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7C6128" w14:textId="71DE1EB5" w:rsidR="00AA35BF" w:rsidRPr="00030D31" w:rsidRDefault="00AA35BF" w:rsidP="00EF051C">
      <w:pPr>
        <w:jc w:val="left"/>
        <w:rPr>
          <w:b/>
          <w:bCs/>
          <w:sz w:val="20"/>
          <w:szCs w:val="20"/>
        </w:rPr>
      </w:pPr>
      <w:r w:rsidRPr="00030D31">
        <w:rPr>
          <w:b/>
          <w:bCs/>
          <w:sz w:val="20"/>
          <w:szCs w:val="20"/>
        </w:rPr>
        <w:t xml:space="preserve">Table </w:t>
      </w:r>
      <w:r w:rsidR="00AD4EF9" w:rsidRPr="00030D31">
        <w:rPr>
          <w:b/>
          <w:bCs/>
          <w:sz w:val="20"/>
          <w:szCs w:val="20"/>
        </w:rPr>
        <w:t>S</w:t>
      </w:r>
      <w:r w:rsidRPr="00030D31">
        <w:rPr>
          <w:b/>
          <w:bCs/>
          <w:sz w:val="20"/>
          <w:szCs w:val="20"/>
        </w:rPr>
        <w:t>1</w:t>
      </w:r>
    </w:p>
    <w:p w14:paraId="62D2A566" w14:textId="2CFFCC8F" w:rsidR="00E727B2" w:rsidRPr="00030D31" w:rsidRDefault="00AA35BF" w:rsidP="00EF051C">
      <w:pPr>
        <w:jc w:val="left"/>
        <w:rPr>
          <w:i/>
          <w:iCs/>
          <w:sz w:val="20"/>
          <w:szCs w:val="20"/>
        </w:rPr>
      </w:pPr>
      <w:r w:rsidRPr="00030D31">
        <w:rPr>
          <w:i/>
          <w:iCs/>
          <w:sz w:val="20"/>
          <w:szCs w:val="20"/>
        </w:rPr>
        <w:t>Overview of included studies</w:t>
      </w:r>
    </w:p>
    <w:tbl>
      <w:tblPr>
        <w:tblW w:w="1391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96"/>
        <w:gridCol w:w="1139"/>
        <w:gridCol w:w="1134"/>
        <w:gridCol w:w="142"/>
        <w:gridCol w:w="851"/>
        <w:gridCol w:w="850"/>
        <w:gridCol w:w="1418"/>
        <w:gridCol w:w="1985"/>
        <w:gridCol w:w="127"/>
        <w:gridCol w:w="2850"/>
        <w:gridCol w:w="1709"/>
        <w:gridCol w:w="17"/>
      </w:tblGrid>
      <w:tr w:rsidR="00030D31" w:rsidRPr="00030D31" w14:paraId="78A1FD16" w14:textId="77777777" w:rsidTr="00002D75">
        <w:trPr>
          <w:gridAfter w:val="1"/>
          <w:wAfter w:w="17" w:type="dxa"/>
          <w:trHeight w:val="73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D38F6B" w14:textId="77777777" w:rsidR="00AA35BF" w:rsidRPr="00030D31" w:rsidRDefault="00AA35BF" w:rsidP="00EF051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uthor (year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1CAD9" w14:textId="77777777" w:rsidR="00AA35BF" w:rsidRPr="00030D31" w:rsidRDefault="00AA35BF" w:rsidP="00EF051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Country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3FAB8B" w14:textId="77777777" w:rsidR="00AA35BF" w:rsidRPr="00030D31" w:rsidRDefault="00AA35BF" w:rsidP="00EF051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im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A4BCA0" w14:textId="77777777" w:rsidR="00AA35BF" w:rsidRPr="00030D31" w:rsidRDefault="00AA35BF" w:rsidP="00EF051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E52AC1" w14:textId="77777777" w:rsidR="00AA35BF" w:rsidRPr="00030D31" w:rsidRDefault="00AA35BF" w:rsidP="00EF051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Gender (M/F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A605C7" w14:textId="5DBE3D44" w:rsidR="00AA35BF" w:rsidRPr="00030D31" w:rsidRDefault="00AA35BF" w:rsidP="00EF051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ge range (</w:t>
            </w: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M</w:t>
            </w:r>
            <w:r w:rsidR="00FE49D8" w:rsidRPr="00030D31">
              <w:rPr>
                <w:rFonts w:eastAsia="DengXian"/>
                <w:kern w:val="0"/>
                <w:sz w:val="20"/>
                <w:szCs w:val="20"/>
              </w:rPr>
              <w:t>,</w:t>
            </w: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SD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)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389111" w14:textId="3B557764" w:rsidR="00AA35BF" w:rsidRPr="00030D31" w:rsidRDefault="00AA35BF" w:rsidP="00EF051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Co-occu</w:t>
            </w:r>
            <w:r w:rsidR="00002D75" w:rsidRPr="00030D31">
              <w:rPr>
                <w:rFonts w:eastAsia="DengXian"/>
                <w:kern w:val="0"/>
                <w:sz w:val="20"/>
                <w:szCs w:val="20"/>
              </w:rPr>
              <w:t>r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ring conditions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21F0B3" w14:textId="32AD8A4F" w:rsidR="00E727B2" w:rsidRPr="00030D31" w:rsidRDefault="00AA35BF" w:rsidP="00EF051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Intelligence level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1BCD5B" w14:textId="77777777" w:rsidR="00AA35BF" w:rsidRPr="00030D31" w:rsidRDefault="00AA35BF" w:rsidP="00EF051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utism traits</w:t>
            </w:r>
          </w:p>
        </w:tc>
      </w:tr>
      <w:tr w:rsidR="00030D31" w:rsidRPr="00030D31" w14:paraId="5EEDBD95" w14:textId="77777777" w:rsidTr="00801EB2">
        <w:trPr>
          <w:gridAfter w:val="1"/>
          <w:wAfter w:w="17" w:type="dxa"/>
          <w:trHeight w:val="1146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14:paraId="7DA7DEF7" w14:textId="6B0EB8D7" w:rsidR="004D6F86" w:rsidRPr="00030D31" w:rsidRDefault="001A4150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CYWw8L0F1dGhvcj48WWVhcj4y
MDI0PC9ZZWFyPjxSZWNOdW0+MjAwMTM8L1JlY051bT48RGlzcGxheVRleHQ+QmFsIGV0IGFsLiAo
MjAyNCk8L0Rpc3BsYXlUZXh0PjxyZWNvcmQ+PHJlYy1udW1iZXI+MjAwMTM8L3JlYy1udW1iZXI+
PGZvcmVpZ24ta2V5cz48a2V5IGFwcD0iRU4iIGRiLWlkPSJhd2RhZXJlcHVmd3p6bGVlc3g3NWF2
dnFmMHQ5emF3ZnZkOWYiIHRpbWVzdGFtcD0iMTcyOTA4NTY3NiIgZ3VpZD0iNzkzODljMmEtYjdi
My00OTdkLTgyMWMtOWJmMTk1ZWM0OTk4Ij4yMDAxMzwva2V5PjwvZm9yZWlnbi1rZXlzPjxyZWYt
dHlwZSBuYW1lPSJKb3VybmFsIEFydGljbGUiPjE3PC9yZWYtdHlwZT48Y29udHJpYnV0b3JzPjxh
dXRob3JzPjxhdXRob3I+QmFsLCBWYW5lc3NhIEguPC9hdXRob3I+PGF1dGhvcj5Nb3VybmV0LCBB
bm5hYmVsbGUgTS48L2F1dGhvcj48YXV0aG9yPkdsYXNjb2NrLCBUb3JpPC9hdXRob3I+PGF1dGhv
cj5TaGluYWxsLCBKYWNxdWVsaW5lPC9hdXRob3I+PGF1dGhvcj5HdW5pbiwgR2FicmllbGxlPC9h
dXRob3I+PGF1dGhvcj5KYWRhdiwgTmlraXRhPC9hdXRob3I+PGF1dGhvcj5aaGFuZywgSGVucnk8
L2F1dGhvcj48YXV0aG9yPkJyZW5uYW4sIEVtaWx5PC9hdXRob3I+PGF1dGhvcj5Jc3R2YW4sIEVt
aWx5PC9hdXRob3I+PGF1dGhvcj5LbGVpbWFuLCBFdmFuIE0uPC9hdXRob3I+PC9hdXRob3JzPjwv
Y29udHJpYnV0b3JzPjxhdXRoLWFkZHJlc3M+UnV0Z2VycywgVGhlIFN0YXRlIFVuaXZlcnNpdHkg
b2YgTmV3IEplcnNleSwgVVNBPC9hdXRoLWFkZHJlc3M+PHRpdGxlcz48dGl0bGU+VGhlIGVtb3Rp
b25hbCBzdXBwb3J0IHBsYW46IEZlYXNpYmlsaXR5IHRyaWFscyBvZiBhIGJyaWVmLCB0ZWxlaGVh
bHRoLWJhc2VkIG1vYmlsZSBpbnRlcnZlbnRpb24gdG8gc3VwcG9ydCBjb3BpbmcgZm9yIGF1dGlz
dGljIGFkdWx0czwvdGl0bGU+PHNlY29uZGFyeS10aXRsZT5BdXRpc206IFRoZSBJbnRlcm5hdGlv
bmFsIEpvdXJuYWwgb2YgUmVzZWFyY2ggJmFtcDsgUHJhY3RpY2U8L3NlY29uZGFyeS10aXRsZT48
L3RpdGxlcz48cGVyaW9kaWNhbD48ZnVsbC10aXRsZT5BdXRpc206IFRoZSBJbnRlcm5hdGlvbmFs
IEpvdXJuYWwgb2YgUmVzZWFyY2ggJmFtcDsgUHJhY3RpY2U8L2Z1bGwtdGl0bGU+PC9wZXJpb2Rp
Y2FsPjxwYWdlcz45MzItOTQ0PC9wYWdlcz48dm9sdW1lPjI4PC92b2x1bWU+PG51bWJlcj40PC9u
dW1iZXI+PGtleXdvcmRzPjxrZXl3b3JkPkF1dGlzbSBTcGVjdHJ1bSBEaXNvcmRlcjwva2V5d29y
ZD48a2V5d29yZD5QZXJzb25zIHdpdGggRGlzYWJpbGl0aWVzIC0tIFBzeWNob3NvY2lhbCBGYWN0
b3JzIC0tIEluIEFkdWx0aG9vZDwva2V5d29yZD48a2V5d29yZD5FbW90aW9uczwva2V5d29yZD48
a2V5d29yZD5TdXBwb3J0LCBQc3ljaG9zb2NpYWw8L2tleXdvcmQ+PGtleXdvcmQ+Q29waW5nPC9r
ZXl3b3JkPjxrZXl3b3JkPlRlbGVoZWFsdGg8L2tleXdvcmQ+PGtleXdvcmQ+TW9iaWxlIEFwcGxp
Y2F0aW9uczwva2V5d29yZD48a2V5d29yZD5Qc3ljaG9sb2dpY2FsIERpc3RyZXNzPC9rZXl3b3Jk
PjxrZXl3b3JkPkh1bWFuPC9rZXl3b3JkPjxrZXl3b3JkPkFkdWx0PC9rZXl3b3JkPjxrZXl3b3Jk
PkNPVklELTE5IFBhbmRlbWljPC9rZXl3b3JkPjxrZXl3b3JkPkRlc2NyaXB0aXZlIFN0YXRpc3Rp
Y3M8L2tleXdvcmQ+PGtleXdvcmQ+SGVscCBTZWVraW5nIEJlaGF2aW9yPC9rZXl3b3JkPjxrZXl3
b3JkPkZ1bmRpbmcgU291cmNlPC9rZXl3b3JkPjwva2V5d29yZHM+PGRhdGVzPjx5ZWFyPjIwMjQ8
L3llYXI+PC9kYXRlcz48cHViLWxvY2F0aW9uPlRob3VzYW5kIE9ha3MsIENhbGlmb3JuaWE8L3B1
Yi1sb2NhdGlvbj48cHVibGlzaGVyPlNhZ2UgUHVibGljYXRpb25zIEluYy48L3B1Ymxpc2hlcj48
aXNibj4xMzYyLTM2MTM8L2lzYm4+PGFjY2Vzc2lvbi1udW0+MTc2MzMxNDQzLiBMYW5ndWFnZTog
RW5nbGlzaC4gRW50cnkgRGF0ZTogMjAyNDA0MDMuIFJldmlzaW9uIERhdGU6IDIwMjQwOTA0LiBQ
dWJsaWNhdGlvbiBUeXBlOiBKb3VybmFsIEFydGljbGU8L2FjY2Vzc2lvbi1udW0+PHVybHM+PHJl
bGF0ZWQtdXJscz48dXJsPmh0dHBzOi8vc2VhcmNoLmVic2NvaG9zdC5jb20vbG9naW4uYXNweD9k
aXJlY3Q9dHJ1ZSZhbXA7QXV0aFR5cGU9aXAsc2hpYiZhbXA7ZGI9amxoJmFtcDtBTj0xNzYzMzE0
NDMmYW1wO3NpdGU9ZWhvc3QtbGl2ZSZhbXA7c2NvcGU9c2l0ZSZhbXA7Y3VzdGlkPXM4NDU0NDUx
PC91cmw+PHVybD5odHRwczovL2pvdXJuYWxzLnNhZ2VwdWIuY29tL2RvaS8xMC4xMTc3LzEzNjIz
NjEzMjMxMTg2MDM1PC91cmw+PC9yZWxhdGVkLXVybHM+PC91cmxzPjxlbGVjdHJvbmljLXJlc291
cmNlLW51bT4xMC4xMTc3LzEzNjIzNjEzMjMxMTg2MDM1PC9lbGVjdHJvbmljLXJlc291cmNlLW51
bT48cmVtb3RlLWRhdGFiYXNlLW5hbWU+Q0lOQUhMIFBsdXM8L3JlbW90ZS1kYXRhYmFzZS1uYW1l
PjxyZW1vdGUtZGF0YWJhc2UtcHJvdmlkZXI+RUJTQ09ob3N0PC9yZW1vdGUtZGF0YWJhc2UtcHJv
dmlkZXI+PHJlc2VhcmNoLW5vdGVzPkVNQTwvcmVzZWFyY2gtbm90ZXM+PC9yZWNvcmQ+PC9DaXRl
PjwvRW5kTm90ZT4A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CYWw8L0F1dGhvcj48WWVhcj4y
MDI0PC9ZZWFyPjxSZWNOdW0+MjAwMTM8L1JlY051bT48RGlzcGxheVRleHQ+QmFsIGV0IGFsLiAo
MjAyNCk8L0Rpc3BsYXlUZXh0PjxyZWNvcmQ+PHJlYy1udW1iZXI+MjAwMTM8L3JlYy1udW1iZXI+
PGZvcmVpZ24ta2V5cz48a2V5IGFwcD0iRU4iIGRiLWlkPSJhd2RhZXJlcHVmd3p6bGVlc3g3NWF2
dnFmMHQ5emF3ZnZkOWYiIHRpbWVzdGFtcD0iMTcyOTA4NTY3NiIgZ3VpZD0iNzkzODljMmEtYjdi
My00OTdkLTgyMWMtOWJmMTk1ZWM0OTk4Ij4yMDAxMzwva2V5PjwvZm9yZWlnbi1rZXlzPjxyZWYt
dHlwZSBuYW1lPSJKb3VybmFsIEFydGljbGUiPjE3PC9yZWYtdHlwZT48Y29udHJpYnV0b3JzPjxh
dXRob3JzPjxhdXRob3I+QmFsLCBWYW5lc3NhIEguPC9hdXRob3I+PGF1dGhvcj5Nb3VybmV0LCBB
bm5hYmVsbGUgTS48L2F1dGhvcj48YXV0aG9yPkdsYXNjb2NrLCBUb3JpPC9hdXRob3I+PGF1dGhv
cj5TaGluYWxsLCBKYWNxdWVsaW5lPC9hdXRob3I+PGF1dGhvcj5HdW5pbiwgR2FicmllbGxlPC9h
dXRob3I+PGF1dGhvcj5KYWRhdiwgTmlraXRhPC9hdXRob3I+PGF1dGhvcj5aaGFuZywgSGVucnk8
L2F1dGhvcj48YXV0aG9yPkJyZW5uYW4sIEVtaWx5PC9hdXRob3I+PGF1dGhvcj5Jc3R2YW4sIEVt
aWx5PC9hdXRob3I+PGF1dGhvcj5LbGVpbWFuLCBFdmFuIE0uPC9hdXRob3I+PC9hdXRob3JzPjwv
Y29udHJpYnV0b3JzPjxhdXRoLWFkZHJlc3M+UnV0Z2VycywgVGhlIFN0YXRlIFVuaXZlcnNpdHkg
b2YgTmV3IEplcnNleSwgVVNBPC9hdXRoLWFkZHJlc3M+PHRpdGxlcz48dGl0bGU+VGhlIGVtb3Rp
b25hbCBzdXBwb3J0IHBsYW46IEZlYXNpYmlsaXR5IHRyaWFscyBvZiBhIGJyaWVmLCB0ZWxlaGVh
bHRoLWJhc2VkIG1vYmlsZSBpbnRlcnZlbnRpb24gdG8gc3VwcG9ydCBjb3BpbmcgZm9yIGF1dGlz
dGljIGFkdWx0czwvdGl0bGU+PHNlY29uZGFyeS10aXRsZT5BdXRpc206IFRoZSBJbnRlcm5hdGlv
bmFsIEpvdXJuYWwgb2YgUmVzZWFyY2ggJmFtcDsgUHJhY3RpY2U8L3NlY29uZGFyeS10aXRsZT48
L3RpdGxlcz48cGVyaW9kaWNhbD48ZnVsbC10aXRsZT5BdXRpc206IFRoZSBJbnRlcm5hdGlvbmFs
IEpvdXJuYWwgb2YgUmVzZWFyY2ggJmFtcDsgUHJhY3RpY2U8L2Z1bGwtdGl0bGU+PC9wZXJpb2Rp
Y2FsPjxwYWdlcz45MzItOTQ0PC9wYWdlcz48dm9sdW1lPjI4PC92b2x1bWU+PG51bWJlcj40PC9u
dW1iZXI+PGtleXdvcmRzPjxrZXl3b3JkPkF1dGlzbSBTcGVjdHJ1bSBEaXNvcmRlcjwva2V5d29y
ZD48a2V5d29yZD5QZXJzb25zIHdpdGggRGlzYWJpbGl0aWVzIC0tIFBzeWNob3NvY2lhbCBGYWN0
b3JzIC0tIEluIEFkdWx0aG9vZDwva2V5d29yZD48a2V5d29yZD5FbW90aW9uczwva2V5d29yZD48
a2V5d29yZD5TdXBwb3J0LCBQc3ljaG9zb2NpYWw8L2tleXdvcmQ+PGtleXdvcmQ+Q29waW5nPC9r
ZXl3b3JkPjxrZXl3b3JkPlRlbGVoZWFsdGg8L2tleXdvcmQ+PGtleXdvcmQ+TW9iaWxlIEFwcGxp
Y2F0aW9uczwva2V5d29yZD48a2V5d29yZD5Qc3ljaG9sb2dpY2FsIERpc3RyZXNzPC9rZXl3b3Jk
PjxrZXl3b3JkPkh1bWFuPC9rZXl3b3JkPjxrZXl3b3JkPkFkdWx0PC9rZXl3b3JkPjxrZXl3b3Jk
PkNPVklELTE5IFBhbmRlbWljPC9rZXl3b3JkPjxrZXl3b3JkPkRlc2NyaXB0aXZlIFN0YXRpc3Rp
Y3M8L2tleXdvcmQ+PGtleXdvcmQ+SGVscCBTZWVraW5nIEJlaGF2aW9yPC9rZXl3b3JkPjxrZXl3
b3JkPkZ1bmRpbmcgU291cmNlPC9rZXl3b3JkPjwva2V5d29yZHM+PGRhdGVzPjx5ZWFyPjIwMjQ8
L3llYXI+PC9kYXRlcz48cHViLWxvY2F0aW9uPlRob3VzYW5kIE9ha3MsIENhbGlmb3JuaWE8L3B1
Yi1sb2NhdGlvbj48cHVibGlzaGVyPlNhZ2UgUHVibGljYXRpb25zIEluYy48L3B1Ymxpc2hlcj48
aXNibj4xMzYyLTM2MTM8L2lzYm4+PGFjY2Vzc2lvbi1udW0+MTc2MzMxNDQzLiBMYW5ndWFnZTog
RW5nbGlzaC4gRW50cnkgRGF0ZTogMjAyNDA0MDMuIFJldmlzaW9uIERhdGU6IDIwMjQwOTA0LiBQ
dWJsaWNhdGlvbiBUeXBlOiBKb3VybmFsIEFydGljbGU8L2FjY2Vzc2lvbi1udW0+PHVybHM+PHJl
bGF0ZWQtdXJscz48dXJsPmh0dHBzOi8vc2VhcmNoLmVic2NvaG9zdC5jb20vbG9naW4uYXNweD9k
aXJlY3Q9dHJ1ZSZhbXA7QXV0aFR5cGU9aXAsc2hpYiZhbXA7ZGI9amxoJmFtcDtBTj0xNzYzMzE0
NDMmYW1wO3NpdGU9ZWhvc3QtbGl2ZSZhbXA7c2NvcGU9c2l0ZSZhbXA7Y3VzdGlkPXM4NDU0NDUx
PC91cmw+PHVybD5odHRwczovL2pvdXJuYWxzLnNhZ2VwdWIuY29tL2RvaS8xMC4xMTc3LzEzNjIz
NjEzMjMxMTg2MDM1PC91cmw+PC9yZWxhdGVkLXVybHM+PC91cmxzPjxlbGVjdHJvbmljLXJlc291
cmNlLW51bT4xMC4xMTc3LzEzNjIzNjEzMjMxMTg2MDM1PC9lbGVjdHJvbmljLXJlc291cmNlLW51
bT48cmVtb3RlLWRhdGFiYXNlLW5hbWU+Q0lOQUhMIFBsdXM8L3JlbW90ZS1kYXRhYmFzZS1uYW1l
PjxyZW1vdGUtZGF0YWJhc2UtcHJvdmlkZXI+RUJTQ09ob3N0PC9yZW1vdGUtZGF0YWJhc2UtcHJv
dmlkZXI+PHJlc2VhcmNoLW5vdGVzPkVNQTwvcmVzZWFyY2gtbm90ZXM+PC9yZWNvcmQ+PC9DaXRl
PjwvRW5kTm90ZT4A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Bal et al. (2024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="004D6F86" w:rsidRPr="00030D31">
              <w:rPr>
                <w:rFonts w:eastAsia="DengXian"/>
                <w:kern w:val="0"/>
                <w:sz w:val="20"/>
                <w:szCs w:val="20"/>
              </w:rPr>
              <w:t xml:space="preserve">, 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Nb3VybmV0PC9BdXRob3I+PFll
YXI+MjAyNDwvWWVhcj48UmVjTnVtPjE5ODQ5PC9SZWNOdW0+PERpc3BsYXlUZXh0Pk1vdXJuZXQg
ZXQgYWwuICgyMDI0KTwvRGlzcGxheVRleHQ+PHJlY29yZD48cmVjLW51bWJlcj4xOTg0OTwvcmVj
LW51bWJlcj48Zm9yZWlnbi1rZXlzPjxrZXkgYXBwPSJFTiIgZGItaWQ9ImF3ZGFlcmVwdWZ3enps
ZWVzeDc1YXZ2cWYwdDl6YXdmdmQ5ZiIgdGltZXN0YW1wPSIxNzI5MDg0MzE0IiBndWlkPSI3YTdi
ZjAyMS0xYjlmLTQ1NjktYTgxZC0wZTRkYjg1NDNiMWEiPjE5ODQ5PC9rZXk+PC9mb3JlaWduLWtl
eXM+PHJlZi10eXBlIG5hbWU9IkpvdXJuYWwgQXJ0aWNsZSI+MTc8L3JlZi10eXBlPjxjb250cmli
dXRvcnM+PGF1dGhvcnM+PGF1dGhvcj5Nb3VybmV0LCBBLiBNLjwvYXV0aG9yPjxhdXRob3I+R3Vu
aW4sIEcuPC9hdXRob3I+PGF1dGhvcj5TaGluYWxsLCBKLjwvYXV0aG9yPjxhdXRob3I+QnJlbm5h
biwgRS48L2F1dGhvcj48YXV0aG9yPkphZGF2LCBOLjwvYXV0aG9yPjxhdXRob3I+SXN0dmFuLCBF
LjwvYXV0aG9yPjxhdXRob3I+S2xlaW1hbiwgRS4gTS48L2F1dGhvcj48YXV0aG9yPkJhbCwgVi4g
SC48L2F1dGhvcj48L2F1dGhvcnM+PC9jb250cmlidXRvcnM+PGF1dGgtYWRkcmVzcz5Nb3VybmV0
LCBBbm5hYmVsbGUgTS4gRGVwYXJ0bWVudCBvZiBQc3ljaG9sb2d5LCBSdXRnZXJzLCBUaGUgU3Rh
dGUgVW5pdmVyc2l0eSBvZiBOZXcgSmVyc2V5LCBQaXNjYXRhd2F5LCBOZXcgSmVyc2V5LCBVU0Eu
JiN4RDtHdW5pbiwgR2FicmllbGxlLiBEZXBhcnRtZW50IG9mIFBzeWNob2xvZ3ksIFJ1dGdlcnMs
IFRoZSBTdGF0ZSBVbml2ZXJzaXR5IG9mIE5ldyBKZXJzZXksIFBpc2NhdGF3YXksIE5ldyBKZXJz
ZXksIFVTQS4mI3hEO1NoaW5hbGwsIEphY3F1ZWxpbmUuIERlcGFydG1lbnQgb2YgUHN5Y2hvbG9n
eSwgUnV0Z2VycywgVGhlIFN0YXRlIFVuaXZlcnNpdHkgb2YgTmV3IEplcnNleSwgUGlzY2F0YXdh
eSwgTmV3IEplcnNleSwgVVNBLiYjeEQ7QnJlbm5hbiwgRW1pbHkuIERlcGFydG1lbnQgb2YgUHN5
Y2hvbG9neSwgUnV0Z2VycywgVGhlIFN0YXRlIFVuaXZlcnNpdHkgb2YgTmV3IEplcnNleSwgUGlz
Y2F0YXdheSwgTmV3IEplcnNleSwgVVNBLiYjeEQ7SmFkYXYsIE5pa2l0YS4gRGVwYXJ0bWVudCBv
ZiBQc3ljaG9sb2d5LCBSdXRnZXJzLCBUaGUgU3RhdGUgVW5pdmVyc2l0eSBvZiBOZXcgSmVyc2V5
LCBQaXNjYXRhd2F5LCBOZXcgSmVyc2V5LCBVU0EuJiN4RDtJc3R2YW4sIEVtaWx5LiBEZXBhcnRt
ZW50IG9mIFBzeWNob2xvZ3ksIFJ1dGdlcnMsIFRoZSBTdGF0ZSBVbml2ZXJzaXR5IG9mIE5ldyBK
ZXJzZXksIFBpc2NhdGF3YXksIE5ldyBKZXJzZXksIFVTQS4mI3hEO0tsZWltYW4sIEV2YW4gTS4g
RGVwYXJ0bWVudCBvZiBQc3ljaG9sb2d5LCBSdXRnZXJzLCBUaGUgU3RhdGUgVW5pdmVyc2l0eSBv
ZiBOZXcgSmVyc2V5LCBQaXNjYXRhd2F5LCBOZXcgSmVyc2V5LCBVU0EuJiN4RDtCYWwsIFZhbmVz
c2EgSC4gRGVwYXJ0bWVudCBvZiBQc3ljaG9sb2d5LCBSdXRnZXJzLCBUaGUgU3RhdGUgVW5pdmVy
c2l0eSBvZiBOZXcgSmVyc2V5LCBQaXNjYXRhd2F5LCBOZXcgSmVyc2V5LCBVU0EuPC9hdXRoLWFk
ZHJlc3M+PHRpdGxlcz48dGl0bGU+VGhlIGltcGFjdCBvZiBtZWFzdXJlbWVudCBvbiBjbGluaWNh
bCB0cmlhbHM6IENvbXBhcmlzb24gb2YgcHJlbGltaW5hcnkgb3V0Y29tZXMgb2YgYSBicmllZiBt
b2JpbGUgaW50ZXJ2ZW50aW9uIGZvciBhdXRpc3RpYyBhZHVsdHMgdXNpbmcgbXVsdGlwbGUgbWVh
c3VyZW1lbnQgYXBwcm9hY2hlczwvdGl0bGU+PHNlY29uZGFyeS10aXRsZT5BdXRpc20gcmVzZWFy
Y2g6IE9mZmljaWFsIEpvdXJuYWwgb2YgdGhlIEludGVybmF0aW9uYWwgU29jaWV0eSBmb3IgQXV0
aXNtIFJlc2VhcmNoPC9zZWNvbmRhcnktdGl0bGU+PGFsdC10aXRsZT5BdXRpc20gUmVzZWFyY2g8
L2FsdC10aXRsZT48L3RpdGxlcz48YWx0LXBlcmlvZGljYWw+PGZ1bGwtdGl0bGU+QXV0aXNtIFJl
c2VhcmNoPC9mdWxsLXRpdGxlPjwvYWx0LXBlcmlvZGljYWw+PHBhZ2VzPjQzMi00NDI8L3BhZ2Vz
Pjx2b2x1bWU+MTc8L3ZvbHVtZT48bnVtYmVyPjI8L251bWJlcj48a2V5d29yZHM+PGtleXdvcmQ+
QWR1bHQ8L2tleXdvcmQ+PGtleXdvcmQ+SHVtYW5zPC9rZXl3b3JkPjxrZXl3b3JkPkF1dGlzdGlj
IERpc29yZGVyL3RoIFtUaGVyYXB5XTwva2V5d29yZD48a2V5d29yZD4qQXV0aXN0aWMgRGlzb3Jk
ZXI8L2tleXdvcmQ+PGtleXdvcmQ+QXV0aXNtIFNwZWN0cnVtIERpc29yZGVyL3RoIFtUaGVyYXB5
XTwva2V5d29yZD48a2V5d29yZD4qQXV0aXNtIFNwZWN0cnVtIERpc29yZGVyPC9rZXl3b3JkPjxr
ZXl3b3JkPkFueGlldHkvcHggW1BzeWNob2xvZ3ldPC9rZXl3b3JkPjxrZXl3b3JkPkFueGlldHkg
RGlzb3JkZXJzL3RoIFtUaGVyYXB5XTwva2V5d29yZD48a2V5d29yZD5FbW90aW9uczwva2V5d29y
ZD48L2tleXdvcmRzPjxkYXRlcz48eWVhcj4yMDI0PC95ZWFyPjxwdWItZGF0ZXM+PGRhdGU+MDI8
L2RhdGU+PC9wdWItZGF0ZXM+PC9kYXRlcz48aXNibj4xOTM5LTM4MDY8L2lzYm4+PGFjY2Vzc2lv
bi1udW0+MzgzMjE4MjI8L2FjY2Vzc2lvbi1udW0+PHVybHM+PHJlbGF0ZWQtdXJscz48dXJsPmh0
dHBzOi8vb3ZpZHNwLm92aWQuY29tL292aWR3ZWIuY2dpP1Q9SlMmYW1wO0NTQz1ZJmFtcDtORVdT
PU4mYW1wO1BBR0U9ZnVsbHRleHQmYW1wO0Q9bWVkMjUmYW1wO0RPPTEwLjEwMDIlMmZhdXIuMzA5
NTwvdXJsPjx1cmw+aHR0cHM6Ly91Y2wtbmV3LXByaW1vLmhvc3RlZC5leGxpYnJpc2dyb3VwLmNv
bS9vcGVudXJsL1VDTC9VQ0xfVlUyP3NpZD1PVklEOm1lZGxpbmUmYW1wO2lkPXBtaWQ6MzgzMjE4
MjImYW1wO2lkPWRvaToxMC4xMDAyJTJGYXVyLjMwOTUmYW1wO2lzc249MTkzOS0zODA2JmFtcDtp
c2JuPSZhbXA7dm9sdW1lPTE3JmFtcDtpc3N1ZT0yJmFtcDtzcGFnZT00MzImYW1wO3BhZ2VzPTQz
Mi00NDImYW1wO2RhdGU9MjAyNCZhbXA7dGl0bGU9QXV0aXNtK3Jlc2VhcmNoKyUzQStPZmZpY2lh
bCtKb3VybmFsK29mK3RoZStJbnRlcm5hdGlvbmFsK1NvY2lldHkrZm9yK0F1dGlzbStSZXNlYXJj
aCZhbXA7YXRpdGxlPVRoZStpbXBhY3Qrb2YrbWVhc3VyZW1lbnQrb24rY2xpbmljYWwrdHJpYWxz
JTNBK0NvbXBhcmlzb24rb2YrcHJlbGltaW5hcnkrb3V0Y29tZXMrb2YrYSticmllZittb2JpbGUr
aW50ZXJ2ZW50aW9uK2ZvcithdXRpc3RpYythZHVsdHMrdXNpbmcrbXVsdGlwbGUrbWVhc3VyZW1l
bnQrYXBwcm9hY2hlcy4mYW1wO2F1bGFzdD1Nb3VybmV0PC91cmw+PHVybD5odHRwczovL29ubGlu
ZWxpYnJhcnkud2lsZXkuY29tL2RvaS9wZGZkaXJlY3QvMTAuMTAwMi9hdXIuMzA5NT9kb3dubG9h
ZD10cnVlPC91cmw+PC9yZWxhdGVkLXVybHM+PC91cmxzPjxlbGVjdHJvbmljLXJlc291cmNlLW51
bT4xMC4xMDAyL2F1ci4zMDk1PC9lbGVjdHJvbmljLXJlc291cmNlLW51bT48cmVtb3RlLWRhdGFi
YXNlLW5hbWU+TUVETElORTwvcmVtb3RlLWRhdGFiYXNlLW5hbWU+PHJlbW90ZS1kYXRhYmFzZS1w
cm92aWRlcj5PdmlkIFRlY2hub2xvZ2llczwvcmVtb3RlLWRhdGFiYXNlLXByb3ZpZGVyPjxyZXNl
YXJjaC1ub3Rlcz5FTUE8L3Jlc2VhcmNoLW5vdGVzPjxsYW5ndWFnZT5FbmdsaXNoPC9sYW5ndWFn
ZT48L3JlY29yZD48L0NpdGU+PC9FbmROb3RlPgB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Nb3VybmV0PC9BdXRob3I+PFll
YXI+MjAyNDwvWWVhcj48UmVjTnVtPjE5ODQ5PC9SZWNOdW0+PERpc3BsYXlUZXh0Pk1vdXJuZXQg
ZXQgYWwuICgyMDI0KTwvRGlzcGxheVRleHQ+PHJlY29yZD48cmVjLW51bWJlcj4xOTg0OTwvcmVj
LW51bWJlcj48Zm9yZWlnbi1rZXlzPjxrZXkgYXBwPSJFTiIgZGItaWQ9ImF3ZGFlcmVwdWZ3enps
ZWVzeDc1YXZ2cWYwdDl6YXdmdmQ5ZiIgdGltZXN0YW1wPSIxNzI5MDg0MzE0IiBndWlkPSI3YTdi
ZjAyMS0xYjlmLTQ1NjktYTgxZC0wZTRkYjg1NDNiMWEiPjE5ODQ5PC9rZXk+PC9mb3JlaWduLWtl
eXM+PHJlZi10eXBlIG5hbWU9IkpvdXJuYWwgQXJ0aWNsZSI+MTc8L3JlZi10eXBlPjxjb250cmli
dXRvcnM+PGF1dGhvcnM+PGF1dGhvcj5Nb3VybmV0LCBBLiBNLjwvYXV0aG9yPjxhdXRob3I+R3Vu
aW4sIEcuPC9hdXRob3I+PGF1dGhvcj5TaGluYWxsLCBKLjwvYXV0aG9yPjxhdXRob3I+QnJlbm5h
biwgRS48L2F1dGhvcj48YXV0aG9yPkphZGF2LCBOLjwvYXV0aG9yPjxhdXRob3I+SXN0dmFuLCBF
LjwvYXV0aG9yPjxhdXRob3I+S2xlaW1hbiwgRS4gTS48L2F1dGhvcj48YXV0aG9yPkJhbCwgVi4g
SC48L2F1dGhvcj48L2F1dGhvcnM+PC9jb250cmlidXRvcnM+PGF1dGgtYWRkcmVzcz5Nb3VybmV0
LCBBbm5hYmVsbGUgTS4gRGVwYXJ0bWVudCBvZiBQc3ljaG9sb2d5LCBSdXRnZXJzLCBUaGUgU3Rh
dGUgVW5pdmVyc2l0eSBvZiBOZXcgSmVyc2V5LCBQaXNjYXRhd2F5LCBOZXcgSmVyc2V5LCBVU0Eu
JiN4RDtHdW5pbiwgR2FicmllbGxlLiBEZXBhcnRtZW50IG9mIFBzeWNob2xvZ3ksIFJ1dGdlcnMs
IFRoZSBTdGF0ZSBVbml2ZXJzaXR5IG9mIE5ldyBKZXJzZXksIFBpc2NhdGF3YXksIE5ldyBKZXJz
ZXksIFVTQS4mI3hEO1NoaW5hbGwsIEphY3F1ZWxpbmUuIERlcGFydG1lbnQgb2YgUHN5Y2hvbG9n
eSwgUnV0Z2VycywgVGhlIFN0YXRlIFVuaXZlcnNpdHkgb2YgTmV3IEplcnNleSwgUGlzY2F0YXdh
eSwgTmV3IEplcnNleSwgVVNBLiYjeEQ7QnJlbm5hbiwgRW1pbHkuIERlcGFydG1lbnQgb2YgUHN5
Y2hvbG9neSwgUnV0Z2VycywgVGhlIFN0YXRlIFVuaXZlcnNpdHkgb2YgTmV3IEplcnNleSwgUGlz
Y2F0YXdheSwgTmV3IEplcnNleSwgVVNBLiYjeEQ7SmFkYXYsIE5pa2l0YS4gRGVwYXJ0bWVudCBv
ZiBQc3ljaG9sb2d5LCBSdXRnZXJzLCBUaGUgU3RhdGUgVW5pdmVyc2l0eSBvZiBOZXcgSmVyc2V5
LCBQaXNjYXRhd2F5LCBOZXcgSmVyc2V5LCBVU0EuJiN4RDtJc3R2YW4sIEVtaWx5LiBEZXBhcnRt
ZW50IG9mIFBzeWNob2xvZ3ksIFJ1dGdlcnMsIFRoZSBTdGF0ZSBVbml2ZXJzaXR5IG9mIE5ldyBK
ZXJzZXksIFBpc2NhdGF3YXksIE5ldyBKZXJzZXksIFVTQS4mI3hEO0tsZWltYW4sIEV2YW4gTS4g
RGVwYXJ0bWVudCBvZiBQc3ljaG9sb2d5LCBSdXRnZXJzLCBUaGUgU3RhdGUgVW5pdmVyc2l0eSBv
ZiBOZXcgSmVyc2V5LCBQaXNjYXRhd2F5LCBOZXcgSmVyc2V5LCBVU0EuJiN4RDtCYWwsIFZhbmVz
c2EgSC4gRGVwYXJ0bWVudCBvZiBQc3ljaG9sb2d5LCBSdXRnZXJzLCBUaGUgU3RhdGUgVW5pdmVy
c2l0eSBvZiBOZXcgSmVyc2V5LCBQaXNjYXRhd2F5LCBOZXcgSmVyc2V5LCBVU0EuPC9hdXRoLWFk
ZHJlc3M+PHRpdGxlcz48dGl0bGU+VGhlIGltcGFjdCBvZiBtZWFzdXJlbWVudCBvbiBjbGluaWNh
bCB0cmlhbHM6IENvbXBhcmlzb24gb2YgcHJlbGltaW5hcnkgb3V0Y29tZXMgb2YgYSBicmllZiBt
b2JpbGUgaW50ZXJ2ZW50aW9uIGZvciBhdXRpc3RpYyBhZHVsdHMgdXNpbmcgbXVsdGlwbGUgbWVh
c3VyZW1lbnQgYXBwcm9hY2hlczwvdGl0bGU+PHNlY29uZGFyeS10aXRsZT5BdXRpc20gcmVzZWFy
Y2g6IE9mZmljaWFsIEpvdXJuYWwgb2YgdGhlIEludGVybmF0aW9uYWwgU29jaWV0eSBmb3IgQXV0
aXNtIFJlc2VhcmNoPC9zZWNvbmRhcnktdGl0bGU+PGFsdC10aXRsZT5BdXRpc20gUmVzZWFyY2g8
L2FsdC10aXRsZT48L3RpdGxlcz48YWx0LXBlcmlvZGljYWw+PGZ1bGwtdGl0bGU+QXV0aXNtIFJl
c2VhcmNoPC9mdWxsLXRpdGxlPjwvYWx0LXBlcmlvZGljYWw+PHBhZ2VzPjQzMi00NDI8L3BhZ2Vz
Pjx2b2x1bWU+MTc8L3ZvbHVtZT48bnVtYmVyPjI8L251bWJlcj48a2V5d29yZHM+PGtleXdvcmQ+
QWR1bHQ8L2tleXdvcmQ+PGtleXdvcmQ+SHVtYW5zPC9rZXl3b3JkPjxrZXl3b3JkPkF1dGlzdGlj
IERpc29yZGVyL3RoIFtUaGVyYXB5XTwva2V5d29yZD48a2V5d29yZD4qQXV0aXN0aWMgRGlzb3Jk
ZXI8L2tleXdvcmQ+PGtleXdvcmQ+QXV0aXNtIFNwZWN0cnVtIERpc29yZGVyL3RoIFtUaGVyYXB5
XTwva2V5d29yZD48a2V5d29yZD4qQXV0aXNtIFNwZWN0cnVtIERpc29yZGVyPC9rZXl3b3JkPjxr
ZXl3b3JkPkFueGlldHkvcHggW1BzeWNob2xvZ3ldPC9rZXl3b3JkPjxrZXl3b3JkPkFueGlldHkg
RGlzb3JkZXJzL3RoIFtUaGVyYXB5XTwva2V5d29yZD48a2V5d29yZD5FbW90aW9uczwva2V5d29y
ZD48L2tleXdvcmRzPjxkYXRlcz48eWVhcj4yMDI0PC95ZWFyPjxwdWItZGF0ZXM+PGRhdGU+MDI8
L2RhdGU+PC9wdWItZGF0ZXM+PC9kYXRlcz48aXNibj4xOTM5LTM4MDY8L2lzYm4+PGFjY2Vzc2lv
bi1udW0+MzgzMjE4MjI8L2FjY2Vzc2lvbi1udW0+PHVybHM+PHJlbGF0ZWQtdXJscz48dXJsPmh0
dHBzOi8vb3ZpZHNwLm92aWQuY29tL292aWR3ZWIuY2dpP1Q9SlMmYW1wO0NTQz1ZJmFtcDtORVdT
PU4mYW1wO1BBR0U9ZnVsbHRleHQmYW1wO0Q9bWVkMjUmYW1wO0RPPTEwLjEwMDIlMmZhdXIuMzA5
NTwvdXJsPjx1cmw+aHR0cHM6Ly91Y2wtbmV3LXByaW1vLmhvc3RlZC5leGxpYnJpc2dyb3VwLmNv
bS9vcGVudXJsL1VDTC9VQ0xfVlUyP3NpZD1PVklEOm1lZGxpbmUmYW1wO2lkPXBtaWQ6MzgzMjE4
MjImYW1wO2lkPWRvaToxMC4xMDAyJTJGYXVyLjMwOTUmYW1wO2lzc249MTkzOS0zODA2JmFtcDtp
c2JuPSZhbXA7dm9sdW1lPTE3JmFtcDtpc3N1ZT0yJmFtcDtzcGFnZT00MzImYW1wO3BhZ2VzPTQz
Mi00NDImYW1wO2RhdGU9MjAyNCZhbXA7dGl0bGU9QXV0aXNtK3Jlc2VhcmNoKyUzQStPZmZpY2lh
bCtKb3VybmFsK29mK3RoZStJbnRlcm5hdGlvbmFsK1NvY2lldHkrZm9yK0F1dGlzbStSZXNlYXJj
aCZhbXA7YXRpdGxlPVRoZStpbXBhY3Qrb2YrbWVhc3VyZW1lbnQrb24rY2xpbmljYWwrdHJpYWxz
JTNBK0NvbXBhcmlzb24rb2YrcHJlbGltaW5hcnkrb3V0Y29tZXMrb2YrYSticmllZittb2JpbGUr
aW50ZXJ2ZW50aW9uK2ZvcithdXRpc3RpYythZHVsdHMrdXNpbmcrbXVsdGlwbGUrbWVhc3VyZW1l
bnQrYXBwcm9hY2hlcy4mYW1wO2F1bGFzdD1Nb3VybmV0PC91cmw+PHVybD5odHRwczovL29ubGlu
ZWxpYnJhcnkud2lsZXkuY29tL2RvaS9wZGZkaXJlY3QvMTAuMTAwMi9hdXIuMzA5NT9kb3dubG9h
ZD10cnVlPC91cmw+PC9yZWxhdGVkLXVybHM+PC91cmxzPjxlbGVjdHJvbmljLXJlc291cmNlLW51
bT4xMC4xMDAyL2F1ci4zMDk1PC9lbGVjdHJvbmljLXJlc291cmNlLW51bT48cmVtb3RlLWRhdGFi
YXNlLW5hbWU+TUVETElORTwvcmVtb3RlLWRhdGFiYXNlLW5hbWU+PHJlbW90ZS1kYXRhYmFzZS1w
cm92aWRlcj5PdmlkIFRlY2hub2xvZ2llczwvcmVtb3RlLWRhdGFiYXNlLXByb3ZpZGVyPjxyZXNl
YXJjaC1ub3Rlcz5FTUE8L3Jlc2VhcmNoLW5vdGVzPjxsYW5ndWFnZT5FbmdsaXNoPC9sYW5ndWFn
ZT48L3JlY29yZD48L0NpdGU+PC9FbmROb3RlPgB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Mournet et al. (2024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C2197CD" w14:textId="0CECAF4F" w:rsidR="004D6F86" w:rsidRPr="00030D31" w:rsidRDefault="004D6F86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U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FC966DF" w14:textId="62ECE0ED" w:rsidR="004D6F86" w:rsidRPr="00030D31" w:rsidRDefault="00CB2C5F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C7C32DC" w14:textId="1CC7D4F5" w:rsidR="004D6F86" w:rsidRPr="00030D31" w:rsidRDefault="004D6F86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3B7DE18" w14:textId="2E14288F" w:rsidR="004D6F86" w:rsidRPr="00030D31" w:rsidRDefault="004D6F86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0/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FCFECBA" w14:textId="0552AB28" w:rsidR="004D6F86" w:rsidRPr="00030D31" w:rsidRDefault="004D6F86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(23.1, 6.2)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6B96347" w14:textId="7513D8AD" w:rsidR="004D6F86" w:rsidRPr="00030D31" w:rsidRDefault="004D6F86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2850" w:type="dxa"/>
            <w:tcBorders>
              <w:top w:val="single" w:sz="4" w:space="0" w:color="auto"/>
            </w:tcBorders>
            <w:shd w:val="clear" w:color="auto" w:fill="auto"/>
          </w:tcPr>
          <w:p w14:paraId="01226E1E" w14:textId="10887BDC" w:rsidR="004D6F86" w:rsidRPr="00030D31" w:rsidRDefault="00EB79D7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Verbal intelligent quotient &gt; 70. Reading comprehension skills reach 6</w:t>
            </w:r>
            <w:r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>th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 grade or higher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</w:tcPr>
          <w:p w14:paraId="20E727C7" w14:textId="09C69899" w:rsidR="004D6F86" w:rsidRPr="00030D31" w:rsidRDefault="00EB79D7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</w:tr>
      <w:tr w:rsidR="00030D31" w:rsidRPr="00030D31" w14:paraId="34F4F231" w14:textId="77777777" w:rsidTr="00801EB2">
        <w:trPr>
          <w:gridAfter w:val="1"/>
          <w:wAfter w:w="17" w:type="dxa"/>
          <w:trHeight w:val="1413"/>
        </w:trPr>
        <w:tc>
          <w:tcPr>
            <w:tcW w:w="1696" w:type="dxa"/>
            <w:shd w:val="clear" w:color="auto" w:fill="auto"/>
          </w:tcPr>
          <w:p w14:paraId="57230BD4" w14:textId="4E1D7394" w:rsidR="004D6F86" w:rsidRPr="00030D31" w:rsidRDefault="001A4150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yNDwvWWVhcj48UmVjTnVtPjE5ODQ0PC9SZWNOdW0+PERpc3BsYXlUZXh0PkNoZW4gZXQgYWwu
ICgyMDI0KTwvRGlzcGxheVRleHQ+PHJlY29yZD48cmVjLW51bWJlcj4xOTg0NDwvcmVjLW51bWJl
cj48Zm9yZWlnbi1rZXlzPjxrZXkgYXBwPSJFTiIgZGItaWQ9ImF3ZGFlcmVwdWZ3enpsZWVzeDc1
YXZ2cWYwdDl6YXdmdmQ5ZiIgdGltZXN0YW1wPSIxNzI5MDg0MzE0IiBndWlkPSJjZDdmZWIxNS01
YjQ1LTQxMDItODM1NS1jZjY3ZThhNGE0MzAiPjE5ODQ0PC9rZXk+PC9mb3JlaWduLWtleXM+PHJl
Zi10eXBlIG5hbWU9IkpvdXJuYWwgQXJ0aWNsZSI+MTc8L3JlZi10eXBlPjxjb250cmlidXRvcnM+
PGF1dGhvcnM+PGF1dGhvcj5DaGVuLCBZLiBSLjwvYXV0aG9yPjxhdXRob3I+TmcsIEQuIFkuPC9h
dXRob3I+PGF1dGhvcj5Uc2VuZywgTS4gSC48L2F1dGhvcj48YXV0aG9yPkJ1bmR5LCBBLjwvYXV0
aG9yPjxhdXRob3I+Q29yZGllciwgUi48L2F1dGhvcj48L2F1dGhvcnM+PC9jb250cmlidXRvcnM+
PGF1dGgtYWRkcmVzcz5DaGVuLCBZdS1XZWkgUnlhbi4gVGhlIFVuaXZlcnNpdHkgb2YgU3lkbmV5
LCBBdXN0cmFsaWEuJiN4RDtOZywgRGFwaG5lIFlpaC4gTmF0aW9uYWwgVGFpd2FuIFVuaXZlcnNp
dHksIFRhaXdhbi4mI3hEO1RzZW5nLCBNZWktSHVpLiBOYXRpb25hbCBUYWl3YW4gVW5pdmVyc2l0
eSwgVGFpd2FuLiYjeEQ7VHNlbmcsIE1laS1IdWkuIE5hdGlvbmFsIFRhaXdhbiBVbml2ZXJzaXR5
IEhvc3BpdGFsLCBUYWl3YW4uJiN4RDtCdW5keSwgQW5pdGEuIENvbG9yYWRvIFN0YXRlIFVuaXZl
cnNpdHksIFVTQS4mI3hEO0NvcmRpZXIsIFJlaW5pZS4gTm9ydGh1bWJyaWEgVW5pdmVyc2l0eSwg
VUsuJiN4RDtDb3JkaWVyLCBSZWluaWUuIEN1cnRpbiBVbml2ZXJzaXR5LCBBdXN0cmFsaWEuJiN4
RDtDb3JkaWVyLCBSZWluaWUuIFVuaXZlcnNpdHkgb2YgQ2FwZSBUb3duLCBTb3V0aCBBZnJpY2Eu
PC9hdXRoLWFkZHJlc3M+PHRpdGxlcz48dGl0bGU+VGhlIGltcGFjdCBvZiBjb3BpbmcgYmVoYXZp
b3JzIG9uIHBlcmNlaXZlZCBjb21wZXRlbmNlIGFuZCBzb2NpYWwgYW54aWV0eSBpbiB0aGUgZXZl
cnlkYXkgc29jaWFsIGVuZ2FnZW1lbnQgb2YgYXV0aXN0aWMgYWRvbGVzY2VudHM8L3RpdGxlPjxz
ZWNvbmRhcnktdGl0bGU+QXV0aXNtPC9zZWNvbmRhcnktdGl0bGU+PGFsdC10aXRsZT5BdXRpc208
L2FsdC10aXRsZT48L3RpdGxlcz48cGVyaW9kaWNhbD48ZnVsbC10aXRsZT5BdXRpc208L2Z1bGwt
dGl0bGU+PGFiYnItMT5BdXRpc208L2FiYnItMT48L3BlcmlvZGljYWw+PGFsdC1wZXJpb2RpY2Fs
PjxmdWxsLXRpdGxlPkF1dGlzbTwvZnVsbC10aXRsZT48YWJici0xPkF1dGlzbTwvYWJici0xPjwv
YWx0LXBlcmlvZGljYWw+PHBhZ2VzPjEyNjgtMTI3OTwvcGFnZXM+PHZvbHVtZT4yODwvdm9sdW1l
PjxudW1iZXI+NTwvbnVtYmVyPjxrZXl3b3Jkcz48a2V5d29yZD5IdW1hbnM8L2tleXdvcmQ+PGtl
eXdvcmQ+QWRvbGVzY2VudDwva2V5d29yZD48a2V5d29yZD4qQWRhcHRhdGlvbiwgUHN5Y2hvbG9n
aWNhbDwva2V5d29yZD48a2V5d29yZD5NYWxlPC9rZXl3b3JkPjxrZXl3b3JkPkZlbWFsZTwva2V5
d29yZD48a2V5d29yZD5DaGlsZDwva2V5d29yZD48a2V5d29yZD5BbnhpZXR5L3B4IFtQc3ljaG9s
b2d5XTwva2V5d29yZD48a2V5d29yZD4qQW54aWV0eTwva2V5d29yZD48a2V5d29yZD5BdXRpc3Rp
YyBEaXNvcmRlci9weCBbUHN5Y2hvbG9neV08L2tleXdvcmQ+PGtleXdvcmQ+KkF1dGlzdGljIERp
c29yZGVyPC9rZXl3b3JkPjxrZXl3b3JkPipTb2NpYWwgU2tpbGxzPC9rZXl3b3JkPjxrZXl3b3Jk
PkNhc2UtQ29udHJvbCBTdHVkaWVzPC9rZXl3b3JkPjxrZXl3b3JkPkNvcGluZyBTa2lsbHM8L2tl
eXdvcmQ+PC9rZXl3b3Jkcz48ZGF0ZXM+PHllYXI+MjAyNDwveWVhcj48cHViLWRhdGVzPjxkYXRl
Pk1heTwvZGF0ZT48L3B1Yi1kYXRlcz48L2RhdGVzPjxpc2JuPjE0NjEtNzAwNTwvaXNibj48YWNj
ZXNzaW9uLW51bT4zNzc3NjAwODwvYWNjZXNzaW9uLW51bT48dXJscz48cmVsYXRlZC11cmxzPjx1
cmw+aHR0cHM6Ly9vdmlkc3Aub3ZpZC5jb20vb3ZpZHdlYi5jZ2k/VD1KUyZhbXA7Q1NDPVkmYW1w
O05FV1M9TiZhbXA7UEFHRT1mdWxsdGV4dCZhbXA7RD1tZWQyNSZhbXA7RE89MTAuMTE3NyUyZjEz
NjIzNjEzMjMxMTk2NzczPC91cmw+PHVybD5odHRwczovL3VjbC1uZXctcHJpbW8uaG9zdGVkLmV4
bGlicmlzZ3JvdXAuY29tL29wZW51cmwvVUNML1VDTF9WVTI/c2lkPU9WSUQ6bWVkbGluZSZhbXA7
aWQ9cG1pZDozNzc3NjAwOCZhbXA7aWQ9ZG9pOjEwLjExNzclMkYxMzYyMzYxMzIzMTE5Njc3MyZh
bXA7aXNzbj0xMzYyLTM2MTMmYW1wO2lzYm49JmFtcDt2b2x1bWU9MjgmYW1wO2lzc3VlPTUmYW1w
O3NwYWdlPTEyNjgmYW1wO3BhZ2VzPTEyNjgtMTI3OSZhbXA7ZGF0ZT0yMDI0JmFtcDt0aXRsZT1B
dXRpc20mYW1wO2F0aXRsZT1UaGUraW1wYWN0K29mK2NvcGluZytiZWhhdmlvcnMrb24rcGVyY2Vp
dmVkK2NvbXBldGVuY2UrYW5kK3NvY2lhbCthbnhpZXR5K2luK3RoZStldmVyeWRheStzb2NpYWwr
ZW5nYWdlbWVudCtvZithdXRpc3RpYythZG9sZXNjZW50cy4mYW1wO2F1bGFzdD1DaGVuPC91cmw+
PHVybD5odHRwczovL2pvdXJuYWxzLnNhZ2VwdWIuY29tL2RvaS8xMC4xMTc3LzEzNjIzNjEzMjMx
MTk2NzczPC91cmw+PC9yZWxhdGVkLXVybHM+PC91cmxzPjxlbGVjdHJvbmljLXJlc291cmNlLW51
bT4xMC4xMTc3LzEzNjIzNjEzMjMxMTk2NzczPC9lbGVjdHJvbmljLXJlc291cmNlLW51bT48cmVt
b3RlLWRhdGFiYXNlLW5hbWU+TUVETElORTwvcmVtb3RlLWRhdGFiYXNlLW5hbWU+PHJlbW90ZS1k
YXRhYmFzZS1wcm92aWRlcj5PdmlkIFRlY2hub2xvZ2llczwvcmVtb3RlLWRhdGFiYXNlLXByb3Zp
ZGVyPjxyZXNlYXJjaC1ub3Rlcz5FTUE8L3Jlc2VhcmNoLW5vdGVzPjxsYW5ndWFnZT5FbmdsaXNo
PC9sYW5ndWFnZT48L3JlY29yZD48L0NpdGU+PC9FbmROb3RlPn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yNDwvWWVhcj48UmVjTnVtPjE5ODQ0PC9SZWNOdW0+PERpc3BsYXlUZXh0PkNoZW4gZXQgYWwu
ICgyMDI0KTwvRGlzcGxheVRleHQ+PHJlY29yZD48cmVjLW51bWJlcj4xOTg0NDwvcmVjLW51bWJl
cj48Zm9yZWlnbi1rZXlzPjxrZXkgYXBwPSJFTiIgZGItaWQ9ImF3ZGFlcmVwdWZ3enpsZWVzeDc1
YXZ2cWYwdDl6YXdmdmQ5ZiIgdGltZXN0YW1wPSIxNzI5MDg0MzE0IiBndWlkPSJjZDdmZWIxNS01
YjQ1LTQxMDItODM1NS1jZjY3ZThhNGE0MzAiPjE5ODQ0PC9rZXk+PC9mb3JlaWduLWtleXM+PHJl
Zi10eXBlIG5hbWU9IkpvdXJuYWwgQXJ0aWNsZSI+MTc8L3JlZi10eXBlPjxjb250cmlidXRvcnM+
PGF1dGhvcnM+PGF1dGhvcj5DaGVuLCBZLiBSLjwvYXV0aG9yPjxhdXRob3I+TmcsIEQuIFkuPC9h
dXRob3I+PGF1dGhvcj5Uc2VuZywgTS4gSC48L2F1dGhvcj48YXV0aG9yPkJ1bmR5LCBBLjwvYXV0
aG9yPjxhdXRob3I+Q29yZGllciwgUi48L2F1dGhvcj48L2F1dGhvcnM+PC9jb250cmlidXRvcnM+
PGF1dGgtYWRkcmVzcz5DaGVuLCBZdS1XZWkgUnlhbi4gVGhlIFVuaXZlcnNpdHkgb2YgU3lkbmV5
LCBBdXN0cmFsaWEuJiN4RDtOZywgRGFwaG5lIFlpaC4gTmF0aW9uYWwgVGFpd2FuIFVuaXZlcnNp
dHksIFRhaXdhbi4mI3hEO1RzZW5nLCBNZWktSHVpLiBOYXRpb25hbCBUYWl3YW4gVW5pdmVyc2l0
eSwgVGFpd2FuLiYjeEQ7VHNlbmcsIE1laS1IdWkuIE5hdGlvbmFsIFRhaXdhbiBVbml2ZXJzaXR5
IEhvc3BpdGFsLCBUYWl3YW4uJiN4RDtCdW5keSwgQW5pdGEuIENvbG9yYWRvIFN0YXRlIFVuaXZl
cnNpdHksIFVTQS4mI3hEO0NvcmRpZXIsIFJlaW5pZS4gTm9ydGh1bWJyaWEgVW5pdmVyc2l0eSwg
VUsuJiN4RDtDb3JkaWVyLCBSZWluaWUuIEN1cnRpbiBVbml2ZXJzaXR5LCBBdXN0cmFsaWEuJiN4
RDtDb3JkaWVyLCBSZWluaWUuIFVuaXZlcnNpdHkgb2YgQ2FwZSBUb3duLCBTb3V0aCBBZnJpY2Eu
PC9hdXRoLWFkZHJlc3M+PHRpdGxlcz48dGl0bGU+VGhlIGltcGFjdCBvZiBjb3BpbmcgYmVoYXZp
b3JzIG9uIHBlcmNlaXZlZCBjb21wZXRlbmNlIGFuZCBzb2NpYWwgYW54aWV0eSBpbiB0aGUgZXZl
cnlkYXkgc29jaWFsIGVuZ2FnZW1lbnQgb2YgYXV0aXN0aWMgYWRvbGVzY2VudHM8L3RpdGxlPjxz
ZWNvbmRhcnktdGl0bGU+QXV0aXNtPC9zZWNvbmRhcnktdGl0bGU+PGFsdC10aXRsZT5BdXRpc208
L2FsdC10aXRsZT48L3RpdGxlcz48cGVyaW9kaWNhbD48ZnVsbC10aXRsZT5BdXRpc208L2Z1bGwt
dGl0bGU+PGFiYnItMT5BdXRpc208L2FiYnItMT48L3BlcmlvZGljYWw+PGFsdC1wZXJpb2RpY2Fs
PjxmdWxsLXRpdGxlPkF1dGlzbTwvZnVsbC10aXRsZT48YWJici0xPkF1dGlzbTwvYWJici0xPjwv
YWx0LXBlcmlvZGljYWw+PHBhZ2VzPjEyNjgtMTI3OTwvcGFnZXM+PHZvbHVtZT4yODwvdm9sdW1l
PjxudW1iZXI+NTwvbnVtYmVyPjxrZXl3b3Jkcz48a2V5d29yZD5IdW1hbnM8L2tleXdvcmQ+PGtl
eXdvcmQ+QWRvbGVzY2VudDwva2V5d29yZD48a2V5d29yZD4qQWRhcHRhdGlvbiwgUHN5Y2hvbG9n
aWNhbDwva2V5d29yZD48a2V5d29yZD5NYWxlPC9rZXl3b3JkPjxrZXl3b3JkPkZlbWFsZTwva2V5
d29yZD48a2V5d29yZD5DaGlsZDwva2V5d29yZD48a2V5d29yZD5BbnhpZXR5L3B4IFtQc3ljaG9s
b2d5XTwva2V5d29yZD48a2V5d29yZD4qQW54aWV0eTwva2V5d29yZD48a2V5d29yZD5BdXRpc3Rp
YyBEaXNvcmRlci9weCBbUHN5Y2hvbG9neV08L2tleXdvcmQ+PGtleXdvcmQ+KkF1dGlzdGljIERp
c29yZGVyPC9rZXl3b3JkPjxrZXl3b3JkPipTb2NpYWwgU2tpbGxzPC9rZXl3b3JkPjxrZXl3b3Jk
PkNhc2UtQ29udHJvbCBTdHVkaWVzPC9rZXl3b3JkPjxrZXl3b3JkPkNvcGluZyBTa2lsbHM8L2tl
eXdvcmQ+PC9rZXl3b3Jkcz48ZGF0ZXM+PHllYXI+MjAyNDwveWVhcj48cHViLWRhdGVzPjxkYXRl
Pk1heTwvZGF0ZT48L3B1Yi1kYXRlcz48L2RhdGVzPjxpc2JuPjE0NjEtNzAwNTwvaXNibj48YWNj
ZXNzaW9uLW51bT4zNzc3NjAwODwvYWNjZXNzaW9uLW51bT48dXJscz48cmVsYXRlZC11cmxzPjx1
cmw+aHR0cHM6Ly9vdmlkc3Aub3ZpZC5jb20vb3ZpZHdlYi5jZ2k/VD1KUyZhbXA7Q1NDPVkmYW1w
O05FV1M9TiZhbXA7UEFHRT1mdWxsdGV4dCZhbXA7RD1tZWQyNSZhbXA7RE89MTAuMTE3NyUyZjEz
NjIzNjEzMjMxMTk2NzczPC91cmw+PHVybD5odHRwczovL3VjbC1uZXctcHJpbW8uaG9zdGVkLmV4
bGlicmlzZ3JvdXAuY29tL29wZW51cmwvVUNML1VDTF9WVTI/c2lkPU9WSUQ6bWVkbGluZSZhbXA7
aWQ9cG1pZDozNzc3NjAwOCZhbXA7aWQ9ZG9pOjEwLjExNzclMkYxMzYyMzYxMzIzMTE5Njc3MyZh
bXA7aXNzbj0xMzYyLTM2MTMmYW1wO2lzYm49JmFtcDt2b2x1bWU9MjgmYW1wO2lzc3VlPTUmYW1w
O3NwYWdlPTEyNjgmYW1wO3BhZ2VzPTEyNjgtMTI3OSZhbXA7ZGF0ZT0yMDI0JmFtcDt0aXRsZT1B
dXRpc20mYW1wO2F0aXRsZT1UaGUraW1wYWN0K29mK2NvcGluZytiZWhhdmlvcnMrb24rcGVyY2Vp
dmVkK2NvbXBldGVuY2UrYW5kK3NvY2lhbCthbnhpZXR5K2luK3RoZStldmVyeWRheStzb2NpYWwr
ZW5nYWdlbWVudCtvZithdXRpc3RpYythZG9sZXNjZW50cy4mYW1wO2F1bGFzdD1DaGVuPC91cmw+
PHVybD5odHRwczovL2pvdXJuYWxzLnNhZ2VwdWIuY29tL2RvaS8xMC4xMTc3LzEzNjIzNjEzMjMx
MTk2NzczPC91cmw+PC9yZWxhdGVkLXVybHM+PC91cmxzPjxlbGVjdHJvbmljLXJlc291cmNlLW51
bT4xMC4xMTc3LzEzNjIzNjEzMjMxMTk2NzczPC9lbGVjdHJvbmljLXJlc291cmNlLW51bT48cmVt
b3RlLWRhdGFiYXNlLW5hbWU+TUVETElORTwvcmVtb3RlLWRhdGFiYXNlLW5hbWU+PHJlbW90ZS1k
YXRhYmFzZS1wcm92aWRlcj5PdmlkIFRlY2hub2xvZ2llczwvcmVtb3RlLWRhdGFiYXNlLXByb3Zp
ZGVyPjxyZXNlYXJjaC1ub3Rlcz5FTUE8L3Jlc2VhcmNoLW5vdGVzPjxsYW5ndWFnZT5FbmdsaXNo
PC9sYW5ndWFnZT48L3JlY29yZD48L0NpdGU+PC9FbmROb3RlPn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Chen et al. (2024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7689A1F9" w14:textId="481AD6A1" w:rsidR="004D6F86" w:rsidRPr="00030D31" w:rsidRDefault="00EB79D7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China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917C51F" w14:textId="5CC53AB2" w:rsidR="004D6F86" w:rsidRPr="00030D31" w:rsidRDefault="00CB2C5F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3FF1ECE3" w14:textId="30EDFF37" w:rsidR="004D6F86" w:rsidRPr="00030D31" w:rsidRDefault="00EB79D7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82</w:t>
            </w:r>
          </w:p>
        </w:tc>
        <w:tc>
          <w:tcPr>
            <w:tcW w:w="850" w:type="dxa"/>
            <w:shd w:val="clear" w:color="auto" w:fill="auto"/>
          </w:tcPr>
          <w:p w14:paraId="3F1983E7" w14:textId="6101F9D9" w:rsidR="004D6F86" w:rsidRPr="00030D31" w:rsidRDefault="00EB79D7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74/8</w:t>
            </w:r>
          </w:p>
        </w:tc>
        <w:tc>
          <w:tcPr>
            <w:tcW w:w="1418" w:type="dxa"/>
            <w:shd w:val="clear" w:color="auto" w:fill="auto"/>
          </w:tcPr>
          <w:p w14:paraId="4B31C325" w14:textId="77777777" w:rsidR="00EB79D7" w:rsidRPr="00030D31" w:rsidRDefault="00EB79D7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10-16 </w:t>
            </w:r>
          </w:p>
          <w:p w14:paraId="50E5FAAD" w14:textId="5FF8145B" w:rsidR="004D6F86" w:rsidRPr="00030D31" w:rsidRDefault="00EB79D7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(12.5, 2.1)</w:t>
            </w:r>
          </w:p>
        </w:tc>
        <w:tc>
          <w:tcPr>
            <w:tcW w:w="2112" w:type="dxa"/>
            <w:gridSpan w:val="2"/>
            <w:shd w:val="clear" w:color="auto" w:fill="auto"/>
          </w:tcPr>
          <w:p w14:paraId="21CE9CCF" w14:textId="699F3C0A" w:rsidR="004D6F86" w:rsidRPr="00030D31" w:rsidRDefault="00EB79D7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DHD, emotional disorders, OCD</w:t>
            </w:r>
          </w:p>
        </w:tc>
        <w:tc>
          <w:tcPr>
            <w:tcW w:w="2850" w:type="dxa"/>
            <w:shd w:val="clear" w:color="auto" w:fill="auto"/>
          </w:tcPr>
          <w:p w14:paraId="0E628280" w14:textId="66F6BAED" w:rsidR="004D6F86" w:rsidRPr="00030D31" w:rsidRDefault="00EB79D7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ttend mainstream classes without special education support. Have passed Chinese subject.</w:t>
            </w:r>
          </w:p>
        </w:tc>
        <w:tc>
          <w:tcPr>
            <w:tcW w:w="1709" w:type="dxa"/>
            <w:shd w:val="clear" w:color="auto" w:fill="auto"/>
          </w:tcPr>
          <w:p w14:paraId="74351F0C" w14:textId="0060ABD5" w:rsidR="004D6F86" w:rsidRPr="00030D31" w:rsidRDefault="00EB79D7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SCQ</w:t>
            </w:r>
          </w:p>
        </w:tc>
      </w:tr>
      <w:tr w:rsidR="00030D31" w:rsidRPr="00030D31" w14:paraId="67552944" w14:textId="77777777" w:rsidTr="00801EB2">
        <w:trPr>
          <w:gridAfter w:val="1"/>
          <w:wAfter w:w="17" w:type="dxa"/>
          <w:trHeight w:val="1404"/>
        </w:trPr>
        <w:tc>
          <w:tcPr>
            <w:tcW w:w="1696" w:type="dxa"/>
            <w:shd w:val="clear" w:color="auto" w:fill="auto"/>
          </w:tcPr>
          <w:p w14:paraId="070A0441" w14:textId="5A1C1165" w:rsidR="004D6F86" w:rsidRPr="00030D31" w:rsidRDefault="001A4150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b3N0YWNoZTwvQXV0aG9yPjxZ
ZWFyPjIwMjQ8L1llYXI+PFJlY051bT4xOTgzODwvUmVjTnVtPjxEaXNwbGF5VGV4dD5Db3N0YWNo
ZSBldCBhbC4gKDIwMjQpPC9EaXNwbGF5VGV4dD48cmVjb3JkPjxyZWMtbnVtYmVyPjE5ODM4PC9y
ZWMtbnVtYmVyPjxmb3JlaWduLWtleXM+PGtleSBhcHA9IkVOIiBkYi1pZD0iYXdkYWVyZXB1Znd6
emxlZXN4NzVhdnZxZjB0OXphd2Z2ZDlmIiB0aW1lc3RhbXA9IjE3MjkwODQzMTQiIGd1aWQ9IjIz
MzE5NTFiLTA1YmMtNGFhZC05OWFjLTE0NmEyMjY5ZTQyNSI+MTk4Mzg8L2tleT48L2ZvcmVpZ24t
a2V5cz48cmVmLXR5cGUgbmFtZT0iSm91cm5hbCBBcnRpY2xlIj4xNzwvcmVmLXR5cGU+PGNvbnRy
aWJ1dG9ycz48YXV0aG9ycz48YXV0aG9yPkNvc3RhY2hlLCBNLiBFLjwvYXV0aG9yPjxhdXRob3I+
R2lvaWEsIEYuPC9hdXRob3I+PGF1dGhvcj5WYW5lbGxvLCBOLjwvYXV0aG9yPjxhdXRob3I+R3Jl
Y28sIEEuPC9hdXRob3I+PGF1dGhvcj5MZWZlYnZyZSwgRi48L2F1dGhvcj48YXV0aG9yPkNhcG9i
aWFuY28sIEEuPC9hdXRob3I+PGF1dGhvcj5XZWliZWwsIFMuPC9hdXRob3I+PGF1dGhvcj5XZWlu
ZXIsIEwuPC9hdXRob3I+PC9hdXRob3JzPjwvY29udHJpYnV0b3JzPjxhdXRoLWFkZHJlc3M+Q29z
dGFjaGUsIE1hZGFsaW5hIEVsZW5hLiBMYWJvcmF0b2lyZSBkZSBQc3ljaG9sb2dpZSBkZXMgQ29n
bml0aW9ucywgRmFjdWx0ZSBkZSBQc3ljaG9sb2dpZSwgVW5pdmVyc2l0eSBvZiBTdHJhc2JvdXJn
LCAxMiBSdWUgR29ldGhlLCA2NzAwMCwgU3RyYXNib3VyZywgRnJhbmNlLiBtZS5jb3N0YWNoZUB1
bmlzdHJhLmZyLiYjeEQ7R2lvaWEsIEZlZGVyaWNhLiBEaXBhcnRpbWVudG8gZGkgSW5nZWduZXJp
YSBkZWxsJmFwb3M7SW5mb3JtYXppb25lLCBVbml2ZXJzaXR5IG9mIFBpc2EsIFBpc2EsIEl0YWx5
LiYjeEQ7VmFuZWxsbywgTmljb2xhLiBEaXBhcnRpbWVudG8gZGkgSW5nZWduZXJpYSBkZWxsJmFw
b3M7SW5mb3JtYXppb25lLCBVbml2ZXJzaXR5IG9mIFBpc2EsIFBpc2EsIEl0YWx5LiYjeEQ7R3Jl
Y28sIEFsYmVydG8uIERpcGFydGltZW50byBkaSBJbmdlZ25lcmlhIGRlbGwmYXBvcztJbmZvcm1h
emlvbmUsIFVuaXZlcnNpdHkgb2YgUGlzYSwgUGlzYSwgSXRhbHkuJiN4RDtMZWZlYnZyZSwgRnJh
bmNvaXMuIERlcGFydG1lbnQgb2YgQmlvc3RhdGlzdGljcywgU3RyYXNib3VyZyBVbml2ZXJzaXR5
IEhvc3BpdGFsLCBTdHJhc2JvdXJnLCBGcmFuY2UuJiN4RDtDYXBvYmlhbmNvLCBBbnRvbmlvLiBJ
bmdpbmVlcmluZyBTY2llbmNlLCBDb21wdXRlciBTY2llbmNlIGFuZCBJbWFnZXJ5IExhYm9yYXRv
cnksIENOUlMsIFVuaXZlcnNpdHkgb2YgU3RyYXNib3VyZywgU3RyYXNib3VyZywgRnJhbmNlLiYj
eEQ7V2VpYmVsLCBTZWJhc3RpZW4uIENvZ25pdGl2ZSBOZXVyb3BzeWNob2xvZ3kgYW5kIFBhdGhv
cGh5c2lvbG9neSBvZiBTY2hpem9waHJlbmlhLCBVbml2ZXJzaXR5IG9mIFN0cmFzYm91cmcsIElO
U0VSTSAxMTE0LCBTdHJhc2JvdXJnLCBGcmFuY2UuJiN4RDtXZWliZWwsIFNlYmFzdGllbi4gVU1S
LVMgMTMyOSwgU3RyYXNib3VyZyBUcmFuc2xhdGlvbmFsIE5ldXJvc2NpZW5jZSAmYW1wOyBQc3lj
aGlhdHJ5LCBJTlNFUk0sIFVuaXZlcnNpdHkgb2YgU3RyYXNib3VyZywgU3RyYXNib3VyZywgRnJh
bmNlLiYjeEQ7V2VpYmVsLCBTZWJhc3RpZW4uIERlcGFydG1lbnQgb2YgUHN5Y2hpYXRyeSwgU3Ry
YXNib3VyZyBVbml2ZXJzaXR5IEhvc3BpdGFsLCBTdHJhc2JvdXJnLCBGcmFuY2UuJiN4RDtXZWlu
ZXIsIEx1aXNhLiBMYWJvcmF0b2lyZSBkZSBQc3ljaG9sb2dpZSBkZXMgQ29nbml0aW9ucywgRmFj
dWx0ZSBkZSBQc3ljaG9sb2dpZSwgVW5pdmVyc2l0eSBvZiBTdHJhc2JvdXJnLCAxMiBSdWUgR29l
dGhlLCA2NzAwMCwgU3RyYXNib3VyZywgRnJhbmNlLiYjeEQ7V2VpbmVyLCBMdWlzYS4gRGVwYXJ0
bWVudCBvZiBQc3ljaGlhdHJ5LCBTdHJhc2JvdXJnIFVuaXZlcnNpdHkgSG9zcGl0YWwsIFN0cmFz
Ym91cmcsIEZyYW5jZS48L2F1dGgtYWRkcmVzcz48dGl0bGVzPjx0aXRsZT5FeHBsb3JpbmcgRW1v
dGlvbiBDb250cm9sIGFuZCBBbGV4aXRoeW1pYSBpbiBBdXRpc3RpYyBBZHVsdHM6IEFuIEVjb2xv
Z2ljYWwgTW9tZW50YXJ5IEFzc2Vzc21lbnQgU3R1ZHk8L3RpdGxlPjxzZWNvbmRhcnktdGl0bGU+
Sm91cm5hbCBvZiBBdXRpc20gJmFtcDsgRGV2ZWxvcG1lbnRhbCBEaXNvcmRlcnM8L3NlY29uZGFy
eS10aXRsZT48YWx0LXRpdGxlPkogQXV0aXNtIERldiBEaXNvcmQ8L2FsdC10aXRsZT48L3RpdGxl
cz48cGVyaW9kaWNhbD48ZnVsbC10aXRsZT5Kb3VybmFsIG9mIEF1dGlzbSAmYW1wOyBEZXZlbG9w
bWVudGFsIERpc29yZGVyczwvZnVsbC10aXRsZT48YWJici0xPkogQXV0aXNtIERldiBEaXNvcmQ8
L2FiYnItMT48L3BlcmlvZGljYWw+PGFsdC1wZXJpb2RpY2FsPjxmdWxsLXRpdGxlPkpvdXJuYWwg
b2YgQXV0aXNtICZhbXA7IERldmVsb3BtZW50YWwgRGlzb3JkZXJzPC9mdWxsLXRpdGxlPjxhYmJy
LTE+SiBBdXRpc20gRGV2IERpc29yZDwvYWJici0xPjwvYWx0LXBlcmlvZGljYWw+PGRhdGVzPjx5
ZWFyPjIwMjQ8L3llYXI+PHB1Yi1kYXRlcz48ZGF0ZT5TZXAgMjc8L2RhdGU+PC9wdWItZGF0ZXM+
PC9kYXRlcz48aXNibj4xNTczLTM0MzI8L2lzYm4+PGFjY2Vzc2lvbi1udW0+MzkzMzM0NDg8L2Fj
Y2Vzc2lvbi1udW0+PHVybHM+PHJlbGF0ZWQtdXJscz48dXJsPmh0dHBzOi8vb3ZpZHNwLm92aWQu
Y29tL292aWR3ZWIuY2dpP1Q9SlMmYW1wO0NTQz1ZJmFtcDtORVdTPU4mYW1wO1BBR0U9ZnVsbHRl
eHQmYW1wO0Q9bWVkcCZhbXA7RE89MTAuMTAwNyUyZnMxMDgwMy0wMjQtMDY1NTEtODwvdXJsPjx1
cmw+aHR0cHM6Ly91Y2wtbmV3LXByaW1vLmhvc3RlZC5leGxpYnJpc2dyb3VwLmNvbS9vcGVudXJs
L1VDTC9VQ0xfVlUyP3NpZD1PVklEOm1lZGxpbmUmYW1wO2lkPXBtaWQ6MzkzMzM0NDgmYW1wO2lk
PWRvaToxMC4xMDA3JTJGczEwODAzLTAyNC0wNjU1MS04JmFtcDtpc3NuPTAxNjItMzI1NyZhbXA7
aXNibj0mYW1wO3ZvbHVtZT0mYW1wO2lzc3VlPSZhbXA7c3BhZ2U9JmFtcDtwYWdlcz0mYW1wO2Rh
dGU9MjAyNCZhbXA7dGl0bGU9Sm91cm5hbCtvZitBdXRpc20rJTI2K0RldmVsb3BtZW50YWwrRGlz
b3JkZXJzJmFtcDthdGl0bGU9RXhwbG9yaW5nK0Vtb3Rpb24rQ29udHJvbCthbmQrQWxleGl0aHlt
aWEraW4rQXV0aXN0aWMrQWR1bHRzJTNBK0FuK0Vjb2xvZ2ljYWwrTW9tZW50YXJ5K0Fzc2Vzc21l
bnQrU3R1ZHkuJmFtcDthdWxhc3Q9Q29zdGFjaGU8L3VybD48dXJsPmh0dHBzOi8vbGluay5zcHJp
bmdlci5jb20vYXJ0aWNsZS8xMC4xMDA3L3MxMDgwMy0wMjQtMDY1NTEtODwvdXJsPjwvcmVsYXRl
ZC11cmxzPjwvdXJscz48ZWxlY3Ryb25pYy1yZXNvdXJjZS1udW0+aHR0cHM6Ly9keC5kb2kub3Jn
LzEwLjEwMDcvczEwODAzLTAyNC0wNjU1MS04PC9lbGVjdHJvbmljLXJlc291cmNlLW51bT48cmVt
b3RlLWRhdGFiYXNlLW5hbWU+TUVETElORTwvcmVtb3RlLWRhdGFiYXNlLW5hbWU+PHJlbW90ZS1k
YXRhYmFzZS1wcm92aWRlcj5PdmlkIFRlY2hub2xvZ2llczwvcmVtb3RlLWRhdGFiYXNlLXByb3Zp
ZGVyPjxyZXNlYXJjaC1ub3Rlcz5FTUE8L3Jlc2VhcmNoLW5vdGVzPjxsYW5ndWFnZT5FbmdsaXNo
PC9sYW5ndWFnZT48L3JlY29yZD48L0NpdGU+PC9FbmROb3RlPn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b3N0YWNoZTwvQXV0aG9yPjxZ
ZWFyPjIwMjQ8L1llYXI+PFJlY051bT4xOTgzODwvUmVjTnVtPjxEaXNwbGF5VGV4dD5Db3N0YWNo
ZSBldCBhbC4gKDIwMjQpPC9EaXNwbGF5VGV4dD48cmVjb3JkPjxyZWMtbnVtYmVyPjE5ODM4PC9y
ZWMtbnVtYmVyPjxmb3JlaWduLWtleXM+PGtleSBhcHA9IkVOIiBkYi1pZD0iYXdkYWVyZXB1Znd6
emxlZXN4NzVhdnZxZjB0OXphd2Z2ZDlmIiB0aW1lc3RhbXA9IjE3MjkwODQzMTQiIGd1aWQ9IjIz
MzE5NTFiLTA1YmMtNGFhZC05OWFjLTE0NmEyMjY5ZTQyNSI+MTk4Mzg8L2tleT48L2ZvcmVpZ24t
a2V5cz48cmVmLXR5cGUgbmFtZT0iSm91cm5hbCBBcnRpY2xlIj4xNzwvcmVmLXR5cGU+PGNvbnRy
aWJ1dG9ycz48YXV0aG9ycz48YXV0aG9yPkNvc3RhY2hlLCBNLiBFLjwvYXV0aG9yPjxhdXRob3I+
R2lvaWEsIEYuPC9hdXRob3I+PGF1dGhvcj5WYW5lbGxvLCBOLjwvYXV0aG9yPjxhdXRob3I+R3Jl
Y28sIEEuPC9hdXRob3I+PGF1dGhvcj5MZWZlYnZyZSwgRi48L2F1dGhvcj48YXV0aG9yPkNhcG9i
aWFuY28sIEEuPC9hdXRob3I+PGF1dGhvcj5XZWliZWwsIFMuPC9hdXRob3I+PGF1dGhvcj5XZWlu
ZXIsIEwuPC9hdXRob3I+PC9hdXRob3JzPjwvY29udHJpYnV0b3JzPjxhdXRoLWFkZHJlc3M+Q29z
dGFjaGUsIE1hZGFsaW5hIEVsZW5hLiBMYWJvcmF0b2lyZSBkZSBQc3ljaG9sb2dpZSBkZXMgQ29n
bml0aW9ucywgRmFjdWx0ZSBkZSBQc3ljaG9sb2dpZSwgVW5pdmVyc2l0eSBvZiBTdHJhc2JvdXJn
LCAxMiBSdWUgR29ldGhlLCA2NzAwMCwgU3RyYXNib3VyZywgRnJhbmNlLiBtZS5jb3N0YWNoZUB1
bmlzdHJhLmZyLiYjeEQ7R2lvaWEsIEZlZGVyaWNhLiBEaXBhcnRpbWVudG8gZGkgSW5nZWduZXJp
YSBkZWxsJmFwb3M7SW5mb3JtYXppb25lLCBVbml2ZXJzaXR5IG9mIFBpc2EsIFBpc2EsIEl0YWx5
LiYjeEQ7VmFuZWxsbywgTmljb2xhLiBEaXBhcnRpbWVudG8gZGkgSW5nZWduZXJpYSBkZWxsJmFw
b3M7SW5mb3JtYXppb25lLCBVbml2ZXJzaXR5IG9mIFBpc2EsIFBpc2EsIEl0YWx5LiYjeEQ7R3Jl
Y28sIEFsYmVydG8uIERpcGFydGltZW50byBkaSBJbmdlZ25lcmlhIGRlbGwmYXBvcztJbmZvcm1h
emlvbmUsIFVuaXZlcnNpdHkgb2YgUGlzYSwgUGlzYSwgSXRhbHkuJiN4RDtMZWZlYnZyZSwgRnJh
bmNvaXMuIERlcGFydG1lbnQgb2YgQmlvc3RhdGlzdGljcywgU3RyYXNib3VyZyBVbml2ZXJzaXR5
IEhvc3BpdGFsLCBTdHJhc2JvdXJnLCBGcmFuY2UuJiN4RDtDYXBvYmlhbmNvLCBBbnRvbmlvLiBJ
bmdpbmVlcmluZyBTY2llbmNlLCBDb21wdXRlciBTY2llbmNlIGFuZCBJbWFnZXJ5IExhYm9yYXRv
cnksIENOUlMsIFVuaXZlcnNpdHkgb2YgU3RyYXNib3VyZywgU3RyYXNib3VyZywgRnJhbmNlLiYj
eEQ7V2VpYmVsLCBTZWJhc3RpZW4uIENvZ25pdGl2ZSBOZXVyb3BzeWNob2xvZ3kgYW5kIFBhdGhv
cGh5c2lvbG9neSBvZiBTY2hpem9waHJlbmlhLCBVbml2ZXJzaXR5IG9mIFN0cmFzYm91cmcsIElO
U0VSTSAxMTE0LCBTdHJhc2JvdXJnLCBGcmFuY2UuJiN4RDtXZWliZWwsIFNlYmFzdGllbi4gVU1S
LVMgMTMyOSwgU3RyYXNib3VyZyBUcmFuc2xhdGlvbmFsIE5ldXJvc2NpZW5jZSAmYW1wOyBQc3lj
aGlhdHJ5LCBJTlNFUk0sIFVuaXZlcnNpdHkgb2YgU3RyYXNib3VyZywgU3RyYXNib3VyZywgRnJh
bmNlLiYjeEQ7V2VpYmVsLCBTZWJhc3RpZW4uIERlcGFydG1lbnQgb2YgUHN5Y2hpYXRyeSwgU3Ry
YXNib3VyZyBVbml2ZXJzaXR5IEhvc3BpdGFsLCBTdHJhc2JvdXJnLCBGcmFuY2UuJiN4RDtXZWlu
ZXIsIEx1aXNhLiBMYWJvcmF0b2lyZSBkZSBQc3ljaG9sb2dpZSBkZXMgQ29nbml0aW9ucywgRmFj
dWx0ZSBkZSBQc3ljaG9sb2dpZSwgVW5pdmVyc2l0eSBvZiBTdHJhc2JvdXJnLCAxMiBSdWUgR29l
dGhlLCA2NzAwMCwgU3RyYXNib3VyZywgRnJhbmNlLiYjeEQ7V2VpbmVyLCBMdWlzYS4gRGVwYXJ0
bWVudCBvZiBQc3ljaGlhdHJ5LCBTdHJhc2JvdXJnIFVuaXZlcnNpdHkgSG9zcGl0YWwsIFN0cmFz
Ym91cmcsIEZyYW5jZS48L2F1dGgtYWRkcmVzcz48dGl0bGVzPjx0aXRsZT5FeHBsb3JpbmcgRW1v
dGlvbiBDb250cm9sIGFuZCBBbGV4aXRoeW1pYSBpbiBBdXRpc3RpYyBBZHVsdHM6IEFuIEVjb2xv
Z2ljYWwgTW9tZW50YXJ5IEFzc2Vzc21lbnQgU3R1ZHk8L3RpdGxlPjxzZWNvbmRhcnktdGl0bGU+
Sm91cm5hbCBvZiBBdXRpc20gJmFtcDsgRGV2ZWxvcG1lbnRhbCBEaXNvcmRlcnM8L3NlY29uZGFy
eS10aXRsZT48YWx0LXRpdGxlPkogQXV0aXNtIERldiBEaXNvcmQ8L2FsdC10aXRsZT48L3RpdGxl
cz48cGVyaW9kaWNhbD48ZnVsbC10aXRsZT5Kb3VybmFsIG9mIEF1dGlzbSAmYW1wOyBEZXZlbG9w
bWVudGFsIERpc29yZGVyczwvZnVsbC10aXRsZT48YWJici0xPkogQXV0aXNtIERldiBEaXNvcmQ8
L2FiYnItMT48L3BlcmlvZGljYWw+PGFsdC1wZXJpb2RpY2FsPjxmdWxsLXRpdGxlPkpvdXJuYWwg
b2YgQXV0aXNtICZhbXA7IERldmVsb3BtZW50YWwgRGlzb3JkZXJzPC9mdWxsLXRpdGxlPjxhYmJy
LTE+SiBBdXRpc20gRGV2IERpc29yZDwvYWJici0xPjwvYWx0LXBlcmlvZGljYWw+PGRhdGVzPjx5
ZWFyPjIwMjQ8L3llYXI+PHB1Yi1kYXRlcz48ZGF0ZT5TZXAgMjc8L2RhdGU+PC9wdWItZGF0ZXM+
PC9kYXRlcz48aXNibj4xNTczLTM0MzI8L2lzYm4+PGFjY2Vzc2lvbi1udW0+MzkzMzM0NDg8L2Fj
Y2Vzc2lvbi1udW0+PHVybHM+PHJlbGF0ZWQtdXJscz48dXJsPmh0dHBzOi8vb3ZpZHNwLm92aWQu
Y29tL292aWR3ZWIuY2dpP1Q9SlMmYW1wO0NTQz1ZJmFtcDtORVdTPU4mYW1wO1BBR0U9ZnVsbHRl
eHQmYW1wO0Q9bWVkcCZhbXA7RE89MTAuMTAwNyUyZnMxMDgwMy0wMjQtMDY1NTEtODwvdXJsPjx1
cmw+aHR0cHM6Ly91Y2wtbmV3LXByaW1vLmhvc3RlZC5leGxpYnJpc2dyb3VwLmNvbS9vcGVudXJs
L1VDTC9VQ0xfVlUyP3NpZD1PVklEOm1lZGxpbmUmYW1wO2lkPXBtaWQ6MzkzMzM0NDgmYW1wO2lk
PWRvaToxMC4xMDA3JTJGczEwODAzLTAyNC0wNjU1MS04JmFtcDtpc3NuPTAxNjItMzI1NyZhbXA7
aXNibj0mYW1wO3ZvbHVtZT0mYW1wO2lzc3VlPSZhbXA7c3BhZ2U9JmFtcDtwYWdlcz0mYW1wO2Rh
dGU9MjAyNCZhbXA7dGl0bGU9Sm91cm5hbCtvZitBdXRpc20rJTI2K0RldmVsb3BtZW50YWwrRGlz
b3JkZXJzJmFtcDthdGl0bGU9RXhwbG9yaW5nK0Vtb3Rpb24rQ29udHJvbCthbmQrQWxleGl0aHlt
aWEraW4rQXV0aXN0aWMrQWR1bHRzJTNBK0FuK0Vjb2xvZ2ljYWwrTW9tZW50YXJ5K0Fzc2Vzc21l
bnQrU3R1ZHkuJmFtcDthdWxhc3Q9Q29zdGFjaGU8L3VybD48dXJsPmh0dHBzOi8vbGluay5zcHJp
bmdlci5jb20vYXJ0aWNsZS8xMC4xMDA3L3MxMDgwMy0wMjQtMDY1NTEtODwvdXJsPjwvcmVsYXRl
ZC11cmxzPjwvdXJscz48ZWxlY3Ryb25pYy1yZXNvdXJjZS1udW0+aHR0cHM6Ly9keC5kb2kub3Jn
LzEwLjEwMDcvczEwODAzLTAyNC0wNjU1MS04PC9lbGVjdHJvbmljLXJlc291cmNlLW51bT48cmVt
b3RlLWRhdGFiYXNlLW5hbWU+TUVETElORTwvcmVtb3RlLWRhdGFiYXNlLW5hbWU+PHJlbW90ZS1k
YXRhYmFzZS1wcm92aWRlcj5PdmlkIFRlY2hub2xvZ2llczwvcmVtb3RlLWRhdGFiYXNlLXByb3Zp
ZGVyPjxyZXNlYXJjaC1ub3Rlcz5FTUE8L3Jlc2VhcmNoLW5vdGVzPjxsYW5ndWFnZT5FbmdsaXNo
PC9sYW5ndWFnZT48L3JlY29yZD48L0NpdGU+PC9FbmROb3RlPn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Costache et al. (2024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2651D7FA" w14:textId="09E6137D" w:rsidR="004D6F86" w:rsidRPr="00030D31" w:rsidRDefault="00EB79D7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Franc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CD76BA9" w14:textId="0ED8A0DE" w:rsidR="004D6F86" w:rsidRPr="00030D31" w:rsidRDefault="00CB2C5F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5F4A0411" w14:textId="1F506C3C" w:rsidR="004D6F86" w:rsidRPr="00030D31" w:rsidRDefault="00EB79D7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9</w:t>
            </w:r>
          </w:p>
        </w:tc>
        <w:tc>
          <w:tcPr>
            <w:tcW w:w="850" w:type="dxa"/>
            <w:shd w:val="clear" w:color="auto" w:fill="auto"/>
          </w:tcPr>
          <w:p w14:paraId="358AD991" w14:textId="59B3B0F7" w:rsidR="004D6F86" w:rsidRPr="00030D31" w:rsidRDefault="00EB79D7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3/14</w:t>
            </w:r>
          </w:p>
        </w:tc>
        <w:tc>
          <w:tcPr>
            <w:tcW w:w="1418" w:type="dxa"/>
            <w:shd w:val="clear" w:color="auto" w:fill="auto"/>
          </w:tcPr>
          <w:p w14:paraId="5A97F62E" w14:textId="77777777" w:rsidR="00EB79D7" w:rsidRPr="00030D31" w:rsidRDefault="00EB79D7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18-67 </w:t>
            </w:r>
          </w:p>
          <w:p w14:paraId="2AC95DE7" w14:textId="363CEE8A" w:rsidR="004D6F86" w:rsidRPr="00030D31" w:rsidRDefault="00EB79D7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(28.6, 10.9)</w:t>
            </w:r>
          </w:p>
        </w:tc>
        <w:tc>
          <w:tcPr>
            <w:tcW w:w="2112" w:type="dxa"/>
            <w:gridSpan w:val="2"/>
            <w:shd w:val="clear" w:color="auto" w:fill="auto"/>
          </w:tcPr>
          <w:p w14:paraId="0A2432AD" w14:textId="7766655D" w:rsidR="004D6F86" w:rsidRPr="00030D31" w:rsidRDefault="00EB79D7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Emotion dysregulation, anxiety, depression, bipolar disorder, OCD, eating disorder, ADHD</w:t>
            </w:r>
          </w:p>
        </w:tc>
        <w:tc>
          <w:tcPr>
            <w:tcW w:w="2850" w:type="dxa"/>
            <w:shd w:val="clear" w:color="auto" w:fill="auto"/>
          </w:tcPr>
          <w:p w14:paraId="29B8BC77" w14:textId="6B8782FD" w:rsidR="004D6F86" w:rsidRPr="00030D31" w:rsidRDefault="00EB79D7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&gt;70</w:t>
            </w:r>
          </w:p>
        </w:tc>
        <w:tc>
          <w:tcPr>
            <w:tcW w:w="1709" w:type="dxa"/>
            <w:shd w:val="clear" w:color="auto" w:fill="auto"/>
          </w:tcPr>
          <w:p w14:paraId="2F22DBC0" w14:textId="4B15224C" w:rsidR="004D6F86" w:rsidRPr="00030D31" w:rsidRDefault="00EB79D7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DOS-2, ADI-R</w:t>
            </w:r>
          </w:p>
        </w:tc>
      </w:tr>
      <w:tr w:rsidR="00030D31" w:rsidRPr="00030D31" w14:paraId="63B0907E" w14:textId="77777777" w:rsidTr="00801EB2">
        <w:trPr>
          <w:gridAfter w:val="1"/>
          <w:wAfter w:w="17" w:type="dxa"/>
          <w:trHeight w:val="1389"/>
        </w:trPr>
        <w:tc>
          <w:tcPr>
            <w:tcW w:w="1696" w:type="dxa"/>
            <w:shd w:val="clear" w:color="auto" w:fill="auto"/>
            <w:hideMark/>
          </w:tcPr>
          <w:p w14:paraId="6CB1CCB7" w14:textId="0495EA55" w:rsidR="00EB79D7" w:rsidRPr="00030D31" w:rsidRDefault="001A4150" w:rsidP="001B1A08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EYWxsbWFuPC9BdXRob3I+PFll
YXI+MjAyNDwvWWVhcj48UmVjTnVtPjE5OTM3PC9SZWNOdW0+PERpc3BsYXlUZXh0PkRhbGxtYW4g
YW5kIEJhaWxsaWFyZCAoMjAyNCk8L0Rpc3BsYXlUZXh0PjxyZWNvcmQ+PHJlYy1udW1iZXI+MTk5
Mzc8L3JlYy1udW1iZXI+PGZvcmVpZ24ta2V5cz48a2V5IGFwcD0iRU4iIGRiLWlkPSJhd2RhZXJl
cHVmd3p6bGVlc3g3NWF2dnFmMHQ5emF3ZnZkOWYiIHRpbWVzdGFtcD0iMTcyOTA4NDg0MCIgZ3Vp
ZD0iZTk4YWJiNDctOTY3OC00ZmU5LWI3N2ItNDQ4ZWRmNjc5YWY2Ij4xOTkzNzwva2V5PjwvZm9y
ZWlnbi1rZXlzPjxyZWYtdHlwZSBuYW1lPSJKb3VybmFsIEFydGljbGUiPjE3PC9yZWYtdHlwZT48
Y29udHJpYnV0b3JzPjxhdXRob3JzPjxhdXRob3I+RGFsbG1hbiwgQWFyb24gUi48L2F1dGhvcj48
YXV0aG9yPkJhaWxsaWFyZCwgQW50b2luZTwvYXV0aG9yPjwvYXV0aG9ycz48L2NvbnRyaWJ1dG9y
cz48YXV0aC1hZGRyZXNzPkRhbGxtYW4sIEFhcm9uIFIuOiAxNzY0QHNocC5ydXRnZXJzLmVkdSYj
eEQ7RGFsbG1hbiwgQWFyb24gUi4sIDE3NjRAc2hwLnJ1dGdlcnMuZWR1JiN4RDtEYWxsbWFuLCBB
YXJvbiBSLjogUnV0Z2VycywgVGhlIFN0YXRlIFVuaXZlcnNpdHkgb2YgTmV3IEplcnNleSwgTmV3
IEJydW5zd2ljaywgTkosIFVTJiN4RDtCYWlsbGlhcmQsIEFudG9pbmU6IER1a2UgVW5pdmVyc2l0
eSwgRHVyaGFtLCBOQywgVVM8L2F1dGgtYWRkcmVzcz48dGl0bGVzPjx0aXRsZT5TdWJqZWN0aXZl
IGV4cGVyaWVuY2VzIG9mIG9jY3VwYXRpb25hbCBwYXJ0aWNpcGF0aW9uIGluIGF1dGlzdGljIGFk
b2xlc2NlbnRzIGluIHRoZSBVUzogQSBtdWx0aXBsZS1jYXNlIHN0dWR5IHVzaW5nIGV4cGVyaWVu
Y2Ugc2FtcGxpbmcgbWV0aG9kb2xvZ3k8L3RpdGxlPjxzZWNvbmRhcnktdGl0bGU+Sm91cm5hbCBv
ZiBPY2N1cGF0aW9uYWwgU2NpZW5jZTwvc2Vjb25kYXJ5LXRpdGxlPjwvdGl0bGVzPjxwZXJpb2Rp
Y2FsPjxmdWxsLXRpdGxlPkpvdXJuYWwgb2YgT2NjdXBhdGlvbmFsIFNjaWVuY2U8L2Z1bGwtdGl0
bGU+PC9wZXJpb2RpY2FsPjxwYWdlcz41MTYtNTI5PC9wYWdlcz48dm9sdW1lPjMxPC92b2x1bWU+
PG51bWJlcj4zPC9udW1iZXI+PGtleXdvcmRzPjxrZXl3b3JkPk9jY3VwYXRpb25hbCBzY2llbmNl
LCBhdXRpc20gc3BlY3RydW0gZGlzb3JkZXIsIG9jY3VwYXRpb25hbCBiYWxhbmNlLCBlY29sb2dp
Y2FsIG1vbWVudGFyeSBhc3Nlc3NtZW50LCBhZmZlY3QsIGFkb2xlc2NlbnRzPC9rZXl3b3JkPjxr
ZXl3b3JkPipBdXRpc20gU3BlY3RydW0gRGlzb3JkZXJzPC9rZXl3b3JkPjxrZXl3b3JkPipFbW90
aW9uczwva2V5d29yZD48a2V5d29yZD4qT2NjdXBhdGlvbnM8L2tleXdvcmQ+PGtleXdvcmQ+KkVj
b2xvZ2ljYWwgTW9tZW50YXJ5IEFzc2Vzc21lbnQ8L2tleXdvcmQ+PGtleXdvcmQ+TmV1cm9kZXZl
bG9wbWVudGFsICZhbXA7IEF1dGlzbSBTcGVjdHJ1bSBEaXNvcmRlcnMgWzMyNTBdPC9rZXl3b3Jk
PjxrZXl3b3JkPkh1bWFuPC9rZXl3b3JkPjxrZXl3b3JkPk1hbGUgQ2hpbGRob29kIChiaXJ0aC0x
MiB5cnMpPC9rZXl3b3JkPjxrZXl3b3JkPlNjaG9vbCBBZ2UgKDYtMTIgeXJzKTwva2V5d29yZD48
a2V5d29yZD5BZG9sZXNjZW5jZSAoMTMtMTcgeXJzKTwva2V5d29yZD48a2V5d29yZD5BZHVsdGhv
b2QgKDE4IHlycyAmYW1wOyBvbGRlcik8L2tleXdvcmQ+PGtleXdvcmQ+WW91bmcgQWR1bHRob29k
ICgxOC0yOSB5cnMpPC9rZXl3b3JkPjxrZXl3b3JkPnVzPC9rZXl3b3JkPjwva2V5d29yZHM+PGRh
dGVzPjx5ZWFyPjIwMjQ8L3llYXI+PHB1Yi1kYXRlcz48ZGF0ZT5BdWc8L2RhdGU+PC9wdWItZGF0
ZXM+PC9kYXRlcz48aXNibj4xNDQyLTc1OTEmI3hEOzIxNTgtMTU3NjwvaXNibj48YWNjZXNzaW9u
LW51bT4yMDI1LTI1MzcyLTAwOTwvYWNjZXNzaW9uLW51bT48dXJscz48cmVsYXRlZC11cmxzPjx1
cmw+aHR0cHM6Ly9vdmlkc3Aub3ZpZC5jb20vb3ZpZHdlYi5jZ2k/VD1KUyZhbXA7Q1NDPVkmYW1w
O05FV1M9TiZhbXA7UEFHRT1mdWxsdGV4dCZhbXA7RD1wc3ljMjMmYW1wO0RPPTEwLjEwODAlMmYx
NDQyNzU5MS4yMDI0LjIzOTMxNjM8L3VybD48dXJsPmh0dHBzOi8vdWNsLW5ldy1wcmltby5ob3N0
ZWQuZXhsaWJyaXNncm91cC5jb20vb3BlbnVybC9VQ0wvVUNMX1ZVMj9zaWQ9T1ZJRDpwc3ljZGIm
YW1wO2lkPXBtaWQ6JmFtcDtpZD1kb2k6MTAuMTA4MCUyRjE0NDI3NTkxLjIwMjQuMjM5MzE2MyZh
bXA7aXNzbj0xNDQyLTc1OTEmYW1wO2lzYm49JmFtcDt2b2x1bWU9MzEmYW1wO2lzc3VlPTMmYW1w
O3NwYWdlPTUxNiZhbXA7cGFnZXM9NTE2LTUyOSZhbXA7ZGF0ZT0yMDI0JmFtcDt0aXRsZT1Kb3Vy
bmFsK29mK09jY3VwYXRpb25hbCtTY2llbmNlJmFtcDthdGl0bGU9U3ViamVjdGl2ZStleHBlcmll
bmNlcytvZitvY2N1cGF0aW9uYWwrcGFydGljaXBhdGlvbitpbithdXRpc3RpYythZG9sZXNjZW50
cytpbit0aGUrVVMlM0ErQSttdWx0aXBsZS1jYXNlK3N0dWR5K3VzaW5nK2V4cGVyaWVuY2Urc2Ft
cGxpbmcrbWV0aG9kb2xvZ3kuJmFtcDthdWxhc3Q9RGFsbG1hbjwvdXJsPjwvcmVsYXRlZC11cmxz
PjwvdXJscz48ZWxlY3Ryb25pYy1yZXNvdXJjZS1udW0+MTAuMTA4MC8xNDQyNzU5MS4yMDI0LjIz
OTMxNjM8L2VsZWN0cm9uaWMtcmVzb3VyY2UtbnVtPjxyZW1vdGUtZGF0YWJhc2UtbmFtZT5BUEEg
UHN5Y0luZm88L3JlbW90ZS1kYXRhYmFzZS1uYW1lPjxyZW1vdGUtZGF0YWJhc2UtcHJvdmlkZXI+
T3ZpZCBUZWNobm9sb2dpZXM8L3JlbW90ZS1kYXRhYmFzZS1wcm92aWRlcj48cmVzZWFyY2gtbm90
ZXM+RU1BPC9yZXNlYXJjaC1ub3Rlcz48bGFuZ3VhZ2U+RW5nbGlzaDwvbGFuZ3VhZ2U+PC9yZWNv
cmQ+PC9DaXRlPjwvRW5kTm90ZT4A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EYWxsbWFuPC9BdXRob3I+PFll
YXI+MjAyNDwvWWVhcj48UmVjTnVtPjE5OTM3PC9SZWNOdW0+PERpc3BsYXlUZXh0PkRhbGxtYW4g
YW5kIEJhaWxsaWFyZCAoMjAyNCk8L0Rpc3BsYXlUZXh0PjxyZWNvcmQ+PHJlYy1udW1iZXI+MTk5
Mzc8L3JlYy1udW1iZXI+PGZvcmVpZ24ta2V5cz48a2V5IGFwcD0iRU4iIGRiLWlkPSJhd2RhZXJl
cHVmd3p6bGVlc3g3NWF2dnFmMHQ5emF3ZnZkOWYiIHRpbWVzdGFtcD0iMTcyOTA4NDg0MCIgZ3Vp
ZD0iZTk4YWJiNDctOTY3OC00ZmU5LWI3N2ItNDQ4ZWRmNjc5YWY2Ij4xOTkzNzwva2V5PjwvZm9y
ZWlnbi1rZXlzPjxyZWYtdHlwZSBuYW1lPSJKb3VybmFsIEFydGljbGUiPjE3PC9yZWYtdHlwZT48
Y29udHJpYnV0b3JzPjxhdXRob3JzPjxhdXRob3I+RGFsbG1hbiwgQWFyb24gUi48L2F1dGhvcj48
YXV0aG9yPkJhaWxsaWFyZCwgQW50b2luZTwvYXV0aG9yPjwvYXV0aG9ycz48L2NvbnRyaWJ1dG9y
cz48YXV0aC1hZGRyZXNzPkRhbGxtYW4sIEFhcm9uIFIuOiAxNzY0QHNocC5ydXRnZXJzLmVkdSYj
eEQ7RGFsbG1hbiwgQWFyb24gUi4sIDE3NjRAc2hwLnJ1dGdlcnMuZWR1JiN4RDtEYWxsbWFuLCBB
YXJvbiBSLjogUnV0Z2VycywgVGhlIFN0YXRlIFVuaXZlcnNpdHkgb2YgTmV3IEplcnNleSwgTmV3
IEJydW5zd2ljaywgTkosIFVTJiN4RDtCYWlsbGlhcmQsIEFudG9pbmU6IER1a2UgVW5pdmVyc2l0
eSwgRHVyaGFtLCBOQywgVVM8L2F1dGgtYWRkcmVzcz48dGl0bGVzPjx0aXRsZT5TdWJqZWN0aXZl
IGV4cGVyaWVuY2VzIG9mIG9jY3VwYXRpb25hbCBwYXJ0aWNpcGF0aW9uIGluIGF1dGlzdGljIGFk
b2xlc2NlbnRzIGluIHRoZSBVUzogQSBtdWx0aXBsZS1jYXNlIHN0dWR5IHVzaW5nIGV4cGVyaWVu
Y2Ugc2FtcGxpbmcgbWV0aG9kb2xvZ3k8L3RpdGxlPjxzZWNvbmRhcnktdGl0bGU+Sm91cm5hbCBv
ZiBPY2N1cGF0aW9uYWwgU2NpZW5jZTwvc2Vjb25kYXJ5LXRpdGxlPjwvdGl0bGVzPjxwZXJpb2Rp
Y2FsPjxmdWxsLXRpdGxlPkpvdXJuYWwgb2YgT2NjdXBhdGlvbmFsIFNjaWVuY2U8L2Z1bGwtdGl0
bGU+PC9wZXJpb2RpY2FsPjxwYWdlcz41MTYtNTI5PC9wYWdlcz48dm9sdW1lPjMxPC92b2x1bWU+
PG51bWJlcj4zPC9udW1iZXI+PGtleXdvcmRzPjxrZXl3b3JkPk9jY3VwYXRpb25hbCBzY2llbmNl
LCBhdXRpc20gc3BlY3RydW0gZGlzb3JkZXIsIG9jY3VwYXRpb25hbCBiYWxhbmNlLCBlY29sb2dp
Y2FsIG1vbWVudGFyeSBhc3Nlc3NtZW50LCBhZmZlY3QsIGFkb2xlc2NlbnRzPC9rZXl3b3JkPjxr
ZXl3b3JkPipBdXRpc20gU3BlY3RydW0gRGlzb3JkZXJzPC9rZXl3b3JkPjxrZXl3b3JkPipFbW90
aW9uczwva2V5d29yZD48a2V5d29yZD4qT2NjdXBhdGlvbnM8L2tleXdvcmQ+PGtleXdvcmQ+KkVj
b2xvZ2ljYWwgTW9tZW50YXJ5IEFzc2Vzc21lbnQ8L2tleXdvcmQ+PGtleXdvcmQ+TmV1cm9kZXZl
bG9wbWVudGFsICZhbXA7IEF1dGlzbSBTcGVjdHJ1bSBEaXNvcmRlcnMgWzMyNTBdPC9rZXl3b3Jk
PjxrZXl3b3JkPkh1bWFuPC9rZXl3b3JkPjxrZXl3b3JkPk1hbGUgQ2hpbGRob29kIChiaXJ0aC0x
MiB5cnMpPC9rZXl3b3JkPjxrZXl3b3JkPlNjaG9vbCBBZ2UgKDYtMTIgeXJzKTwva2V5d29yZD48
a2V5d29yZD5BZG9sZXNjZW5jZSAoMTMtMTcgeXJzKTwva2V5d29yZD48a2V5d29yZD5BZHVsdGhv
b2QgKDE4IHlycyAmYW1wOyBvbGRlcik8L2tleXdvcmQ+PGtleXdvcmQ+WW91bmcgQWR1bHRob29k
ICgxOC0yOSB5cnMpPC9rZXl3b3JkPjxrZXl3b3JkPnVzPC9rZXl3b3JkPjwva2V5d29yZHM+PGRh
dGVzPjx5ZWFyPjIwMjQ8L3llYXI+PHB1Yi1kYXRlcz48ZGF0ZT5BdWc8L2RhdGU+PC9wdWItZGF0
ZXM+PC9kYXRlcz48aXNibj4xNDQyLTc1OTEmI3hEOzIxNTgtMTU3NjwvaXNibj48YWNjZXNzaW9u
LW51bT4yMDI1LTI1MzcyLTAwOTwvYWNjZXNzaW9uLW51bT48dXJscz48cmVsYXRlZC11cmxzPjx1
cmw+aHR0cHM6Ly9vdmlkc3Aub3ZpZC5jb20vb3ZpZHdlYi5jZ2k/VD1KUyZhbXA7Q1NDPVkmYW1w
O05FV1M9TiZhbXA7UEFHRT1mdWxsdGV4dCZhbXA7RD1wc3ljMjMmYW1wO0RPPTEwLjEwODAlMmYx
NDQyNzU5MS4yMDI0LjIzOTMxNjM8L3VybD48dXJsPmh0dHBzOi8vdWNsLW5ldy1wcmltby5ob3N0
ZWQuZXhsaWJyaXNncm91cC5jb20vb3BlbnVybC9VQ0wvVUNMX1ZVMj9zaWQ9T1ZJRDpwc3ljZGIm
YW1wO2lkPXBtaWQ6JmFtcDtpZD1kb2k6MTAuMTA4MCUyRjE0NDI3NTkxLjIwMjQuMjM5MzE2MyZh
bXA7aXNzbj0xNDQyLTc1OTEmYW1wO2lzYm49JmFtcDt2b2x1bWU9MzEmYW1wO2lzc3VlPTMmYW1w
O3NwYWdlPTUxNiZhbXA7cGFnZXM9NTE2LTUyOSZhbXA7ZGF0ZT0yMDI0JmFtcDt0aXRsZT1Kb3Vy
bmFsK29mK09jY3VwYXRpb25hbCtTY2llbmNlJmFtcDthdGl0bGU9U3ViamVjdGl2ZStleHBlcmll
bmNlcytvZitvY2N1cGF0aW9uYWwrcGFydGljaXBhdGlvbitpbithdXRpc3RpYythZG9sZXNjZW50
cytpbit0aGUrVVMlM0ErQSttdWx0aXBsZS1jYXNlK3N0dWR5K3VzaW5nK2V4cGVyaWVuY2Urc2Ft
cGxpbmcrbWV0aG9kb2xvZ3kuJmFtcDthdWxhc3Q9RGFsbG1hbjwvdXJsPjwvcmVsYXRlZC11cmxz
PjwvdXJscz48ZWxlY3Ryb25pYy1yZXNvdXJjZS1udW0+MTAuMTA4MC8xNDQyNzU5MS4yMDI0LjIz
OTMxNjM8L2VsZWN0cm9uaWMtcmVzb3VyY2UtbnVtPjxyZW1vdGUtZGF0YWJhc2UtbmFtZT5BUEEg
UHN5Y0luZm88L3JlbW90ZS1kYXRhYmFzZS1uYW1lPjxyZW1vdGUtZGF0YWJhc2UtcHJvdmlkZXI+
T3ZpZCBUZWNobm9sb2dpZXM8L3JlbW90ZS1kYXRhYmFzZS1wcm92aWRlcj48cmVzZWFyY2gtbm90
ZXM+RU1BPC9yZXNlYXJjaC1ub3Rlcz48bGFuZ3VhZ2U+RW5nbGlzaDwvbGFuZ3VhZ2U+PC9yZWNv
cmQ+PC9DaXRlPjwvRW5kTm90ZT4A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Dallman and Bailliard (2024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,</w:t>
            </w:r>
            <w:r w:rsidR="00A073F4" w:rsidRPr="00030D31">
              <w:rPr>
                <w:rFonts w:eastAsia="DengXian"/>
                <w:kern w:val="0"/>
                <w:sz w:val="20"/>
                <w:szCs w:val="20"/>
              </w:rPr>
              <w:t xml:space="preserve"> </w:t>
            </w:r>
            <w:r w:rsidR="00EB79D7"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EYWxsbWFuPC9BdXRob3I+PFll
YXI+MjAyMjwvWWVhcj48UmVjTnVtPjE1NDc1PC9SZWNOdW0+PERpc3BsYXlUZXh0PkRhbGxtYW4g
ZXQgYWwuICgyMDIyKTwvRGlzcGxheVRleHQ+PHJlY29yZD48cmVjLW51bWJlcj4xNTQ3NTwvcmVj
LW51bWJlcj48Zm9yZWlnbi1rZXlzPjxrZXkgYXBwPSJFTiIgZGItaWQ9ImF3ZGFlcmVwdWZ3enps
ZWVzeDc1YXZ2cWYwdDl6YXdmdmQ5ZiIgdGltZXN0YW1wPSIxNjgwMDg0NzAxIiBndWlkPSI5Zjlm
MjgwNy02NjlmLTQyOGYtYWM3YS03YjFmN2ZkNzJiZjIiPjE1NDc1PC9rZXk+PC9mb3JlaWduLWtl
eXM+PHJlZi10eXBlIG5hbWU9IkpvdXJuYWwgQXJ0aWNsZSI+MTc8L3JlZi10eXBlPjxjb250cmli
dXRvcnM+PGF1dGhvcnM+PGF1dGhvcj5EYWxsbWFuLCBBYXJvbiBSLjwvYXV0aG9yPjxhdXRob3I+
QmFpbGxpYXJkLCBBbnRvaW5lPC9hdXRob3I+PGF1dGhvcj5IYXJyb3AsIENsYXJlPC9hdXRob3I+
PC9hdXRob3JzPjwvY29udHJpYnV0b3JzPjxhdXRoLWFkZHJlc3M+RGVwYXJ0bWVudCBvZiBPY2N1
cGF0aW9uYWwgVGhlcmFweSBhbmQgT2NjdXBhdGlvbmFsIFNjaWVuY2UsIENvbGxlZ2Ugb2YgSGVh
bHRoIFByb2Zlc3Npb25zLCBUb3dzb24gVW5pdmVyc2l0eSwgODAwMCBZb3JrIFJkLCBUb3dzb24s
IE1ELCBVU0EmI3hEO0RlcGFydG1lbnQgb2YgQWxsaWVkIEhlYWx0aCBTY2llbmNlcywgU2Nob29s
IG9mIE1lZGljaW5lLCBVbml2ZXJzaXR5IG9mIE5vcnRoIENhcm9saW5hIGF0IENoYXBlbCBIaWxs
LCBDaGFwZWwgSGlsbCwgTkMsIFVTQTwvYXV0aC1hZGRyZXNzPjx0aXRsZXM+PHRpdGxlPklkZW50
aWZ5aW5nIFByZWRpY3RvcnMgb2YgTW9tZW50YXJ5IE5lZ2F0aXZlIEFmZmVjdCBhbmQgRGVwcmVz
c2lvbiBTZXZlcml0eSBpbiBBZG9sZXNjZW50cyB3aXRoIEF1dGlzbTogQW4gRXhwbG9yYXRvcnkg
RWNvbG9naWNhbCBNb21lbnRhcnkgQXNzZXNzbWVudCBTdHVkeTwvdGl0bGU+PHNlY29uZGFyeS10
aXRsZT5Kb3VybmFsIG9mIEF1dGlzbSAmYW1wOyBEZXZlbG9wbWVudGFsIERpc29yZGVyczwvc2Vj
b25kYXJ5LXRpdGxlPjxzaG9ydC10aXRsZT5EYWxsbWFuIGV0IGFsLiAoMjAyMik8L3Nob3J0LXRp
dGxlPjwvdGl0bGVzPjxwZXJpb2RpY2FsPjxmdWxsLXRpdGxlPkpvdXJuYWwgb2YgQXV0aXNtICZh
bXA7IERldmVsb3BtZW50YWwgRGlzb3JkZXJzPC9mdWxsLXRpdGxlPjxhYmJyLTE+SiBBdXRpc20g
RGV2IERpc29yZDwvYWJici0xPjwvcGVyaW9kaWNhbD48cGFnZXM+MjkxLTMwMzwvcGFnZXM+PHZv
bHVtZT41Mjwvdm9sdW1lPjxudW1iZXI+MTwvbnVtYmVyPjxrZXl3b3Jkcz48a2V5d29yZD5BdXRp
c3RpYyBEaXNvcmRlciAtLSBDb21wbGljYXRpb25zIC0tIEluIEFkb2xlc2NlbmNlPC9rZXl3b3Jk
PjxrZXl3b3JkPkRlcHJlc3Npb24gLS0gUmlzayBGYWN0b3JzPC9rZXl3b3JkPjxrZXl3b3JkPlNv
Y2lhbCBCZWhhdmlvcjwva2V5d29yZD48a2V5d29yZD5IdW1hbjwva2V5d29yZD48a2V5d29yZD5F
eHBsb3JhdG9yeSBSZXNlYXJjaDwva2V5d29yZD48a2V5d29yZD5BZG9sZXNjZW5jZTwva2V5d29y
ZD48a2V5d29yZD5EZXNjcmlwdGl2ZSBTdGF0aXN0aWNzPC9rZXl3b3JkPjwva2V5d29yZHM+PGRh
dGVzPjx5ZWFyPjIwMjI8L3llYXI+PC9kYXRlcz48cHViLWxvY2F0aW9uPiwgJmx0O0JsYW5rJmd0
OzwvcHViLWxvY2F0aW9uPjxwdWJsaXNoZXI+U3ByaW5nZXIgTmF0dXJlPC9wdWJsaXNoZXI+PGlz
Ym4+MDE2Mi0zMjU3PC9pc2JuPjxhY2Nlc3Npb24tbnVtPjE1NDUwMTU4Mi4gTGFuZ3VhZ2U6IEVu
Z2xpc2guIEVudHJ5IERhdGU6IDIwMjIwMTIwLiBSZXZpc2lvbiBEYXRlOiAyMDIzMDEwMi4gUHVi
bGljYXRpb24gVHlwZTogQXJ0aWNsZTwvYWNjZXNzaW9uLW51bT48bGFiZWw+SUQzPC9sYWJlbD48
dXJscz48cmVsYXRlZC11cmxzPjx1cmw+aHR0cHM6Ly9zZWFyY2guZWJzY29ob3N0LmNvbS9sb2dp
bi5hc3B4P2RpcmVjdD10cnVlJmFtcDtBdXRoVHlwZT1pcCxzaGliJmFtcDtkYj1qbGgmYW1wO0FO
PTE1NDUwMTU4MiZhbXA7c2l0ZT1laG9zdC1saXZlJmFtcDtzY29wZT1zaXRlJmFtcDtjdXN0aWQ9
czg0NTQ0NTE8L3VybD48dXJsPmh0dHBzOi8vb3ZpZHNwLm92aWQuY29tL292aWR3ZWIuY2dpP1Q9
SlMmYW1wO0NTQz1ZJmFtcDtORVdTPU4mYW1wO1BBR0U9ZnVsbHRleHQmYW1wO0Q9bWVkMjEmYW1w
O0FOPTMzNjc3NzI5PC91cmw+PHVybD5odHRwczovL3VjbC1uZXctcHJpbW8uaG9zdGVkLmV4bGli
cmlzZ3JvdXAuY29tL29wZW51cmwvVUNML1VDTF9WVTI/c2lkPU9WSUQ6bWVkbGluZSZhbXA7aWQ9
cG1pZDozMzY3NzcyOSZhbXA7aWQ9ZG9pOjEwLjEwMDclMkZzMTA4MDMtMDIxLTA0OTM1LTgmYW1w
O2lzc249MDE2Mi0zMjU3JmFtcDtpc2JuPSZhbXA7dm9sdW1lPTUyJmFtcDtpc3N1ZT0xJmFtcDtz
cGFnZT0yOTEmYW1wO3BhZ2VzPTI5MS0zMDMmYW1wO2RhdGU9MjAyMiZhbXA7dGl0bGU9Sm91cm5h
bCtvZitBdXRpc20rJTI2K0RldmVsb3BtZW50YWwrRGlzb3JkZXJzJmFtcDthdGl0bGU9SWRlbnRp
ZnlpbmcrUHJlZGljdG9ycytvZitNb21lbnRhcnkrTmVnYXRpdmUrQWZmZWN0K2FuZCtEZXByZXNz
aW9uK1NldmVyaXR5K2luK0Fkb2xlc2NlbnRzK3dpdGgrQXV0aXNtJTNBK0FuK0V4cGxvcmF0b3J5
K0Vjb2xvZ2ljYWwrTW9tZW50YXJ5K0Fzc2Vzc21lbnQrU3R1ZHkuJmFtcDthdWxhc3Q9RGFsbG1h
bjwvdXJsPjx1cmw+aHR0cHM6Ly9saW5rLnNwcmluZ2VyLmNvbS9jb250ZW50L3BkZi8xMC4xMDA3
L3MxMDgwMy0wMjEtMDQ5MzUtOC5wZGY8L3VybD48L3JlbGF0ZWQtdXJscz48L3VybHM+PGVsZWN0
cm9uaWMtcmVzb3VyY2UtbnVtPjEwLjEwMDcvczEwODAzLTAyMS0wNDkzNS04PC9lbGVjdHJvbmlj
LXJlc291cmNlLW51bT48cmVtb3RlLWRhdGFiYXNlLW5hbWU+Q0lOQUhMIFBsdXM8L3JlbW90ZS1k
YXRhYmFzZS1uYW1lPjxyZW1vdGUtZGF0YWJhc2UtcHJvdmlkZXI+RUJTQ09ob3N0PC9yZW1vdGUt
ZGF0YWJhc2UtcHJvdmlkZXI+PHJlc2VhcmNoLW5vdGVzPnNpZ25hbCAod2l0aCBjb3JyZWN0aW9u
KTwvcmVzZWFyY2gtbm90ZXM+PC9yZWNvcmQ+PC9DaXRlPjwvRW5kTm90ZT5=
</w:fldData>
              </w:fldChar>
            </w:r>
            <w:r w:rsidR="00EB79D7"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="00EB79D7"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EYWxsbWFuPC9BdXRob3I+PFll
YXI+MjAyMjwvWWVhcj48UmVjTnVtPjE1NDc1PC9SZWNOdW0+PERpc3BsYXlUZXh0PkRhbGxtYW4g
ZXQgYWwuICgyMDIyKTwvRGlzcGxheVRleHQ+PHJlY29yZD48cmVjLW51bWJlcj4xNTQ3NTwvcmVj
LW51bWJlcj48Zm9yZWlnbi1rZXlzPjxrZXkgYXBwPSJFTiIgZGItaWQ9ImF3ZGFlcmVwdWZ3enps
ZWVzeDc1YXZ2cWYwdDl6YXdmdmQ5ZiIgdGltZXN0YW1wPSIxNjgwMDg0NzAxIiBndWlkPSI5Zjlm
MjgwNy02NjlmLTQyOGYtYWM3YS03YjFmN2ZkNzJiZjIiPjE1NDc1PC9rZXk+PC9mb3JlaWduLWtl
eXM+PHJlZi10eXBlIG5hbWU9IkpvdXJuYWwgQXJ0aWNsZSI+MTc8L3JlZi10eXBlPjxjb250cmli
dXRvcnM+PGF1dGhvcnM+PGF1dGhvcj5EYWxsbWFuLCBBYXJvbiBSLjwvYXV0aG9yPjxhdXRob3I+
QmFpbGxpYXJkLCBBbnRvaW5lPC9hdXRob3I+PGF1dGhvcj5IYXJyb3AsIENsYXJlPC9hdXRob3I+
PC9hdXRob3JzPjwvY29udHJpYnV0b3JzPjxhdXRoLWFkZHJlc3M+RGVwYXJ0bWVudCBvZiBPY2N1
cGF0aW9uYWwgVGhlcmFweSBhbmQgT2NjdXBhdGlvbmFsIFNjaWVuY2UsIENvbGxlZ2Ugb2YgSGVh
bHRoIFByb2Zlc3Npb25zLCBUb3dzb24gVW5pdmVyc2l0eSwgODAwMCBZb3JrIFJkLCBUb3dzb24s
IE1ELCBVU0EmI3hEO0RlcGFydG1lbnQgb2YgQWxsaWVkIEhlYWx0aCBTY2llbmNlcywgU2Nob29s
IG9mIE1lZGljaW5lLCBVbml2ZXJzaXR5IG9mIE5vcnRoIENhcm9saW5hIGF0IENoYXBlbCBIaWxs
LCBDaGFwZWwgSGlsbCwgTkMsIFVTQTwvYXV0aC1hZGRyZXNzPjx0aXRsZXM+PHRpdGxlPklkZW50
aWZ5aW5nIFByZWRpY3RvcnMgb2YgTW9tZW50YXJ5IE5lZ2F0aXZlIEFmZmVjdCBhbmQgRGVwcmVz
c2lvbiBTZXZlcml0eSBpbiBBZG9sZXNjZW50cyB3aXRoIEF1dGlzbTogQW4gRXhwbG9yYXRvcnkg
RWNvbG9naWNhbCBNb21lbnRhcnkgQXNzZXNzbWVudCBTdHVkeTwvdGl0bGU+PHNlY29uZGFyeS10
aXRsZT5Kb3VybmFsIG9mIEF1dGlzbSAmYW1wOyBEZXZlbG9wbWVudGFsIERpc29yZGVyczwvc2Vj
b25kYXJ5LXRpdGxlPjxzaG9ydC10aXRsZT5EYWxsbWFuIGV0IGFsLiAoMjAyMik8L3Nob3J0LXRp
dGxlPjwvdGl0bGVzPjxwZXJpb2RpY2FsPjxmdWxsLXRpdGxlPkpvdXJuYWwgb2YgQXV0aXNtICZh
bXA7IERldmVsb3BtZW50YWwgRGlzb3JkZXJzPC9mdWxsLXRpdGxlPjxhYmJyLTE+SiBBdXRpc20g
RGV2IERpc29yZDwvYWJici0xPjwvcGVyaW9kaWNhbD48cGFnZXM+MjkxLTMwMzwvcGFnZXM+PHZv
bHVtZT41Mjwvdm9sdW1lPjxudW1iZXI+MTwvbnVtYmVyPjxrZXl3b3Jkcz48a2V5d29yZD5BdXRp
c3RpYyBEaXNvcmRlciAtLSBDb21wbGljYXRpb25zIC0tIEluIEFkb2xlc2NlbmNlPC9rZXl3b3Jk
PjxrZXl3b3JkPkRlcHJlc3Npb24gLS0gUmlzayBGYWN0b3JzPC9rZXl3b3JkPjxrZXl3b3JkPlNv
Y2lhbCBCZWhhdmlvcjwva2V5d29yZD48a2V5d29yZD5IdW1hbjwva2V5d29yZD48a2V5d29yZD5F
eHBsb3JhdG9yeSBSZXNlYXJjaDwva2V5d29yZD48a2V5d29yZD5BZG9sZXNjZW5jZTwva2V5d29y
ZD48a2V5d29yZD5EZXNjcmlwdGl2ZSBTdGF0aXN0aWNzPC9rZXl3b3JkPjwva2V5d29yZHM+PGRh
dGVzPjx5ZWFyPjIwMjI8L3llYXI+PC9kYXRlcz48cHViLWxvY2F0aW9uPiwgJmx0O0JsYW5rJmd0
OzwvcHViLWxvY2F0aW9uPjxwdWJsaXNoZXI+U3ByaW5nZXIgTmF0dXJlPC9wdWJsaXNoZXI+PGlz
Ym4+MDE2Mi0zMjU3PC9pc2JuPjxhY2Nlc3Npb24tbnVtPjE1NDUwMTU4Mi4gTGFuZ3VhZ2U6IEVu
Z2xpc2guIEVudHJ5IERhdGU6IDIwMjIwMTIwLiBSZXZpc2lvbiBEYXRlOiAyMDIzMDEwMi4gUHVi
bGljYXRpb24gVHlwZTogQXJ0aWNsZTwvYWNjZXNzaW9uLW51bT48bGFiZWw+SUQzPC9sYWJlbD48
dXJscz48cmVsYXRlZC11cmxzPjx1cmw+aHR0cHM6Ly9zZWFyY2guZWJzY29ob3N0LmNvbS9sb2dp
bi5hc3B4P2RpcmVjdD10cnVlJmFtcDtBdXRoVHlwZT1pcCxzaGliJmFtcDtkYj1qbGgmYW1wO0FO
PTE1NDUwMTU4MiZhbXA7c2l0ZT1laG9zdC1saXZlJmFtcDtzY29wZT1zaXRlJmFtcDtjdXN0aWQ9
czg0NTQ0NTE8L3VybD48dXJsPmh0dHBzOi8vb3ZpZHNwLm92aWQuY29tL292aWR3ZWIuY2dpP1Q9
SlMmYW1wO0NTQz1ZJmFtcDtORVdTPU4mYW1wO1BBR0U9ZnVsbHRleHQmYW1wO0Q9bWVkMjEmYW1w
O0FOPTMzNjc3NzI5PC91cmw+PHVybD5odHRwczovL3VjbC1uZXctcHJpbW8uaG9zdGVkLmV4bGli
cmlzZ3JvdXAuY29tL29wZW51cmwvVUNML1VDTF9WVTI/c2lkPU9WSUQ6bWVkbGluZSZhbXA7aWQ9
cG1pZDozMzY3NzcyOSZhbXA7aWQ9ZG9pOjEwLjEwMDclMkZzMTA4MDMtMDIxLTA0OTM1LTgmYW1w
O2lzc249MDE2Mi0zMjU3JmFtcDtpc2JuPSZhbXA7dm9sdW1lPTUyJmFtcDtpc3N1ZT0xJmFtcDtz
cGFnZT0yOTEmYW1wO3BhZ2VzPTI5MS0zMDMmYW1wO2RhdGU9MjAyMiZhbXA7dGl0bGU9Sm91cm5h
bCtvZitBdXRpc20rJTI2K0RldmVsb3BtZW50YWwrRGlzb3JkZXJzJmFtcDthdGl0bGU9SWRlbnRp
ZnlpbmcrUHJlZGljdG9ycytvZitNb21lbnRhcnkrTmVnYXRpdmUrQWZmZWN0K2FuZCtEZXByZXNz
aW9uK1NldmVyaXR5K2luK0Fkb2xlc2NlbnRzK3dpdGgrQXV0aXNtJTNBK0FuK0V4cGxvcmF0b3J5
K0Vjb2xvZ2ljYWwrTW9tZW50YXJ5K0Fzc2Vzc21lbnQrU3R1ZHkuJmFtcDthdWxhc3Q9RGFsbG1h
bjwvdXJsPjx1cmw+aHR0cHM6Ly9saW5rLnNwcmluZ2VyLmNvbS9jb250ZW50L3BkZi8xMC4xMDA3
L3MxMDgwMy0wMjEtMDQ5MzUtOC5wZGY8L3VybD48L3JlbGF0ZWQtdXJscz48L3VybHM+PGVsZWN0
cm9uaWMtcmVzb3VyY2UtbnVtPjEwLjEwMDcvczEwODAzLTAyMS0wNDkzNS04PC9lbGVjdHJvbmlj
LXJlc291cmNlLW51bT48cmVtb3RlLWRhdGFiYXNlLW5hbWU+Q0lOQUhMIFBsdXM8L3JlbW90ZS1k
YXRhYmFzZS1uYW1lPjxyZW1vdGUtZGF0YWJhc2UtcHJvdmlkZXI+RUJTQ09ob3N0PC9yZW1vdGUt
ZGF0YWJhc2UtcHJvdmlkZXI+PHJlc2VhcmNoLW5vdGVzPnNpZ25hbCAod2l0aCBjb3JyZWN0aW9u
KTwvcmVzZWFyY2gtbm90ZXM+PC9yZWNvcmQ+PC9DaXRlPjwvRW5kTm90ZT5=
</w:fldData>
              </w:fldChar>
            </w:r>
            <w:r w:rsidR="00EB79D7"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="00EB79D7" w:rsidRPr="00030D31">
              <w:rPr>
                <w:rFonts w:eastAsia="DengXian"/>
                <w:kern w:val="0"/>
                <w:sz w:val="20"/>
                <w:szCs w:val="20"/>
              </w:rPr>
            </w:r>
            <w:r w:rsidR="00EB79D7"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="00EB79D7" w:rsidRPr="00030D31">
              <w:rPr>
                <w:rFonts w:eastAsia="DengXian"/>
                <w:kern w:val="0"/>
                <w:sz w:val="20"/>
                <w:szCs w:val="20"/>
              </w:rPr>
            </w:r>
            <w:r w:rsidR="00EB79D7"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="00EB79D7" w:rsidRPr="00030D31">
              <w:rPr>
                <w:rFonts w:eastAsia="DengXian"/>
                <w:noProof/>
                <w:kern w:val="0"/>
                <w:sz w:val="20"/>
                <w:szCs w:val="20"/>
              </w:rPr>
              <w:t>Dallman et al. (2022)</w:t>
            </w:r>
            <w:r w:rsidR="00EB79D7"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7C076B15" w14:textId="77777777" w:rsidR="00EB79D7" w:rsidRPr="00030D31" w:rsidRDefault="00EB79D7" w:rsidP="001B1A08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US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43A40654" w14:textId="775635D5" w:rsidR="00EB79D7" w:rsidRPr="00030D31" w:rsidRDefault="00CB2C5F" w:rsidP="001B1A08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</w:t>
            </w:r>
            <w:r w:rsidR="00EB79D7" w:rsidRPr="00030D31">
              <w:rPr>
                <w:rFonts w:eastAsia="DengXian"/>
                <w:kern w:val="0"/>
                <w:sz w:val="20"/>
                <w:szCs w:val="20"/>
              </w:rPr>
              <w:t>&amp;3</w:t>
            </w:r>
            <w:r w:rsidR="00A073F4" w:rsidRPr="00030D31">
              <w:rPr>
                <w:rFonts w:eastAsia="DengXian"/>
                <w:kern w:val="0"/>
                <w:sz w:val="20"/>
                <w:szCs w:val="20"/>
              </w:rPr>
              <w:t>, occupational participation</w:t>
            </w:r>
          </w:p>
        </w:tc>
        <w:tc>
          <w:tcPr>
            <w:tcW w:w="851" w:type="dxa"/>
            <w:shd w:val="clear" w:color="auto" w:fill="auto"/>
            <w:hideMark/>
          </w:tcPr>
          <w:p w14:paraId="0693AE8B" w14:textId="77777777" w:rsidR="00EB79D7" w:rsidRPr="00030D31" w:rsidRDefault="00EB79D7" w:rsidP="001B1A08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auto"/>
            <w:hideMark/>
          </w:tcPr>
          <w:p w14:paraId="6A9BBECB" w14:textId="77777777" w:rsidR="00EB79D7" w:rsidRPr="00030D31" w:rsidRDefault="00EB79D7" w:rsidP="001B1A08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7/0</w:t>
            </w:r>
          </w:p>
        </w:tc>
        <w:tc>
          <w:tcPr>
            <w:tcW w:w="1418" w:type="dxa"/>
            <w:shd w:val="clear" w:color="auto" w:fill="auto"/>
            <w:hideMark/>
          </w:tcPr>
          <w:p w14:paraId="73F369B4" w14:textId="77777777" w:rsidR="00EB79D7" w:rsidRPr="00030D31" w:rsidRDefault="00EB79D7" w:rsidP="001B1A08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1.0-17.0 (14.0, 2.0)</w:t>
            </w:r>
          </w:p>
        </w:tc>
        <w:tc>
          <w:tcPr>
            <w:tcW w:w="2112" w:type="dxa"/>
            <w:gridSpan w:val="2"/>
            <w:shd w:val="clear" w:color="auto" w:fill="auto"/>
            <w:hideMark/>
          </w:tcPr>
          <w:p w14:paraId="5C2B172C" w14:textId="77777777" w:rsidR="00EB79D7" w:rsidRPr="00030D31" w:rsidRDefault="00EB79D7" w:rsidP="001B1A08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ADHD, depression </w:t>
            </w:r>
          </w:p>
        </w:tc>
        <w:tc>
          <w:tcPr>
            <w:tcW w:w="2850" w:type="dxa"/>
            <w:shd w:val="clear" w:color="auto" w:fill="auto"/>
            <w:hideMark/>
          </w:tcPr>
          <w:p w14:paraId="7C24EBB1" w14:textId="77777777" w:rsidR="00EB79D7" w:rsidRPr="00030D31" w:rsidRDefault="00EB79D7" w:rsidP="001B1A08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M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=106.18 (&gt;85)</w:t>
            </w:r>
          </w:p>
        </w:tc>
        <w:tc>
          <w:tcPr>
            <w:tcW w:w="1709" w:type="dxa"/>
            <w:shd w:val="clear" w:color="auto" w:fill="auto"/>
            <w:hideMark/>
          </w:tcPr>
          <w:p w14:paraId="2F72D70B" w14:textId="77777777" w:rsidR="00EB79D7" w:rsidRPr="00030D31" w:rsidRDefault="00EB79D7" w:rsidP="001B1A08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sz w:val="20"/>
                <w:szCs w:val="20"/>
              </w:rPr>
              <w:t>Not specified</w:t>
            </w:r>
          </w:p>
        </w:tc>
      </w:tr>
      <w:tr w:rsidR="00030D31" w:rsidRPr="00030D31" w14:paraId="434C17AB" w14:textId="77777777" w:rsidTr="004D6F86">
        <w:trPr>
          <w:gridAfter w:val="1"/>
          <w:wAfter w:w="17" w:type="dxa"/>
          <w:trHeight w:val="924"/>
        </w:trPr>
        <w:tc>
          <w:tcPr>
            <w:tcW w:w="1696" w:type="dxa"/>
            <w:shd w:val="clear" w:color="auto" w:fill="auto"/>
          </w:tcPr>
          <w:p w14:paraId="6E28DD22" w14:textId="2EA73E3A" w:rsidR="00EB79D7" w:rsidRPr="00030D31" w:rsidRDefault="001A4150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GZWxsZXI8L0F1dGhvcj48WWVh
cj4yMDI0PC9ZZWFyPjxSZWNOdW0+MTk4NDI8L1JlY051bT48RGlzcGxheVRleHQ+RmVsbGVyIGV0
IGFsLiAoMjAyNCk8L0Rpc3BsYXlUZXh0PjxyZWNvcmQ+PHJlYy1udW1iZXI+MTk4NDI8L3JlYy1u
dW1iZXI+PGZvcmVpZ24ta2V5cz48a2V5IGFwcD0iRU4iIGRiLWlkPSJhd2RhZXJlcHVmd3p6bGVl
c3g3NWF2dnFmMHQ5emF3ZnZkOWYiIHRpbWVzdGFtcD0iMTcyOTA4NDMxNCIgZ3VpZD0iN2I0YTlh
NDYtYTE4NS00MWI4LTg0OTAtYTQ5OTM1MGMyNThhIj4xOTg0Mjwva2V5PjwvZm9yZWlnbi1rZXlz
PjxyZWYtdHlwZSBuYW1lPSJKb3VybmFsIEFydGljbGUiPjE3PC9yZWYtdHlwZT48Y29udHJpYnV0
b3JzPjxhdXRob3JzPjxhdXRob3I+RmVsbGVyLCBDLjwvYXV0aG9yPjxhdXRob3I+SWxlbiwgTC48
L2F1dGhvcj48YXV0aG9yPkVsaWV6LCBTLjwvYXV0aG9yPjxhdXRob3I+U2NobmVpZGVyLCBNLjwv
YXV0aG9yPjwvYXV0aG9ycz48L2NvbnRyaWJ1dG9ycz48YXV0aC1hZGRyZXNzPkZlbGxlciwgQ2xl
bWVuY2UuIENsaW5pY2FsIFBzeWNob2xvZ3kgVW5pdCBmb3IgSW50ZWxsZWN0dWFsIGFuZCBEZXZl
bG9wbWVudGFsIERpc2FiaWxpdGllcywgRmFjdWx0eSBvZiBQc3ljaG9sb2d5IGFuZCBFZHVjYXRp
b25hbCBTY2llbmNlcywgVW5pdmVyc2l0eSBvZiBHZW5ldmEsIEdlbmV2YSwgU3dpdHplcmxhbmQu
JiN4RDtJbGVuLCBMYXVyYS4gQ2xpbmljYWwgUHN5Y2hvbG9neSBVbml0IGZvciBJbnRlbGxlY3R1
YWwgYW5kIERldmVsb3BtZW50YWwgRGlzYWJpbGl0aWVzLCBGYWN1bHR5IG9mIFBzeWNob2xvZ3kg
YW5kIEVkdWNhdGlvbmFsIFNjaWVuY2VzLCBVbml2ZXJzaXR5IG9mIEdlbmV2YSwgR2VuZXZhLCBT
d2l0emVybGFuZC4mI3hEO0VsaWV6LCBTdGVwaGFuLiBEZXZlbG9wbWVudGFsIEltYWdpbmcgYW5k
IFBzeWNob3BhdGhvbG9neSBMYWIgUmVzZWFyY2ggVW5pdCwgRmFjdWx0eSBvZiBNZWRpY2luZSwg
VW5pdmVyc2l0eSBvZiBHZW5ldmEsIEdlbmV2YSwgU3dpdHplcmxhbmQuJiN4RDtFbGlleiwgU3Rl
cGhhbi4gRGVwYXJ0bWVudCBvZiBHZW5ldGljIE1lZGljaW5lIGFuZCBEZXZlbG9wbWVudCwgRmFj
dWx0eSBvZiBNZWRpY2luZSwgVW5pdmVyc2l0eSBvZiBHZW5ldmEsIEdlbmV2YSwgU3dpdHplcmxh
bmQuJiN4RDtTY2huZWlkZXIsIE1hdWRlLiBDbGluaWNhbCBQc3ljaG9sb2d5IFVuaXQgZm9yIElu
dGVsbGVjdHVhbCBhbmQgRGV2ZWxvcG1lbnRhbCBEaXNhYmlsaXRpZXMsIEZhY3VsdHkgb2YgUHN5
Y2hvbG9neSBhbmQgRWR1Y2F0aW9uYWwgU2NpZW5jZXMsIFVuaXZlcnNpdHkgb2YgR2VuZXZhLCBH
ZW5ldmEsIFN3aXR6ZXJsYW5kLjwvYXV0aC1hZGRyZXNzPjx0aXRsZXM+PHRpdGxlPkxvbmVsaW5l
c3MgaW4gZGFpbHkgbGlmZTogQSBjb21wYXJpc29uIGJldHdlZW4geW91dGhzIHdpdGggYXV0aXNt
IHNwZWN0cnVtIGRpc29yZGVycyBhbmQgMjJxMTEuMiBkZWxldGlvbiBzeW5kcm9tZSAoMjJxMTFE
Uyk8L3RpdGxlPjxzZWNvbmRhcnktdGl0bGU+QXV0aXNtIHJlc2VhcmNoOiBPZmZpY2lhbCBKb3Vy
bmFsIG9mIHRoZSBJbnRlcm5hdGlvbmFsIFNvY2lldHkgZm9yIEF1dGlzbSBSZXNlYXJjaDwvc2Vj
b25kYXJ5LXRpdGxlPjxhbHQtdGl0bGU+QXV0aXNtIFJlczwvYWx0LXRpdGxlPjwvdGl0bGVzPjxh
bHQtcGVyaW9kaWNhbD48ZnVsbC10aXRsZT5BdXRpc20gcmVzZWFyY2ggOiBPZmZpY2lhbCBKb3Vy
bmFsIG9mIHRoZSBJbnRlcm5hdGlvbmFsIFNvY2lldHkgZm9yIEF1dGlzbSBSZXNlYXJjaDwvZnVs
bC10aXRsZT48YWJici0xPkF1dGlzbSBSZXM8L2FiYnItMT48L2FsdC1wZXJpb2RpY2FsPjxwYWdl
cz4yMDA0LTIwMTc8L3BhZ2VzPjx2b2x1bWU+MTc8L3ZvbHVtZT48bnVtYmVyPjEwPC9udW1iZXI+
PGRhdGVzPjx5ZWFyPjIwMjQ8L3llYXI+PHB1Yi1kYXRlcz48ZGF0ZT5KdW4gMDM8L2RhdGU+PC9w
dWItZGF0ZXM+PC9kYXRlcz48aXNibj4xOTM5LTM4MDY8L2lzYm4+PGFjY2Vzc2lvbi1udW0+Mzg4
Mjg2NDg8L2FjY2Vzc2lvbi1udW0+PHVybHM+PHJlbGF0ZWQtdXJscz48dXJsPmh0dHBzOi8vb3Zp
ZHNwLm92aWQuY29tL292aWR3ZWIuY2dpP1Q9SlMmYW1wO0NTQz1ZJmFtcDtORVdTPU4mYW1wO1BB
R0U9ZnVsbHRleHQmYW1wO0Q9bWVkcCZhbXA7RE89MTAuMTAwMiUyZmF1ci4zMTczPC91cmw+PHVy
bD5odHRwczovL3VjbC1uZXctcHJpbW8uaG9zdGVkLmV4bGlicmlzZ3JvdXAuY29tL29wZW51cmwv
VUNML1VDTF9WVTI/c2lkPU9WSUQ6bWVkbGluZSZhbXA7aWQ9cG1pZDozODgyODY0OCZhbXA7aWQ9
ZG9pOjEwLjEwMDIlMkZhdXIuMzE3MyZhbXA7aXNzbj0xOTM5LTM4MDYmYW1wO2lzYm49JmFtcDt2
b2x1bWU9JmFtcDtpc3N1ZT0mYW1wO3NwYWdlPSZhbXA7cGFnZXM9JmFtcDtkYXRlPTIwMjQmYW1w
O3RpdGxlPUF1dGlzbStyZXNlYXJjaCslM0ErT2ZmaWNpYWwrSm91cm5hbCtvZit0aGUrSW50ZXJu
YXRpb25hbCtTb2NpZXR5K2ZvcitBdXRpc20rUmVzZWFyY2gmYW1wO2F0aXRsZT1Mb25lbGluZXNz
K2luK2RhaWx5K2xpZmUlM0ErQStjb21wYXJpc29uK2JldHdlZW4reW91dGhzK3dpdGgrYXV0aXNt
K3NwZWN0cnVtK2Rpc29yZGVycythbmQrMjJxMTEuMitkZWxldGlvbitzeW5kcm9tZSslMjgyMnEx
MURTJTI5LiZhbXA7YXVsYXN0PUZlbGxlcjwvdXJsPjx1cmw+aHR0cHM6Ly9vbmxpbmVsaWJyYXJ5
LndpbGV5LmNvbS9kb2kvcGRmZGlyZWN0LzEwLjEwMDIvYXVyLjMxNzM/ZG93bmxvYWQ9dHJ1ZTwv
dXJsPjwvcmVsYXRlZC11cmxzPjwvdXJscz48ZWxlY3Ryb25pYy1yZXNvdXJjZS1udW0+MTAuMTAw
Mi9hdXIuMzE3MzwvZWxlY3Ryb25pYy1yZXNvdXJjZS1udW0+PHJlbW90ZS1kYXRhYmFzZS1uYW1l
Pk1FRExJTkU8L3JlbW90ZS1kYXRhYmFzZS1uYW1lPjxyZW1vdGUtZGF0YWJhc2UtcHJvdmlkZXI+
T3ZpZCBUZWNobm9sb2dpZXM8L3JlbW90ZS1kYXRhYmFzZS1wcm92aWRlcj48cmVzZWFyY2gtbm90
ZXM+RU1BPC9yZXNlYXJjaC1ub3Rlcz48bGFuZ3VhZ2U+RW5nbGlzaDwvbGFuZ3VhZ2U+PC9yZWNv
cmQ+PC9DaXRlPjwvRW5kTm90ZT5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GZWxsZXI8L0F1dGhvcj48WWVh
cj4yMDI0PC9ZZWFyPjxSZWNOdW0+MTk4NDI8L1JlY051bT48RGlzcGxheVRleHQ+RmVsbGVyIGV0
IGFsLiAoMjAyNCk8L0Rpc3BsYXlUZXh0PjxyZWNvcmQ+PHJlYy1udW1iZXI+MTk4NDI8L3JlYy1u
dW1iZXI+PGZvcmVpZ24ta2V5cz48a2V5IGFwcD0iRU4iIGRiLWlkPSJhd2RhZXJlcHVmd3p6bGVl
c3g3NWF2dnFmMHQ5emF3ZnZkOWYiIHRpbWVzdGFtcD0iMTcyOTA4NDMxNCIgZ3VpZD0iN2I0YTlh
NDYtYTE4NS00MWI4LTg0OTAtYTQ5OTM1MGMyNThhIj4xOTg0Mjwva2V5PjwvZm9yZWlnbi1rZXlz
PjxyZWYtdHlwZSBuYW1lPSJKb3VybmFsIEFydGljbGUiPjE3PC9yZWYtdHlwZT48Y29udHJpYnV0
b3JzPjxhdXRob3JzPjxhdXRob3I+RmVsbGVyLCBDLjwvYXV0aG9yPjxhdXRob3I+SWxlbiwgTC48
L2F1dGhvcj48YXV0aG9yPkVsaWV6LCBTLjwvYXV0aG9yPjxhdXRob3I+U2NobmVpZGVyLCBNLjwv
YXV0aG9yPjwvYXV0aG9ycz48L2NvbnRyaWJ1dG9ycz48YXV0aC1hZGRyZXNzPkZlbGxlciwgQ2xl
bWVuY2UuIENsaW5pY2FsIFBzeWNob2xvZ3kgVW5pdCBmb3IgSW50ZWxsZWN0dWFsIGFuZCBEZXZl
bG9wbWVudGFsIERpc2FiaWxpdGllcywgRmFjdWx0eSBvZiBQc3ljaG9sb2d5IGFuZCBFZHVjYXRp
b25hbCBTY2llbmNlcywgVW5pdmVyc2l0eSBvZiBHZW5ldmEsIEdlbmV2YSwgU3dpdHplcmxhbmQu
JiN4RDtJbGVuLCBMYXVyYS4gQ2xpbmljYWwgUHN5Y2hvbG9neSBVbml0IGZvciBJbnRlbGxlY3R1
YWwgYW5kIERldmVsb3BtZW50YWwgRGlzYWJpbGl0aWVzLCBGYWN1bHR5IG9mIFBzeWNob2xvZ3kg
YW5kIEVkdWNhdGlvbmFsIFNjaWVuY2VzLCBVbml2ZXJzaXR5IG9mIEdlbmV2YSwgR2VuZXZhLCBT
d2l0emVybGFuZC4mI3hEO0VsaWV6LCBTdGVwaGFuLiBEZXZlbG9wbWVudGFsIEltYWdpbmcgYW5k
IFBzeWNob3BhdGhvbG9neSBMYWIgUmVzZWFyY2ggVW5pdCwgRmFjdWx0eSBvZiBNZWRpY2luZSwg
VW5pdmVyc2l0eSBvZiBHZW5ldmEsIEdlbmV2YSwgU3dpdHplcmxhbmQuJiN4RDtFbGlleiwgU3Rl
cGhhbi4gRGVwYXJ0bWVudCBvZiBHZW5ldGljIE1lZGljaW5lIGFuZCBEZXZlbG9wbWVudCwgRmFj
dWx0eSBvZiBNZWRpY2luZSwgVW5pdmVyc2l0eSBvZiBHZW5ldmEsIEdlbmV2YSwgU3dpdHplcmxh
bmQuJiN4RDtTY2huZWlkZXIsIE1hdWRlLiBDbGluaWNhbCBQc3ljaG9sb2d5IFVuaXQgZm9yIElu
dGVsbGVjdHVhbCBhbmQgRGV2ZWxvcG1lbnRhbCBEaXNhYmlsaXRpZXMsIEZhY3VsdHkgb2YgUHN5
Y2hvbG9neSBhbmQgRWR1Y2F0aW9uYWwgU2NpZW5jZXMsIFVuaXZlcnNpdHkgb2YgR2VuZXZhLCBH
ZW5ldmEsIFN3aXR6ZXJsYW5kLjwvYXV0aC1hZGRyZXNzPjx0aXRsZXM+PHRpdGxlPkxvbmVsaW5l
c3MgaW4gZGFpbHkgbGlmZTogQSBjb21wYXJpc29uIGJldHdlZW4geW91dGhzIHdpdGggYXV0aXNt
IHNwZWN0cnVtIGRpc29yZGVycyBhbmQgMjJxMTEuMiBkZWxldGlvbiBzeW5kcm9tZSAoMjJxMTFE
Uyk8L3RpdGxlPjxzZWNvbmRhcnktdGl0bGU+QXV0aXNtIHJlc2VhcmNoOiBPZmZpY2lhbCBKb3Vy
bmFsIG9mIHRoZSBJbnRlcm5hdGlvbmFsIFNvY2lldHkgZm9yIEF1dGlzbSBSZXNlYXJjaDwvc2Vj
b25kYXJ5LXRpdGxlPjxhbHQtdGl0bGU+QXV0aXNtIFJlczwvYWx0LXRpdGxlPjwvdGl0bGVzPjxh
bHQtcGVyaW9kaWNhbD48ZnVsbC10aXRsZT5BdXRpc20gcmVzZWFyY2ggOiBPZmZpY2lhbCBKb3Vy
bmFsIG9mIHRoZSBJbnRlcm5hdGlvbmFsIFNvY2lldHkgZm9yIEF1dGlzbSBSZXNlYXJjaDwvZnVs
bC10aXRsZT48YWJici0xPkF1dGlzbSBSZXM8L2FiYnItMT48L2FsdC1wZXJpb2RpY2FsPjxwYWdl
cz4yMDA0LTIwMTc8L3BhZ2VzPjx2b2x1bWU+MTc8L3ZvbHVtZT48bnVtYmVyPjEwPC9udW1iZXI+
PGRhdGVzPjx5ZWFyPjIwMjQ8L3llYXI+PHB1Yi1kYXRlcz48ZGF0ZT5KdW4gMDM8L2RhdGU+PC9w
dWItZGF0ZXM+PC9kYXRlcz48aXNibj4xOTM5LTM4MDY8L2lzYm4+PGFjY2Vzc2lvbi1udW0+Mzg4
Mjg2NDg8L2FjY2Vzc2lvbi1udW0+PHVybHM+PHJlbGF0ZWQtdXJscz48dXJsPmh0dHBzOi8vb3Zp
ZHNwLm92aWQuY29tL292aWR3ZWIuY2dpP1Q9SlMmYW1wO0NTQz1ZJmFtcDtORVdTPU4mYW1wO1BB
R0U9ZnVsbHRleHQmYW1wO0Q9bWVkcCZhbXA7RE89MTAuMTAwMiUyZmF1ci4zMTczPC91cmw+PHVy
bD5odHRwczovL3VjbC1uZXctcHJpbW8uaG9zdGVkLmV4bGlicmlzZ3JvdXAuY29tL29wZW51cmwv
VUNML1VDTF9WVTI/c2lkPU9WSUQ6bWVkbGluZSZhbXA7aWQ9cG1pZDozODgyODY0OCZhbXA7aWQ9
ZG9pOjEwLjEwMDIlMkZhdXIuMzE3MyZhbXA7aXNzbj0xOTM5LTM4MDYmYW1wO2lzYm49JmFtcDt2
b2x1bWU9JmFtcDtpc3N1ZT0mYW1wO3NwYWdlPSZhbXA7cGFnZXM9JmFtcDtkYXRlPTIwMjQmYW1w
O3RpdGxlPUF1dGlzbStyZXNlYXJjaCslM0ErT2ZmaWNpYWwrSm91cm5hbCtvZit0aGUrSW50ZXJu
YXRpb25hbCtTb2NpZXR5K2ZvcitBdXRpc20rUmVzZWFyY2gmYW1wO2F0aXRsZT1Mb25lbGluZXNz
K2luK2RhaWx5K2xpZmUlM0ErQStjb21wYXJpc29uK2JldHdlZW4reW91dGhzK3dpdGgrYXV0aXNt
K3NwZWN0cnVtK2Rpc29yZGVycythbmQrMjJxMTEuMitkZWxldGlvbitzeW5kcm9tZSslMjgyMnEx
MURTJTI5LiZhbXA7YXVsYXN0PUZlbGxlcjwvdXJsPjx1cmw+aHR0cHM6Ly9vbmxpbmVsaWJyYXJ5
LndpbGV5LmNvbS9kb2kvcGRmZGlyZWN0LzEwLjEwMDIvYXVyLjMxNzM/ZG93bmxvYWQ9dHJ1ZTwv
dXJsPjwvcmVsYXRlZC11cmxzPjwvdXJscz48ZWxlY3Ryb25pYy1yZXNvdXJjZS1udW0+MTAuMTAw
Mi9hdXIuMzE3MzwvZWxlY3Ryb25pYy1yZXNvdXJjZS1udW0+PHJlbW90ZS1kYXRhYmFzZS1uYW1l
Pk1FRExJTkU8L3JlbW90ZS1kYXRhYmFzZS1uYW1lPjxyZW1vdGUtZGF0YWJhc2UtcHJvdmlkZXI+
T3ZpZCBUZWNobm9sb2dpZXM8L3JlbW90ZS1kYXRhYmFzZS1wcm92aWRlcj48cmVzZWFyY2gtbm90
ZXM+RU1BPC9yZXNlYXJjaC1ub3Rlcz48bGFuZ3VhZ2U+RW5nbGlzaDwvbGFuZ3VhZ2U+PC9yZWNv
cmQ+PC9DaXRlPjwvRW5kTm90ZT5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Feller et al. (2024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30B84562" w14:textId="1E0FF05B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Switzerland &amp; Franc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84A86F6" w14:textId="0F27DFB4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Loneliness</w:t>
            </w:r>
          </w:p>
        </w:tc>
        <w:tc>
          <w:tcPr>
            <w:tcW w:w="851" w:type="dxa"/>
            <w:shd w:val="clear" w:color="auto" w:fill="auto"/>
          </w:tcPr>
          <w:p w14:paraId="4E285459" w14:textId="165DC34D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48</w:t>
            </w:r>
          </w:p>
        </w:tc>
        <w:tc>
          <w:tcPr>
            <w:tcW w:w="850" w:type="dxa"/>
            <w:shd w:val="clear" w:color="auto" w:fill="auto"/>
          </w:tcPr>
          <w:p w14:paraId="7C38B105" w14:textId="2C684256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6/22</w:t>
            </w:r>
          </w:p>
        </w:tc>
        <w:tc>
          <w:tcPr>
            <w:tcW w:w="1418" w:type="dxa"/>
            <w:shd w:val="clear" w:color="auto" w:fill="auto"/>
          </w:tcPr>
          <w:p w14:paraId="09A59694" w14:textId="77777777" w:rsidR="00A073F4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12-30 </w:t>
            </w:r>
          </w:p>
          <w:p w14:paraId="25EC1317" w14:textId="1A3BF7FE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(18.17, 4.7)</w:t>
            </w:r>
          </w:p>
        </w:tc>
        <w:tc>
          <w:tcPr>
            <w:tcW w:w="2112" w:type="dxa"/>
            <w:gridSpan w:val="2"/>
            <w:shd w:val="clear" w:color="auto" w:fill="auto"/>
          </w:tcPr>
          <w:p w14:paraId="6CA52003" w14:textId="643420BA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Mood disorders, anxiety, OCD, ODD, PTSD, ADHD</w:t>
            </w:r>
          </w:p>
        </w:tc>
        <w:tc>
          <w:tcPr>
            <w:tcW w:w="2850" w:type="dxa"/>
            <w:shd w:val="clear" w:color="auto" w:fill="auto"/>
          </w:tcPr>
          <w:p w14:paraId="15C9F7F2" w14:textId="786732B4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M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=105.83 (3 participants with IQ&lt;70)</w:t>
            </w:r>
          </w:p>
        </w:tc>
        <w:tc>
          <w:tcPr>
            <w:tcW w:w="1709" w:type="dxa"/>
            <w:shd w:val="clear" w:color="auto" w:fill="auto"/>
          </w:tcPr>
          <w:p w14:paraId="0039C520" w14:textId="59A79040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DOS-2:11.93 (module 3), 13.76 (module 4), SCQ=17.22, ADI-R</w:t>
            </w:r>
          </w:p>
        </w:tc>
      </w:tr>
      <w:tr w:rsidR="00030D31" w:rsidRPr="00030D31" w14:paraId="3FC9435F" w14:textId="77777777" w:rsidTr="00796B81">
        <w:trPr>
          <w:trHeight w:val="73"/>
        </w:trPr>
        <w:tc>
          <w:tcPr>
            <w:tcW w:w="13918" w:type="dxa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62E329D9" w14:textId="77777777" w:rsidR="00801EB2" w:rsidRPr="00030D31" w:rsidRDefault="00801EB2" w:rsidP="00796B81">
            <w:pPr>
              <w:widowControl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b/>
                <w:bCs/>
                <w:kern w:val="0"/>
                <w:sz w:val="20"/>
                <w:szCs w:val="20"/>
              </w:rPr>
              <w:lastRenderedPageBreak/>
              <w:t>Table S1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 </w:t>
            </w: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(continued)</w:t>
            </w:r>
          </w:p>
        </w:tc>
      </w:tr>
      <w:tr w:rsidR="00030D31" w:rsidRPr="00030D31" w14:paraId="16BEEC5D" w14:textId="77777777" w:rsidTr="00796B81">
        <w:trPr>
          <w:gridAfter w:val="1"/>
          <w:wAfter w:w="17" w:type="dxa"/>
          <w:trHeight w:val="73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2A6FAD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uthor (year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0B035C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8CAD27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im*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DB64A4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B0DF9D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Gender (M/F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7F636D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ge range (M/S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161AD2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Co-occurring condition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0FDC67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Intelligence level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874DC2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utism traits</w:t>
            </w:r>
          </w:p>
        </w:tc>
      </w:tr>
      <w:tr w:rsidR="00030D31" w:rsidRPr="00030D31" w14:paraId="6ADC5912" w14:textId="77777777" w:rsidTr="00801EB2">
        <w:trPr>
          <w:gridAfter w:val="1"/>
          <w:wAfter w:w="17" w:type="dxa"/>
          <w:trHeight w:val="1311"/>
        </w:trPr>
        <w:tc>
          <w:tcPr>
            <w:tcW w:w="1696" w:type="dxa"/>
            <w:shd w:val="clear" w:color="auto" w:fill="auto"/>
          </w:tcPr>
          <w:p w14:paraId="4EFB1F82" w14:textId="31ADDEE7" w:rsidR="00EB79D7" w:rsidRPr="00030D31" w:rsidRDefault="001A4150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JbGVuPC9BdXRob3I+PFllYXI+
MjAyNDwvWWVhcj48UmVjTnVtPjE5ODc4PC9SZWNOdW0+PERpc3BsYXlUZXh0PklsZW4gZXQgYWwu
ICgyMDI0KTwvRGlzcGxheVRleHQ+PHJlY29yZD48cmVjLW51bWJlcj4xOTg3ODwvcmVjLW51bWJl
cj48Zm9yZWlnbi1rZXlzPjxrZXkgYXBwPSJFTiIgZGItaWQ9ImF3ZGFlcmVwdWZ3enpsZWVzeDc1
YXZ2cWYwdDl6YXdmdmQ5ZiIgdGltZXN0YW1wPSIxNzI5MDg0NTkwIiBndWlkPSI1ZjMwNTE2Mi1l
YWVkLTQ4NDEtYTFlMy0yNDYyYjEyODRhZTEiPjE5ODc4PC9rZXk+PC9mb3JlaWduLWtleXM+PHJl
Zi10eXBlIG5hbWU9IkpvdXJuYWwgQXJ0aWNsZSI+MTc8L3JlZi10eXBlPjxjb250cmlidXRvcnM+
PGF1dGhvcnM+PGF1dGhvcj5JbGVuLCBMLjwvYXV0aG9yPjxhdXRob3I+RmVsbGVyLCBDLjwvYXV0
aG9yPjxhdXRob3I+U2NobmVpZGVyLCBNLjwvYXV0aG9yPjwvYXV0aG9ycz48L2NvbnRyaWJ1dG9y
cz48YXV0aC1hZGRyZXNzPihJbGVuLCBGZWxsZXIsIFNjaG5laWRlcikgVW5pdmVyc2l0eSBvZiBH
ZW5ldmEsIFN3aXR6ZXJsYW5kJiN4RDtMLiBJbGVuLCBVbml2ZXJzaXR5IG9mIEdlbmV2YSwgU3dp
dHplcmxhbmQuIEUtbWFpbDogbGF1cmEuaWxlbkB1bmlnZS5jaDwvYXV0aC1hZGRyZXNzPjx0aXRs
ZXM+PHRpdGxlPkNvZ25pdGl2ZSBlbW90aW9uIHJlZ3VsYXRpb24gZGlmZmljdWx0aWVzIGluY3Jl
YXNlIGFmZmVjdGl2ZSByZWFjdGl2aXR5IHRvIGRhaWx5LWxpZmUgc3RyZXNzIGluIGF1dGlzdGlj
IGFkb2xlc2NlbnRzIGFuZCB5b3VuZyBhZHVsdHM8L3RpdGxlPjxzZWNvbmRhcnktdGl0bGU+QXV0
aXNtPC9zZWNvbmRhcnktdGl0bGU+PC90aXRsZXM+PHBlcmlvZGljYWw+PGZ1bGwtdGl0bGU+QXV0
aXNtPC9mdWxsLXRpdGxlPjxhYmJyLTE+QXV0aXNtPC9hYmJyLTE+PC9wZXJpb2RpY2FsPjxwYWdl
cz4xNzAzLTE3MTg8L3BhZ2VzPjx2b2x1bWU+Mjg8L3ZvbHVtZT48bnVtYmVyPjc8L251bWJlcj48
a2V5d29yZHM+PGtleXdvcmQ+YWRvbGVzY2VuY2U8L2tleXdvcmQ+PGtleXdvcmQ+ZWNvbG9naWNh
bCBtb21lbnRhcnkgYXNzZXNzbWVudDwva2V5d29yZD48a2V5d29yZD5lbW90aW9uIHJlZ3VsYXRp
b248L2tleXdvcmQ+PGtleXdvcmQ+bWVudGFsIGhlYWx0aDwva2V5d29yZD48a2V5d29yZD5uZWdh
dGl2ZSBhZmZlY3RzPC9rZXl3b3JkPjxrZXl3b3JkPnBzeWNob2xvZ2ljYWwgc3RyZXNzPC9rZXl3
b3JkPjxrZXl3b3JkPmFkb2xlc2NlbnQ8L2tleXdvcmQ+PGtleXdvcmQ+YWR1bHQ8L2tleXdvcmQ+
PGtleXdvcmQ+YW54aWV0eSBkaXNvcmRlcjwva2V5d29yZD48a2V5d29yZD5hcnRpY2xlPC9rZXl3
b3JkPjxrZXl3b3JkPmFzc2Vzc21lbnQgb2YgaHVtYW5zPC9rZXl3b3JkPjxrZXl3b3JkPmF1dGlz
bTwva2V5d29yZD48a2V5d29yZD5BdXRpc20gRGlhZ25vc3RpYyBPYnNlcnZhdGlvbiBTY2hlZHVs
ZTwva2V5d29yZD48a2V5d29yZD5DaGlsZCBCZWhhdmlvciBDaGVja2xpc3Q8L2tleXdvcmQ+PGtl
eXdvcmQ+Y2xpbmljYWwgYXJ0aWNsZTwva2V5d29yZD48a2V5d29yZD5jbGluaWNhbCBhc3Nlc3Nt
ZW50PC9rZXl3b3JkPjxrZXl3b3JkPkNvZ25pdGl2ZSBFbW90aW9uIFJlZ3VsYXRpb24gUXVlc3Rp
b25uYWlyZTwva2V5d29yZD48a2V5d29yZD5jb2hvcnQgYW5hbHlzaXM8L2tleXdvcmQ+PGtleXdv
cmQ+Y29udHJvbGxlZCBzdHVkeTwva2V5d29yZD48a2V5d29yZD5kc20tNTwva2V5d29yZD48a2V5
d29yZD5mZW1hbGU8L2tleXdvcmQ+PGtleXdvcmQ+aHVtYW48L2tleXdvcmQ+PGtleXdvcmQ+bG9u
Z2l0dWRpbmFsIHN0dWR5PC9rZXl3b3JkPjxrZXl3b3JkPm1hbGU8L2tleXdvcmQ+PGtleXdvcmQ+
bW9vZCBkaXNvcmRlcjwva2V5d29yZD48a2V5d29yZD5vYnNlc3NpdmUgY29tcHVsc2l2ZSBkaXNv
cmRlcjwva2V5d29yZD48a2V5d29yZD5vcHBvc2l0aW9uYWwgZGVmaWFudCBkaXNvcmRlcjwva2V5
d29yZD48a2V5d29yZD5QZXJjZWl2ZWQgU3RyZXNzIFNjYWxlPC9rZXl3b3JkPjxrZXl3b3JkPnBv
c3R0cmF1bWF0aWMgc3RyZXNzIGRpc29yZGVyPC9rZXl3b3JkPjxrZXl3b3JkPnNvY2lhbCBpbnRl
cmFjdGlvbjwva2V5d29yZD48a2V5d29yZD5WaW5lbGFuZCBBZGFwdGl2ZSBCZWhhdmlvciBTY2Fs
ZS1zZWNvbmQgZWRpdGlvbjwva2V5d29yZD48a2V5d29yZD5XZWNoc2xlciBpbnRlbGxpZ2VuY2Ug
c2NhbGUgZm9yIGNoaWxkcmVuPC9rZXl3b3JkPjxrZXl3b3JkPnlvdW5nIGFkdWx0PC9rZXl3b3Jk
PjxrZXl3b3JkPmRhdGEgYW5hbHlzaXMgc29mdHdhcmU8L2tleXdvcmQ+PGtleXdvcmQ+QXV0aXNt
IERpYWdub3N0aWMgSW50ZXJ2aWV3PC9rZXl3b3JkPjxrZXl3b3JkPmVjb2xvZ2ljYWwgbW9tZW50
YXJ5IGFzc2Vzc21lbnQgcHJvdG9jb2w8L2tleXdvcmQ+PGtleXdvcmQ+U29jaWFsIENvbW11bmlj
YXRpb24gUXVlc3Rpb25uYWlyZTwva2V5d29yZD48a2V5d29yZD5SIHZlcnNpb24gNC4yLjE8L2tl
eXdvcmQ+PGtleXdvcmQ+U3RhdGEgMTY8L2tleXdvcmQ+PC9rZXl3b3Jkcz48ZGF0ZXM+PHllYXI+
MjAyNDwveWVhcj48cHViLWRhdGVzPjxkYXRlPkp1bHk8L2RhdGU+PC9wdWItZGF0ZXM+PC9kYXRl
cz48aXNibj4xMzYyLTM2MTMmI3hEOzE0NjEtNzAwNTwvaXNibj48YWNjZXNzaW9uLW51bT4yMDI2
Mjg3Mjc1PC9hY2Nlc3Npb24tbnVtPjx1cmxzPjxyZWxhdGVkLXVybHM+PHVybD5odHRwczovL2pv
dXJuYWxzLnNhZ2VwdWIuY29tL2hvbWUvQVVUPC91cmw+PHVybD5odHRwczovL292aWRzcC5vdmlk
LmNvbS9vdmlkd2ViLmNnaT9UPUpTJmFtcDtDU0M9WSZhbXA7TkVXUz1OJmFtcDtQQUdFPWZ1bGx0
ZXh0JmFtcDtEPWVtZXhhJmFtcDtETz0xMC4xMTc3JTJmMTM2MjM2MTMyMzEyMDQ4Mjk8L3VybD48
dXJsPmh0dHBzOi8vdWNsLW5ldy1wcmltby5ob3N0ZWQuZXhsaWJyaXNncm91cC5jb20vb3BlbnVy
bC9VQ0wvVUNMX1ZVMj9zaWQ9T1ZJRDplbWJhc2UmYW1wO2lkPXBtaWQ6Mzc4ODI0OTQmYW1wO2lk
PWRvaToxMC4xMTc3JTJGMTM2MjM2MTMyMzEyMDQ4MjkmYW1wO2lzc249MTM2Mi0zNjEzJmFtcDtp
c2JuPSZhbXA7dm9sdW1lPTI4JmFtcDtpc3N1ZT03JmFtcDtzcGFnZT0xNzAzJmFtcDtwYWdlcz0x
NzAzLTE3MTgmYW1wO2RhdGU9MjAyNCZhbXA7dGl0bGU9QXV0aXNtJmFtcDthdGl0bGU9Q29nbml0
aXZlK2Vtb3Rpb24rcmVndWxhdGlvbitkaWZmaWN1bHRpZXMraW5jcmVhc2UrYWZmZWN0aXZlK3Jl
YWN0aXZpdHkrdG8rZGFpbHktbGlmZStzdHJlc3MraW4rYXV0aXN0aWMrYWRvbGVzY2VudHMrYW5k
K3lvdW5nK2FkdWx0cyZhbXA7YXVsYXN0PUlsZW48L3VybD48dXJsPmh0dHBzOi8vam91cm5hbHMu
c2FnZXB1Yi5jb20vZG9pLzEwLjExNzcvMTM2MjM2MTMyMzEyMDQ4Mjk8L3VybD48L3JlbGF0ZWQt
dXJscz48L3VybHM+PGVsZWN0cm9uaWMtcmVzb3VyY2UtbnVtPjEwLjExNzcvMTM2MjM2MTMyMzEy
MDQ4Mjk8L2VsZWN0cm9uaWMtcmVzb3VyY2UtbnVtPjxyZW1vdGUtZGF0YWJhc2UtbmFtZT5FbWJh
c2U8L3JlbW90ZS1kYXRhYmFzZS1uYW1lPjxyZW1vdGUtZGF0YWJhc2UtcHJvdmlkZXI+T3ZpZCBU
ZWNobm9sb2dpZXM8L3JlbW90ZS1kYXRhYmFzZS1wcm92aWRlcj48cmVzZWFyY2gtbm90ZXM+RU1B
PC9yZXNlYXJjaC1ub3Rlcz48bGFuZ3VhZ2U+RW5nbGlzaDwvbGFuZ3VhZ2U+PC9yZWNvcmQ+PC9D
aXRlPjwvRW5kTm90ZT4A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JbGVuPC9BdXRob3I+PFllYXI+
MjAyNDwvWWVhcj48UmVjTnVtPjE5ODc4PC9SZWNOdW0+PERpc3BsYXlUZXh0PklsZW4gZXQgYWwu
ICgyMDI0KTwvRGlzcGxheVRleHQ+PHJlY29yZD48cmVjLW51bWJlcj4xOTg3ODwvcmVjLW51bWJl
cj48Zm9yZWlnbi1rZXlzPjxrZXkgYXBwPSJFTiIgZGItaWQ9ImF3ZGFlcmVwdWZ3enpsZWVzeDc1
YXZ2cWYwdDl6YXdmdmQ5ZiIgdGltZXN0YW1wPSIxNzI5MDg0NTkwIiBndWlkPSI1ZjMwNTE2Mi1l
YWVkLTQ4NDEtYTFlMy0yNDYyYjEyODRhZTEiPjE5ODc4PC9rZXk+PC9mb3JlaWduLWtleXM+PHJl
Zi10eXBlIG5hbWU9IkpvdXJuYWwgQXJ0aWNsZSI+MTc8L3JlZi10eXBlPjxjb250cmlidXRvcnM+
PGF1dGhvcnM+PGF1dGhvcj5JbGVuLCBMLjwvYXV0aG9yPjxhdXRob3I+RmVsbGVyLCBDLjwvYXV0
aG9yPjxhdXRob3I+U2NobmVpZGVyLCBNLjwvYXV0aG9yPjwvYXV0aG9ycz48L2NvbnRyaWJ1dG9y
cz48YXV0aC1hZGRyZXNzPihJbGVuLCBGZWxsZXIsIFNjaG5laWRlcikgVW5pdmVyc2l0eSBvZiBH
ZW5ldmEsIFN3aXR6ZXJsYW5kJiN4RDtMLiBJbGVuLCBVbml2ZXJzaXR5IG9mIEdlbmV2YSwgU3dp
dHplcmxhbmQuIEUtbWFpbDogbGF1cmEuaWxlbkB1bmlnZS5jaDwvYXV0aC1hZGRyZXNzPjx0aXRs
ZXM+PHRpdGxlPkNvZ25pdGl2ZSBlbW90aW9uIHJlZ3VsYXRpb24gZGlmZmljdWx0aWVzIGluY3Jl
YXNlIGFmZmVjdGl2ZSByZWFjdGl2aXR5IHRvIGRhaWx5LWxpZmUgc3RyZXNzIGluIGF1dGlzdGlj
IGFkb2xlc2NlbnRzIGFuZCB5b3VuZyBhZHVsdHM8L3RpdGxlPjxzZWNvbmRhcnktdGl0bGU+QXV0
aXNtPC9zZWNvbmRhcnktdGl0bGU+PC90aXRsZXM+PHBlcmlvZGljYWw+PGZ1bGwtdGl0bGU+QXV0
aXNtPC9mdWxsLXRpdGxlPjxhYmJyLTE+QXV0aXNtPC9hYmJyLTE+PC9wZXJpb2RpY2FsPjxwYWdl
cz4xNzAzLTE3MTg8L3BhZ2VzPjx2b2x1bWU+Mjg8L3ZvbHVtZT48bnVtYmVyPjc8L251bWJlcj48
a2V5d29yZHM+PGtleXdvcmQ+YWRvbGVzY2VuY2U8L2tleXdvcmQ+PGtleXdvcmQ+ZWNvbG9naWNh
bCBtb21lbnRhcnkgYXNzZXNzbWVudDwva2V5d29yZD48a2V5d29yZD5lbW90aW9uIHJlZ3VsYXRp
b248L2tleXdvcmQ+PGtleXdvcmQ+bWVudGFsIGhlYWx0aDwva2V5d29yZD48a2V5d29yZD5uZWdh
dGl2ZSBhZmZlY3RzPC9rZXl3b3JkPjxrZXl3b3JkPnBzeWNob2xvZ2ljYWwgc3RyZXNzPC9rZXl3
b3JkPjxrZXl3b3JkPmFkb2xlc2NlbnQ8L2tleXdvcmQ+PGtleXdvcmQ+YWR1bHQ8L2tleXdvcmQ+
PGtleXdvcmQ+YW54aWV0eSBkaXNvcmRlcjwva2V5d29yZD48a2V5d29yZD5hcnRpY2xlPC9rZXl3
b3JkPjxrZXl3b3JkPmFzc2Vzc21lbnQgb2YgaHVtYW5zPC9rZXl3b3JkPjxrZXl3b3JkPmF1dGlz
bTwva2V5d29yZD48a2V5d29yZD5BdXRpc20gRGlhZ25vc3RpYyBPYnNlcnZhdGlvbiBTY2hlZHVs
ZTwva2V5d29yZD48a2V5d29yZD5DaGlsZCBCZWhhdmlvciBDaGVja2xpc3Q8L2tleXdvcmQ+PGtl
eXdvcmQ+Y2xpbmljYWwgYXJ0aWNsZTwva2V5d29yZD48a2V5d29yZD5jbGluaWNhbCBhc3Nlc3Nt
ZW50PC9rZXl3b3JkPjxrZXl3b3JkPkNvZ25pdGl2ZSBFbW90aW9uIFJlZ3VsYXRpb24gUXVlc3Rp
b25uYWlyZTwva2V5d29yZD48a2V5d29yZD5jb2hvcnQgYW5hbHlzaXM8L2tleXdvcmQ+PGtleXdv
cmQ+Y29udHJvbGxlZCBzdHVkeTwva2V5d29yZD48a2V5d29yZD5kc20tNTwva2V5d29yZD48a2V5
d29yZD5mZW1hbGU8L2tleXdvcmQ+PGtleXdvcmQ+aHVtYW48L2tleXdvcmQ+PGtleXdvcmQ+bG9u
Z2l0dWRpbmFsIHN0dWR5PC9rZXl3b3JkPjxrZXl3b3JkPm1hbGU8L2tleXdvcmQ+PGtleXdvcmQ+
bW9vZCBkaXNvcmRlcjwva2V5d29yZD48a2V5d29yZD5vYnNlc3NpdmUgY29tcHVsc2l2ZSBkaXNv
cmRlcjwva2V5d29yZD48a2V5d29yZD5vcHBvc2l0aW9uYWwgZGVmaWFudCBkaXNvcmRlcjwva2V5
d29yZD48a2V5d29yZD5QZXJjZWl2ZWQgU3RyZXNzIFNjYWxlPC9rZXl3b3JkPjxrZXl3b3JkPnBv
c3R0cmF1bWF0aWMgc3RyZXNzIGRpc29yZGVyPC9rZXl3b3JkPjxrZXl3b3JkPnNvY2lhbCBpbnRl
cmFjdGlvbjwva2V5d29yZD48a2V5d29yZD5WaW5lbGFuZCBBZGFwdGl2ZSBCZWhhdmlvciBTY2Fs
ZS1zZWNvbmQgZWRpdGlvbjwva2V5d29yZD48a2V5d29yZD5XZWNoc2xlciBpbnRlbGxpZ2VuY2Ug
c2NhbGUgZm9yIGNoaWxkcmVuPC9rZXl3b3JkPjxrZXl3b3JkPnlvdW5nIGFkdWx0PC9rZXl3b3Jk
PjxrZXl3b3JkPmRhdGEgYW5hbHlzaXMgc29mdHdhcmU8L2tleXdvcmQ+PGtleXdvcmQ+QXV0aXNt
IERpYWdub3N0aWMgSW50ZXJ2aWV3PC9rZXl3b3JkPjxrZXl3b3JkPmVjb2xvZ2ljYWwgbW9tZW50
YXJ5IGFzc2Vzc21lbnQgcHJvdG9jb2w8L2tleXdvcmQ+PGtleXdvcmQ+U29jaWFsIENvbW11bmlj
YXRpb24gUXVlc3Rpb25uYWlyZTwva2V5d29yZD48a2V5d29yZD5SIHZlcnNpb24gNC4yLjE8L2tl
eXdvcmQ+PGtleXdvcmQ+U3RhdGEgMTY8L2tleXdvcmQ+PC9rZXl3b3Jkcz48ZGF0ZXM+PHllYXI+
MjAyNDwveWVhcj48cHViLWRhdGVzPjxkYXRlPkp1bHk8L2RhdGU+PC9wdWItZGF0ZXM+PC9kYXRl
cz48aXNibj4xMzYyLTM2MTMmI3hEOzE0NjEtNzAwNTwvaXNibj48YWNjZXNzaW9uLW51bT4yMDI2
Mjg3Mjc1PC9hY2Nlc3Npb24tbnVtPjx1cmxzPjxyZWxhdGVkLXVybHM+PHVybD5odHRwczovL2pv
dXJuYWxzLnNhZ2VwdWIuY29tL2hvbWUvQVVUPC91cmw+PHVybD5odHRwczovL292aWRzcC5vdmlk
LmNvbS9vdmlkd2ViLmNnaT9UPUpTJmFtcDtDU0M9WSZhbXA7TkVXUz1OJmFtcDtQQUdFPWZ1bGx0
ZXh0JmFtcDtEPWVtZXhhJmFtcDtETz0xMC4xMTc3JTJmMTM2MjM2MTMyMzEyMDQ4Mjk8L3VybD48
dXJsPmh0dHBzOi8vdWNsLW5ldy1wcmltby5ob3N0ZWQuZXhsaWJyaXNncm91cC5jb20vb3BlbnVy
bC9VQ0wvVUNMX1ZVMj9zaWQ9T1ZJRDplbWJhc2UmYW1wO2lkPXBtaWQ6Mzc4ODI0OTQmYW1wO2lk
PWRvaToxMC4xMTc3JTJGMTM2MjM2MTMyMzEyMDQ4MjkmYW1wO2lzc249MTM2Mi0zNjEzJmFtcDtp
c2JuPSZhbXA7dm9sdW1lPTI4JmFtcDtpc3N1ZT03JmFtcDtzcGFnZT0xNzAzJmFtcDtwYWdlcz0x
NzAzLTE3MTgmYW1wO2RhdGU9MjAyNCZhbXA7dGl0bGU9QXV0aXNtJmFtcDthdGl0bGU9Q29nbml0
aXZlK2Vtb3Rpb24rcmVndWxhdGlvbitkaWZmaWN1bHRpZXMraW5jcmVhc2UrYWZmZWN0aXZlK3Jl
YWN0aXZpdHkrdG8rZGFpbHktbGlmZStzdHJlc3MraW4rYXV0aXN0aWMrYWRvbGVzY2VudHMrYW5k
K3lvdW5nK2FkdWx0cyZhbXA7YXVsYXN0PUlsZW48L3VybD48dXJsPmh0dHBzOi8vam91cm5hbHMu
c2FnZXB1Yi5jb20vZG9pLzEwLjExNzcvMTM2MjM2MTMyMzEyMDQ4Mjk8L3VybD48L3JlbGF0ZWQt
dXJscz48L3VybHM+PGVsZWN0cm9uaWMtcmVzb3VyY2UtbnVtPjEwLjExNzcvMTM2MjM2MTMyMzEy
MDQ4Mjk8L2VsZWN0cm9uaWMtcmVzb3VyY2UtbnVtPjxyZW1vdGUtZGF0YWJhc2UtbmFtZT5FbWJh
c2U8L3JlbW90ZS1kYXRhYmFzZS1uYW1lPjxyZW1vdGUtZGF0YWJhc2UtcHJvdmlkZXI+T3ZpZCBU
ZWNobm9sb2dpZXM8L3JlbW90ZS1kYXRhYmFzZS1wcm92aWRlcj48cmVzZWFyY2gtbm90ZXM+RU1B
PC9yZXNlYXJjaC1ub3Rlcz48bGFuZ3VhZ2U+RW5nbGlzaDwvbGFuZ3VhZ2U+PC9yZWNvcmQ+PC9D
aXRlPjwvRW5kTm90ZT4A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Ilen et al. (2024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12F4AE53" w14:textId="0D832A51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Switzerland &amp; Franc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FD04F70" w14:textId="06B172B1" w:rsidR="00EB79D7" w:rsidRPr="00030D31" w:rsidRDefault="00CB2C5F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58458C1" w14:textId="24CD483A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39</w:t>
            </w:r>
          </w:p>
        </w:tc>
        <w:tc>
          <w:tcPr>
            <w:tcW w:w="850" w:type="dxa"/>
            <w:shd w:val="clear" w:color="auto" w:fill="auto"/>
          </w:tcPr>
          <w:p w14:paraId="414D8827" w14:textId="6D80102D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3/16</w:t>
            </w:r>
          </w:p>
        </w:tc>
        <w:tc>
          <w:tcPr>
            <w:tcW w:w="1418" w:type="dxa"/>
            <w:shd w:val="clear" w:color="auto" w:fill="auto"/>
          </w:tcPr>
          <w:p w14:paraId="466B8B10" w14:textId="77777777" w:rsidR="00A073F4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12-29 </w:t>
            </w:r>
          </w:p>
          <w:p w14:paraId="566D282B" w14:textId="46946821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(18.37, 4.85)</w:t>
            </w:r>
          </w:p>
        </w:tc>
        <w:tc>
          <w:tcPr>
            <w:tcW w:w="2112" w:type="dxa"/>
            <w:gridSpan w:val="2"/>
            <w:shd w:val="clear" w:color="auto" w:fill="auto"/>
          </w:tcPr>
          <w:p w14:paraId="34AAD7F5" w14:textId="713638B4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nxiety, mood disorder, PTSD, OCD, ODD, tic disorder, Tourette syndrome</w:t>
            </w:r>
          </w:p>
        </w:tc>
        <w:tc>
          <w:tcPr>
            <w:tcW w:w="2850" w:type="dxa"/>
            <w:shd w:val="clear" w:color="auto" w:fill="auto"/>
          </w:tcPr>
          <w:p w14:paraId="192B9FC8" w14:textId="63A7D441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M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=107.05 (1 participant with </w:t>
            </w:r>
            <w:r w:rsidR="00B96365" w:rsidRPr="00030D31">
              <w:rPr>
                <w:rFonts w:eastAsia="DengXian"/>
                <w:kern w:val="0"/>
                <w:sz w:val="20"/>
                <w:szCs w:val="20"/>
              </w:rPr>
              <w:t>IQ&lt;70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). Reading comprehension equal to 6</w:t>
            </w:r>
            <w:r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>th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 grade in France.</w:t>
            </w:r>
          </w:p>
        </w:tc>
        <w:tc>
          <w:tcPr>
            <w:tcW w:w="1709" w:type="dxa"/>
            <w:shd w:val="clear" w:color="auto" w:fill="auto"/>
          </w:tcPr>
          <w:p w14:paraId="399D83F6" w14:textId="4BEDA134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SCQ=17.32, ADOS-2, ADI-R</w:t>
            </w:r>
          </w:p>
        </w:tc>
      </w:tr>
      <w:tr w:rsidR="00030D31" w:rsidRPr="00030D31" w14:paraId="0B5E48F0" w14:textId="77777777" w:rsidTr="00801EB2">
        <w:trPr>
          <w:gridAfter w:val="1"/>
          <w:wAfter w:w="17" w:type="dxa"/>
          <w:trHeight w:val="1338"/>
        </w:trPr>
        <w:tc>
          <w:tcPr>
            <w:tcW w:w="1696" w:type="dxa"/>
            <w:shd w:val="clear" w:color="auto" w:fill="auto"/>
          </w:tcPr>
          <w:p w14:paraId="7AF38FDF" w14:textId="641B4ACA" w:rsidR="00EB79D7" w:rsidRPr="00030D31" w:rsidRDefault="001A4150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TaHl1PC9BdXRob3I+PFllYXI+
MjAyNDwvWWVhcj48UmVjTnVtPjE5ODQxPC9SZWNOdW0+PERpc3BsYXlUZXh0PlNoeXUgZXQgYWwu
ICgyMDI0KTwvRGlzcGxheVRleHQ+PHJlY29yZD48cmVjLW51bWJlcj4xOTg0MTwvcmVjLW51bWJl
cj48Zm9yZWlnbi1rZXlzPjxrZXkgYXBwPSJFTiIgZGItaWQ9ImF3ZGFlcmVwdWZ3enpsZWVzeDc1
YXZ2cWYwdDl6YXdmdmQ5ZiIgdGltZXN0YW1wPSIxNzI5MDg0MzE0IiBndWlkPSIzNTk0NzUxYi02
MWExLTQ4NTQtYTYyNS03NDQyMzNjNWViNmMiPjE5ODQxPC9rZXk+PC9mb3JlaWduLWtleXM+PHJl
Zi10eXBlIG5hbWU9IkpvdXJuYWwgQXJ0aWNsZSI+MTc8L3JlZi10eXBlPjxjb250cmlidXRvcnM+
PGF1dGhvcnM+PGF1dGhvcj5TaHl1LCBILiBKLjwvYXV0aG9yPjxhdXRob3I+UnlhbiBDaGVuLCBZ
LiBXLjwvYXV0aG9yPjxhdXRob3I+WWloIE5nLCBELjwvYXV0aG9yPjxhdXRob3I+QnVuZHksIEEu
PC9hdXRob3I+PGF1dGhvcj5Uc2VuZywgTS4gSC48L2F1dGhvcj48YXV0aG9yPkNvcmRpZXIsIFIu
PC9hdXRob3I+PC9hdXRob3JzPjwvY29udHJpYnV0b3JzPjxhdXRoLWFkZHJlc3M+U2h5dSwgSHVp
LUplbi4gU2Nob29sIG9mIE9jY3VwYXRpb25hbCBUaGVyYXB5LCBDb2xsZWdlIG9mIE1lZGljaW5l
LCBOYXRpb25hbCBUYWl3YW4gVW5pdmVyc2l0eSwgVGFpd2FuLiYjeEQ7UnlhbiBDaGVuLCBZdS1X
ZWkuIFN5ZG5leSBTY2hvb2wgb2YgSGVhbHRoIFNjaWVuY2VzLCBGYWN1bHR5IG9mIE1lZGljaW5l
IGFuZCBIZWFsdGgsIFRoZSBVbml2ZXJzaXR5IG9mIFN5ZG5leSwgTlNXLCBBdXN0cmFsaWEuJiN4
RDtZaWggTmcsIERhcGhuZS4gU2Nob29sIG9mIE9jY3VwYXRpb25hbCBUaGVyYXB5LCBDb2xsZWdl
IG9mIE1lZGljaW5lLCBOYXRpb25hbCBUYWl3YW4gVW5pdmVyc2l0eSwgVGFpd2FuLiYjeEQ7QnVu
ZHksIEFuaXRhLiBDb2xsZWdlIG9mIEhlYWx0aCBhbmQgSHVtYW4gU2NpZW5jZXMsIENvbG9yYWRv
IFN0YXRlIFVuaXZlcnNpdHksIEZvcnQgQ29sbGlucywgVVNBLiYjeEQ7VHNlbmcsIE1laS1IdWku
IFNjaG9vbCBvZiBPY2N1cGF0aW9uYWwgVGhlcmFweSwgQ29sbGVnZSBvZiBNZWRpY2luZSwgTmF0
aW9uYWwgVGFpd2FuIFVuaXZlcnNpdHksIFRhaXdhbjsgRGl2aXNpb24gb2YgT2NjdXBhdGlvbmFs
IFRoZXJhcHksIERlcGFydG1lbnQgb2YgUGh5c2ljYWwgTWVkaWNpbmUgYW5kIFJlaGFiaWxpdGF0
aW9uLCBOYXRpb25hbCBUYWl3YW4gVW5pdmVyc2l0eSBIb3NwaXRhbCwgVGFpd2FuLiBFbGVjdHJv
bmljIGFkZHJlc3M6IG1odHNlbmdAbnR1LmVkdS50dy4mI3hEO0NvcmRpZXIsIFJlaW5pZS4gRGVw
YXJ0bWVudCBvZiBTb2NpYWwgV29yaywgRWR1Y2F0aW9uIGFuZCBDb21tdW5pdHkgV2VsbGJlaW5n
LCBGYWN1bHR5IG9mIEhlYWx0aCAmYW1wOyBMaWZlIFNjaWVuY2VzLCBOb3J0aHVtYnJpYSBVbml2
ZXJzaXR5LCBOZXdjYXN0bGUsIFVLOyBDdXJ0aW4gU2Nob29sIG9mIEFsbGllZCBIZWFsdGgsIEZh
Y3VsdHkgb2YgSGVhbHRoIFNjaWVuY2VzLCBDdXJ0aW4gVW5pdmVyc2l0eSwgV0EsIEF1c3RyYWxp
YTsgRGVwYXJ0bWVudCBvZiBIZWFsdGggJmFtcDsgUmVoYWJpbGl0YXRpb24gU2NpZW5jZXMsIEZh
Y3VsdHkgb2YgSGVhbHRoIFNjaWVuY2VzLCBVbml2ZXJzaXR5IG9mIENhcGUgVG93biwgQ2FwZSBU
b3duLCBTb3V0aCBBZnJpY2EuPC9hdXRoLWFkZHJlc3M+PHRpdGxlcz48dGl0bGU+RG9lcyB0aGUg
UGVkc1FMIHJlZmxlY3QgdGhlIHJlYWwtdGltZSBxdWFsaXR5IG9mIGxpZmUgaW4gYXV0aXN0aWMg
YWRvbGVzY2VudHM/IEEgY29tcGFyaXNvbiB3aXRoIHRoZSBleHBlcmllbmNlIHNhbXBsaW5nIG1l
dGhvZG9sb2d5PC90aXRsZT48c2Vjb25kYXJ5LXRpdGxlPkRpc2FiaWxpdHkgJmFtcDsgSGVhbHRo
IEpvdXJuYWw8L3NlY29uZGFyeS10aXRsZT48YWx0LXRpdGxlPkRpc2FiaWwgSGVhbHRoIEo8L2Fs
dC10aXRsZT48L3RpdGxlcz48cGVyaW9kaWNhbD48ZnVsbC10aXRsZT5EaXNhYmlsaXR5ICZhbXA7
IEhlYWx0aCBKb3VybmFsPC9mdWxsLXRpdGxlPjxhYmJyLTE+RGlzYWJpbCBIZWFsdGggSjwvYWJi
ci0xPjwvcGVyaW9kaWNhbD48YWx0LXBlcmlvZGljYWw+PGZ1bGwtdGl0bGU+RGlzYWJpbGl0eSAm
YW1wOyBIZWFsdGggSm91cm5hbDwvZnVsbC10aXRsZT48YWJici0xPkRpc2FiaWwgSGVhbHRoIEo8
L2FiYnItMT48L2FsdC1wZXJpb2RpY2FsPjxkYXRlcz48eWVhcj4yMDI0PC95ZWFyPjxwdWItZGF0
ZXM+PGRhdGU+QXVnIDIyPC9kYXRlPjwvcHViLWRhdGVzPjwvZGF0ZXM+PGlzYm4+MTg3Ni03NTgz
PC9pc2JuPjxhY2Nlc3Npb24tbnVtPjM5MTc0Mzg1PC9hY2Nlc3Npb24tbnVtPjx1cmxzPjxyZWxh
dGVkLXVybHM+PHVybD5odHRwczovL292aWRzcC5vdmlkLmNvbS9vdmlkd2ViLmNnaT9UPUpTJmFt
cDtDU0M9WSZhbXA7TkVXUz1OJmFtcDtQQUdFPWZ1bGx0ZXh0JmFtcDtEPW1lZHAmYW1wO0RPPTEw
LjEwMTYlMmZqLmRoam8uMjAyNC4xMDE2OTA8L3VybD48dXJsPmh0dHBzOi8vdWNsLW5ldy1wcmlt
by5ob3N0ZWQuZXhsaWJyaXNncm91cC5jb20vb3BlbnVybC9VQ0wvVUNMX1ZVMj9zaWQ9T1ZJRDpt
ZWRsaW5lJmFtcDtpZD1wbWlkOjM5MTc0Mzg1JmFtcDtpZD1kb2k6MTAuMTAxNiUyRmouZGhqby4y
MDI0LjEwMTY5MCZhbXA7aXNzbj0xODc2LTc1ODMmYW1wO2lzYm49JmFtcDt2b2x1bWU9JmFtcDtp
c3N1ZT0mYW1wO3NwYWdlPTEwMTY5MCZhbXA7cGFnZXM9MTAxNjkwJmFtcDtkYXRlPTIwMjQmYW1w
O3RpdGxlPURpc2FiaWxpdHkrJTI2K0hlYWx0aCtKb3VybmFsJmFtcDthdGl0bGU9RG9lcyt0aGUr
UGVkc1FMK3JlZmxlY3QrdGhlK3JlYWwtdGltZStxdWFsaXR5K29mK2xpZmUraW4rYXV0aXN0aWMr
YWRvbGVzY2VudHMlM0YrQStjb21wYXJpc29uK3dpdGgrdGhlK2V4cGVyaWVuY2Urc2FtcGxpbmcr
bWV0aG9kb2xvZ3kuJmFtcDthdWxhc3Q9U2h5dTwvdXJsPjx1cmw+aHR0cHM6Ly93d3cuc2NpZW5j
ZWRpcmVjdC5jb20vc2NpZW5jZS9hcnRpY2xlL2Ficy9waWkvUzE5MzY2NTc0MjQwMDEyOTg/dmlh
JTNEaWh1YjwvdXJsPjwvcmVsYXRlZC11cmxzPjwvdXJscz48Y3VzdG9tNz4xMDE2OTA8L2N1c3Rv
bTc+PGVsZWN0cm9uaWMtcmVzb3VyY2UtbnVtPjEwLjEwMTYvai5kaGpvLjIwMjQuMTAxNjkwPC9l
bGVjdHJvbmljLXJlc291cmNlLW51bT48cmVtb3RlLWRhdGFiYXNlLW5hbWU+TUVETElORTwvcmVt
b3RlLWRhdGFiYXNlLW5hbWU+PHJlbW90ZS1kYXRhYmFzZS1wcm92aWRlcj5PdmlkIFRlY2hub2xv
Z2llczwvcmVtb3RlLWRhdGFiYXNlLXByb3ZpZGVyPjxyZXNlYXJjaC1ub3Rlcz5FTUE8L3Jlc2Vh
cmNoLW5vdGVzPjxsYW5ndWFnZT5FbmdsaXNoPC9sYW5ndWFnZT48L3JlY29yZD48L0NpdGU+PC9F
bmROb3RlPgB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TaHl1PC9BdXRob3I+PFllYXI+
MjAyNDwvWWVhcj48UmVjTnVtPjE5ODQxPC9SZWNOdW0+PERpc3BsYXlUZXh0PlNoeXUgZXQgYWwu
ICgyMDI0KTwvRGlzcGxheVRleHQ+PHJlY29yZD48cmVjLW51bWJlcj4xOTg0MTwvcmVjLW51bWJl
cj48Zm9yZWlnbi1rZXlzPjxrZXkgYXBwPSJFTiIgZGItaWQ9ImF3ZGFlcmVwdWZ3enpsZWVzeDc1
YXZ2cWYwdDl6YXdmdmQ5ZiIgdGltZXN0YW1wPSIxNzI5MDg0MzE0IiBndWlkPSIzNTk0NzUxYi02
MWExLTQ4NTQtYTYyNS03NDQyMzNjNWViNmMiPjE5ODQxPC9rZXk+PC9mb3JlaWduLWtleXM+PHJl
Zi10eXBlIG5hbWU9IkpvdXJuYWwgQXJ0aWNsZSI+MTc8L3JlZi10eXBlPjxjb250cmlidXRvcnM+
PGF1dGhvcnM+PGF1dGhvcj5TaHl1LCBILiBKLjwvYXV0aG9yPjxhdXRob3I+UnlhbiBDaGVuLCBZ
LiBXLjwvYXV0aG9yPjxhdXRob3I+WWloIE5nLCBELjwvYXV0aG9yPjxhdXRob3I+QnVuZHksIEEu
PC9hdXRob3I+PGF1dGhvcj5Uc2VuZywgTS4gSC48L2F1dGhvcj48YXV0aG9yPkNvcmRpZXIsIFIu
PC9hdXRob3I+PC9hdXRob3JzPjwvY29udHJpYnV0b3JzPjxhdXRoLWFkZHJlc3M+U2h5dSwgSHVp
LUplbi4gU2Nob29sIG9mIE9jY3VwYXRpb25hbCBUaGVyYXB5LCBDb2xsZWdlIG9mIE1lZGljaW5l
LCBOYXRpb25hbCBUYWl3YW4gVW5pdmVyc2l0eSwgVGFpd2FuLiYjeEQ7UnlhbiBDaGVuLCBZdS1X
ZWkuIFN5ZG5leSBTY2hvb2wgb2YgSGVhbHRoIFNjaWVuY2VzLCBGYWN1bHR5IG9mIE1lZGljaW5l
IGFuZCBIZWFsdGgsIFRoZSBVbml2ZXJzaXR5IG9mIFN5ZG5leSwgTlNXLCBBdXN0cmFsaWEuJiN4
RDtZaWggTmcsIERhcGhuZS4gU2Nob29sIG9mIE9jY3VwYXRpb25hbCBUaGVyYXB5LCBDb2xsZWdl
IG9mIE1lZGljaW5lLCBOYXRpb25hbCBUYWl3YW4gVW5pdmVyc2l0eSwgVGFpd2FuLiYjeEQ7QnVu
ZHksIEFuaXRhLiBDb2xsZWdlIG9mIEhlYWx0aCBhbmQgSHVtYW4gU2NpZW5jZXMsIENvbG9yYWRv
IFN0YXRlIFVuaXZlcnNpdHksIEZvcnQgQ29sbGlucywgVVNBLiYjeEQ7VHNlbmcsIE1laS1IdWku
IFNjaG9vbCBvZiBPY2N1cGF0aW9uYWwgVGhlcmFweSwgQ29sbGVnZSBvZiBNZWRpY2luZSwgTmF0
aW9uYWwgVGFpd2FuIFVuaXZlcnNpdHksIFRhaXdhbjsgRGl2aXNpb24gb2YgT2NjdXBhdGlvbmFs
IFRoZXJhcHksIERlcGFydG1lbnQgb2YgUGh5c2ljYWwgTWVkaWNpbmUgYW5kIFJlaGFiaWxpdGF0
aW9uLCBOYXRpb25hbCBUYWl3YW4gVW5pdmVyc2l0eSBIb3NwaXRhbCwgVGFpd2FuLiBFbGVjdHJv
bmljIGFkZHJlc3M6IG1odHNlbmdAbnR1LmVkdS50dy4mI3hEO0NvcmRpZXIsIFJlaW5pZS4gRGVw
YXJ0bWVudCBvZiBTb2NpYWwgV29yaywgRWR1Y2F0aW9uIGFuZCBDb21tdW5pdHkgV2VsbGJlaW5n
LCBGYWN1bHR5IG9mIEhlYWx0aCAmYW1wOyBMaWZlIFNjaWVuY2VzLCBOb3J0aHVtYnJpYSBVbml2
ZXJzaXR5LCBOZXdjYXN0bGUsIFVLOyBDdXJ0aW4gU2Nob29sIG9mIEFsbGllZCBIZWFsdGgsIEZh
Y3VsdHkgb2YgSGVhbHRoIFNjaWVuY2VzLCBDdXJ0aW4gVW5pdmVyc2l0eSwgV0EsIEF1c3RyYWxp
YTsgRGVwYXJ0bWVudCBvZiBIZWFsdGggJmFtcDsgUmVoYWJpbGl0YXRpb24gU2NpZW5jZXMsIEZh
Y3VsdHkgb2YgSGVhbHRoIFNjaWVuY2VzLCBVbml2ZXJzaXR5IG9mIENhcGUgVG93biwgQ2FwZSBU
b3duLCBTb3V0aCBBZnJpY2EuPC9hdXRoLWFkZHJlc3M+PHRpdGxlcz48dGl0bGU+RG9lcyB0aGUg
UGVkc1FMIHJlZmxlY3QgdGhlIHJlYWwtdGltZSBxdWFsaXR5IG9mIGxpZmUgaW4gYXV0aXN0aWMg
YWRvbGVzY2VudHM/IEEgY29tcGFyaXNvbiB3aXRoIHRoZSBleHBlcmllbmNlIHNhbXBsaW5nIG1l
dGhvZG9sb2d5PC90aXRsZT48c2Vjb25kYXJ5LXRpdGxlPkRpc2FiaWxpdHkgJmFtcDsgSGVhbHRo
IEpvdXJuYWw8L3NlY29uZGFyeS10aXRsZT48YWx0LXRpdGxlPkRpc2FiaWwgSGVhbHRoIEo8L2Fs
dC10aXRsZT48L3RpdGxlcz48cGVyaW9kaWNhbD48ZnVsbC10aXRsZT5EaXNhYmlsaXR5ICZhbXA7
IEhlYWx0aCBKb3VybmFsPC9mdWxsLXRpdGxlPjxhYmJyLTE+RGlzYWJpbCBIZWFsdGggSjwvYWJi
ci0xPjwvcGVyaW9kaWNhbD48YWx0LXBlcmlvZGljYWw+PGZ1bGwtdGl0bGU+RGlzYWJpbGl0eSAm
YW1wOyBIZWFsdGggSm91cm5hbDwvZnVsbC10aXRsZT48YWJici0xPkRpc2FiaWwgSGVhbHRoIEo8
L2FiYnItMT48L2FsdC1wZXJpb2RpY2FsPjxkYXRlcz48eWVhcj4yMDI0PC95ZWFyPjxwdWItZGF0
ZXM+PGRhdGU+QXVnIDIyPC9kYXRlPjwvcHViLWRhdGVzPjwvZGF0ZXM+PGlzYm4+MTg3Ni03NTgz
PC9pc2JuPjxhY2Nlc3Npb24tbnVtPjM5MTc0Mzg1PC9hY2Nlc3Npb24tbnVtPjx1cmxzPjxyZWxh
dGVkLXVybHM+PHVybD5odHRwczovL292aWRzcC5vdmlkLmNvbS9vdmlkd2ViLmNnaT9UPUpTJmFt
cDtDU0M9WSZhbXA7TkVXUz1OJmFtcDtQQUdFPWZ1bGx0ZXh0JmFtcDtEPW1lZHAmYW1wO0RPPTEw
LjEwMTYlMmZqLmRoam8uMjAyNC4xMDE2OTA8L3VybD48dXJsPmh0dHBzOi8vdWNsLW5ldy1wcmlt
by5ob3N0ZWQuZXhsaWJyaXNncm91cC5jb20vb3BlbnVybC9VQ0wvVUNMX1ZVMj9zaWQ9T1ZJRDpt
ZWRsaW5lJmFtcDtpZD1wbWlkOjM5MTc0Mzg1JmFtcDtpZD1kb2k6MTAuMTAxNiUyRmouZGhqby4y
MDI0LjEwMTY5MCZhbXA7aXNzbj0xODc2LTc1ODMmYW1wO2lzYm49JmFtcDt2b2x1bWU9JmFtcDtp
c3N1ZT0mYW1wO3NwYWdlPTEwMTY5MCZhbXA7cGFnZXM9MTAxNjkwJmFtcDtkYXRlPTIwMjQmYW1w
O3RpdGxlPURpc2FiaWxpdHkrJTI2K0hlYWx0aCtKb3VybmFsJmFtcDthdGl0bGU9RG9lcyt0aGUr
UGVkc1FMK3JlZmxlY3QrdGhlK3JlYWwtdGltZStxdWFsaXR5K29mK2xpZmUraW4rYXV0aXN0aWMr
YWRvbGVzY2VudHMlM0YrQStjb21wYXJpc29uK3dpdGgrdGhlK2V4cGVyaWVuY2Urc2FtcGxpbmcr
bWV0aG9kb2xvZ3kuJmFtcDthdWxhc3Q9U2h5dTwvdXJsPjx1cmw+aHR0cHM6Ly93d3cuc2NpZW5j
ZWRpcmVjdC5jb20vc2NpZW5jZS9hcnRpY2xlL2Ficy9waWkvUzE5MzY2NTc0MjQwMDEyOTg/dmlh
JTNEaWh1YjwvdXJsPjwvcmVsYXRlZC11cmxzPjwvdXJscz48Y3VzdG9tNz4xMDE2OTA8L2N1c3Rv
bTc+PGVsZWN0cm9uaWMtcmVzb3VyY2UtbnVtPjEwLjEwMTYvai5kaGpvLjIwMjQuMTAxNjkwPC9l
bGVjdHJvbmljLXJlc291cmNlLW51bT48cmVtb3RlLWRhdGFiYXNlLW5hbWU+TUVETElORTwvcmVt
b3RlLWRhdGFiYXNlLW5hbWU+PHJlbW90ZS1kYXRhYmFzZS1wcm92aWRlcj5PdmlkIFRlY2hub2xv
Z2llczwvcmVtb3RlLWRhdGFiYXNlLXByb3ZpZGVyPjxyZXNlYXJjaC1ub3Rlcz5FTUE8L3Jlc2Vh
cmNoLW5vdGVzPjxsYW5ndWFnZT5FbmdsaXNoPC9sYW5ndWFnZT48L3JlY29yZD48L0NpdGU+PC9F
bmROb3RlPgB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Shyu et al. (2024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6CE34D34" w14:textId="1B5A23DE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China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715B302" w14:textId="7FB61B65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851" w:type="dxa"/>
            <w:shd w:val="clear" w:color="auto" w:fill="auto"/>
          </w:tcPr>
          <w:p w14:paraId="46813BF4" w14:textId="6375DD4F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17</w:t>
            </w:r>
          </w:p>
        </w:tc>
        <w:tc>
          <w:tcPr>
            <w:tcW w:w="850" w:type="dxa"/>
            <w:shd w:val="clear" w:color="auto" w:fill="auto"/>
          </w:tcPr>
          <w:p w14:paraId="66E5CC84" w14:textId="7513337D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01/16</w:t>
            </w:r>
          </w:p>
        </w:tc>
        <w:tc>
          <w:tcPr>
            <w:tcW w:w="1418" w:type="dxa"/>
            <w:shd w:val="clear" w:color="auto" w:fill="auto"/>
          </w:tcPr>
          <w:p w14:paraId="17970C67" w14:textId="77777777" w:rsidR="00A073F4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10-16 </w:t>
            </w:r>
          </w:p>
          <w:p w14:paraId="18E3CBBB" w14:textId="71E920AA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(12.6, 2.2)</w:t>
            </w:r>
          </w:p>
        </w:tc>
        <w:tc>
          <w:tcPr>
            <w:tcW w:w="2112" w:type="dxa"/>
            <w:gridSpan w:val="2"/>
            <w:shd w:val="clear" w:color="auto" w:fill="auto"/>
          </w:tcPr>
          <w:p w14:paraId="760B8E5C" w14:textId="694F9CB2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DHD, emotional disorder, OCD</w:t>
            </w:r>
          </w:p>
        </w:tc>
        <w:tc>
          <w:tcPr>
            <w:tcW w:w="2850" w:type="dxa"/>
            <w:shd w:val="clear" w:color="auto" w:fill="auto"/>
          </w:tcPr>
          <w:p w14:paraId="34615FED" w14:textId="29AF110B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ttend mainstream classes without special education support. Have passed Chinese subject.</w:t>
            </w:r>
          </w:p>
        </w:tc>
        <w:tc>
          <w:tcPr>
            <w:tcW w:w="1709" w:type="dxa"/>
            <w:shd w:val="clear" w:color="auto" w:fill="auto"/>
          </w:tcPr>
          <w:p w14:paraId="16A9CE5B" w14:textId="0FD8B188" w:rsidR="00EB79D7" w:rsidRPr="00030D31" w:rsidRDefault="00A073F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SCQ=16.1</w:t>
            </w:r>
          </w:p>
        </w:tc>
      </w:tr>
      <w:tr w:rsidR="00030D31" w:rsidRPr="00030D31" w14:paraId="282A1170" w14:textId="77777777" w:rsidTr="004D6F86">
        <w:trPr>
          <w:gridAfter w:val="1"/>
          <w:wAfter w:w="17" w:type="dxa"/>
          <w:trHeight w:val="924"/>
        </w:trPr>
        <w:tc>
          <w:tcPr>
            <w:tcW w:w="1696" w:type="dxa"/>
            <w:shd w:val="clear" w:color="auto" w:fill="auto"/>
            <w:hideMark/>
          </w:tcPr>
          <w:p w14:paraId="79773DCF" w14:textId="6FEAEDF8" w:rsidR="00D66124" w:rsidRPr="00030D31" w:rsidRDefault="00D6612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GZWxsZXI8L0F1dGhvcj48WWVh
cj4yMDIzPC9ZZWFyPjxSZWNOdW0+MTU0NzQ8L1JlY051bT48RGlzcGxheVRleHQ+RmVsbGVyIGV0
IGFsLiAoMjAyMyk8L0Rpc3BsYXlUZXh0PjxyZWNvcmQ+PHJlYy1udW1iZXI+MTU0NzQ8L3JlYy1u
dW1iZXI+PGZvcmVpZ24ta2V5cz48a2V5IGFwcD0iRU4iIGRiLWlkPSJhd2RhZXJlcHVmd3p6bGVl
c3g3NWF2dnFmMHQ5emF3ZnZkOWYiIHRpbWVzdGFtcD0iMTY4MDA4NDcwMSIgZ3VpZD0iYWU1ZjU0
MmItYzVjOS00Nzg4LWJjNjEtMThjNDVlMTQxZGZkIj4xNTQ3NDwva2V5PjwvZm9yZWlnbi1rZXlz
PjxyZWYtdHlwZSBuYW1lPSJKb3VybmFsIEFydGljbGUiPjE3PC9yZWYtdHlwZT48Y29udHJpYnV0
b3JzPjxhdXRob3JzPjxhdXRob3I+RmVsbGVyLCBDbMOpbWVuY2U8L2F1dGhvcj48YXV0aG9yPkls
ZW4sIExhdXJhPC9hdXRob3I+PGF1dGhvcj5FbGlleiwgU3RlcGhhbjwvYXV0aG9yPjxhdXRob3I+
U2NobmVpZGVyLCBNYXVkZTwvYXV0aG9yPjwvYXV0aG9ycz48L2NvbnRyaWJ1dG9ycz48YXV0aC1h
ZGRyZXNzPkNsaW5pY2FsIFBzeWNob2xvZ3kgVW5pdCBmb3IgSW50ZWxsZWN0dWFsIGFuZCBEZXZl
bG9wbWVudGFsIERpc2FiaWxpdGllcywgRmFjdWx0eSBvZiBQc3ljaG9sb2d5IGFuZCBFZHVjYXRp
b25hbCBTY2llbmNlcywgVW5pdmVyc2l0eSBvZiBHZW5ldmEsIDQwLCBCb3VsZXZhcmQgZHUgUG9u
dC1kJmFwb3M7QXJ2ZSwgMTIwNSwgR2VuZXZhLCBTd2l0emVybGFuZCYjeEQ7RGV2ZWxvcG1lbnRh
bCBJbWFnaW5nIGFuZCBQc3ljaG9wYXRob2xvZ3kgTGFiIFJlc2VhcmNoIFVuaXQsIEZhY3VsdHkg
b2YgTWVkaWNpbmUsIFVuaXZlcnNpdHkgb2YgR2VuZXZhLCBHZW5ldmEsIFN3aXR6ZXJsYW5kJiN4
RDtEZXBhcnRtZW50IG9mIEdlbmV0aWMgTWVkaWNpbmUgYW5kIERldmVsb3BtZW50LCBGYWN1bHR5
IG9mIE1lZGljaW5lLCBVbml2ZXJzaXR5IG9mIEdlbmV2YSwgR2VuZXZhLCBTd2l0emVybGFuZCYj
eEQ7RGVwYXJ0bWVudCBvZiBOZXVyb3NjaWVuY2VzLCBDZW50ZXIgZm9yIENvbnRleHR1YWwgUHN5
Y2hpYXRyeSwgS1UgTGV1dmVuLCBMZXV2ZW4sIEJlbGdpdW08L2F1dGgtYWRkcmVzcz48dGl0bGVz
Pjx0aXRsZT5DaGFyYWN0ZXJpemluZyBEYWlseS1MaWZlIFNvY2lhbCBJbnRlcmFjdGlvbnMgaW4g
QWRvbGVzY2VudHMgYW5kIFlvdW5nIEFkdWx0cyB3aXRoIE5ldXJvZGV2ZWxvcG1lbnRhbCBEaXNv
cmRlcnM6IEEgQ29tcGFyaXNvbiBCZXR3ZWVuIEluZGl2aWR1YWxzIHdpdGggQXV0aXNtIFNwZWN0
cnVtIERpc29yZGVycyBhbmQgMjJxMTEuMiBEZWxldGlvbiBTeW5kcm9tZTwvdGl0bGU+PHNlY29u
ZGFyeS10aXRsZT5Kb3VybmFsIG9mIEF1dGlzbSAmYW1wOyBEZXZlbG9wbWVudGFsIERpc29yZGVy
czwvc2Vjb25kYXJ5LXRpdGxlPjxzaG9ydC10aXRsZT5GZWxsZXIgZXQgYWwuICgyMDIzKTwvc2hv
cnQtdGl0bGU+PC90aXRsZXM+PHBlcmlvZGljYWw+PGZ1bGwtdGl0bGU+Sm91cm5hbCBvZiBBdXRp
c20gJmFtcDsgRGV2ZWxvcG1lbnRhbCBEaXNvcmRlcnM8L2Z1bGwtdGl0bGU+PGFiYnItMT5KIEF1
dGlzbSBEZXYgRGlzb3JkPC9hYmJyLTE+PC9wZXJpb2RpY2FsPjxwYWdlcz4yNDUtMjYyPC9wYWdl
cz48dm9sdW1lPjUzPC92b2x1bWU+PG51bWJlcj4xPC9udW1iZXI+PGtleXdvcmRzPjxrZXl3b3Jk
Pk1lbnRhbCBEaXNvcmRlcnMgRGlhZ25vc2VkIGluIENoaWxkaG9vZCAtLSBGYW1pbGlhbCBhbmQg
R2VuZXRpYzwva2V5d29yZD48a2V5d29yZD5JbnRlcnBlcnNvbmFsIFJlbGF0aW9ucyAtLSBFdmFs
dWF0aW9uIC0tIEluIEluZmFuY3kgYW5kIENoaWxkaG9vZDwva2V5d29yZD48a2V5d29yZD5BdXRp
c3RpYyBEaXNvcmRlcjwva2V5d29yZD48a2V5d29yZD5EaUdlb3JnZSBTeW5kcm9tZTwva2V5d29y
ZD48a2V5d29yZD5IdW1hbjwva2V5d29yZD48a2V5d29yZD5JbmZhbnQ8L2tleXdvcmQ+PGtleXdv
cmQ+Q2hpbGQ8L2tleXdvcmQ+PGtleXdvcmQ+TWFsZTwva2V5d29yZD48a2V5d29yZD5GZW1hbGU8
L2tleXdvcmQ+PGtleXdvcmQ+Q29tcGFyYXRpdmUgU3R1ZGllczwva2V5d29yZD48a2V5d29yZD5Q
aGVub21lbm9sb2d5PC9rZXl3b3JkPjxrZXl3b3JkPkxvbmVsaW5lc3M8L2tleXdvcmQ+PGtleXdv
cmQ+U29jaWFsIEJlaGF2aW9yPC9rZXl3b3JkPjxrZXl3b3JkPlBoZW5vdHlwZTwva2V5d29yZD48
a2V5d29yZD5GdW5kaW5nIFNvdXJjZTwva2V5d29yZD48L2tleXdvcmRzPjxkYXRlcz48eWVhcj4y
MDIzPC95ZWFyPjwvZGF0ZXM+PHB1Yi1sb2NhdGlvbj4sICZsdDtCbGFuayZndDs8L3B1Yi1sb2Nh
dGlvbj48cHVibGlzaGVyPlNwcmluZ2VyIE5hdHVyZTwvcHVibGlzaGVyPjxpc2JuPjAxNjItMzI1
NzwvaXNibj48YWNjZXNzaW9uLW51bT4xNjE2MDczMjUuIExhbmd1YWdlOiBFbmdsaXNoLiBFbnRy
eSBEYXRlOiAyMDIzMDIwOC4gUmV2aXNpb24gRGF0ZTogMjAyMzAyMDguIFB1YmxpY2F0aW9uIFR5
cGU6IEFydGljbGU8L2FjY2Vzc2lvbi1udW0+PGxhYmVsPklEMTwvbGFiZWw+PHVybHM+PHJlbGF0
ZWQtdXJscz48dXJsPmh0dHBzOi8vc2VhcmNoLmVic2NvaG9zdC5jb20vbG9naW4uYXNweD9kaXJl
Y3Q9dHJ1ZSZhbXA7QXV0aFR5cGU9aXAsc2hpYiZhbXA7ZGI9amxoJmFtcDtBTj0xNjE2MDczMjUm
YW1wO3NpdGU9ZWhvc3QtbGl2ZSZhbXA7c2NvcGU9c2l0ZSZhbXA7Y3VzdGlkPXM4NDU0NDUxPC91
cmw+PHVybD5odHRwczovL292aWRzcC5vdmlkLmNvbS9vdmlkd2ViLmNnaT9UPUpTJmFtcDtDU0M9
WSZhbXA7TkVXUz1OJmFtcDtQQUdFPWZ1bGx0ZXh0JmFtcDtEPW1lZDgmYW1wO0FOPTIxMTI1MzIy
PC91cmw+PHVybD5odHRwczovL3VjbC1uZXctcHJpbW8uaG9zdGVkLmV4bGlicmlzZ3JvdXAuY29t
L29wZW51cmwvVUNML1VDTF9WVTI/c2lkPU9WSUQ6bWVkbGluZSZhbXA7aWQ9cG1pZDoyMTEyNTMy
MiZhbXA7aWQ9ZG9pOjEwLjEwMDclMkZzMTA4MDMtMDEwLTExNDItNCZhbXA7aXNzbj0wMTYyLTMy
NTcmYW1wO2lzYm49JmFtcDt2b2x1bWU9NDEmYW1wO2lzc3VlPTkmYW1wO3NwYWdlPTEyMDImYW1w
O3BhZ2VzPTEyMDItMTMmYW1wO2RhdGU9MjAxMSZhbXA7dGl0bGU9Sm91cm5hbCtvZitBdXRpc20r
JTI2K0RldmVsb3BtZW50YWwrRGlzb3JkZXJzJmFtcDthdGl0bGU9QWRhcHRhdGlvbit0bytkYWls
eStzdHJlc3MrYW1vbmcrbW90aGVycytvZitjaGlsZHJlbit3aXRoK2FuK2F1dGlzbStzcGVjdHJ1
bStkaXNvcmRlciUzQSt0aGUrcm9sZStvZitkYWlseStwb3NpdGl2ZSthZmZlY3QuJmFtcDthdWxh
c3Q9RWthczwvdXJsPjx1cmw+aHR0cHM6Ly9saW5rLnNwcmluZ2VyLmNvbS9jb250ZW50L3BkZi8x
MC4xMDA3L3MxMDgwMy0wMjEtMDU0MjMtOS5wZGY8L3VybD48L3JlbGF0ZWQtdXJscz48L3VybHM+
PGVsZWN0cm9uaWMtcmVzb3VyY2UtbnVtPjEwLjEwMDcvczEwODAzLTAyMS0wNTQyMy05PC9lbGVj
dHJvbmljLXJlc291cmNlLW51bT48cmVtb3RlLWRhdGFiYXNlLW5hbWU+Q0lOQUhMIFBsdXM8L3Jl
bW90ZS1kYXRhYmFzZS1uYW1lPjxyZW1vdGUtZGF0YWJhc2UtcHJvdmlkZXI+RUJTQ09ob3N0PC9y
ZW1vdGUtZGF0YWJhc2UtcHJvdmlkZXI+PHJlc2VhcmNoLW5vdGVzPnNpZ25hbDwvcmVzZWFyY2gt
bm90ZXM+PC9yZWNvcmQ+PC9DaXRlPjwvRW5kTm90ZT5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GZWxsZXI8L0F1dGhvcj48WWVh
cj4yMDIzPC9ZZWFyPjxSZWNOdW0+MTU0NzQ8L1JlY051bT48RGlzcGxheVRleHQ+RmVsbGVyIGV0
IGFsLiAoMjAyMyk8L0Rpc3BsYXlUZXh0PjxyZWNvcmQ+PHJlYy1udW1iZXI+MTU0NzQ8L3JlYy1u
dW1iZXI+PGZvcmVpZ24ta2V5cz48a2V5IGFwcD0iRU4iIGRiLWlkPSJhd2RhZXJlcHVmd3p6bGVl
c3g3NWF2dnFmMHQ5emF3ZnZkOWYiIHRpbWVzdGFtcD0iMTY4MDA4NDcwMSIgZ3VpZD0iYWU1ZjU0
MmItYzVjOS00Nzg4LWJjNjEtMThjNDVlMTQxZGZkIj4xNTQ3NDwva2V5PjwvZm9yZWlnbi1rZXlz
PjxyZWYtdHlwZSBuYW1lPSJKb3VybmFsIEFydGljbGUiPjE3PC9yZWYtdHlwZT48Y29udHJpYnV0
b3JzPjxhdXRob3JzPjxhdXRob3I+RmVsbGVyLCBDbMOpbWVuY2U8L2F1dGhvcj48YXV0aG9yPkls
ZW4sIExhdXJhPC9hdXRob3I+PGF1dGhvcj5FbGlleiwgU3RlcGhhbjwvYXV0aG9yPjxhdXRob3I+
U2NobmVpZGVyLCBNYXVkZTwvYXV0aG9yPjwvYXV0aG9ycz48L2NvbnRyaWJ1dG9ycz48YXV0aC1h
ZGRyZXNzPkNsaW5pY2FsIFBzeWNob2xvZ3kgVW5pdCBmb3IgSW50ZWxsZWN0dWFsIGFuZCBEZXZl
bG9wbWVudGFsIERpc2FiaWxpdGllcywgRmFjdWx0eSBvZiBQc3ljaG9sb2d5IGFuZCBFZHVjYXRp
b25hbCBTY2llbmNlcywgVW5pdmVyc2l0eSBvZiBHZW5ldmEsIDQwLCBCb3VsZXZhcmQgZHUgUG9u
dC1kJmFwb3M7QXJ2ZSwgMTIwNSwgR2VuZXZhLCBTd2l0emVybGFuZCYjeEQ7RGV2ZWxvcG1lbnRh
bCBJbWFnaW5nIGFuZCBQc3ljaG9wYXRob2xvZ3kgTGFiIFJlc2VhcmNoIFVuaXQsIEZhY3VsdHkg
b2YgTWVkaWNpbmUsIFVuaXZlcnNpdHkgb2YgR2VuZXZhLCBHZW5ldmEsIFN3aXR6ZXJsYW5kJiN4
RDtEZXBhcnRtZW50IG9mIEdlbmV0aWMgTWVkaWNpbmUgYW5kIERldmVsb3BtZW50LCBGYWN1bHR5
IG9mIE1lZGljaW5lLCBVbml2ZXJzaXR5IG9mIEdlbmV2YSwgR2VuZXZhLCBTd2l0emVybGFuZCYj
eEQ7RGVwYXJ0bWVudCBvZiBOZXVyb3NjaWVuY2VzLCBDZW50ZXIgZm9yIENvbnRleHR1YWwgUHN5
Y2hpYXRyeSwgS1UgTGV1dmVuLCBMZXV2ZW4sIEJlbGdpdW08L2F1dGgtYWRkcmVzcz48dGl0bGVz
Pjx0aXRsZT5DaGFyYWN0ZXJpemluZyBEYWlseS1MaWZlIFNvY2lhbCBJbnRlcmFjdGlvbnMgaW4g
QWRvbGVzY2VudHMgYW5kIFlvdW5nIEFkdWx0cyB3aXRoIE5ldXJvZGV2ZWxvcG1lbnRhbCBEaXNv
cmRlcnM6IEEgQ29tcGFyaXNvbiBCZXR3ZWVuIEluZGl2aWR1YWxzIHdpdGggQXV0aXNtIFNwZWN0
cnVtIERpc29yZGVycyBhbmQgMjJxMTEuMiBEZWxldGlvbiBTeW5kcm9tZTwvdGl0bGU+PHNlY29u
ZGFyeS10aXRsZT5Kb3VybmFsIG9mIEF1dGlzbSAmYW1wOyBEZXZlbG9wbWVudGFsIERpc29yZGVy
czwvc2Vjb25kYXJ5LXRpdGxlPjxzaG9ydC10aXRsZT5GZWxsZXIgZXQgYWwuICgyMDIzKTwvc2hv
cnQtdGl0bGU+PC90aXRsZXM+PHBlcmlvZGljYWw+PGZ1bGwtdGl0bGU+Sm91cm5hbCBvZiBBdXRp
c20gJmFtcDsgRGV2ZWxvcG1lbnRhbCBEaXNvcmRlcnM8L2Z1bGwtdGl0bGU+PGFiYnItMT5KIEF1
dGlzbSBEZXYgRGlzb3JkPC9hYmJyLTE+PC9wZXJpb2RpY2FsPjxwYWdlcz4yNDUtMjYyPC9wYWdl
cz48dm9sdW1lPjUzPC92b2x1bWU+PG51bWJlcj4xPC9udW1iZXI+PGtleXdvcmRzPjxrZXl3b3Jk
Pk1lbnRhbCBEaXNvcmRlcnMgRGlhZ25vc2VkIGluIENoaWxkaG9vZCAtLSBGYW1pbGlhbCBhbmQg
R2VuZXRpYzwva2V5d29yZD48a2V5d29yZD5JbnRlcnBlcnNvbmFsIFJlbGF0aW9ucyAtLSBFdmFs
dWF0aW9uIC0tIEluIEluZmFuY3kgYW5kIENoaWxkaG9vZDwva2V5d29yZD48a2V5d29yZD5BdXRp
c3RpYyBEaXNvcmRlcjwva2V5d29yZD48a2V5d29yZD5EaUdlb3JnZSBTeW5kcm9tZTwva2V5d29y
ZD48a2V5d29yZD5IdW1hbjwva2V5d29yZD48a2V5d29yZD5JbmZhbnQ8L2tleXdvcmQ+PGtleXdv
cmQ+Q2hpbGQ8L2tleXdvcmQ+PGtleXdvcmQ+TWFsZTwva2V5d29yZD48a2V5d29yZD5GZW1hbGU8
L2tleXdvcmQ+PGtleXdvcmQ+Q29tcGFyYXRpdmUgU3R1ZGllczwva2V5d29yZD48a2V5d29yZD5Q
aGVub21lbm9sb2d5PC9rZXl3b3JkPjxrZXl3b3JkPkxvbmVsaW5lc3M8L2tleXdvcmQ+PGtleXdv
cmQ+U29jaWFsIEJlaGF2aW9yPC9rZXl3b3JkPjxrZXl3b3JkPlBoZW5vdHlwZTwva2V5d29yZD48
a2V5d29yZD5GdW5kaW5nIFNvdXJjZTwva2V5d29yZD48L2tleXdvcmRzPjxkYXRlcz48eWVhcj4y
MDIzPC95ZWFyPjwvZGF0ZXM+PHB1Yi1sb2NhdGlvbj4sICZsdDtCbGFuayZndDs8L3B1Yi1sb2Nh
dGlvbj48cHVibGlzaGVyPlNwcmluZ2VyIE5hdHVyZTwvcHVibGlzaGVyPjxpc2JuPjAxNjItMzI1
NzwvaXNibj48YWNjZXNzaW9uLW51bT4xNjE2MDczMjUuIExhbmd1YWdlOiBFbmdsaXNoLiBFbnRy
eSBEYXRlOiAyMDIzMDIwOC4gUmV2aXNpb24gRGF0ZTogMjAyMzAyMDguIFB1YmxpY2F0aW9uIFR5
cGU6IEFydGljbGU8L2FjY2Vzc2lvbi1udW0+PGxhYmVsPklEMTwvbGFiZWw+PHVybHM+PHJlbGF0
ZWQtdXJscz48dXJsPmh0dHBzOi8vc2VhcmNoLmVic2NvaG9zdC5jb20vbG9naW4uYXNweD9kaXJl
Y3Q9dHJ1ZSZhbXA7QXV0aFR5cGU9aXAsc2hpYiZhbXA7ZGI9amxoJmFtcDtBTj0xNjE2MDczMjUm
YW1wO3NpdGU9ZWhvc3QtbGl2ZSZhbXA7c2NvcGU9c2l0ZSZhbXA7Y3VzdGlkPXM4NDU0NDUxPC91
cmw+PHVybD5odHRwczovL292aWRzcC5vdmlkLmNvbS9vdmlkd2ViLmNnaT9UPUpTJmFtcDtDU0M9
WSZhbXA7TkVXUz1OJmFtcDtQQUdFPWZ1bGx0ZXh0JmFtcDtEPW1lZDgmYW1wO0FOPTIxMTI1MzIy
PC91cmw+PHVybD5odHRwczovL3VjbC1uZXctcHJpbW8uaG9zdGVkLmV4bGlicmlzZ3JvdXAuY29t
L29wZW51cmwvVUNML1VDTF9WVTI/c2lkPU9WSUQ6bWVkbGluZSZhbXA7aWQ9cG1pZDoyMTEyNTMy
MiZhbXA7aWQ9ZG9pOjEwLjEwMDclMkZzMTA4MDMtMDEwLTExNDItNCZhbXA7aXNzbj0wMTYyLTMy
NTcmYW1wO2lzYm49JmFtcDt2b2x1bWU9NDEmYW1wO2lzc3VlPTkmYW1wO3NwYWdlPTEyMDImYW1w
O3BhZ2VzPTEyMDItMTMmYW1wO2RhdGU9MjAxMSZhbXA7dGl0bGU9Sm91cm5hbCtvZitBdXRpc20r
JTI2K0RldmVsb3BtZW50YWwrRGlzb3JkZXJzJmFtcDthdGl0bGU9QWRhcHRhdGlvbit0bytkYWls
eStzdHJlc3MrYW1vbmcrbW90aGVycytvZitjaGlsZHJlbit3aXRoK2FuK2F1dGlzbStzcGVjdHJ1
bStkaXNvcmRlciUzQSt0aGUrcm9sZStvZitkYWlseStwb3NpdGl2ZSthZmZlY3QuJmFtcDthdWxh
c3Q9RWthczwvdXJsPjx1cmw+aHR0cHM6Ly9saW5rLnNwcmluZ2VyLmNvbS9jb250ZW50L3BkZi8x
MC4xMDA3L3MxMDgwMy0wMjEtMDU0MjMtOS5wZGY8L3VybD48L3JlbGF0ZWQtdXJscz48L3VybHM+
PGVsZWN0cm9uaWMtcmVzb3VyY2UtbnVtPjEwLjEwMDcvczEwODAzLTAyMS0wNTQyMy05PC9lbGVj
dHJvbmljLXJlc291cmNlLW51bT48cmVtb3RlLWRhdGFiYXNlLW5hbWU+Q0lOQUhMIFBsdXM8L3Jl
bW90ZS1kYXRhYmFzZS1uYW1lPjxyZW1vdGUtZGF0YWJhc2UtcHJvdmlkZXI+RUJTQ09ob3N0PC9y
ZW1vdGUtZGF0YWJhc2UtcHJvdmlkZXI+PHJlc2VhcmNoLW5vdGVzPnNpZ25hbDwvcmVzZWFyY2gt
bm90ZXM+PC9yZWNvcmQ+PC9DaXRlPjwvRW5kTm90ZT5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Feller et al. (2023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6E8B221C" w14:textId="0B1CCE5E" w:rsidR="00D66124" w:rsidRPr="00030D31" w:rsidRDefault="00D6612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Switzerland &amp; France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6AA88C5F" w14:textId="1C23320B" w:rsidR="00D66124" w:rsidRPr="00030D31" w:rsidRDefault="00CB2C5F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hideMark/>
          </w:tcPr>
          <w:p w14:paraId="5F1E109F" w14:textId="77777777" w:rsidR="00D66124" w:rsidRPr="00030D31" w:rsidRDefault="00D6612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6</w:t>
            </w:r>
          </w:p>
        </w:tc>
        <w:tc>
          <w:tcPr>
            <w:tcW w:w="850" w:type="dxa"/>
            <w:shd w:val="clear" w:color="auto" w:fill="auto"/>
            <w:hideMark/>
          </w:tcPr>
          <w:p w14:paraId="1F70841F" w14:textId="77777777" w:rsidR="00D66124" w:rsidRPr="00030D31" w:rsidRDefault="00D6612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5/11</w:t>
            </w:r>
          </w:p>
        </w:tc>
        <w:tc>
          <w:tcPr>
            <w:tcW w:w="1418" w:type="dxa"/>
            <w:shd w:val="clear" w:color="auto" w:fill="auto"/>
            <w:hideMark/>
          </w:tcPr>
          <w:p w14:paraId="3A89635E" w14:textId="77777777" w:rsidR="00D66124" w:rsidRPr="00030D31" w:rsidRDefault="00D6612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2.0-30.0 (18.4, 5.1)</w:t>
            </w:r>
          </w:p>
        </w:tc>
        <w:tc>
          <w:tcPr>
            <w:tcW w:w="2112" w:type="dxa"/>
            <w:gridSpan w:val="2"/>
            <w:shd w:val="clear" w:color="auto" w:fill="auto"/>
            <w:hideMark/>
          </w:tcPr>
          <w:p w14:paraId="43B5D947" w14:textId="2DFABC54" w:rsidR="00D66124" w:rsidRPr="00030D31" w:rsidRDefault="00D6612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Phobia, </w:t>
            </w:r>
            <w:r w:rsidR="004D6F86" w:rsidRPr="00030D31">
              <w:rPr>
                <w:rFonts w:eastAsia="DengXian"/>
                <w:kern w:val="0"/>
                <w:sz w:val="20"/>
                <w:szCs w:val="20"/>
              </w:rPr>
              <w:t>a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nxiety, ADHD, ODD, mood disorder, OCD</w:t>
            </w:r>
          </w:p>
        </w:tc>
        <w:tc>
          <w:tcPr>
            <w:tcW w:w="2850" w:type="dxa"/>
            <w:shd w:val="clear" w:color="auto" w:fill="auto"/>
            <w:hideMark/>
          </w:tcPr>
          <w:p w14:paraId="325D4140" w14:textId="74D601F4" w:rsidR="00D66124" w:rsidRPr="00030D31" w:rsidRDefault="00D6612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M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=108.35 (2 participants with IQ&lt;70)</w:t>
            </w:r>
          </w:p>
        </w:tc>
        <w:tc>
          <w:tcPr>
            <w:tcW w:w="1709" w:type="dxa"/>
            <w:shd w:val="clear" w:color="auto" w:fill="auto"/>
            <w:hideMark/>
          </w:tcPr>
          <w:p w14:paraId="3E9D0087" w14:textId="7C4FE520" w:rsidR="00D66124" w:rsidRPr="00030D31" w:rsidRDefault="00D66124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DOS-2</w:t>
            </w:r>
            <w:r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>1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: 11.3 (module 3), 12.5 (module 4); SCQ</w:t>
            </w:r>
            <w:r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>2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: 17.12</w:t>
            </w:r>
            <w:r w:rsidR="00980B3B" w:rsidRPr="00030D31">
              <w:rPr>
                <w:rFonts w:eastAsia="DengXian"/>
                <w:kern w:val="0"/>
                <w:sz w:val="20"/>
                <w:szCs w:val="20"/>
              </w:rPr>
              <w:t>; ADI</w:t>
            </w:r>
            <w:r w:rsidR="00980B3B"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030D31" w:rsidRPr="00030D31" w14:paraId="46226507" w14:textId="77777777" w:rsidTr="00801EB2">
        <w:trPr>
          <w:gridAfter w:val="1"/>
          <w:wAfter w:w="17" w:type="dxa"/>
          <w:trHeight w:val="810"/>
        </w:trPr>
        <w:tc>
          <w:tcPr>
            <w:tcW w:w="1696" w:type="dxa"/>
            <w:shd w:val="clear" w:color="auto" w:fill="auto"/>
          </w:tcPr>
          <w:p w14:paraId="4A93BCE2" w14:textId="00DAC908" w:rsidR="007C5041" w:rsidRPr="00030D31" w:rsidRDefault="001A4150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MYXdzb248L0F1dGhvcj48WWVh
cj4yMDIzPC9ZZWFyPjxSZWNOdW0+MTk4NjQ8L1JlY051bT48RGlzcGxheVRleHQ+TGF3c29uIGV0
IGFsLiAoMjAyMyk8L0Rpc3BsYXlUZXh0PjxyZWNvcmQ+PHJlYy1udW1iZXI+MTk4NjQ8L3JlYy1u
dW1iZXI+PGZvcmVpZ24ta2V5cz48a2V5IGFwcD0iRU4iIGRiLWlkPSJhd2RhZXJlcHVmd3p6bGVl
c3g3NWF2dnFmMHQ5emF3ZnZkOWYiIHRpbWVzdGFtcD0iMTcyOTA4NDMxNCIgZ3VpZD0iYTgzY2Nl
NzAtMGE4Mi00NjBmLTg1NzAtMDcxY2Y2MTI2MjYxIj4xOTg2NDwva2V5PjwvZm9yZWlnbi1rZXlz
PjxyZWYtdHlwZSBuYW1lPSJKb3VybmFsIEFydGljbGUiPjE3PC9yZWYtdHlwZT48Y29udHJpYnV0
b3JzPjxhdXRob3JzPjxhdXRob3I+TGF3c29uLCBMLiBQLjwvYXV0aG9yPjxhdXRob3I+UmljaGRh
bGUsIEEuIEwuPC9hdXRob3I+PGF1dGhvcj5EZW5uZXksIEsuPC9hdXRob3I+PGF1dGhvcj5Nb3Jy
aXMsIEUuIE0uIEouPC9hdXRob3I+PC9hdXRob3JzPjwvY29udHJpYnV0b3JzPjxhdXRoLWFkZHJl
c3M+TGF3c29uLCBMYXVyZW4gUC4gT2xnYSBUZW5uaXNvbiBBdXRpc20gUmVzZWFyY2ggQ2VudHJl
LCBTY2hvb2wgb2YgUHN5Y2hvbG9neSBhbmQgUHVibGljIEhlYWx0aCwgTGEgVHJvYmUgVW5pdmVy
c2l0eSwgTWVsYm91cm5lLCBBdXN0cmFsaWEuJiN4RDtMYXdzb24sIExhdXJlbiBQLiBDb29wZXJh
dGl2ZSBSZXNlYXJjaCBDZW50cmUgZm9yIExpdmluZyB3aXRoIEF1dGlzbSAoQXV0aXNtIENSQyks
IExvbmcgUG9ja2V0LCBCcmlzYmFuZSwgUXVlZW5zbGFuZCwgQXVzdHJhbGlhLiYjeEQ7UmljaGRh
bGUsIEFtYW5kYSBMLiBPbGdhIFRlbm5pc29uIEF1dGlzbSBSZXNlYXJjaCBDZW50cmUsIFNjaG9v
bCBvZiBQc3ljaG9sb2d5IGFuZCBQdWJsaWMgSGVhbHRoLCBMYSBUcm9iZSBVbml2ZXJzaXR5LCBN
ZWxib3VybmUsIEF1c3RyYWxpYS4mI3hEO0Rlbm5leSwgS2F0aGxlZW4uIERlcGFydG1lbnQgb2Yg
UHN5Y2hvbG9neSwgVGhlcmFweSBhbmQgQ291bnNlbGxpbmcsIFNjaG9vbCBvZiBQc3ljaG9sb2d5
IGFuZCBQdWJsaWMgSGVhbHRoLCBMYSBUcm9iZSBVbml2ZXJzaXR5LCBNZWxib3VybmUsIEF1c3Ry
YWxpYS4mI3hEO01vcnJpcywgRXJpYyBNIEouIERlcGFydG1lbnQgb2YgUHN5Y2hvbG9neSwgVGhl
cmFweSBhbmQgQ291bnNlbGxpbmcsIFNjaG9vbCBvZiBQc3ljaG9sb2d5IGFuZCBQdWJsaWMgSGVh
bHRoLCBMYSBUcm9iZSBVbml2ZXJzaXR5LCBNZWxib3VybmUsIEF1c3RyYWxpYS48L2F1dGgtYWRk
cmVzcz48dGl0bGVzPjx0aXRsZT5BQ1QtaSwgYW4gaW5zb21uaWEgaW50ZXJ2ZW50aW9uIGZvciBh
dXRpc3RpYyBhZHVsdHM6IGEgcGlsb3Qgc3R1ZHk8L3RpdGxlPjxzZWNvbmRhcnktdGl0bGU+QmVo
YXZpb3VyYWwgJmFtcDsgQ29nbml0aXZlIFBzeWNob3RoZXJhcHk8L3NlY29uZGFyeS10aXRsZT48
YWx0LXRpdGxlPkJlaGF2PC9hbHQtdGl0bGU+PC90aXRsZXM+PGFsdC1wZXJpb2RpY2FsPjxmdWxs
LXRpdGxlPkJlaGF2aW91cmFsIE5ldXJvbG9neTwvZnVsbC10aXRsZT48YWJici0xPkJlaGF2PC9h
YmJyLTE+PC9hbHQtcGVyaW9kaWNhbD48cGFnZXM+MTQ2LTE2MzwvcGFnZXM+PHZvbHVtZT41MTwv
dm9sdW1lPjxudW1iZXI+MjwvbnVtYmVyPjxrZXl3b3Jkcz48a2V5d29yZD5IdW1hbnM8L2tleXdv
cmQ+PGtleXdvcmQ+QWR1bHQ8L2tleXdvcmQ+PGtleXdvcmQ+TWFsZTwva2V5d29yZD48a2V5d29y
ZD5GZW1hbGU8L2tleXdvcmQ+PGtleXdvcmQ+QWRvbGVzY2VudDwva2V5d29yZD48a2V5d29yZD5Z
b3VuZyBBZHVsdDwva2V5d29yZD48a2V5d29yZD5NaWRkbGUgQWdlZDwva2V5d29yZD48a2V5d29y
ZD5BZ2VkPC9rZXl3b3JkPjxrZXl3b3JkPlNsZWVwIEluaXRpYXRpb24gYW5kIE1haW50ZW5hbmNl
IERpc29yZGVycy90aCBbVGhlcmFweV08L2tleXdvcmQ+PGtleXdvcmQ+KlNsZWVwIEluaXRpYXRp
b24gYW5kIE1haW50ZW5hbmNlIERpc29yZGVyczwva2V5d29yZD48a2V5d29yZD4qQWNjZXB0YW5j
ZSBhbmQgQ29tbWl0bWVudCBUaGVyYXB5PC9rZXl3b3JkPjxrZXl3b3JkPlBpbG90IFByb2plY3Rz
PC9rZXl3b3JkPjxrZXl3b3JkPipBdXRpc20gU3BlY3RydW0gRGlzb3JkZXI8L2tleXdvcmQ+PGtl
eXdvcmQ+VHJlYXRtZW50IE91dGNvbWU8L2tleXdvcmQ+PC9rZXl3b3Jkcz48ZGF0ZXM+PHllYXI+
MjAyMzwveWVhcj48cHViLWRhdGVzPjxkYXRlPk1hcjwvZGF0ZT48L3B1Yi1kYXRlcz48L2RhdGVz
Pjxpc2JuPjE0NjktMTgzMzwvaXNibj48YWNjZXNzaW9uLW51bT4zNjUzNzI5MTwvYWNjZXNzaW9u
LW51bT48dXJscz48cmVsYXRlZC11cmxzPjx1cmw+aHR0cHM6Ly9vdmlkc3Aub3ZpZC5jb20vb3Zp
ZHdlYi5jZ2k/VD1KUyZhbXA7Q1NDPVkmYW1wO05FV1M9TiZhbXA7UEFHRT1mdWxsdGV4dCZhbXA7
RD1tZWQyMyZhbXA7RE89MTAuMTAxNyUyZlMxMzUyNDY1ODIyMDAwNTcxPC91cmw+PHVybD5odHRw
czovL3VjbC1uZXctcHJpbW8uaG9zdGVkLmV4bGlicmlzZ3JvdXAuY29tL29wZW51cmwvVUNML1VD
TF9WVTI/c2lkPU9WSUQ6bWVkbGluZSZhbXA7aWQ9cG1pZDozNjUzNzI5MSZhbXA7aWQ9ZG9pOjEw
LjEwMTclMkZTMTM1MjQ2NTgyMjAwMDU3MSZhbXA7aXNzbj0xMzUyLTQ2NTgmYW1wO2lzYm49JmFt
cDt2b2x1bWU9NTEmYW1wO2lzc3VlPTImYW1wO3NwYWdlPTE0NiZhbXA7cGFnZXM9MTQ2LTE2MyZh
bXA7ZGF0ZT0yMDIzJmFtcDt0aXRsZT1CZWhhdmlvdXJhbCslMjYrQ29nbml0aXZlK1BzeWNob3Ro
ZXJhcHkmYW1wO2F0aXRsZT1BQ1QtaSUyQythbitpbnNvbW5pYStpbnRlcnZlbnRpb24rZm9yK2F1
dGlzdGljK2FkdWx0cyUzQSthK3BpbG90K3N0dWR5LiZhbXA7YXVsYXN0PUxhd3NvbjwvdXJsPjx1
cmw+aHR0cHM6Ly93d3cuY2FtYnJpZGdlLm9yZy9jb3JlL3NlcnZpY2VzL2FvcC1jYW1icmlkZ2Ut
Y29yZS9jb250ZW50L3ZpZXcvRTdDRDc2N0UzNkM4QzRERTMzN0Y4Q0ZCREQxRTMyQjEvUzEzNTI0
NjU4MjIwMDA1NzFhLnBkZi9kaXYtY2xhc3MtdGl0bGUtYWN0LWktYW4taW5zb21uaWEtaW50ZXJ2
ZW50aW9uLWZvci1hdXRpc3RpYy1hZHVsdHMtYS1waWxvdC1zdHVkeS1kaXYucGRmPC91cmw+PC9y
ZWxhdGVkLXVybHM+PC91cmxzPjxlbGVjdHJvbmljLXJlc291cmNlLW51bT4xMC4xMDE3L1MxMzUy
NDY1ODIyMDAwNTcxPC9lbGVjdHJvbmljLXJlc291cmNlLW51bT48cmVtb3RlLWRhdGFiYXNlLW5h
bWU+TUVETElORTwvcmVtb3RlLWRhdGFiYXNlLW5hbWU+PHJlbW90ZS1kYXRhYmFzZS1wcm92aWRl
cj5PdmlkIFRlY2hub2xvZ2llczwvcmVtb3RlLWRhdGFiYXNlLXByb3ZpZGVyPjxyZXNlYXJjaC1u
b3Rlcz5FTUE8L3Jlc2VhcmNoLW5vdGVzPjxsYW5ndWFnZT5FbmdsaXNoPC9sYW5ndWFnZT48L3Jl
Y29yZD48L0NpdGU+PC9FbmROb3RlPn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MYXdzb248L0F1dGhvcj48WWVh
cj4yMDIzPC9ZZWFyPjxSZWNOdW0+MTk4NjQ8L1JlY051bT48RGlzcGxheVRleHQ+TGF3c29uIGV0
IGFsLiAoMjAyMyk8L0Rpc3BsYXlUZXh0PjxyZWNvcmQ+PHJlYy1udW1iZXI+MTk4NjQ8L3JlYy1u
dW1iZXI+PGZvcmVpZ24ta2V5cz48a2V5IGFwcD0iRU4iIGRiLWlkPSJhd2RhZXJlcHVmd3p6bGVl
c3g3NWF2dnFmMHQ5emF3ZnZkOWYiIHRpbWVzdGFtcD0iMTcyOTA4NDMxNCIgZ3VpZD0iYTgzY2Nl
NzAtMGE4Mi00NjBmLTg1NzAtMDcxY2Y2MTI2MjYxIj4xOTg2NDwva2V5PjwvZm9yZWlnbi1rZXlz
PjxyZWYtdHlwZSBuYW1lPSJKb3VybmFsIEFydGljbGUiPjE3PC9yZWYtdHlwZT48Y29udHJpYnV0
b3JzPjxhdXRob3JzPjxhdXRob3I+TGF3c29uLCBMLiBQLjwvYXV0aG9yPjxhdXRob3I+UmljaGRh
bGUsIEEuIEwuPC9hdXRob3I+PGF1dGhvcj5EZW5uZXksIEsuPC9hdXRob3I+PGF1dGhvcj5Nb3Jy
aXMsIEUuIE0uIEouPC9hdXRob3I+PC9hdXRob3JzPjwvY29udHJpYnV0b3JzPjxhdXRoLWFkZHJl
c3M+TGF3c29uLCBMYXVyZW4gUC4gT2xnYSBUZW5uaXNvbiBBdXRpc20gUmVzZWFyY2ggQ2VudHJl
LCBTY2hvb2wgb2YgUHN5Y2hvbG9neSBhbmQgUHVibGljIEhlYWx0aCwgTGEgVHJvYmUgVW5pdmVy
c2l0eSwgTWVsYm91cm5lLCBBdXN0cmFsaWEuJiN4RDtMYXdzb24sIExhdXJlbiBQLiBDb29wZXJh
dGl2ZSBSZXNlYXJjaCBDZW50cmUgZm9yIExpdmluZyB3aXRoIEF1dGlzbSAoQXV0aXNtIENSQyks
IExvbmcgUG9ja2V0LCBCcmlzYmFuZSwgUXVlZW5zbGFuZCwgQXVzdHJhbGlhLiYjeEQ7UmljaGRh
bGUsIEFtYW5kYSBMLiBPbGdhIFRlbm5pc29uIEF1dGlzbSBSZXNlYXJjaCBDZW50cmUsIFNjaG9v
bCBvZiBQc3ljaG9sb2d5IGFuZCBQdWJsaWMgSGVhbHRoLCBMYSBUcm9iZSBVbml2ZXJzaXR5LCBN
ZWxib3VybmUsIEF1c3RyYWxpYS4mI3hEO0Rlbm5leSwgS2F0aGxlZW4uIERlcGFydG1lbnQgb2Yg
UHN5Y2hvbG9neSwgVGhlcmFweSBhbmQgQ291bnNlbGxpbmcsIFNjaG9vbCBvZiBQc3ljaG9sb2d5
IGFuZCBQdWJsaWMgSGVhbHRoLCBMYSBUcm9iZSBVbml2ZXJzaXR5LCBNZWxib3VybmUsIEF1c3Ry
YWxpYS4mI3hEO01vcnJpcywgRXJpYyBNIEouIERlcGFydG1lbnQgb2YgUHN5Y2hvbG9neSwgVGhl
cmFweSBhbmQgQ291bnNlbGxpbmcsIFNjaG9vbCBvZiBQc3ljaG9sb2d5IGFuZCBQdWJsaWMgSGVh
bHRoLCBMYSBUcm9iZSBVbml2ZXJzaXR5LCBNZWxib3VybmUsIEF1c3RyYWxpYS48L2F1dGgtYWRk
cmVzcz48dGl0bGVzPjx0aXRsZT5BQ1QtaSwgYW4gaW5zb21uaWEgaW50ZXJ2ZW50aW9uIGZvciBh
dXRpc3RpYyBhZHVsdHM6IGEgcGlsb3Qgc3R1ZHk8L3RpdGxlPjxzZWNvbmRhcnktdGl0bGU+QmVo
YXZpb3VyYWwgJmFtcDsgQ29nbml0aXZlIFBzeWNob3RoZXJhcHk8L3NlY29uZGFyeS10aXRsZT48
YWx0LXRpdGxlPkJlaGF2PC9hbHQtdGl0bGU+PC90aXRsZXM+PGFsdC1wZXJpb2RpY2FsPjxmdWxs
LXRpdGxlPkJlaGF2aW91cmFsIE5ldXJvbG9neTwvZnVsbC10aXRsZT48YWJici0xPkJlaGF2PC9h
YmJyLTE+PC9hbHQtcGVyaW9kaWNhbD48cGFnZXM+MTQ2LTE2MzwvcGFnZXM+PHZvbHVtZT41MTwv
dm9sdW1lPjxudW1iZXI+MjwvbnVtYmVyPjxrZXl3b3Jkcz48a2V5d29yZD5IdW1hbnM8L2tleXdv
cmQ+PGtleXdvcmQ+QWR1bHQ8L2tleXdvcmQ+PGtleXdvcmQ+TWFsZTwva2V5d29yZD48a2V5d29y
ZD5GZW1hbGU8L2tleXdvcmQ+PGtleXdvcmQ+QWRvbGVzY2VudDwva2V5d29yZD48a2V5d29yZD5Z
b3VuZyBBZHVsdDwva2V5d29yZD48a2V5d29yZD5NaWRkbGUgQWdlZDwva2V5d29yZD48a2V5d29y
ZD5BZ2VkPC9rZXl3b3JkPjxrZXl3b3JkPlNsZWVwIEluaXRpYXRpb24gYW5kIE1haW50ZW5hbmNl
IERpc29yZGVycy90aCBbVGhlcmFweV08L2tleXdvcmQ+PGtleXdvcmQ+KlNsZWVwIEluaXRpYXRp
b24gYW5kIE1haW50ZW5hbmNlIERpc29yZGVyczwva2V5d29yZD48a2V5d29yZD4qQWNjZXB0YW5j
ZSBhbmQgQ29tbWl0bWVudCBUaGVyYXB5PC9rZXl3b3JkPjxrZXl3b3JkPlBpbG90IFByb2plY3Rz
PC9rZXl3b3JkPjxrZXl3b3JkPipBdXRpc20gU3BlY3RydW0gRGlzb3JkZXI8L2tleXdvcmQ+PGtl
eXdvcmQ+VHJlYXRtZW50IE91dGNvbWU8L2tleXdvcmQ+PC9rZXl3b3Jkcz48ZGF0ZXM+PHllYXI+
MjAyMzwveWVhcj48cHViLWRhdGVzPjxkYXRlPk1hcjwvZGF0ZT48L3B1Yi1kYXRlcz48L2RhdGVz
Pjxpc2JuPjE0NjktMTgzMzwvaXNibj48YWNjZXNzaW9uLW51bT4zNjUzNzI5MTwvYWNjZXNzaW9u
LW51bT48dXJscz48cmVsYXRlZC11cmxzPjx1cmw+aHR0cHM6Ly9vdmlkc3Aub3ZpZC5jb20vb3Zp
ZHdlYi5jZ2k/VD1KUyZhbXA7Q1NDPVkmYW1wO05FV1M9TiZhbXA7UEFHRT1mdWxsdGV4dCZhbXA7
RD1tZWQyMyZhbXA7RE89MTAuMTAxNyUyZlMxMzUyNDY1ODIyMDAwNTcxPC91cmw+PHVybD5odHRw
czovL3VjbC1uZXctcHJpbW8uaG9zdGVkLmV4bGlicmlzZ3JvdXAuY29tL29wZW51cmwvVUNML1VD
TF9WVTI/c2lkPU9WSUQ6bWVkbGluZSZhbXA7aWQ9cG1pZDozNjUzNzI5MSZhbXA7aWQ9ZG9pOjEw
LjEwMTclMkZTMTM1MjQ2NTgyMjAwMDU3MSZhbXA7aXNzbj0xMzUyLTQ2NTgmYW1wO2lzYm49JmFt
cDt2b2x1bWU9NTEmYW1wO2lzc3VlPTImYW1wO3NwYWdlPTE0NiZhbXA7cGFnZXM9MTQ2LTE2MyZh
bXA7ZGF0ZT0yMDIzJmFtcDt0aXRsZT1CZWhhdmlvdXJhbCslMjYrQ29nbml0aXZlK1BzeWNob3Ro
ZXJhcHkmYW1wO2F0aXRsZT1BQ1QtaSUyQythbitpbnNvbW5pYStpbnRlcnZlbnRpb24rZm9yK2F1
dGlzdGljK2FkdWx0cyUzQSthK3BpbG90K3N0dWR5LiZhbXA7YXVsYXN0PUxhd3NvbjwvdXJsPjx1
cmw+aHR0cHM6Ly93d3cuY2FtYnJpZGdlLm9yZy9jb3JlL3NlcnZpY2VzL2FvcC1jYW1icmlkZ2Ut
Y29yZS9jb250ZW50L3ZpZXcvRTdDRDc2N0UzNkM4QzRERTMzN0Y4Q0ZCREQxRTMyQjEvUzEzNTI0
NjU4MjIwMDA1NzFhLnBkZi9kaXYtY2xhc3MtdGl0bGUtYWN0LWktYW4taW5zb21uaWEtaW50ZXJ2
ZW50aW9uLWZvci1hdXRpc3RpYy1hZHVsdHMtYS1waWxvdC1zdHVkeS1kaXYucGRmPC91cmw+PC9y
ZWxhdGVkLXVybHM+PC91cmxzPjxlbGVjdHJvbmljLXJlc291cmNlLW51bT4xMC4xMDE3L1MxMzUy
NDY1ODIyMDAwNTcxPC9lbGVjdHJvbmljLXJlc291cmNlLW51bT48cmVtb3RlLWRhdGFiYXNlLW5h
bWU+TUVETElORTwvcmVtb3RlLWRhdGFiYXNlLW5hbWU+PHJlbW90ZS1kYXRhYmFzZS1wcm92aWRl
cj5PdmlkIFRlY2hub2xvZ2llczwvcmVtb3RlLWRhdGFiYXNlLXByb3ZpZGVyPjxyZXNlYXJjaC1u
b3Rlcz5FTUE8L3Jlc2VhcmNoLW5vdGVzPjxsYW5ndWFnZT5FbmdsaXNoPC9sYW5ndWFnZT48L3Jl
Y29yZD48L0NpdGU+PC9FbmROb3RlPn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Lawson et al. (2023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20C21088" w14:textId="556D953F" w:rsidR="007C5041" w:rsidRPr="00030D31" w:rsidRDefault="004D6F86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000F07F" w14:textId="680383B3" w:rsidR="007C5041" w:rsidRPr="00030D31" w:rsidRDefault="004D6F86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4F170FBA" w14:textId="69E066DB" w:rsidR="007C5041" w:rsidRPr="00030D31" w:rsidRDefault="004D6F86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42C3395F" w14:textId="78C44DA0" w:rsidR="007C5041" w:rsidRPr="00030D31" w:rsidRDefault="004D6F86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6/2</w:t>
            </w:r>
          </w:p>
        </w:tc>
        <w:tc>
          <w:tcPr>
            <w:tcW w:w="1418" w:type="dxa"/>
            <w:shd w:val="clear" w:color="auto" w:fill="auto"/>
          </w:tcPr>
          <w:p w14:paraId="567CD371" w14:textId="28FDF6B4" w:rsidR="004D6F86" w:rsidRPr="00030D31" w:rsidRDefault="004D6F86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8-70</w:t>
            </w:r>
          </w:p>
        </w:tc>
        <w:tc>
          <w:tcPr>
            <w:tcW w:w="2112" w:type="dxa"/>
            <w:gridSpan w:val="2"/>
            <w:shd w:val="clear" w:color="auto" w:fill="auto"/>
          </w:tcPr>
          <w:p w14:paraId="0DC87F67" w14:textId="6231E684" w:rsidR="007C5041" w:rsidRPr="00030D31" w:rsidRDefault="004D6F86" w:rsidP="00D6612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030D31">
              <w:rPr>
                <w:rFonts w:eastAsia="DengXian"/>
                <w:sz w:val="20"/>
                <w:szCs w:val="20"/>
              </w:rPr>
              <w:t>Insomnia</w:t>
            </w:r>
          </w:p>
        </w:tc>
        <w:tc>
          <w:tcPr>
            <w:tcW w:w="2850" w:type="dxa"/>
            <w:shd w:val="clear" w:color="auto" w:fill="auto"/>
          </w:tcPr>
          <w:p w14:paraId="5FCC54BA" w14:textId="3C684A97" w:rsidR="007C5041" w:rsidRPr="00030D31" w:rsidRDefault="004D6F86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1709" w:type="dxa"/>
            <w:shd w:val="clear" w:color="auto" w:fill="auto"/>
          </w:tcPr>
          <w:p w14:paraId="3CDB5A42" w14:textId="523C3C73" w:rsidR="007C5041" w:rsidRPr="00030D31" w:rsidRDefault="004D6F86" w:rsidP="00D6612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</w:tr>
      <w:tr w:rsidR="00030D31" w:rsidRPr="00030D31" w14:paraId="1C6D8A2F" w14:textId="77777777" w:rsidTr="00801EB2">
        <w:trPr>
          <w:gridAfter w:val="1"/>
          <w:wAfter w:w="17" w:type="dxa"/>
          <w:trHeight w:val="1003"/>
        </w:trPr>
        <w:tc>
          <w:tcPr>
            <w:tcW w:w="1696" w:type="dxa"/>
            <w:shd w:val="clear" w:color="auto" w:fill="auto"/>
          </w:tcPr>
          <w:p w14:paraId="1FC542B6" w14:textId="4673F529" w:rsidR="004D6F86" w:rsidRPr="00030D31" w:rsidRDefault="001A4150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Tb25nPC9BdXRob3I+PFllYXI+
MjAyMzwvWWVhcj48UmVjTnVtPjE5ODUxPC9SZWNOdW0+PERpc3BsYXlUZXh0PlNvbmcgZXQgYWwu
ICgyMDIzKTwvRGlzcGxheVRleHQ+PHJlY29yZD48cmVjLW51bWJlcj4xOTg1MTwvcmVjLW51bWJl
cj48Zm9yZWlnbi1rZXlzPjxrZXkgYXBwPSJFTiIgZGItaWQ9ImF3ZGFlcmVwdWZ3enpsZWVzeDc1
YXZ2cWYwdDl6YXdmdmQ5ZiIgdGltZXN0YW1wPSIxNzI5MDg0MzE0IiBndWlkPSIzYjM0MDUxOC1h
ZWM0LTQ5YjgtOGY5Mi1hNTBmMDJmYjM0MTAiPjE5ODUxPC9rZXk+PC9mb3JlaWduLWtleXM+PHJl
Zi10eXBlIG5hbWU9IkpvdXJuYWwgQXJ0aWNsZSI+MTc8L3JlZi10eXBlPjxjb250cmlidXRvcnM+
PGF1dGhvcnM+PGF1dGhvcj5Tb25nLCBXLjwvYXV0aG9yPjxhdXRob3I+WmhlbmcsIEwuPC9hdXRo
b3I+PGF1dGhvcj5UaWNoYSwgUi48L2F1dGhvcj48YXV0aG9yPkFiZXJ5LCBCLjwvYXV0aG9yPjxh
dXRob3I+Tmd1eWVuLUZlbmcsIFYuIE4uPC9hdXRob3I+PC9hdXRob3JzPjwvY29udHJpYnV0b3Jz
PjxhdXRoLWFkZHJlc3M+U29uZywgV2VpLiBXZWkgU29uZywgVGVtcGxlIFVuaXZlcnNpdHkgYW5k
IERyZXhlbCBVbml2ZXJzaXR5LiYjeEQ7WmhlbmcsIExpbmRhLiBMaW5kYSBaaGVuZywgVW5pdmVy
c2l0eSBvZiBNaW5uZXNvdGEgRHVsdXRoLiYjeEQ7VGljaGEsIFJlbmF0YS4gUmVuYXRhIFRpY2hh
IGFuZCBCcmlhbiBBYmVyeSwgVW5pdmVyc2l0eSBvZiBNaW5uZXNvdGEgVHdpbiBDaXRpZXMuJiN4
RDtBYmVyeSwgQnJpYW4uIFJlbmF0YSBUaWNoYSBhbmQgQnJpYW4gQWJlcnksIFVuaXZlcnNpdHkg
b2YgTWlubmVzb3RhIFR3aW4gQ2l0aWVzLiYjeEQ7Tmd1eWVuLUZlbmcsIFZpYW5uIE4uIFZpYW5u
IE4uIE5ndXllbi1GZW5nLCBVbml2ZXJzaXR5IG9mIE1pbm5lc290YSBEdWx1dGguPC9hdXRoLWFk
ZHJlc3M+PHRpdGxlcz48dGl0bGU+TGVpc3VyZSBQYXJ0aWNpcGF0aW9uIG9mIEF1dGlzdGljIEFk
dWx0czogQW4gRWNvbG9naWNhbCBNb21lbnRhcnkgQXNzZXNzbWVudCBGZWFzaWJpbGl0eSBTdHVk
eTwvdGl0bGU+PHNlY29uZGFyeS10aXRsZT5BbWVyaWNhbiBKb3VybmFsIG9uIEludGVsbGVjdHVh
bCAmYW1wOyBEZXZlbG9wbWVudGFsIERpc2FiaWxpdGllczwvc2Vjb25kYXJ5LXRpdGxlPjxhbHQt
dGl0bGU+QW0gSiBJbnRlbGxlY3QgRGV2IERpc2FiaWw8L2FsdC10aXRsZT48L3RpdGxlcz48cGVy
aW9kaWNhbD48ZnVsbC10aXRsZT5BbWVyaWNhbiBKb3VybmFsIG9uIEludGVsbGVjdHVhbCAmYW1w
OyBEZXZlbG9wbWVudGFsIERpc2FiaWxpdGllczwvZnVsbC10aXRsZT48YWJici0xPkFtIEogSW50
ZWxsZWN0IERldiBEaXNhYmlsPC9hYmJyLTE+PC9wZXJpb2RpY2FsPjxhbHQtcGVyaW9kaWNhbD48
ZnVsbC10aXRsZT5BbWVyaWNhbiBKb3VybmFsIG9uIEludGVsbGVjdHVhbCAmYW1wOyBEZXZlbG9w
bWVudGFsIERpc2FiaWxpdGllczwvZnVsbC10aXRsZT48YWJici0xPkFtIEogSW50ZWxsZWN0IERl
diBEaXNhYmlsPC9hYmJyLTE+PC9hbHQtcGVyaW9kaWNhbD48cGFnZXM+MzE5LTMzMzwvcGFnZXM+
PHZvbHVtZT4xMjg8L3ZvbHVtZT48bnVtYmVyPjQ8L251bWJlcj48a2V5d29yZHM+PGtleXdvcmQ+
KkVjb2xvZ2ljYWwgTW9tZW50YXJ5IEFzc2Vzc21lbnQ8L2tleXdvcmQ+PGtleXdvcmQ+RmVhc2li
aWxpdHkgU3R1ZGllczwva2V5d29yZD48a2V5d29yZD4qQXV0aXN0aWMgRGlzb3JkZXI8L2tleXdv
cmQ+PGtleXdvcmQ+SHVtYW5zPC9rZXl3b3JkPjxrZXl3b3JkPkFkdWx0PC9rZXl3b3JkPjxrZXl3
b3JkPipMZWlzdXJlIEFjdGl2aXRpZXM8L2tleXdvcmQ+PGtleXdvcmQ+UGlsb3QgUHJvamVjdHM8
L2tleXdvcmQ+PGtleXdvcmQ+U21hcnRwaG9uZTwva2V5d29yZD48a2V5d29yZD5Nb2JpbGUgQXBw
bGljYXRpb25zPC9rZXl3b3JkPjxrZXl3b3JkPipTdXJ2ZXlzIGFuZCBRdWVzdGlvbm5haXJlczwv
a2V5d29yZD48a2V5d29yZD5SZXByb2R1Y2liaWxpdHkgb2YgUmVzdWx0czwva2V5d29yZD48a2V5
d29yZD5NYWxlPC9rZXl3b3JkPjxrZXl3b3JkPkZlbWFsZTwva2V5d29yZD48a2V5d29yZD5BZG9s
ZXNjZW50PC9rZXl3b3JkPjxrZXl3b3JkPllvdW5nIEFkdWx0PC9rZXl3b3JkPjxrZXl3b3JkPk1p
ZGRsZSBBZ2VkPC9rZXl3b3JkPjxrZXl3b3JkPlJldHJvc3BlY3RpdmUgU3R1ZGllczwva2V5d29y
ZD48a2V5d29yZD5GZWVkYmFjazwva2V5d29yZD48a2V5d29yZD5QYXRpZW50IENvbXBsaWFuY2U8
L2tleXdvcmQ+PC9rZXl3b3Jkcz48ZGF0ZXM+PHllYXI+MjAyMzwveWVhcj48cHViLWRhdGVzPjxk
YXRlPjA3IDAxPC9kYXRlPjwvcHViLWRhdGVzPjwvZGF0ZXM+PGlzYm4+MTk0NC03NTU4PC9pc2Ju
PjxhY2Nlc3Npb24tbnVtPjM3NDcwMjU5PC9hY2Nlc3Npb24tbnVtPjx1cmxzPjxyZWxhdGVkLXVy
bHM+PHVybD5odHRwczovL292aWRzcC5vdmlkLmNvbS9vdmlkd2ViLmNnaT9UPUpTJmFtcDtDU0M9
WSZhbXA7TkVXUz1OJmFtcDtQQUdFPWZ1bGx0ZXh0JmFtcDtEPW1lZDI0JmFtcDtETz0xMC4xMzUy
JTJmMTk0NC03NTU4LTEyOC40LjMxOTwvdXJsPjx1cmw+aHR0cHM6Ly91Y2wtbmV3LXByaW1vLmhv
c3RlZC5leGxpYnJpc2dyb3VwLmNvbS9vcGVudXJsL1VDTC9VQ0xfVlUyP3NpZD1PVklEOm1lZGxp
bmUmYW1wO2lkPXBtaWQ6Mzc0NzAyNTkmYW1wO2lkPWRvaToxMC4xMzUyJTJGMTk0NC03NTU4LTEy
OC40LjMxOSZhbXA7aXNzbj0xOTQ0LTc1NTgmYW1wO2lzYm49JmFtcDt2b2x1bWU9MTI4JmFtcDtp
c3N1ZT00JmFtcDtzcGFnZT0zMTkmYW1wO3BhZ2VzPTMxOS0zMzMmYW1wO2RhdGU9MjAyMyZhbXA7
dGl0bGU9QW1lcmljYW4rSm91cm5hbCtvbitJbnRlbGxlY3R1YWwrJTI2K0RldmVsb3BtZW50YWwr
RGlzYWJpbGl0aWVzJmFtcDthdGl0bGU9TGVpc3VyZStQYXJ0aWNpcGF0aW9uK29mK0F1dGlzdGlj
K0FkdWx0cyUzQStBbitFY29sb2dpY2FsK01vbWVudGFyeStBc3Nlc3NtZW50K0ZlYXNpYmlsaXR5
K1N0dWR5LiZhbXA7YXVsYXN0PVNvbmc8L3VybD48L3JlbGF0ZWQtdXJscz48L3VybHM+PGVsZWN0
cm9uaWMtcmVzb3VyY2UtbnVtPjEwLjEzNTIvMTk0NC03NTU4LTEyOC40LjMxOTwvZWxlY3Ryb25p
Yy1yZXNvdXJjZS1udW0+PHJlbW90ZS1kYXRhYmFzZS1uYW1lPk1FRExJTkU8L3JlbW90ZS1kYXRh
YmFzZS1uYW1lPjxyZW1vdGUtZGF0YWJhc2UtcHJvdmlkZXI+T3ZpZCBUZWNobm9sb2dpZXM8L3Jl
bW90ZS1kYXRhYmFzZS1wcm92aWRlcj48cmVzZWFyY2gtbm90ZXM+RU1BPC9yZXNlYXJjaC1ub3Rl
cz48bGFuZ3VhZ2U+RW5nbGlzaDwvbGFuZ3VhZ2U+PC9yZWNvcmQ+PC9DaXRlPjwvRW5kTm90ZT5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Tb25nPC9BdXRob3I+PFllYXI+
MjAyMzwvWWVhcj48UmVjTnVtPjE5ODUxPC9SZWNOdW0+PERpc3BsYXlUZXh0PlNvbmcgZXQgYWwu
ICgyMDIzKTwvRGlzcGxheVRleHQ+PHJlY29yZD48cmVjLW51bWJlcj4xOTg1MTwvcmVjLW51bWJl
cj48Zm9yZWlnbi1rZXlzPjxrZXkgYXBwPSJFTiIgZGItaWQ9ImF3ZGFlcmVwdWZ3enpsZWVzeDc1
YXZ2cWYwdDl6YXdmdmQ5ZiIgdGltZXN0YW1wPSIxNzI5MDg0MzE0IiBndWlkPSIzYjM0MDUxOC1h
ZWM0LTQ5YjgtOGY5Mi1hNTBmMDJmYjM0MTAiPjE5ODUxPC9rZXk+PC9mb3JlaWduLWtleXM+PHJl
Zi10eXBlIG5hbWU9IkpvdXJuYWwgQXJ0aWNsZSI+MTc8L3JlZi10eXBlPjxjb250cmlidXRvcnM+
PGF1dGhvcnM+PGF1dGhvcj5Tb25nLCBXLjwvYXV0aG9yPjxhdXRob3I+WmhlbmcsIEwuPC9hdXRo
b3I+PGF1dGhvcj5UaWNoYSwgUi48L2F1dGhvcj48YXV0aG9yPkFiZXJ5LCBCLjwvYXV0aG9yPjxh
dXRob3I+Tmd1eWVuLUZlbmcsIFYuIE4uPC9hdXRob3I+PC9hdXRob3JzPjwvY29udHJpYnV0b3Jz
PjxhdXRoLWFkZHJlc3M+U29uZywgV2VpLiBXZWkgU29uZywgVGVtcGxlIFVuaXZlcnNpdHkgYW5k
IERyZXhlbCBVbml2ZXJzaXR5LiYjeEQ7WmhlbmcsIExpbmRhLiBMaW5kYSBaaGVuZywgVW5pdmVy
c2l0eSBvZiBNaW5uZXNvdGEgRHVsdXRoLiYjeEQ7VGljaGEsIFJlbmF0YS4gUmVuYXRhIFRpY2hh
IGFuZCBCcmlhbiBBYmVyeSwgVW5pdmVyc2l0eSBvZiBNaW5uZXNvdGEgVHdpbiBDaXRpZXMuJiN4
RDtBYmVyeSwgQnJpYW4uIFJlbmF0YSBUaWNoYSBhbmQgQnJpYW4gQWJlcnksIFVuaXZlcnNpdHkg
b2YgTWlubmVzb3RhIFR3aW4gQ2l0aWVzLiYjeEQ7Tmd1eWVuLUZlbmcsIFZpYW5uIE4uIFZpYW5u
IE4uIE5ndXllbi1GZW5nLCBVbml2ZXJzaXR5IG9mIE1pbm5lc290YSBEdWx1dGguPC9hdXRoLWFk
ZHJlc3M+PHRpdGxlcz48dGl0bGU+TGVpc3VyZSBQYXJ0aWNpcGF0aW9uIG9mIEF1dGlzdGljIEFk
dWx0czogQW4gRWNvbG9naWNhbCBNb21lbnRhcnkgQXNzZXNzbWVudCBGZWFzaWJpbGl0eSBTdHVk
eTwvdGl0bGU+PHNlY29uZGFyeS10aXRsZT5BbWVyaWNhbiBKb3VybmFsIG9uIEludGVsbGVjdHVh
bCAmYW1wOyBEZXZlbG9wbWVudGFsIERpc2FiaWxpdGllczwvc2Vjb25kYXJ5LXRpdGxlPjxhbHQt
dGl0bGU+QW0gSiBJbnRlbGxlY3QgRGV2IERpc2FiaWw8L2FsdC10aXRsZT48L3RpdGxlcz48cGVy
aW9kaWNhbD48ZnVsbC10aXRsZT5BbWVyaWNhbiBKb3VybmFsIG9uIEludGVsbGVjdHVhbCAmYW1w
OyBEZXZlbG9wbWVudGFsIERpc2FiaWxpdGllczwvZnVsbC10aXRsZT48YWJici0xPkFtIEogSW50
ZWxsZWN0IERldiBEaXNhYmlsPC9hYmJyLTE+PC9wZXJpb2RpY2FsPjxhbHQtcGVyaW9kaWNhbD48
ZnVsbC10aXRsZT5BbWVyaWNhbiBKb3VybmFsIG9uIEludGVsbGVjdHVhbCAmYW1wOyBEZXZlbG9w
bWVudGFsIERpc2FiaWxpdGllczwvZnVsbC10aXRsZT48YWJici0xPkFtIEogSW50ZWxsZWN0IERl
diBEaXNhYmlsPC9hYmJyLTE+PC9hbHQtcGVyaW9kaWNhbD48cGFnZXM+MzE5LTMzMzwvcGFnZXM+
PHZvbHVtZT4xMjg8L3ZvbHVtZT48bnVtYmVyPjQ8L251bWJlcj48a2V5d29yZHM+PGtleXdvcmQ+
KkVjb2xvZ2ljYWwgTW9tZW50YXJ5IEFzc2Vzc21lbnQ8L2tleXdvcmQ+PGtleXdvcmQ+RmVhc2li
aWxpdHkgU3R1ZGllczwva2V5d29yZD48a2V5d29yZD4qQXV0aXN0aWMgRGlzb3JkZXI8L2tleXdv
cmQ+PGtleXdvcmQ+SHVtYW5zPC9rZXl3b3JkPjxrZXl3b3JkPkFkdWx0PC9rZXl3b3JkPjxrZXl3
b3JkPipMZWlzdXJlIEFjdGl2aXRpZXM8L2tleXdvcmQ+PGtleXdvcmQ+UGlsb3QgUHJvamVjdHM8
L2tleXdvcmQ+PGtleXdvcmQ+U21hcnRwaG9uZTwva2V5d29yZD48a2V5d29yZD5Nb2JpbGUgQXBw
bGljYXRpb25zPC9rZXl3b3JkPjxrZXl3b3JkPipTdXJ2ZXlzIGFuZCBRdWVzdGlvbm5haXJlczwv
a2V5d29yZD48a2V5d29yZD5SZXByb2R1Y2liaWxpdHkgb2YgUmVzdWx0czwva2V5d29yZD48a2V5
d29yZD5NYWxlPC9rZXl3b3JkPjxrZXl3b3JkPkZlbWFsZTwva2V5d29yZD48a2V5d29yZD5BZG9s
ZXNjZW50PC9rZXl3b3JkPjxrZXl3b3JkPllvdW5nIEFkdWx0PC9rZXl3b3JkPjxrZXl3b3JkPk1p
ZGRsZSBBZ2VkPC9rZXl3b3JkPjxrZXl3b3JkPlJldHJvc3BlY3RpdmUgU3R1ZGllczwva2V5d29y
ZD48a2V5d29yZD5GZWVkYmFjazwva2V5d29yZD48a2V5d29yZD5QYXRpZW50IENvbXBsaWFuY2U8
L2tleXdvcmQ+PC9rZXl3b3Jkcz48ZGF0ZXM+PHllYXI+MjAyMzwveWVhcj48cHViLWRhdGVzPjxk
YXRlPjA3IDAxPC9kYXRlPjwvcHViLWRhdGVzPjwvZGF0ZXM+PGlzYm4+MTk0NC03NTU4PC9pc2Ju
PjxhY2Nlc3Npb24tbnVtPjM3NDcwMjU5PC9hY2Nlc3Npb24tbnVtPjx1cmxzPjxyZWxhdGVkLXVy
bHM+PHVybD5odHRwczovL292aWRzcC5vdmlkLmNvbS9vdmlkd2ViLmNnaT9UPUpTJmFtcDtDU0M9
WSZhbXA7TkVXUz1OJmFtcDtQQUdFPWZ1bGx0ZXh0JmFtcDtEPW1lZDI0JmFtcDtETz0xMC4xMzUy
JTJmMTk0NC03NTU4LTEyOC40LjMxOTwvdXJsPjx1cmw+aHR0cHM6Ly91Y2wtbmV3LXByaW1vLmhv
c3RlZC5leGxpYnJpc2dyb3VwLmNvbS9vcGVudXJsL1VDTC9VQ0xfVlUyP3NpZD1PVklEOm1lZGxp
bmUmYW1wO2lkPXBtaWQ6Mzc0NzAyNTkmYW1wO2lkPWRvaToxMC4xMzUyJTJGMTk0NC03NTU4LTEy
OC40LjMxOSZhbXA7aXNzbj0xOTQ0LTc1NTgmYW1wO2lzYm49JmFtcDt2b2x1bWU9MTI4JmFtcDtp
c3N1ZT00JmFtcDtzcGFnZT0zMTkmYW1wO3BhZ2VzPTMxOS0zMzMmYW1wO2RhdGU9MjAyMyZhbXA7
dGl0bGU9QW1lcmljYW4rSm91cm5hbCtvbitJbnRlbGxlY3R1YWwrJTI2K0RldmVsb3BtZW50YWwr
RGlzYWJpbGl0aWVzJmFtcDthdGl0bGU9TGVpc3VyZStQYXJ0aWNpcGF0aW9uK29mK0F1dGlzdGlj
K0FkdWx0cyUzQStBbitFY29sb2dpY2FsK01vbWVudGFyeStBc3Nlc3NtZW50K0ZlYXNpYmlsaXR5
K1N0dWR5LiZhbXA7YXVsYXN0PVNvbmc8L3VybD48L3JlbGF0ZWQtdXJscz48L3VybHM+PGVsZWN0
cm9uaWMtcmVzb3VyY2UtbnVtPjEwLjEzNTIvMTk0NC03NTU4LTEyOC40LjMxOTwvZWxlY3Ryb25p
Yy1yZXNvdXJjZS1udW0+PHJlbW90ZS1kYXRhYmFzZS1uYW1lPk1FRExJTkU8L3JlbW90ZS1kYXRh
YmFzZS1uYW1lPjxyZW1vdGUtZGF0YWJhc2UtcHJvdmlkZXI+T3ZpZCBUZWNobm9sb2dpZXM8L3Jl
bW90ZS1kYXRhYmFzZS1wcm92aWRlcj48cmVzZWFyY2gtbm90ZXM+RU1BPC9yZXNlYXJjaC1ub3Rl
cz48bGFuZ3VhZ2U+RW5nbGlzaDwvbGFuZ3VhZ2U+PC9yZWNvcmQ+PC9DaXRlPjwvRW5kTm90ZT5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Song et al. (2023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6D9D02BA" w14:textId="3DD6A160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 w:hint="eastAsia"/>
                <w:kern w:val="0"/>
                <w:sz w:val="20"/>
                <w:szCs w:val="20"/>
              </w:rPr>
              <w:t>US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B7E85C4" w14:textId="6DF9BD75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Leisure participation</w:t>
            </w:r>
          </w:p>
        </w:tc>
        <w:tc>
          <w:tcPr>
            <w:tcW w:w="851" w:type="dxa"/>
            <w:shd w:val="clear" w:color="auto" w:fill="auto"/>
          </w:tcPr>
          <w:p w14:paraId="7FDE9521" w14:textId="20E62CB0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40</w:t>
            </w:r>
          </w:p>
        </w:tc>
        <w:tc>
          <w:tcPr>
            <w:tcW w:w="850" w:type="dxa"/>
            <w:shd w:val="clear" w:color="auto" w:fill="auto"/>
          </w:tcPr>
          <w:p w14:paraId="190C0688" w14:textId="394D271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1/19</w:t>
            </w:r>
          </w:p>
        </w:tc>
        <w:tc>
          <w:tcPr>
            <w:tcW w:w="1418" w:type="dxa"/>
            <w:shd w:val="clear" w:color="auto" w:fill="auto"/>
          </w:tcPr>
          <w:p w14:paraId="5FE17E50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8-61</w:t>
            </w:r>
          </w:p>
          <w:p w14:paraId="7D634653" w14:textId="68B79E8C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(31.15, 9.46)</w:t>
            </w:r>
          </w:p>
        </w:tc>
        <w:tc>
          <w:tcPr>
            <w:tcW w:w="2112" w:type="dxa"/>
            <w:gridSpan w:val="2"/>
            <w:shd w:val="clear" w:color="auto" w:fill="auto"/>
          </w:tcPr>
          <w:p w14:paraId="648DE3D3" w14:textId="18F746F9" w:rsidR="004D6F86" w:rsidRPr="00030D31" w:rsidRDefault="004D6F86" w:rsidP="004D6F8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030D31">
              <w:rPr>
                <w:rFonts w:eastAsia="DengXian"/>
                <w:sz w:val="20"/>
                <w:szCs w:val="20"/>
              </w:rPr>
              <w:t>Anxiety, depression, ADHD, PTSD, bipolar disorder, OCD</w:t>
            </w:r>
          </w:p>
        </w:tc>
        <w:tc>
          <w:tcPr>
            <w:tcW w:w="2850" w:type="dxa"/>
            <w:shd w:val="clear" w:color="auto" w:fill="auto"/>
          </w:tcPr>
          <w:p w14:paraId="3269F14A" w14:textId="46E626A5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 participant with IQ&lt;70</w:t>
            </w:r>
          </w:p>
        </w:tc>
        <w:tc>
          <w:tcPr>
            <w:tcW w:w="1709" w:type="dxa"/>
            <w:shd w:val="clear" w:color="auto" w:fill="auto"/>
          </w:tcPr>
          <w:p w14:paraId="255A8358" w14:textId="148E9D42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</w:tr>
      <w:tr w:rsidR="00030D31" w:rsidRPr="00030D31" w14:paraId="7BBE102B" w14:textId="77777777" w:rsidTr="00002D75">
        <w:trPr>
          <w:gridAfter w:val="1"/>
          <w:wAfter w:w="17" w:type="dxa"/>
          <w:trHeight w:val="1329"/>
        </w:trPr>
        <w:tc>
          <w:tcPr>
            <w:tcW w:w="1696" w:type="dxa"/>
            <w:shd w:val="clear" w:color="auto" w:fill="auto"/>
            <w:hideMark/>
          </w:tcPr>
          <w:p w14:paraId="70EBB9B8" w14:textId="0DA4FE48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b29wZXI8L0F1dGhvcj48WWVh
cj4yMDIyPC9ZZWFyPjxSZWNOdW0+MTU0ODE8L1JlY051bT48RGlzcGxheVRleHQ+Q29vcGVyIGV0
IGFsLiAoMjAyMik8L0Rpc3BsYXlUZXh0PjxyZWNvcmQ+PHJlYy1udW1iZXI+MTU0ODE8L3JlYy1u
dW1iZXI+PGZvcmVpZ24ta2V5cz48a2V5IGFwcD0iRU4iIGRiLWlkPSJhd2RhZXJlcHVmd3p6bGVl
c3g3NWF2dnFmMHQ5emF3ZnZkOWYiIHRpbWVzdGFtcD0iMTY4MDA4NDcwMSIgZ3VpZD0iNzlmMjQy
ODktMmRlNS00ZjQ2LTgyMjctOGRhMjNlMjMzNjAyIj4xNTQ4MTwva2V5PjwvZm9yZWlnbi1rZXlz
PjxyZWYtdHlwZSBuYW1lPSJKb3VybmFsIEFydGljbGUiPjE3PC9yZWYtdHlwZT48Y29udHJpYnV0
b3JzPjxhdXRob3JzPjxhdXRob3I+Q29vcGVyLCBLYXRlPC9hdXRob3I+PGF1dGhvcj5SdXNzZWxs
LCBBaWxzYTwvYXV0aG9yPjxhdXRob3I+Q2FsbGV5LCBTdGVwaDwvYXV0aG9yPjxhdXRob3I+Q2hl
biwgSHVpbGluPC9hdXRob3I+PGF1dGhvcj5LcmFtZXIsIEpheG9uPC9hdXRob3I+PGF1dGhvcj5W
ZXJwbGFua2VuLCBCYXM8L2F1dGhvcj48L2F1dGhvcnM+PC9jb250cmlidXRvcnM+PGF1dGgtYWRk
cmVzcz5Vbml2ZXJzaXR5IG9mIEJhdGgsIFVLPC9hdXRoLWFkZHJlc3M+PHRpdGxlcz48dGl0bGU+
Q29nbml0aXZlIHByb2Nlc3NlcyBpbiBhdXRpc206IFJlcGV0aXRpdmUgdGhpbmtpbmcgaW4gYXV0
aXN0aWMgdmVyc3VzIG5vbi1hdXRpc3RpYyBhZHVsdHM8L3RpdGxlPjxzZWNvbmRhcnktdGl0bGU+
QXV0aXNtPC9zZWNvbmRhcnktdGl0bGU+PHNob3J0LXRpdGxlPkNvb3BlciBldCBhbC4gKDIwMjIp
PC9zaG9ydC10aXRsZT48L3RpdGxlcz48cGVyaW9kaWNhbD48ZnVsbC10aXRsZT5BdXRpc208L2Z1
bGwtdGl0bGU+PGFiYnItMT5BdXRpc208L2FiYnItMT48L3BlcmlvZGljYWw+PHBhZ2VzPjg0OS04
NTg8L3BhZ2VzPjx2b2x1bWU+MjY8L3ZvbHVtZT48bnVtYmVyPjQ8L251bWJlcj48a2V5d29yZHM+
PGtleXdvcmQ+QXV0aXN0aWMgRGlzb3JkZXI8L2tleXdvcmQ+PGtleXdvcmQ+Q29nbml0aW9uIC0t
IEV2YWx1YXRpb24gLS0gSW4gQWR1bHRob29kPC9rZXl3b3JkPjxrZXl3b3JkPlRoaW5raW5nIC0t
IEV2YWx1YXRpb24gLS0gSW4gQWR1bHRob29kPC9rZXl3b3JkPjxrZXl3b3JkPkh1bWFuPC9rZXl3
b3JkPjxrZXl3b3JkPlZpc3VhbCBQZXJjZXB0aW9uPC9rZXl3b3JkPjxrZXl3b3JkPlNvY2lhbCBC
ZWhhdmlvcjwva2V5d29yZD48a2V5d29yZD5PYnNlc3NpdmUtQ29tcHVsc2l2ZSBEaXNvcmRlcjwv
a2V5d29yZD48a2V5d29yZD5BbnhpZXR5IC0tIENvbXBsaWNhdGlvbnM8L2tleXdvcmQ+PGtleXdv
cmQ+QWR1bHQ8L2tleXdvcmQ+PC9rZXl3b3Jkcz48ZGF0ZXM+PHllYXI+MjAyMjwveWVhcj48L2Rh
dGVzPjxwdWItbG9jYXRpb24+VGhvdXNhbmQgT2FrcywgQ2FsaWZvcm5pYTwvcHViLWxvY2F0aW9u
PjxwdWJsaXNoZXI+U2FnZSBQdWJsaWNhdGlvbnMgSW5jLjwvcHVibGlzaGVyPjxpc2JuPjEzNjIt
MzYxMzwvaXNibj48YWNjZXNzaW9uLW51bT4xNTYzMTY5ODMuIExhbmd1YWdlOiBFbmdsaXNoLiBF
bnRyeSBEYXRlOiAyMDIyMDUwOS4gUmV2aXNpb24gRGF0ZTogMjAyMjA1MDkuIFB1YmxpY2F0aW9u
IFR5cGU6IEFydGljbGU8L2FjY2Vzc2lvbi1udW0+PGxhYmVsPklEMjwvbGFiZWw+PHVybHM+PHJl
bGF0ZWQtdXJscz48dXJsPmh0dHBzOi8vc2VhcmNoLmVic2NvaG9zdC5jb20vbG9naW4uYXNweD9k
aXJlY3Q9dHJ1ZSZhbXA7QXV0aFR5cGU9aXAsc2hpYiZhbXA7ZGI9amxoJmFtcDtBTj0xNTYzMTY5
ODMmYW1wO3NpdGU9ZWhvc3QtbGl2ZSZhbXA7c2NvcGU9c2l0ZSZhbXA7Y3VzdGlkPXM4NDU0NDUx
PC91cmw+PHVybD5odHRwczovL2pvdXJuYWxzLnNhZ2VwdWIuY29tL2hvbWUvQVVUPC91cmw+PHVy
bD5odHRwczovL292aWRzcC5vdmlkLmNvbS9vdmlkd2ViLmNnaT9UPUpTJmFtcDtDU0M9WSZhbXA7
TkVXUz1OJmFtcDtQQUdFPWZ1bGx0ZXh0JmFtcDtEPWVtZWQyMyZhbXA7QU49MjAxMzI1Nzk2OTwv
dXJsPjx1cmw+aHR0cHM6Ly91Y2wtbmV3LXByaW1vLmhvc3RlZC5leGxpYnJpc2dyb3VwLmNvbS9v
cGVudXJsL1VDTC9VQ0xfVlUyP3NpZD1PVklEOmVtYmFzZSZhbXA7aWQ9cG1pZDozNDI5MTY4MCZh
bXA7aWQ9ZG9pOjEwLjExNzclMkYxMzYyMzYxMzIxMTAzNDM4MCZhbXA7aXNzbj0xMzYyLTM2MTMm
YW1wO2lzYm49JmFtcDt2b2x1bWU9MjYmYW1wO2lzc3VlPTQmYW1wO3NwYWdlPTg0OSZhbXA7cGFn
ZXM9ODQ5LTg1OCZhbXA7ZGF0ZT0yMDIyJmFtcDt0aXRsZT1BdXRpc20mYW1wO2F0aXRsZT1Db2du
aXRpdmUrcHJvY2Vzc2VzK2luK2F1dGlzbSUzQStSZXBldGl0aXZlK3RoaW5raW5nK2luK2F1dGlz
dGljK3ZlcnN1cytub24tYXV0aXN0aWMrYWR1bHRzJmFtcDthdWxhc3Q9Q29vcGVyPC91cmw+PC9y
ZWxhdGVkLXVybHM+PC91cmxzPjxlbGVjdHJvbmljLXJlc291cmNlLW51bT4xMC4xMTc3LzEzNjIz
NjEzMjExMDM0MzgwPC9lbGVjdHJvbmljLXJlc291cmNlLW51bT48cmVtb3RlLWRhdGFiYXNlLW5h
bWU+Q0lOQUhMIFBsdXM8L3JlbW90ZS1kYXRhYmFzZS1uYW1lPjxyZW1vdGUtZGF0YWJhc2UtcHJv
dmlkZXI+RUJTQ09ob3N0PC9yZW1vdGUtZGF0YWJhc2UtcHJvdmlkZXI+PHJlc2VhcmNoLW5vdGVz
PnNpZ25hbDwvcmVzZWFyY2gtbm90ZXM+PC9yZWNvcmQ+PC9DaXRlPjwvRW5kTm90ZT4A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b29wZXI8L0F1dGhvcj48WWVh
cj4yMDIyPC9ZZWFyPjxSZWNOdW0+MTU0ODE8L1JlY051bT48RGlzcGxheVRleHQ+Q29vcGVyIGV0
IGFsLiAoMjAyMik8L0Rpc3BsYXlUZXh0PjxyZWNvcmQ+PHJlYy1udW1iZXI+MTU0ODE8L3JlYy1u
dW1iZXI+PGZvcmVpZ24ta2V5cz48a2V5IGFwcD0iRU4iIGRiLWlkPSJhd2RhZXJlcHVmd3p6bGVl
c3g3NWF2dnFmMHQ5emF3ZnZkOWYiIHRpbWVzdGFtcD0iMTY4MDA4NDcwMSIgZ3VpZD0iNzlmMjQy
ODktMmRlNS00ZjQ2LTgyMjctOGRhMjNlMjMzNjAyIj4xNTQ4MTwva2V5PjwvZm9yZWlnbi1rZXlz
PjxyZWYtdHlwZSBuYW1lPSJKb3VybmFsIEFydGljbGUiPjE3PC9yZWYtdHlwZT48Y29udHJpYnV0
b3JzPjxhdXRob3JzPjxhdXRob3I+Q29vcGVyLCBLYXRlPC9hdXRob3I+PGF1dGhvcj5SdXNzZWxs
LCBBaWxzYTwvYXV0aG9yPjxhdXRob3I+Q2FsbGV5LCBTdGVwaDwvYXV0aG9yPjxhdXRob3I+Q2hl
biwgSHVpbGluPC9hdXRob3I+PGF1dGhvcj5LcmFtZXIsIEpheG9uPC9hdXRob3I+PGF1dGhvcj5W
ZXJwbGFua2VuLCBCYXM8L2F1dGhvcj48L2F1dGhvcnM+PC9jb250cmlidXRvcnM+PGF1dGgtYWRk
cmVzcz5Vbml2ZXJzaXR5IG9mIEJhdGgsIFVLPC9hdXRoLWFkZHJlc3M+PHRpdGxlcz48dGl0bGU+
Q29nbml0aXZlIHByb2Nlc3NlcyBpbiBhdXRpc206IFJlcGV0aXRpdmUgdGhpbmtpbmcgaW4gYXV0
aXN0aWMgdmVyc3VzIG5vbi1hdXRpc3RpYyBhZHVsdHM8L3RpdGxlPjxzZWNvbmRhcnktdGl0bGU+
QXV0aXNtPC9zZWNvbmRhcnktdGl0bGU+PHNob3J0LXRpdGxlPkNvb3BlciBldCBhbC4gKDIwMjIp
PC9zaG9ydC10aXRsZT48L3RpdGxlcz48cGVyaW9kaWNhbD48ZnVsbC10aXRsZT5BdXRpc208L2Z1
bGwtdGl0bGU+PGFiYnItMT5BdXRpc208L2FiYnItMT48L3BlcmlvZGljYWw+PHBhZ2VzPjg0OS04
NTg8L3BhZ2VzPjx2b2x1bWU+MjY8L3ZvbHVtZT48bnVtYmVyPjQ8L251bWJlcj48a2V5d29yZHM+
PGtleXdvcmQ+QXV0aXN0aWMgRGlzb3JkZXI8L2tleXdvcmQ+PGtleXdvcmQ+Q29nbml0aW9uIC0t
IEV2YWx1YXRpb24gLS0gSW4gQWR1bHRob29kPC9rZXl3b3JkPjxrZXl3b3JkPlRoaW5raW5nIC0t
IEV2YWx1YXRpb24gLS0gSW4gQWR1bHRob29kPC9rZXl3b3JkPjxrZXl3b3JkPkh1bWFuPC9rZXl3
b3JkPjxrZXl3b3JkPlZpc3VhbCBQZXJjZXB0aW9uPC9rZXl3b3JkPjxrZXl3b3JkPlNvY2lhbCBC
ZWhhdmlvcjwva2V5d29yZD48a2V5d29yZD5PYnNlc3NpdmUtQ29tcHVsc2l2ZSBEaXNvcmRlcjwv
a2V5d29yZD48a2V5d29yZD5BbnhpZXR5IC0tIENvbXBsaWNhdGlvbnM8L2tleXdvcmQ+PGtleXdv
cmQ+QWR1bHQ8L2tleXdvcmQ+PC9rZXl3b3Jkcz48ZGF0ZXM+PHllYXI+MjAyMjwveWVhcj48L2Rh
dGVzPjxwdWItbG9jYXRpb24+VGhvdXNhbmQgT2FrcywgQ2FsaWZvcm5pYTwvcHViLWxvY2F0aW9u
PjxwdWJsaXNoZXI+U2FnZSBQdWJsaWNhdGlvbnMgSW5jLjwvcHVibGlzaGVyPjxpc2JuPjEzNjIt
MzYxMzwvaXNibj48YWNjZXNzaW9uLW51bT4xNTYzMTY5ODMuIExhbmd1YWdlOiBFbmdsaXNoLiBF
bnRyeSBEYXRlOiAyMDIyMDUwOS4gUmV2aXNpb24gRGF0ZTogMjAyMjA1MDkuIFB1YmxpY2F0aW9u
IFR5cGU6IEFydGljbGU8L2FjY2Vzc2lvbi1udW0+PGxhYmVsPklEMjwvbGFiZWw+PHVybHM+PHJl
bGF0ZWQtdXJscz48dXJsPmh0dHBzOi8vc2VhcmNoLmVic2NvaG9zdC5jb20vbG9naW4uYXNweD9k
aXJlY3Q9dHJ1ZSZhbXA7QXV0aFR5cGU9aXAsc2hpYiZhbXA7ZGI9amxoJmFtcDtBTj0xNTYzMTY5
ODMmYW1wO3NpdGU9ZWhvc3QtbGl2ZSZhbXA7c2NvcGU9c2l0ZSZhbXA7Y3VzdGlkPXM4NDU0NDUx
PC91cmw+PHVybD5odHRwczovL2pvdXJuYWxzLnNhZ2VwdWIuY29tL2hvbWUvQVVUPC91cmw+PHVy
bD5odHRwczovL292aWRzcC5vdmlkLmNvbS9vdmlkd2ViLmNnaT9UPUpTJmFtcDtDU0M9WSZhbXA7
TkVXUz1OJmFtcDtQQUdFPWZ1bGx0ZXh0JmFtcDtEPWVtZWQyMyZhbXA7QU49MjAxMzI1Nzk2OTwv
dXJsPjx1cmw+aHR0cHM6Ly91Y2wtbmV3LXByaW1vLmhvc3RlZC5leGxpYnJpc2dyb3VwLmNvbS9v
cGVudXJsL1VDTC9VQ0xfVlUyP3NpZD1PVklEOmVtYmFzZSZhbXA7aWQ9cG1pZDozNDI5MTY4MCZh
bXA7aWQ9ZG9pOjEwLjExNzclMkYxMzYyMzYxMzIxMTAzNDM4MCZhbXA7aXNzbj0xMzYyLTM2MTMm
YW1wO2lzYm49JmFtcDt2b2x1bWU9MjYmYW1wO2lzc3VlPTQmYW1wO3NwYWdlPTg0OSZhbXA7cGFn
ZXM9ODQ5LTg1OCZhbXA7ZGF0ZT0yMDIyJmFtcDt0aXRsZT1BdXRpc20mYW1wO2F0aXRsZT1Db2du
aXRpdmUrcHJvY2Vzc2VzK2luK2F1dGlzbSUzQStSZXBldGl0aXZlK3RoaW5raW5nK2luK2F1dGlz
dGljK3ZlcnN1cytub24tYXV0aXN0aWMrYWR1bHRzJmFtcDthdWxhc3Q9Q29vcGVyPC91cmw+PC9y
ZWxhdGVkLXVybHM+PC91cmxzPjxlbGVjdHJvbmljLXJlc291cmNlLW51bT4xMC4xMTc3LzEzNjIz
NjEzMjExMDM0MzgwPC9lbGVjdHJvbmljLXJlc291cmNlLW51bT48cmVtb3RlLWRhdGFiYXNlLW5h
bWU+Q0lOQUhMIFBsdXM8L3JlbW90ZS1kYXRhYmFzZS1uYW1lPjxyZW1vdGUtZGF0YWJhc2UtcHJv
dmlkZXI+RUJTQ09ob3N0PC9yZW1vdGUtZGF0YWJhc2UtcHJvdmlkZXI+PHJlc2VhcmNoLW5vdGVz
PnNpZ25hbDwvcmVzZWFyY2gtbm90ZXM+PC9yZWNvcmQ+PC9DaXRlPjwvRW5kTm90ZT4A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Cooper et al. (2022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1E40C55A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UK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35DFCAC3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Cognition</w:t>
            </w:r>
          </w:p>
        </w:tc>
        <w:tc>
          <w:tcPr>
            <w:tcW w:w="851" w:type="dxa"/>
            <w:shd w:val="clear" w:color="auto" w:fill="auto"/>
            <w:hideMark/>
          </w:tcPr>
          <w:p w14:paraId="6572761A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54</w:t>
            </w:r>
          </w:p>
        </w:tc>
        <w:tc>
          <w:tcPr>
            <w:tcW w:w="850" w:type="dxa"/>
            <w:shd w:val="clear" w:color="auto" w:fill="auto"/>
            <w:hideMark/>
          </w:tcPr>
          <w:p w14:paraId="7329A66C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32/20</w:t>
            </w:r>
          </w:p>
        </w:tc>
        <w:tc>
          <w:tcPr>
            <w:tcW w:w="1418" w:type="dxa"/>
            <w:shd w:val="clear" w:color="auto" w:fill="auto"/>
            <w:hideMark/>
          </w:tcPr>
          <w:p w14:paraId="1FE27B6A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8.0-71.0 (33.8, 14.3)</w:t>
            </w:r>
          </w:p>
        </w:tc>
        <w:tc>
          <w:tcPr>
            <w:tcW w:w="2112" w:type="dxa"/>
            <w:gridSpan w:val="2"/>
            <w:shd w:val="clear" w:color="auto" w:fill="auto"/>
            <w:hideMark/>
          </w:tcPr>
          <w:p w14:paraId="4EA566DA" w14:textId="6E110DC3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sz w:val="20"/>
                <w:szCs w:val="20"/>
              </w:rPr>
              <w:t>Not specified</w:t>
            </w:r>
          </w:p>
        </w:tc>
        <w:tc>
          <w:tcPr>
            <w:tcW w:w="2850" w:type="dxa"/>
            <w:shd w:val="clear" w:color="auto" w:fill="auto"/>
            <w:hideMark/>
          </w:tcPr>
          <w:p w14:paraId="3A678EC4" w14:textId="0344FB42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With cognitive ability to read the information sheet, give consent, respond, and complete the measures.</w:t>
            </w:r>
          </w:p>
        </w:tc>
        <w:tc>
          <w:tcPr>
            <w:tcW w:w="1709" w:type="dxa"/>
            <w:shd w:val="clear" w:color="auto" w:fill="auto"/>
            <w:hideMark/>
          </w:tcPr>
          <w:p w14:paraId="31DCB950" w14:textId="333A7106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Q-10</w:t>
            </w:r>
            <w:r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>4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: 7.3</w:t>
            </w:r>
          </w:p>
        </w:tc>
      </w:tr>
      <w:tr w:rsidR="00030D31" w:rsidRPr="00030D31" w14:paraId="2BD36B14" w14:textId="77777777" w:rsidTr="00796B81">
        <w:trPr>
          <w:trHeight w:val="73"/>
        </w:trPr>
        <w:tc>
          <w:tcPr>
            <w:tcW w:w="13918" w:type="dxa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31B29A3A" w14:textId="77777777" w:rsidR="00801EB2" w:rsidRPr="00030D31" w:rsidRDefault="00801EB2" w:rsidP="00796B81">
            <w:pPr>
              <w:widowControl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b/>
                <w:bCs/>
                <w:kern w:val="0"/>
                <w:sz w:val="20"/>
                <w:szCs w:val="20"/>
              </w:rPr>
              <w:lastRenderedPageBreak/>
              <w:t>Table S1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 </w:t>
            </w: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(continued)</w:t>
            </w:r>
          </w:p>
        </w:tc>
      </w:tr>
      <w:tr w:rsidR="00030D31" w:rsidRPr="00030D31" w14:paraId="125D5CF4" w14:textId="77777777" w:rsidTr="00796B81">
        <w:trPr>
          <w:gridAfter w:val="1"/>
          <w:wAfter w:w="17" w:type="dxa"/>
          <w:trHeight w:val="73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BFA718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uthor (year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7A32D7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FD23E5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im*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56CE1A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2D80FC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Gender (M/F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B9E63C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ge range (M/S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C28FD3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Co-occurring condition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145576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Intelligence level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1F7878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utism traits</w:t>
            </w:r>
          </w:p>
        </w:tc>
      </w:tr>
      <w:tr w:rsidR="00030D31" w:rsidRPr="00030D31" w14:paraId="77C427AE" w14:textId="77777777" w:rsidTr="00002D75">
        <w:trPr>
          <w:gridAfter w:val="1"/>
          <w:wAfter w:w="17" w:type="dxa"/>
          <w:trHeight w:val="845"/>
        </w:trPr>
        <w:tc>
          <w:tcPr>
            <w:tcW w:w="1696" w:type="dxa"/>
            <w:shd w:val="clear" w:color="auto" w:fill="auto"/>
            <w:hideMark/>
          </w:tcPr>
          <w:p w14:paraId="3DE5684C" w14:textId="397607D9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TaWx2ZXI8L0F1dGhvcj48WWVh
cj4yMDIyPC9ZZWFyPjxSZWNOdW0+MTU0ODA8L1JlY051bT48RGlzcGxheVRleHQ+U2lsdmVyIGFu
ZCBQYXJzb25zICgyMDIyKTwvRGlzcGxheVRleHQ+PHJlY29yZD48cmVjLW51bWJlcj4xNTQ4MDwv
cmVjLW51bWJlcj48Zm9yZWlnbi1rZXlzPjxrZXkgYXBwPSJFTiIgZGItaWQ9ImF3ZGFlcmVwdWZ3
enpsZWVzeDc1YXZ2cWYwdDl6YXdmdmQ5ZiIgdGltZXN0YW1wPSIxNjgwMDg0NzAxIiBndWlkPSI4
Nzg0N2NhNS1iYTU5LTRmNGUtYTk0NS1jM2FhMzEyNjZhYWIiPjE1NDgwPC9rZXk+PC9mb3JlaWdu
LWtleXM+PHJlZi10eXBlIG5hbWU9IkpvdXJuYWwgQXJ0aWNsZSI+MTc8L3JlZi10eXBlPjxjb250
cmlidXRvcnM+PGF1dGhvcnM+PGF1dGhvcj5TaWx2ZXIsIEthdGU8L2F1dGhvcj48YXV0aG9yPlBh
cnNvbnMsIFNhcmFoPC9hdXRob3I+PC9hdXRob3JzPjwvY29udHJpYnV0b3JzPjxhdXRoLWFkZHJl
c3M+VGhlIEF1dGlzbSBDb21tdW5pdHkgUmVzZWFyY2ggTmV0d29yayBAU291dGhhbXB0b24gW0FD
b1JOU10gYW5kIHRoZSBDZW50cmUgZm9yIFJlc2VhcmNoIGluIEluY2x1c2lvbiwgU291dGhhbXB0
b24gRWR1Y2F0aW9uIFNjaG9vbCwgNzQyMyBVbml2ZXJzaXR5IG9mIFNvdXRoYW1wdG9uLCBVSzwv
YXV0aC1hZGRyZXNzPjx0aXRsZXM+PHRpdGxlPlBlcnNwZWN0aXZlcyBvZiBhdXRpc3RpYyBhZHVs
dHMgb24gdGhlIHN0cmF0ZWdpZXMgdGhhdCBoZWxwIG9yIGhpbmRlciBzdWNjZXNzZnVsIGNvbnZl
cnNhdGlvbnM8L3RpdGxlPjxzZWNvbmRhcnktdGl0bGU+QXV0aXNtICZhbXA7IERldmVsb3BtZW50
YWwgTGFuZ3VhZ2UgSW1wYWlybWVudHM8L3NlY29uZGFyeS10aXRsZT48c2hvcnQtdGl0bGU+U2ls
dmVyIGFuZCBQYXJzb25zICgyMDIyKTwvc2hvcnQtdGl0bGU+PC90aXRsZXM+PHBlcmlvZGljYWw+
PGZ1bGwtdGl0bGU+QXV0aXNtICZhbXA7IERldmVsb3BtZW50YWwgTGFuZ3VhZ2UgSW1wYWlybWVu
dHM8L2Z1bGwtdGl0bGU+PC9wZXJpb2RpY2FsPjxwYWdlcz4xLTE0PC9wYWdlcz48dm9sdW1lPjc8
L3ZvbHVtZT48a2V5d29yZHM+PGtleXdvcmQ+QXV0aXN0aWMgRGlzb3JkZXI8L2tleXdvcmQ+PGtl
eXdvcmQ+Q29udmVyc2F0aW9uPC9rZXl3b3JkPjxrZXl3b3JkPkVtcG93ZXJtZW50PC9rZXl3b3Jk
PjxrZXl3b3JkPkF0dGl0dWRlPC9rZXl3b3JkPjxrZXl3b3JkPkh1bWFuPC9rZXl3b3JkPjxrZXl3
b3JkPk1hbGU8L2tleXdvcmQ+PGtleXdvcmQ+RmVtYWxlPC9rZXl3b3JkPjxrZXl3b3JkPkFkdWx0
PC9rZXl3b3JkPjxrZXl3b3JkPkNhc2UgU3R1ZGllczwva2V5d29yZD48a2V5d29yZD5TZW1pLVN0
cnVjdHVyZWQgSW50ZXJ2aWV3PC9rZXl3b3JkPjxrZXl3b3JkPkRpYXJpZXM8L2tleXdvcmQ+PGtl
eXdvcmQ+VGhlbWF0aWMgQW5hbHlzaXM8L2tleXdvcmQ+PGtleXdvcmQ+Q29tbXVuaWNhdGlvbjwv
a2V5d29yZD48L2tleXdvcmRzPjxkYXRlcz48eWVhcj4yMDIyPC95ZWFyPjwvZGF0ZXM+PHB1Yi1s
b2NhdGlvbj5UaG91c2FuZCBPYWtzLCBDYWxpZm9ybmlhPC9wdWItbG9jYXRpb24+PHB1Ymxpc2hl
cj5TYWdlIFB1YmxpY2F0aW9ucyBJbmMuPC9wdWJsaXNoZXI+PGlzYm4+MjM5Ni05NDE1PC9pc2Ju
PjxhY2Nlc3Npb24tbnVtPjE1Njk5NTA2Mi4gTGFuZ3VhZ2U6IEVuZ2xpc2guIEVudHJ5IERhdGU6
IDIwMjIwNTMxLiBSZXZpc2lvbiBEYXRlOiAyMDIyMDUzMS4gUHVibGljYXRpb24gVHlwZTogQXJ0
aWNsZTwvYWNjZXNzaW9uLW51bT48bGFiZWw+SUQ0PC9sYWJlbD48dXJscz48cmVsYXRlZC11cmxz
Pjx1cmw+aHR0cHM6Ly9zZWFyY2guZWJzY29ob3N0LmNvbS9sb2dpbi5hc3B4P2RpcmVjdD10cnVl
JmFtcDtBdXRoVHlwZT1pcCxzaGliJmFtcDtkYj1qbGgmYW1wO0FOPTE1Njk5NTA2MiZhbXA7c2l0
ZT1laG9zdC1saXZlJmFtcDtzY29wZT1zaXRlJmFtcDtjdXN0aWQ9czg0NTQ0NTE8L3VybD48dXJs
Pmh0dHBzOi8vb3ZpZHNwLm92aWQuY29tL292aWR3ZWIuY2dpP1Q9SlMmYW1wO0NTQz1ZJmFtcDtO
RVdTPU4mYW1wO1BBR0U9ZnVsbHRleHQmYW1wO0Q9cG1ubTcmYW1wO0FOPTM2MzgyMDY5PC91cmw+
PHVybD5odHRwczovL3VjbC1uZXctcHJpbW8uaG9zdGVkLmV4bGlicmlzZ3JvdXAuY29tL29wZW51
cmwvVUNML1VDTF9WVTI/c2lkPU9WSUQ6bWVkbGluZSZhbXA7aWQ9cG1pZDozNjM4MjA2OSZhbXA7
aWQ9ZG9pOjEwLjExNzclMkYyMzk2OTQxNTIyMTEwMTExMyZhbXA7aXNzbj0yMzk2LTk0MTUmYW1w
O2lzYm49JmFtcDt2b2x1bWU9NyZhbXA7aXNzdWU9JmFtcDtzcGFnZT0yMzk2OTQxNTIyMTEwMTEx
MyZhbXA7cGFnZXM9MjM5Njk0MTUyMjExMDExMTMmYW1wO2RhdGU9MjAyMiZhbXA7dGl0bGU9QXV0
aXNtKyUyNitEZXZlbG9wbWVudGFsK0xhbmd1YWdlK0ltcGFpcm1lbnRzJmFtcDthdGl0bGU9UGVy
c3BlY3RpdmVzK29mK2F1dGlzdGljK2FkdWx0cytvbit0aGUrc3RyYXRlZ2llcyt0aGF0K2hlbHAr
b3IraGluZGVyK3N1Y2Nlc3NmdWwrY29udmVyc2F0aW9ucy4mYW1wO2F1bGFzdD1TaWx2ZXI8L3Vy
bD48L3JlbGF0ZWQtdXJscz48L3VybHM+PGVsZWN0cm9uaWMtcmVzb3VyY2UtbnVtPjEwLjExNzcv
MjM5Njk0MTUyMjExMDExMTM8L2VsZWN0cm9uaWMtcmVzb3VyY2UtbnVtPjxyZW1vdGUtZGF0YWJh
c2UtbmFtZT5DSU5BSEwgUGx1czwvcmVtb3RlLWRhdGFiYXNlLW5hbWU+PHJlbW90ZS1kYXRhYmFz
ZS1wcm92aWRlcj5FQlNDT2hvc3Q8L3JlbW90ZS1kYXRhYmFzZS1wcm92aWRlcj48cmVzZWFyY2gt
bm90ZXM+ZGlhcnkgKHMpPC9yZXNlYXJjaC1ub3Rlcz48L3JlY29yZD48L0NpdGU+PC9FbmROb3Rl
PgB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TaWx2ZXI8L0F1dGhvcj48WWVh
cj4yMDIyPC9ZZWFyPjxSZWNOdW0+MTU0ODA8L1JlY051bT48RGlzcGxheVRleHQ+U2lsdmVyIGFu
ZCBQYXJzb25zICgyMDIyKTwvRGlzcGxheVRleHQ+PHJlY29yZD48cmVjLW51bWJlcj4xNTQ4MDwv
cmVjLW51bWJlcj48Zm9yZWlnbi1rZXlzPjxrZXkgYXBwPSJFTiIgZGItaWQ9ImF3ZGFlcmVwdWZ3
enpsZWVzeDc1YXZ2cWYwdDl6YXdmdmQ5ZiIgdGltZXN0YW1wPSIxNjgwMDg0NzAxIiBndWlkPSI4
Nzg0N2NhNS1iYTU5LTRmNGUtYTk0NS1jM2FhMzEyNjZhYWIiPjE1NDgwPC9rZXk+PC9mb3JlaWdu
LWtleXM+PHJlZi10eXBlIG5hbWU9IkpvdXJuYWwgQXJ0aWNsZSI+MTc8L3JlZi10eXBlPjxjb250
cmlidXRvcnM+PGF1dGhvcnM+PGF1dGhvcj5TaWx2ZXIsIEthdGU8L2F1dGhvcj48YXV0aG9yPlBh
cnNvbnMsIFNhcmFoPC9hdXRob3I+PC9hdXRob3JzPjwvY29udHJpYnV0b3JzPjxhdXRoLWFkZHJl
c3M+VGhlIEF1dGlzbSBDb21tdW5pdHkgUmVzZWFyY2ggTmV0d29yayBAU291dGhhbXB0b24gW0FD
b1JOU10gYW5kIHRoZSBDZW50cmUgZm9yIFJlc2VhcmNoIGluIEluY2x1c2lvbiwgU291dGhhbXB0
b24gRWR1Y2F0aW9uIFNjaG9vbCwgNzQyMyBVbml2ZXJzaXR5IG9mIFNvdXRoYW1wdG9uLCBVSzwv
YXV0aC1hZGRyZXNzPjx0aXRsZXM+PHRpdGxlPlBlcnNwZWN0aXZlcyBvZiBhdXRpc3RpYyBhZHVs
dHMgb24gdGhlIHN0cmF0ZWdpZXMgdGhhdCBoZWxwIG9yIGhpbmRlciBzdWNjZXNzZnVsIGNvbnZl
cnNhdGlvbnM8L3RpdGxlPjxzZWNvbmRhcnktdGl0bGU+QXV0aXNtICZhbXA7IERldmVsb3BtZW50
YWwgTGFuZ3VhZ2UgSW1wYWlybWVudHM8L3NlY29uZGFyeS10aXRsZT48c2hvcnQtdGl0bGU+U2ls
dmVyIGFuZCBQYXJzb25zICgyMDIyKTwvc2hvcnQtdGl0bGU+PC90aXRsZXM+PHBlcmlvZGljYWw+
PGZ1bGwtdGl0bGU+QXV0aXNtICZhbXA7IERldmVsb3BtZW50YWwgTGFuZ3VhZ2UgSW1wYWlybWVu
dHM8L2Z1bGwtdGl0bGU+PC9wZXJpb2RpY2FsPjxwYWdlcz4xLTE0PC9wYWdlcz48dm9sdW1lPjc8
L3ZvbHVtZT48a2V5d29yZHM+PGtleXdvcmQ+QXV0aXN0aWMgRGlzb3JkZXI8L2tleXdvcmQ+PGtl
eXdvcmQ+Q29udmVyc2F0aW9uPC9rZXl3b3JkPjxrZXl3b3JkPkVtcG93ZXJtZW50PC9rZXl3b3Jk
PjxrZXl3b3JkPkF0dGl0dWRlPC9rZXl3b3JkPjxrZXl3b3JkPkh1bWFuPC9rZXl3b3JkPjxrZXl3
b3JkPk1hbGU8L2tleXdvcmQ+PGtleXdvcmQ+RmVtYWxlPC9rZXl3b3JkPjxrZXl3b3JkPkFkdWx0
PC9rZXl3b3JkPjxrZXl3b3JkPkNhc2UgU3R1ZGllczwva2V5d29yZD48a2V5d29yZD5TZW1pLVN0
cnVjdHVyZWQgSW50ZXJ2aWV3PC9rZXl3b3JkPjxrZXl3b3JkPkRpYXJpZXM8L2tleXdvcmQ+PGtl
eXdvcmQ+VGhlbWF0aWMgQW5hbHlzaXM8L2tleXdvcmQ+PGtleXdvcmQ+Q29tbXVuaWNhdGlvbjwv
a2V5d29yZD48L2tleXdvcmRzPjxkYXRlcz48eWVhcj4yMDIyPC95ZWFyPjwvZGF0ZXM+PHB1Yi1s
b2NhdGlvbj5UaG91c2FuZCBPYWtzLCBDYWxpZm9ybmlhPC9wdWItbG9jYXRpb24+PHB1Ymxpc2hl
cj5TYWdlIFB1YmxpY2F0aW9ucyBJbmMuPC9wdWJsaXNoZXI+PGlzYm4+MjM5Ni05NDE1PC9pc2Ju
PjxhY2Nlc3Npb24tbnVtPjE1Njk5NTA2Mi4gTGFuZ3VhZ2U6IEVuZ2xpc2guIEVudHJ5IERhdGU6
IDIwMjIwNTMxLiBSZXZpc2lvbiBEYXRlOiAyMDIyMDUzMS4gUHVibGljYXRpb24gVHlwZTogQXJ0
aWNsZTwvYWNjZXNzaW9uLW51bT48bGFiZWw+SUQ0PC9sYWJlbD48dXJscz48cmVsYXRlZC11cmxz
Pjx1cmw+aHR0cHM6Ly9zZWFyY2guZWJzY29ob3N0LmNvbS9sb2dpbi5hc3B4P2RpcmVjdD10cnVl
JmFtcDtBdXRoVHlwZT1pcCxzaGliJmFtcDtkYj1qbGgmYW1wO0FOPTE1Njk5NTA2MiZhbXA7c2l0
ZT1laG9zdC1saXZlJmFtcDtzY29wZT1zaXRlJmFtcDtjdXN0aWQ9czg0NTQ0NTE8L3VybD48dXJs
Pmh0dHBzOi8vb3ZpZHNwLm92aWQuY29tL292aWR3ZWIuY2dpP1Q9SlMmYW1wO0NTQz1ZJmFtcDtO
RVdTPU4mYW1wO1BBR0U9ZnVsbHRleHQmYW1wO0Q9cG1ubTcmYW1wO0FOPTM2MzgyMDY5PC91cmw+
PHVybD5odHRwczovL3VjbC1uZXctcHJpbW8uaG9zdGVkLmV4bGlicmlzZ3JvdXAuY29tL29wZW51
cmwvVUNML1VDTF9WVTI/c2lkPU9WSUQ6bWVkbGluZSZhbXA7aWQ9cG1pZDozNjM4MjA2OSZhbXA7
aWQ9ZG9pOjEwLjExNzclMkYyMzk2OTQxNTIyMTEwMTExMyZhbXA7aXNzbj0yMzk2LTk0MTUmYW1w
O2lzYm49JmFtcDt2b2x1bWU9NyZhbXA7aXNzdWU9JmFtcDtzcGFnZT0yMzk2OTQxNTIyMTEwMTEx
MyZhbXA7cGFnZXM9MjM5Njk0MTUyMjExMDExMTMmYW1wO2RhdGU9MjAyMiZhbXA7dGl0bGU9QXV0
aXNtKyUyNitEZXZlbG9wbWVudGFsK0xhbmd1YWdlK0ltcGFpcm1lbnRzJmFtcDthdGl0bGU9UGVy
c3BlY3RpdmVzK29mK2F1dGlzdGljK2FkdWx0cytvbit0aGUrc3RyYXRlZ2llcyt0aGF0K2hlbHAr
b3IraGluZGVyK3N1Y2Nlc3NmdWwrY29udmVyc2F0aW9ucy4mYW1wO2F1bGFzdD1TaWx2ZXI8L3Vy
bD48L3JlbGF0ZWQtdXJscz48L3VybHM+PGVsZWN0cm9uaWMtcmVzb3VyY2UtbnVtPjEwLjExNzcv
MjM5Njk0MTUyMjExMDExMTM8L2VsZWN0cm9uaWMtcmVzb3VyY2UtbnVtPjxyZW1vdGUtZGF0YWJh
c2UtbmFtZT5DSU5BSEwgUGx1czwvcmVtb3RlLWRhdGFiYXNlLW5hbWU+PHJlbW90ZS1kYXRhYmFz
ZS1wcm92aWRlcj5FQlNDT2hvc3Q8L3JlbW90ZS1kYXRhYmFzZS1wcm92aWRlcj48cmVzZWFyY2gt
bm90ZXM+ZGlhcnkgKHMpPC9yZXNlYXJjaC1ub3Rlcz48L3JlY29yZD48L0NpdGU+PC9FbmROb3Rl
PgB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Silver and Parsons (2022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24DF07B3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UK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1B371A92" w14:textId="507D0F2C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Conversation</w:t>
            </w:r>
          </w:p>
        </w:tc>
        <w:tc>
          <w:tcPr>
            <w:tcW w:w="851" w:type="dxa"/>
            <w:shd w:val="clear" w:color="auto" w:fill="auto"/>
            <w:hideMark/>
          </w:tcPr>
          <w:p w14:paraId="2C0323E3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hideMark/>
          </w:tcPr>
          <w:p w14:paraId="0F8494EF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/3</w:t>
            </w:r>
          </w:p>
        </w:tc>
        <w:tc>
          <w:tcPr>
            <w:tcW w:w="1418" w:type="dxa"/>
            <w:shd w:val="clear" w:color="auto" w:fill="auto"/>
            <w:hideMark/>
          </w:tcPr>
          <w:p w14:paraId="6C5243A7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8.0-42.0 (31.0, 11.0)</w:t>
            </w:r>
          </w:p>
        </w:tc>
        <w:tc>
          <w:tcPr>
            <w:tcW w:w="2112" w:type="dxa"/>
            <w:gridSpan w:val="2"/>
            <w:shd w:val="clear" w:color="auto" w:fill="auto"/>
            <w:hideMark/>
          </w:tcPr>
          <w:p w14:paraId="2AFA4BAA" w14:textId="714D9388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sz w:val="20"/>
                <w:szCs w:val="20"/>
              </w:rPr>
              <w:t>Not specified</w:t>
            </w:r>
          </w:p>
        </w:tc>
        <w:tc>
          <w:tcPr>
            <w:tcW w:w="2850" w:type="dxa"/>
            <w:shd w:val="clear" w:color="auto" w:fill="auto"/>
            <w:hideMark/>
          </w:tcPr>
          <w:p w14:paraId="5F35851C" w14:textId="7F3F2C35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sz w:val="20"/>
                <w:szCs w:val="20"/>
              </w:rPr>
              <w:t>Not specified</w:t>
            </w:r>
          </w:p>
        </w:tc>
        <w:tc>
          <w:tcPr>
            <w:tcW w:w="1709" w:type="dxa"/>
            <w:shd w:val="clear" w:color="auto" w:fill="auto"/>
            <w:hideMark/>
          </w:tcPr>
          <w:p w14:paraId="23406089" w14:textId="44040119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sz w:val="20"/>
                <w:szCs w:val="20"/>
              </w:rPr>
              <w:t>Not specified</w:t>
            </w:r>
          </w:p>
        </w:tc>
      </w:tr>
      <w:tr w:rsidR="00030D31" w:rsidRPr="00030D31" w14:paraId="5D25F393" w14:textId="77777777" w:rsidTr="00801EB2">
        <w:trPr>
          <w:gridAfter w:val="1"/>
          <w:wAfter w:w="17" w:type="dxa"/>
          <w:trHeight w:val="2028"/>
        </w:trPr>
        <w:tc>
          <w:tcPr>
            <w:tcW w:w="1696" w:type="dxa"/>
            <w:shd w:val="clear" w:color="auto" w:fill="auto"/>
            <w:hideMark/>
          </w:tcPr>
          <w:p w14:paraId="3B333C17" w14:textId="2F442A7A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2YW4gZGVyIExpbmRlbjwvQXV0
aG9yPjxZZWFyPjIwMjA8L1llYXI+PFJlY051bT4xNTI1NDwvUmVjTnVtPjxEaXNwbGF5VGV4dD52
YW4gZGVyIExpbmRlbiBldCBhbC4gKDIwMjApPC9EaXNwbGF5VGV4dD48cmVjb3JkPjxyZWMtbnVt
YmVyPjE1MjU0PC9yZWMtbnVtYmVyPjxmb3JlaWduLWtleXM+PGtleSBhcHA9IkVOIiBkYi1pZD0i
YXdkYWVyZXB1Znd6emxlZXN4NzVhdnZxZjB0OXphd2Z2ZDlmIiB0aW1lc3RhbXA9IjE2ODAwODM4
MjciIGd1aWQ9ImQwMzE3ZWFhLWE5MGEtNGFlNS1hOTBjLWRjNDUwYjVmYTE5NSI+MTUyNTQ8L2tl
eT48L2ZvcmVpZ24ta2V5cz48cmVmLXR5cGUgbmFtZT0iSm91cm5hbCBBcnRpY2xlIj4xNzwvcmVm
LXR5cGU+PGNvbnRyaWJ1dG9ycz48YXV0aG9ycz48YXV0aG9yPnZhbiBkZXIgTGluZGVuLCBLaW08
L2F1dGhvcj48YXV0aG9yPlNpbW9ucywgQ2xhdWRpYTwvYXV0aG9yPjxhdXRob3I+dmFuIEFtZWxz
dm9vcnQsIFRoZXJlc2U8L2F1dGhvcj48YXV0aG9yPk1hcmNlbGlzLCBNYWNodGVsZDwvYXV0aG9y
PjwvYXV0aG9ycz48L2NvbnRyaWJ1dG9ycz48YXV0aC1hZGRyZXNzPnZhbiBkZXIgTGluZGVuLCBL
aW0uIEdHekUsIE1lbnRhbCBIZWFsdGhjYXJlIEluc3RpdHV0aW9uIEVpbmRob3ZlbiwgRWluZGhv
dmVuLCBOZXRoZXJsYW5kcy4mI3hEO3ZhbiBkZXIgTGluZGVuLCBLaW0uIERlcGFydG1lbnQgb2Yg
UHN5Y2hpYXRyeSBhbmQgTmV1cm9wc3ljaG9sb2d5LCBTY2hvb2wgZm9yIE1lbnRhbCBIZWFsdGgg
YW5kIE5ldXJvc2NpZW5jZSAoTUhlTlMpLCBNYWFzdHJpY2h0IFVuaXZlcnNpdHksIE1hYXN0cmlj
aHQsIE5ldGhlcmxhbmRzLiYjeEQ7U2ltb25zLCBDbGF1ZGlhLiBHR3pFLCBNZW50YWwgSGVhbHRo
Y2FyZSBJbnN0aXR1dGlvbiBFaW5kaG92ZW4sIEVpbmRob3ZlbiwgTmV0aGVybGFuZHMuJiN4RDtT
aW1vbnMsIENsYXVkaWEuIERlcGFydG1lbnQgb2YgUHN5Y2hpYXRyeSBhbmQgTmV1cm9wc3ljaG9s
b2d5LCBTY2hvb2wgZm9yIE1lbnRhbCBIZWFsdGggYW5kIE5ldXJvc2NpZW5jZSAoTUhlTlMpLCBN
YWFzdHJpY2h0IFVuaXZlcnNpdHksIE1hYXN0cmljaHQsIE5ldGhlcmxhbmRzLiYjeEQ7dmFuIEFt
ZWxzdm9vcnQsIFRoZXJlc2UuIERlcGFydG1lbnQgb2YgUHN5Y2hpYXRyeSBhbmQgTmV1cm9wc3lj
aG9sb2d5LCBTY2hvb2wgZm9yIE1lbnRhbCBIZWFsdGggYW5kIE5ldXJvc2NpZW5jZSAoTUhlTlMp
LCBNYWFzdHJpY2h0IFVuaXZlcnNpdHksIE1hYXN0cmljaHQsIE5ldGhlcmxhbmRzLiYjeEQ7TWFy
Y2VsaXMsIE1hY2h0ZWxkLiBHR3pFLCBNZW50YWwgSGVhbHRoY2FyZSBJbnN0aXR1dGlvbiBFaW5k
aG92ZW4sIEVpbmRob3ZlbiwgTmV0aGVybGFuZHMuJiN4RDtNYXJjZWxpcywgTWFjaHRlbGQuIERl
cGFydG1lbnQgb2YgUHN5Y2hpYXRyeSBhbmQgTmV1cm9wc3ljaG9sb2d5LCBTY2hvb2wgZm9yIE1l
bnRhbCBIZWFsdGggYW5kIE5ldXJvc2NpZW5jZSAoTUhlTlMpLCBNYWFzdHJpY2h0IFVuaXZlcnNp
dHksIE1hYXN0cmljaHQsIE5ldGhlcmxhbmRzLjwvYXV0aC1hZGRyZXNzPjx0aXRsZXM+PHRpdGxl
PkxpZmV0aW1lIGFuZCBNb21lbnRhcnkgUHN5Y2hvdGljIEV4cGVyaWVuY2VzIGluIEFkdWx0IE1h
bGVzIGFuZCBGZW1hbGVzIFdpdGggYW4gQXV0aXNtIFNwZWN0cnVtIERpc29yZGVyPC90aXRsZT48
c2Vjb25kYXJ5LXRpdGxlPkZyb250aWVycyBpbiBwc3ljaGlhdHJ5PC9zZWNvbmRhcnktdGl0bGU+
PGFsdC10aXRsZT5Gcm9udCBQc3ljaGlhdHI8L2FsdC10aXRsZT48c2hvcnQtdGl0bGU+dmFuIGRl
ciBMaW5kZW4gZXQgYWwuICgyMDIwKTwvc2hvcnQtdGl0bGU+PC90aXRsZXM+PHBlcmlvZGljYWw+
PGZ1bGwtdGl0bGU+RnJvbnRpZXJzIGluIFBzeWNoaWF0cnk8L2Z1bGwtdGl0bGU+PC9wZXJpb2Rp
Y2FsPjxhbHQtcGVyaW9kaWNhbD48ZnVsbC10aXRsZT5Gcm9udGllcnMgaW4gcHN5Y2hpYXRyeSBG
cm9udGllcnMgUmVzZWFyY2ggRm91bmRhdGlvbjwvZnVsbC10aXRsZT48YWJici0xPkZyb250IFBz
eWNoaWF0cjwvYWJici0xPjwvYWx0LXBlcmlvZGljYWw+PHZvbHVtZT4xMTwvdm9sdW1lPjxkYXRl
cz48eWVhcj4yMDIwPC95ZWFyPjwvZGF0ZXM+PGlzYm4+MTY2NC0wNjQwPC9pc2JuPjxhY2Nlc3Np
b24tbnVtPjMyODQ4OTM2PC9hY2Nlc3Npb24tbnVtPjxsYWJlbD5JRDU8L2xhYmVsPjx1cmxzPjxy
ZWxhdGVkLXVybHM+PHVybD5odHRwczovL292aWRzcC5vdmlkLmNvbS9vdmlkd2ViLmNnaT9UPUpT
JmFtcDtDU0M9WSZhbXA7TkVXUz1OJmFtcDtQQUdFPWZ1bGx0ZXh0JmFtcDtEPXBtbm01JmFtcDtB
Tj0zMjg0ODkzNjwvdXJsPjx1cmw+aHR0cHM6Ly91Y2wtbmV3LXByaW1vLmhvc3RlZC5leGxpYnJp
c2dyb3VwLmNvbS9vcGVudXJsL1VDTC9VQ0xfVlUyP3NpZD1PVklEOm1lZGxpbmUmYW1wO2lkPXBt
aWQ6MzI4NDg5MzYmYW1wO2lkPWRvaToxMC4zMzg5JTJGZnBzeXQuMjAyMC4wMDc2NiZhbXA7aXNz
bj0xNjY0LTA2NDAmYW1wO2lzYm49JmFtcDt2b2x1bWU9MTEmYW1wO2lzc3VlPSZhbXA7c3BhZ2U9
NzY2JmFtcDtwYWdlcz03NjYmYW1wO2RhdGU9MjAyMCZhbXA7dGl0bGU9RnJvbnRpZXJzK2luK3Bz
eWNoaWF0cnkrRnJvbnRpZXJzK1Jlc2VhcmNoK0ZvdW5kYXRpb24mYW1wO2F0aXRsZT1MaWZldGlt
ZSthbmQrTW9tZW50YXJ5K1BzeWNob3RpYytFeHBlcmllbmNlcytpbitBZHVsdCtNYWxlcythbmQr
RmVtYWxlcytXaXRoK2FuK0F1dGlzbStTcGVjdHJ1bStEaXNvcmRlci4mYW1wO2F1bGFzdD12YW4r
ZGVyK0xpbmRlbjwvdXJsPjwvcmVsYXRlZC11cmxzPjwvdXJscz48Y3VzdG9tNz43NjY8L2N1c3Rv
bTc+PGVsZWN0cm9uaWMtcmVzb3VyY2UtbnVtPmh0dHBzOi8vZHguZG9pLm9yZy8xMC4zMzg5L2Zw
c3l0LjIwMjAuMDA3NjY8L2VsZWN0cm9uaWMtcmVzb3VyY2UtbnVtPjxyZW1vdGUtZGF0YWJhc2Ut
bmFtZT5NRURMSU5FPC9yZW1vdGUtZGF0YWJhc2UtbmFtZT48cmVtb3RlLWRhdGFiYXNlLXByb3Zp
ZGVyPk92aWQgVGVjaG5vbG9naWVzPC9yZW1vdGUtZGF0YWJhc2UtcHJvdmlkZXI+PHJlc2VhcmNo
LW5vdGVzPnNpZ25hbDwvcmVzZWFyY2gtbm90ZXM+PGxhbmd1YWdlPkVuZ2xpc2g8L2xhbmd1YWdl
PjwvcmVjb3JkPjwvQ2l0ZT48L0VuZE5vdGU+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2YW4gZGVyIExpbmRlbjwvQXV0
aG9yPjxZZWFyPjIwMjA8L1llYXI+PFJlY051bT4xNTI1NDwvUmVjTnVtPjxEaXNwbGF5VGV4dD52
YW4gZGVyIExpbmRlbiBldCBhbC4gKDIwMjApPC9EaXNwbGF5VGV4dD48cmVjb3JkPjxyZWMtbnVt
YmVyPjE1MjU0PC9yZWMtbnVtYmVyPjxmb3JlaWduLWtleXM+PGtleSBhcHA9IkVOIiBkYi1pZD0i
YXdkYWVyZXB1Znd6emxlZXN4NzVhdnZxZjB0OXphd2Z2ZDlmIiB0aW1lc3RhbXA9IjE2ODAwODM4
MjciIGd1aWQ9ImQwMzE3ZWFhLWE5MGEtNGFlNS1hOTBjLWRjNDUwYjVmYTE5NSI+MTUyNTQ8L2tl
eT48L2ZvcmVpZ24ta2V5cz48cmVmLXR5cGUgbmFtZT0iSm91cm5hbCBBcnRpY2xlIj4xNzwvcmVm
LXR5cGU+PGNvbnRyaWJ1dG9ycz48YXV0aG9ycz48YXV0aG9yPnZhbiBkZXIgTGluZGVuLCBLaW08
L2F1dGhvcj48YXV0aG9yPlNpbW9ucywgQ2xhdWRpYTwvYXV0aG9yPjxhdXRob3I+dmFuIEFtZWxz
dm9vcnQsIFRoZXJlc2U8L2F1dGhvcj48YXV0aG9yPk1hcmNlbGlzLCBNYWNodGVsZDwvYXV0aG9y
PjwvYXV0aG9ycz48L2NvbnRyaWJ1dG9ycz48YXV0aC1hZGRyZXNzPnZhbiBkZXIgTGluZGVuLCBL
aW0uIEdHekUsIE1lbnRhbCBIZWFsdGhjYXJlIEluc3RpdHV0aW9uIEVpbmRob3ZlbiwgRWluZGhv
dmVuLCBOZXRoZXJsYW5kcy4mI3hEO3ZhbiBkZXIgTGluZGVuLCBLaW0uIERlcGFydG1lbnQgb2Yg
UHN5Y2hpYXRyeSBhbmQgTmV1cm9wc3ljaG9sb2d5LCBTY2hvb2wgZm9yIE1lbnRhbCBIZWFsdGgg
YW5kIE5ldXJvc2NpZW5jZSAoTUhlTlMpLCBNYWFzdHJpY2h0IFVuaXZlcnNpdHksIE1hYXN0cmlj
aHQsIE5ldGhlcmxhbmRzLiYjeEQ7U2ltb25zLCBDbGF1ZGlhLiBHR3pFLCBNZW50YWwgSGVhbHRo
Y2FyZSBJbnN0aXR1dGlvbiBFaW5kaG92ZW4sIEVpbmRob3ZlbiwgTmV0aGVybGFuZHMuJiN4RDtT
aW1vbnMsIENsYXVkaWEuIERlcGFydG1lbnQgb2YgUHN5Y2hpYXRyeSBhbmQgTmV1cm9wc3ljaG9s
b2d5LCBTY2hvb2wgZm9yIE1lbnRhbCBIZWFsdGggYW5kIE5ldXJvc2NpZW5jZSAoTUhlTlMpLCBN
YWFzdHJpY2h0IFVuaXZlcnNpdHksIE1hYXN0cmljaHQsIE5ldGhlcmxhbmRzLiYjeEQ7dmFuIEFt
ZWxzdm9vcnQsIFRoZXJlc2UuIERlcGFydG1lbnQgb2YgUHN5Y2hpYXRyeSBhbmQgTmV1cm9wc3lj
aG9sb2d5LCBTY2hvb2wgZm9yIE1lbnRhbCBIZWFsdGggYW5kIE5ldXJvc2NpZW5jZSAoTUhlTlMp
LCBNYWFzdHJpY2h0IFVuaXZlcnNpdHksIE1hYXN0cmljaHQsIE5ldGhlcmxhbmRzLiYjeEQ7TWFy
Y2VsaXMsIE1hY2h0ZWxkLiBHR3pFLCBNZW50YWwgSGVhbHRoY2FyZSBJbnN0aXR1dGlvbiBFaW5k
aG92ZW4sIEVpbmRob3ZlbiwgTmV0aGVybGFuZHMuJiN4RDtNYXJjZWxpcywgTWFjaHRlbGQuIERl
cGFydG1lbnQgb2YgUHN5Y2hpYXRyeSBhbmQgTmV1cm9wc3ljaG9sb2d5LCBTY2hvb2wgZm9yIE1l
bnRhbCBIZWFsdGggYW5kIE5ldXJvc2NpZW5jZSAoTUhlTlMpLCBNYWFzdHJpY2h0IFVuaXZlcnNp
dHksIE1hYXN0cmljaHQsIE5ldGhlcmxhbmRzLjwvYXV0aC1hZGRyZXNzPjx0aXRsZXM+PHRpdGxl
PkxpZmV0aW1lIGFuZCBNb21lbnRhcnkgUHN5Y2hvdGljIEV4cGVyaWVuY2VzIGluIEFkdWx0IE1h
bGVzIGFuZCBGZW1hbGVzIFdpdGggYW4gQXV0aXNtIFNwZWN0cnVtIERpc29yZGVyPC90aXRsZT48
c2Vjb25kYXJ5LXRpdGxlPkZyb250aWVycyBpbiBwc3ljaGlhdHJ5PC9zZWNvbmRhcnktdGl0bGU+
PGFsdC10aXRsZT5Gcm9udCBQc3ljaGlhdHI8L2FsdC10aXRsZT48c2hvcnQtdGl0bGU+dmFuIGRl
ciBMaW5kZW4gZXQgYWwuICgyMDIwKTwvc2hvcnQtdGl0bGU+PC90aXRsZXM+PHBlcmlvZGljYWw+
PGZ1bGwtdGl0bGU+RnJvbnRpZXJzIGluIFBzeWNoaWF0cnk8L2Z1bGwtdGl0bGU+PC9wZXJpb2Rp
Y2FsPjxhbHQtcGVyaW9kaWNhbD48ZnVsbC10aXRsZT5Gcm9udGllcnMgaW4gcHN5Y2hpYXRyeSBG
cm9udGllcnMgUmVzZWFyY2ggRm91bmRhdGlvbjwvZnVsbC10aXRsZT48YWJici0xPkZyb250IFBz
eWNoaWF0cjwvYWJici0xPjwvYWx0LXBlcmlvZGljYWw+PHZvbHVtZT4xMTwvdm9sdW1lPjxkYXRl
cz48eWVhcj4yMDIwPC95ZWFyPjwvZGF0ZXM+PGlzYm4+MTY2NC0wNjQwPC9pc2JuPjxhY2Nlc3Np
b24tbnVtPjMyODQ4OTM2PC9hY2Nlc3Npb24tbnVtPjxsYWJlbD5JRDU8L2xhYmVsPjx1cmxzPjxy
ZWxhdGVkLXVybHM+PHVybD5odHRwczovL292aWRzcC5vdmlkLmNvbS9vdmlkd2ViLmNnaT9UPUpT
JmFtcDtDU0M9WSZhbXA7TkVXUz1OJmFtcDtQQUdFPWZ1bGx0ZXh0JmFtcDtEPXBtbm01JmFtcDtB
Tj0zMjg0ODkzNjwvdXJsPjx1cmw+aHR0cHM6Ly91Y2wtbmV3LXByaW1vLmhvc3RlZC5leGxpYnJp
c2dyb3VwLmNvbS9vcGVudXJsL1VDTC9VQ0xfVlUyP3NpZD1PVklEOm1lZGxpbmUmYW1wO2lkPXBt
aWQ6MzI4NDg5MzYmYW1wO2lkPWRvaToxMC4zMzg5JTJGZnBzeXQuMjAyMC4wMDc2NiZhbXA7aXNz
bj0xNjY0LTA2NDAmYW1wO2lzYm49JmFtcDt2b2x1bWU9MTEmYW1wO2lzc3VlPSZhbXA7c3BhZ2U9
NzY2JmFtcDtwYWdlcz03NjYmYW1wO2RhdGU9MjAyMCZhbXA7dGl0bGU9RnJvbnRpZXJzK2luK3Bz
eWNoaWF0cnkrRnJvbnRpZXJzK1Jlc2VhcmNoK0ZvdW5kYXRpb24mYW1wO2F0aXRsZT1MaWZldGlt
ZSthbmQrTW9tZW50YXJ5K1BzeWNob3RpYytFeHBlcmllbmNlcytpbitBZHVsdCtNYWxlcythbmQr
RmVtYWxlcytXaXRoK2FuK0F1dGlzbStTcGVjdHJ1bStEaXNvcmRlci4mYW1wO2F1bGFzdD12YW4r
ZGVyK0xpbmRlbjwvdXJsPjwvcmVsYXRlZC11cmxzPjwvdXJscz48Y3VzdG9tNz43NjY8L2N1c3Rv
bTc+PGVsZWN0cm9uaWMtcmVzb3VyY2UtbnVtPmh0dHBzOi8vZHguZG9pLm9yZy8xMC4zMzg5L2Zw
c3l0LjIwMjAuMDA3NjY8L2VsZWN0cm9uaWMtcmVzb3VyY2UtbnVtPjxyZW1vdGUtZGF0YWJhc2Ut
bmFtZT5NRURMSU5FPC9yZW1vdGUtZGF0YWJhc2UtbmFtZT48cmVtb3RlLWRhdGFiYXNlLXByb3Zp
ZGVyPk92aWQgVGVjaG5vbG9naWVzPC9yZW1vdGUtZGF0YWJhc2UtcHJvdmlkZXI+PHJlc2VhcmNo
LW5vdGVzPnNpZ25hbDwvcmVzZWFyY2gtbm90ZXM+PGxhbmd1YWdlPkVuZ2xpc2g8L2xhbmd1YWdl
PjwvcmVjb3JkPjwvQ2l0ZT48L0VuZE5vdGU+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van der Linden et al. (2020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, 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2YW4gZGVyIExpbmRlbjwvQXV0
aG9yPjxZZWFyPjIwMjE8L1llYXI+PFJlY051bT4xNTI2NDwvUmVjTnVtPjxEaXNwbGF5VGV4dD52
YW4gZGVyIExpbmRlbiBldCBhbC4gKDIwMjEpPC9EaXNwbGF5VGV4dD48cmVjb3JkPjxyZWMtbnVt
YmVyPjE1MjY0PC9yZWMtbnVtYmVyPjxmb3JlaWduLWtleXM+PGtleSBhcHA9IkVOIiBkYi1pZD0i
YXdkYWVyZXB1Znd6emxlZXN4NzVhdnZxZjB0OXphd2Z2ZDlmIiB0aW1lc3RhbXA9IjE2ODAwODM4
MjciIGd1aWQ9ImYxZmFlMjY5LTc3YjktNDhjYy04ZWM3LWMxZWU4NTNhZGM0NyI+MTUyNjQ8L2tl
eT48L2ZvcmVpZ24ta2V5cz48cmVmLXR5cGUgbmFtZT0iSm91cm5hbCBBcnRpY2xlIj4xNzwvcmVm
LXR5cGU+PGNvbnRyaWJ1dG9ycz48YXV0aG9ycz48YXV0aG9yPnZhbiBkZXIgTGluZGVuLCBLLjwv
YXV0aG9yPjxhdXRob3I+U2ltb25zLCBDLjwvYXV0aG9yPjxhdXRob3I+VmllY2h0YmF1ZXIsIFcu
PC9hdXRob3I+PGF1dGhvcj5PdHRlbmhlaWptLCBFLjwvYXV0aG9yPjxhdXRob3I+dmFuIEFtZWxz
dm9vcnQsIFQuPC9hdXRob3I+PGF1dGhvcj5NYXJjZWxpcywgTS48L2F1dGhvcj48L2F1dGhvcnM+
PC9jb250cmlidXRvcnM+PGF1dGgtYWRkcmVzcz52YW4gZGVyIExpbmRlbiwgS2ltLiBHR3pFLCBN
ZW50YWwgSGVhbHRoIEluc3RpdHV0ZSBFaW5kaG92ZW4sIFAuTy4gQm94IDkwOSwgNTYwMEFYLCBF
aW5kaG92ZW4sIFRoZSBOZXRoZXJsYW5kcy4ga2ltLnZhbmRlci5saW5kZW5AZ2d6ZS5ubC4mI3hE
O3ZhbiBkZXIgTGluZGVuLCBLaW0uIERlcGFydG1lbnQgb2YgUHN5Y2hpYXRyeSBhbmQgTmV1cm9w
c3ljaG9sb2d5LCBTY2hvb2wgZm9yIE1lbnRhbCBIZWFsdGggYW5kIE5ldXJvc2NpZW5jZSAoTUhl
TlMpLCBNYWFzdHJpY2h0IFVuaXZlcnNpdHksIE1hYXN0cmljaHQsIFRoZSBOZXRoZXJsYW5kcy4g
a2ltLnZhbmRlci5saW5kZW5AZ2d6ZS5ubC4mI3hEO1NpbW9ucywgQ2xhdWRpYS4gR0d6RSwgTWVu
dGFsIEhlYWx0aCBJbnN0aXR1dGUgRWluZGhvdmVuLCBQLk8uIEJveCA5MDksIDU2MDBBWCwgRWlu
ZGhvdmVuLCBUaGUgTmV0aGVybGFuZHMuJiN4RDtTaW1vbnMsIENsYXVkaWEuIERlcGFydG1lbnQg
b2YgUHN5Y2hpYXRyeSBhbmQgTmV1cm9wc3ljaG9sb2d5LCBTY2hvb2wgZm9yIE1lbnRhbCBIZWFs
dGggYW5kIE5ldXJvc2NpZW5jZSAoTUhlTlMpLCBNYWFzdHJpY2h0IFVuaXZlcnNpdHksIE1hYXN0
cmljaHQsIFRoZSBOZXRoZXJsYW5kcy4mI3hEO1ZpZWNodGJhdWVyLCBXb2xmZ2FuZy4gRGVwYXJ0
bWVudCBvZiBQc3ljaGlhdHJ5IGFuZCBOZXVyb3BzeWNob2xvZ3ksIFNjaG9vbCBmb3IgTWVudGFs
IEhlYWx0aCBhbmQgTmV1cm9zY2llbmNlIChNSGVOUyksIE1hYXN0cmljaHQgVW5pdmVyc2l0eSwg
TWFhc3RyaWNodCwgVGhlIE5ldGhlcmxhbmRzLiYjeEQ7T3R0ZW5oZWlqbSwgRW1teS4gR0d6RSwg
TWVudGFsIEhlYWx0aCBJbnN0aXR1dGUgRWluZGhvdmVuLCBQLk8uIEJveCA5MDksIDU2MDBBWCwg
RWluZGhvdmVuLCBUaGUgTmV0aGVybGFuZHMuJiN4RDt2YW4gQW1lbHN2b29ydCwgVGhlcmVzZS4g
RGVwYXJ0bWVudCBvZiBQc3ljaGlhdHJ5IGFuZCBOZXVyb3BzeWNob2xvZ3ksIFNjaG9vbCBmb3Ig
TWVudGFsIEhlYWx0aCBhbmQgTmV1cm9zY2llbmNlIChNSGVOUyksIE1hYXN0cmljaHQgVW5pdmVy
c2l0eSwgTWFhc3RyaWNodCwgVGhlIE5ldGhlcmxhbmRzLiYjeEQ7TWFyY2VsaXMsIE1hY2h0ZWxk
LiBHR3pFLCBNZW50YWwgSGVhbHRoIEluc3RpdHV0ZSBFaW5kaG92ZW4sIFAuTy4gQm94IDkwOSwg
NTYwMEFYLCBFaW5kaG92ZW4sIFRoZSBOZXRoZXJsYW5kcy4mI3hEO01hcmNlbGlzLCBNYWNodGVs
ZC4gRGVwYXJ0bWVudCBvZiBQc3ljaGlhdHJ5IGFuZCBOZXVyb3BzeWNob2xvZ3ksIFNjaG9vbCBm
b3IgTWVudGFsIEhlYWx0aCBhbmQgTmV1cm9zY2llbmNlIChNSGVOUyksIE1hYXN0cmljaHQgVW5p
dmVyc2l0eSwgTWFhc3RyaWNodCwgVGhlIE5ldGhlcmxhbmRzLjwvYXV0aC1hZGRyZXNzPjx0aXRs
ZXM+PHRpdGxlPkEgbW9tZW50YXJ5IGFzc2Vzc21lbnQgc3R1ZHkgb24gZW1vdGlvbmFsIGFuZCBi
aW9sb2dpY2FsIHN0cmVzcyBpbiBhZHVsdCBtYWxlcyBhbmQgZmVtYWxlcyB3aXRoIGF1dGlzbSBz
cGVjdHJ1bSBkaXNvcmRlcjwvdGl0bGU+PHNlY29uZGFyeS10aXRsZT5TY2llbnRpZmljIFJlcG9y
dHM8L3NlY29uZGFyeS10aXRsZT48YWx0LXRpdGxlPlNjaTwvYWx0LXRpdGxlPjxzaG9ydC10aXRs
ZT52YW4gZGVyIExpbmRlbiBldCBhbC4gKDIwMjEpPC9zaG9ydC10aXRsZT48L3RpdGxlcz48cGVy
aW9kaWNhbD48ZnVsbC10aXRsZT5TY2llbnRpZmljIFJlcG9ydHM8L2Z1bGwtdGl0bGU+PGFiYnIt
MT5TY2k8L2FiYnItMT48L3BlcmlvZGljYWw+PGFsdC1wZXJpb2RpY2FsPjxmdWxsLXRpdGxlPlNj
aWVudGlmaWMgUmVwb3J0czwvZnVsbC10aXRsZT48YWJici0xPlNjaTwvYWJici0xPjwvYWx0LXBl
cmlvZGljYWw+PHZvbHVtZT4xMTwvdm9sdW1lPjxrZXl3b3Jkcz48a2V5d29yZD5BZG9sZXNjZW50
PC9rZXl3b3JkPjxrZXl3b3JkPkFkdWx0PC9rZXl3b3JkPjxrZXl3b3JkPipBdXRpc20gU3BlY3Ry
dW0gRGlzb3JkZXIvcHggW1BzeWNob2xvZ3ldPC9rZXl3b3JkPjxrZXl3b3JkPkNhc2UtQ29udHJv
bCBTdHVkaWVzPC9rZXl3b3JkPjxrZXl3b3JkPipFbW90aW9ucy9waCBbUGh5c2lvbG9neV08L2tl
eXdvcmQ+PGtleXdvcmQ+RmVtYWxlPC9rZXl3b3JkPjxrZXl3b3JkPkh1bWFuczwva2V5d29yZD48
a2V5d29yZD5IeWRyb2NvcnRpc29uZS9tZSBbTWV0YWJvbGlzbV08L2tleXdvcmQ+PGtleXdvcmQ+
TWFsZTwva2V5d29yZD48a2V5d29yZD5NaWRkbGUgQWdlZDwva2V5d29yZD48a2V5d29yZD5NdWx0
aWxldmVsIEFuYWx5c2lzPC9rZXl3b3JkPjxrZXl3b3JkPlJlZ3Jlc3Npb24gQW5hbHlzaXM8L2tl
eXdvcmQ+PGtleXdvcmQ+KlN0cmVzcywgUGh5c2lvbG9naWNhbDwva2V5d29yZD48a2V5d29yZD5Z
b3VuZyBBZHVsdDwva2V5d29yZD48a2V5d29yZD5XSTRYMFg3QlBKIChIeWRyb2NvcnRpc29uZSk8
L2tleXdvcmQ+PC9rZXl3b3Jkcz48ZGF0ZXM+PHllYXI+MjAyMTwveWVhcj48cHViLWRhdGVzPjxk
YXRlPjA3IDA4PC9kYXRlPjwvcHViLWRhdGVzPjwvZGF0ZXM+PGlzYm4+MjA0NS0yMzIyPC9pc2Ju
PjxhY2Nlc3Npb24tbnVtPjM0MjM4OTQ0PC9hY2Nlc3Npb24tbnVtPjxsYWJlbD5JRDU8L2xhYmVs
Pjx1cmxzPjxyZWxhdGVkLXVybHM+PHVybD5odHRwczovL292aWRzcC5vdmlkLmNvbS9vdmlkd2Vi
LmNnaT9UPUpTJmFtcDtDU0M9WSZhbXA7TkVXUz1OJmFtcDtQQUdFPWZ1bGx0ZXh0JmFtcDtEPW1l
ZDIwJmFtcDtBTj0zNDIzODk0NDwvdXJsPjx1cmw+aHR0cHM6Ly91Y2wtbmV3LXByaW1vLmhvc3Rl
ZC5leGxpYnJpc2dyb3VwLmNvbS9vcGVudXJsL1VDTC9VQ0xfVlUyP3NpZD1PVklEOm1lZGxpbmUm
YW1wO2lkPXBtaWQ6MzQyMzg5NDQmYW1wO2lkPWRvaToxMC4xMDM4JTJGczQxNTk4LTAyMS05MzE1
OS15JmFtcDtpc3NuPTIwNDUtMjMyMiZhbXA7aXNibj0mYW1wO3ZvbHVtZT0xMSZhbXA7aXNzdWU9
MSZhbXA7c3BhZ2U9MTQxNjAmYW1wO3BhZ2VzPTE0MTYwJmFtcDtkYXRlPTIwMjEmYW1wO3RpdGxl
PVNjaWVudGlmaWMrUmVwb3J0cyZhbXA7YXRpdGxlPUErbW9tZW50YXJ5K2Fzc2Vzc21lbnQrc3R1
ZHkrb24rZW1vdGlvbmFsK2FuZCtiaW9sb2dpY2FsK3N0cmVzcytpbithZHVsdCttYWxlcythbmQr
ZmVtYWxlcyt3aXRoK2F1dGlzbStzcGVjdHJ1bStkaXNvcmRlci4mYW1wO2F1bGFzdD12YW4rZGVy
K0xpbmRlbjwvdXJsPjx1cmw+aHR0cHM6Ly93d3cubmF0dXJlLmNvbS9hcnRpY2xlcy9zNDE1OTgt
MDIxLTkzMTU5LXkucGRmPC91cmw+PC9yZWxhdGVkLXVybHM+PC91cmxzPjxjdXN0b203PjE0MTYw
PC9jdXN0b203PjxlbGVjdHJvbmljLXJlc291cmNlLW51bT5odHRwczovL2R4LmRvaS5vcmcvMTAu
MTAzOC9zNDE1OTgtMDIxLTkzMTU5LXk8L2VsZWN0cm9uaWMtcmVzb3VyY2UtbnVtPjxyZW1vdGUt
ZGF0YWJhc2UtbmFtZT5NRURMSU5FPC9yZW1vdGUtZGF0YWJhc2UtbmFtZT48cmVtb3RlLWRhdGFi
YXNlLXByb3ZpZGVyPk92aWQgVGVjaG5vbG9naWVzPC9yZW1vdGUtZGF0YWJhc2UtcHJvdmlkZXI+
PHJlc2VhcmNoLW5vdGVzPnNpZ25hbDwvcmVzZWFyY2gtbm90ZXM+PGxhbmd1YWdlPkVuZ2xpc2g8
L2xhbmd1YWdlPjwvcmVjb3JkPjwvQ2l0ZT48L0VuZE5vdGU+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2YW4gZGVyIExpbmRlbjwvQXV0
aG9yPjxZZWFyPjIwMjE8L1llYXI+PFJlY051bT4xNTI2NDwvUmVjTnVtPjxEaXNwbGF5VGV4dD52
YW4gZGVyIExpbmRlbiBldCBhbC4gKDIwMjEpPC9EaXNwbGF5VGV4dD48cmVjb3JkPjxyZWMtbnVt
YmVyPjE1MjY0PC9yZWMtbnVtYmVyPjxmb3JlaWduLWtleXM+PGtleSBhcHA9IkVOIiBkYi1pZD0i
YXdkYWVyZXB1Znd6emxlZXN4NzVhdnZxZjB0OXphd2Z2ZDlmIiB0aW1lc3RhbXA9IjE2ODAwODM4
MjciIGd1aWQ9ImYxZmFlMjY5LTc3YjktNDhjYy04ZWM3LWMxZWU4NTNhZGM0NyI+MTUyNjQ8L2tl
eT48L2ZvcmVpZ24ta2V5cz48cmVmLXR5cGUgbmFtZT0iSm91cm5hbCBBcnRpY2xlIj4xNzwvcmVm
LXR5cGU+PGNvbnRyaWJ1dG9ycz48YXV0aG9ycz48YXV0aG9yPnZhbiBkZXIgTGluZGVuLCBLLjwv
YXV0aG9yPjxhdXRob3I+U2ltb25zLCBDLjwvYXV0aG9yPjxhdXRob3I+VmllY2h0YmF1ZXIsIFcu
PC9hdXRob3I+PGF1dGhvcj5PdHRlbmhlaWptLCBFLjwvYXV0aG9yPjxhdXRob3I+dmFuIEFtZWxz
dm9vcnQsIFQuPC9hdXRob3I+PGF1dGhvcj5NYXJjZWxpcywgTS48L2F1dGhvcj48L2F1dGhvcnM+
PC9jb250cmlidXRvcnM+PGF1dGgtYWRkcmVzcz52YW4gZGVyIExpbmRlbiwgS2ltLiBHR3pFLCBN
ZW50YWwgSGVhbHRoIEluc3RpdHV0ZSBFaW5kaG92ZW4sIFAuTy4gQm94IDkwOSwgNTYwMEFYLCBF
aW5kaG92ZW4sIFRoZSBOZXRoZXJsYW5kcy4ga2ltLnZhbmRlci5saW5kZW5AZ2d6ZS5ubC4mI3hE
O3ZhbiBkZXIgTGluZGVuLCBLaW0uIERlcGFydG1lbnQgb2YgUHN5Y2hpYXRyeSBhbmQgTmV1cm9w
c3ljaG9sb2d5LCBTY2hvb2wgZm9yIE1lbnRhbCBIZWFsdGggYW5kIE5ldXJvc2NpZW5jZSAoTUhl
TlMpLCBNYWFzdHJpY2h0IFVuaXZlcnNpdHksIE1hYXN0cmljaHQsIFRoZSBOZXRoZXJsYW5kcy4g
a2ltLnZhbmRlci5saW5kZW5AZ2d6ZS5ubC4mI3hEO1NpbW9ucywgQ2xhdWRpYS4gR0d6RSwgTWVu
dGFsIEhlYWx0aCBJbnN0aXR1dGUgRWluZGhvdmVuLCBQLk8uIEJveCA5MDksIDU2MDBBWCwgRWlu
ZGhvdmVuLCBUaGUgTmV0aGVybGFuZHMuJiN4RDtTaW1vbnMsIENsYXVkaWEuIERlcGFydG1lbnQg
b2YgUHN5Y2hpYXRyeSBhbmQgTmV1cm9wc3ljaG9sb2d5LCBTY2hvb2wgZm9yIE1lbnRhbCBIZWFs
dGggYW5kIE5ldXJvc2NpZW5jZSAoTUhlTlMpLCBNYWFzdHJpY2h0IFVuaXZlcnNpdHksIE1hYXN0
cmljaHQsIFRoZSBOZXRoZXJsYW5kcy4mI3hEO1ZpZWNodGJhdWVyLCBXb2xmZ2FuZy4gRGVwYXJ0
bWVudCBvZiBQc3ljaGlhdHJ5IGFuZCBOZXVyb3BzeWNob2xvZ3ksIFNjaG9vbCBmb3IgTWVudGFs
IEhlYWx0aCBhbmQgTmV1cm9zY2llbmNlIChNSGVOUyksIE1hYXN0cmljaHQgVW5pdmVyc2l0eSwg
TWFhc3RyaWNodCwgVGhlIE5ldGhlcmxhbmRzLiYjeEQ7T3R0ZW5oZWlqbSwgRW1teS4gR0d6RSwg
TWVudGFsIEhlYWx0aCBJbnN0aXR1dGUgRWluZGhvdmVuLCBQLk8uIEJveCA5MDksIDU2MDBBWCwg
RWluZGhvdmVuLCBUaGUgTmV0aGVybGFuZHMuJiN4RDt2YW4gQW1lbHN2b29ydCwgVGhlcmVzZS4g
RGVwYXJ0bWVudCBvZiBQc3ljaGlhdHJ5IGFuZCBOZXVyb3BzeWNob2xvZ3ksIFNjaG9vbCBmb3Ig
TWVudGFsIEhlYWx0aCBhbmQgTmV1cm9zY2llbmNlIChNSGVOUyksIE1hYXN0cmljaHQgVW5pdmVy
c2l0eSwgTWFhc3RyaWNodCwgVGhlIE5ldGhlcmxhbmRzLiYjeEQ7TWFyY2VsaXMsIE1hY2h0ZWxk
LiBHR3pFLCBNZW50YWwgSGVhbHRoIEluc3RpdHV0ZSBFaW5kaG92ZW4sIFAuTy4gQm94IDkwOSwg
NTYwMEFYLCBFaW5kaG92ZW4sIFRoZSBOZXRoZXJsYW5kcy4mI3hEO01hcmNlbGlzLCBNYWNodGVs
ZC4gRGVwYXJ0bWVudCBvZiBQc3ljaGlhdHJ5IGFuZCBOZXVyb3BzeWNob2xvZ3ksIFNjaG9vbCBm
b3IgTWVudGFsIEhlYWx0aCBhbmQgTmV1cm9zY2llbmNlIChNSGVOUyksIE1hYXN0cmljaHQgVW5p
dmVyc2l0eSwgTWFhc3RyaWNodCwgVGhlIE5ldGhlcmxhbmRzLjwvYXV0aC1hZGRyZXNzPjx0aXRs
ZXM+PHRpdGxlPkEgbW9tZW50YXJ5IGFzc2Vzc21lbnQgc3R1ZHkgb24gZW1vdGlvbmFsIGFuZCBi
aW9sb2dpY2FsIHN0cmVzcyBpbiBhZHVsdCBtYWxlcyBhbmQgZmVtYWxlcyB3aXRoIGF1dGlzbSBz
cGVjdHJ1bSBkaXNvcmRlcjwvdGl0bGU+PHNlY29uZGFyeS10aXRsZT5TY2llbnRpZmljIFJlcG9y
dHM8L3NlY29uZGFyeS10aXRsZT48YWx0LXRpdGxlPlNjaTwvYWx0LXRpdGxlPjxzaG9ydC10aXRs
ZT52YW4gZGVyIExpbmRlbiBldCBhbC4gKDIwMjEpPC9zaG9ydC10aXRsZT48L3RpdGxlcz48cGVy
aW9kaWNhbD48ZnVsbC10aXRsZT5TY2llbnRpZmljIFJlcG9ydHM8L2Z1bGwtdGl0bGU+PGFiYnIt
MT5TY2k8L2FiYnItMT48L3BlcmlvZGljYWw+PGFsdC1wZXJpb2RpY2FsPjxmdWxsLXRpdGxlPlNj
aWVudGlmaWMgUmVwb3J0czwvZnVsbC10aXRsZT48YWJici0xPlNjaTwvYWJici0xPjwvYWx0LXBl
cmlvZGljYWw+PHZvbHVtZT4xMTwvdm9sdW1lPjxrZXl3b3Jkcz48a2V5d29yZD5BZG9sZXNjZW50
PC9rZXl3b3JkPjxrZXl3b3JkPkFkdWx0PC9rZXl3b3JkPjxrZXl3b3JkPipBdXRpc20gU3BlY3Ry
dW0gRGlzb3JkZXIvcHggW1BzeWNob2xvZ3ldPC9rZXl3b3JkPjxrZXl3b3JkPkNhc2UtQ29udHJv
bCBTdHVkaWVzPC9rZXl3b3JkPjxrZXl3b3JkPipFbW90aW9ucy9waCBbUGh5c2lvbG9neV08L2tl
eXdvcmQ+PGtleXdvcmQ+RmVtYWxlPC9rZXl3b3JkPjxrZXl3b3JkPkh1bWFuczwva2V5d29yZD48
a2V5d29yZD5IeWRyb2NvcnRpc29uZS9tZSBbTWV0YWJvbGlzbV08L2tleXdvcmQ+PGtleXdvcmQ+
TWFsZTwva2V5d29yZD48a2V5d29yZD5NaWRkbGUgQWdlZDwva2V5d29yZD48a2V5d29yZD5NdWx0
aWxldmVsIEFuYWx5c2lzPC9rZXl3b3JkPjxrZXl3b3JkPlJlZ3Jlc3Npb24gQW5hbHlzaXM8L2tl
eXdvcmQ+PGtleXdvcmQ+KlN0cmVzcywgUGh5c2lvbG9naWNhbDwva2V5d29yZD48a2V5d29yZD5Z
b3VuZyBBZHVsdDwva2V5d29yZD48a2V5d29yZD5XSTRYMFg3QlBKIChIeWRyb2NvcnRpc29uZSk8
L2tleXdvcmQ+PC9rZXl3b3Jkcz48ZGF0ZXM+PHllYXI+MjAyMTwveWVhcj48cHViLWRhdGVzPjxk
YXRlPjA3IDA4PC9kYXRlPjwvcHViLWRhdGVzPjwvZGF0ZXM+PGlzYm4+MjA0NS0yMzIyPC9pc2Ju
PjxhY2Nlc3Npb24tbnVtPjM0MjM4OTQ0PC9hY2Nlc3Npb24tbnVtPjxsYWJlbD5JRDU8L2xhYmVs
Pjx1cmxzPjxyZWxhdGVkLXVybHM+PHVybD5odHRwczovL292aWRzcC5vdmlkLmNvbS9vdmlkd2Vi
LmNnaT9UPUpTJmFtcDtDU0M9WSZhbXA7TkVXUz1OJmFtcDtQQUdFPWZ1bGx0ZXh0JmFtcDtEPW1l
ZDIwJmFtcDtBTj0zNDIzODk0NDwvdXJsPjx1cmw+aHR0cHM6Ly91Y2wtbmV3LXByaW1vLmhvc3Rl
ZC5leGxpYnJpc2dyb3VwLmNvbS9vcGVudXJsL1VDTC9VQ0xfVlUyP3NpZD1PVklEOm1lZGxpbmUm
YW1wO2lkPXBtaWQ6MzQyMzg5NDQmYW1wO2lkPWRvaToxMC4xMDM4JTJGczQxNTk4LTAyMS05MzE1
OS15JmFtcDtpc3NuPTIwNDUtMjMyMiZhbXA7aXNibj0mYW1wO3ZvbHVtZT0xMSZhbXA7aXNzdWU9
MSZhbXA7c3BhZ2U9MTQxNjAmYW1wO3BhZ2VzPTE0MTYwJmFtcDtkYXRlPTIwMjEmYW1wO3RpdGxl
PVNjaWVudGlmaWMrUmVwb3J0cyZhbXA7YXRpdGxlPUErbW9tZW50YXJ5K2Fzc2Vzc21lbnQrc3R1
ZHkrb24rZW1vdGlvbmFsK2FuZCtiaW9sb2dpY2FsK3N0cmVzcytpbithZHVsdCttYWxlcythbmQr
ZmVtYWxlcyt3aXRoK2F1dGlzbStzcGVjdHJ1bStkaXNvcmRlci4mYW1wO2F1bGFzdD12YW4rZGVy
K0xpbmRlbjwvdXJsPjx1cmw+aHR0cHM6Ly93d3cubmF0dXJlLmNvbS9hcnRpY2xlcy9zNDE1OTgt
MDIxLTkzMTU5LXkucGRmPC91cmw+PC9yZWxhdGVkLXVybHM+PC91cmxzPjxjdXN0b203PjE0MTYw
PC9jdXN0b203PjxlbGVjdHJvbmljLXJlc291cmNlLW51bT5odHRwczovL2R4LmRvaS5vcmcvMTAu
MTAzOC9zNDE1OTgtMDIxLTkzMTU5LXk8L2VsZWN0cm9uaWMtcmVzb3VyY2UtbnVtPjxyZW1vdGUt
ZGF0YWJhc2UtbmFtZT5NRURMSU5FPC9yZW1vdGUtZGF0YWJhc2UtbmFtZT48cmVtb3RlLWRhdGFi
YXNlLXByb3ZpZGVyPk92aWQgVGVjaG5vbG9naWVzPC9yZW1vdGUtZGF0YWJhc2UtcHJvdmlkZXI+
PHJlc2VhcmNoLW5vdGVzPnNpZ25hbDwvcmVzZWFyY2gtbm90ZXM+PGxhbmd1YWdlPkVuZ2xpc2g8
L2xhbmd1YWdlPjwvcmVjb3JkPjwvQ2l0ZT48L0VuZE5vdGU+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van der Linden et al. (2021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, 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2YW4gT29zdGVyaG91dDwvQXV0
aG9yPjxZZWFyPjIwMjI8L1llYXI+PFJlY051bT4xNTI2MTwvUmVjTnVtPjxEaXNwbGF5VGV4dD52
YW4gT29zdGVyaG91dCBldCBhbC4gKDIwMjIpPC9EaXNwbGF5VGV4dD48cmVjb3JkPjxyZWMtbnVt
YmVyPjE1MjYxPC9yZWMtbnVtYmVyPjxmb3JlaWduLWtleXM+PGtleSBhcHA9IkVOIiBkYi1pZD0i
YXdkYWVyZXB1Znd6emxlZXN4NzVhdnZxZjB0OXphd2Z2ZDlmIiB0aW1lc3RhbXA9IjE2ODAwODM4
MjciIGd1aWQ9IjgyYjI1ZjRhLTVhMTMtNDdmYS1iMmI5LTNlNGU3ZDVmNGZmZCI+MTUyNjE8L2tl
eT48L2ZvcmVpZ24ta2V5cz48cmVmLXR5cGUgbmFtZT0iSm91cm5hbCBBcnRpY2xlIj4xNzwvcmVm
LXR5cGU+PGNvbnRyaWJ1dG9ycz48YXV0aG9ycz48YXV0aG9yPnZhbiBPb3N0ZXJob3V0LCBKLjwv
YXV0aG9yPjxhdXRob3I+dmFuIGRlciBMaW5kZW4sIEsuPC9hdXRob3I+PGF1dGhvcj5TaW1vbnMs
IEMuIEouIFAuPC9hdXRob3I+PGF1dGhvcj52YW4gQW1lbHN2b29ydCwgVC48L2F1dGhvcj48YXV0
aG9yPk1hcmNlbGlzLCBNLjwvYXV0aG9yPjwvYXV0aG9ycz48L2NvbnRyaWJ1dG9ycz48YXV0aC1h
ZGRyZXNzPnZhbiBPb3N0ZXJob3V0LCBKZXJvZW4uIEdHekUsIE1lbnRhbCBIZWFsdGhjYXJlIGlu
c3RpdHV0aW9uIEVpbmRob3ZlbiwgRWluZGhvdmVuLCB0aGUgTmV0aGVybGFuZHMuJiN4RDt2YW4g
ZGVyIExpbmRlbiwgS2ltLiBHR3pFLCBNZW50YWwgSGVhbHRoY2FyZSBpbnN0aXR1dGlvbiBFaW5k
aG92ZW4sIEVpbmRob3ZlbiwgdGhlIE5ldGhlcmxhbmRzLiYjeEQ7dmFuIGRlciBMaW5kZW4sIEtp
bS4gRGVwYXJ0bWVudCBvZiBQc3ljaGlhdHJ5IGFuZCBOZXVyb3BzeWNob2xvZ3ksIE1hYXN0cmlj
aHQgVW5pdmVyc2l0eSwgTWFhc3RyaWNodCwgdGhlIE5ldGhlcmxhbmRzLiYjeEQ7U2ltb25zLCBD
bGF1ZGlhIEogUC4gR0d6RSwgTWVudGFsIEhlYWx0aGNhcmUgaW5zdGl0dXRpb24gRWluZGhvdmVu
LCBFaW5kaG92ZW4sIHRoZSBOZXRoZXJsYW5kcy4mI3hEO1NpbW9ucywgQ2xhdWRpYSBKIFAuIERl
cGFydG1lbnQgb2YgUHN5Y2hpYXRyeSBhbmQgTmV1cm9wc3ljaG9sb2d5LCBNYWFzdHJpY2h0IFVu
aXZlcnNpdHksIE1hYXN0cmljaHQsIHRoZSBOZXRoZXJsYW5kcy4mI3hEO3ZhbiBBbWVsc3Zvb3J0
LCBUaGVyZXNlLiBEZXBhcnRtZW50IG9mIFBzeWNoaWF0cnkgYW5kIE5ldXJvcHN5Y2hvbG9neSwg
TWFhc3RyaWNodCBVbml2ZXJzaXR5LCBNYWFzdHJpY2h0LCB0aGUgTmV0aGVybGFuZHMuJiN4RDtN
YXJjZWxpcywgTWFjaHRlbGQuIEdHekUsIE1lbnRhbCBIZWFsdGhjYXJlIGluc3RpdHV0aW9uIEVp
bmRob3ZlbiwgRWluZGhvdmVuLCB0aGUgTmV0aGVybGFuZHMuJiN4RDtNYXJjZWxpcywgTWFjaHRl
bGQuIERlcGFydG1lbnQgb2YgUHN5Y2hpYXRyeSBhbmQgTmV1cm9wc3ljaG9sb2d5LCBNYWFzdHJp
Y2h0IFVuaXZlcnNpdHksIE1hYXN0cmljaHQsIHRoZSBOZXRoZXJsYW5kcy48L2F1dGgtYWRkcmVz
cz48dGl0bGVzPjx0aXRsZT5FeHBsb3JpbmcgdGhlIGF1dGlzbSBzcGVjdHJ1bTogTW9kZXJhdGlu
ZyBlZmZlY3RzIG9mIG5ldXJvdGljaXNtIG9uIHN0cmVzcyByZWFjdGl2aXR5IGFuZCBvbiB0aGUg
YXNzb2NpYXRpb24gYmV0d2VlbiBzb2NpYWwgY29udGV4dCBhbmQgbmVnYXRpdmUgYWZmZWN0PC90
aXRsZT48c2Vjb25kYXJ5LXRpdGxlPkRldmVsb3BtZW50ICZhbXA7IFBzeWNob3BhdGhvbG9neTwv
c2Vjb25kYXJ5LXRpdGxlPjxhbHQtdGl0bGU+RGV2IFBzeWNob3BhdGhvbDwvYWx0LXRpdGxlPjxz
aG9ydC10aXRsZT52YW4gT29zdGVyaG91dCBldCBhbC4gKDIwMjIpPC9zaG9ydC10aXRsZT48L3Rp
dGxlcz48cGVyaW9kaWNhbD48ZnVsbC10aXRsZT5EZXZlbG9wbWVudCAmYW1wOyBQc3ljaG9wYXRo
b2xvZ3k8L2Z1bGwtdGl0bGU+PGFiYnItMT5EZXYgUHN5Y2hvcGF0aG9sPC9hYmJyLTE+PC9wZXJp
b2RpY2FsPjxhbHQtcGVyaW9kaWNhbD48ZnVsbC10aXRsZT5EZXZlbG9wbWVudCAmYW1wOyBQc3lj
aG9wYXRob2xvZ3k8L2Z1bGwtdGl0bGU+PGFiYnItMT5EZXYgUHN5Y2hvcGF0aG9sPC9hYmJyLTE+
PC9hbHQtcGVyaW9kaWNhbD48cGFnZXM+MTM2Ni0xMzc1PC9wYWdlcz48dm9sdW1lPjM0PC92b2x1
bWU+PG51bWJlcj40PC9udW1iZXI+PGRhdGVzPjx5ZWFyPjIwMjI8L3llYXI+PHB1Yi1kYXRlcz48
ZGF0ZT4xMDwvZGF0ZT48L3B1Yi1kYXRlcz48L2RhdGVzPjxpc2JuPjE0NjktMjE5ODwvaXNibj48
YWNjZXNzaW9uLW51bT4zMzc0NTQ3NzwvYWNjZXNzaW9uLW51bT48bGFiZWw+SUQ1PC9sYWJlbD48
dXJscz48cmVsYXRlZC11cmxzPjx1cmw+aHR0cHM6Ly9vdmlkc3Aub3ZpZC5jb20vb3ZpZHdlYi5j
Z2k/VD1KUyZhbXA7Q1NDPVkmYW1wO05FV1M9TiZhbXA7UEFHRT1mdWxsdGV4dCZhbXA7RD1tZWQy
MSZhbXA7QU49MzM3NDU0Nzc8L3VybD48dXJsPmh0dHBzOi8vdWNsLW5ldy1wcmltby5ob3N0ZWQu
ZXhsaWJyaXNncm91cC5jb20vb3BlbnVybC9VQ0wvVUNMX1ZVMj9zaWQ9T1ZJRDptZWRsaW5lJmFt
cDtpZD1wbWlkOjMzNzQ1NDc3JmFtcDtpZD1kb2k6MTAuMTAxNyUyRlMwOTU0NTc5NDIwMDAyMjc4
JmFtcDtpc3NuPTA5NTQtNTc5NCZhbXA7aXNibj0mYW1wO3ZvbHVtZT0zNCZhbXA7aXNzdWU9NCZh
bXA7c3BhZ2U9MTM2NiZhbXA7cGFnZXM9MTM2Ni0xMzc1JmFtcDtkYXRlPTIwMjImYW1wO3RpdGxl
PURldmVsb3BtZW50KyUyNitQc3ljaG9wYXRob2xvZ3kmYW1wO2F0aXRsZT1FeHBsb3JpbmcrdGhl
K2F1dGlzbStzcGVjdHJ1bSUzQStNb2RlcmF0aW5nK2VmZmVjdHMrb2YrbmV1cm90aWNpc20rb24r
c3RyZXNzK3JlYWN0aXZpdHkrYW5kK29uK3RoZSthc3NvY2lhdGlvbitiZXR3ZWVuK3NvY2lhbCtj
b250ZXh0K2FuZCtuZWdhdGl2ZSthZmZlY3QuJmFtcDthdWxhc3Q9dmFuK09vc3RlcmhvdXQ8L3Vy
bD48dXJsPmh0dHBzOi8vd3d3LmNhbWJyaWRnZS5vcmcvY29yZS9qb3VybmFscy9kZXZlbG9wbWVu
dC1hbmQtcHN5Y2hvcGF0aG9sb2d5L2FydGljbGUvYWJzL2V4cGxvcmluZy10aGUtYXV0aXNtLXNw
ZWN0cnVtLW1vZGVyYXRpbmctZWZmZWN0cy1vZi1uZXVyb3RpY2lzbS1vbi1zdHJlc3MtcmVhY3Rp
dml0eS1hbmQtb24tdGhlLWFzc29jaWF0aW9uLWJldHdlZW4tc29jaWFsLWNvbnRleHQtYW5kLW5l
Z2F0aXZlLWFmZmVjdC9BMDUzNEFENUY1MDQyRkY2QkJGNTBFMjY5NzNFRTVDQTwvdXJsPjwvcmVs
YXRlZC11cmxzPjwvdXJscz48ZWxlY3Ryb25pYy1yZXNvdXJjZS1udW0+MTAuMTAxNy9TMDk1NDU3
OTQyMDAwMjI3ODwvZWxlY3Ryb25pYy1yZXNvdXJjZS1udW0+PHJlbW90ZS1kYXRhYmFzZS1uYW1l
Pk1FRExJTkU8L3JlbW90ZS1kYXRhYmFzZS1uYW1lPjxyZW1vdGUtZGF0YWJhc2UtcHJvdmlkZXI+
T3ZpZCBUZWNobm9sb2dpZXM8L3JlbW90ZS1kYXRhYmFzZS1wcm92aWRlcj48cmVzZWFyY2gtbm90
ZXM+c2lnbmFsPC9yZXNlYXJjaC1ub3Rlcz48bGFuZ3VhZ2U+RW5nbGlzaDwvbGFuZ3VhZ2U+PC9y
ZWNvcmQ+PC9DaXRlPjwvRW5kTm90ZT4A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2YW4gT29zdGVyaG91dDwvQXV0
aG9yPjxZZWFyPjIwMjI8L1llYXI+PFJlY051bT4xNTI2MTwvUmVjTnVtPjxEaXNwbGF5VGV4dD52
YW4gT29zdGVyaG91dCBldCBhbC4gKDIwMjIpPC9EaXNwbGF5VGV4dD48cmVjb3JkPjxyZWMtbnVt
YmVyPjE1MjYxPC9yZWMtbnVtYmVyPjxmb3JlaWduLWtleXM+PGtleSBhcHA9IkVOIiBkYi1pZD0i
YXdkYWVyZXB1Znd6emxlZXN4NzVhdnZxZjB0OXphd2Z2ZDlmIiB0aW1lc3RhbXA9IjE2ODAwODM4
MjciIGd1aWQ9IjgyYjI1ZjRhLTVhMTMtNDdmYS1iMmI5LTNlNGU3ZDVmNGZmZCI+MTUyNjE8L2tl
eT48L2ZvcmVpZ24ta2V5cz48cmVmLXR5cGUgbmFtZT0iSm91cm5hbCBBcnRpY2xlIj4xNzwvcmVm
LXR5cGU+PGNvbnRyaWJ1dG9ycz48YXV0aG9ycz48YXV0aG9yPnZhbiBPb3N0ZXJob3V0LCBKLjwv
YXV0aG9yPjxhdXRob3I+dmFuIGRlciBMaW5kZW4sIEsuPC9hdXRob3I+PGF1dGhvcj5TaW1vbnMs
IEMuIEouIFAuPC9hdXRob3I+PGF1dGhvcj52YW4gQW1lbHN2b29ydCwgVC48L2F1dGhvcj48YXV0
aG9yPk1hcmNlbGlzLCBNLjwvYXV0aG9yPjwvYXV0aG9ycz48L2NvbnRyaWJ1dG9ycz48YXV0aC1h
ZGRyZXNzPnZhbiBPb3N0ZXJob3V0LCBKZXJvZW4uIEdHekUsIE1lbnRhbCBIZWFsdGhjYXJlIGlu
c3RpdHV0aW9uIEVpbmRob3ZlbiwgRWluZGhvdmVuLCB0aGUgTmV0aGVybGFuZHMuJiN4RDt2YW4g
ZGVyIExpbmRlbiwgS2ltLiBHR3pFLCBNZW50YWwgSGVhbHRoY2FyZSBpbnN0aXR1dGlvbiBFaW5k
aG92ZW4sIEVpbmRob3ZlbiwgdGhlIE5ldGhlcmxhbmRzLiYjeEQ7dmFuIGRlciBMaW5kZW4sIEtp
bS4gRGVwYXJ0bWVudCBvZiBQc3ljaGlhdHJ5IGFuZCBOZXVyb3BzeWNob2xvZ3ksIE1hYXN0cmlj
aHQgVW5pdmVyc2l0eSwgTWFhc3RyaWNodCwgdGhlIE5ldGhlcmxhbmRzLiYjeEQ7U2ltb25zLCBD
bGF1ZGlhIEogUC4gR0d6RSwgTWVudGFsIEhlYWx0aGNhcmUgaW5zdGl0dXRpb24gRWluZGhvdmVu
LCBFaW5kaG92ZW4sIHRoZSBOZXRoZXJsYW5kcy4mI3hEO1NpbW9ucywgQ2xhdWRpYSBKIFAuIERl
cGFydG1lbnQgb2YgUHN5Y2hpYXRyeSBhbmQgTmV1cm9wc3ljaG9sb2d5LCBNYWFzdHJpY2h0IFVu
aXZlcnNpdHksIE1hYXN0cmljaHQsIHRoZSBOZXRoZXJsYW5kcy4mI3hEO3ZhbiBBbWVsc3Zvb3J0
LCBUaGVyZXNlLiBEZXBhcnRtZW50IG9mIFBzeWNoaWF0cnkgYW5kIE5ldXJvcHN5Y2hvbG9neSwg
TWFhc3RyaWNodCBVbml2ZXJzaXR5LCBNYWFzdHJpY2h0LCB0aGUgTmV0aGVybGFuZHMuJiN4RDtN
YXJjZWxpcywgTWFjaHRlbGQuIEdHekUsIE1lbnRhbCBIZWFsdGhjYXJlIGluc3RpdHV0aW9uIEVp
bmRob3ZlbiwgRWluZGhvdmVuLCB0aGUgTmV0aGVybGFuZHMuJiN4RDtNYXJjZWxpcywgTWFjaHRl
bGQuIERlcGFydG1lbnQgb2YgUHN5Y2hpYXRyeSBhbmQgTmV1cm9wc3ljaG9sb2d5LCBNYWFzdHJp
Y2h0IFVuaXZlcnNpdHksIE1hYXN0cmljaHQsIHRoZSBOZXRoZXJsYW5kcy48L2F1dGgtYWRkcmVz
cz48dGl0bGVzPjx0aXRsZT5FeHBsb3JpbmcgdGhlIGF1dGlzbSBzcGVjdHJ1bTogTW9kZXJhdGlu
ZyBlZmZlY3RzIG9mIG5ldXJvdGljaXNtIG9uIHN0cmVzcyByZWFjdGl2aXR5IGFuZCBvbiB0aGUg
YXNzb2NpYXRpb24gYmV0d2VlbiBzb2NpYWwgY29udGV4dCBhbmQgbmVnYXRpdmUgYWZmZWN0PC90
aXRsZT48c2Vjb25kYXJ5LXRpdGxlPkRldmVsb3BtZW50ICZhbXA7IFBzeWNob3BhdGhvbG9neTwv
c2Vjb25kYXJ5LXRpdGxlPjxhbHQtdGl0bGU+RGV2IFBzeWNob3BhdGhvbDwvYWx0LXRpdGxlPjxz
aG9ydC10aXRsZT52YW4gT29zdGVyaG91dCBldCBhbC4gKDIwMjIpPC9zaG9ydC10aXRsZT48L3Rp
dGxlcz48cGVyaW9kaWNhbD48ZnVsbC10aXRsZT5EZXZlbG9wbWVudCAmYW1wOyBQc3ljaG9wYXRo
b2xvZ3k8L2Z1bGwtdGl0bGU+PGFiYnItMT5EZXYgUHN5Y2hvcGF0aG9sPC9hYmJyLTE+PC9wZXJp
b2RpY2FsPjxhbHQtcGVyaW9kaWNhbD48ZnVsbC10aXRsZT5EZXZlbG9wbWVudCAmYW1wOyBQc3lj
aG9wYXRob2xvZ3k8L2Z1bGwtdGl0bGU+PGFiYnItMT5EZXYgUHN5Y2hvcGF0aG9sPC9hYmJyLTE+
PC9hbHQtcGVyaW9kaWNhbD48cGFnZXM+MTM2Ni0xMzc1PC9wYWdlcz48dm9sdW1lPjM0PC92b2x1
bWU+PG51bWJlcj40PC9udW1iZXI+PGRhdGVzPjx5ZWFyPjIwMjI8L3llYXI+PHB1Yi1kYXRlcz48
ZGF0ZT4xMDwvZGF0ZT48L3B1Yi1kYXRlcz48L2RhdGVzPjxpc2JuPjE0NjktMjE5ODwvaXNibj48
YWNjZXNzaW9uLW51bT4zMzc0NTQ3NzwvYWNjZXNzaW9uLW51bT48bGFiZWw+SUQ1PC9sYWJlbD48
dXJscz48cmVsYXRlZC11cmxzPjx1cmw+aHR0cHM6Ly9vdmlkc3Aub3ZpZC5jb20vb3ZpZHdlYi5j
Z2k/VD1KUyZhbXA7Q1NDPVkmYW1wO05FV1M9TiZhbXA7UEFHRT1mdWxsdGV4dCZhbXA7RD1tZWQy
MSZhbXA7QU49MzM3NDU0Nzc8L3VybD48dXJsPmh0dHBzOi8vdWNsLW5ldy1wcmltby5ob3N0ZWQu
ZXhsaWJyaXNncm91cC5jb20vb3BlbnVybC9VQ0wvVUNMX1ZVMj9zaWQ9T1ZJRDptZWRsaW5lJmFt
cDtpZD1wbWlkOjMzNzQ1NDc3JmFtcDtpZD1kb2k6MTAuMTAxNyUyRlMwOTU0NTc5NDIwMDAyMjc4
JmFtcDtpc3NuPTA5NTQtNTc5NCZhbXA7aXNibj0mYW1wO3ZvbHVtZT0zNCZhbXA7aXNzdWU9NCZh
bXA7c3BhZ2U9MTM2NiZhbXA7cGFnZXM9MTM2Ni0xMzc1JmFtcDtkYXRlPTIwMjImYW1wO3RpdGxl
PURldmVsb3BtZW50KyUyNitQc3ljaG9wYXRob2xvZ3kmYW1wO2F0aXRsZT1FeHBsb3JpbmcrdGhl
K2F1dGlzbStzcGVjdHJ1bSUzQStNb2RlcmF0aW5nK2VmZmVjdHMrb2YrbmV1cm90aWNpc20rb24r
c3RyZXNzK3JlYWN0aXZpdHkrYW5kK29uK3RoZSthc3NvY2lhdGlvbitiZXR3ZWVuK3NvY2lhbCtj
b250ZXh0K2FuZCtuZWdhdGl2ZSthZmZlY3QuJmFtcDthdWxhc3Q9dmFuK09vc3RlcmhvdXQ8L3Vy
bD48dXJsPmh0dHBzOi8vd3d3LmNhbWJyaWRnZS5vcmcvY29yZS9qb3VybmFscy9kZXZlbG9wbWVu
dC1hbmQtcHN5Y2hvcGF0aG9sb2d5L2FydGljbGUvYWJzL2V4cGxvcmluZy10aGUtYXV0aXNtLXNw
ZWN0cnVtLW1vZGVyYXRpbmctZWZmZWN0cy1vZi1uZXVyb3RpY2lzbS1vbi1zdHJlc3MtcmVhY3Rp
dml0eS1hbmQtb24tdGhlLWFzc29jaWF0aW9uLWJldHdlZW4tc29jaWFsLWNvbnRleHQtYW5kLW5l
Z2F0aXZlLWFmZmVjdC9BMDUzNEFENUY1MDQyRkY2QkJGNTBFMjY5NzNFRTVDQTwvdXJsPjwvcmVs
YXRlZC11cmxzPjwvdXJscz48ZWxlY3Ryb25pYy1yZXNvdXJjZS1udW0+MTAuMTAxNy9TMDk1NDU3
OTQyMDAwMjI3ODwvZWxlY3Ryb25pYy1yZXNvdXJjZS1udW0+PHJlbW90ZS1kYXRhYmFzZS1uYW1l
Pk1FRExJTkU8L3JlbW90ZS1kYXRhYmFzZS1uYW1lPjxyZW1vdGUtZGF0YWJhc2UtcHJvdmlkZXI+
T3ZpZCBUZWNobm9sb2dpZXM8L3JlbW90ZS1kYXRhYmFzZS1wcm92aWRlcj48cmVzZWFyY2gtbm90
ZXM+c2lnbmFsPC9yZXNlYXJjaC1ub3Rlcz48bGFuZ3VhZ2U+RW5nbGlzaDwvbGFuZ3VhZ2U+PC9y
ZWNvcmQ+PC9DaXRlPjwvRW5kTm90ZT4A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van Oosterhout et al. (2022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37951E31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etherland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6EB3FD7D" w14:textId="7567847A" w:rsidR="004D6F86" w:rsidRPr="00030D31" w:rsidRDefault="00CB2C5F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</w:t>
            </w:r>
            <w:r w:rsidR="004D6F86" w:rsidRPr="00030D31">
              <w:rPr>
                <w:rFonts w:eastAsia="DengXian"/>
                <w:kern w:val="0"/>
                <w:sz w:val="20"/>
                <w:szCs w:val="20"/>
              </w:rPr>
              <w:t>&amp;3</w:t>
            </w:r>
          </w:p>
          <w:p w14:paraId="0A108D63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euroticism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br/>
              <w:t>Stress</w:t>
            </w:r>
          </w:p>
        </w:tc>
        <w:tc>
          <w:tcPr>
            <w:tcW w:w="851" w:type="dxa"/>
            <w:shd w:val="clear" w:color="auto" w:fill="auto"/>
            <w:hideMark/>
          </w:tcPr>
          <w:p w14:paraId="380CD4E0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auto"/>
            <w:hideMark/>
          </w:tcPr>
          <w:p w14:paraId="5F4F5AE8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6/24</w:t>
            </w:r>
          </w:p>
        </w:tc>
        <w:tc>
          <w:tcPr>
            <w:tcW w:w="1418" w:type="dxa"/>
            <w:shd w:val="clear" w:color="auto" w:fill="auto"/>
            <w:hideMark/>
          </w:tcPr>
          <w:p w14:paraId="025F65B4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8.0-64.0 (41.1, 12.9)</w:t>
            </w:r>
          </w:p>
        </w:tc>
        <w:tc>
          <w:tcPr>
            <w:tcW w:w="2112" w:type="dxa"/>
            <w:gridSpan w:val="2"/>
            <w:shd w:val="clear" w:color="auto" w:fill="auto"/>
            <w:hideMark/>
          </w:tcPr>
          <w:p w14:paraId="20CD61B1" w14:textId="3A4EAA09" w:rsidR="004D6F86" w:rsidRPr="00030D31" w:rsidRDefault="004D6F86" w:rsidP="004D6F86">
            <w:pPr>
              <w:widowControl/>
              <w:jc w:val="left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2850" w:type="dxa"/>
            <w:shd w:val="clear" w:color="auto" w:fill="auto"/>
            <w:hideMark/>
          </w:tcPr>
          <w:p w14:paraId="022978BB" w14:textId="7004EB24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M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=110.1 (79-147)</w:t>
            </w:r>
          </w:p>
        </w:tc>
        <w:tc>
          <w:tcPr>
            <w:tcW w:w="1709" w:type="dxa"/>
            <w:shd w:val="clear" w:color="auto" w:fill="auto"/>
            <w:hideMark/>
          </w:tcPr>
          <w:p w14:paraId="0C09559C" w14:textId="62899CE3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DOS-2</w:t>
            </w:r>
            <w:r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 xml:space="preserve">1 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classification: Autism, Autism spectrum</w:t>
            </w:r>
          </w:p>
        </w:tc>
      </w:tr>
      <w:tr w:rsidR="00030D31" w:rsidRPr="00030D31" w14:paraId="2E9AB3B5" w14:textId="77777777" w:rsidTr="00002D75">
        <w:trPr>
          <w:gridAfter w:val="1"/>
          <w:wAfter w:w="17" w:type="dxa"/>
          <w:trHeight w:val="704"/>
        </w:trPr>
        <w:tc>
          <w:tcPr>
            <w:tcW w:w="1696" w:type="dxa"/>
            <w:shd w:val="clear" w:color="auto" w:fill="auto"/>
            <w:hideMark/>
          </w:tcPr>
          <w:p w14:paraId="00E79703" w14:textId="2B7A4CC9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Kb3JkYW48L0F1dGhvcj48WWVh
cj4yMDIxPC9ZZWFyPjxSZWNOdW0+MTU0OTA8L1JlY051bT48RGlzcGxheVRleHQ+Sm9yZGFuIGV0
IGFsLiAoMjAyMSk8L0Rpc3BsYXlUZXh0PjxyZWNvcmQ+PHJlYy1udW1iZXI+MTU0OTA8L3JlYy1u
dW1iZXI+PGZvcmVpZ24ta2V5cz48a2V5IGFwcD0iRU4iIGRiLWlkPSJhd2RhZXJlcHVmd3p6bGVl
c3g3NWF2dnFmMHQ5emF3ZnZkOWYiIHRpbWVzdGFtcD0iMTY4MDA4NDcwMSIgZ3VpZD0iZWE2ODU0
MGEtMzBmYy00YWJkLTliMTctMzZjZmNmZDY1ZTNmIj4xNTQ5MDwva2V5PjwvZm9yZWlnbi1rZXlz
PjxyZWYtdHlwZSBuYW1lPSJKb3VybmFsIEFydGljbGUiPjE3PC9yZWYtdHlwZT48Y29udHJpYnV0
b3JzPjxhdXRob3JzPjxhdXRob3I+Sm9yZGFuLCBBbXkgTG91aXNlPC9hdXRob3I+PGF1dGhvcj5N
YXJjemFrLCBNYWdkYWxlbmE8L2F1dGhvcj48YXV0aG9yPktuaWJicywgSmFjcXVlbGluZTwvYXV0
aG9yPjwvYXV0aG9ycz48L2NvbnRyaWJ1dG9ycz48YXV0aC1hZGRyZXNzPkZhY3VsdHkgb2YgSGVh
bHRoIGFuZCBMaWZlIFNjaWVuY2VzLCBDb3ZlbnRyeSBVbml2ZXJzaXR5LCBDb3ZlbnRyeSwgVUsm
I3hEO0RlcGFydG1lbnQgb2YgUHN5Y2hvbG9neSwgVW5pdmVyc2l0eSBvZiBXYXJ3aWNrLCBDb3Zl
bnRyeSwgVUs8L2F1dGgtYWRkcmVzcz48dGl0bGVzPjx0aXRsZT4mYXBvcztJIEZlbHQgTGlrZSBJ
IHdhcyBGbG9hdGluZyBpbiBTcGFjZSZhcG9zOzogQXV0aXN0aWMgQWR1bHRzJmFwb3M7IEV4cGVy
aWVuY2VzIG9mIExvdyBNb29kIGFuZCBEZXByZXNzaW9uPC90aXRsZT48c2Vjb25kYXJ5LXRpdGxl
PkpvdXJuYWwgb2YgQXV0aXNtICZhbXA7IERldmVsb3BtZW50YWwgRGlzb3JkZXJzPC9zZWNvbmRh
cnktdGl0bGU+PHNob3J0LXRpdGxlPkpvcmRhbiBldCBhbC4gKDIwMjEpPC9zaG9ydC10aXRsZT48
L3RpdGxlcz48cGVyaW9kaWNhbD48ZnVsbC10aXRsZT5Kb3VybmFsIG9mIEF1dGlzbSAmYW1wOyBE
ZXZlbG9wbWVudGFsIERpc29yZGVyczwvZnVsbC10aXRsZT48YWJici0xPkogQXV0aXNtIERldiBE
aXNvcmQ8L2FiYnItMT48L3BlcmlvZGljYWw+PHBhZ2VzPjE2ODMtMTY5NDwvcGFnZXM+PHZvbHVt
ZT41MTwvdm9sdW1lPjxudW1iZXI+NTwvbnVtYmVyPjxrZXl3b3Jkcz48a2V5d29yZD5BdXRpc3Rp
YyBEaXNvcmRlciAtLSBQc3ljaG9zb2NpYWwgRmFjdG9ycyAtLSBJbiBBZHVsdGhvb2Q8L2tleXdv
cmQ+PGtleXdvcmQ+TGlmZSBFeHBlcmllbmNlczwva2V5d29yZD48a2V5d29yZD5BZmZlY3RpdmUg
RGlzb3JkZXJzPC9rZXl3b3JkPjxrZXl3b3JkPkRlcHJlc3Npb248L2tleXdvcmQ+PGtleXdvcmQ+
UXVhbGl0eSBvZiBMaWZlPC9rZXl3b3JkPjxrZXl3b3JkPkh1bWFuPC9rZXl3b3JkPjxrZXl3b3Jk
PkFkdWx0PC9rZXl3b3JkPjxrZXl3b3JkPlBhdGllbnQgQXR0aXR1ZGVzPC9rZXl3b3JkPjxrZXl3
b3JkPlBoZW5vbWVub2xvZ2ljYWwgUmVzZWFyY2g8L2tleXdvcmQ+PGtleXdvcmQ+TWFsZTwva2V5
d29yZD48a2V5d29yZD5GZW1hbGU8L2tleXdvcmQ+PGtleXdvcmQ+TWlkZGxlIEFnZTwva2V5d29y
ZD48a2V5d29yZD5TZW1pLVN0cnVjdHVyZWQgSW50ZXJ2aWV3PC9rZXl3b3JkPjxrZXl3b3JkPlRo
ZW1hdGljIEFuYWx5c2lzPC9rZXl3b3JkPjwva2V5d29yZHM+PGRhdGVzPjx5ZWFyPjIwMjE8L3ll
YXI+PC9kYXRlcz48cHViLWxvY2F0aW9uPiwgJmx0O0JsYW5rJmd0OzwvcHViLWxvY2F0aW9uPjxw
dWJsaXNoZXI+U3ByaW5nZXIgTmF0dXJlPC9wdWJsaXNoZXI+PGlzYm4+MDE2Mi0zMjU3PC9pc2Ju
PjxhY2Nlc3Npb24tbnVtPjE1MDA2MzI4Mi4gTGFuZ3VhZ2U6IEVuZ2xpc2guIEVudHJ5IERhdGU6
IDIwMjEwNTA2LiBSZXZpc2lvbiBEYXRlOiAyMDIyMDUwMi4gUHVibGljYXRpb24gVHlwZTogQXJ0
aWNsZTwvYWNjZXNzaW9uLW51bT48bGFiZWw+SUQ3PC9sYWJlbD48dXJscz48cmVsYXRlZC11cmxz
Pjx1cmw+aHR0cHM6Ly9zZWFyY2guZWJzY29ob3N0LmNvbS9sb2dpbi5hc3B4P2RpcmVjdD10cnVl
JmFtcDtBdXRoVHlwZT1pcCxzaGliJmFtcDtkYj1qbGgmYW1wO0FOPTE1MDA2MzI4MiZhbXA7c2l0
ZT1laG9zdC1saXZlJmFtcDtzY29wZT1zaXRlJmFtcDtjdXN0aWQ9czg0NTQ0NTE8L3VybD48dXJs
Pmh0dHBzOi8vb3ZpZHNwLm92aWQuY29tL292aWR3ZWIuY2dpP1Q9SlMmYW1wO0NTQz1ZJmFtcDtO
RVdTPU4mYW1wO1BBR0U9ZnVsbHRleHQmYW1wO0Q9bWVkMTkmYW1wO0FOPTMyODMwMzAyPC91cmw+
PHVybD5odHRwczovL3VjbC1uZXctcHJpbW8uaG9zdGVkLmV4bGlicmlzZ3JvdXAuY29tL29wZW51
cmwvVUNML1VDTF9WVTI/c2lkPU9WSUQ6bWVkbGluZSZhbXA7aWQ9cG1pZDozMjgzMDMwMiZhbXA7
aWQ9ZG9pOjEwLjEwMDclMkZzMTA4MDMtMDIwLTA0NjM4LTYmYW1wO2lzc249MDE2Mi0zMjU3JmFt
cDtpc2JuPSZhbXA7dm9sdW1lPTUxJmFtcDtpc3N1ZT01JmFtcDtzcGFnZT0xNjgzJmFtcDtwYWdl
cz0xNjgzLTE2OTQmYW1wO2RhdGU9MjAyMSZhbXA7dGl0bGU9Sm91cm5hbCtvZitBdXRpc20rJTI2
K0RldmVsb3BtZW50YWwrRGlzb3JkZXJzJmFtcDthdGl0bGU9JTI3SStGZWx0K0xpa2UrSSt3YXMr
RmxvYXRpbmcraW4rU3BhY2UlMjclM0ErQXV0aXN0aWMrQWR1bHRzJTI3K0V4cGVyaWVuY2VzK29m
K0xvdytNb29kK2FuZCtEZXByZXNzaW9uLiZhbXA7YXVsYXN0PUpvcmRhbjwvdXJsPjx1cmw+aHR0
cHM6Ly9saW5rLnNwcmluZ2VyLmNvbS9jb250ZW50L3BkZi8xMC4xMDA3L3MxMDgwMy0wMjAtMDQ2
MzgtNi5wZGY8L3VybD48L3JlbGF0ZWQtdXJscz48L3VybHM+PGVsZWN0cm9uaWMtcmVzb3VyY2Ut
bnVtPjEwLjEwMDcvczEwODAzLTAyMC0wNDYzOC02PC9lbGVjdHJvbmljLXJlc291cmNlLW51bT48
cmVtb3RlLWRhdGFiYXNlLW5hbWU+Q0lOQUhMIFBsdXM8L3JlbW90ZS1kYXRhYmFzZS1uYW1lPjxy
ZW1vdGUtZGF0YWJhc2UtcHJvdmlkZXI+RUJTQ09ob3N0PC9yZW1vdGUtZGF0YWJhc2UtcHJvdmlk
ZXI+PHJlc2VhcmNoLW5vdGVzPmRpYXJ5IChzKTwvcmVzZWFyY2gtbm90ZXM+PC9yZWNvcmQ+PC9D
aXRlPjwvRW5kTm90ZT5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Kb3JkYW48L0F1dGhvcj48WWVh
cj4yMDIxPC9ZZWFyPjxSZWNOdW0+MTU0OTA8L1JlY051bT48RGlzcGxheVRleHQ+Sm9yZGFuIGV0
IGFsLiAoMjAyMSk8L0Rpc3BsYXlUZXh0PjxyZWNvcmQ+PHJlYy1udW1iZXI+MTU0OTA8L3JlYy1u
dW1iZXI+PGZvcmVpZ24ta2V5cz48a2V5IGFwcD0iRU4iIGRiLWlkPSJhd2RhZXJlcHVmd3p6bGVl
c3g3NWF2dnFmMHQ5emF3ZnZkOWYiIHRpbWVzdGFtcD0iMTY4MDA4NDcwMSIgZ3VpZD0iZWE2ODU0
MGEtMzBmYy00YWJkLTliMTctMzZjZmNmZDY1ZTNmIj4xNTQ5MDwva2V5PjwvZm9yZWlnbi1rZXlz
PjxyZWYtdHlwZSBuYW1lPSJKb3VybmFsIEFydGljbGUiPjE3PC9yZWYtdHlwZT48Y29udHJpYnV0
b3JzPjxhdXRob3JzPjxhdXRob3I+Sm9yZGFuLCBBbXkgTG91aXNlPC9hdXRob3I+PGF1dGhvcj5N
YXJjemFrLCBNYWdkYWxlbmE8L2F1dGhvcj48YXV0aG9yPktuaWJicywgSmFjcXVlbGluZTwvYXV0
aG9yPjwvYXV0aG9ycz48L2NvbnRyaWJ1dG9ycz48YXV0aC1hZGRyZXNzPkZhY3VsdHkgb2YgSGVh
bHRoIGFuZCBMaWZlIFNjaWVuY2VzLCBDb3ZlbnRyeSBVbml2ZXJzaXR5LCBDb3ZlbnRyeSwgVUsm
I3hEO0RlcGFydG1lbnQgb2YgUHN5Y2hvbG9neSwgVW5pdmVyc2l0eSBvZiBXYXJ3aWNrLCBDb3Zl
bnRyeSwgVUs8L2F1dGgtYWRkcmVzcz48dGl0bGVzPjx0aXRsZT4mYXBvcztJIEZlbHQgTGlrZSBJ
IHdhcyBGbG9hdGluZyBpbiBTcGFjZSZhcG9zOzogQXV0aXN0aWMgQWR1bHRzJmFwb3M7IEV4cGVy
aWVuY2VzIG9mIExvdyBNb29kIGFuZCBEZXByZXNzaW9uPC90aXRsZT48c2Vjb25kYXJ5LXRpdGxl
PkpvdXJuYWwgb2YgQXV0aXNtICZhbXA7IERldmVsb3BtZW50YWwgRGlzb3JkZXJzPC9zZWNvbmRh
cnktdGl0bGU+PHNob3J0LXRpdGxlPkpvcmRhbiBldCBhbC4gKDIwMjEpPC9zaG9ydC10aXRsZT48
L3RpdGxlcz48cGVyaW9kaWNhbD48ZnVsbC10aXRsZT5Kb3VybmFsIG9mIEF1dGlzbSAmYW1wOyBE
ZXZlbG9wbWVudGFsIERpc29yZGVyczwvZnVsbC10aXRsZT48YWJici0xPkogQXV0aXNtIERldiBE
aXNvcmQ8L2FiYnItMT48L3BlcmlvZGljYWw+PHBhZ2VzPjE2ODMtMTY5NDwvcGFnZXM+PHZvbHVt
ZT41MTwvdm9sdW1lPjxudW1iZXI+NTwvbnVtYmVyPjxrZXl3b3Jkcz48a2V5d29yZD5BdXRpc3Rp
YyBEaXNvcmRlciAtLSBQc3ljaG9zb2NpYWwgRmFjdG9ycyAtLSBJbiBBZHVsdGhvb2Q8L2tleXdv
cmQ+PGtleXdvcmQ+TGlmZSBFeHBlcmllbmNlczwva2V5d29yZD48a2V5d29yZD5BZmZlY3RpdmUg
RGlzb3JkZXJzPC9rZXl3b3JkPjxrZXl3b3JkPkRlcHJlc3Npb248L2tleXdvcmQ+PGtleXdvcmQ+
UXVhbGl0eSBvZiBMaWZlPC9rZXl3b3JkPjxrZXl3b3JkPkh1bWFuPC9rZXl3b3JkPjxrZXl3b3Jk
PkFkdWx0PC9rZXl3b3JkPjxrZXl3b3JkPlBhdGllbnQgQXR0aXR1ZGVzPC9rZXl3b3JkPjxrZXl3
b3JkPlBoZW5vbWVub2xvZ2ljYWwgUmVzZWFyY2g8L2tleXdvcmQ+PGtleXdvcmQ+TWFsZTwva2V5
d29yZD48a2V5d29yZD5GZW1hbGU8L2tleXdvcmQ+PGtleXdvcmQ+TWlkZGxlIEFnZTwva2V5d29y
ZD48a2V5d29yZD5TZW1pLVN0cnVjdHVyZWQgSW50ZXJ2aWV3PC9rZXl3b3JkPjxrZXl3b3JkPlRo
ZW1hdGljIEFuYWx5c2lzPC9rZXl3b3JkPjwva2V5d29yZHM+PGRhdGVzPjx5ZWFyPjIwMjE8L3ll
YXI+PC9kYXRlcz48cHViLWxvY2F0aW9uPiwgJmx0O0JsYW5rJmd0OzwvcHViLWxvY2F0aW9uPjxw
dWJsaXNoZXI+U3ByaW5nZXIgTmF0dXJlPC9wdWJsaXNoZXI+PGlzYm4+MDE2Mi0zMjU3PC9pc2Ju
PjxhY2Nlc3Npb24tbnVtPjE1MDA2MzI4Mi4gTGFuZ3VhZ2U6IEVuZ2xpc2guIEVudHJ5IERhdGU6
IDIwMjEwNTA2LiBSZXZpc2lvbiBEYXRlOiAyMDIyMDUwMi4gUHVibGljYXRpb24gVHlwZTogQXJ0
aWNsZTwvYWNjZXNzaW9uLW51bT48bGFiZWw+SUQ3PC9sYWJlbD48dXJscz48cmVsYXRlZC11cmxz
Pjx1cmw+aHR0cHM6Ly9zZWFyY2guZWJzY29ob3N0LmNvbS9sb2dpbi5hc3B4P2RpcmVjdD10cnVl
JmFtcDtBdXRoVHlwZT1pcCxzaGliJmFtcDtkYj1qbGgmYW1wO0FOPTE1MDA2MzI4MiZhbXA7c2l0
ZT1laG9zdC1saXZlJmFtcDtzY29wZT1zaXRlJmFtcDtjdXN0aWQ9czg0NTQ0NTE8L3VybD48dXJs
Pmh0dHBzOi8vb3ZpZHNwLm92aWQuY29tL292aWR3ZWIuY2dpP1Q9SlMmYW1wO0NTQz1ZJmFtcDtO
RVdTPU4mYW1wO1BBR0U9ZnVsbHRleHQmYW1wO0Q9bWVkMTkmYW1wO0FOPTMyODMwMzAyPC91cmw+
PHVybD5odHRwczovL3VjbC1uZXctcHJpbW8uaG9zdGVkLmV4bGlicmlzZ3JvdXAuY29tL29wZW51
cmwvVUNML1VDTF9WVTI/c2lkPU9WSUQ6bWVkbGluZSZhbXA7aWQ9cG1pZDozMjgzMDMwMiZhbXA7
aWQ9ZG9pOjEwLjEwMDclMkZzMTA4MDMtMDIwLTA0NjM4LTYmYW1wO2lzc249MDE2Mi0zMjU3JmFt
cDtpc2JuPSZhbXA7dm9sdW1lPTUxJmFtcDtpc3N1ZT01JmFtcDtzcGFnZT0xNjgzJmFtcDtwYWdl
cz0xNjgzLTE2OTQmYW1wO2RhdGU9MjAyMSZhbXA7dGl0bGU9Sm91cm5hbCtvZitBdXRpc20rJTI2
K0RldmVsb3BtZW50YWwrRGlzb3JkZXJzJmFtcDthdGl0bGU9JTI3SStGZWx0K0xpa2UrSSt3YXMr
RmxvYXRpbmcraW4rU3BhY2UlMjclM0ErQXV0aXN0aWMrQWR1bHRzJTI3K0V4cGVyaWVuY2VzK29m
K0xvdytNb29kK2FuZCtEZXByZXNzaW9uLiZhbXA7YXVsYXN0PUpvcmRhbjwvdXJsPjx1cmw+aHR0
cHM6Ly9saW5rLnNwcmluZ2VyLmNvbS9jb250ZW50L3BkZi8xMC4xMDA3L3MxMDgwMy0wMjAtMDQ2
MzgtNi5wZGY8L3VybD48L3JlbGF0ZWQtdXJscz48L3VybHM+PGVsZWN0cm9uaWMtcmVzb3VyY2Ut
bnVtPjEwLjEwMDcvczEwODAzLTAyMC0wNDYzOC02PC9lbGVjdHJvbmljLXJlc291cmNlLW51bT48
cmVtb3RlLWRhdGFiYXNlLW5hbWU+Q0lOQUhMIFBsdXM8L3JlbW90ZS1kYXRhYmFzZS1uYW1lPjxy
ZW1vdGUtZGF0YWJhc2UtcHJvdmlkZXI+RUJTQ09ob3N0PC9yZW1vdGUtZGF0YWJhc2UtcHJvdmlk
ZXI+PHJlc2VhcmNoLW5vdGVzPmRpYXJ5IChzKTwvcmVzZWFyY2gtbm90ZXM+PC9yZWNvcmQ+PC9D
aXRlPjwvRW5kTm90ZT5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Jordan et al. (2021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4F98FF8B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UK</w:t>
            </w:r>
          </w:p>
        </w:tc>
        <w:tc>
          <w:tcPr>
            <w:tcW w:w="1134" w:type="dxa"/>
            <w:shd w:val="clear" w:color="auto" w:fill="auto"/>
            <w:hideMark/>
          </w:tcPr>
          <w:p w14:paraId="3B904CD7" w14:textId="2CE0C0C8" w:rsidR="004D6F86" w:rsidRPr="00030D31" w:rsidRDefault="00CB2C5F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</w:t>
            </w:r>
            <w:r w:rsidR="004D6F86" w:rsidRPr="00030D31">
              <w:rPr>
                <w:rFonts w:eastAsia="DengXian"/>
                <w:kern w:val="0"/>
                <w:sz w:val="20"/>
                <w:szCs w:val="20"/>
              </w:rPr>
              <w:t>&amp;3</w:t>
            </w:r>
          </w:p>
        </w:tc>
        <w:tc>
          <w:tcPr>
            <w:tcW w:w="993" w:type="dxa"/>
            <w:gridSpan w:val="2"/>
            <w:shd w:val="clear" w:color="auto" w:fill="auto"/>
            <w:hideMark/>
          </w:tcPr>
          <w:p w14:paraId="29E0B524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  <w:hideMark/>
          </w:tcPr>
          <w:p w14:paraId="2C91E22C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7/1</w:t>
            </w:r>
          </w:p>
        </w:tc>
        <w:tc>
          <w:tcPr>
            <w:tcW w:w="1418" w:type="dxa"/>
            <w:shd w:val="clear" w:color="auto" w:fill="auto"/>
            <w:hideMark/>
          </w:tcPr>
          <w:p w14:paraId="739E7F62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9.0-51.0 (31.8, 12.7)</w:t>
            </w:r>
          </w:p>
        </w:tc>
        <w:tc>
          <w:tcPr>
            <w:tcW w:w="1985" w:type="dxa"/>
            <w:shd w:val="clear" w:color="auto" w:fill="auto"/>
            <w:hideMark/>
          </w:tcPr>
          <w:p w14:paraId="2289C4CB" w14:textId="2DA95DCE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Depression, low mood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1A4F72B2" w14:textId="3E4A6AA9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1709" w:type="dxa"/>
            <w:shd w:val="clear" w:color="auto" w:fill="auto"/>
            <w:hideMark/>
          </w:tcPr>
          <w:p w14:paraId="74EFCD0F" w14:textId="23B40FD1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</w:tr>
      <w:tr w:rsidR="00030D31" w:rsidRPr="00030D31" w14:paraId="526CD04B" w14:textId="77777777" w:rsidTr="00207E8A">
        <w:trPr>
          <w:gridAfter w:val="1"/>
          <w:wAfter w:w="17" w:type="dxa"/>
          <w:trHeight w:val="2310"/>
        </w:trPr>
        <w:tc>
          <w:tcPr>
            <w:tcW w:w="1696" w:type="dxa"/>
            <w:shd w:val="clear" w:color="auto" w:fill="auto"/>
            <w:hideMark/>
          </w:tcPr>
          <w:p w14:paraId="7FECF8F2" w14:textId="642E8A3F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MaW08L0F1dGhvcj48WWVhcj4y
MDIxPC9ZZWFyPjxSZWNOdW0+MTUyNjk8L1JlY051bT48RGlzcGxheVRleHQ+TGltIGV0IGFsLiAo
MjAyMSk8L0Rpc3BsYXlUZXh0PjxyZWNvcmQ+PHJlYy1udW1iZXI+MTUyNjk8L3JlYy1udW1iZXI+
PGZvcmVpZ24ta2V5cz48a2V5IGFwcD0iRU4iIGRiLWlkPSJhd2RhZXJlcHVmd3p6bGVlc3g3NWF2
dnFmMHQ5emF3ZnZkOWYiIHRpbWVzdGFtcD0iMTY4MDA4MzgyNyIgZ3VpZD0iN2Y1Yzk2MDQtOGRj
ZS00NTg2LTljODAtZjliOTU5MzM3MTlhIj4xNTI2OTwva2V5PjwvZm9yZWlnbi1rZXlzPjxyZWYt
dHlwZSBuYW1lPSJKb3VybmFsIEFydGljbGUiPjE3PC9yZWYtdHlwZT48Y29udHJpYnV0b3JzPjxh
dXRob3JzPjxhdXRob3I+TGltLCBWLiBILiBULjwvYXV0aG9yPjxhdXRob3I+Q2hlbiwgWS4gUi48
L2F1dGhvcj48YXV0aG9yPlRzZW5nLCBNLiBILjwvYXV0aG9yPjxhdXRob3I+QnVuZHksIEEuPC9h
dXRob3I+PGF1dGhvcj5Db3JkaWVyLCBSLjwvYXV0aG9yPjwvYXV0aG9ycz48L2NvbnRyaWJ1dG9y
cz48YXV0aC1hZGRyZXNzPkxpbSwgVmFsZXJpZSBId2VlIFRhdXIuIFRoZSBVbml2ZXJzaXR5IG9m
IFN5ZG5leSwgQXVzdHJhbGlhLiYjeEQ7Q2hlbiwgWXUtV2VpIFJ5YW4uIFRoZSBVbml2ZXJzaXR5
IG9mIFN5ZG5leSwgQXVzdHJhbGlhLiYjeEQ7VHNlbmcsIE1laS1IdWkuIE5hdGlvbmFsIFRhaXdh
biBVbml2ZXJzaXR5LCBUYWl3YW4uJiN4RDtUc2VuZywgTWVpLUh1aS4gTmF0aW9uYWwgVGFpd2Fu
IFVuaXZlcnNpdHkgSG9zcGl0YWwuJiN4RDtCdW5keSwgQW5pdGEuIENvbG9yYWRvIFN0YXRlIFVu
aXZlcnNpdHksIFVTQS4mI3hEO0NvcmRpZXIsIFJlaW5pZS4gTm9ydGh1bWJyaWEgVW5pdmVyc2l0
eSwgVUsuJiN4RDtDb3JkaWVyLCBSZWluaWUuIEN1cnRpbiBVbml2ZXJzaXR5LCBBdXN0cmFsaWEu
PC9hdXRoLWFkZHJlc3M+PHRpdGxlcz48dGl0bGU+VGhlIGltcGFjdCBvZiBjYXJlZ2l2ZXIgc3Rp
Z21hIG9uIHJlYWwtbGlmZSBzb2NpYWwgZXhwZXJpZW5jZSBvZiBUYWl3YW5lc2UgYWRvbGVzY2Vu
dHMgd2l0aCBhdXRpc20gc3BlY3RydW0gZGlzb3JkZXI8L3RpdGxlPjxzZWNvbmRhcnktdGl0bGU+
QXV0aXNtPC9zZWNvbmRhcnktdGl0bGU+PGFsdC10aXRsZT5BdXRpc208L2FsdC10aXRsZT48c2hv
cnQtdGl0bGU+TGltIGV0IGFsLiAoMjAyMSk8L3Nob3J0LXRpdGxlPjwvdGl0bGVzPjxwZXJpb2Rp
Y2FsPjxmdWxsLXRpdGxlPkF1dGlzbTwvZnVsbC10aXRsZT48YWJici0xPkF1dGlzbTwvYWJici0x
PjwvcGVyaW9kaWNhbD48YWx0LXBlcmlvZGljYWw+PGZ1bGwtdGl0bGU+QXV0aXNtPC9mdWxsLXRp
dGxlPjxhYmJyLTE+QXV0aXNtPC9hYmJyLTE+PC9hbHQtcGVyaW9kaWNhbD48cGFnZXM+MTg1OS0x
ODcxPC9wYWdlcz48dm9sdW1lPjI1PC92b2x1bWU+PG51bWJlcj43PC9udW1iZXI+PGtleXdvcmRz
PjxrZXl3b3JkPkFkb2xlc2NlbnQ8L2tleXdvcmQ+PGtleXdvcmQ+KkF1dGlzbSBTcGVjdHJ1bSBE
aXNvcmRlcjwva2V5d29yZD48a2V5d29yZD5DYXJlZ2l2ZXJzPC9rZXl3b3JkPjxrZXl3b3JkPkNo
aWxkPC9rZXl3b3JkPjxrZXl3b3JkPkZhbWlseTwva2V5d29yZD48a2V5d29yZD5IdW1hbnM8L2tl
eXdvcmQ+PGtleXdvcmQ+KkludGVsbGVjdHVhbCBEaXNhYmlsaXR5PC9rZXl3b3JkPjxrZXl3b3Jk
Pk1hbGU8L2tleXdvcmQ+PGtleXdvcmQ+U29jaWFsIFN0aWdtYTwva2V5d29yZD48L2tleXdvcmRz
PjxkYXRlcz48eWVhcj4yMDIxPC95ZWFyPjxwdWItZGF0ZXM+PGRhdGU+MTA8L2RhdGU+PC9wdWIt
ZGF0ZXM+PC9kYXRlcz48aXNibj4xNDYxLTcwMDU8L2lzYm4+PGFjY2Vzc2lvbi1udW0+MzM5ODUz
NTI8L2FjY2Vzc2lvbi1udW0+PGxhYmVsPklEODwvbGFiZWw+PHVybHM+PHJlbGF0ZWQtdXJscz48
dXJsPmh0dHBzOi8vb3ZpZHNwLm92aWQuY29tL292aWR3ZWIuY2dpP1Q9SlMmYW1wO0NTQz1ZJmFt
cDtORVdTPU4mYW1wO1BBR0U9ZnVsbHRleHQmYW1wO0Q9bWVkMjAmYW1wO0FOPTMzOTg1MzUyPC91
cmw+PHVybD5odHRwczovL3VjbC1uZXctcHJpbW8uaG9zdGVkLmV4bGlicmlzZ3JvdXAuY29tL29w
ZW51cmwvVUNML1VDTF9WVTI/c2lkPU9WSUQ6bWVkbGluZSZhbXA7aWQ9cG1pZDozMzk4NTM1MiZh
bXA7aWQ9ZG9pOjEwLjExNzclMkYxMzYyMzYxMzIxMTAwNDMyOSZhbXA7aXNzbj0xMzYyLTM2MTMm
YW1wO2lzYm49JmFtcDt2b2x1bWU9MjUmYW1wO2lzc3VlPTcmYW1wO3NwYWdlPTE4NTkmYW1wO3Bh
Z2VzPTE4NTktMTg3MSZhbXA7ZGF0ZT0yMDIxJmFtcDt0aXRsZT1BdXRpc20mYW1wO2F0aXRsZT1U
aGUraW1wYWN0K29mK2NhcmVnaXZlcitzdGlnbWErb24rcmVhbC1saWZlK3NvY2lhbCtleHBlcmll
bmNlK29mK1RhaXdhbmVzZSthZG9sZXNjZW50cyt3aXRoK2F1dGlzbStzcGVjdHJ1bStkaXNvcmRl
ci4mYW1wO2F1bGFzdD1MaW08L3VybD48L3JlbGF0ZWQtdXJscz48L3VybHM+PGVsZWN0cm9uaWMt
cmVzb3VyY2UtbnVtPjEwLjExNzcvMTM2MjM2MTMyMTEwMDQzMjk8L2VsZWN0cm9uaWMtcmVzb3Vy
Y2UtbnVtPjxyZW1vdGUtZGF0YWJhc2UtbmFtZT5NRURMSU5FPC9yZW1vdGUtZGF0YWJhc2UtbmFt
ZT48cmVtb3RlLWRhdGFiYXNlLXByb3ZpZGVyPk92aWQgVGVjaG5vbG9naWVzPC9yZW1vdGUtZGF0
YWJhc2UtcHJvdmlkZXI+PHJlc2VhcmNoLW5vdGVzPnNpZ25hbDwvcmVzZWFyY2gtbm90ZXM+PGxh
bmd1YWdlPkVuZ2xpc2g8L2xhbmd1YWdlPjwvcmVjb3JkPjwvQ2l0ZT48L0VuZE5vdGU+AG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MaW08L0F1dGhvcj48WWVhcj4y
MDIxPC9ZZWFyPjxSZWNOdW0+MTUyNjk8L1JlY051bT48RGlzcGxheVRleHQ+TGltIGV0IGFsLiAo
MjAyMSk8L0Rpc3BsYXlUZXh0PjxyZWNvcmQ+PHJlYy1udW1iZXI+MTUyNjk8L3JlYy1udW1iZXI+
PGZvcmVpZ24ta2V5cz48a2V5IGFwcD0iRU4iIGRiLWlkPSJhd2RhZXJlcHVmd3p6bGVlc3g3NWF2
dnFmMHQ5emF3ZnZkOWYiIHRpbWVzdGFtcD0iMTY4MDA4MzgyNyIgZ3VpZD0iN2Y1Yzk2MDQtOGRj
ZS00NTg2LTljODAtZjliOTU5MzM3MTlhIj4xNTI2OTwva2V5PjwvZm9yZWlnbi1rZXlzPjxyZWYt
dHlwZSBuYW1lPSJKb3VybmFsIEFydGljbGUiPjE3PC9yZWYtdHlwZT48Y29udHJpYnV0b3JzPjxh
dXRob3JzPjxhdXRob3I+TGltLCBWLiBILiBULjwvYXV0aG9yPjxhdXRob3I+Q2hlbiwgWS4gUi48
L2F1dGhvcj48YXV0aG9yPlRzZW5nLCBNLiBILjwvYXV0aG9yPjxhdXRob3I+QnVuZHksIEEuPC9h
dXRob3I+PGF1dGhvcj5Db3JkaWVyLCBSLjwvYXV0aG9yPjwvYXV0aG9ycz48L2NvbnRyaWJ1dG9y
cz48YXV0aC1hZGRyZXNzPkxpbSwgVmFsZXJpZSBId2VlIFRhdXIuIFRoZSBVbml2ZXJzaXR5IG9m
IFN5ZG5leSwgQXVzdHJhbGlhLiYjeEQ7Q2hlbiwgWXUtV2VpIFJ5YW4uIFRoZSBVbml2ZXJzaXR5
IG9mIFN5ZG5leSwgQXVzdHJhbGlhLiYjeEQ7VHNlbmcsIE1laS1IdWkuIE5hdGlvbmFsIFRhaXdh
biBVbml2ZXJzaXR5LCBUYWl3YW4uJiN4RDtUc2VuZywgTWVpLUh1aS4gTmF0aW9uYWwgVGFpd2Fu
IFVuaXZlcnNpdHkgSG9zcGl0YWwuJiN4RDtCdW5keSwgQW5pdGEuIENvbG9yYWRvIFN0YXRlIFVu
aXZlcnNpdHksIFVTQS4mI3hEO0NvcmRpZXIsIFJlaW5pZS4gTm9ydGh1bWJyaWEgVW5pdmVyc2l0
eSwgVUsuJiN4RDtDb3JkaWVyLCBSZWluaWUuIEN1cnRpbiBVbml2ZXJzaXR5LCBBdXN0cmFsaWEu
PC9hdXRoLWFkZHJlc3M+PHRpdGxlcz48dGl0bGU+VGhlIGltcGFjdCBvZiBjYXJlZ2l2ZXIgc3Rp
Z21hIG9uIHJlYWwtbGlmZSBzb2NpYWwgZXhwZXJpZW5jZSBvZiBUYWl3YW5lc2UgYWRvbGVzY2Vu
dHMgd2l0aCBhdXRpc20gc3BlY3RydW0gZGlzb3JkZXI8L3RpdGxlPjxzZWNvbmRhcnktdGl0bGU+
QXV0aXNtPC9zZWNvbmRhcnktdGl0bGU+PGFsdC10aXRsZT5BdXRpc208L2FsdC10aXRsZT48c2hv
cnQtdGl0bGU+TGltIGV0IGFsLiAoMjAyMSk8L3Nob3J0LXRpdGxlPjwvdGl0bGVzPjxwZXJpb2Rp
Y2FsPjxmdWxsLXRpdGxlPkF1dGlzbTwvZnVsbC10aXRsZT48YWJici0xPkF1dGlzbTwvYWJici0x
PjwvcGVyaW9kaWNhbD48YWx0LXBlcmlvZGljYWw+PGZ1bGwtdGl0bGU+QXV0aXNtPC9mdWxsLXRp
dGxlPjxhYmJyLTE+QXV0aXNtPC9hYmJyLTE+PC9hbHQtcGVyaW9kaWNhbD48cGFnZXM+MTg1OS0x
ODcxPC9wYWdlcz48dm9sdW1lPjI1PC92b2x1bWU+PG51bWJlcj43PC9udW1iZXI+PGtleXdvcmRz
PjxrZXl3b3JkPkFkb2xlc2NlbnQ8L2tleXdvcmQ+PGtleXdvcmQ+KkF1dGlzbSBTcGVjdHJ1bSBE
aXNvcmRlcjwva2V5d29yZD48a2V5d29yZD5DYXJlZ2l2ZXJzPC9rZXl3b3JkPjxrZXl3b3JkPkNo
aWxkPC9rZXl3b3JkPjxrZXl3b3JkPkZhbWlseTwva2V5d29yZD48a2V5d29yZD5IdW1hbnM8L2tl
eXdvcmQ+PGtleXdvcmQ+KkludGVsbGVjdHVhbCBEaXNhYmlsaXR5PC9rZXl3b3JkPjxrZXl3b3Jk
Pk1hbGU8L2tleXdvcmQ+PGtleXdvcmQ+U29jaWFsIFN0aWdtYTwva2V5d29yZD48L2tleXdvcmRz
PjxkYXRlcz48eWVhcj4yMDIxPC95ZWFyPjxwdWItZGF0ZXM+PGRhdGU+MTA8L2RhdGU+PC9wdWIt
ZGF0ZXM+PC9kYXRlcz48aXNibj4xNDYxLTcwMDU8L2lzYm4+PGFjY2Vzc2lvbi1udW0+MzM5ODUz
NTI8L2FjY2Vzc2lvbi1udW0+PGxhYmVsPklEODwvbGFiZWw+PHVybHM+PHJlbGF0ZWQtdXJscz48
dXJsPmh0dHBzOi8vb3ZpZHNwLm92aWQuY29tL292aWR3ZWIuY2dpP1Q9SlMmYW1wO0NTQz1ZJmFt
cDtORVdTPU4mYW1wO1BBR0U9ZnVsbHRleHQmYW1wO0Q9bWVkMjAmYW1wO0FOPTMzOTg1MzUyPC91
cmw+PHVybD5odHRwczovL3VjbC1uZXctcHJpbW8uaG9zdGVkLmV4bGlicmlzZ3JvdXAuY29tL29w
ZW51cmwvVUNML1VDTF9WVTI/c2lkPU9WSUQ6bWVkbGluZSZhbXA7aWQ9cG1pZDozMzk4NTM1MiZh
bXA7aWQ9ZG9pOjEwLjExNzclMkYxMzYyMzYxMzIxMTAwNDMyOSZhbXA7aXNzbj0xMzYyLTM2MTMm
YW1wO2lzYm49JmFtcDt2b2x1bWU9MjUmYW1wO2lzc3VlPTcmYW1wO3NwYWdlPTE4NTkmYW1wO3Bh
Z2VzPTE4NTktMTg3MSZhbXA7ZGF0ZT0yMDIxJmFtcDt0aXRsZT1BdXRpc20mYW1wO2F0aXRsZT1U
aGUraW1wYWN0K29mK2NhcmVnaXZlcitzdGlnbWErb24rcmVhbC1saWZlK3NvY2lhbCtleHBlcmll
bmNlK29mK1RhaXdhbmVzZSthZG9sZXNjZW50cyt3aXRoK2F1dGlzbStzcGVjdHJ1bStkaXNvcmRl
ci4mYW1wO2F1bGFzdD1MaW08L3VybD48L3JlbGF0ZWQtdXJscz48L3VybHM+PGVsZWN0cm9uaWMt
cmVzb3VyY2UtbnVtPjEwLjExNzcvMTM2MjM2MTMyMTEwMDQzMjk8L2VsZWN0cm9uaWMtcmVzb3Vy
Y2UtbnVtPjxyZW1vdGUtZGF0YWJhc2UtbmFtZT5NRURMSU5FPC9yZW1vdGUtZGF0YWJhc2UtbmFt
ZT48cmVtb3RlLWRhdGFiYXNlLXByb3ZpZGVyPk92aWQgVGVjaG5vbG9naWVzPC9yZW1vdGUtZGF0
YWJhc2UtcHJvdmlkZXI+PHJlc2VhcmNoLW5vdGVzPnNpZ25hbDwvcmVzZWFyY2gtbm90ZXM+PGxh
bmd1YWdlPkVuZ2xpc2g8L2xhbmd1YWdlPjwvcmVjb3JkPjwvQ2l0ZT48L0VuZE5vdGU+AG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Lim et al. (2021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41176615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auto"/>
            <w:hideMark/>
          </w:tcPr>
          <w:p w14:paraId="39B40B5F" w14:textId="3C7EA16D" w:rsidR="004D6F86" w:rsidRPr="00030D31" w:rsidRDefault="00CB2C5F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gridSpan w:val="2"/>
            <w:shd w:val="clear" w:color="auto" w:fill="auto"/>
            <w:hideMark/>
          </w:tcPr>
          <w:p w14:paraId="4B2509E3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76</w:t>
            </w:r>
          </w:p>
        </w:tc>
        <w:tc>
          <w:tcPr>
            <w:tcW w:w="850" w:type="dxa"/>
            <w:shd w:val="clear" w:color="auto" w:fill="auto"/>
            <w:hideMark/>
          </w:tcPr>
          <w:p w14:paraId="66F92327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69/7</w:t>
            </w:r>
          </w:p>
        </w:tc>
        <w:tc>
          <w:tcPr>
            <w:tcW w:w="1418" w:type="dxa"/>
            <w:shd w:val="clear" w:color="auto" w:fill="auto"/>
            <w:hideMark/>
          </w:tcPr>
          <w:p w14:paraId="7EC67943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0.0-16.0 (12.7, 2.1)</w:t>
            </w:r>
          </w:p>
        </w:tc>
        <w:tc>
          <w:tcPr>
            <w:tcW w:w="1985" w:type="dxa"/>
            <w:shd w:val="clear" w:color="auto" w:fill="auto"/>
            <w:hideMark/>
          </w:tcPr>
          <w:p w14:paraId="1F270756" w14:textId="3A162865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DHD, emotional disorders, OCD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6A86DAF8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Attend mainstream classes without any special education supports for academic or cognitive difficulties. </w:t>
            </w:r>
          </w:p>
          <w:p w14:paraId="37513BCB" w14:textId="42C6164E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Passed Grade 3 Chinese subject without any additional educational support. </w:t>
            </w:r>
          </w:p>
        </w:tc>
        <w:tc>
          <w:tcPr>
            <w:tcW w:w="1709" w:type="dxa"/>
            <w:shd w:val="clear" w:color="auto" w:fill="auto"/>
            <w:hideMark/>
          </w:tcPr>
          <w:p w14:paraId="426FB483" w14:textId="39CB59E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SCQ</w:t>
            </w:r>
            <w:r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>2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: 16.6</w:t>
            </w:r>
          </w:p>
        </w:tc>
      </w:tr>
      <w:tr w:rsidR="00030D31" w:rsidRPr="00030D31" w14:paraId="796C2351" w14:textId="77777777" w:rsidTr="00002D75">
        <w:trPr>
          <w:gridAfter w:val="1"/>
          <w:wAfter w:w="17" w:type="dxa"/>
          <w:trHeight w:val="20"/>
        </w:trPr>
        <w:tc>
          <w:tcPr>
            <w:tcW w:w="1696" w:type="dxa"/>
            <w:shd w:val="clear" w:color="auto" w:fill="auto"/>
            <w:hideMark/>
          </w:tcPr>
          <w:p w14:paraId="177CBE3D" w14:textId="2543E232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YWk8L0F1dGhvcj48WWVhcj4y
MDIwPC9ZZWFyPjxSZWNOdW0+MTU0OTU8L1JlY051bT48RGlzcGxheVRleHQ+Q2FpIGV0IGFsLiAo
MjAyMCk8L0Rpc3BsYXlUZXh0PjxyZWNvcmQ+PHJlYy1udW1iZXI+MTU0OTU8L3JlYy1udW1iZXI+
PGZvcmVpZ24ta2V5cz48a2V5IGFwcD0iRU4iIGRiLWlkPSJhd2RhZXJlcHVmd3p6bGVlc3g3NWF2
dnFmMHQ5emF3ZnZkOWYiIHRpbWVzdGFtcD0iMTY4MDA4NDcwMSIgZ3VpZD0iODIyYWUxZTUtYjJi
Yy00ZGJhLWE1ZTQtNzlhODMwMzgzNGQ3Ij4xNTQ5NTwva2V5PjwvZm9yZWlnbi1rZXlzPjxyZWYt
dHlwZSBuYW1lPSJKb3VybmFsIEFydGljbGUiPjE3PC9yZWYtdHlwZT48Y29udHJpYnV0b3JzPjxh
dXRob3JzPjxhdXRob3I+Q2FpLCBSdSBZaW5nPC9hdXRob3I+PGF1dGhvcj5SaWNoZGFsZSwgQW1h
bmRhIEwuPC9hdXRob3I+PGF1dGhvcj5EaXNzYW5heWFrZSwgQ2hlcnlsPC9hdXRob3I+PGF1dGhv
cj5VbGphcmV2acSHLCBNaXJrbzwvYXV0aG9yPjwvYXV0aG9ycz48L2NvbnRyaWJ1dG9ycz48YXV0
aC1hZGRyZXNzPlNjaG9vbCBvZiBQc3ljaG9sb2dpY2FsIFNjaWVuY2UsIE9sZ2EgVGVubmlzb24g
QXV0aXNtIFJlc2VhcmNoIENlbnRyZSwgTGEgVHJvYmUgVW5pdmVyc2l0eSwgMzA4NiwgTWVsYm91
cm5lLCBWSUMsIEF1c3RyYWxpYSYjeEQ7Q29vcGVyYXRpdmUgUmVzZWFyY2ggQ2VudHJlIGZvciBM
aXZpbmcgd2l0aCBBdXRpc20gKEF1dGlzbSBDUkMpLCBUaGUgVW5pdmVyc2l0eSBvZiBRdWVlbnNs
YW5kLCBMZXZlbCAzIEZveHRhaWwgQnVpbGRpbmcsIExvbmcgUG9ja2V0LCA0MDcyLCBCcmlzYmFu
ZSwgUUxELCBBdXN0cmFsaWEmI3hEO0RlcGFydG1lbnQgb2YgUHN5Y2hpYXRyeSBhbmQgQmVoYXZp
b3JhbCBTY2llbmNlcywgQ2hpbGQgYW5kIEFkb2xlc2NlbnQgUHN5Y2hpYXRyeSwgU2Nob29sIG9m
IE1lZGljaW5lLCBTdGFuZm9yZCBBdXRpc20gQ2VudHJlLCBTdGFuZm9yZCBVbml2ZXJzaXR5LCBT
dGFuZm9yZCwgVVNBPC9hdXRoLWFkZHJlc3M+PHRpdGxlcz48dGl0bGU+SG93IERvZXMgRW1vdGlv
biBSZWd1bGF0aW9uIFN0cmF0ZWd5IFVzZSBhbmQgUHN5Y2hvbG9naWNhbCBXZWxsYmVpbmcgUHJl
ZGljdCBNb29kIGluIEFkdWx0cyBXaXRoIGFuZCBXaXRob3V0IEF1dGlzbSBTcGVjdHJ1bSBEaXNv
cmRlcj8gQSBOYXR1cmFsaXN0aWMgQXNzZXNzbWVudDwvdGl0bGU+PHNlY29uZGFyeS10aXRsZT5K
b3VybmFsIG9mIEF1dGlzbSBhbmQgRGV2ZWxvcG1lbnRhbCBEaXNvcmRlcnM8L3NlY29uZGFyeS10
aXRsZT48c2hvcnQtdGl0bGU+Q2FpIGV0IGFsLiAoMjAyMCk8L3Nob3J0LXRpdGxlPjwvdGl0bGVz
PjxwZXJpb2RpY2FsPjxmdWxsLXRpdGxlPkpvdXJuYWwgb2YgQXV0aXNtIGFuZCBEZXZlbG9wbWVu
dGFsIERpc29yZGVyczwvZnVsbC10aXRsZT48L3BlcmlvZGljYWw+PHBhZ2VzPjE3ODYtMTc5OTwv
cGFnZXM+PHZvbHVtZT41MDwvdm9sdW1lPjxudW1iZXI+NTwvbnVtYmVyPjxrZXl3b3Jkcz48a2V5
d29yZD5FbW90aW9uczwva2V5d29yZD48a2V5d29yZD5BdXRpc3RpYyBEaXNvcmRlciAtLSBQc3lj
aG9zb2NpYWwgRmFjdG9ycyAtLSBJbiBBZHVsdGhvb2Q8L2tleXdvcmQ+PGtleXdvcmQ+UHN5Y2hv
bG9naWNhbCBXZWxsLUJlaW5nPC9rZXl3b3JkPjxrZXl3b3JkPlNlbGYgUmVndWxhdGlvbjwva2V5
d29yZD48a2V5d29yZD5BZmZlY3Q8L2tleXdvcmQ+PGtleXdvcmQ+SHVtYW48L2tleXdvcmQ+PGtl
eXdvcmQ+QWR1bHQ8L2tleXdvcmQ+PGtleXdvcmQ+Q29nbml0aW9uPC9rZXl3b3JkPjxrZXl3b3Jk
PkJlaGF2aW9yPC9rZXl3b3JkPjxrZXl3b3JkPk1lbnRhbCBIZWFsdGg8L2tleXdvcmQ+PGtleXdv
cmQ+UGF0aWVudCBBc3Nlc3NtZW50PC9rZXl3b3JkPjwva2V5d29yZHM+PGRhdGVzPjx5ZWFyPjIw
MjA8L3llYXI+PC9kYXRlcz48cHViLWxvY2F0aW9uPiwgJmx0O0JsYW5rJmd0OzwvcHViLWxvY2F0
aW9uPjxwdWJsaXNoZXI+U3ByaW5nZXIgTmF0dXJlPC9wdWJsaXNoZXI+PGlzYm4+MDE2Mi0zMjU3
PC9pc2JuPjxhY2Nlc3Npb24tbnVtPjE0MzEzNjMzOS4gTGFuZ3VhZ2U6IEVuZ2xpc2guIEVudHJ5
IERhdGU6IDIwMjAwNTEzLiBSZXZpc2lvbiBEYXRlOiAyMDIxMDUwMy4gUHVibGljYXRpb24gVHlw
ZTogQXJ0aWNsZTwvYWNjZXNzaW9uLW51bT48bGFiZWw+SUQxMDwvbGFiZWw+PHVybHM+PHJlbGF0
ZWQtdXJscz48dXJsPmh0dHBzOi8vc2VhcmNoLmVic2NvaG9zdC5jb20vbG9naW4uYXNweD9kaXJl
Y3Q9dHJ1ZSZhbXA7QXV0aFR5cGU9aXAsc2hpYiZhbXA7ZGI9amxoJmFtcDtBTj0xNDMxMzYzMzkm
YW1wO3NpdGU9ZWhvc3QtbGl2ZSZhbXA7c2NvcGU9c2l0ZSZhbXA7Y3VzdGlkPXM4NDU0NDUxPC91
cmw+PHVybD5odHRwczovL292aWRzcC5vdmlkLmNvbS9vdmlkd2ViLmNnaT9UPUpTJmFtcDtDU0M9
WSZhbXA7TkVXUz1OJmFtcDtQQUdFPWZ1bGx0ZXh0JmFtcDtEPW1lZDE3JmFtcDtBTj0zMDc5MDE5
NTwvdXJsPjx1cmw+aHR0cHM6Ly91Y2wtbmV3LXByaW1vLmhvc3RlZC5leGxpYnJpc2dyb3VwLmNv
bS9vcGVudXJsL1VDTC9VQ0xfVlUyP3NpZD1PVklEOm1lZGxpbmUmYW1wO2lkPXBtaWQ6MzA3OTAx
OTUmYW1wO2lkPWRvaToxMC4xMDA3JTJGczEwODAzLTAxOS0wMzkzNC0wJmFtcDtpc3NuPTAxNjIt
MzI1NyZhbXA7aXNibj0mYW1wO3ZvbHVtZT01MCZhbXA7aXNzdWU9NSZhbXA7c3BhZ2U9MTc4NiZh
bXA7cGFnZXM9MTc4Ni0xNzk5JmFtcDtkYXRlPTIwMjAmYW1wO3RpdGxlPUpvdXJuYWwrb2YrQXV0
aXNtKyUyNitEZXZlbG9wbWVudGFsK0Rpc29yZGVycyZhbXA7YXRpdGxlPUhvdytEb2VzK0Vtb3Rp
b24rUmVndWxhdGlvbitTdHJhdGVneStVc2UrYW5kK1BzeWNob2xvZ2ljYWwrV2VsbGJlaW5nK1By
ZWRpY3QrTW9vZCtpbitBZHVsdHMrV2l0aCthbmQrV2l0aG91dCtBdXRpc20rU3BlY3RydW0rRGlz
b3JkZXIlM0YrQStOYXR1cmFsaXN0aWMrQXNzZXNzbWVudC4mYW1wO2F1bGFzdD1DYWk8L3VybD48
dXJsPmh0dHBzOi8vbGluay5zcHJpbmdlci5jb20vYXJ0aWNsZS8xMC4xMDA3L3MxMDgwMy0wMTkt
MDM5MzQtMDwvdXJsPjwvcmVsYXRlZC11cmxzPjwvdXJscz48ZWxlY3Ryb25pYy1yZXNvdXJjZS1u
dW0+MTAuMTAwNy9zMTA4MDMtMDE5LTAzOTM0LTA8L2VsZWN0cm9uaWMtcmVzb3VyY2UtbnVtPjxy
ZW1vdGUtZGF0YWJhc2UtbmFtZT5DSU5BSEwgUGx1czwvcmVtb3RlLWRhdGFiYXNlLW5hbWU+PHJl
bW90ZS1kYXRhYmFzZS1wcm92aWRlcj5FQlNDT2hvc3Q8L3JlbW90ZS1kYXRhYmFzZS1wcm92aWRl
cj48cmVzZWFyY2gtbm90ZXM+c2lnbmFsPC9yZXNlYXJjaC1ub3Rlcz48L3JlY29yZD48L0NpdGU+
PC9FbmROb3RlPgB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YWk8L0F1dGhvcj48WWVhcj4y
MDIwPC9ZZWFyPjxSZWNOdW0+MTU0OTU8L1JlY051bT48RGlzcGxheVRleHQ+Q2FpIGV0IGFsLiAo
MjAyMCk8L0Rpc3BsYXlUZXh0PjxyZWNvcmQ+PHJlYy1udW1iZXI+MTU0OTU8L3JlYy1udW1iZXI+
PGZvcmVpZ24ta2V5cz48a2V5IGFwcD0iRU4iIGRiLWlkPSJhd2RhZXJlcHVmd3p6bGVlc3g3NWF2
dnFmMHQ5emF3ZnZkOWYiIHRpbWVzdGFtcD0iMTY4MDA4NDcwMSIgZ3VpZD0iODIyYWUxZTUtYjJi
Yy00ZGJhLWE1ZTQtNzlhODMwMzgzNGQ3Ij4xNTQ5NTwva2V5PjwvZm9yZWlnbi1rZXlzPjxyZWYt
dHlwZSBuYW1lPSJKb3VybmFsIEFydGljbGUiPjE3PC9yZWYtdHlwZT48Y29udHJpYnV0b3JzPjxh
dXRob3JzPjxhdXRob3I+Q2FpLCBSdSBZaW5nPC9hdXRob3I+PGF1dGhvcj5SaWNoZGFsZSwgQW1h
bmRhIEwuPC9hdXRob3I+PGF1dGhvcj5EaXNzYW5heWFrZSwgQ2hlcnlsPC9hdXRob3I+PGF1dGhv
cj5VbGphcmV2acSHLCBNaXJrbzwvYXV0aG9yPjwvYXV0aG9ycz48L2NvbnRyaWJ1dG9ycz48YXV0
aC1hZGRyZXNzPlNjaG9vbCBvZiBQc3ljaG9sb2dpY2FsIFNjaWVuY2UsIE9sZ2EgVGVubmlzb24g
QXV0aXNtIFJlc2VhcmNoIENlbnRyZSwgTGEgVHJvYmUgVW5pdmVyc2l0eSwgMzA4NiwgTWVsYm91
cm5lLCBWSUMsIEF1c3RyYWxpYSYjeEQ7Q29vcGVyYXRpdmUgUmVzZWFyY2ggQ2VudHJlIGZvciBM
aXZpbmcgd2l0aCBBdXRpc20gKEF1dGlzbSBDUkMpLCBUaGUgVW5pdmVyc2l0eSBvZiBRdWVlbnNs
YW5kLCBMZXZlbCAzIEZveHRhaWwgQnVpbGRpbmcsIExvbmcgUG9ja2V0LCA0MDcyLCBCcmlzYmFu
ZSwgUUxELCBBdXN0cmFsaWEmI3hEO0RlcGFydG1lbnQgb2YgUHN5Y2hpYXRyeSBhbmQgQmVoYXZp
b3JhbCBTY2llbmNlcywgQ2hpbGQgYW5kIEFkb2xlc2NlbnQgUHN5Y2hpYXRyeSwgU2Nob29sIG9m
IE1lZGljaW5lLCBTdGFuZm9yZCBBdXRpc20gQ2VudHJlLCBTdGFuZm9yZCBVbml2ZXJzaXR5LCBT
dGFuZm9yZCwgVVNBPC9hdXRoLWFkZHJlc3M+PHRpdGxlcz48dGl0bGU+SG93IERvZXMgRW1vdGlv
biBSZWd1bGF0aW9uIFN0cmF0ZWd5IFVzZSBhbmQgUHN5Y2hvbG9naWNhbCBXZWxsYmVpbmcgUHJl
ZGljdCBNb29kIGluIEFkdWx0cyBXaXRoIGFuZCBXaXRob3V0IEF1dGlzbSBTcGVjdHJ1bSBEaXNv
cmRlcj8gQSBOYXR1cmFsaXN0aWMgQXNzZXNzbWVudDwvdGl0bGU+PHNlY29uZGFyeS10aXRsZT5K
b3VybmFsIG9mIEF1dGlzbSBhbmQgRGV2ZWxvcG1lbnRhbCBEaXNvcmRlcnM8L3NlY29uZGFyeS10
aXRsZT48c2hvcnQtdGl0bGU+Q2FpIGV0IGFsLiAoMjAyMCk8L3Nob3J0LXRpdGxlPjwvdGl0bGVz
PjxwZXJpb2RpY2FsPjxmdWxsLXRpdGxlPkpvdXJuYWwgb2YgQXV0aXNtIGFuZCBEZXZlbG9wbWVu
dGFsIERpc29yZGVyczwvZnVsbC10aXRsZT48L3BlcmlvZGljYWw+PHBhZ2VzPjE3ODYtMTc5OTwv
cGFnZXM+PHZvbHVtZT41MDwvdm9sdW1lPjxudW1iZXI+NTwvbnVtYmVyPjxrZXl3b3Jkcz48a2V5
d29yZD5FbW90aW9uczwva2V5d29yZD48a2V5d29yZD5BdXRpc3RpYyBEaXNvcmRlciAtLSBQc3lj
aG9zb2NpYWwgRmFjdG9ycyAtLSBJbiBBZHVsdGhvb2Q8L2tleXdvcmQ+PGtleXdvcmQ+UHN5Y2hv
bG9naWNhbCBXZWxsLUJlaW5nPC9rZXl3b3JkPjxrZXl3b3JkPlNlbGYgUmVndWxhdGlvbjwva2V5
d29yZD48a2V5d29yZD5BZmZlY3Q8L2tleXdvcmQ+PGtleXdvcmQ+SHVtYW48L2tleXdvcmQ+PGtl
eXdvcmQ+QWR1bHQ8L2tleXdvcmQ+PGtleXdvcmQ+Q29nbml0aW9uPC9rZXl3b3JkPjxrZXl3b3Jk
PkJlaGF2aW9yPC9rZXl3b3JkPjxrZXl3b3JkPk1lbnRhbCBIZWFsdGg8L2tleXdvcmQ+PGtleXdv
cmQ+UGF0aWVudCBBc3Nlc3NtZW50PC9rZXl3b3JkPjwva2V5d29yZHM+PGRhdGVzPjx5ZWFyPjIw
MjA8L3llYXI+PC9kYXRlcz48cHViLWxvY2F0aW9uPiwgJmx0O0JsYW5rJmd0OzwvcHViLWxvY2F0
aW9uPjxwdWJsaXNoZXI+U3ByaW5nZXIgTmF0dXJlPC9wdWJsaXNoZXI+PGlzYm4+MDE2Mi0zMjU3
PC9pc2JuPjxhY2Nlc3Npb24tbnVtPjE0MzEzNjMzOS4gTGFuZ3VhZ2U6IEVuZ2xpc2guIEVudHJ5
IERhdGU6IDIwMjAwNTEzLiBSZXZpc2lvbiBEYXRlOiAyMDIxMDUwMy4gUHVibGljYXRpb24gVHlw
ZTogQXJ0aWNsZTwvYWNjZXNzaW9uLW51bT48bGFiZWw+SUQxMDwvbGFiZWw+PHVybHM+PHJlbGF0
ZWQtdXJscz48dXJsPmh0dHBzOi8vc2VhcmNoLmVic2NvaG9zdC5jb20vbG9naW4uYXNweD9kaXJl
Y3Q9dHJ1ZSZhbXA7QXV0aFR5cGU9aXAsc2hpYiZhbXA7ZGI9amxoJmFtcDtBTj0xNDMxMzYzMzkm
YW1wO3NpdGU9ZWhvc3QtbGl2ZSZhbXA7c2NvcGU9c2l0ZSZhbXA7Y3VzdGlkPXM4NDU0NDUxPC91
cmw+PHVybD5odHRwczovL292aWRzcC5vdmlkLmNvbS9vdmlkd2ViLmNnaT9UPUpTJmFtcDtDU0M9
WSZhbXA7TkVXUz1OJmFtcDtQQUdFPWZ1bGx0ZXh0JmFtcDtEPW1lZDE3JmFtcDtBTj0zMDc5MDE5
NTwvdXJsPjx1cmw+aHR0cHM6Ly91Y2wtbmV3LXByaW1vLmhvc3RlZC5leGxpYnJpc2dyb3VwLmNv
bS9vcGVudXJsL1VDTC9VQ0xfVlUyP3NpZD1PVklEOm1lZGxpbmUmYW1wO2lkPXBtaWQ6MzA3OTAx
OTUmYW1wO2lkPWRvaToxMC4xMDA3JTJGczEwODAzLTAxOS0wMzkzNC0wJmFtcDtpc3NuPTAxNjIt
MzI1NyZhbXA7aXNibj0mYW1wO3ZvbHVtZT01MCZhbXA7aXNzdWU9NSZhbXA7c3BhZ2U9MTc4NiZh
bXA7cGFnZXM9MTc4Ni0xNzk5JmFtcDtkYXRlPTIwMjAmYW1wO3RpdGxlPUpvdXJuYWwrb2YrQXV0
aXNtKyUyNitEZXZlbG9wbWVudGFsK0Rpc29yZGVycyZhbXA7YXRpdGxlPUhvdytEb2VzK0Vtb3Rp
b24rUmVndWxhdGlvbitTdHJhdGVneStVc2UrYW5kK1BzeWNob2xvZ2ljYWwrV2VsbGJlaW5nK1By
ZWRpY3QrTW9vZCtpbitBZHVsdHMrV2l0aCthbmQrV2l0aG91dCtBdXRpc20rU3BlY3RydW0rRGlz
b3JkZXIlM0YrQStOYXR1cmFsaXN0aWMrQXNzZXNzbWVudC4mYW1wO2F1bGFzdD1DYWk8L3VybD48
dXJsPmh0dHBzOi8vbGluay5zcHJpbmdlci5jb20vYXJ0aWNsZS8xMC4xMDA3L3MxMDgwMy0wMTkt
MDM5MzQtMDwvdXJsPjwvcmVsYXRlZC11cmxzPjwvdXJscz48ZWxlY3Ryb25pYy1yZXNvdXJjZS1u
dW0+MTAuMTAwNy9zMTA4MDMtMDE5LTAzOTM0LTA8L2VsZWN0cm9uaWMtcmVzb3VyY2UtbnVtPjxy
ZW1vdGUtZGF0YWJhc2UtbmFtZT5DSU5BSEwgUGx1czwvcmVtb3RlLWRhdGFiYXNlLW5hbWU+PHJl
bW90ZS1kYXRhYmFzZS1wcm92aWRlcj5FQlNDT2hvc3Q8L3JlbW90ZS1kYXRhYmFzZS1wcm92aWRl
cj48cmVzZWFyY2gtbm90ZXM+c2lnbmFsPC9yZXNlYXJjaC1ub3Rlcz48L3JlY29yZD48L0NpdGU+
PC9FbmROb3RlPgB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Cai et al. (2020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279AEBF3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134" w:type="dxa"/>
            <w:shd w:val="clear" w:color="auto" w:fill="auto"/>
            <w:hideMark/>
          </w:tcPr>
          <w:p w14:paraId="7D5A8F2F" w14:textId="629C91A5" w:rsidR="004D6F86" w:rsidRPr="00030D31" w:rsidRDefault="00CB2C5F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</w:t>
            </w:r>
            <w:r w:rsidR="004D6F86" w:rsidRPr="00030D31">
              <w:rPr>
                <w:rFonts w:eastAsia="DengXian"/>
                <w:kern w:val="0"/>
                <w:sz w:val="20"/>
                <w:szCs w:val="20"/>
              </w:rPr>
              <w:t>&amp;3</w:t>
            </w:r>
          </w:p>
        </w:tc>
        <w:tc>
          <w:tcPr>
            <w:tcW w:w="993" w:type="dxa"/>
            <w:gridSpan w:val="2"/>
            <w:shd w:val="clear" w:color="auto" w:fill="auto"/>
            <w:hideMark/>
          </w:tcPr>
          <w:p w14:paraId="1633E9F9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3</w:t>
            </w:r>
          </w:p>
        </w:tc>
        <w:tc>
          <w:tcPr>
            <w:tcW w:w="850" w:type="dxa"/>
            <w:shd w:val="clear" w:color="auto" w:fill="auto"/>
            <w:hideMark/>
          </w:tcPr>
          <w:p w14:paraId="60A3BE83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6/7</w:t>
            </w:r>
          </w:p>
        </w:tc>
        <w:tc>
          <w:tcPr>
            <w:tcW w:w="1418" w:type="dxa"/>
            <w:shd w:val="clear" w:color="auto" w:fill="auto"/>
            <w:hideMark/>
          </w:tcPr>
          <w:p w14:paraId="04D08541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7.5-65.4 (31.4, 14.8)</w:t>
            </w:r>
          </w:p>
        </w:tc>
        <w:tc>
          <w:tcPr>
            <w:tcW w:w="1985" w:type="dxa"/>
            <w:shd w:val="clear" w:color="auto" w:fill="auto"/>
            <w:hideMark/>
          </w:tcPr>
          <w:p w14:paraId="4E94C409" w14:textId="6C3837E1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3C317AAA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&gt;80</w:t>
            </w:r>
          </w:p>
        </w:tc>
        <w:tc>
          <w:tcPr>
            <w:tcW w:w="1709" w:type="dxa"/>
            <w:shd w:val="clear" w:color="auto" w:fill="auto"/>
            <w:hideMark/>
          </w:tcPr>
          <w:p w14:paraId="513BAD17" w14:textId="640EC2AD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Q-Short</w:t>
            </w:r>
            <w:r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>5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: 84.8</w:t>
            </w:r>
          </w:p>
        </w:tc>
      </w:tr>
      <w:tr w:rsidR="00030D31" w:rsidRPr="00030D31" w14:paraId="7697E5B9" w14:textId="77777777" w:rsidTr="00207E8A">
        <w:trPr>
          <w:gridAfter w:val="1"/>
          <w:wAfter w:w="17" w:type="dxa"/>
          <w:trHeight w:val="649"/>
        </w:trPr>
        <w:tc>
          <w:tcPr>
            <w:tcW w:w="1696" w:type="dxa"/>
            <w:shd w:val="clear" w:color="auto" w:fill="auto"/>
            <w:hideMark/>
          </w:tcPr>
          <w:p w14:paraId="4493E412" w14:textId="711C9F76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HZXJiZXI8L0F1dGhvcj48WWVh
cj4yMDE5PC9ZZWFyPjxSZWNOdW0+MTUyNzk8L1JlY051bT48RGlzcGxheVRleHQ+R2VyYmVyIGV0
IGFsLiAoMjAxOSk8L0Rpc3BsYXlUZXh0PjxyZWNvcmQ+PHJlYy1udW1iZXI+MTUyNzk8L3JlYy1u
dW1iZXI+PGZvcmVpZ24ta2V5cz48a2V5IGFwcD0iRU4iIGRiLWlkPSJhd2RhZXJlcHVmd3p6bGVl
c3g3NWF2dnFmMHQ5emF3ZnZkOWYiIHRpbWVzdGFtcD0iMTY4MDA4MzgyNyIgZ3VpZD0iNGQ0OTI0
OTktNmNjMy00NGE5LWE3MDktMjU4ZDRkMDFmNTkwIj4xNTI3OTwva2V5PjwvZm9yZWlnbi1rZXlz
PjxyZWYtdHlwZSBuYW1lPSJKb3VybmFsIEFydGljbGUiPjE3PC9yZWYtdHlwZT48Y29udHJpYnV0
b3JzPjxhdXRob3JzPjxhdXRob3I+R2VyYmVyLCBBbGFuIEguPC9hdXRob3I+PGF1dGhvcj5HaXJh
cmQsIEplZmZyZXkgTS48L2F1dGhvcj48YXV0aG9yPlNjb3R0LCBTdGFjZXkgQi48L2F1dGhvcj48
YXV0aG9yPkxlcm5lciwgTWF0dGhldyBELjwvYXV0aG9yPjwvYXV0aG9ycz48L2NvbnRyaWJ1dG9y
cz48YXV0aC1hZGRyZXNzPkdlcmJlciwgQWxhbiBILiBEZXBhcnRtZW50IG9mIFBzeWNob2xvZ3ks
IFN0b255IEJyb29rIFVuaXZlcnNpdHksIFN0b255IEJyb29rLCBOWSwgVVNBLiYjeEQ7R2lyYXJk
LCBKZWZmcmV5IE0uIExhbmd1YWdlIFRlY2hub2xvZ2llcyBJbnN0aXR1dGUsIENhcm5lZ2llIE1l
bGxvbiBVbml2ZXJzaXR5LCBQaXR0c2J1cmdoLCBQQSwgVVNBLiYjeEQ7U2NvdHQsIFN0YWNleSBC
LiBEZXBhcnRtZW50IG9mIFBzeWNob2xvZ3ksIFN0b255IEJyb29rIFVuaXZlcnNpdHksIFN0b255
IEJyb29rLCBOWSwgVVNBLiYjeEQ7TGVybmVyLCBNYXR0aGV3IEQuIERlcGFydG1lbnQgb2YgUHN5
Y2hvbG9neSwgU3RvbnkgQnJvb2sgVW5pdmVyc2l0eSwgU3RvbnkgQnJvb2ssIE5ZLCBVU0EuIEVs
ZWN0cm9uaWMgYWRkcmVzczogbWF0dGhldy5sZXJuZXJAc3Rvbnlicm9vay5lZHUuPC9hdXRoLWFk
ZHJlc3M+PHRpdGxlcz48dGl0bGU+QWxleGl0aHltaWEgLSBOb3QgYXV0aXNtIC0gaXMgYXNzb2Np
YXRlZCB3aXRoIGZyZXF1ZW5jeSBvZiBzb2NpYWwgaW50ZXJhY3Rpb25zIGluIGFkdWx0czwvdGl0
bGU+PHNlY29uZGFyeS10aXRsZT5CZWhhdmlvdXIgUmVzZWFyY2ggJmFtcDsgVGhlcmFweTwvc2Vj
b25kYXJ5LXRpdGxlPjxhbHQtdGl0bGU+QmVoYXYgUmVzIFRoZXI8L2FsdC10aXRsZT48c2hvcnQt
dGl0bGU+R2VyYmVyIGV0IGFsLiAoMjAxOSk8L3Nob3J0LXRpdGxlPjwvdGl0bGVzPjxwZXJpb2Rp
Y2FsPjxmdWxsLXRpdGxlPkJlaGF2aW91ciBSZXNlYXJjaCAmYW1wOyBUaGVyYXB5PC9mdWxsLXRp
dGxlPjxhYmJyLTE+QmVoYXYgUmVzIFRoZXI8L2FiYnItMT48L3BlcmlvZGljYWw+PGFsdC1wZXJp
b2RpY2FsPjxmdWxsLXRpdGxlPkJlaGF2aW91ciBSZXNlYXJjaCAmYW1wOyBUaGVyYXB5PC9mdWxs
LXRpdGxlPjxhYmJyLTE+QmVoYXYgUmVzIFRoZXI8L2FiYnItMT48L2FsdC1wZXJpb2RpY2FsPjx2
b2x1bWU+MTIzPC92b2x1bWU+PGtleXdvcmRzPjxrZXl3b3JkPkFkb2xlc2NlbnQ8L2tleXdvcmQ+
PGtleXdvcmQ+QWR1bHQ8L2tleXdvcmQ+PGtleXdvcmQ+QWZmZWN0aXZlIFN5bXB0b21zL2NvIFtD
b21wbGljYXRpb25zXTwva2V5d29yZD48a2V5d29yZD4qQWZmZWN0aXZlIFN5bXB0b21zL3B4IFtQ
c3ljaG9sb2d5XTwva2V5d29yZD48a2V5d29yZD5BdXRpc20gU3BlY3RydW0gRGlzb3JkZXIvY28g
W0NvbXBsaWNhdGlvbnNdPC9rZXl3b3JkPjxrZXl3b3JkPipBdXRpc20gU3BlY3RydW0gRGlzb3Jk
ZXIvcHggW1BzeWNob2xvZ3ldPC9rZXl3b3JkPjxrZXl3b3JkPkNhc2UtQ29udHJvbCBTdHVkaWVz
PC9rZXl3b3JkPjxrZXl3b3JkPkVjb2xvZ2ljYWwgTW9tZW50YXJ5IEFzc2Vzc21lbnQvc24gW1N0
YXRpc3RpY3MgJmFtcDsgTnVtZXJpY2FsIERhdGFdPC9rZXl3b3JkPjxrZXl3b3JkPkVtb3Rpb25z
PC9rZXl3b3JkPjxrZXl3b3JkPkZlbWFsZTwva2V5d29yZD48a2V5d29yZD5IdW1hbnM8L2tleXdv
cmQ+PGtleXdvcmQ+KkludGVycGVyc29uYWwgUmVsYXRpb25zPC9rZXl3b3JkPjxrZXl3b3JkPk1h
bGU8L2tleXdvcmQ+PGtleXdvcmQ+TWlkZGxlIEFnZWQ8L2tleXdvcmQ+PGtleXdvcmQ+U2V2ZXJp
dHkgb2YgSWxsbmVzcyBJbmRleDwva2V5d29yZD48a2V5d29yZD5TbWFydHBob25lPC9rZXl3b3Jk
PjxrZXl3b3JkPllvdW5nIEFkdWx0PC9rZXl3b3JkPjwva2V5d29yZHM+PGRhdGVzPjx5ZWFyPjIw
MTk8L3llYXI+PHB1Yi1kYXRlcz48ZGF0ZT4xMjwvZGF0ZT48L3B1Yi1kYXRlcz48L2RhdGVzPjxp
c2JuPjE4NzMtNjIyWDwvaXNibj48YWNjZXNzaW9uLW51bT4zMTY0ODA4MzwvYWNjZXNzaW9uLW51
bT48bGFiZWw+SUQxMTwvbGFiZWw+PHVybHM+PHJlbGF0ZWQtdXJscz48dXJsPmh0dHBzOi8vb3Zp
ZHNwLm92aWQuY29tL292aWR3ZWIuY2dpP1Q9SlMmYW1wO0NTQz1ZJmFtcDtORVdTPU4mYW1wO1BB
R0U9ZnVsbHRleHQmYW1wO0Q9bWVkMTYmYW1wO0FOPTMxNjQ4MDgzPC91cmw+PHVybD5odHRwczov
L3VjbC1uZXctcHJpbW8uaG9zdGVkLmV4bGlicmlzZ3JvdXAuY29tL29wZW51cmwvVUNML1VDTF9W
VTI/c2lkPU9WSUQ6bWVkbGluZSZhbXA7aWQ9cG1pZDozMTY0ODA4MyZhbXA7aWQ9ZG9pOjEwLjEw
MTYlMkZqLmJyYXQuMjAxOS4xMDM0NzcmYW1wO2lzc249MDAwNS03OTY3JmFtcDtpc2JuPSZhbXA7
dm9sdW1lPTEyMyZhbXA7aXNzdWU9JmFtcDtzcGFnZT0xMDM0NzcmYW1wO3BhZ2VzPTEwMzQ3NyZh
bXA7ZGF0ZT0yMDE5JmFtcDt0aXRsZT1CZWhhdmlvdXIrUmVzZWFyY2grJTI2K1RoZXJhcHkmYW1w
O2F0aXRsZT1BbGV4aXRoeW1pYSstK05vdCthdXRpc20rLStpcythc3NvY2lhdGVkK3dpdGgrZnJl
cXVlbmN5K29mK3NvY2lhbCtpbnRlcmFjdGlvbnMraW4rYWR1bHRzLiZhbXA7YXVsYXN0PUdlcmJl
cjwvdXJsPjwvcmVsYXRlZC11cmxzPjwvdXJscz48Y3VzdG9tNz4xMDM0Nzc8L2N1c3RvbTc+PGVs
ZWN0cm9uaWMtcmVzb3VyY2UtbnVtPjEwLjEwMTYvai5icmF0LjIwMTkuMTAzNDc3PC9lbGVjdHJv
bmljLXJlc291cmNlLW51bT48cmVtb3RlLWRhdGFiYXNlLW5hbWU+TUVETElORTwvcmVtb3RlLWRh
dGFiYXNlLW5hbWU+PHJlbW90ZS1kYXRhYmFzZS1wcm92aWRlcj5PdmlkIFRlY2hub2xvZ2llczwv
cmVtb3RlLWRhdGFiYXNlLXByb3ZpZGVyPjxyZXNlYXJjaC1ub3Rlcz5zaWduYWw8L3Jlc2VhcmNo
LW5vdGVzPjxsYW5ndWFnZT5FbmdsaXNoPC9sYW5ndWFnZT48L3JlY29yZD48L0NpdGU+PC9FbmRO
b3RlPn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HZXJiZXI8L0F1dGhvcj48WWVh
cj4yMDE5PC9ZZWFyPjxSZWNOdW0+MTUyNzk8L1JlY051bT48RGlzcGxheVRleHQ+R2VyYmVyIGV0
IGFsLiAoMjAxOSk8L0Rpc3BsYXlUZXh0PjxyZWNvcmQ+PHJlYy1udW1iZXI+MTUyNzk8L3JlYy1u
dW1iZXI+PGZvcmVpZ24ta2V5cz48a2V5IGFwcD0iRU4iIGRiLWlkPSJhd2RhZXJlcHVmd3p6bGVl
c3g3NWF2dnFmMHQ5emF3ZnZkOWYiIHRpbWVzdGFtcD0iMTY4MDA4MzgyNyIgZ3VpZD0iNGQ0OTI0
OTktNmNjMy00NGE5LWE3MDktMjU4ZDRkMDFmNTkwIj4xNTI3OTwva2V5PjwvZm9yZWlnbi1rZXlz
PjxyZWYtdHlwZSBuYW1lPSJKb3VybmFsIEFydGljbGUiPjE3PC9yZWYtdHlwZT48Y29udHJpYnV0
b3JzPjxhdXRob3JzPjxhdXRob3I+R2VyYmVyLCBBbGFuIEguPC9hdXRob3I+PGF1dGhvcj5HaXJh
cmQsIEplZmZyZXkgTS48L2F1dGhvcj48YXV0aG9yPlNjb3R0LCBTdGFjZXkgQi48L2F1dGhvcj48
YXV0aG9yPkxlcm5lciwgTWF0dGhldyBELjwvYXV0aG9yPjwvYXV0aG9ycz48L2NvbnRyaWJ1dG9y
cz48YXV0aC1hZGRyZXNzPkdlcmJlciwgQWxhbiBILiBEZXBhcnRtZW50IG9mIFBzeWNob2xvZ3ks
IFN0b255IEJyb29rIFVuaXZlcnNpdHksIFN0b255IEJyb29rLCBOWSwgVVNBLiYjeEQ7R2lyYXJk
LCBKZWZmcmV5IE0uIExhbmd1YWdlIFRlY2hub2xvZ2llcyBJbnN0aXR1dGUsIENhcm5lZ2llIE1l
bGxvbiBVbml2ZXJzaXR5LCBQaXR0c2J1cmdoLCBQQSwgVVNBLiYjeEQ7U2NvdHQsIFN0YWNleSBC
LiBEZXBhcnRtZW50IG9mIFBzeWNob2xvZ3ksIFN0b255IEJyb29rIFVuaXZlcnNpdHksIFN0b255
IEJyb29rLCBOWSwgVVNBLiYjeEQ7TGVybmVyLCBNYXR0aGV3IEQuIERlcGFydG1lbnQgb2YgUHN5
Y2hvbG9neSwgU3RvbnkgQnJvb2sgVW5pdmVyc2l0eSwgU3RvbnkgQnJvb2ssIE5ZLCBVU0EuIEVs
ZWN0cm9uaWMgYWRkcmVzczogbWF0dGhldy5sZXJuZXJAc3Rvbnlicm9vay5lZHUuPC9hdXRoLWFk
ZHJlc3M+PHRpdGxlcz48dGl0bGU+QWxleGl0aHltaWEgLSBOb3QgYXV0aXNtIC0gaXMgYXNzb2Np
YXRlZCB3aXRoIGZyZXF1ZW5jeSBvZiBzb2NpYWwgaW50ZXJhY3Rpb25zIGluIGFkdWx0czwvdGl0
bGU+PHNlY29uZGFyeS10aXRsZT5CZWhhdmlvdXIgUmVzZWFyY2ggJmFtcDsgVGhlcmFweTwvc2Vj
b25kYXJ5LXRpdGxlPjxhbHQtdGl0bGU+QmVoYXYgUmVzIFRoZXI8L2FsdC10aXRsZT48c2hvcnQt
dGl0bGU+R2VyYmVyIGV0IGFsLiAoMjAxOSk8L3Nob3J0LXRpdGxlPjwvdGl0bGVzPjxwZXJpb2Rp
Y2FsPjxmdWxsLXRpdGxlPkJlaGF2aW91ciBSZXNlYXJjaCAmYW1wOyBUaGVyYXB5PC9mdWxsLXRp
dGxlPjxhYmJyLTE+QmVoYXYgUmVzIFRoZXI8L2FiYnItMT48L3BlcmlvZGljYWw+PGFsdC1wZXJp
b2RpY2FsPjxmdWxsLXRpdGxlPkJlaGF2aW91ciBSZXNlYXJjaCAmYW1wOyBUaGVyYXB5PC9mdWxs
LXRpdGxlPjxhYmJyLTE+QmVoYXYgUmVzIFRoZXI8L2FiYnItMT48L2FsdC1wZXJpb2RpY2FsPjx2
b2x1bWU+MTIzPC92b2x1bWU+PGtleXdvcmRzPjxrZXl3b3JkPkFkb2xlc2NlbnQ8L2tleXdvcmQ+
PGtleXdvcmQ+QWR1bHQ8L2tleXdvcmQ+PGtleXdvcmQ+QWZmZWN0aXZlIFN5bXB0b21zL2NvIFtD
b21wbGljYXRpb25zXTwva2V5d29yZD48a2V5d29yZD4qQWZmZWN0aXZlIFN5bXB0b21zL3B4IFtQ
c3ljaG9sb2d5XTwva2V5d29yZD48a2V5d29yZD5BdXRpc20gU3BlY3RydW0gRGlzb3JkZXIvY28g
W0NvbXBsaWNhdGlvbnNdPC9rZXl3b3JkPjxrZXl3b3JkPipBdXRpc20gU3BlY3RydW0gRGlzb3Jk
ZXIvcHggW1BzeWNob2xvZ3ldPC9rZXl3b3JkPjxrZXl3b3JkPkNhc2UtQ29udHJvbCBTdHVkaWVz
PC9rZXl3b3JkPjxrZXl3b3JkPkVjb2xvZ2ljYWwgTW9tZW50YXJ5IEFzc2Vzc21lbnQvc24gW1N0
YXRpc3RpY3MgJmFtcDsgTnVtZXJpY2FsIERhdGFdPC9rZXl3b3JkPjxrZXl3b3JkPkVtb3Rpb25z
PC9rZXl3b3JkPjxrZXl3b3JkPkZlbWFsZTwva2V5d29yZD48a2V5d29yZD5IdW1hbnM8L2tleXdv
cmQ+PGtleXdvcmQ+KkludGVycGVyc29uYWwgUmVsYXRpb25zPC9rZXl3b3JkPjxrZXl3b3JkPk1h
bGU8L2tleXdvcmQ+PGtleXdvcmQ+TWlkZGxlIEFnZWQ8L2tleXdvcmQ+PGtleXdvcmQ+U2V2ZXJp
dHkgb2YgSWxsbmVzcyBJbmRleDwva2V5d29yZD48a2V5d29yZD5TbWFydHBob25lPC9rZXl3b3Jk
PjxrZXl3b3JkPllvdW5nIEFkdWx0PC9rZXl3b3JkPjwva2V5d29yZHM+PGRhdGVzPjx5ZWFyPjIw
MTk8L3llYXI+PHB1Yi1kYXRlcz48ZGF0ZT4xMjwvZGF0ZT48L3B1Yi1kYXRlcz48L2RhdGVzPjxp
c2JuPjE4NzMtNjIyWDwvaXNibj48YWNjZXNzaW9uLW51bT4zMTY0ODA4MzwvYWNjZXNzaW9uLW51
bT48bGFiZWw+SUQxMTwvbGFiZWw+PHVybHM+PHJlbGF0ZWQtdXJscz48dXJsPmh0dHBzOi8vb3Zp
ZHNwLm92aWQuY29tL292aWR3ZWIuY2dpP1Q9SlMmYW1wO0NTQz1ZJmFtcDtORVdTPU4mYW1wO1BB
R0U9ZnVsbHRleHQmYW1wO0Q9bWVkMTYmYW1wO0FOPTMxNjQ4MDgzPC91cmw+PHVybD5odHRwczov
L3VjbC1uZXctcHJpbW8uaG9zdGVkLmV4bGlicmlzZ3JvdXAuY29tL29wZW51cmwvVUNML1VDTF9W
VTI/c2lkPU9WSUQ6bWVkbGluZSZhbXA7aWQ9cG1pZDozMTY0ODA4MyZhbXA7aWQ9ZG9pOjEwLjEw
MTYlMkZqLmJyYXQuMjAxOS4xMDM0NzcmYW1wO2lzc249MDAwNS03OTY3JmFtcDtpc2JuPSZhbXA7
dm9sdW1lPTEyMyZhbXA7aXNzdWU9JmFtcDtzcGFnZT0xMDM0NzcmYW1wO3BhZ2VzPTEwMzQ3NyZh
bXA7ZGF0ZT0yMDE5JmFtcDt0aXRsZT1CZWhhdmlvdXIrUmVzZWFyY2grJTI2K1RoZXJhcHkmYW1w
O2F0aXRsZT1BbGV4aXRoeW1pYSstK05vdCthdXRpc20rLStpcythc3NvY2lhdGVkK3dpdGgrZnJl
cXVlbmN5K29mK3NvY2lhbCtpbnRlcmFjdGlvbnMraW4rYWR1bHRzLiZhbXA7YXVsYXN0PUdlcmJl
cjwvdXJsPjwvcmVsYXRlZC11cmxzPjwvdXJscz48Y3VzdG9tNz4xMDM0Nzc8L2N1c3RvbTc+PGVs
ZWN0cm9uaWMtcmVzb3VyY2UtbnVtPjEwLjEwMTYvai5icmF0LjIwMTkuMTAzNDc3PC9lbGVjdHJv
bmljLXJlc291cmNlLW51bT48cmVtb3RlLWRhdGFiYXNlLW5hbWU+TUVETElORTwvcmVtb3RlLWRh
dGFiYXNlLW5hbWU+PHJlbW90ZS1kYXRhYmFzZS1wcm92aWRlcj5PdmlkIFRlY2hub2xvZ2llczwv
cmVtb3RlLWRhdGFiYXNlLXByb3ZpZGVyPjxyZXNlYXJjaC1ub3Rlcz5zaWduYWw8L3Jlc2VhcmNo
LW5vdGVzPjxsYW5ndWFnZT5FbmdsaXNoPC9sYW5ndWFnZT48L3JlY29yZD48L0NpdGU+PC9FbmRO
b3RlPn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Gerber et al. (2019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78A153F0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601E1060" w14:textId="4260FF01" w:rsidR="004D6F86" w:rsidRPr="00030D31" w:rsidRDefault="00CB2C5F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gridSpan w:val="2"/>
            <w:shd w:val="clear" w:color="auto" w:fill="auto"/>
            <w:hideMark/>
          </w:tcPr>
          <w:p w14:paraId="7C672C2E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3</w:t>
            </w:r>
          </w:p>
        </w:tc>
        <w:tc>
          <w:tcPr>
            <w:tcW w:w="850" w:type="dxa"/>
            <w:shd w:val="clear" w:color="auto" w:fill="auto"/>
            <w:hideMark/>
          </w:tcPr>
          <w:p w14:paraId="1D16E3D7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8/5</w:t>
            </w:r>
          </w:p>
        </w:tc>
        <w:tc>
          <w:tcPr>
            <w:tcW w:w="1418" w:type="dxa"/>
            <w:shd w:val="clear" w:color="auto" w:fill="auto"/>
            <w:hideMark/>
          </w:tcPr>
          <w:p w14:paraId="122F5DCA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8.0-47.0 (25.2, 6.8)</w:t>
            </w:r>
          </w:p>
        </w:tc>
        <w:tc>
          <w:tcPr>
            <w:tcW w:w="1985" w:type="dxa"/>
            <w:shd w:val="clear" w:color="auto" w:fill="auto"/>
            <w:hideMark/>
          </w:tcPr>
          <w:p w14:paraId="3E2DC814" w14:textId="586E2340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7D617BDB" w14:textId="07BDBCF1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M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=107.2 (&gt;70)</w:t>
            </w:r>
          </w:p>
        </w:tc>
        <w:tc>
          <w:tcPr>
            <w:tcW w:w="1709" w:type="dxa"/>
            <w:shd w:val="clear" w:color="auto" w:fill="auto"/>
            <w:hideMark/>
          </w:tcPr>
          <w:p w14:paraId="1FD98389" w14:textId="254F5C56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Q</w:t>
            </w:r>
            <w:r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>6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: 35.8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br/>
              <w:t>ADOS-2</w:t>
            </w:r>
            <w:r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>1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: 5.9</w:t>
            </w:r>
          </w:p>
        </w:tc>
      </w:tr>
      <w:tr w:rsidR="00030D31" w:rsidRPr="00030D31" w14:paraId="6908B00D" w14:textId="77777777" w:rsidTr="00796B81">
        <w:trPr>
          <w:trHeight w:val="73"/>
        </w:trPr>
        <w:tc>
          <w:tcPr>
            <w:tcW w:w="13918" w:type="dxa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1E52C97E" w14:textId="77777777" w:rsidR="00801EB2" w:rsidRPr="00030D31" w:rsidRDefault="00801EB2" w:rsidP="00796B81">
            <w:pPr>
              <w:widowControl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b/>
                <w:bCs/>
                <w:kern w:val="0"/>
                <w:sz w:val="20"/>
                <w:szCs w:val="20"/>
              </w:rPr>
              <w:lastRenderedPageBreak/>
              <w:t>Table S1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 </w:t>
            </w: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(continued)</w:t>
            </w:r>
          </w:p>
        </w:tc>
      </w:tr>
      <w:tr w:rsidR="00030D31" w:rsidRPr="00030D31" w14:paraId="6F39E5C3" w14:textId="77777777" w:rsidTr="00796B81">
        <w:trPr>
          <w:gridAfter w:val="1"/>
          <w:wAfter w:w="17" w:type="dxa"/>
          <w:trHeight w:val="73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56D54B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uthor (year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41474E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5969DA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im*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3ECD53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57D007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Gender (M/F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D48571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ge range (M/S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102547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Co-occurring condition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72FDEB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Intelligence level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83F424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utism traits</w:t>
            </w:r>
          </w:p>
        </w:tc>
      </w:tr>
      <w:tr w:rsidR="00030D31" w:rsidRPr="00030D31" w14:paraId="24F9087D" w14:textId="77777777" w:rsidTr="00207E8A">
        <w:trPr>
          <w:gridAfter w:val="1"/>
          <w:wAfter w:w="17" w:type="dxa"/>
          <w:trHeight w:val="716"/>
        </w:trPr>
        <w:tc>
          <w:tcPr>
            <w:tcW w:w="1696" w:type="dxa"/>
            <w:shd w:val="clear" w:color="auto" w:fill="auto"/>
            <w:hideMark/>
          </w:tcPr>
          <w:p w14:paraId="0A84996C" w14:textId="1D7ACAA3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CYWtlcjwvQXV0aG9yPjxZZWFy
PjIwMTc8L1llYXI+PFJlY051bT4xNTI5NTwvUmVjTnVtPjxEaXNwbGF5VGV4dD5CYWtlciBhbmQg
UmljaGRhbGUgKDIwMTcpPC9EaXNwbGF5VGV4dD48cmVjb3JkPjxyZWMtbnVtYmVyPjE1Mjk1PC9y
ZWMtbnVtYmVyPjxmb3JlaWduLWtleXM+PGtleSBhcHA9IkVOIiBkYi1pZD0iYXdkYWVyZXB1Znd6
emxlZXN4NzVhdnZxZjB0OXphd2Z2ZDlmIiB0aW1lc3RhbXA9IjE2ODAwODM4MjciIGd1aWQ9IjVl
ZDdkMzhhLTI0OWEtNDk4Ni1iZmY1LTc1ODI3ZGZmZTczYiI+MTUyOTU8L2tleT48L2ZvcmVpZ24t
a2V5cz48cmVmLXR5cGUgbmFtZT0iSm91cm5hbCBBcnRpY2xlIj4xNzwvcmVmLXR5cGU+PGNvbnRy
aWJ1dG9ycz48YXV0aG9ycz48YXV0aG9yPkJha2VyLCBFbW1hIEsuPC9hdXRob3I+PGF1dGhvcj5S
aWNoZGFsZSwgQW1hbmRhIEwuPC9hdXRob3I+PC9hdXRob3JzPjwvY29udHJpYnV0b3JzPjxhdXRo
LWFkZHJlc3M+QmFrZXIsIEVtbWEgSy4gU2Nob29sIG9mIFBzeWNob2xvZ3kgYW5kIFB1YmxpYyBI
ZWFsdGgsIE9sZ2EgVGVubmlzb24gQXV0aXNtIFJlc2VhcmNoIENlbnRyZSwgTGEgVHJvYmUgVW5p
dmVyc2l0eSwgS2luZ3NidXJ5IERyaXZlLCBCdW5kb29yYSwgVklDLCAzMDg2LCBBdXN0cmFsaWEu
IGVrNGJha2VyQHN0dWRlbnRzLmxhdHJvYmUuZWR1LmF1LiYjeEQ7UmljaGRhbGUsIEFtYW5kYSBM
LiBTY2hvb2wgb2YgUHN5Y2hvbG9neSBhbmQgUHVibGljIEhlYWx0aCwgT2xnYSBUZW5uaXNvbiBB
dXRpc20gUmVzZWFyY2ggQ2VudHJlLCBMYSBUcm9iZSBVbml2ZXJzaXR5LCBLaW5nc2J1cnkgRHJp
dmUsIEJ1bmRvb3JhLCBWSUMsIDMwODYsIEF1c3RyYWxpYS48L2F1dGgtYWRkcmVzcz48dGl0bGVz
Pjx0aXRsZT5FeGFtaW5pbmcgdGhlIEJlaGF2aW91cmFsIFNsZWVwLVdha2UgUmh5dGhtIGluIEFk
dWx0cyB3aXRoIEF1dGlzbSBTcGVjdHJ1bSBEaXNvcmRlciBhbmQgTm8gQ29tb3JiaWQgSW50ZWxs
ZWN0dWFsIERpc2FiaWxpdHk8L3RpdGxlPjxzZWNvbmRhcnktdGl0bGU+Sm91cm5hbCBvZiBBdXRp
c20gYW5kIERldmVsb3BtZW50YWwgRGlzb3JkZXJzPC9zZWNvbmRhcnktdGl0bGU+PGFsdC10aXRs
ZT5KIEF1dGlzbSBEZXYgRGlzb3JkPC9hbHQtdGl0bGU+PHNob3J0LXRpdGxlPkJha2VyIGFuZCBS
aWNoZGFsZSAoMjAxNyk8L3Nob3J0LXRpdGxlPjwvdGl0bGVzPjxwZXJpb2RpY2FsPjxmdWxsLXRp
dGxlPkpvdXJuYWwgb2YgQXV0aXNtIGFuZCBEZXZlbG9wbWVudGFsIERpc29yZGVyczwvZnVsbC10
aXRsZT48L3BlcmlvZGljYWw+PGFsdC1wZXJpb2RpY2FsPjxmdWxsLXRpdGxlPkpvdXJuYWwgb2Yg
QXV0aXNtICZhbXA7IERldmVsb3BtZW50YWwgRGlzb3JkZXJzPC9mdWxsLXRpdGxlPjxhYmJyLTE+
SiBBdXRpc20gRGV2IERpc29yZDwvYWJici0xPjwvYWx0LXBlcmlvZGljYWw+PHBhZ2VzPjEyMDct
MTIyMjwvcGFnZXM+PHZvbHVtZT40Nzwvdm9sdW1lPjxudW1iZXI+NDwvbnVtYmVyPjxrZXl3b3Jk
cz48a2V5d29yZD5BY3RpZ3JhcGh5PC9rZXl3b3JkPjxrZXl3b3JkPkFkdWx0PC9rZXl3b3JkPjxr
ZXl3b3JkPkF1c3RyYWxpYS9lcCBbRXBpZGVtaW9sb2d5XTwva2V5d29yZD48a2V5d29yZD4qQXV0
aXNtIFNwZWN0cnVtIERpc29yZGVyL2VwIFtFcGlkZW1pb2xvZ3ldPC9rZXl3b3JkPjxrZXl3b3Jk
PkNhc2UtQ29udHJvbCBTdHVkaWVzPC9rZXl3b3JkPjxrZXl3b3JkPkNvbW9yYmlkaXR5PC9rZXl3
b3JkPjxrZXl3b3JkPkZlbWFsZTwva2V5d29yZD48a2V5d29yZD5IdW1hbnM8L2tleXdvcmQ+PGtl
eXdvcmQ+TWFsZTwva2V5d29yZD48a2V5d29yZD5QcmV2YWxlbmNlPC9rZXl3b3JkPjxrZXl3b3Jk
PlJpc2sgRmFjdG9yczwva2V5d29yZD48a2V5d29yZD4qU2xlZXAgRGlzb3JkZXJzLCBDaXJjYWRp
YW4gUmh5dGhtL2VwIFtFcGlkZW1pb2xvZ3ldPC9rZXl3b3JkPjxrZXl3b3JkPllvdW5nIEFkdWx0
PC9rZXl3b3JkPjwva2V5d29yZHM+PGRhdGVzPjx5ZWFyPjIwMTc8L3llYXI+PHB1Yi1kYXRlcz48
ZGF0ZT5BcHI8L2RhdGU+PC9wdWItZGF0ZXM+PC9kYXRlcz48aXNibj4xNTczLTM0MzI8L2lzYm4+
PGFjY2Vzc2lvbi1udW0+MjgxNjAyMjQ8L2FjY2Vzc2lvbi1udW0+PGxhYmVsPklEMTI8L2xhYmVs
Pjx1cmxzPjxyZWxhdGVkLXVybHM+PHVybD5odHRwczovL292aWRzcC5vdmlkLmNvbS9vdmlkd2Vi
LmNnaT9UPUpTJmFtcDtDU0M9WSZhbXA7TkVXUz1OJmFtcDtQQUdFPWZ1bGx0ZXh0JmFtcDtEPW1l
ZDE0JmFtcDtBTj0yODE2MDIyNDwvdXJsPjx1cmw+aHR0cHM6Ly91Y2wtbmV3LXByaW1vLmhvc3Rl
ZC5leGxpYnJpc2dyb3VwLmNvbS9vcGVudXJsL1VDTC9VQ0xfVlUyP3NpZD1PVklEOm1lZGxpbmUm
YW1wO2lkPXBtaWQ6MjgxNjAyMjQmYW1wO2lkPWRvaToxMC4xMDA3JTJGczEwODAzLTAxNy0zMDQy
LTMmYW1wO2lzc249MDE2Mi0zMjU3JmFtcDtpc2JuPSZhbXA7dm9sdW1lPTQ3JmFtcDtpc3N1ZT00
JmFtcDtzcGFnZT0xMjA3JmFtcDtwYWdlcz0xMjA3LTEyMjImYW1wO2RhdGU9MjAxNyZhbXA7dGl0
bGU9Sm91cm5hbCtvZitBdXRpc20rJTI2K0RldmVsb3BtZW50YWwrRGlzb3JkZXJzJmFtcDthdGl0
bGU9RXhhbWluaW5nK3RoZStCZWhhdmlvdXJhbCtTbGVlcC1XYWtlK1JoeXRobStpbitBZHVsdHMr
d2l0aCtBdXRpc20rU3BlY3RydW0rRGlzb3JkZXIrYW5kK05vK0NvbW9yYmlkK0ludGVsbGVjdHVh
bCtEaXNhYmlsaXR5LiZhbXA7YXVsYXN0PUJha2VyPC91cmw+PHVybD5odHRwczovL2xpbmsuc3By
aW5nZXIuY29tL2FydGljbGUvMTAuMTAwNy9zMTA4MDMtMDE3LTMwNDItMzwvdXJsPjwvcmVsYXRl
ZC11cmxzPjwvdXJscz48ZWxlY3Ryb25pYy1yZXNvdXJjZS1udW0+MTAuMTAwNy9zMTA4MDMtMDE3
LTMwNDItMzwvZWxlY3Ryb25pYy1yZXNvdXJjZS1udW0+PHJlbW90ZS1kYXRhYmFzZS1uYW1lPk1F
RExJTkU8L3JlbW90ZS1kYXRhYmFzZS1uYW1lPjxyZW1vdGUtZGF0YWJhc2UtcHJvdmlkZXI+T3Zp
ZCBUZWNobm9sb2dpZXM8L3JlbW90ZS1kYXRhYmFzZS1wcm92aWRlcj48cmVzZWFyY2gtbm90ZXM+
ZGlhcnkgKHMpK2FjdGlncmFwaHkgKGNoZWNrIHNhbXBsZSwgQmFrZXIsIDIwMTUpPC9yZXNlYXJj
aC1ub3Rlcz48bGFuZ3VhZ2U+RW5nbGlzaDwvbGFuZ3VhZ2U+PC9yZWNvcmQ+PC9DaXRlPjwvRW5k
Tm90ZT4A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CYWtlcjwvQXV0aG9yPjxZZWFy
PjIwMTc8L1llYXI+PFJlY051bT4xNTI5NTwvUmVjTnVtPjxEaXNwbGF5VGV4dD5CYWtlciBhbmQg
UmljaGRhbGUgKDIwMTcpPC9EaXNwbGF5VGV4dD48cmVjb3JkPjxyZWMtbnVtYmVyPjE1Mjk1PC9y
ZWMtbnVtYmVyPjxmb3JlaWduLWtleXM+PGtleSBhcHA9IkVOIiBkYi1pZD0iYXdkYWVyZXB1Znd6
emxlZXN4NzVhdnZxZjB0OXphd2Z2ZDlmIiB0aW1lc3RhbXA9IjE2ODAwODM4MjciIGd1aWQ9IjVl
ZDdkMzhhLTI0OWEtNDk4Ni1iZmY1LTc1ODI3ZGZmZTczYiI+MTUyOTU8L2tleT48L2ZvcmVpZ24t
a2V5cz48cmVmLXR5cGUgbmFtZT0iSm91cm5hbCBBcnRpY2xlIj4xNzwvcmVmLXR5cGU+PGNvbnRy
aWJ1dG9ycz48YXV0aG9ycz48YXV0aG9yPkJha2VyLCBFbW1hIEsuPC9hdXRob3I+PGF1dGhvcj5S
aWNoZGFsZSwgQW1hbmRhIEwuPC9hdXRob3I+PC9hdXRob3JzPjwvY29udHJpYnV0b3JzPjxhdXRo
LWFkZHJlc3M+QmFrZXIsIEVtbWEgSy4gU2Nob29sIG9mIFBzeWNob2xvZ3kgYW5kIFB1YmxpYyBI
ZWFsdGgsIE9sZ2EgVGVubmlzb24gQXV0aXNtIFJlc2VhcmNoIENlbnRyZSwgTGEgVHJvYmUgVW5p
dmVyc2l0eSwgS2luZ3NidXJ5IERyaXZlLCBCdW5kb29yYSwgVklDLCAzMDg2LCBBdXN0cmFsaWEu
IGVrNGJha2VyQHN0dWRlbnRzLmxhdHJvYmUuZWR1LmF1LiYjeEQ7UmljaGRhbGUsIEFtYW5kYSBM
LiBTY2hvb2wgb2YgUHN5Y2hvbG9neSBhbmQgUHVibGljIEhlYWx0aCwgT2xnYSBUZW5uaXNvbiBB
dXRpc20gUmVzZWFyY2ggQ2VudHJlLCBMYSBUcm9iZSBVbml2ZXJzaXR5LCBLaW5nc2J1cnkgRHJp
dmUsIEJ1bmRvb3JhLCBWSUMsIDMwODYsIEF1c3RyYWxpYS48L2F1dGgtYWRkcmVzcz48dGl0bGVz
Pjx0aXRsZT5FeGFtaW5pbmcgdGhlIEJlaGF2aW91cmFsIFNsZWVwLVdha2UgUmh5dGhtIGluIEFk
dWx0cyB3aXRoIEF1dGlzbSBTcGVjdHJ1bSBEaXNvcmRlciBhbmQgTm8gQ29tb3JiaWQgSW50ZWxs
ZWN0dWFsIERpc2FiaWxpdHk8L3RpdGxlPjxzZWNvbmRhcnktdGl0bGU+Sm91cm5hbCBvZiBBdXRp
c20gYW5kIERldmVsb3BtZW50YWwgRGlzb3JkZXJzPC9zZWNvbmRhcnktdGl0bGU+PGFsdC10aXRs
ZT5KIEF1dGlzbSBEZXYgRGlzb3JkPC9hbHQtdGl0bGU+PHNob3J0LXRpdGxlPkJha2VyIGFuZCBS
aWNoZGFsZSAoMjAxNyk8L3Nob3J0LXRpdGxlPjwvdGl0bGVzPjxwZXJpb2RpY2FsPjxmdWxsLXRp
dGxlPkpvdXJuYWwgb2YgQXV0aXNtIGFuZCBEZXZlbG9wbWVudGFsIERpc29yZGVyczwvZnVsbC10
aXRsZT48L3BlcmlvZGljYWw+PGFsdC1wZXJpb2RpY2FsPjxmdWxsLXRpdGxlPkpvdXJuYWwgb2Yg
QXV0aXNtICZhbXA7IERldmVsb3BtZW50YWwgRGlzb3JkZXJzPC9mdWxsLXRpdGxlPjxhYmJyLTE+
SiBBdXRpc20gRGV2IERpc29yZDwvYWJici0xPjwvYWx0LXBlcmlvZGljYWw+PHBhZ2VzPjEyMDct
MTIyMjwvcGFnZXM+PHZvbHVtZT40Nzwvdm9sdW1lPjxudW1iZXI+NDwvbnVtYmVyPjxrZXl3b3Jk
cz48a2V5d29yZD5BY3RpZ3JhcGh5PC9rZXl3b3JkPjxrZXl3b3JkPkFkdWx0PC9rZXl3b3JkPjxr
ZXl3b3JkPkF1c3RyYWxpYS9lcCBbRXBpZGVtaW9sb2d5XTwva2V5d29yZD48a2V5d29yZD4qQXV0
aXNtIFNwZWN0cnVtIERpc29yZGVyL2VwIFtFcGlkZW1pb2xvZ3ldPC9rZXl3b3JkPjxrZXl3b3Jk
PkNhc2UtQ29udHJvbCBTdHVkaWVzPC9rZXl3b3JkPjxrZXl3b3JkPkNvbW9yYmlkaXR5PC9rZXl3
b3JkPjxrZXl3b3JkPkZlbWFsZTwva2V5d29yZD48a2V5d29yZD5IdW1hbnM8L2tleXdvcmQ+PGtl
eXdvcmQ+TWFsZTwva2V5d29yZD48a2V5d29yZD5QcmV2YWxlbmNlPC9rZXl3b3JkPjxrZXl3b3Jk
PlJpc2sgRmFjdG9yczwva2V5d29yZD48a2V5d29yZD4qU2xlZXAgRGlzb3JkZXJzLCBDaXJjYWRp
YW4gUmh5dGhtL2VwIFtFcGlkZW1pb2xvZ3ldPC9rZXl3b3JkPjxrZXl3b3JkPllvdW5nIEFkdWx0
PC9rZXl3b3JkPjwva2V5d29yZHM+PGRhdGVzPjx5ZWFyPjIwMTc8L3llYXI+PHB1Yi1kYXRlcz48
ZGF0ZT5BcHI8L2RhdGU+PC9wdWItZGF0ZXM+PC9kYXRlcz48aXNibj4xNTczLTM0MzI8L2lzYm4+
PGFjY2Vzc2lvbi1udW0+MjgxNjAyMjQ8L2FjY2Vzc2lvbi1udW0+PGxhYmVsPklEMTI8L2xhYmVs
Pjx1cmxzPjxyZWxhdGVkLXVybHM+PHVybD5odHRwczovL292aWRzcC5vdmlkLmNvbS9vdmlkd2Vi
LmNnaT9UPUpTJmFtcDtDU0M9WSZhbXA7TkVXUz1OJmFtcDtQQUdFPWZ1bGx0ZXh0JmFtcDtEPW1l
ZDE0JmFtcDtBTj0yODE2MDIyNDwvdXJsPjx1cmw+aHR0cHM6Ly91Y2wtbmV3LXByaW1vLmhvc3Rl
ZC5leGxpYnJpc2dyb3VwLmNvbS9vcGVudXJsL1VDTC9VQ0xfVlUyP3NpZD1PVklEOm1lZGxpbmUm
YW1wO2lkPXBtaWQ6MjgxNjAyMjQmYW1wO2lkPWRvaToxMC4xMDA3JTJGczEwODAzLTAxNy0zMDQy
LTMmYW1wO2lzc249MDE2Mi0zMjU3JmFtcDtpc2JuPSZhbXA7dm9sdW1lPTQ3JmFtcDtpc3N1ZT00
JmFtcDtzcGFnZT0xMjA3JmFtcDtwYWdlcz0xMjA3LTEyMjImYW1wO2RhdGU9MjAxNyZhbXA7dGl0
bGU9Sm91cm5hbCtvZitBdXRpc20rJTI2K0RldmVsb3BtZW50YWwrRGlzb3JkZXJzJmFtcDthdGl0
bGU9RXhhbWluaW5nK3RoZStCZWhhdmlvdXJhbCtTbGVlcC1XYWtlK1JoeXRobStpbitBZHVsdHMr
d2l0aCtBdXRpc20rU3BlY3RydW0rRGlzb3JkZXIrYW5kK05vK0NvbW9yYmlkK0ludGVsbGVjdHVh
bCtEaXNhYmlsaXR5LiZhbXA7YXVsYXN0PUJha2VyPC91cmw+PHVybD5odHRwczovL2xpbmsuc3By
aW5nZXIuY29tL2FydGljbGUvMTAuMTAwNy9zMTA4MDMtMDE3LTMwNDItMzwvdXJsPjwvcmVsYXRl
ZC11cmxzPjwvdXJscz48ZWxlY3Ryb25pYy1yZXNvdXJjZS1udW0+MTAuMTAwNy9zMTA4MDMtMDE3
LTMwNDItMzwvZWxlY3Ryb25pYy1yZXNvdXJjZS1udW0+PHJlbW90ZS1kYXRhYmFzZS1uYW1lPk1F
RExJTkU8L3JlbW90ZS1kYXRhYmFzZS1uYW1lPjxyZW1vdGUtZGF0YWJhc2UtcHJvdmlkZXI+T3Zp
ZCBUZWNobm9sb2dpZXM8L3JlbW90ZS1kYXRhYmFzZS1wcm92aWRlcj48cmVzZWFyY2gtbm90ZXM+
ZGlhcnkgKHMpK2FjdGlncmFwaHkgKGNoZWNrIHNhbXBsZSwgQmFrZXIsIDIwMTUpPC9yZXNlYXJj
aC1ub3Rlcz48bGFuZ3VhZ2U+RW5nbGlzaDwvbGFuZ3VhZ2U+PC9yZWNvcmQ+PC9DaXRlPjwvRW5k
Tm90ZT4A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Baker and Richdale (2017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1BFE70D2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134" w:type="dxa"/>
            <w:shd w:val="clear" w:color="auto" w:fill="auto"/>
            <w:hideMark/>
          </w:tcPr>
          <w:p w14:paraId="0B3ADEB1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gridSpan w:val="2"/>
            <w:shd w:val="clear" w:color="auto" w:fill="auto"/>
            <w:hideMark/>
          </w:tcPr>
          <w:p w14:paraId="6C7DDAD4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36</w:t>
            </w:r>
          </w:p>
        </w:tc>
        <w:tc>
          <w:tcPr>
            <w:tcW w:w="850" w:type="dxa"/>
            <w:shd w:val="clear" w:color="auto" w:fill="auto"/>
            <w:hideMark/>
          </w:tcPr>
          <w:p w14:paraId="3340EF80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7/19</w:t>
            </w:r>
          </w:p>
        </w:tc>
        <w:tc>
          <w:tcPr>
            <w:tcW w:w="1418" w:type="dxa"/>
            <w:shd w:val="clear" w:color="auto" w:fill="auto"/>
            <w:hideMark/>
          </w:tcPr>
          <w:p w14:paraId="5D30DE56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1.0-44.0 (34.4, 6.5)</w:t>
            </w:r>
          </w:p>
        </w:tc>
        <w:tc>
          <w:tcPr>
            <w:tcW w:w="1985" w:type="dxa"/>
            <w:shd w:val="clear" w:color="auto" w:fill="auto"/>
            <w:hideMark/>
          </w:tcPr>
          <w:p w14:paraId="36CE651B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nxiety, mood disorder, depression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27098AD0" w14:textId="15061C94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M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=119.81 (&gt;80)</w:t>
            </w:r>
          </w:p>
        </w:tc>
        <w:tc>
          <w:tcPr>
            <w:tcW w:w="1709" w:type="dxa"/>
            <w:shd w:val="clear" w:color="auto" w:fill="auto"/>
            <w:hideMark/>
          </w:tcPr>
          <w:p w14:paraId="341F0469" w14:textId="709621E3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DOS-2</w:t>
            </w:r>
            <w:r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>1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: 11.59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br/>
              <w:t>AQ</w:t>
            </w:r>
            <w:r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>6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: 36.11 (8.20)</w:t>
            </w:r>
          </w:p>
        </w:tc>
      </w:tr>
      <w:tr w:rsidR="00030D31" w:rsidRPr="00030D31" w14:paraId="412CB890" w14:textId="77777777" w:rsidTr="00AC355D">
        <w:trPr>
          <w:gridAfter w:val="1"/>
          <w:wAfter w:w="17" w:type="dxa"/>
          <w:trHeight w:val="2304"/>
        </w:trPr>
        <w:tc>
          <w:tcPr>
            <w:tcW w:w="1696" w:type="dxa"/>
            <w:shd w:val="clear" w:color="auto" w:fill="auto"/>
            <w:hideMark/>
          </w:tcPr>
          <w:p w14:paraId="37252898" w14:textId="27F3D00F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xNjwvWWVhcj48UmVjTnVtPjE1ODk4PC9SZWNOdW0+PERpc3BsYXlUZXh0PkNoZW4gZXQgYWwu
ICgyMDE2KTwvRGlzcGxheVRleHQ+PHJlY29yZD48cmVjLW51bWJlcj4xNTg5ODwvcmVjLW51bWJl
cj48Zm9yZWlnbi1rZXlzPjxrZXkgYXBwPSJFTiIgZGItaWQ9ImF3ZGFlcmVwdWZ3enpsZWVzeDc1
YXZ2cWYwdDl6YXdmdmQ5ZiIgdGltZXN0YW1wPSIxNjgwMDg1Nzg2IiBndWlkPSI0MWQwMmZjNi01
YzQzLTRjMzgtOWMzOS0zZjc3ZjdmMDZjYzkiPjE1ODk4PC9rZXk+PC9mb3JlaWduLWtleXM+PHJl
Zi10eXBlIG5hbWU9IkpvdXJuYWwgQXJ0aWNsZSI+MTc8L3JlZi10eXBlPjxjb250cmlidXRvcnM+
PGF1dGhvcnM+PGF1dGhvcj5DaGVuLCBZdSBXZWk8L2F1dGhvcj48YXV0aG9yPkJ1bmR5LCBBbml0
YTwvYXV0aG9yPjxhdXRob3I+Q29yZGllciwgUmVpbmllPC9hdXRob3I+PGF1dGhvcj5DaGllbiwg
WWkgTGluZzwvYXV0aG9yPjxhdXRob3I+RWluZmVsZCwgU3Rld2FydDwvYXV0aG9yPjwvYXV0aG9y
cz48L2NvbnRyaWJ1dG9ycz48YXV0aC1hZGRyZXNzPkNoZW4sIFl1LVdlaTogeXUtd2VpLmNoZW5A
c3lkbmV5LmVkdS5hdSYjeEQ7Q2hlbiwgWXUtV2VpOiBGYWN1bHR5IG9mIEhlYWx0aCBTY2llbmNl
cywgVW5pdmVyc2l0eSBvZiBTeWRuZXksIFBPIEJveCAxNzAsIExpZGNvbWJlLCBOU1csIEF1c3Ry
YWxpYSwgMTgyNSwgeXUtd2VpLmNoZW5Ac3lkbmV5LmVkdS5hdSYjeEQ7Q2hlbiwgWXUtV2VpOiBG
YWN1bHR5IG9mIEhlYWx0aCBTY2llbmNlcywgVW5pdmVyc2l0eSBvZiBTeWRuZXksIExpZGNvbWJl
LCBOU1csIEF1c3RyYWxpYSYjeEQ7QnVuZHksIEFuaXRhOiBGYWN1bHR5IG9mIEhlYWx0aCBTY2ll
bmNlcywgVW5pdmVyc2l0eSBvZiBTeWRuZXksIExpZGNvbWJlLCBOU1csIEF1c3RyYWxpYSYjeEQ7
Q29yZGllciwgUmVpbmllOiBTY2hvb2wgb2YgT2NjdXBhdGlvbmFsIFRoZXJhcHkgYW5kIFNvY2lh
bCBXb3JrLCBGYWN1bHR5IG9mIEhlYWx0aCBTY2llbmNlcywgQ3VydGluIFVuaXZlcnNpdHksIFBl
cnRoLCBXQVUsIEF1c3RyYWxpYSYjeEQ7Q2hpZW4sIFlpLUxpbmc6IERlcGFydG1lbnQgb2YgUHN5
Y2hpYXRyeSwgTmF0aW9uYWwgVGFpd2FuIFVuaXZlcnNpdHkgSG9zcGl0YWwsIFRhaXBlaSwgVGFp
d2FuJiN4RDtFaW5mZWxkLCBTdGV3YXJ0OiBGYWN1bHR5IG9mIEhlYWx0aCBTY2llbmNlcywgVW5p
dmVyc2l0eSBvZiBTeWRuZXksIExpZGNvbWJlLCBOU1csIEF1c3RyYWxpYTwvYXV0aC1hZGRyZXNz
Pjx0aXRsZXM+PHRpdGxlPlRoZSBleHBlcmllbmNlIG9mIHNvY2lhbCBwYXJ0aWNpcGF0aW9uIGlu
IGV2ZXJ5ZGF5IGNvbnRleHRzIGFtb25nIGluZGl2aWR1YWxzIHdpdGggYXV0aXNtIHNwZWN0cnVt
IGRpc29yZGVyczogQW4gZXhwZXJpZW5jZSBzYW1wbGluZyBzdHVkeTwvdGl0bGU+PHNlY29uZGFy
eS10aXRsZT5Kb3VybmFsIG9mIEF1dGlzbSBhbmQgRGV2ZWxvcG1lbnRhbCBEaXNvcmRlcnM8L3Nl
Y29uZGFyeS10aXRsZT48c2hvcnQtdGl0bGU+Q2hlbiBldCBhbC4gKDIwMTYpPC9zaG9ydC10aXRs
ZT48L3RpdGxlcz48cGVyaW9kaWNhbD48ZnVsbC10aXRsZT5Kb3VybmFsIG9mIEF1dGlzbSBhbmQg
RGV2ZWxvcG1lbnRhbCBEaXNvcmRlcnM8L2Z1bGwtdGl0bGU+PC9wZXJpb2RpY2FsPjxwYWdlcz4x
NDAzLTE0MTQ8L3BhZ2VzPjx2b2x1bWU+NDY8L3ZvbHVtZT48bnVtYmVyPjQ8L251bWJlcj48a2V5
d29yZHM+PGtleXdvcmQ+QXNwZXJnZXIgc3luZHJvbWUsIFJlYWwtbGlmZSBleHBlcmllbmNlLCBT
b2NpYWwgaW50ZXJhY3Rpb24sIEVjb2xvZ2ljYWwgbW9tZW50YXJ5IGFzc2Vzc21lbnQ8L2tleXdv
cmQ+PGtleXdvcmQ+KkF1dGlzbSBTcGVjdHJ1bSBEaXNvcmRlcnM8L2tleXdvcmQ+PGtleXdvcmQ+
KlNvY2lhbCBJbnRlcmFjdGlvbjwva2V5d29yZD48a2V5d29yZD4qRWNvbG9naWNhbCBNb21lbnRh
cnkgQXNzZXNzbWVudDwva2V5d29yZD48a2V5d29yZD5MaWZlIEV4cGVyaWVuY2VzPC9rZXl3b3Jk
PjxrZXl3b3JkPlNvY2lhbCBBbnhpZXR5PC9rZXl3b3JkPjxrZXl3b3JkPk5ldXJvZGV2ZWxvcG1l
bnRhbCAmYW1wOyBBdXRpc20gU3BlY3RydW0gRGlzb3JkZXJzIFszMjUwXTwva2V5d29yZD48a2V5
d29yZD5BZG9sZXNjZW50PC9rZXl3b3JkPjxrZXl3b3JkPkFkdWx0PC9rZXl3b3JkPjxrZXl3b3Jk
PkFueGlldHk8L2tleXdvcmQ+PGtleXdvcmQ+QXNwZXJnZXIgU3luZHJvbWU8L2tleXdvcmQ+PGtl
eXdvcmQ+QXVzdHJhbGlhPC9rZXl3b3JkPjxrZXl3b3JkPkF1dGlzbSBTcGVjdHJ1bSBEaXNvcmRl
cjwva2V5d29yZD48a2V5d29yZD5FbW90aW9uczwva2V5d29yZD48a2V5d29yZD5GZW1hbGU8L2tl
eXdvcmQ+PGtleXdvcmQ+SHVtYW5zPC9rZXl3b3JkPjxrZXl3b3JkPkxlaXN1cmUgQWN0aXZpdGll
czwva2V5d29yZD48a2V5d29yZD5NYWxlPC9rZXl3b3JkPjxrZXl3b3JkPk1pZGRsZSBBZ2VkPC9r
ZXl3b3JkPjxrZXl3b3JkPlNldmVyaXR5IG9mIElsbG5lc3MgSW5kZXg8L2tleXdvcmQ+PGtleXdv
cmQ+U29jaWFsIFBhcnRpY2lwYXRpb248L2tleXdvcmQ+PGtleXdvcmQ+WW91bmcgQWR1bHQ8L2tl
eXdvcmQ+PGtleXdvcmQ+SHVtYW48L2tleXdvcmQ+PGtleXdvcmQ+RmVtYWxlIEFkb2xlc2NlbmNl
ICgxMy0xNyB5cnMpPC9rZXl3b3JkPjxrZXl3b3JkPkFkdWx0aG9vZCAoMTggeXJzICZhbXA7IG9s
ZGVyKTwva2V5d29yZD48a2V5d29yZD5Zb3VuZyBBZHVsdGhvb2QgKDE4LTI5IHlycyk8L2tleXdv
cmQ+PGtleXdvcmQ+VGhpcnRpZXMgKDMwLTM5IHlycyk8L2tleXdvcmQ+PGtleXdvcmQ+TWlkZGxl
IEFnZSAoNDAtNjQgeXJzKTwva2V5d29yZD48a2V5d29yZD5BdXN0cmFsaWEsIFRhaXdhbjwva2V5
d29yZD48L2tleXdvcmRzPjxkYXRlcz48eWVhcj4yMDE2PC95ZWFyPjxwdWItZGF0ZXM+PGRhdGU+
QXByPC9kYXRlPjwvcHViLWRhdGVzPjwvZGF0ZXM+PGlzYm4+MDE2Mi0zMjU3JiN4RDsxNTczLTM0
MzI8L2lzYm4+PGFjY2Vzc2lvbi1udW0+MjAxNS01ODA2NS0wMDE8L2FjY2Vzc2lvbi1udW0+PGxh
YmVsPklEMTM8L2xhYmVsPjx1cmxzPjxyZWxhdGVkLXVybHM+PHVybD5odHRwczovL292aWRzcC5v
dmlkLmNvbS9vdmlkd2ViLmNnaT9UPUpTJmFtcDtDU0M9WSZhbXA7TkVXUz1OJmFtcDtQQUdFPWZ1
bGx0ZXh0JmFtcDtEPXBzeWMxNSZhbXA7QU49MjAxNS01ODA2NS0wMDE8L3VybD48dXJsPmh0dHBz
Oi8vdWNsLW5ldy1wcmltby5ob3N0ZWQuZXhsaWJyaXNncm91cC5jb20vb3BlbnVybC9VQ0wvVUNM
X1ZVMj9zaWQ9T1ZJRDpwc3ljZGImYW1wO2lkPXBtaWQ6JmFtcDtpZD1kb2k6MTAuMTAwNyUyRnMx
MDgwMy0wMTUtMjY4Mi00JmFtcDtpc3NuPTAxNjItMzI1NyZhbXA7aXNibj0mYW1wO3ZvbHVtZT00
NiZhbXA7aXNzdWU9NCZhbXA7c3BhZ2U9MTQwMyZhbXA7cGFnZXM9MTQwMy0xNDE0JmFtcDtkYXRl
PTIwMTYmYW1wO3RpdGxlPUpvdXJuYWwrb2YrQXV0aXNtK2FuZCtEZXZlbG9wbWVudGFsK0Rpc29y
ZGVycyZhbXA7YXRpdGxlPVRoZStleHBlcmllbmNlK29mK3NvY2lhbCtwYXJ0aWNpcGF0aW9uK2lu
K2V2ZXJ5ZGF5K2NvbnRleHRzK2Ftb25nK2luZGl2aWR1YWxzK3dpdGgrYXV0aXNtK3NwZWN0cnVt
K2Rpc29yZGVycyUzQStBbitleHBlcmllbmNlK3NhbXBsaW5nK3N0dWR5LiZhbXA7YXVsYXN0PUNo
ZW48L3VybD48dXJsPmh0dHBzOi8vc2VhcmNoLmVic2NvaG9zdC5jb20vbG9naW4uYXNweD9kaXJl
Y3Q9dHJ1ZSZhbXA7QXV0aFR5cGU9aXAsc2hpYiZhbXA7ZGI9amxoJmFtcDtBTj0xMTM2MzgxNTYm
YW1wO3NpdGU9ZWhvc3QtbGl2ZSZhbXA7c2NvcGU9c2l0ZSZhbXA7Y3VzdGlkPXM4NDU0NDUxPC91
cmw+PHVybD5odHRwczovL2xpbmsuc3ByaW5nZXIuY29tL2FydGljbGUvMTAuMTAwNy9zMTA4MDMt
MDE1LTI2ODItNDwvdXJsPjwvcmVsYXRlZC11cmxzPjwvdXJscz48ZWxlY3Ryb25pYy1yZXNvdXJj
ZS1udW0+MTAuMTAwNy9zMTA4MDMtMDE1LTI2ODItNDwvZWxlY3Ryb25pYy1yZXNvdXJjZS1udW0+
PHJlbW90ZS1kYXRhYmFzZS1uYW1lPkFQQSBQc3ljSW5mbzwvcmVtb3RlLWRhdGFiYXNlLW5hbWU+
PHJlbW90ZS1kYXRhYmFzZS1wcm92aWRlcj5PdmlkIFRlY2hub2xvZ2llczwvcmVtb3RlLWRhdGFi
YXNlLXByb3ZpZGVyPjxyZXNlYXJjaC1ub3Rlcz5zaWduYWw8L3Jlc2VhcmNoLW5vdGVzPjxsYW5n
dWFnZT5FbmdsaXNoPC9sYW5ndWFnZT48L3JlY29yZD48L0NpdGU+PC9FbmROb3RlPgB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xNjwvWWVhcj48UmVjTnVtPjE1ODk4PC9SZWNOdW0+PERpc3BsYXlUZXh0PkNoZW4gZXQgYWwu
ICgyMDE2KTwvRGlzcGxheVRleHQ+PHJlY29yZD48cmVjLW51bWJlcj4xNTg5ODwvcmVjLW51bWJl
cj48Zm9yZWlnbi1rZXlzPjxrZXkgYXBwPSJFTiIgZGItaWQ9ImF3ZGFlcmVwdWZ3enpsZWVzeDc1
YXZ2cWYwdDl6YXdmdmQ5ZiIgdGltZXN0YW1wPSIxNjgwMDg1Nzg2IiBndWlkPSI0MWQwMmZjNi01
YzQzLTRjMzgtOWMzOS0zZjc3ZjdmMDZjYzkiPjE1ODk4PC9rZXk+PC9mb3JlaWduLWtleXM+PHJl
Zi10eXBlIG5hbWU9IkpvdXJuYWwgQXJ0aWNsZSI+MTc8L3JlZi10eXBlPjxjb250cmlidXRvcnM+
PGF1dGhvcnM+PGF1dGhvcj5DaGVuLCBZdSBXZWk8L2F1dGhvcj48YXV0aG9yPkJ1bmR5LCBBbml0
YTwvYXV0aG9yPjxhdXRob3I+Q29yZGllciwgUmVpbmllPC9hdXRob3I+PGF1dGhvcj5DaGllbiwg
WWkgTGluZzwvYXV0aG9yPjxhdXRob3I+RWluZmVsZCwgU3Rld2FydDwvYXV0aG9yPjwvYXV0aG9y
cz48L2NvbnRyaWJ1dG9ycz48YXV0aC1hZGRyZXNzPkNoZW4sIFl1LVdlaTogeXUtd2VpLmNoZW5A
c3lkbmV5LmVkdS5hdSYjeEQ7Q2hlbiwgWXUtV2VpOiBGYWN1bHR5IG9mIEhlYWx0aCBTY2llbmNl
cywgVW5pdmVyc2l0eSBvZiBTeWRuZXksIFBPIEJveCAxNzAsIExpZGNvbWJlLCBOU1csIEF1c3Ry
YWxpYSwgMTgyNSwgeXUtd2VpLmNoZW5Ac3lkbmV5LmVkdS5hdSYjeEQ7Q2hlbiwgWXUtV2VpOiBG
YWN1bHR5IG9mIEhlYWx0aCBTY2llbmNlcywgVW5pdmVyc2l0eSBvZiBTeWRuZXksIExpZGNvbWJl
LCBOU1csIEF1c3RyYWxpYSYjeEQ7QnVuZHksIEFuaXRhOiBGYWN1bHR5IG9mIEhlYWx0aCBTY2ll
bmNlcywgVW5pdmVyc2l0eSBvZiBTeWRuZXksIExpZGNvbWJlLCBOU1csIEF1c3RyYWxpYSYjeEQ7
Q29yZGllciwgUmVpbmllOiBTY2hvb2wgb2YgT2NjdXBhdGlvbmFsIFRoZXJhcHkgYW5kIFNvY2lh
bCBXb3JrLCBGYWN1bHR5IG9mIEhlYWx0aCBTY2llbmNlcywgQ3VydGluIFVuaXZlcnNpdHksIFBl
cnRoLCBXQVUsIEF1c3RyYWxpYSYjeEQ7Q2hpZW4sIFlpLUxpbmc6IERlcGFydG1lbnQgb2YgUHN5
Y2hpYXRyeSwgTmF0aW9uYWwgVGFpd2FuIFVuaXZlcnNpdHkgSG9zcGl0YWwsIFRhaXBlaSwgVGFp
d2FuJiN4RDtFaW5mZWxkLCBTdGV3YXJ0OiBGYWN1bHR5IG9mIEhlYWx0aCBTY2llbmNlcywgVW5p
dmVyc2l0eSBvZiBTeWRuZXksIExpZGNvbWJlLCBOU1csIEF1c3RyYWxpYTwvYXV0aC1hZGRyZXNz
Pjx0aXRsZXM+PHRpdGxlPlRoZSBleHBlcmllbmNlIG9mIHNvY2lhbCBwYXJ0aWNpcGF0aW9uIGlu
IGV2ZXJ5ZGF5IGNvbnRleHRzIGFtb25nIGluZGl2aWR1YWxzIHdpdGggYXV0aXNtIHNwZWN0cnVt
IGRpc29yZGVyczogQW4gZXhwZXJpZW5jZSBzYW1wbGluZyBzdHVkeTwvdGl0bGU+PHNlY29uZGFy
eS10aXRsZT5Kb3VybmFsIG9mIEF1dGlzbSBhbmQgRGV2ZWxvcG1lbnRhbCBEaXNvcmRlcnM8L3Nl
Y29uZGFyeS10aXRsZT48c2hvcnQtdGl0bGU+Q2hlbiBldCBhbC4gKDIwMTYpPC9zaG9ydC10aXRs
ZT48L3RpdGxlcz48cGVyaW9kaWNhbD48ZnVsbC10aXRsZT5Kb3VybmFsIG9mIEF1dGlzbSBhbmQg
RGV2ZWxvcG1lbnRhbCBEaXNvcmRlcnM8L2Z1bGwtdGl0bGU+PC9wZXJpb2RpY2FsPjxwYWdlcz4x
NDAzLTE0MTQ8L3BhZ2VzPjx2b2x1bWU+NDY8L3ZvbHVtZT48bnVtYmVyPjQ8L251bWJlcj48a2V5
d29yZHM+PGtleXdvcmQ+QXNwZXJnZXIgc3luZHJvbWUsIFJlYWwtbGlmZSBleHBlcmllbmNlLCBT
b2NpYWwgaW50ZXJhY3Rpb24sIEVjb2xvZ2ljYWwgbW9tZW50YXJ5IGFzc2Vzc21lbnQ8L2tleXdv
cmQ+PGtleXdvcmQ+KkF1dGlzbSBTcGVjdHJ1bSBEaXNvcmRlcnM8L2tleXdvcmQ+PGtleXdvcmQ+
KlNvY2lhbCBJbnRlcmFjdGlvbjwva2V5d29yZD48a2V5d29yZD4qRWNvbG9naWNhbCBNb21lbnRh
cnkgQXNzZXNzbWVudDwva2V5d29yZD48a2V5d29yZD5MaWZlIEV4cGVyaWVuY2VzPC9rZXl3b3Jk
PjxrZXl3b3JkPlNvY2lhbCBBbnhpZXR5PC9rZXl3b3JkPjxrZXl3b3JkPk5ldXJvZGV2ZWxvcG1l
bnRhbCAmYW1wOyBBdXRpc20gU3BlY3RydW0gRGlzb3JkZXJzIFszMjUwXTwva2V5d29yZD48a2V5
d29yZD5BZG9sZXNjZW50PC9rZXl3b3JkPjxrZXl3b3JkPkFkdWx0PC9rZXl3b3JkPjxrZXl3b3Jk
PkFueGlldHk8L2tleXdvcmQ+PGtleXdvcmQ+QXNwZXJnZXIgU3luZHJvbWU8L2tleXdvcmQ+PGtl
eXdvcmQ+QXVzdHJhbGlhPC9rZXl3b3JkPjxrZXl3b3JkPkF1dGlzbSBTcGVjdHJ1bSBEaXNvcmRl
cjwva2V5d29yZD48a2V5d29yZD5FbW90aW9uczwva2V5d29yZD48a2V5d29yZD5GZW1hbGU8L2tl
eXdvcmQ+PGtleXdvcmQ+SHVtYW5zPC9rZXl3b3JkPjxrZXl3b3JkPkxlaXN1cmUgQWN0aXZpdGll
czwva2V5d29yZD48a2V5d29yZD5NYWxlPC9rZXl3b3JkPjxrZXl3b3JkPk1pZGRsZSBBZ2VkPC9r
ZXl3b3JkPjxrZXl3b3JkPlNldmVyaXR5IG9mIElsbG5lc3MgSW5kZXg8L2tleXdvcmQ+PGtleXdv
cmQ+U29jaWFsIFBhcnRpY2lwYXRpb248L2tleXdvcmQ+PGtleXdvcmQ+WW91bmcgQWR1bHQ8L2tl
eXdvcmQ+PGtleXdvcmQ+SHVtYW48L2tleXdvcmQ+PGtleXdvcmQ+RmVtYWxlIEFkb2xlc2NlbmNl
ICgxMy0xNyB5cnMpPC9rZXl3b3JkPjxrZXl3b3JkPkFkdWx0aG9vZCAoMTggeXJzICZhbXA7IG9s
ZGVyKTwva2V5d29yZD48a2V5d29yZD5Zb3VuZyBBZHVsdGhvb2QgKDE4LTI5IHlycyk8L2tleXdv
cmQ+PGtleXdvcmQ+VGhpcnRpZXMgKDMwLTM5IHlycyk8L2tleXdvcmQ+PGtleXdvcmQ+TWlkZGxl
IEFnZSAoNDAtNjQgeXJzKTwva2V5d29yZD48a2V5d29yZD5BdXN0cmFsaWEsIFRhaXdhbjwva2V5
d29yZD48L2tleXdvcmRzPjxkYXRlcz48eWVhcj4yMDE2PC95ZWFyPjxwdWItZGF0ZXM+PGRhdGU+
QXByPC9kYXRlPjwvcHViLWRhdGVzPjwvZGF0ZXM+PGlzYm4+MDE2Mi0zMjU3JiN4RDsxNTczLTM0
MzI8L2lzYm4+PGFjY2Vzc2lvbi1udW0+MjAxNS01ODA2NS0wMDE8L2FjY2Vzc2lvbi1udW0+PGxh
YmVsPklEMTM8L2xhYmVsPjx1cmxzPjxyZWxhdGVkLXVybHM+PHVybD5odHRwczovL292aWRzcC5v
dmlkLmNvbS9vdmlkd2ViLmNnaT9UPUpTJmFtcDtDU0M9WSZhbXA7TkVXUz1OJmFtcDtQQUdFPWZ1
bGx0ZXh0JmFtcDtEPXBzeWMxNSZhbXA7QU49MjAxNS01ODA2NS0wMDE8L3VybD48dXJsPmh0dHBz
Oi8vdWNsLW5ldy1wcmltby5ob3N0ZWQuZXhsaWJyaXNncm91cC5jb20vb3BlbnVybC9VQ0wvVUNM
X1ZVMj9zaWQ9T1ZJRDpwc3ljZGImYW1wO2lkPXBtaWQ6JmFtcDtpZD1kb2k6MTAuMTAwNyUyRnMx
MDgwMy0wMTUtMjY4Mi00JmFtcDtpc3NuPTAxNjItMzI1NyZhbXA7aXNibj0mYW1wO3ZvbHVtZT00
NiZhbXA7aXNzdWU9NCZhbXA7c3BhZ2U9MTQwMyZhbXA7cGFnZXM9MTQwMy0xNDE0JmFtcDtkYXRl
PTIwMTYmYW1wO3RpdGxlPUpvdXJuYWwrb2YrQXV0aXNtK2FuZCtEZXZlbG9wbWVudGFsK0Rpc29y
ZGVycyZhbXA7YXRpdGxlPVRoZStleHBlcmllbmNlK29mK3NvY2lhbCtwYXJ0aWNpcGF0aW9uK2lu
K2V2ZXJ5ZGF5K2NvbnRleHRzK2Ftb25nK2luZGl2aWR1YWxzK3dpdGgrYXV0aXNtK3NwZWN0cnVt
K2Rpc29yZGVycyUzQStBbitleHBlcmllbmNlK3NhbXBsaW5nK3N0dWR5LiZhbXA7YXVsYXN0PUNo
ZW48L3VybD48dXJsPmh0dHBzOi8vc2VhcmNoLmVic2NvaG9zdC5jb20vbG9naW4uYXNweD9kaXJl
Y3Q9dHJ1ZSZhbXA7QXV0aFR5cGU9aXAsc2hpYiZhbXA7ZGI9amxoJmFtcDtBTj0xMTM2MzgxNTYm
YW1wO3NpdGU9ZWhvc3QtbGl2ZSZhbXA7c2NvcGU9c2l0ZSZhbXA7Y3VzdGlkPXM4NDU0NDUxPC91
cmw+PHVybD5odHRwczovL2xpbmsuc3ByaW5nZXIuY29tL2FydGljbGUvMTAuMTAwNy9zMTA4MDMt
MDE1LTI2ODItNDwvdXJsPjwvcmVsYXRlZC11cmxzPjwvdXJscz48ZWxlY3Ryb25pYy1yZXNvdXJj
ZS1udW0+MTAuMTAwNy9zMTA4MDMtMDE1LTI2ODItNDwvZWxlY3Ryb25pYy1yZXNvdXJjZS1udW0+
PHJlbW90ZS1kYXRhYmFzZS1uYW1lPkFQQSBQc3ljSW5mbzwvcmVtb3RlLWRhdGFiYXNlLW5hbWU+
PHJlbW90ZS1kYXRhYmFzZS1wcm92aWRlcj5PdmlkIFRlY2hub2xvZ2llczwvcmVtb3RlLWRhdGFi
YXNlLXByb3ZpZGVyPjxyZXNlYXJjaC1ub3Rlcz5zaWduYWw8L3Jlc2VhcmNoLW5vdGVzPjxsYW5n
dWFnZT5FbmdsaXNoPC9sYW5ndWFnZT48L3JlY29yZD48L0NpdGU+PC9FbmROb3RlPgB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Chen et al. (2016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, 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xNzwvWWVhcj48UmVjTnVtPjE1NTA5PC9SZWNOdW0+PERpc3BsYXlUZXh0PkNoZW4gZXQgYWwu
ICgyMDE3KTwvRGlzcGxheVRleHQ+PHJlY29yZD48cmVjLW51bWJlcj4xNTUwOTwvcmVjLW51bWJl
cj48Zm9yZWlnbi1rZXlzPjxrZXkgYXBwPSJFTiIgZGItaWQ9ImF3ZGFlcmVwdWZ3enpsZWVzeDc1
YXZ2cWYwdDl6YXdmdmQ5ZiIgdGltZXN0YW1wPSIxNjgwMDg0NzAxIiBndWlkPSIzMmQ5M2IyNi0x
YmIzLTRjZmEtYTg2Ny1mNmIzMmZlMDhiNDIiPjE1NTA5PC9rZXk+PC9mb3JlaWduLWtleXM+PHJl
Zi10eXBlIG5hbWU9IkpvdXJuYWwgQXJ0aWNsZSI+MTc8L3JlZi10eXBlPjxjb250cmlidXRvcnM+
PGF1dGhvcnM+PGF1dGhvcj5DaGVuLCBZdSBXZWk8L2F1dGhvcj48YXV0aG9yPkJ1bmR5LCBBbml0
YSBDLjwvYXV0aG9yPjxhdXRob3I+Q29yZGllciwgUmVpbmllPC9hdXRob3I+PGF1dGhvcj5DaGll
biwgWWkgTGluZzwvYXV0aG9yPjxhdXRob3I+RWluZmVsZCwgU3Rld2FydCBMLjwvYXV0aG9yPjwv
YXV0aG9ycz48L2NvbnRyaWJ1dG9ycz48YXV0aC1hZGRyZXNzPlVuaXZlcnNpdHkgb2YgU3lkbmV5
LCBBdXN0cmFsaWEmI3hEO0N1cnRpbiBVbml2ZXJzaXR5LCBBdXN0cmFsaWEmI3hEO05hdGlvbmFs
IFRhaXdhbiBVbml2ZXJzaXR5IEhvc3BpdGFsLCBUYWl3YW48L2F1dGgtYWRkcmVzcz48dGl0bGVz
Pjx0aXRsZT5BIGNyb3NzLWN1bHR1cmFsIGV4cGxvcmF0aW9uIG9mIHRoZSBldmVyeWRheSBzb2Np
YWwgcGFydGljaXBhdGlvbiBvZiBpbmRpdmlkdWFscyB3aXRoIGF1dGlzbSBzcGVjdHJ1bSBkaXNv
cmRlcnMgaW4gQXVzdHJhbGlhIGFuZCBUYWl3YW46IEFuIGV4cGVyaWVuY2Ugc2FtcGxpbmcgc3R1
ZHk8L3RpdGxlPjxzZWNvbmRhcnktdGl0bGU+QXV0aXNtPC9zZWNvbmRhcnktdGl0bGU+PHNob3J0
LXRpdGxlPkNoZW4gZXQgYWwuICgyMDE3KTwvc2hvcnQtdGl0bGU+PC90aXRsZXM+PHBlcmlvZGlj
YWw+PGZ1bGwtdGl0bGU+QXV0aXNtPC9mdWxsLXRpdGxlPjxhYmJyLTE+QXV0aXNtPC9hYmJyLTE+
PC9wZXJpb2RpY2FsPjxwYWdlcz4yMzEtMjQxPC9wYWdlcz48dm9sdW1lPjIxPC92b2x1bWU+PG51
bWJlcj4yPC9udW1iZXI+PGtleXdvcmRzPjxrZXl3b3JkPkF1dGlzdGljIERpc29yZGVyIC0tIFN5
bXB0b21zPC9rZXl3b3JkPjxrZXl3b3JkPlBzeWNoaWF0cmljIFBhdGllbnRzIC0tIFBzeWNob3Nv
Y2lhbCBGYWN0b3JzPC9rZXl3b3JkPjxrZXl3b3JkPlNvY2lhbCBQYXJ0aWNpcGF0aW9uPC9rZXl3
b3JkPjxrZXl3b3JkPkNvbXBhcmF0aXZlIFN0dWRpZXM8L2tleXdvcmQ+PGtleXdvcmQ+SHVtYW48
L2tleXdvcmQ+PGtleXdvcmQ+QXVzdHJhbGlhPC9rZXl3b3JkPjxrZXl3b3JkPlRhaXdhbjwva2V5
d29yZD48a2V5d29yZD5NYWxlPC9rZXl3b3JkPjxrZXl3b3JkPkZlbWFsZTwva2V5d29yZD48a2V5
d29yZD5BZG9sZXNjZW5jZTwva2V5d29yZD48a2V5d29yZD5BZHVsdDwva2V5d29yZD48a2V5d29y
ZD5NaWRkbGUgQWdlPC9rZXl3b3JkPjxrZXl3b3JkPlNldmVyaXR5IG9mIElsbG5lc3M8L2tleXdv
cmQ+PGtleXdvcmQ+U29jaWFsIEFueGlldHkgRGlzb3JkZXJzPC9rZXl3b3JkPjxrZXl3b3JkPk1v
YmlsZSBBcHBsaWNhdGlvbnM8L2tleXdvcmQ+PC9rZXl3b3Jkcz48ZGF0ZXM+PHllYXI+MjAxNzwv
eWVhcj48L2RhdGVzPjxwdWItbG9jYXRpb24+VGhvdXNhbmQgT2FrcywgQ2FsaWZvcm5pYTwvcHVi
LWxvY2F0aW9uPjxwdWJsaXNoZXI+U2FnZSBQdWJsaWNhdGlvbnMgSW5jLjwvcHVibGlzaGVyPjxp
c2JuPjEzNjItMzYxMzwvaXNibj48YWNjZXNzaW9uLW51bT4xMjA5NzgyNjcuIExhbmd1YWdlOiBF
bmdsaXNoLiBFbnRyeSBEYXRlOiAyMDE3MDIwMy4gUmV2aXNpb24gRGF0ZTogMjAxOTExMjAuIFB1
YmxpY2F0aW9uIFR5cGU6IEFydGljbGU8L2FjY2Vzc2lvbi1udW0+PGxhYmVsPklEMTM8L2xhYmVs
Pjx1cmxzPjxyZWxhdGVkLXVybHM+PHVybD5odHRwczovL3NlYXJjaC5lYnNjb2hvc3QuY29tL2xv
Z2luLmFzcHg/ZGlyZWN0PXRydWUmYW1wO0F1dGhUeXBlPWlwLHNoaWImYW1wO2RiPWpsaCZhbXA7
QU49MTIwOTc4MjY3JmFtcDtzaXRlPWVob3N0LWxpdmUmYW1wO3Njb3BlPXNpdGUmYW1wO2N1c3Rp
ZD1zODQ1NDQ1MTwvdXJsPjx1cmw+aHR0cHM6Ly9vdmlkc3Aub3ZpZC5jb20vb3ZpZHdlYi5jZ2k/
VD1KUyZhbXA7Q1NDPVkmYW1wO05FV1M9TiZhbXA7UEFHRT1mdWxsdGV4dCZhbXA7RD1wc3ljMTYm
YW1wO0FOPTIwMTctMDU1NTQtMDEwPC91cmw+PHVybD5odHRwczovL3VjbC1uZXctcHJpbW8uaG9z
dGVkLmV4bGlicmlzZ3JvdXAuY29tL29wZW51cmwvVUNML1VDTF9WVTI/c2lkPU9WSUQ6cHN5Y2Ri
JmFtcDtpZD1wbWlkOiZhbXA7aWQ9ZG9pOjEwLjExNzclMkYxMzYyMzYxMzE2NjM2NzU2JmFtcDtp
c3NuPTEzNjItMzYxMyZhbXA7aXNibj0mYW1wO3ZvbHVtZT0yMSZhbXA7aXNzdWU9MiZhbXA7c3Bh
Z2U9MjMxJmFtcDtwYWdlcz0yMzEtMjQxJmFtcDtkYXRlPTIwMTcmYW1wO3RpdGxlPUF1dGlzbSZh
bXA7YXRpdGxlPUErY3Jvc3MtY3VsdHVyYWwrZXhwbG9yYXRpb24rb2YrdGhlK2V2ZXJ5ZGF5K3Nv
Y2lhbCtwYXJ0aWNpcGF0aW9uK29mK2luZGl2aWR1YWxzK3dpdGgrYXV0aXNtK3NwZWN0cnVtK2Rp
c29yZGVycytpbitBdXN0cmFsaWErYW5kK1RhaXdhbiUzQStBbitleHBlcmllbmNlK3NhbXBsaW5n
K3N0dWR5LiZhbXA7YXVsYXN0PUNoZW48L3VybD48L3JlbGF0ZWQtdXJscz48L3VybHM+PGVsZWN0
cm9uaWMtcmVzb3VyY2UtbnVtPjEwLjExNzcvMTM2MjM2MTMxNjYzNjc1NjwvZWxlY3Ryb25pYy1y
ZXNvdXJjZS1udW0+PHJlbW90ZS1kYXRhYmFzZS1uYW1lPkNJTkFITCBQbHVzPC9yZW1vdGUtZGF0
YWJhc2UtbmFtZT48cmVtb3RlLWRhdGFiYXNlLXByb3ZpZGVyPkVCU0NPaG9zdDwvcmVtb3RlLWRh
dGFiYXNlLXByb3ZpZGVyPjxyZXNlYXJjaC1ub3Rlcz5zaWduYWw8L3Jlc2VhcmNoLW5vdGVzPjwv
cmVjb3JkPjwvQ2l0ZT48L0VuZE5vdGU+AG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xNzwvWWVhcj48UmVjTnVtPjE1NTA5PC9SZWNOdW0+PERpc3BsYXlUZXh0PkNoZW4gZXQgYWwu
ICgyMDE3KTwvRGlzcGxheVRleHQ+PHJlY29yZD48cmVjLW51bWJlcj4xNTUwOTwvcmVjLW51bWJl
cj48Zm9yZWlnbi1rZXlzPjxrZXkgYXBwPSJFTiIgZGItaWQ9ImF3ZGFlcmVwdWZ3enpsZWVzeDc1
YXZ2cWYwdDl6YXdmdmQ5ZiIgdGltZXN0YW1wPSIxNjgwMDg0NzAxIiBndWlkPSIzMmQ5M2IyNi0x
YmIzLTRjZmEtYTg2Ny1mNmIzMmZlMDhiNDIiPjE1NTA5PC9rZXk+PC9mb3JlaWduLWtleXM+PHJl
Zi10eXBlIG5hbWU9IkpvdXJuYWwgQXJ0aWNsZSI+MTc8L3JlZi10eXBlPjxjb250cmlidXRvcnM+
PGF1dGhvcnM+PGF1dGhvcj5DaGVuLCBZdSBXZWk8L2F1dGhvcj48YXV0aG9yPkJ1bmR5LCBBbml0
YSBDLjwvYXV0aG9yPjxhdXRob3I+Q29yZGllciwgUmVpbmllPC9hdXRob3I+PGF1dGhvcj5DaGll
biwgWWkgTGluZzwvYXV0aG9yPjxhdXRob3I+RWluZmVsZCwgU3Rld2FydCBMLjwvYXV0aG9yPjwv
YXV0aG9ycz48L2NvbnRyaWJ1dG9ycz48YXV0aC1hZGRyZXNzPlVuaXZlcnNpdHkgb2YgU3lkbmV5
LCBBdXN0cmFsaWEmI3hEO0N1cnRpbiBVbml2ZXJzaXR5LCBBdXN0cmFsaWEmI3hEO05hdGlvbmFs
IFRhaXdhbiBVbml2ZXJzaXR5IEhvc3BpdGFsLCBUYWl3YW48L2F1dGgtYWRkcmVzcz48dGl0bGVz
Pjx0aXRsZT5BIGNyb3NzLWN1bHR1cmFsIGV4cGxvcmF0aW9uIG9mIHRoZSBldmVyeWRheSBzb2Np
YWwgcGFydGljaXBhdGlvbiBvZiBpbmRpdmlkdWFscyB3aXRoIGF1dGlzbSBzcGVjdHJ1bSBkaXNv
cmRlcnMgaW4gQXVzdHJhbGlhIGFuZCBUYWl3YW46IEFuIGV4cGVyaWVuY2Ugc2FtcGxpbmcgc3R1
ZHk8L3RpdGxlPjxzZWNvbmRhcnktdGl0bGU+QXV0aXNtPC9zZWNvbmRhcnktdGl0bGU+PHNob3J0
LXRpdGxlPkNoZW4gZXQgYWwuICgyMDE3KTwvc2hvcnQtdGl0bGU+PC90aXRsZXM+PHBlcmlvZGlj
YWw+PGZ1bGwtdGl0bGU+QXV0aXNtPC9mdWxsLXRpdGxlPjxhYmJyLTE+QXV0aXNtPC9hYmJyLTE+
PC9wZXJpb2RpY2FsPjxwYWdlcz4yMzEtMjQxPC9wYWdlcz48dm9sdW1lPjIxPC92b2x1bWU+PG51
bWJlcj4yPC9udW1iZXI+PGtleXdvcmRzPjxrZXl3b3JkPkF1dGlzdGljIERpc29yZGVyIC0tIFN5
bXB0b21zPC9rZXl3b3JkPjxrZXl3b3JkPlBzeWNoaWF0cmljIFBhdGllbnRzIC0tIFBzeWNob3Nv
Y2lhbCBGYWN0b3JzPC9rZXl3b3JkPjxrZXl3b3JkPlNvY2lhbCBQYXJ0aWNpcGF0aW9uPC9rZXl3
b3JkPjxrZXl3b3JkPkNvbXBhcmF0aXZlIFN0dWRpZXM8L2tleXdvcmQ+PGtleXdvcmQ+SHVtYW48
L2tleXdvcmQ+PGtleXdvcmQ+QXVzdHJhbGlhPC9rZXl3b3JkPjxrZXl3b3JkPlRhaXdhbjwva2V5
d29yZD48a2V5d29yZD5NYWxlPC9rZXl3b3JkPjxrZXl3b3JkPkZlbWFsZTwva2V5d29yZD48a2V5
d29yZD5BZG9sZXNjZW5jZTwva2V5d29yZD48a2V5d29yZD5BZHVsdDwva2V5d29yZD48a2V5d29y
ZD5NaWRkbGUgQWdlPC9rZXl3b3JkPjxrZXl3b3JkPlNldmVyaXR5IG9mIElsbG5lc3M8L2tleXdv
cmQ+PGtleXdvcmQ+U29jaWFsIEFueGlldHkgRGlzb3JkZXJzPC9rZXl3b3JkPjxrZXl3b3JkPk1v
YmlsZSBBcHBsaWNhdGlvbnM8L2tleXdvcmQ+PC9rZXl3b3Jkcz48ZGF0ZXM+PHllYXI+MjAxNzwv
eWVhcj48L2RhdGVzPjxwdWItbG9jYXRpb24+VGhvdXNhbmQgT2FrcywgQ2FsaWZvcm5pYTwvcHVi
LWxvY2F0aW9uPjxwdWJsaXNoZXI+U2FnZSBQdWJsaWNhdGlvbnMgSW5jLjwvcHVibGlzaGVyPjxp
c2JuPjEzNjItMzYxMzwvaXNibj48YWNjZXNzaW9uLW51bT4xMjA5NzgyNjcuIExhbmd1YWdlOiBF
bmdsaXNoLiBFbnRyeSBEYXRlOiAyMDE3MDIwMy4gUmV2aXNpb24gRGF0ZTogMjAxOTExMjAuIFB1
YmxpY2F0aW9uIFR5cGU6IEFydGljbGU8L2FjY2Vzc2lvbi1udW0+PGxhYmVsPklEMTM8L2xhYmVs
Pjx1cmxzPjxyZWxhdGVkLXVybHM+PHVybD5odHRwczovL3NlYXJjaC5lYnNjb2hvc3QuY29tL2xv
Z2luLmFzcHg/ZGlyZWN0PXRydWUmYW1wO0F1dGhUeXBlPWlwLHNoaWImYW1wO2RiPWpsaCZhbXA7
QU49MTIwOTc4MjY3JmFtcDtzaXRlPWVob3N0LWxpdmUmYW1wO3Njb3BlPXNpdGUmYW1wO2N1c3Rp
ZD1zODQ1NDQ1MTwvdXJsPjx1cmw+aHR0cHM6Ly9vdmlkc3Aub3ZpZC5jb20vb3ZpZHdlYi5jZ2k/
VD1KUyZhbXA7Q1NDPVkmYW1wO05FV1M9TiZhbXA7UEFHRT1mdWxsdGV4dCZhbXA7RD1wc3ljMTYm
YW1wO0FOPTIwMTctMDU1NTQtMDEwPC91cmw+PHVybD5odHRwczovL3VjbC1uZXctcHJpbW8uaG9z
dGVkLmV4bGlicmlzZ3JvdXAuY29tL29wZW51cmwvVUNML1VDTF9WVTI/c2lkPU9WSUQ6cHN5Y2Ri
JmFtcDtpZD1wbWlkOiZhbXA7aWQ9ZG9pOjEwLjExNzclMkYxMzYyMzYxMzE2NjM2NzU2JmFtcDtp
c3NuPTEzNjItMzYxMyZhbXA7aXNibj0mYW1wO3ZvbHVtZT0yMSZhbXA7aXNzdWU9MiZhbXA7c3Bh
Z2U9MjMxJmFtcDtwYWdlcz0yMzEtMjQxJmFtcDtkYXRlPTIwMTcmYW1wO3RpdGxlPUF1dGlzbSZh
bXA7YXRpdGxlPUErY3Jvc3MtY3VsdHVyYWwrZXhwbG9yYXRpb24rb2YrdGhlK2V2ZXJ5ZGF5K3Nv
Y2lhbCtwYXJ0aWNpcGF0aW9uK29mK2luZGl2aWR1YWxzK3dpdGgrYXV0aXNtK3NwZWN0cnVtK2Rp
c29yZGVycytpbitBdXN0cmFsaWErYW5kK1RhaXdhbiUzQStBbitleHBlcmllbmNlK3NhbXBsaW5n
K3N0dWR5LiZhbXA7YXVsYXN0PUNoZW48L3VybD48L3JlbGF0ZWQtdXJscz48L3VybHM+PGVsZWN0
cm9uaWMtcmVzb3VyY2UtbnVtPjEwLjExNzcvMTM2MjM2MTMxNjYzNjc1NjwvZWxlY3Ryb25pYy1y
ZXNvdXJjZS1udW0+PHJlbW90ZS1kYXRhYmFzZS1uYW1lPkNJTkFITCBQbHVzPC9yZW1vdGUtZGF0
YWJhc2UtbmFtZT48cmVtb3RlLWRhdGFiYXNlLXByb3ZpZGVyPkVCU0NPaG9zdDwvcmVtb3RlLWRh
dGFiYXNlLXByb3ZpZGVyPjxyZXNlYXJjaC1ub3Rlcz5zaWduYWw8L3Jlc2VhcmNoLW5vdGVzPjwv
cmVjb3JkPjwvQ2l0ZT48L0VuZE5vdGU+AG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Chen et al. (2017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, 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xNTwvWWVhcj48UmVjTnVtPjE1MzI3PC9SZWNOdW0+PERpc3BsYXlUZXh0PkNoZW4sIEJ1bmR5
LCBldCBhbC4gKDIwMTUpPC9EaXNwbGF5VGV4dD48cmVjb3JkPjxyZWMtbnVtYmVyPjE1MzI3PC9y
ZWMtbnVtYmVyPjxmb3JlaWduLWtleXM+PGtleSBhcHA9IkVOIiBkYi1pZD0iYXdkYWVyZXB1Znd6
emxlZXN4NzVhdnZxZjB0OXphd2Z2ZDlmIiB0aW1lc3RhbXA9IjE2ODAwODM4MjciIGd1aWQ9ImMw
YjUxZTk5LTJlMGQtNGQ1Mi05NTZjLTYzZGIyZWVkMWQ5NSI+MTUzMjc8L2tleT48L2ZvcmVpZ24t
a2V5cz48cmVmLXR5cGUgbmFtZT0iSm91cm5hbCBBcnRpY2xlIj4xNzwvcmVmLXR5cGU+PGNvbnRy
aWJ1dG9ycz48YXV0aG9ycz48YXV0aG9yPkNoZW4sIFkuIFcuPC9hdXRob3I+PGF1dGhvcj5CdW5k
eSwgQS4gQy48L2F1dGhvcj48YXV0aG9yPkNvcmRpZXIsIFIuPC9hdXRob3I+PGF1dGhvcj5DaGll
biwgWS4gTC48L2F1dGhvcj48YXV0aG9yPkVpbmZlbGQsIFMuIEwuPC9hdXRob3I+PC9hdXRob3Jz
PjwvY29udHJpYnV0b3JzPjxhdXRoLWFkZHJlc3M+Q2hlbiwgWXUtV2VpLiBGYWN1bHR5IG9mIEhl
YWx0aCBTY2llbmNlcywgVGhlIFVuaXZlcnNpdHkgb2YgU3lkbmV5LCBTeWRuZXksIE5TVywgQXVz
dHJhbGlhLiYjeEQ7QnVuZHksIEFuaXRhIEMuIEZhY3VsdHkgb2YgSGVhbHRoIFNjaWVuY2VzLCBU
aGUgVW5pdmVyc2l0eSBvZiBTeWRuZXksIFN5ZG5leSwgTlNXLCBBdXN0cmFsaWEuJiN4RDtDb3Jk
aWVyLCBSZWluaWUuIFNjaG9vbCBvZiBPY2N1cGF0aW9uYWwgVGhlcmFweSBhbmQgU29jaWFsIFdv
cmssIEZhY3VsdHkgb2YgSGVhbHRoIFNjaWVuY2VzLCBDdXJ0aW4gVW5pdmVyc2l0eSwgUGVydGgs
IFdBLCBBdXN0cmFsaWEuJiN4RDtDaGllbiwgWWktTGluZy4gRGVwYXJ0bWVudCBvZiBQc3ljaGlh
dHJ5LCBOYXRpb25hbCBUYWl3YW4gVW5pdmVyc2l0eSBIb3NwaXRhbCBhbmQgQ29sbGVnZSBvZiBN
ZWRpY2luZSwgVGFpcGVpLCBUYWl3YW4uJiN4RDtFaW5mZWxkLCBTdGV3YXJ0IEwuIEZhY3VsdHkg
b2YgSGVhbHRoIFNjaWVuY2VzLCBUaGUgVW5pdmVyc2l0eSBvZiBTeWRuZXksIFN5ZG5leSwgTlNX
LCBBdXN0cmFsaWEgOyBCcmFpbiBhbmQgTWluZCBSZXNlYXJjaCBJbnN0aXR1dGUsIFRoZSBVbml2
ZXJzaXR5IG9mIFN5ZG5leSwgU3lkbmV5LCBOU1csIEF1c3RyYWxpYS48L2F1dGgtYWRkcmVzcz48
dGl0bGVzPjx0aXRsZT5Nb3RpdmF0aW9uIGZvciBldmVyeWRheSBzb2NpYWwgcGFydGljaXBhdGlv
biBpbiBjb2duaXRpdmVseSBhYmxlIGluZGl2aWR1YWxzIHdpdGggYXV0aXNtIHNwZWN0cnVtIGRp
c29yZGVyPC90aXRsZT48c2Vjb25kYXJ5LXRpdGxlPk5ldXJvcHN5Y2hpYXRyaWMgRGlzZWFzZSAm
YW1wOyBUcmVhdG1lbnQ8L3NlY29uZGFyeS10aXRsZT48YWx0LXRpdGxlPk5ldXJvcHN5Y2hpYXRy
PC9hbHQtdGl0bGU+PHNob3J0LXRpdGxlPkNoZW4sIEJ1bmR5LCBldCBhbC4gKDIwMTUpPC9zaG9y
dC10aXRsZT48L3RpdGxlcz48cGVyaW9kaWNhbD48ZnVsbC10aXRsZT5OZXVyb3BzeWNoaWF0cmlj
IERpc2Vhc2UgJmFtcDsgVHJlYXRtZW50PC9mdWxsLXRpdGxlPjxhYmJyLTE+TmV1cm9wc3ljaGlh
dHI8L2FiYnItMT48L3BlcmlvZGljYWw+PGFsdC1wZXJpb2RpY2FsPjxmdWxsLXRpdGxlPk5ldXJv
cHN5Y2hpYXRyaWMgRGlzZWFzZSAmYW1wOyBUcmVhdG1lbnQ8L2Z1bGwtdGl0bGU+PGFiYnItMT5O
ZXVyb3BzeWNoaWF0cjwvYWJici0xPjwvYWx0LXBlcmlvZGljYWw+PHBhZ2VzPjI2OTktNzA5PC9w
YWdlcz48dm9sdW1lPjExPC92b2x1bWU+PGRhdGVzPjx5ZWFyPjIwMTU8L3llYXI+PC9kYXRlcz48
aXNibj4xMTc2LTYzMjg8L2lzYm4+PGFjY2Vzc2lvbi1udW0+MjY1MDg4NjU8L2FjY2Vzc2lvbi1u
dW0+PGxhYmVsPklEMTM8L2xhYmVsPjx1cmxzPjxyZWxhdGVkLXVybHM+PHVybD5odHRwczovL292
aWRzcC5vdmlkLmNvbS9vdmlkd2ViLmNnaT9UPUpTJmFtcDtDU0M9WSZhbXA7TkVXUz1OJmFtcDtQ
QUdFPWZ1bGx0ZXh0JmFtcDtEPXBtbm0zJmFtcDtBTj0yNjUwODg2NTwvdXJsPjx1cmw+aHR0cHM6
Ly91Y2wtbmV3LXByaW1vLmhvc3RlZC5leGxpYnJpc2dyb3VwLmNvbS9vcGVudXJsL1VDTC9VQ0xf
VlUyP3NpZD1PVklEOm1lZGxpbmUmYW1wO2lkPXBtaWQ6MjY1MDg4NjUmYW1wO2lkPWRvaToxMC4y
MTQ3JTJGTkRULlM4Nzg0NCZhbXA7aXNzbj0xMTc2LTYzMjgmYW1wO2lzYm49JmFtcDt2b2x1bWU9
MTEmYW1wO2lzc3VlPSZhbXA7c3BhZ2U9MjY5OSZhbXA7cGFnZXM9MjY5OS03MDkmYW1wO2RhdGU9
MjAxNSZhbXA7dGl0bGU9TmV1cm9wc3ljaGlhdHJpYytEaXNlYXNlKyUyNitUcmVhdG1lbnQmYW1w
O2F0aXRsZT1Nb3RpdmF0aW9uK2ZvcitldmVyeWRheStzb2NpYWwrcGFydGljaXBhdGlvbitpbitj
b2duaXRpdmVseSthYmxlK2luZGl2aWR1YWxzK3dpdGgrYXV0aXNtK3NwZWN0cnVtK2Rpc29yZGVy
LiZhbXA7YXVsYXN0PUNoZW48L3VybD48dXJsPmh0dHBzOi8vd3d3LmRvdmVwcmVzcy5jb20vZ2V0
ZmlsZS5waHA/ZmlsZUlEPTI3NTUxPC91cmw+PC9yZWxhdGVkLXVybHM+PC91cmxzPjxlbGVjdHJv
bmljLXJlc291cmNlLW51bT4xMC4yMTQ3L05EVC5TODc4NDQ8L2VsZWN0cm9uaWMtcmVzb3VyY2Ut
bnVtPjxyZW1vdGUtZGF0YWJhc2UtbmFtZT5NRURMSU5FPC9yZW1vdGUtZGF0YWJhc2UtbmFtZT48
cmVtb3RlLWRhdGFiYXNlLXByb3ZpZGVyPk92aWQgVGVjaG5vbG9naWVzPC9yZW1vdGUtZGF0YWJh
c2UtcHJvdmlkZXI+PHJlc2VhcmNoLW5vdGVzPnNpZ25hbCAocyk8L3Jlc2VhcmNoLW5vdGVzPjxs
YW5ndWFnZT5FbmdsaXNoPC9sYW5ndWFnZT48L3JlY29yZD48L0NpdGU+PC9FbmROb3RlPn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xNTwvWWVhcj48UmVjTnVtPjE1MzI3PC9SZWNOdW0+PERpc3BsYXlUZXh0PkNoZW4sIEJ1bmR5
LCBldCBhbC4gKDIwMTUpPC9EaXNwbGF5VGV4dD48cmVjb3JkPjxyZWMtbnVtYmVyPjE1MzI3PC9y
ZWMtbnVtYmVyPjxmb3JlaWduLWtleXM+PGtleSBhcHA9IkVOIiBkYi1pZD0iYXdkYWVyZXB1Znd6
emxlZXN4NzVhdnZxZjB0OXphd2Z2ZDlmIiB0aW1lc3RhbXA9IjE2ODAwODM4MjciIGd1aWQ9ImMw
YjUxZTk5LTJlMGQtNGQ1Mi05NTZjLTYzZGIyZWVkMWQ5NSI+MTUzMjc8L2tleT48L2ZvcmVpZ24t
a2V5cz48cmVmLXR5cGUgbmFtZT0iSm91cm5hbCBBcnRpY2xlIj4xNzwvcmVmLXR5cGU+PGNvbnRy
aWJ1dG9ycz48YXV0aG9ycz48YXV0aG9yPkNoZW4sIFkuIFcuPC9hdXRob3I+PGF1dGhvcj5CdW5k
eSwgQS4gQy48L2F1dGhvcj48YXV0aG9yPkNvcmRpZXIsIFIuPC9hdXRob3I+PGF1dGhvcj5DaGll
biwgWS4gTC48L2F1dGhvcj48YXV0aG9yPkVpbmZlbGQsIFMuIEwuPC9hdXRob3I+PC9hdXRob3Jz
PjwvY29udHJpYnV0b3JzPjxhdXRoLWFkZHJlc3M+Q2hlbiwgWXUtV2VpLiBGYWN1bHR5IG9mIEhl
YWx0aCBTY2llbmNlcywgVGhlIFVuaXZlcnNpdHkgb2YgU3lkbmV5LCBTeWRuZXksIE5TVywgQXVz
dHJhbGlhLiYjeEQ7QnVuZHksIEFuaXRhIEMuIEZhY3VsdHkgb2YgSGVhbHRoIFNjaWVuY2VzLCBU
aGUgVW5pdmVyc2l0eSBvZiBTeWRuZXksIFN5ZG5leSwgTlNXLCBBdXN0cmFsaWEuJiN4RDtDb3Jk
aWVyLCBSZWluaWUuIFNjaG9vbCBvZiBPY2N1cGF0aW9uYWwgVGhlcmFweSBhbmQgU29jaWFsIFdv
cmssIEZhY3VsdHkgb2YgSGVhbHRoIFNjaWVuY2VzLCBDdXJ0aW4gVW5pdmVyc2l0eSwgUGVydGgs
IFdBLCBBdXN0cmFsaWEuJiN4RDtDaGllbiwgWWktTGluZy4gRGVwYXJ0bWVudCBvZiBQc3ljaGlh
dHJ5LCBOYXRpb25hbCBUYWl3YW4gVW5pdmVyc2l0eSBIb3NwaXRhbCBhbmQgQ29sbGVnZSBvZiBN
ZWRpY2luZSwgVGFpcGVpLCBUYWl3YW4uJiN4RDtFaW5mZWxkLCBTdGV3YXJ0IEwuIEZhY3VsdHkg
b2YgSGVhbHRoIFNjaWVuY2VzLCBUaGUgVW5pdmVyc2l0eSBvZiBTeWRuZXksIFN5ZG5leSwgTlNX
LCBBdXN0cmFsaWEgOyBCcmFpbiBhbmQgTWluZCBSZXNlYXJjaCBJbnN0aXR1dGUsIFRoZSBVbml2
ZXJzaXR5IG9mIFN5ZG5leSwgU3lkbmV5LCBOU1csIEF1c3RyYWxpYS48L2F1dGgtYWRkcmVzcz48
dGl0bGVzPjx0aXRsZT5Nb3RpdmF0aW9uIGZvciBldmVyeWRheSBzb2NpYWwgcGFydGljaXBhdGlv
biBpbiBjb2duaXRpdmVseSBhYmxlIGluZGl2aWR1YWxzIHdpdGggYXV0aXNtIHNwZWN0cnVtIGRp
c29yZGVyPC90aXRsZT48c2Vjb25kYXJ5LXRpdGxlPk5ldXJvcHN5Y2hpYXRyaWMgRGlzZWFzZSAm
YW1wOyBUcmVhdG1lbnQ8L3NlY29uZGFyeS10aXRsZT48YWx0LXRpdGxlPk5ldXJvcHN5Y2hpYXRy
PC9hbHQtdGl0bGU+PHNob3J0LXRpdGxlPkNoZW4sIEJ1bmR5LCBldCBhbC4gKDIwMTUpPC9zaG9y
dC10aXRsZT48L3RpdGxlcz48cGVyaW9kaWNhbD48ZnVsbC10aXRsZT5OZXVyb3BzeWNoaWF0cmlj
IERpc2Vhc2UgJmFtcDsgVHJlYXRtZW50PC9mdWxsLXRpdGxlPjxhYmJyLTE+TmV1cm9wc3ljaGlh
dHI8L2FiYnItMT48L3BlcmlvZGljYWw+PGFsdC1wZXJpb2RpY2FsPjxmdWxsLXRpdGxlPk5ldXJv
cHN5Y2hpYXRyaWMgRGlzZWFzZSAmYW1wOyBUcmVhdG1lbnQ8L2Z1bGwtdGl0bGU+PGFiYnItMT5O
ZXVyb3BzeWNoaWF0cjwvYWJici0xPjwvYWx0LXBlcmlvZGljYWw+PHBhZ2VzPjI2OTktNzA5PC9w
YWdlcz48dm9sdW1lPjExPC92b2x1bWU+PGRhdGVzPjx5ZWFyPjIwMTU8L3llYXI+PC9kYXRlcz48
aXNibj4xMTc2LTYzMjg8L2lzYm4+PGFjY2Vzc2lvbi1udW0+MjY1MDg4NjU8L2FjY2Vzc2lvbi1u
dW0+PGxhYmVsPklEMTM8L2xhYmVsPjx1cmxzPjxyZWxhdGVkLXVybHM+PHVybD5odHRwczovL292
aWRzcC5vdmlkLmNvbS9vdmlkd2ViLmNnaT9UPUpTJmFtcDtDU0M9WSZhbXA7TkVXUz1OJmFtcDtQ
QUdFPWZ1bGx0ZXh0JmFtcDtEPXBtbm0zJmFtcDtBTj0yNjUwODg2NTwvdXJsPjx1cmw+aHR0cHM6
Ly91Y2wtbmV3LXByaW1vLmhvc3RlZC5leGxpYnJpc2dyb3VwLmNvbS9vcGVudXJsL1VDTC9VQ0xf
VlUyP3NpZD1PVklEOm1lZGxpbmUmYW1wO2lkPXBtaWQ6MjY1MDg4NjUmYW1wO2lkPWRvaToxMC4y
MTQ3JTJGTkRULlM4Nzg0NCZhbXA7aXNzbj0xMTc2LTYzMjgmYW1wO2lzYm49JmFtcDt2b2x1bWU9
MTEmYW1wO2lzc3VlPSZhbXA7c3BhZ2U9MjY5OSZhbXA7cGFnZXM9MjY5OS03MDkmYW1wO2RhdGU9
MjAxNSZhbXA7dGl0bGU9TmV1cm9wc3ljaGlhdHJpYytEaXNlYXNlKyUyNitUcmVhdG1lbnQmYW1w
O2F0aXRsZT1Nb3RpdmF0aW9uK2ZvcitldmVyeWRheStzb2NpYWwrcGFydGljaXBhdGlvbitpbitj
b2duaXRpdmVseSthYmxlK2luZGl2aWR1YWxzK3dpdGgrYXV0aXNtK3NwZWN0cnVtK2Rpc29yZGVy
LiZhbXA7YXVsYXN0PUNoZW48L3VybD48dXJsPmh0dHBzOi8vd3d3LmRvdmVwcmVzcy5jb20vZ2V0
ZmlsZS5waHA/ZmlsZUlEPTI3NTUxPC91cmw+PC9yZWxhdGVkLXVybHM+PC91cmxzPjxlbGVjdHJv
bmljLXJlc291cmNlLW51bT4xMC4yMTQ3L05EVC5TODc4NDQ8L2VsZWN0cm9uaWMtcmVzb3VyY2Ut
bnVtPjxyZW1vdGUtZGF0YWJhc2UtbmFtZT5NRURMSU5FPC9yZW1vdGUtZGF0YWJhc2UtbmFtZT48
cmVtb3RlLWRhdGFiYXNlLXByb3ZpZGVyPk92aWQgVGVjaG5vbG9naWVzPC9yZW1vdGUtZGF0YWJh
c2UtcHJvdmlkZXI+PHJlc2VhcmNoLW5vdGVzPnNpZ25hbCAocyk8L3Jlc2VhcmNoLW5vdGVzPjxs
YW5ndWFnZT5FbmdsaXNoPC9sYW5ndWFnZT48L3JlY29yZD48L0NpdGU+PC9FbmROb3RlPn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Chen, Bundy, et al. (2015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279310C8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ustralia, China</w:t>
            </w:r>
          </w:p>
        </w:tc>
        <w:tc>
          <w:tcPr>
            <w:tcW w:w="1134" w:type="dxa"/>
            <w:shd w:val="clear" w:color="auto" w:fill="auto"/>
            <w:hideMark/>
          </w:tcPr>
          <w:p w14:paraId="4FF7A006" w14:textId="583BB36F" w:rsidR="004D6F86" w:rsidRPr="00030D31" w:rsidRDefault="00CB2C5F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gridSpan w:val="2"/>
            <w:shd w:val="clear" w:color="auto" w:fill="auto"/>
            <w:hideMark/>
          </w:tcPr>
          <w:p w14:paraId="69C2D813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30</w:t>
            </w:r>
          </w:p>
        </w:tc>
        <w:tc>
          <w:tcPr>
            <w:tcW w:w="850" w:type="dxa"/>
            <w:shd w:val="clear" w:color="auto" w:fill="auto"/>
            <w:hideMark/>
          </w:tcPr>
          <w:p w14:paraId="72E83F32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6/14</w:t>
            </w:r>
          </w:p>
        </w:tc>
        <w:tc>
          <w:tcPr>
            <w:tcW w:w="1418" w:type="dxa"/>
            <w:shd w:val="clear" w:color="auto" w:fill="auto"/>
            <w:hideMark/>
          </w:tcPr>
          <w:p w14:paraId="52CD4963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6.0-45.0 (26.4, 7.7)</w:t>
            </w:r>
          </w:p>
        </w:tc>
        <w:tc>
          <w:tcPr>
            <w:tcW w:w="1985" w:type="dxa"/>
            <w:shd w:val="clear" w:color="auto" w:fill="auto"/>
            <w:hideMark/>
          </w:tcPr>
          <w:p w14:paraId="28854E48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DHD, depression, anxiety, OCD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1D18E88A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Sufficient reading comprehension: &gt;85 in the Reading Comprehension Subtest of Woodcock Reading Mastery Test–Third edition for Australia participants and verbal IQ&gt;70 for Taiwan participants</w:t>
            </w:r>
          </w:p>
        </w:tc>
        <w:tc>
          <w:tcPr>
            <w:tcW w:w="1709" w:type="dxa"/>
            <w:shd w:val="clear" w:color="auto" w:fill="auto"/>
            <w:hideMark/>
          </w:tcPr>
          <w:p w14:paraId="5F9DBB71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</w:tr>
      <w:tr w:rsidR="00030D31" w:rsidRPr="00030D31" w14:paraId="77DDB3DC" w14:textId="77777777" w:rsidTr="00207E8A">
        <w:trPr>
          <w:gridAfter w:val="1"/>
          <w:wAfter w:w="17" w:type="dxa"/>
          <w:trHeight w:val="1311"/>
        </w:trPr>
        <w:tc>
          <w:tcPr>
            <w:tcW w:w="1696" w:type="dxa"/>
            <w:shd w:val="clear" w:color="auto" w:fill="auto"/>
            <w:hideMark/>
          </w:tcPr>
          <w:p w14:paraId="07E41838" w14:textId="48B0FF52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xNTwvWWVhcj48UmVjTnVtPjE1MzEyPC9SZWNOdW0+PERpc3BsYXlUZXh0PkNoZW4sIENvcmRp
ZXIsIGV0IGFsLiAoMjAxNSk8L0Rpc3BsYXlUZXh0PjxyZWNvcmQ+PHJlYy1udW1iZXI+MTUzMTI8
L3JlYy1udW1iZXI+PGZvcmVpZ24ta2V5cz48a2V5IGFwcD0iRU4iIGRiLWlkPSJhd2RhZXJlcHVm
d3p6bGVlc3g3NWF2dnFmMHQ5emF3ZnZkOWYiIHRpbWVzdGFtcD0iMTY4MDA4MzgyNyIgZ3VpZD0i
YzBmMTBkNjQtYzAxNy00Yzc0LWJiMjctOWUzOTFmYjc1YWU1Ij4xNTMxMjwva2V5PjwvZm9yZWln
bi1rZXlzPjxyZWYtdHlwZSBuYW1lPSJKb3VybmFsIEFydGljbGUiPjE3PC9yZWYtdHlwZT48Y29u
dHJpYnV0b3JzPjxhdXRob3JzPjxhdXRob3I+Q2hlbiwgWS4gVy48L2F1dGhvcj48YXV0aG9yPkNv
cmRpZXIsIFIuPC9hdXRob3I+PGF1dGhvcj5Ccm93biwgTi48L2F1dGhvcj48L2F1dGhvcnM+PC9j
b250cmlidXRvcnM+PGF1dGgtYWRkcmVzcz5DaGVuLCBZdS1XZWkuIGEgRGlzY2lwbGluZSBvZiBP
Y2N1cGF0aW9uYWwgVGhlcmFweSwgVGhlIFVuaXZlcnNpdHkgb2YgU3lkbmV5LCBTeWRuZXksIE5T
VywgQXVzdHJhbGlhIC4mI3hEO0NvcmRpZXIsIFJlaW5pZS4gYiBTY2hvb2wgb2YgT2NjdXBhdGlv
bmFsIFRoZXJhcHkgYW5kIFNvY2lhbCBXb3JrLCBDdXJ0aW4gVW5pdmVyc2l0eSwgUGVydGgsIFdB
LCBBdXN0cmFsaWEsIGFuZC4mI3hEO0Jyb3duLCBOaWNvbGUuIGMgRGlzY2lwbGluZSBvZiBPY2N1
cGF0aW9uYWwgVGhlcmFweSwgSmFtZXMgQ29vayBVbml2ZXJzaXR5LCBUb3duc3ZpbGxlLCBRTEQs
IEF1c3RyYWxpYS48L2F1dGgtYWRkcmVzcz48dGl0bGVzPjx0aXRsZT5BIHByZWxpbWluYXJ5IHN0
dWR5IG9uIHRoZSByZWxpYWJpbGl0eSBhbmQgdmFsaWRpdHkgb2YgdXNpbmcgZXhwZXJpZW5jZSBz
YW1wbGluZyBtZXRob2QgaW4gY2hpbGRyZW4gd2l0aCBhdXRpc20gc3BlY3RydW0gZGlzb3JkZXJz
PC90aXRsZT48c2Vjb25kYXJ5LXRpdGxlPkRldmVsb3BtZW50YWwgbmV1cm9yZWhhYmlsaXRhdGlv
bjwvc2Vjb25kYXJ5LXRpdGxlPjxhbHQtdGl0bGU+RGV2IE5ldXJvcmVoYWJpbDwvYWx0LXRpdGxl
PjxzaG9ydC10aXRsZT5DaGVuLCBDb3JkaWVyLCBldCBhbC4gKDIwMTUpPC9zaG9ydC10aXRsZT48
L3RpdGxlcz48cGVyaW9kaWNhbD48ZnVsbC10aXRsZT5EZXZlbG9wbWVudGFsIG5ldXJvcmVoYWJp
bGl0YXRpb248L2Z1bGwtdGl0bGU+PGFiYnItMT5EZXYgTmV1cm9yZWhhYmlsPC9hYmJyLTE+PC9w
ZXJpb2RpY2FsPjxhbHQtcGVyaW9kaWNhbD48ZnVsbC10aXRsZT5EZXZlbG9wbWVudGFsIG5ldXJv
cmVoYWJpbGl0YXRpb248L2Z1bGwtdGl0bGU+PGFiYnItMT5EZXYgTmV1cm9yZWhhYmlsPC9hYmJy
LTE+PC9hbHQtcGVyaW9kaWNhbD48cGFnZXM+MzgzLTM4OTwvcGFnZXM+PHZvbHVtZT4xODwvdm9s
dW1lPjxudW1iZXI+NjwvbnVtYmVyPjxrZXl3b3Jkcz48a2V5d29yZD5BZG9sZXNjZW50PC9rZXl3
b3JkPjxrZXl3b3JkPipBc3BlcmdlciBTeW5kcm9tZS9kaSBbRGlhZ25vc2lzXTwva2V5d29yZD48
a2V5d29yZD5Bc3BlcmdlciBTeW5kcm9tZS9weCBbUHN5Y2hvbG9neV08L2tleXdvcmQ+PGtleXdv
cmQ+KkF1dGlzbSBTcGVjdHJ1bSBEaXNvcmRlci9kaSBbRGlhZ25vc2lzXTwva2V5d29yZD48a2V5
d29yZD5BdXRpc20gU3BlY3RydW0gRGlzb3JkZXIvcHggW1BzeWNob2xvZ3ldPC9rZXl3b3JkPjxr
ZXl3b3JkPkNoaWxkPC9rZXl3b3JkPjxrZXl3b3JkPkVtb3Rpb25zPC9rZXl3b3JkPjxrZXl3b3Jk
PkZlbWFsZTwva2V5d29yZD48a2V5d29yZD5IdW1hbnM8L2tleXdvcmQ+PGtleXdvcmQ+TWFsZTwv
a2V5d29yZD48a2V5d29yZD5SZXByb2R1Y2liaWxpdHkgb2YgUmVzdWx0czwva2V5d29yZD48a2V5
d29yZD4qU3VydmV5cyBhbmQgUXVlc3Rpb25uYWlyZXMvc3QgW1N0YW5kYXJkc108L2tleXdvcmQ+
PC9rZXl3b3Jkcz48ZGF0ZXM+PHllYXI+MjAxNTwveWVhcj48L2RhdGVzPjxpc2JuPjE3NTEtODQz
MTwvaXNibj48YWNjZXNzaW9uLW51bT4yNDMwNDIwMjwvYWNjZXNzaW9uLW51bT48bGFiZWw+SUQx
NDwvbGFiZWw+PHVybHM+PHJlbGF0ZWQtdXJscz48dXJsPmh0dHBzOi8vb3ZpZHNwLm92aWQuY29t
L292aWR3ZWIuY2dpP1Q9SlMmYW1wO0NTQz1ZJmFtcDtORVdTPU4mYW1wO1BBR0U9ZnVsbHRleHQm
YW1wO0Q9bWVkMTImYW1wO0FOPTI0MzA0MjAyPC91cmw+PHVybD5odHRwczovL3VjbC1uZXctcHJp
bW8uaG9zdGVkLmV4bGlicmlzZ3JvdXAuY29tL29wZW51cmwvVUNML1VDTF9WVTI/c2lkPU9WSUQ6
bWVkbGluZSZhbXA7aWQ9cG1pZDoyNDMwNDIwMiZhbXA7aWQ9ZG9pOjEwLjMxMDklMkYxNzUxODQy
My4yMDEzLjg1NTI3NCZhbXA7aXNzbj0xNzUxLTg0MjMmYW1wO2lzYm49JmFtcDt2b2x1bWU9MTgm
YW1wO2lzc3VlPTYmYW1wO3NwYWdlPTM4MyZhbXA7cGFnZXM9MzgzLTkmYW1wO2RhdGU9MjAxNSZh
bXA7dGl0bGU9RGV2ZWxvcG1lbnRhbCtuZXVyb3JlaGFiaWxpdGF0aW9uJmFtcDthdGl0bGU9QStw
cmVsaW1pbmFyeStzdHVkeStvbit0aGUrcmVsaWFiaWxpdHkrYW5kK3ZhbGlkaXR5K29mK3VzaW5n
K2V4cGVyaWVuY2Urc2FtcGxpbmcrbWV0aG9kK2luK2NoaWxkcmVuK3dpdGgrYXV0aXNtK3NwZWN0
cnVtK2Rpc29yZGVycy4mYW1wO2F1bGFzdD1DaGVuPC91cmw+PC9yZWxhdGVkLXVybHM+PC91cmxz
PjxlbGVjdHJvbmljLXJlc291cmNlLW51bT4xMC4zMTA5LzE3NTE4NDIzLjIwMTMuODU1Mjc0PC9l
bGVjdHJvbmljLXJlc291cmNlLW51bT48cmVtb3RlLWRhdGFiYXNlLW5hbWU+TUVETElORTwvcmVt
b3RlLWRhdGFiYXNlLW5hbWU+PHJlbW90ZS1kYXRhYmFzZS1wcm92aWRlcj5PdmlkIFRlY2hub2xv
Z2llczwvcmVtb3RlLWRhdGFiYXNlLXByb3ZpZGVyPjxyZXNlYXJjaC1ub3Rlcz5zaWduYWw8L3Jl
c2VhcmNoLW5vdGVzPjxsYW5ndWFnZT5FbmdsaXNoPC9sYW5ndWFnZT48L3JlY29yZD48L0NpdGU+
PC9FbmROb3RlPgB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xNTwvWWVhcj48UmVjTnVtPjE1MzEyPC9SZWNOdW0+PERpc3BsYXlUZXh0PkNoZW4sIENvcmRp
ZXIsIGV0IGFsLiAoMjAxNSk8L0Rpc3BsYXlUZXh0PjxyZWNvcmQ+PHJlYy1udW1iZXI+MTUzMTI8
L3JlYy1udW1iZXI+PGZvcmVpZ24ta2V5cz48a2V5IGFwcD0iRU4iIGRiLWlkPSJhd2RhZXJlcHVm
d3p6bGVlc3g3NWF2dnFmMHQ5emF3ZnZkOWYiIHRpbWVzdGFtcD0iMTY4MDA4MzgyNyIgZ3VpZD0i
YzBmMTBkNjQtYzAxNy00Yzc0LWJiMjctOWUzOTFmYjc1YWU1Ij4xNTMxMjwva2V5PjwvZm9yZWln
bi1rZXlzPjxyZWYtdHlwZSBuYW1lPSJKb3VybmFsIEFydGljbGUiPjE3PC9yZWYtdHlwZT48Y29u
dHJpYnV0b3JzPjxhdXRob3JzPjxhdXRob3I+Q2hlbiwgWS4gVy48L2F1dGhvcj48YXV0aG9yPkNv
cmRpZXIsIFIuPC9hdXRob3I+PGF1dGhvcj5Ccm93biwgTi48L2F1dGhvcj48L2F1dGhvcnM+PC9j
b250cmlidXRvcnM+PGF1dGgtYWRkcmVzcz5DaGVuLCBZdS1XZWkuIGEgRGlzY2lwbGluZSBvZiBP
Y2N1cGF0aW9uYWwgVGhlcmFweSwgVGhlIFVuaXZlcnNpdHkgb2YgU3lkbmV5LCBTeWRuZXksIE5T
VywgQXVzdHJhbGlhIC4mI3hEO0NvcmRpZXIsIFJlaW5pZS4gYiBTY2hvb2wgb2YgT2NjdXBhdGlv
bmFsIFRoZXJhcHkgYW5kIFNvY2lhbCBXb3JrLCBDdXJ0aW4gVW5pdmVyc2l0eSwgUGVydGgsIFdB
LCBBdXN0cmFsaWEsIGFuZC4mI3hEO0Jyb3duLCBOaWNvbGUuIGMgRGlzY2lwbGluZSBvZiBPY2N1
cGF0aW9uYWwgVGhlcmFweSwgSmFtZXMgQ29vayBVbml2ZXJzaXR5LCBUb3duc3ZpbGxlLCBRTEQs
IEF1c3RyYWxpYS48L2F1dGgtYWRkcmVzcz48dGl0bGVzPjx0aXRsZT5BIHByZWxpbWluYXJ5IHN0
dWR5IG9uIHRoZSByZWxpYWJpbGl0eSBhbmQgdmFsaWRpdHkgb2YgdXNpbmcgZXhwZXJpZW5jZSBz
YW1wbGluZyBtZXRob2QgaW4gY2hpbGRyZW4gd2l0aCBhdXRpc20gc3BlY3RydW0gZGlzb3JkZXJz
PC90aXRsZT48c2Vjb25kYXJ5LXRpdGxlPkRldmVsb3BtZW50YWwgbmV1cm9yZWhhYmlsaXRhdGlv
bjwvc2Vjb25kYXJ5LXRpdGxlPjxhbHQtdGl0bGU+RGV2IE5ldXJvcmVoYWJpbDwvYWx0LXRpdGxl
PjxzaG9ydC10aXRsZT5DaGVuLCBDb3JkaWVyLCBldCBhbC4gKDIwMTUpPC9zaG9ydC10aXRsZT48
L3RpdGxlcz48cGVyaW9kaWNhbD48ZnVsbC10aXRsZT5EZXZlbG9wbWVudGFsIG5ldXJvcmVoYWJp
bGl0YXRpb248L2Z1bGwtdGl0bGU+PGFiYnItMT5EZXYgTmV1cm9yZWhhYmlsPC9hYmJyLTE+PC9w
ZXJpb2RpY2FsPjxhbHQtcGVyaW9kaWNhbD48ZnVsbC10aXRsZT5EZXZlbG9wbWVudGFsIG5ldXJv
cmVoYWJpbGl0YXRpb248L2Z1bGwtdGl0bGU+PGFiYnItMT5EZXYgTmV1cm9yZWhhYmlsPC9hYmJy
LTE+PC9hbHQtcGVyaW9kaWNhbD48cGFnZXM+MzgzLTM4OTwvcGFnZXM+PHZvbHVtZT4xODwvdm9s
dW1lPjxudW1iZXI+NjwvbnVtYmVyPjxrZXl3b3Jkcz48a2V5d29yZD5BZG9sZXNjZW50PC9rZXl3
b3JkPjxrZXl3b3JkPipBc3BlcmdlciBTeW5kcm9tZS9kaSBbRGlhZ25vc2lzXTwva2V5d29yZD48
a2V5d29yZD5Bc3BlcmdlciBTeW5kcm9tZS9weCBbUHN5Y2hvbG9neV08L2tleXdvcmQ+PGtleXdv
cmQ+KkF1dGlzbSBTcGVjdHJ1bSBEaXNvcmRlci9kaSBbRGlhZ25vc2lzXTwva2V5d29yZD48a2V5
d29yZD5BdXRpc20gU3BlY3RydW0gRGlzb3JkZXIvcHggW1BzeWNob2xvZ3ldPC9rZXl3b3JkPjxr
ZXl3b3JkPkNoaWxkPC9rZXl3b3JkPjxrZXl3b3JkPkVtb3Rpb25zPC9rZXl3b3JkPjxrZXl3b3Jk
PkZlbWFsZTwva2V5d29yZD48a2V5d29yZD5IdW1hbnM8L2tleXdvcmQ+PGtleXdvcmQ+TWFsZTwv
a2V5d29yZD48a2V5d29yZD5SZXByb2R1Y2liaWxpdHkgb2YgUmVzdWx0czwva2V5d29yZD48a2V5
d29yZD4qU3VydmV5cyBhbmQgUXVlc3Rpb25uYWlyZXMvc3QgW1N0YW5kYXJkc108L2tleXdvcmQ+
PC9rZXl3b3Jkcz48ZGF0ZXM+PHllYXI+MjAxNTwveWVhcj48L2RhdGVzPjxpc2JuPjE3NTEtODQz
MTwvaXNibj48YWNjZXNzaW9uLW51bT4yNDMwNDIwMjwvYWNjZXNzaW9uLW51bT48bGFiZWw+SUQx
NDwvbGFiZWw+PHVybHM+PHJlbGF0ZWQtdXJscz48dXJsPmh0dHBzOi8vb3ZpZHNwLm92aWQuY29t
L292aWR3ZWIuY2dpP1Q9SlMmYW1wO0NTQz1ZJmFtcDtORVdTPU4mYW1wO1BBR0U9ZnVsbHRleHQm
YW1wO0Q9bWVkMTImYW1wO0FOPTI0MzA0MjAyPC91cmw+PHVybD5odHRwczovL3VjbC1uZXctcHJp
bW8uaG9zdGVkLmV4bGlicmlzZ3JvdXAuY29tL29wZW51cmwvVUNML1VDTF9WVTI/c2lkPU9WSUQ6
bWVkbGluZSZhbXA7aWQ9cG1pZDoyNDMwNDIwMiZhbXA7aWQ9ZG9pOjEwLjMxMDklMkYxNzUxODQy
My4yMDEzLjg1NTI3NCZhbXA7aXNzbj0xNzUxLTg0MjMmYW1wO2lzYm49JmFtcDt2b2x1bWU9MTgm
YW1wO2lzc3VlPTYmYW1wO3NwYWdlPTM4MyZhbXA7cGFnZXM9MzgzLTkmYW1wO2RhdGU9MjAxNSZh
bXA7dGl0bGU9RGV2ZWxvcG1lbnRhbCtuZXVyb3JlaGFiaWxpdGF0aW9uJmFtcDthdGl0bGU9QStw
cmVsaW1pbmFyeStzdHVkeStvbit0aGUrcmVsaWFiaWxpdHkrYW5kK3ZhbGlkaXR5K29mK3VzaW5n
K2V4cGVyaWVuY2Urc2FtcGxpbmcrbWV0aG9kK2luK2NoaWxkcmVuK3dpdGgrYXV0aXNtK3NwZWN0
cnVtK2Rpc29yZGVycy4mYW1wO2F1bGFzdD1DaGVuPC91cmw+PC9yZWxhdGVkLXVybHM+PC91cmxz
PjxlbGVjdHJvbmljLXJlc291cmNlLW51bT4xMC4zMTA5LzE3NTE4NDIzLjIwMTMuODU1Mjc0PC9l
bGVjdHJvbmljLXJlc291cmNlLW51bT48cmVtb3RlLWRhdGFiYXNlLW5hbWU+TUVETElORTwvcmVt
b3RlLWRhdGFiYXNlLW5hbWU+PHJlbW90ZS1kYXRhYmFzZS1wcm92aWRlcj5PdmlkIFRlY2hub2xv
Z2llczwvcmVtb3RlLWRhdGFiYXNlLXByb3ZpZGVyPjxyZXNlYXJjaC1ub3Rlcz5zaWduYWw8L3Jl
c2VhcmNoLW5vdGVzPjxsYW5ndWFnZT5FbmdsaXNoPC9sYW5ndWFnZT48L3JlY29yZD48L0NpdGU+
PC9FbmROb3RlPgB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Chen, Cordier, et al. (2015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, 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b3JkaWVyPC9BdXRob3I+PFll
YXI+MjAxNjwvWWVhcj48UmVjTnVtPjE1MzA4PC9SZWNOdW0+PERpc3BsYXlUZXh0PkNvcmRpZXIg
ZXQgYWwuICgyMDE2KTwvRGlzcGxheVRleHQ+PHJlY29yZD48cmVjLW51bWJlcj4xNTMwODwvcmVj
LW51bWJlcj48Zm9yZWlnbi1rZXlzPjxrZXkgYXBwPSJFTiIgZGItaWQ9ImF3ZGFlcmVwdWZ3enps
ZWVzeDc1YXZ2cWYwdDl6YXdmdmQ5ZiIgdGltZXN0YW1wPSIxNjgwMDgzODI3IiBndWlkPSJlYWFl
ZGRiYi0wMTdiLTQ4NTYtOTk0Ny02ZDlhMzI1NjBjNGIiPjE1MzA4PC9rZXk+PC9mb3JlaWduLWtl
eXM+PHJlZi10eXBlIG5hbWU9IkpvdXJuYWwgQXJ0aWNsZSI+MTc8L3JlZi10eXBlPjxjb250cmli
dXRvcnM+PGF1dGhvcnM+PGF1dGhvcj5Db3JkaWVyLCBSLjwvYXV0aG9yPjxhdXRob3I+QnJvd24s
IE4uPC9hdXRob3I+PGF1dGhvcj5DaGVuLCBZLiBXLjwvYXV0aG9yPjxhdXRob3I+V2lsa2VzLUdp
bGxhbiwgUy48L2F1dGhvcj48YXV0aG9yPkZhbGttZXIsIFQuPC9hdXRob3I+PC9hdXRob3JzPjwv
Y29udHJpYnV0b3JzPjxhdXRoLWFkZHJlc3M+Q29yZGllciwgUmVpbmllLiBhIFNjaG9vbCBvZiBP
Y2N1cGF0aW9uYWwgVGhlcmFweSBhbmQgU29jaWFsIFdvcmssIEN1cnRpbiBVbml2ZXJzaXR5LCBQ
ZXJ0aCwgV2VzdGVybiBBdXN0cmFsaWEsIEF1c3RyYWxpYSAuJiN4RDtDb3JkaWVyLCBSZWluaWUu
IGIgRGlzY2lwbGluZSBvZiBPY2N1cGF0aW9uYWwgVGhlcmFweSwgSmFtZXMgQ29vayBVbml2ZXJz
aXR5LCBUb3duc3ZpbGxlIENpdHksIFF1ZWVuc2xhbmQsIEF1c3RyYWxpYSAuJiN4RDtCcm93biwg
Tmljb2xlLiBiIERpc2NpcGxpbmUgb2YgT2NjdXBhdGlvbmFsIFRoZXJhcHksIEphbWVzIENvb2sg
VW5pdmVyc2l0eSwgVG93bnN2aWxsZSBDaXR5LCBRdWVlbnNsYW5kLCBBdXN0cmFsaWEgLiYjeEQ7
Q2hlbiwgWXUtV2VpLiBjIERpc2NpcGxpbmUgb2YgT2NjdXBhdGlvbmFsIFRoZXJhcHksIEZhY3Vs
dHkgb2YgSGVhbHRoIFNjaWVuY2VzLCBVbml2ZXJzaXR5IG9mIFN5ZG5leSwgU3lkbmV5LCBBdXN0
cmFsaWEsIGFuZC4mI3hEO1dpbGtlcy1HaWxsYW4sIFNhcmFoLiBjIERpc2NpcGxpbmUgb2YgT2Nj
dXBhdGlvbmFsIFRoZXJhcHksIEZhY3VsdHkgb2YgSGVhbHRoIFNjaWVuY2VzLCBVbml2ZXJzaXR5
IG9mIFN5ZG5leSwgU3lkbmV5LCBBdXN0cmFsaWEsIGFuZC4mI3hEO0ZhbGttZXIsIFRvcmJqb3Ju
LiBhIFNjaG9vbCBvZiBPY2N1cGF0aW9uYWwgVGhlcmFweSBhbmQgU29jaWFsIFdvcmssIEN1cnRp
biBVbml2ZXJzaXR5LCBQZXJ0aCwgV2VzdGVybiBBdXN0cmFsaWEsIEF1c3RyYWxpYSAuJiN4RDtG
YWxrbWVyLCBUb3Jiam9ybi4gZCBSZWhhYmlsaXRhdGlvbiBNZWRpY2luZSwgRmFjdWx0eSBvZiBI
ZWFsdGggU2NpZW5jZXMsIERlcGFydG1lbnQgb2YgTWVkaWNpbmUgYW5kIEhlYWx0aCBTY2llbmNl
cyAoSU1IKSwgTGlua29waW5nIFVuaXZlcnNpdHkgJmFtcDsgUGFpbiBhbmQgUmVoYWJpbGl0YXRp
b24gQ2VudHJlLCBMaW5rb3BpbmcsIFN3ZWRlbi48L2F1dGgtYWRkcmVzcz48dGl0bGVzPjx0aXRs
ZT5QaWxvdGluZyB0aGUgdXNlIG9mIGV4cGVyaWVuY2Ugc2FtcGxpbmcgbWV0aG9kIHRvIGludmVz
dGlnYXRlIHRoZSBldmVyeWRheSBzb2NpYWwgZXhwZXJpZW5jZXMgb2YgY2hpbGRyZW4gd2l0aCBB
c3BlcmdlciBzeW5kcm9tZS9oaWdoIGZ1bmN0aW9uaW5nIGF1dGlzbTwvdGl0bGU+PHNlY29uZGFy
eS10aXRsZT5EZXZlbG9wbWVudGFsIG5ldXJvcmVoYWJpbGl0YXRpb248L3NlY29uZGFyeS10aXRs
ZT48YWx0LXRpdGxlPkRldiBOZXVyb3JlaGFiaWw8L2FsdC10aXRsZT48c2hvcnQtdGl0bGU+Q29y
ZGllciBldCBhbC4gKDIwMTYpPC9zaG9ydC10aXRsZT48L3RpdGxlcz48cGVyaW9kaWNhbD48ZnVs
bC10aXRsZT5EZXZlbG9wbWVudGFsIG5ldXJvcmVoYWJpbGl0YXRpb248L2Z1bGwtdGl0bGU+PGFi
YnItMT5EZXYgTmV1cm9yZWhhYmlsPC9hYmJyLTE+PC9wZXJpb2RpY2FsPjxhbHQtcGVyaW9kaWNh
bD48ZnVsbC10aXRsZT5EZXZlbG9wbWVudGFsIG5ldXJvcmVoYWJpbGl0YXRpb248L2Z1bGwtdGl0
bGU+PGFiYnItMT5EZXYgTmV1cm9yZWhhYmlsPC9hYmJyLTE+PC9hbHQtcGVyaW9kaWNhbD48cGFn
ZXM+MTAzLTExMDwvcGFnZXM+PHZvbHVtZT4xOTwvdm9sdW1lPjxudW1iZXI+MjwvbnVtYmVyPjxr
ZXl3b3Jkcz48a2V5d29yZD4qQXNwZXJnZXIgU3luZHJvbWUvcHggW1BzeWNob2xvZ3ldPC9rZXl3
b3JkPjxrZXl3b3JkPipBdXRpc3RpYyBEaXNvcmRlci9weCBbUHN5Y2hvbG9neV08L2tleXdvcmQ+
PGtleXdvcmQ+Q2hpbGQ8L2tleXdvcmQ+PGtleXdvcmQ+RW1vdGlvbnM8L2tleXdvcmQ+PGtleXdv
cmQ+RmVtYWxlPC9rZXl3b3JkPjxrZXl3b3JkPkZyaWVuZHM8L2tleXdvcmQ+PGtleXdvcmQ+SHVt
YW5zPC9rZXl3b3JkPjxrZXl3b3JkPkxlaXN1cmUgQWN0aXZpdGllcy9weCBbUHN5Y2hvbG9neV08
L2tleXdvcmQ+PGtleXdvcmQ+TWFsZTwva2V5d29yZD48a2V5d29yZD5NZW50YWwgRGlzb3JkZXJz
L3B4IFtQc3ljaG9sb2d5XTwva2V5d29yZD48a2V5d29yZD5Nb3RoZXJzPC9rZXl3b3JkPjxrZXl3
b3JkPk5ldXJvcHN5Y2hvbG9naWNhbCBUZXN0czwva2V5d29yZD48a2V5d29yZD5QaWxvdCBQcm9q
ZWN0czwva2V5d29yZD48a2V5d29yZD5Qc3ljaGlhdHJpYyBTdGF0dXMgUmF0aW5nIFNjYWxlczwv
a2V5d29yZD48a2V5d29yZD5SZXNlYXJjaCBEZXNpZ248L2tleXdvcmQ+PGtleXdvcmQ+KlNhbXBs
aW5nIFN0dWRpZXM8L2tleXdvcmQ+PGtleXdvcmQ+U2libGluZ3M8L2tleXdvcmQ+PGtleXdvcmQ+
KlNvY2lhbCBCZWhhdmlvcjwva2V5d29yZD48L2tleXdvcmRzPjxkYXRlcz48eWVhcj4yMDE2PC95
ZWFyPjwvZGF0ZXM+PGlzYm4+MTc1MS04NDMxPC9pc2JuPjxhY2Nlc3Npb24tbnVtPjI0ODQwMjkw
PC9hY2Nlc3Npb24tbnVtPjxsYWJlbD5JRDE0PC9sYWJlbD48dXJscz48cmVsYXRlZC11cmxzPjx1
cmw+aHR0cHM6Ly9vdmlkc3Aub3ZpZC5jb20vb3ZpZHdlYi5jZ2k/VD1KUyZhbXA7Q1NDPVkmYW1w
O05FV1M9TiZhbXA7UEFHRT1mdWxsdGV4dCZhbXA7RD1tZWQxMyZhbXA7QU49MjQ4NDAyOTA8L3Vy
bD48dXJsPmh0dHBzOi8vdWNsLW5ldy1wcmltby5ob3N0ZWQuZXhsaWJyaXNncm91cC5jb20vb3Bl
bnVybC9VQ0wvVUNMX1ZVMj9zaWQ9T1ZJRDptZWRsaW5lJmFtcDtpZD1wbWlkOjI0ODQwMjkwJmFt
cDtpZD1kb2k6MTAuMzEwOSUyRjE3NTE4NDIzLjIwMTQuOTE1MjQ0JmFtcDtpc3NuPTE3NTEtODQy
MyZhbXA7aXNibj0mYW1wO3ZvbHVtZT0xOSZhbXA7aXNzdWU9MiZhbXA7c3BhZ2U9MTAzJmFtcDtw
YWdlcz0xMDMtMTAmYW1wO2RhdGU9MjAxNiZhbXA7dGl0bGU9RGV2ZWxvcG1lbnRhbCtuZXVyb3Jl
aGFiaWxpdGF0aW9uJmFtcDthdGl0bGU9UGlsb3RpbmcrdGhlK3VzZStvZitleHBlcmllbmNlK3Nh
bXBsaW5nK21ldGhvZCt0bytpbnZlc3RpZ2F0ZSt0aGUrZXZlcnlkYXkrc29jaWFsK2V4cGVyaWVu
Y2VzK29mK2NoaWxkcmVuK3dpdGgrQXNwZXJnZXIrc3luZHJvbWUlMkZoaWdoK2Z1bmN0aW9uaW5n
K2F1dGlzbS4mYW1wO2F1bGFzdD1Db3JkaWVyPC91cmw+PC9yZWxhdGVkLXVybHM+PC91cmxzPjxl
bGVjdHJvbmljLXJlc291cmNlLW51bT4xMC4zMTA5LzE3NTE4NDIzLjIwMTQuOTE1MjQ0PC9lbGVj
dHJvbmljLXJlc291cmNlLW51bT48cmVtb3RlLWRhdGFiYXNlLW5hbWU+TUVETElORTwvcmVtb3Rl
LWRhdGFiYXNlLW5hbWU+PHJlbW90ZS1kYXRhYmFzZS1wcm92aWRlcj5PdmlkIFRlY2hub2xvZ2ll
czwvcmVtb3RlLWRhdGFiYXNlLXByb3ZpZGVyPjxyZXNlYXJjaC1ub3Rlcz5zaWduYWw8L3Jlc2Vh
cmNoLW5vdGVzPjxsYW5ndWFnZT5FbmdsaXNoPC9sYW5ndWFnZT48L3JlY29yZD48L0NpdGU+PC9F
bmROb3RlPn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b3JkaWVyPC9BdXRob3I+PFll
YXI+MjAxNjwvWWVhcj48UmVjTnVtPjE1MzA4PC9SZWNOdW0+PERpc3BsYXlUZXh0PkNvcmRpZXIg
ZXQgYWwuICgyMDE2KTwvRGlzcGxheVRleHQ+PHJlY29yZD48cmVjLW51bWJlcj4xNTMwODwvcmVj
LW51bWJlcj48Zm9yZWlnbi1rZXlzPjxrZXkgYXBwPSJFTiIgZGItaWQ9ImF3ZGFlcmVwdWZ3enps
ZWVzeDc1YXZ2cWYwdDl6YXdmdmQ5ZiIgdGltZXN0YW1wPSIxNjgwMDgzODI3IiBndWlkPSJlYWFl
ZGRiYi0wMTdiLTQ4NTYtOTk0Ny02ZDlhMzI1NjBjNGIiPjE1MzA4PC9rZXk+PC9mb3JlaWduLWtl
eXM+PHJlZi10eXBlIG5hbWU9IkpvdXJuYWwgQXJ0aWNsZSI+MTc8L3JlZi10eXBlPjxjb250cmli
dXRvcnM+PGF1dGhvcnM+PGF1dGhvcj5Db3JkaWVyLCBSLjwvYXV0aG9yPjxhdXRob3I+QnJvd24s
IE4uPC9hdXRob3I+PGF1dGhvcj5DaGVuLCBZLiBXLjwvYXV0aG9yPjxhdXRob3I+V2lsa2VzLUdp
bGxhbiwgUy48L2F1dGhvcj48YXV0aG9yPkZhbGttZXIsIFQuPC9hdXRob3I+PC9hdXRob3JzPjwv
Y29udHJpYnV0b3JzPjxhdXRoLWFkZHJlc3M+Q29yZGllciwgUmVpbmllLiBhIFNjaG9vbCBvZiBP
Y2N1cGF0aW9uYWwgVGhlcmFweSBhbmQgU29jaWFsIFdvcmssIEN1cnRpbiBVbml2ZXJzaXR5LCBQ
ZXJ0aCwgV2VzdGVybiBBdXN0cmFsaWEsIEF1c3RyYWxpYSAuJiN4RDtDb3JkaWVyLCBSZWluaWUu
IGIgRGlzY2lwbGluZSBvZiBPY2N1cGF0aW9uYWwgVGhlcmFweSwgSmFtZXMgQ29vayBVbml2ZXJz
aXR5LCBUb3duc3ZpbGxlIENpdHksIFF1ZWVuc2xhbmQsIEF1c3RyYWxpYSAuJiN4RDtCcm93biwg
Tmljb2xlLiBiIERpc2NpcGxpbmUgb2YgT2NjdXBhdGlvbmFsIFRoZXJhcHksIEphbWVzIENvb2sg
VW5pdmVyc2l0eSwgVG93bnN2aWxsZSBDaXR5LCBRdWVlbnNsYW5kLCBBdXN0cmFsaWEgLiYjeEQ7
Q2hlbiwgWXUtV2VpLiBjIERpc2NpcGxpbmUgb2YgT2NjdXBhdGlvbmFsIFRoZXJhcHksIEZhY3Vs
dHkgb2YgSGVhbHRoIFNjaWVuY2VzLCBVbml2ZXJzaXR5IG9mIFN5ZG5leSwgU3lkbmV5LCBBdXN0
cmFsaWEsIGFuZC4mI3hEO1dpbGtlcy1HaWxsYW4sIFNhcmFoLiBjIERpc2NpcGxpbmUgb2YgT2Nj
dXBhdGlvbmFsIFRoZXJhcHksIEZhY3VsdHkgb2YgSGVhbHRoIFNjaWVuY2VzLCBVbml2ZXJzaXR5
IG9mIFN5ZG5leSwgU3lkbmV5LCBBdXN0cmFsaWEsIGFuZC4mI3hEO0ZhbGttZXIsIFRvcmJqb3Ju
LiBhIFNjaG9vbCBvZiBPY2N1cGF0aW9uYWwgVGhlcmFweSBhbmQgU29jaWFsIFdvcmssIEN1cnRp
biBVbml2ZXJzaXR5LCBQZXJ0aCwgV2VzdGVybiBBdXN0cmFsaWEsIEF1c3RyYWxpYSAuJiN4RDtG
YWxrbWVyLCBUb3Jiam9ybi4gZCBSZWhhYmlsaXRhdGlvbiBNZWRpY2luZSwgRmFjdWx0eSBvZiBI
ZWFsdGggU2NpZW5jZXMsIERlcGFydG1lbnQgb2YgTWVkaWNpbmUgYW5kIEhlYWx0aCBTY2llbmNl
cyAoSU1IKSwgTGlua29waW5nIFVuaXZlcnNpdHkgJmFtcDsgUGFpbiBhbmQgUmVoYWJpbGl0YXRp
b24gQ2VudHJlLCBMaW5rb3BpbmcsIFN3ZWRlbi48L2F1dGgtYWRkcmVzcz48dGl0bGVzPjx0aXRs
ZT5QaWxvdGluZyB0aGUgdXNlIG9mIGV4cGVyaWVuY2Ugc2FtcGxpbmcgbWV0aG9kIHRvIGludmVz
dGlnYXRlIHRoZSBldmVyeWRheSBzb2NpYWwgZXhwZXJpZW5jZXMgb2YgY2hpbGRyZW4gd2l0aCBB
c3BlcmdlciBzeW5kcm9tZS9oaWdoIGZ1bmN0aW9uaW5nIGF1dGlzbTwvdGl0bGU+PHNlY29uZGFy
eS10aXRsZT5EZXZlbG9wbWVudGFsIG5ldXJvcmVoYWJpbGl0YXRpb248L3NlY29uZGFyeS10aXRs
ZT48YWx0LXRpdGxlPkRldiBOZXVyb3JlaGFiaWw8L2FsdC10aXRsZT48c2hvcnQtdGl0bGU+Q29y
ZGllciBldCBhbC4gKDIwMTYpPC9zaG9ydC10aXRsZT48L3RpdGxlcz48cGVyaW9kaWNhbD48ZnVs
bC10aXRsZT5EZXZlbG9wbWVudGFsIG5ldXJvcmVoYWJpbGl0YXRpb248L2Z1bGwtdGl0bGU+PGFi
YnItMT5EZXYgTmV1cm9yZWhhYmlsPC9hYmJyLTE+PC9wZXJpb2RpY2FsPjxhbHQtcGVyaW9kaWNh
bD48ZnVsbC10aXRsZT5EZXZlbG9wbWVudGFsIG5ldXJvcmVoYWJpbGl0YXRpb248L2Z1bGwtdGl0
bGU+PGFiYnItMT5EZXYgTmV1cm9yZWhhYmlsPC9hYmJyLTE+PC9hbHQtcGVyaW9kaWNhbD48cGFn
ZXM+MTAzLTExMDwvcGFnZXM+PHZvbHVtZT4xOTwvdm9sdW1lPjxudW1iZXI+MjwvbnVtYmVyPjxr
ZXl3b3Jkcz48a2V5d29yZD4qQXNwZXJnZXIgU3luZHJvbWUvcHggW1BzeWNob2xvZ3ldPC9rZXl3
b3JkPjxrZXl3b3JkPipBdXRpc3RpYyBEaXNvcmRlci9weCBbUHN5Y2hvbG9neV08L2tleXdvcmQ+
PGtleXdvcmQ+Q2hpbGQ8L2tleXdvcmQ+PGtleXdvcmQ+RW1vdGlvbnM8L2tleXdvcmQ+PGtleXdv
cmQ+RmVtYWxlPC9rZXl3b3JkPjxrZXl3b3JkPkZyaWVuZHM8L2tleXdvcmQ+PGtleXdvcmQ+SHVt
YW5zPC9rZXl3b3JkPjxrZXl3b3JkPkxlaXN1cmUgQWN0aXZpdGllcy9weCBbUHN5Y2hvbG9neV08
L2tleXdvcmQ+PGtleXdvcmQ+TWFsZTwva2V5d29yZD48a2V5d29yZD5NZW50YWwgRGlzb3JkZXJz
L3B4IFtQc3ljaG9sb2d5XTwva2V5d29yZD48a2V5d29yZD5Nb3RoZXJzPC9rZXl3b3JkPjxrZXl3
b3JkPk5ldXJvcHN5Y2hvbG9naWNhbCBUZXN0czwva2V5d29yZD48a2V5d29yZD5QaWxvdCBQcm9q
ZWN0czwva2V5d29yZD48a2V5d29yZD5Qc3ljaGlhdHJpYyBTdGF0dXMgUmF0aW5nIFNjYWxlczwv
a2V5d29yZD48a2V5d29yZD5SZXNlYXJjaCBEZXNpZ248L2tleXdvcmQ+PGtleXdvcmQ+KlNhbXBs
aW5nIFN0dWRpZXM8L2tleXdvcmQ+PGtleXdvcmQ+U2libGluZ3M8L2tleXdvcmQ+PGtleXdvcmQ+
KlNvY2lhbCBCZWhhdmlvcjwva2V5d29yZD48L2tleXdvcmRzPjxkYXRlcz48eWVhcj4yMDE2PC95
ZWFyPjwvZGF0ZXM+PGlzYm4+MTc1MS04NDMxPC9pc2JuPjxhY2Nlc3Npb24tbnVtPjI0ODQwMjkw
PC9hY2Nlc3Npb24tbnVtPjxsYWJlbD5JRDE0PC9sYWJlbD48dXJscz48cmVsYXRlZC11cmxzPjx1
cmw+aHR0cHM6Ly9vdmlkc3Aub3ZpZC5jb20vb3ZpZHdlYi5jZ2k/VD1KUyZhbXA7Q1NDPVkmYW1w
O05FV1M9TiZhbXA7UEFHRT1mdWxsdGV4dCZhbXA7RD1tZWQxMyZhbXA7QU49MjQ4NDAyOTA8L3Vy
bD48dXJsPmh0dHBzOi8vdWNsLW5ldy1wcmltby5ob3N0ZWQuZXhsaWJyaXNncm91cC5jb20vb3Bl
bnVybC9VQ0wvVUNMX1ZVMj9zaWQ9T1ZJRDptZWRsaW5lJmFtcDtpZD1wbWlkOjI0ODQwMjkwJmFt
cDtpZD1kb2k6MTAuMzEwOSUyRjE3NTE4NDIzLjIwMTQuOTE1MjQ0JmFtcDtpc3NuPTE3NTEtODQy
MyZhbXA7aXNibj0mYW1wO3ZvbHVtZT0xOSZhbXA7aXNzdWU9MiZhbXA7c3BhZ2U9MTAzJmFtcDtw
YWdlcz0xMDMtMTAmYW1wO2RhdGU9MjAxNiZhbXA7dGl0bGU9RGV2ZWxvcG1lbnRhbCtuZXVyb3Jl
aGFiaWxpdGF0aW9uJmFtcDthdGl0bGU9UGlsb3RpbmcrdGhlK3VzZStvZitleHBlcmllbmNlK3Nh
bXBsaW5nK21ldGhvZCt0bytpbnZlc3RpZ2F0ZSt0aGUrZXZlcnlkYXkrc29jaWFsK2V4cGVyaWVu
Y2VzK29mK2NoaWxkcmVuK3dpdGgrQXNwZXJnZXIrc3luZHJvbWUlMkZoaWdoK2Z1bmN0aW9uaW5n
K2F1dGlzbS4mYW1wO2F1bGFzdD1Db3JkaWVyPC91cmw+PC9yZWxhdGVkLXVybHM+PC91cmxzPjxl
bGVjdHJvbmljLXJlc291cmNlLW51bT4xMC4zMTA5LzE3NTE4NDIzLjIwMTQuOTE1MjQ0PC9lbGVj
dHJvbmljLXJlc291cmNlLW51bT48cmVtb3RlLWRhdGFiYXNlLW5hbWU+TUVETElORTwvcmVtb3Rl
LWRhdGFiYXNlLW5hbWU+PHJlbW90ZS1kYXRhYmFzZS1wcm92aWRlcj5PdmlkIFRlY2hub2xvZ2ll
czwvcmVtb3RlLWRhdGFiYXNlLXByb3ZpZGVyPjxyZXNlYXJjaC1ub3Rlcz5zaWduYWw8L3Jlc2Vh
cmNoLW5vdGVzPjxsYW5ndWFnZT5FbmdsaXNoPC9sYW5ndWFnZT48L3JlY29yZD48L0NpdGU+PC9F
bmROb3RlPn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Cordier et al. (2016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5481D7D6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134" w:type="dxa"/>
            <w:shd w:val="clear" w:color="auto" w:fill="auto"/>
            <w:hideMark/>
          </w:tcPr>
          <w:p w14:paraId="14420F20" w14:textId="3B885BD2" w:rsidR="004D6F86" w:rsidRPr="00030D31" w:rsidRDefault="00CB2C5F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</w:t>
            </w:r>
            <w:r w:rsidR="004D6F86" w:rsidRPr="00030D31">
              <w:rPr>
                <w:rFonts w:eastAsia="DengXian"/>
                <w:kern w:val="0"/>
                <w:sz w:val="20"/>
                <w:szCs w:val="20"/>
              </w:rPr>
              <w:t>&amp;5</w:t>
            </w:r>
          </w:p>
        </w:tc>
        <w:tc>
          <w:tcPr>
            <w:tcW w:w="993" w:type="dxa"/>
            <w:gridSpan w:val="2"/>
            <w:shd w:val="clear" w:color="auto" w:fill="auto"/>
            <w:hideMark/>
          </w:tcPr>
          <w:p w14:paraId="454B050F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hideMark/>
          </w:tcPr>
          <w:p w14:paraId="6A0DE065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6/0</w:t>
            </w:r>
          </w:p>
        </w:tc>
        <w:tc>
          <w:tcPr>
            <w:tcW w:w="1418" w:type="dxa"/>
            <w:shd w:val="clear" w:color="auto" w:fill="auto"/>
            <w:hideMark/>
          </w:tcPr>
          <w:p w14:paraId="4F9EAA63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8.0-12.0 </w:t>
            </w:r>
          </w:p>
          <w:p w14:paraId="31667BA0" w14:textId="2CEB0800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(10.7, 1.1)</w:t>
            </w:r>
          </w:p>
        </w:tc>
        <w:tc>
          <w:tcPr>
            <w:tcW w:w="1985" w:type="dxa"/>
            <w:shd w:val="clear" w:color="auto" w:fill="auto"/>
            <w:hideMark/>
          </w:tcPr>
          <w:p w14:paraId="43A18968" w14:textId="439EDD31" w:rsidR="004D6F86" w:rsidRPr="00030D31" w:rsidRDefault="004D6F86" w:rsidP="004D6F86">
            <w:pPr>
              <w:widowControl/>
              <w:jc w:val="left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nxiety, social problems, phobia, worry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27214448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Attend a mainstream school without educational support for cognitive or academic needs. </w:t>
            </w:r>
          </w:p>
        </w:tc>
        <w:tc>
          <w:tcPr>
            <w:tcW w:w="1709" w:type="dxa"/>
            <w:shd w:val="clear" w:color="auto" w:fill="auto"/>
            <w:hideMark/>
          </w:tcPr>
          <w:p w14:paraId="42454E68" w14:textId="4A9EE8B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CCBRS</w:t>
            </w:r>
            <w:r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>7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: 85.7 (autism), 78.5 (Asperger) [70]</w:t>
            </w:r>
          </w:p>
        </w:tc>
      </w:tr>
      <w:tr w:rsidR="00030D31" w:rsidRPr="00030D31" w14:paraId="7994DBF5" w14:textId="77777777" w:rsidTr="00207E8A">
        <w:trPr>
          <w:gridAfter w:val="1"/>
          <w:wAfter w:w="17" w:type="dxa"/>
          <w:trHeight w:val="1141"/>
        </w:trPr>
        <w:tc>
          <w:tcPr>
            <w:tcW w:w="1696" w:type="dxa"/>
            <w:shd w:val="clear" w:color="auto" w:fill="auto"/>
            <w:hideMark/>
          </w:tcPr>
          <w:p w14:paraId="69F00A6D" w14:textId="2D273202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IYXJlPC9BdXRob3I+PFllYXI+
MjAxNjwvWWVhcj48UmVjTnVtPjE1NTEwPC9SZWNOdW0+PERpc3BsYXlUZXh0PkhhcmUgZXQgYWwu
ICgyMDE2KTwvRGlzcGxheVRleHQ+PHJlY29yZD48cmVjLW51bWJlcj4xNTUxMDwvcmVjLW51bWJl
cj48Zm9yZWlnbi1rZXlzPjxrZXkgYXBwPSJFTiIgZGItaWQ9ImF3ZGFlcmVwdWZ3enpsZWVzeDc1
YXZ2cWYwdDl6YXdmdmQ5ZiIgdGltZXN0YW1wPSIxNjgwMDg0NzAxIiBndWlkPSIyZjZiMjQzOC1k
MjBhLTRiODUtYTBjOS0wOTI0YjJmZDJiMWEiPjE1NTEwPC9rZXk+PC9mb3JlaWduLWtleXM+PHJl
Zi10eXBlIG5hbWU9IkpvdXJuYWwgQXJ0aWNsZSI+MTc8L3JlZi10eXBlPjxjb250cmlidXRvcnM+
PGF1dGhvcnM+PGF1dGhvcj5IYXJlLCBEb3VnYWwgSnVsaWFuPC9hdXRob3I+PGF1dGhvcj5HcmFj
ZXksIENhcm9seW48L2F1dGhvcj48YXV0aG9yPldvb2QsIENocmlzdG9waGVyPC9hdXRob3I+PC9h
dXRob3JzPjwvY29udHJpYnV0b3JzPjxhdXRoLWFkZHJlc3M+Q2FyZGlmZiBVbml2ZXJzaXR5LCBV
SyYjeEQ7SG9tZXJ0b24gVW5pdmVyc2l0eSBIb3NwaXRhbCBOSFMgRm91bmRhdGlvbiBUcnVzdCwg
VUsmI3hEO0NpdHkgYW5kIEhhY2tuZXkgTkhTIFRydXN0LCBVSzwvYXV0aC1hZGRyZXNzPjx0aXRs
ZXM+PHRpdGxlPkFueGlldHkgaW4gaGlnaC1mdW5jdGlvbmluZyBhdXRpc206IEEgcGlsb3Qgc3R1
ZHkgb2YgZXhwZXJpZW5jZSBzYW1wbGluZyB1c2luZyBhIG1vYmlsZSBwbGF0Zm9ybTwvdGl0bGU+
PHNlY29uZGFyeS10aXRsZT5BdXRpc208L3NlY29uZGFyeS10aXRsZT48c2hvcnQtdGl0bGU+SGFy
ZSBldCBhbC4gKDIwMTYpPC9zaG9ydC10aXRsZT48L3RpdGxlcz48cGVyaW9kaWNhbD48ZnVsbC10
aXRsZT5BdXRpc208L2Z1bGwtdGl0bGU+PGFiYnItMT5BdXRpc208L2FiYnItMT48L3BlcmlvZGlj
YWw+PHBhZ2VzPjczMC03NDM8L3BhZ2VzPjx2b2x1bWU+MjA8L3ZvbHVtZT48bnVtYmVyPjY8L251
bWJlcj48a2V5d29yZHM+PGtleXdvcmQ+QW54aWV0eTwva2V5d29yZD48a2V5d29yZD5TdHJlc3Ms
IFBzeWNob2xvZ2ljYWw8L2tleXdvcmQ+PGtleXdvcmQ+QXV0aXN0aWMgRGlzb3JkZXIgLS0gUHN5
Y2hvc29jaWFsIEZhY3RvcnM8L2tleXdvcmQ+PGtleXdvcmQ+U3RyZXNzIE1hbmFnZW1lbnQgLS0g
TWV0aG9kczwva2V5d29yZD48a2V5d29yZD5Db21wdXRlcnMsIEhhbmQtSGVsZCAtLSBVdGlsaXph
dGlvbjwva2V5d29yZD48a2V5d29yZD5QaWxvdCBTdHVkaWVzPC9rZXl3b3JkPjxrZXl3b3JkPkh1
bWFuPC9rZXl3b3JkPjwva2V5d29yZHM+PGRhdGVzPjx5ZWFyPjIwMTY8L3llYXI+PC9kYXRlcz48
cHViLWxvY2F0aW9uPlRob3VzYW5kIE9ha3MsIENhbGlmb3JuaWE8L3B1Yi1sb2NhdGlvbj48cHVi
bGlzaGVyPlNhZ2UgUHVibGljYXRpb25zIEluYy48L3B1Ymxpc2hlcj48aXNibj4xMzYyLTM2MTM8
L2lzYm4+PGFjY2Vzc2lvbi1udW0+MTE2NjczODE1LiBMYW5ndWFnZTogRW5nbGlzaC4gRW50cnkg
RGF0ZTogMjAxNjA3MTguIFJldmlzaW9uIERhdGU6IDIwMTgwNDI0LiBQdWJsaWNhdGlvbiBUeXBl
OiBBcnRpY2xlPC9hY2Nlc3Npb24tbnVtPjxsYWJlbD5JRDE1PC9sYWJlbD48dXJscz48cmVsYXRl
ZC11cmxzPjx1cmw+aHR0cHM6Ly9zZWFyY2guZWJzY29ob3N0LmNvbS9sb2dpbi5hc3B4P2RpcmVj
dD10cnVlJmFtcDtBdXRoVHlwZT1pcCxzaGliJmFtcDtkYj1qbGgmYW1wO0FOPTExNjY3MzgxNSZh
bXA7c2l0ZT1laG9zdC1saXZlJmFtcDtzY29wZT1zaXRlJmFtcDtjdXN0aWQ9czg0NTQ0NTE8L3Vy
bD48dXJsPmh0dHBzOi8vb3ZpZHNwLm92aWQuY29tL292aWR3ZWIuY2dpP1Q9SlMmYW1wO0NTQz1Z
JmFtcDtORVdTPU4mYW1wO1BBR0U9ZnVsbHRleHQmYW1wO0Q9bWVkMTMmYW1wO0FOPTI2NTE0Nzkz
PC91cmw+PHVybD5odHRwczovL3VjbC1uZXctcHJpbW8uaG9zdGVkLmV4bGlicmlzZ3JvdXAuY29t
L29wZW51cmwvVUNML1VDTF9WVTI/c2lkPU9WSUQ6bWVkbGluZSZhbXA7aWQ9cG1pZDoyNjUxNDc5
MyZhbXA7aWQ9ZG9pOjEwLjExNzclMkYxMzYyMzYxMzE1NjA0ODE3JmFtcDtpc3NuPTEzNjItMzYx
MyZhbXA7aXNibj0mYW1wO3ZvbHVtZT0yMCZhbXA7aXNzdWU9NiZhbXA7c3BhZ2U9NzMwJmFtcDtw
YWdlcz03MzAtNDMmYW1wO2RhdGU9MjAxNiZhbXA7dGl0bGU9QXV0aXNtJmFtcDthdGl0bGU9QW54
aWV0eStpbitoaWdoLWZ1bmN0aW9uaW5nK2F1dGlzbSUzQStBK3BpbG90K3N0dWR5K29mK2V4cGVy
aWVuY2Urc2FtcGxpbmcrdXNpbmcrYSttb2JpbGUrcGxhdGZvcm0uJmFtcDthdWxhc3Q9SGFyZTwv
dXJsPjwvcmVsYXRlZC11cmxzPjwvdXJscz48ZWxlY3Ryb25pYy1yZXNvdXJjZS1udW0+MTAuMTE3
Ny8xMzYyMzYxMzE1NjA0ODE3PC9lbGVjdHJvbmljLXJlc291cmNlLW51bT48cmVtb3RlLWRhdGFi
YXNlLW5hbWU+Q0lOQUhMIFBsdXM8L3JlbW90ZS1kYXRhYmFzZS1uYW1lPjxyZW1vdGUtZGF0YWJh
c2UtcHJvdmlkZXI+RUJTQ09ob3N0PC9yZW1vdGUtZGF0YWJhc2UtcHJvdmlkZXI+PHJlc2VhcmNo
LW5vdGVzPnNpZ25hbDwvcmVzZWFyY2gtbm90ZXM+PC9yZWNvcmQ+PC9DaXRlPjwvRW5kTm90ZT4A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IYXJlPC9BdXRob3I+PFllYXI+
MjAxNjwvWWVhcj48UmVjTnVtPjE1NTEwPC9SZWNOdW0+PERpc3BsYXlUZXh0PkhhcmUgZXQgYWwu
ICgyMDE2KTwvRGlzcGxheVRleHQ+PHJlY29yZD48cmVjLW51bWJlcj4xNTUxMDwvcmVjLW51bWJl
cj48Zm9yZWlnbi1rZXlzPjxrZXkgYXBwPSJFTiIgZGItaWQ9ImF3ZGFlcmVwdWZ3enpsZWVzeDc1
YXZ2cWYwdDl6YXdmdmQ5ZiIgdGltZXN0YW1wPSIxNjgwMDg0NzAxIiBndWlkPSIyZjZiMjQzOC1k
MjBhLTRiODUtYTBjOS0wOTI0YjJmZDJiMWEiPjE1NTEwPC9rZXk+PC9mb3JlaWduLWtleXM+PHJl
Zi10eXBlIG5hbWU9IkpvdXJuYWwgQXJ0aWNsZSI+MTc8L3JlZi10eXBlPjxjb250cmlidXRvcnM+
PGF1dGhvcnM+PGF1dGhvcj5IYXJlLCBEb3VnYWwgSnVsaWFuPC9hdXRob3I+PGF1dGhvcj5HcmFj
ZXksIENhcm9seW48L2F1dGhvcj48YXV0aG9yPldvb2QsIENocmlzdG9waGVyPC9hdXRob3I+PC9h
dXRob3JzPjwvY29udHJpYnV0b3JzPjxhdXRoLWFkZHJlc3M+Q2FyZGlmZiBVbml2ZXJzaXR5LCBV
SyYjeEQ7SG9tZXJ0b24gVW5pdmVyc2l0eSBIb3NwaXRhbCBOSFMgRm91bmRhdGlvbiBUcnVzdCwg
VUsmI3hEO0NpdHkgYW5kIEhhY2tuZXkgTkhTIFRydXN0LCBVSzwvYXV0aC1hZGRyZXNzPjx0aXRs
ZXM+PHRpdGxlPkFueGlldHkgaW4gaGlnaC1mdW5jdGlvbmluZyBhdXRpc206IEEgcGlsb3Qgc3R1
ZHkgb2YgZXhwZXJpZW5jZSBzYW1wbGluZyB1c2luZyBhIG1vYmlsZSBwbGF0Zm9ybTwvdGl0bGU+
PHNlY29uZGFyeS10aXRsZT5BdXRpc208L3NlY29uZGFyeS10aXRsZT48c2hvcnQtdGl0bGU+SGFy
ZSBldCBhbC4gKDIwMTYpPC9zaG9ydC10aXRsZT48L3RpdGxlcz48cGVyaW9kaWNhbD48ZnVsbC10
aXRsZT5BdXRpc208L2Z1bGwtdGl0bGU+PGFiYnItMT5BdXRpc208L2FiYnItMT48L3BlcmlvZGlj
YWw+PHBhZ2VzPjczMC03NDM8L3BhZ2VzPjx2b2x1bWU+MjA8L3ZvbHVtZT48bnVtYmVyPjY8L251
bWJlcj48a2V5d29yZHM+PGtleXdvcmQ+QW54aWV0eTwva2V5d29yZD48a2V5d29yZD5TdHJlc3Ms
IFBzeWNob2xvZ2ljYWw8L2tleXdvcmQ+PGtleXdvcmQ+QXV0aXN0aWMgRGlzb3JkZXIgLS0gUHN5
Y2hvc29jaWFsIEZhY3RvcnM8L2tleXdvcmQ+PGtleXdvcmQ+U3RyZXNzIE1hbmFnZW1lbnQgLS0g
TWV0aG9kczwva2V5d29yZD48a2V5d29yZD5Db21wdXRlcnMsIEhhbmQtSGVsZCAtLSBVdGlsaXph
dGlvbjwva2V5d29yZD48a2V5d29yZD5QaWxvdCBTdHVkaWVzPC9rZXl3b3JkPjxrZXl3b3JkPkh1
bWFuPC9rZXl3b3JkPjwva2V5d29yZHM+PGRhdGVzPjx5ZWFyPjIwMTY8L3llYXI+PC9kYXRlcz48
cHViLWxvY2F0aW9uPlRob3VzYW5kIE9ha3MsIENhbGlmb3JuaWE8L3B1Yi1sb2NhdGlvbj48cHVi
bGlzaGVyPlNhZ2UgUHVibGljYXRpb25zIEluYy48L3B1Ymxpc2hlcj48aXNibj4xMzYyLTM2MTM8
L2lzYm4+PGFjY2Vzc2lvbi1udW0+MTE2NjczODE1LiBMYW5ndWFnZTogRW5nbGlzaC4gRW50cnkg
RGF0ZTogMjAxNjA3MTguIFJldmlzaW9uIERhdGU6IDIwMTgwNDI0LiBQdWJsaWNhdGlvbiBUeXBl
OiBBcnRpY2xlPC9hY2Nlc3Npb24tbnVtPjxsYWJlbD5JRDE1PC9sYWJlbD48dXJscz48cmVsYXRl
ZC11cmxzPjx1cmw+aHR0cHM6Ly9zZWFyY2guZWJzY29ob3N0LmNvbS9sb2dpbi5hc3B4P2RpcmVj
dD10cnVlJmFtcDtBdXRoVHlwZT1pcCxzaGliJmFtcDtkYj1qbGgmYW1wO0FOPTExNjY3MzgxNSZh
bXA7c2l0ZT1laG9zdC1saXZlJmFtcDtzY29wZT1zaXRlJmFtcDtjdXN0aWQ9czg0NTQ0NTE8L3Vy
bD48dXJsPmh0dHBzOi8vb3ZpZHNwLm92aWQuY29tL292aWR3ZWIuY2dpP1Q9SlMmYW1wO0NTQz1Z
JmFtcDtORVdTPU4mYW1wO1BBR0U9ZnVsbHRleHQmYW1wO0Q9bWVkMTMmYW1wO0FOPTI2NTE0Nzkz
PC91cmw+PHVybD5odHRwczovL3VjbC1uZXctcHJpbW8uaG9zdGVkLmV4bGlicmlzZ3JvdXAuY29t
L29wZW51cmwvVUNML1VDTF9WVTI/c2lkPU9WSUQ6bWVkbGluZSZhbXA7aWQ9cG1pZDoyNjUxNDc5
MyZhbXA7aWQ9ZG9pOjEwLjExNzclMkYxMzYyMzYxMzE1NjA0ODE3JmFtcDtpc3NuPTEzNjItMzYx
MyZhbXA7aXNibj0mYW1wO3ZvbHVtZT0yMCZhbXA7aXNzdWU9NiZhbXA7c3BhZ2U9NzMwJmFtcDtw
YWdlcz03MzAtNDMmYW1wO2RhdGU9MjAxNiZhbXA7dGl0bGU9QXV0aXNtJmFtcDthdGl0bGU9QW54
aWV0eStpbitoaWdoLWZ1bmN0aW9uaW5nK2F1dGlzbSUzQStBK3BpbG90K3N0dWR5K29mK2V4cGVy
aWVuY2Urc2FtcGxpbmcrdXNpbmcrYSttb2JpbGUrcGxhdGZvcm0uJmFtcDthdWxhc3Q9SGFyZTwv
dXJsPjwvcmVsYXRlZC11cmxzPjwvdXJscz48ZWxlY3Ryb25pYy1yZXNvdXJjZS1udW0+MTAuMTE3
Ny8xMzYyMzYxMzE1NjA0ODE3PC9lbGVjdHJvbmljLXJlc291cmNlLW51bT48cmVtb3RlLWRhdGFi
YXNlLW5hbWU+Q0lOQUhMIFBsdXM8L3JlbW90ZS1kYXRhYmFzZS1uYW1lPjxyZW1vdGUtZGF0YWJh
c2UtcHJvdmlkZXI+RUJTQ09ob3N0PC9yZW1vdGUtZGF0YWJhc2UtcHJvdmlkZXI+PHJlc2VhcmNo
LW5vdGVzPnNpZ25hbDwvcmVzZWFyY2gtbm90ZXM+PC9yZWNvcmQ+PC9DaXRlPjwvRW5kTm90ZT4A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Hare et al. (2016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38CCDBC7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UK</w:t>
            </w:r>
          </w:p>
        </w:tc>
        <w:tc>
          <w:tcPr>
            <w:tcW w:w="1134" w:type="dxa"/>
            <w:shd w:val="clear" w:color="auto" w:fill="auto"/>
            <w:hideMark/>
          </w:tcPr>
          <w:p w14:paraId="26183584" w14:textId="59F27F0D" w:rsidR="004D6F86" w:rsidRPr="00030D31" w:rsidRDefault="00CB2C5F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gridSpan w:val="2"/>
            <w:shd w:val="clear" w:color="auto" w:fill="auto"/>
            <w:hideMark/>
          </w:tcPr>
          <w:p w14:paraId="09C9C2BA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hideMark/>
          </w:tcPr>
          <w:p w14:paraId="1C400EC6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5/4</w:t>
            </w:r>
          </w:p>
        </w:tc>
        <w:tc>
          <w:tcPr>
            <w:tcW w:w="1418" w:type="dxa"/>
            <w:shd w:val="clear" w:color="auto" w:fill="auto"/>
            <w:hideMark/>
          </w:tcPr>
          <w:p w14:paraId="6083740E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8.0-65.0</w:t>
            </w:r>
          </w:p>
        </w:tc>
        <w:tc>
          <w:tcPr>
            <w:tcW w:w="1985" w:type="dxa"/>
            <w:shd w:val="clear" w:color="auto" w:fill="auto"/>
            <w:hideMark/>
          </w:tcPr>
          <w:p w14:paraId="2E082AC8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nxiety, low mood symptoms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0A5E1180" w14:textId="268327FE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M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=120 (110-131), fluency in English, verbal comprehension equivalent to 9 years or above.</w:t>
            </w:r>
          </w:p>
        </w:tc>
        <w:tc>
          <w:tcPr>
            <w:tcW w:w="1709" w:type="dxa"/>
            <w:shd w:val="clear" w:color="auto" w:fill="auto"/>
            <w:hideMark/>
          </w:tcPr>
          <w:p w14:paraId="55D222FB" w14:textId="4D5299DC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Q</w:t>
            </w:r>
            <w:r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>6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: 36.78</w:t>
            </w:r>
          </w:p>
        </w:tc>
      </w:tr>
      <w:tr w:rsidR="00030D31" w:rsidRPr="00030D31" w14:paraId="065A7DD9" w14:textId="77777777" w:rsidTr="00207E8A">
        <w:trPr>
          <w:gridAfter w:val="1"/>
          <w:wAfter w:w="17" w:type="dxa"/>
          <w:trHeight w:val="1128"/>
        </w:trPr>
        <w:tc>
          <w:tcPr>
            <w:tcW w:w="1696" w:type="dxa"/>
            <w:shd w:val="clear" w:color="auto" w:fill="auto"/>
            <w:hideMark/>
          </w:tcPr>
          <w:p w14:paraId="5EC751F8" w14:textId="1329A8C4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Lb3ZhYzwvQXV0aG9yPjxZZWFy
PjIwMTY8L1llYXI+PFJlY051bT4xNTkwMTwvUmVjTnVtPjxEaXNwbGF5VGV4dD5Lb3ZhYyBldCBh
bC4gKDIwMTYpPC9EaXNwbGF5VGV4dD48cmVjb3JkPjxyZWMtbnVtYmVyPjE1OTAxPC9yZWMtbnVt
YmVyPjxmb3JlaWduLWtleXM+PGtleSBhcHA9IkVOIiBkYi1pZD0iYXdkYWVyZXB1Znd6emxlZXN4
NzVhdnZxZjB0OXphd2Z2ZDlmIiB0aW1lc3RhbXA9IjE2ODAwODU3ODYiIGd1aWQ9IjZhOGMyMGE2
LWQ5MGEtNGQwOS1hMGM1LWRjMjMxNWYzNTlhNiI+MTU5MDE8L2tleT48L2ZvcmVpZ24ta2V5cz48
cmVmLXR5cGUgbmFtZT0iSm91cm5hbCBBcnRpY2xlIj4xNzwvcmVmLXR5cGU+PGNvbnRyaWJ1dG9y
cz48YXV0aG9ycz48YXV0aG9yPktvdmFjLCBNZWdhbjwvYXV0aG9yPjxhdXRob3I+TW9zbmVyLCBN
YXlhPC9hdXRob3I+PGF1dGhvcj5NaWxsZXIsIFN0ZXBoYW5pZTwvYXV0aG9yPjxhdXRob3I+SGFu
bmEsIEVsZWFub3IgSy48L2F1dGhvcj48YXV0aG9yPkRpY2h0ZXIsIEdhYnJpZWwgUy48L2F1dGhv
cj48L2F1dGhvcnM+PC9jb250cmlidXRvcnM+PGF1dGgtYWRkcmVzcz5Lb3ZhYywgTWVnYW46IG1v
c25lckBlbWFpbC51bmMuZWR1OyBNb3NuZXIsIE1heWE6IG1vc25lckBlbWFpbC51bmMuZWR1JiN4
RDtLb3ZhYywgTWVnYW46IE5ldyBZb3JrIFByZXNieXRlcmlhbi1XZWlsbCBDb3JuZWxsIE1lZGlj
YWwgQ2VudGVyLCBOZXcgWW9yaywgTlksIFVTLCBtb3NuZXJAZW1haWwudW5jLmVkdSYjeEQ7S292
YWMsIE1lZ2FuOiBVbml2ZXJzaXR5IG9mIE5vcnRoIENhcm9saW5hIGF0IENoYXBlbCBIaWxsLCBT
Y2hvb2wgUHN5Y2hvbG9neSBQcm9ncmFtLCBTY2hvb2wgb2YgRWR1Y2F0aW9uLCBDaGFwZWwgSGls
bCwgTkMsIFVTJiN4RDtNb3NuZXIsIE1heWE6IFVOQyBEZXBhcnRtZW50IG9mIFBzeWNob2xvZ3kg
YW5kIE5ldXJvc2NpZW5jZSwgVW5pdmVyc2l0eSBvZiBOb3J0aCBDYXJvbGluYSBhdCBDaGFwZWwg
SGlsbCwgQ2hhcGVsIEhpbGwsIE5DLCBVUyYjeEQ7TWlsbGVyLCBTdGVwaGFuaWU6IENhcm9saW5h
IEluc3RpdHV0ZSBmb3IgRGV2ZWxvcG1lbnRhbCBEaXNhYmlsaXRpZXMsIFVuaXZlcnNpdHkgb2Yg
Tm9ydGggQ2Fyb2xpbmEgYXQgQ2hhcGVsIEhpbGwsIENoYXBlbCBIaWxsLCBOQywgVVMmI3hEO0hh
bm5hLCBFbGVhbm9yIEsuOiBDYXJvbGluYSBJbnN0aXR1dGUgZm9yIERldmVsb3BtZW50YWwgRGlz
YWJpbGl0aWVzLCBVbml2ZXJzaXR5IG9mIE5vcnRoIENhcm9saW5hIGF0IENoYXBlbCBIaWxsLCBD
aGFwZWwgSGlsbCwgTkMsIFVTJiN4RDtEaWNodGVyLCBHYWJyaWVsIFMuOiBVTkMgRGVwYXJ0bWVu
dCBvZiBQc3ljaG9sb2d5IGFuZCBOZXVyb3NjaWVuY2UsIFVuaXZlcnNpdHkgb2YgTm9ydGggQ2Fy
b2xpbmEgYXQgQ2hhcGVsIEhpbGwsIENoYXBlbCBIaWxsLCBOQywgVVM8L2F1dGgtYWRkcmVzcz48
dGl0bGVzPjx0aXRsZT5FeHBlcmllbmNlIHNhbXBsaW5nIG9mIHBvc2l0aXZlIGFmZmVjdCBpbiBh
ZG9sZXNjZW50cyB3aXRoIGF1dGlzbTogRmVhc2liaWxpdHkgYW5kIHByZWxpbWluYXJ5IGZpbmRp
bmdzPC90aXRsZT48c2Vjb25kYXJ5LXRpdGxlPlJlc2VhcmNoIGluIEF1dGlzbSBTcGVjdHJ1bSBE
aXNvcmRlcnM8L3NlY29uZGFyeS10aXRsZT48c2hvcnQtdGl0bGU+S292YWMgZXQgYWwuICgyMDE2
KTwvc2hvcnQtdGl0bGU+PC90aXRsZXM+PHBlcmlvZGljYWw+PGZ1bGwtdGl0bGU+UmVzZWFyY2gg
aW4gQXV0aXNtIFNwZWN0cnVtIERpc29yZGVyczwvZnVsbC10aXRsZT48L3BlcmlvZGljYWw+PHBh
Z2VzPjU3LTY1PC9wYWdlcz48dm9sdW1lPjI5LTMwPC92b2x1bWU+PGtleXdvcmRzPjxrZXl3b3Jk
PkF1dGlzbSBzcGVjdHJ1bSBkaXNvcmRlciwgRXhwZXJpZW5jZSBzYW1wbGluZywgUG9zaXRpdmUg
YWZmZWN0LCBSZXN0cmljdGVkIGludGVyZXN0czwva2V5d29yZD48a2V5d29yZD4qQXV0aXNtIFNw
ZWN0cnVtIERpc29yZGVyczwva2V5d29yZD48a2V5d29yZD4qRW1vdGlvbmFsIFJlZ3VsYXRpb248
L2tleXdvcmQ+PGtleXdvcmQ+KkxpZmUgRXhwZXJpZW5jZXM8L2tleXdvcmQ+PGtleXdvcmQ+KlBv
c2l0aXZlIGFuZCBOZWdhdGl2ZSBTeW1wdG9tczwva2V5d29yZD48a2V5d29yZD5OZXVyb2RldmVs
b3BtZW50YWwgJmFtcDsgQXV0aXNtIFNwZWN0cnVtIERpc29yZGVycyBbMzI1MF08L2tleXdvcmQ+
PGtleXdvcmQ+SHVtYW48L2tleXdvcmQ+PGtleXdvcmQ+TWFsZTwva2V5d29yZD48a2V5d29yZD5G
ZW1hbGUgQ2hpbGRob29kIChiaXJ0aC0xMiB5cnMpPC9rZXl3b3JkPjxrZXl3b3JkPlNjaG9vbCBB
Z2UgKDYtMTIgeXJzKTwva2V5d29yZD48a2V5d29yZD5BZG9sZXNjZW5jZSAoMTMtMTcgeXJzKTwv
a2V5d29yZD48a2V5d29yZD5BZHVsdGhvb2QgKDE4IHlycyAmYW1wOyBvbGRlcik8L2tleXdvcmQ+
PGtleXdvcmQ+WW91bmcgQWR1bHRob29kICgxOC0yOSB5cnMpPC9rZXl3b3JkPjxrZXl3b3JkPnVz
PC9rZXl3b3JkPjwva2V5d29yZHM+PGRhdGVzPjx5ZWFyPjIwMTY8L3llYXI+PHB1Yi1kYXRlcz48
ZGF0ZT5TZXAtT2N0PC9kYXRlPjwvcHViLWRhdGVzPjwvZGF0ZXM+PGlzYm4+MTc1MC05NDY3JiN4
RDsxODc4LTAyMzc8L2lzYm4+PGFjY2Vzc2lvbi1udW0+MjAxNi0zODU0Ny0wMDc8L2FjY2Vzc2lv
bi1udW0+PGxhYmVsPklEMTY8L2xhYmVsPjx1cmxzPjxyZWxhdGVkLXVybHM+PHVybD5odHRwczov
L292aWRzcC5vdmlkLmNvbS9vdmlkd2ViLmNnaT9UPUpTJmFtcDtDU0M9WSZhbXA7TkVXUz1OJmFt
cDtQQUdFPWZ1bGx0ZXh0JmFtcDtEPXBzeWMxNSZhbXA7QU49MjAxNi0zODU0Ny0wMDc8L3VybD48
dXJsPmh0dHBzOi8vdWNsLW5ldy1wcmltby5ob3N0ZWQuZXhsaWJyaXNncm91cC5jb20vb3BlbnVy
bC9VQ0wvVUNMX1ZVMj9zaWQ9T1ZJRDpwc3ljZGImYW1wO2lkPXBtaWQ6JmFtcDtpZD1kb2k6MTAu
MTAxNiUyRmoucmFzZC4yMDE2LjA2LjAwMyZhbXA7aXNzbj0xNzUwLTk0NjcmYW1wO2lzYm49JmFt
cDt2b2x1bWU9MjktMzAmYW1wO2lzc3VlPSZhbXA7c3BhZ2U9NTcmYW1wO3BhZ2VzPTU3LTY1JmFt
cDtkYXRlPTIwMTYmYW1wO3RpdGxlPVJlc2VhcmNoK2luK0F1dGlzbStTcGVjdHJ1bStEaXNvcmRl
cnMmYW1wO2F0aXRsZT1FeHBlcmllbmNlK3NhbXBsaW5nK29mK3Bvc2l0aXZlK2FmZmVjdCtpbith
ZG9sZXNjZW50cyt3aXRoK2F1dGlzbSUzQStGZWFzaWJpbGl0eSthbmQrcHJlbGltaW5hcnkrZmlu
ZGluZ3MuJmFtcDthdWxhc3Q9S292YWM8L3VybD48L3JlbGF0ZWQtdXJscz48L3VybHM+PGVsZWN0
cm9uaWMtcmVzb3VyY2UtbnVtPjEwLjEwMTYvai5yYXNkLjIwMTYuMDYuMDAzPC9lbGVjdHJvbmlj
LXJlc291cmNlLW51bT48cmVtb3RlLWRhdGFiYXNlLW5hbWU+QVBBIFBzeWNJbmZvPC9yZW1vdGUt
ZGF0YWJhc2UtbmFtZT48cmVtb3RlLWRhdGFiYXNlLXByb3ZpZGVyPk92aWQgVGVjaG5vbG9naWVz
PC9yZW1vdGUtZGF0YWJhc2UtcHJvdmlkZXI+PHJlc2VhcmNoLW5vdGVzPnNpZ25hbCAoY2hlY2sg
c2FtcGxlIHdpdGggS292YWMgMjAxNik8L3Jlc2VhcmNoLW5vdGVzPjxsYW5ndWFnZT5FbmdsaXNo
PC9sYW5ndWFnZT48L3JlY29yZD48L0NpdGU+PC9FbmROb3RlPn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Lb3ZhYzwvQXV0aG9yPjxZZWFy
PjIwMTY8L1llYXI+PFJlY051bT4xNTkwMTwvUmVjTnVtPjxEaXNwbGF5VGV4dD5Lb3ZhYyBldCBh
bC4gKDIwMTYpPC9EaXNwbGF5VGV4dD48cmVjb3JkPjxyZWMtbnVtYmVyPjE1OTAxPC9yZWMtbnVt
YmVyPjxmb3JlaWduLWtleXM+PGtleSBhcHA9IkVOIiBkYi1pZD0iYXdkYWVyZXB1Znd6emxlZXN4
NzVhdnZxZjB0OXphd2Z2ZDlmIiB0aW1lc3RhbXA9IjE2ODAwODU3ODYiIGd1aWQ9IjZhOGMyMGE2
LWQ5MGEtNGQwOS1hMGM1LWRjMjMxNWYzNTlhNiI+MTU5MDE8L2tleT48L2ZvcmVpZ24ta2V5cz48
cmVmLXR5cGUgbmFtZT0iSm91cm5hbCBBcnRpY2xlIj4xNzwvcmVmLXR5cGU+PGNvbnRyaWJ1dG9y
cz48YXV0aG9ycz48YXV0aG9yPktvdmFjLCBNZWdhbjwvYXV0aG9yPjxhdXRob3I+TW9zbmVyLCBN
YXlhPC9hdXRob3I+PGF1dGhvcj5NaWxsZXIsIFN0ZXBoYW5pZTwvYXV0aG9yPjxhdXRob3I+SGFu
bmEsIEVsZWFub3IgSy48L2F1dGhvcj48YXV0aG9yPkRpY2h0ZXIsIEdhYnJpZWwgUy48L2F1dGhv
cj48L2F1dGhvcnM+PC9jb250cmlidXRvcnM+PGF1dGgtYWRkcmVzcz5Lb3ZhYywgTWVnYW46IG1v
c25lckBlbWFpbC51bmMuZWR1OyBNb3NuZXIsIE1heWE6IG1vc25lckBlbWFpbC51bmMuZWR1JiN4
RDtLb3ZhYywgTWVnYW46IE5ldyBZb3JrIFByZXNieXRlcmlhbi1XZWlsbCBDb3JuZWxsIE1lZGlj
YWwgQ2VudGVyLCBOZXcgWW9yaywgTlksIFVTLCBtb3NuZXJAZW1haWwudW5jLmVkdSYjeEQ7S292
YWMsIE1lZ2FuOiBVbml2ZXJzaXR5IG9mIE5vcnRoIENhcm9saW5hIGF0IENoYXBlbCBIaWxsLCBT
Y2hvb2wgUHN5Y2hvbG9neSBQcm9ncmFtLCBTY2hvb2wgb2YgRWR1Y2F0aW9uLCBDaGFwZWwgSGls
bCwgTkMsIFVTJiN4RDtNb3NuZXIsIE1heWE6IFVOQyBEZXBhcnRtZW50IG9mIFBzeWNob2xvZ3kg
YW5kIE5ldXJvc2NpZW5jZSwgVW5pdmVyc2l0eSBvZiBOb3J0aCBDYXJvbGluYSBhdCBDaGFwZWwg
SGlsbCwgQ2hhcGVsIEhpbGwsIE5DLCBVUyYjeEQ7TWlsbGVyLCBTdGVwaGFuaWU6IENhcm9saW5h
IEluc3RpdHV0ZSBmb3IgRGV2ZWxvcG1lbnRhbCBEaXNhYmlsaXRpZXMsIFVuaXZlcnNpdHkgb2Yg
Tm9ydGggQ2Fyb2xpbmEgYXQgQ2hhcGVsIEhpbGwsIENoYXBlbCBIaWxsLCBOQywgVVMmI3hEO0hh
bm5hLCBFbGVhbm9yIEsuOiBDYXJvbGluYSBJbnN0aXR1dGUgZm9yIERldmVsb3BtZW50YWwgRGlz
YWJpbGl0aWVzLCBVbml2ZXJzaXR5IG9mIE5vcnRoIENhcm9saW5hIGF0IENoYXBlbCBIaWxsLCBD
aGFwZWwgSGlsbCwgTkMsIFVTJiN4RDtEaWNodGVyLCBHYWJyaWVsIFMuOiBVTkMgRGVwYXJ0bWVu
dCBvZiBQc3ljaG9sb2d5IGFuZCBOZXVyb3NjaWVuY2UsIFVuaXZlcnNpdHkgb2YgTm9ydGggQ2Fy
b2xpbmEgYXQgQ2hhcGVsIEhpbGwsIENoYXBlbCBIaWxsLCBOQywgVVM8L2F1dGgtYWRkcmVzcz48
dGl0bGVzPjx0aXRsZT5FeHBlcmllbmNlIHNhbXBsaW5nIG9mIHBvc2l0aXZlIGFmZmVjdCBpbiBh
ZG9sZXNjZW50cyB3aXRoIGF1dGlzbTogRmVhc2liaWxpdHkgYW5kIHByZWxpbWluYXJ5IGZpbmRp
bmdzPC90aXRsZT48c2Vjb25kYXJ5LXRpdGxlPlJlc2VhcmNoIGluIEF1dGlzbSBTcGVjdHJ1bSBE
aXNvcmRlcnM8L3NlY29uZGFyeS10aXRsZT48c2hvcnQtdGl0bGU+S292YWMgZXQgYWwuICgyMDE2
KTwvc2hvcnQtdGl0bGU+PC90aXRsZXM+PHBlcmlvZGljYWw+PGZ1bGwtdGl0bGU+UmVzZWFyY2gg
aW4gQXV0aXNtIFNwZWN0cnVtIERpc29yZGVyczwvZnVsbC10aXRsZT48L3BlcmlvZGljYWw+PHBh
Z2VzPjU3LTY1PC9wYWdlcz48dm9sdW1lPjI5LTMwPC92b2x1bWU+PGtleXdvcmRzPjxrZXl3b3Jk
PkF1dGlzbSBzcGVjdHJ1bSBkaXNvcmRlciwgRXhwZXJpZW5jZSBzYW1wbGluZywgUG9zaXRpdmUg
YWZmZWN0LCBSZXN0cmljdGVkIGludGVyZXN0czwva2V5d29yZD48a2V5d29yZD4qQXV0aXNtIFNw
ZWN0cnVtIERpc29yZGVyczwva2V5d29yZD48a2V5d29yZD4qRW1vdGlvbmFsIFJlZ3VsYXRpb248
L2tleXdvcmQ+PGtleXdvcmQ+KkxpZmUgRXhwZXJpZW5jZXM8L2tleXdvcmQ+PGtleXdvcmQ+KlBv
c2l0aXZlIGFuZCBOZWdhdGl2ZSBTeW1wdG9tczwva2V5d29yZD48a2V5d29yZD5OZXVyb2RldmVs
b3BtZW50YWwgJmFtcDsgQXV0aXNtIFNwZWN0cnVtIERpc29yZGVycyBbMzI1MF08L2tleXdvcmQ+
PGtleXdvcmQ+SHVtYW48L2tleXdvcmQ+PGtleXdvcmQ+TWFsZTwva2V5d29yZD48a2V5d29yZD5G
ZW1hbGUgQ2hpbGRob29kIChiaXJ0aC0xMiB5cnMpPC9rZXl3b3JkPjxrZXl3b3JkPlNjaG9vbCBB
Z2UgKDYtMTIgeXJzKTwva2V5d29yZD48a2V5d29yZD5BZG9sZXNjZW5jZSAoMTMtMTcgeXJzKTwv
a2V5d29yZD48a2V5d29yZD5BZHVsdGhvb2QgKDE4IHlycyAmYW1wOyBvbGRlcik8L2tleXdvcmQ+
PGtleXdvcmQ+WW91bmcgQWR1bHRob29kICgxOC0yOSB5cnMpPC9rZXl3b3JkPjxrZXl3b3JkPnVz
PC9rZXl3b3JkPjwva2V5d29yZHM+PGRhdGVzPjx5ZWFyPjIwMTY8L3llYXI+PHB1Yi1kYXRlcz48
ZGF0ZT5TZXAtT2N0PC9kYXRlPjwvcHViLWRhdGVzPjwvZGF0ZXM+PGlzYm4+MTc1MC05NDY3JiN4
RDsxODc4LTAyMzc8L2lzYm4+PGFjY2Vzc2lvbi1udW0+MjAxNi0zODU0Ny0wMDc8L2FjY2Vzc2lv
bi1udW0+PGxhYmVsPklEMTY8L2xhYmVsPjx1cmxzPjxyZWxhdGVkLXVybHM+PHVybD5odHRwczov
L292aWRzcC5vdmlkLmNvbS9vdmlkd2ViLmNnaT9UPUpTJmFtcDtDU0M9WSZhbXA7TkVXUz1OJmFt
cDtQQUdFPWZ1bGx0ZXh0JmFtcDtEPXBzeWMxNSZhbXA7QU49MjAxNi0zODU0Ny0wMDc8L3VybD48
dXJsPmh0dHBzOi8vdWNsLW5ldy1wcmltby5ob3N0ZWQuZXhsaWJyaXNncm91cC5jb20vb3BlbnVy
bC9VQ0wvVUNMX1ZVMj9zaWQ9T1ZJRDpwc3ljZGImYW1wO2lkPXBtaWQ6JmFtcDtpZD1kb2k6MTAu
MTAxNiUyRmoucmFzZC4yMDE2LjA2LjAwMyZhbXA7aXNzbj0xNzUwLTk0NjcmYW1wO2lzYm49JmFt
cDt2b2x1bWU9MjktMzAmYW1wO2lzc3VlPSZhbXA7c3BhZ2U9NTcmYW1wO3BhZ2VzPTU3LTY1JmFt
cDtkYXRlPTIwMTYmYW1wO3RpdGxlPVJlc2VhcmNoK2luK0F1dGlzbStTcGVjdHJ1bStEaXNvcmRl
cnMmYW1wO2F0aXRsZT1FeHBlcmllbmNlK3NhbXBsaW5nK29mK3Bvc2l0aXZlK2FmZmVjdCtpbith
ZG9sZXNjZW50cyt3aXRoK2F1dGlzbSUzQStGZWFzaWJpbGl0eSthbmQrcHJlbGltaW5hcnkrZmlu
ZGluZ3MuJmFtcDthdWxhc3Q9S292YWM8L3VybD48L3JlbGF0ZWQtdXJscz48L3VybHM+PGVsZWN0
cm9uaWMtcmVzb3VyY2UtbnVtPjEwLjEwMTYvai5yYXNkLjIwMTYuMDYuMDAzPC9lbGVjdHJvbmlj
LXJlc291cmNlLW51bT48cmVtb3RlLWRhdGFiYXNlLW5hbWU+QVBBIFBzeWNJbmZvPC9yZW1vdGUt
ZGF0YWJhc2UtbmFtZT48cmVtb3RlLWRhdGFiYXNlLXByb3ZpZGVyPk92aWQgVGVjaG5vbG9naWVz
PC9yZW1vdGUtZGF0YWJhc2UtcHJvdmlkZXI+PHJlc2VhcmNoLW5vdGVzPnNpZ25hbCAoY2hlY2sg
c2FtcGxlIHdpdGggS292YWMgMjAxNik8L3Jlc2VhcmNoLW5vdGVzPjxsYW5ndWFnZT5FbmdsaXNo
PC9sYW5ndWFnZT48L3JlY29yZD48L0NpdGU+PC9FbmROb3RlPn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Kovac et al. (2016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, 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/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&lt;EndNote&gt;&lt;Cite AuthorYear="1"&gt;&lt;Author&gt;Kovac&lt;/Author&gt;&lt;Year&gt;2015&lt;/Year&gt;&lt;RecNum&gt;15905&lt;/RecNum&gt;&lt;DisplayText&gt;Kovac (2015)&lt;/DisplayText&gt;&lt;record&gt;&lt;rec-number&gt;15905&lt;/rec-number&gt;&lt;foreign-keys&gt;&lt;key app="EN" db-id="awdaerepufwzzleesx75avvqf0t9zawfvd9f" timestamp="1680085786" guid="bb598452-685a-43ca-82d8-197c7d5b12de"&gt;15905&lt;/key&gt;&lt;/foreign-keys&gt;&lt;ref-type name="Thesis"&gt;32&lt;/ref-type&gt;&lt;contributors&gt;&lt;authors&gt;&lt;author&gt;Kovac, Megan L.&lt;/author&gt;&lt;/authors&gt;&lt;/contributors&gt;&lt;auth-address&gt;Kovac, Megan L.: The University of North Carolina at Chapel Hill, Education, US&lt;/auth-address&gt;&lt;titles&gt;&lt;title&gt;Affect-modulated postauricular reflexes of children with Autism Spectrum Disorder&lt;/title&gt;&lt;secondary-title&gt;Doctoral dissertation, The University of North Carolina at Chapel&lt;/secondary-title&gt;&lt;short-title&gt;Kovac (2015)&lt;/short-title&gt;&lt;/titles&gt;&lt;keywords&gt;&lt;keyword&gt;children, Autism Spectrum Disorder, social communication, psychophysiology, caregivers&lt;/keyword&gt;&lt;keyword&gt;*Autism Spectrum Disorders&lt;/keyword&gt;&lt;keyword&gt;*Caregivers&lt;/keyword&gt;&lt;keyword&gt;*Interpersonal Communication&lt;/keyword&gt;&lt;keyword&gt;*Psychophysiology&lt;/keyword&gt;&lt;keyword&gt;*Social Communication&lt;/keyword&gt;&lt;keyword&gt;General Psychology [2100]&lt;/keyword&gt;&lt;keyword&gt;Physiological Psychology &amp;amp; Neuroscience [2500]&lt;/keyword&gt;&lt;keyword&gt;Human Childhood (birth-12 yrs)&lt;/keyword&gt;&lt;keyword&gt;Adulthood (18 yrs &amp;amp; older)&lt;/keyword&gt;&lt;/keywords&gt;&lt;dates&gt;&lt;year&gt;2015&lt;/year&gt;&lt;/dates&gt;&lt;isbn&gt;0419-4217&lt;/isbn&gt;&lt;accession-num&gt;2016-26526-188&lt;/accession-num&gt;&lt;label&gt;ID16&lt;/label&gt;&lt;urls&gt;&lt;related-urls&gt;&lt;url&gt;https://www.proquest.com/openview/65ee40d68a7a2ab39582bae49b2bfb77/1?pq-origsite=gscholar&amp;amp;cbl=18750&lt;/url&gt;&lt;/related-urls&gt;&lt;/urls&gt;&lt;remote-database-name&gt;[Doctoral dissertation, The University of North Carolina at Chapel]. ProQuest Dissertations Publishing.&lt;/remote-database-name&gt;&lt;remote-database-provider&gt;Ovid Technologies&lt;/remote-database-provider&gt;&lt;research-notes&gt;signal&lt;/research-notes&gt;&lt;language&gt;English&lt;/language&gt;&lt;/record&gt;&lt;/Cite&gt;&lt;/EndNote&gt;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Kovac (2015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1FA07CA0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6AD9BE52" w14:textId="0B4C2978" w:rsidR="004D6F86" w:rsidRPr="00030D31" w:rsidRDefault="00CB2C5F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</w:t>
            </w:r>
            <w:r w:rsidR="004D6F86" w:rsidRPr="00030D31">
              <w:rPr>
                <w:rFonts w:eastAsia="DengXian"/>
                <w:kern w:val="0"/>
                <w:sz w:val="20"/>
                <w:szCs w:val="20"/>
              </w:rPr>
              <w:t>&amp;5</w:t>
            </w:r>
          </w:p>
        </w:tc>
        <w:tc>
          <w:tcPr>
            <w:tcW w:w="993" w:type="dxa"/>
            <w:gridSpan w:val="2"/>
            <w:shd w:val="clear" w:color="auto" w:fill="auto"/>
            <w:hideMark/>
          </w:tcPr>
          <w:p w14:paraId="3E673278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9</w:t>
            </w:r>
          </w:p>
        </w:tc>
        <w:tc>
          <w:tcPr>
            <w:tcW w:w="850" w:type="dxa"/>
            <w:shd w:val="clear" w:color="auto" w:fill="auto"/>
            <w:hideMark/>
          </w:tcPr>
          <w:p w14:paraId="180807FA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4/5</w:t>
            </w:r>
          </w:p>
        </w:tc>
        <w:tc>
          <w:tcPr>
            <w:tcW w:w="1418" w:type="dxa"/>
            <w:shd w:val="clear" w:color="auto" w:fill="auto"/>
            <w:hideMark/>
          </w:tcPr>
          <w:p w14:paraId="227D0582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9.0-19.0 </w:t>
            </w:r>
          </w:p>
          <w:p w14:paraId="0726C842" w14:textId="1C206986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(14.1, 3.3)</w:t>
            </w:r>
          </w:p>
        </w:tc>
        <w:tc>
          <w:tcPr>
            <w:tcW w:w="1985" w:type="dxa"/>
            <w:shd w:val="clear" w:color="auto" w:fill="auto"/>
            <w:hideMark/>
          </w:tcPr>
          <w:p w14:paraId="75DD358F" w14:textId="7194920B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425CA7E2" w14:textId="10A2070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M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=102.2</w:t>
            </w:r>
          </w:p>
        </w:tc>
        <w:tc>
          <w:tcPr>
            <w:tcW w:w="1709" w:type="dxa"/>
            <w:shd w:val="clear" w:color="auto" w:fill="auto"/>
            <w:hideMark/>
          </w:tcPr>
          <w:p w14:paraId="77A16988" w14:textId="74E55D8B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DOS</w:t>
            </w:r>
            <w:r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>8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: 13.2; ADI</w:t>
            </w:r>
            <w:r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030D31" w:rsidRPr="00030D31" w14:paraId="060791E9" w14:textId="77777777" w:rsidTr="00207E8A">
        <w:trPr>
          <w:gridAfter w:val="1"/>
          <w:wAfter w:w="17" w:type="dxa"/>
          <w:trHeight w:val="705"/>
        </w:trPr>
        <w:tc>
          <w:tcPr>
            <w:tcW w:w="1696" w:type="dxa"/>
            <w:shd w:val="clear" w:color="auto" w:fill="auto"/>
            <w:hideMark/>
          </w:tcPr>
          <w:p w14:paraId="6025A6B2" w14:textId="5625EBBC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IYXJlPC9BdXRob3I+PFllYXI+
MjAxNTwvWWVhcj48UmVjTnVtPjE1OTA2PC9SZWNOdW0+PERpc3BsYXlUZXh0PkhhcmUgZXQgYWwu
ICgyMDE1KTwvRGlzcGxheVRleHQ+PHJlY29yZD48cmVjLW51bWJlcj4xNTkwNjwvcmVjLW51bWJl
cj48Zm9yZWlnbi1rZXlzPjxrZXkgYXBwPSJFTiIgZGItaWQ9ImF3ZGFlcmVwdWZ3enpsZWVzeDc1
YXZ2cWYwdDl6YXdmdmQ5ZiIgdGltZXN0YW1wPSIxNjgwMDg1Nzg2IiBndWlkPSI0NWIwMjgxMC0z
ZTNiLTRiOWMtYWY3YS0xMjAzMmZiNTRkOTgiPjE1OTA2PC9rZXk+PC9mb3JlaWduLWtleXM+PHJl
Zi10eXBlIG5hbWU9IkpvdXJuYWwgQXJ0aWNsZSI+MTc8L3JlZi10eXBlPjxjb250cmlidXRvcnM+
PGF1dGhvcnM+PGF1dGhvcj5IYXJlLCBEb3VnYWwgSi48L2F1dGhvcj48YXV0aG9yPldvb2QsIENo
cmlzdG9waGVyPC9hdXRob3I+PGF1dGhvcj5XYXN0ZWxsLCBTYXJhaDwvYXV0aG9yPjxhdXRob3I+
U2tpcnJvdywgUGF1bDwvYXV0aG9yPjwvYXV0aG9ycz48L2NvbnRyaWJ1dG9ycz48YXV0aC1hZGRy
ZXNzPkhhcmUsIERvdWdhbCBKLjogZG91Z2FsLmhhcmVAbWFuY2hlc3Rlci5hYy51ayYjeEQ7SGFy
ZSwgRG91Z2FsIEouOiBVbml2ZXJzaXR5IG9mIE1hbmNoZXN0ZXIsIFpvY2hvbmlzIEJ1aWxkaW5n
LCBCcnVuc3dpY2sgU3RyZWV0LCBNYW5jaGVzdGVyLCBVbml0ZWQgS2luZ2RvbSwgTTEzIDlQTCwg
ZG91Z2FsLmhhcmVAbWFuY2hlc3Rlci5hYy51ayYjeEQ7SGFyZSwgRG91Z2FsIEouOiBVbml2ZXJz
aXR5IG9mIE1hbmNoZXN0ZXIsIE1hbmNoZXN0ZXIsIFVuaXRlZCBLaW5nZG9tJiN4RDtXb29kLCBD
aHJpc3RvcGhlcjogS2VudCBhbmQgTWVkd2F5IE5IUyBhbmQgU29jaWFsIENhcmUgUGFydG5lcnNo
aXAsIFVuaXRlZCBLaW5nZG9tJiN4RDtXYXN0ZWxsLCBTYXJhaDogNSBCb3JvdWdocyBQYXJ0bmVy
c2hpcCBOSFMgVHJ1c3QsIFVuaXRlZCBLaW5nZG9tJiN4RDtTa2lycm93LCBQYXVsOiBBQkkgUmVo
YWJpbGl0YXRpb24sIE5ldyBaZWFsYW5kPC9hdXRoLWFkZHJlc3M+PHRpdGxlcz48dGl0bGU+QW54
aWV0eSBpbiBBc3BlcmdlciZhcG9zO3Mgc3luZHJvbWU6IEFzc2Vzc21lbnQgaW4gcmVhbCB0aW1l
PC90aXRsZT48c2Vjb25kYXJ5LXRpdGxlPkF1dGlzbTwvc2Vjb25kYXJ5LXRpdGxlPjxzaG9ydC10
aXRsZT5IYXJlIGV0IGFsLiAoMjAxNSk8L3Nob3J0LXRpdGxlPjwvdGl0bGVzPjxwZXJpb2RpY2Fs
PjxmdWxsLXRpdGxlPkF1dGlzbTwvZnVsbC10aXRsZT48YWJici0xPkF1dGlzbTwvYWJici0xPjwv
cGVyaW9kaWNhbD48cGFnZXM+NTQyLTU1MjwvcGFnZXM+PHZvbHVtZT4xOTwvdm9sdW1lPjxudW1i
ZXI+NTwvbnVtYmVyPjxrZXl3b3Jkcz48a2V5d29yZD5hbnhpZXR5LCBBc3BlcmdlciZhcG9zO3Mg
c3luZHJvbWUsIGNvZ25pdGl2ZSBwcm9jZXNzZXMsIGV4cGVyaWVuY2Ugc2FtcGxpbmcgbWV0aG9k
b2xvZ3k8L2tleXdvcmQ+PGtleXdvcmQ+KkFueGlldHk8L2tleXdvcmQ+PGtleXdvcmQ+KkF1dGlz
bSBTcGVjdHJ1bSBEaXNvcmRlcnM8L2tleXdvcmQ+PGtleXdvcmQ+KkNvZ25pdGl2ZSBQcm9jZXNz
ZXM8L2tleXdvcmQ+PGtleXdvcmQ+Kk1lYXN1cmVtZW50PC9rZXl3b3JkPjxrZXl3b3JkPk5ldXJv
ZGV2ZWxvcG1lbnRhbCAmYW1wOyBBdXRpc20gU3BlY3RydW0gRGlzb3JkZXJzIFszMjUwXTwva2V5
d29yZD48a2V5d29yZD5BZG9sZXNjZW50PC9rZXl3b3JkPjxrZXl3b3JkPkFkdWx0PC9rZXl3b3Jk
PjxrZXl3b3JkPkFueGlldHk8L2tleXdvcmQ+PGtleXdvcmQ+QXNwZXJnZXIgU3luZHJvbWU8L2tl
eXdvcmQ+PGtleXdvcmQ+Q2FzZS1Db250cm9sIFN0dWRpZXM8L2tleXdvcmQ+PGtleXdvcmQ+Q29t
cHV0ZXJzLCBIYW5kaGVsZDwva2V5d29yZD48a2V5d29yZD5EZXByZXNzaW9uPC9rZXl3b3JkPjxr
ZXl3b3JkPkZlbWFsZTwva2V5d29yZD48a2V5d29yZD5IdW1hbnM8L2tleXdvcmQ+PGtleXdvcmQ+
TWFsZTwva2V5d29yZD48a2V5d29yZD5NaWRkbGUgQWdlZDwva2V5d29yZD48a2V5d29yZD5Qcm9z
cGVjdGl2ZSBTdHVkaWVzPC9rZXl3b3JkPjxrZXl3b3JkPlN1cnZleXMgYW5kIFF1ZXN0aW9ubmFp
cmVzPC9rZXl3b3JkPjxrZXl3b3JkPllvdW5nIEFkdWx0PC9rZXl3b3JkPjxrZXl3b3JkPkh1bWFu
PC9rZXl3b3JkPjxrZXl3b3JkPkZlbWFsZSBBZHVsdGhvb2QgKDE4IHlycyAmYW1wOyBvbGRlcik8
L2tleXdvcmQ+PGtleXdvcmQ+WW91bmcgQWR1bHRob29kICgxOC0yOSB5cnMpPC9rZXl3b3JkPjxr
ZXl3b3JkPlRoaXJ0aWVzICgzMC0zOSB5cnMpPC9rZXl3b3JkPjxrZXl3b3JkPk1pZGRsZSBBZ2Ug
KDQwLTY0IHlycyk8L2tleXdvcmQ+PGtleXdvcmQ+QWdlZCAoNjUgeXJzICZhbXA7IG9sZGVyKTwv
a2V5d29yZD48a2V5d29yZD51czwva2V5d29yZD48L2tleXdvcmRzPjxkYXRlcz48eWVhcj4yMDE1
PC95ZWFyPjxwdWItZGF0ZXM+PGRhdGU+SnVsPC9kYXRlPjwvcHViLWRhdGVzPjwvZGF0ZXM+PGlz
Ym4+MTM2Mi0zNjEzJiN4RDsxNDYxLTcwMDU8L2lzYm4+PGFjY2Vzc2lvbi1udW0+MjAxNS0yNjk1
OC0wMDQ8L2FjY2Vzc2lvbi1udW0+PGxhYmVsPklEMTc8L2xhYmVsPjx1cmxzPjxyZWxhdGVkLXVy
bHM+PHVybD5odHRwczovL292aWRzcC5vdmlkLmNvbS9vdmlkd2ViLmNnaT9UPUpTJmFtcDtDU0M9
WSZhbXA7TkVXUz1OJmFtcDtQQUdFPWZ1bGx0ZXh0JmFtcDtEPXBzeWMxNCZhbXA7QU49MjAxNS0y
Njk1OC0wMDQ8L3VybD48dXJsPmh0dHBzOi8vdWNsLW5ldy1wcmltby5ob3N0ZWQuZXhsaWJyaXNn
cm91cC5jb20vb3BlbnVybC9VQ0wvVUNMX1ZVMj9zaWQ9T1ZJRDpwc3ljZGImYW1wO2lkPXBtaWQ6
JmFtcDtpZD1kb2k6MTAuMTE3NyUyRjEzNjIzNjEzMTQ1MzEzNDAmYW1wO2lzc249MTM2Mi0zNjEz
JmFtcDtpc2JuPSZhbXA7dm9sdW1lPTE5JmFtcDtpc3N1ZT01JmFtcDtzcGFnZT01NDImYW1wO3Bh
Z2VzPTU0Mi01NTImYW1wO2RhdGU9MjAxNSZhbXA7dGl0bGU9QXV0aXNtJmFtcDthdGl0bGU9QW54
aWV0eStpbitBc3BlcmdlciUyN3Mrc3luZHJvbWUlM0ErQXNzZXNzbWVudCtpbityZWFsK3RpbWUu
JmFtcDthdWxhc3Q9SGFyZTwvdXJsPjwvcmVsYXRlZC11cmxzPjwvdXJscz48ZWxlY3Ryb25pYy1y
ZXNvdXJjZS1udW0+MTAuMTE3Ny8xMzYyMzYxMzE0NTMxMzQwPC9lbGVjdHJvbmljLXJlc291cmNl
LW51bT48cmVtb3RlLWRhdGFiYXNlLW5hbWU+QVBBIFBzeWNJbmZvPC9yZW1vdGUtZGF0YWJhc2Ut
bmFtZT48cmVtb3RlLWRhdGFiYXNlLXByb3ZpZGVyPk92aWQgVGVjaG5vbG9naWVzPC9yZW1vdGUt
ZGF0YWJhc2UtcHJvdmlkZXI+PHJlc2VhcmNoLW5vdGVzPnNpZ25hbDwvcmVzZWFyY2gtbm90ZXM+
PGxhbmd1YWdlPkVuZ2xpc2g8L2xhbmd1YWdlPjwvcmVjb3JkPjwvQ2l0ZT48L0VuZE5vdGU+AG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IYXJlPC9BdXRob3I+PFllYXI+
MjAxNTwvWWVhcj48UmVjTnVtPjE1OTA2PC9SZWNOdW0+PERpc3BsYXlUZXh0PkhhcmUgZXQgYWwu
ICgyMDE1KTwvRGlzcGxheVRleHQ+PHJlY29yZD48cmVjLW51bWJlcj4xNTkwNjwvcmVjLW51bWJl
cj48Zm9yZWlnbi1rZXlzPjxrZXkgYXBwPSJFTiIgZGItaWQ9ImF3ZGFlcmVwdWZ3enpsZWVzeDc1
YXZ2cWYwdDl6YXdmdmQ5ZiIgdGltZXN0YW1wPSIxNjgwMDg1Nzg2IiBndWlkPSI0NWIwMjgxMC0z
ZTNiLTRiOWMtYWY3YS0xMjAzMmZiNTRkOTgiPjE1OTA2PC9rZXk+PC9mb3JlaWduLWtleXM+PHJl
Zi10eXBlIG5hbWU9IkpvdXJuYWwgQXJ0aWNsZSI+MTc8L3JlZi10eXBlPjxjb250cmlidXRvcnM+
PGF1dGhvcnM+PGF1dGhvcj5IYXJlLCBEb3VnYWwgSi48L2F1dGhvcj48YXV0aG9yPldvb2QsIENo
cmlzdG9waGVyPC9hdXRob3I+PGF1dGhvcj5XYXN0ZWxsLCBTYXJhaDwvYXV0aG9yPjxhdXRob3I+
U2tpcnJvdywgUGF1bDwvYXV0aG9yPjwvYXV0aG9ycz48L2NvbnRyaWJ1dG9ycz48YXV0aC1hZGRy
ZXNzPkhhcmUsIERvdWdhbCBKLjogZG91Z2FsLmhhcmVAbWFuY2hlc3Rlci5hYy51ayYjeEQ7SGFy
ZSwgRG91Z2FsIEouOiBVbml2ZXJzaXR5IG9mIE1hbmNoZXN0ZXIsIFpvY2hvbmlzIEJ1aWxkaW5n
LCBCcnVuc3dpY2sgU3RyZWV0LCBNYW5jaGVzdGVyLCBVbml0ZWQgS2luZ2RvbSwgTTEzIDlQTCwg
ZG91Z2FsLmhhcmVAbWFuY2hlc3Rlci5hYy51ayYjeEQ7SGFyZSwgRG91Z2FsIEouOiBVbml2ZXJz
aXR5IG9mIE1hbmNoZXN0ZXIsIE1hbmNoZXN0ZXIsIFVuaXRlZCBLaW5nZG9tJiN4RDtXb29kLCBD
aHJpc3RvcGhlcjogS2VudCBhbmQgTWVkd2F5IE5IUyBhbmQgU29jaWFsIENhcmUgUGFydG5lcnNo
aXAsIFVuaXRlZCBLaW5nZG9tJiN4RDtXYXN0ZWxsLCBTYXJhaDogNSBCb3JvdWdocyBQYXJ0bmVy
c2hpcCBOSFMgVHJ1c3QsIFVuaXRlZCBLaW5nZG9tJiN4RDtTa2lycm93LCBQYXVsOiBBQkkgUmVo
YWJpbGl0YXRpb24sIE5ldyBaZWFsYW5kPC9hdXRoLWFkZHJlc3M+PHRpdGxlcz48dGl0bGU+QW54
aWV0eSBpbiBBc3BlcmdlciZhcG9zO3Mgc3luZHJvbWU6IEFzc2Vzc21lbnQgaW4gcmVhbCB0aW1l
PC90aXRsZT48c2Vjb25kYXJ5LXRpdGxlPkF1dGlzbTwvc2Vjb25kYXJ5LXRpdGxlPjxzaG9ydC10
aXRsZT5IYXJlIGV0IGFsLiAoMjAxNSk8L3Nob3J0LXRpdGxlPjwvdGl0bGVzPjxwZXJpb2RpY2Fs
PjxmdWxsLXRpdGxlPkF1dGlzbTwvZnVsbC10aXRsZT48YWJici0xPkF1dGlzbTwvYWJici0xPjwv
cGVyaW9kaWNhbD48cGFnZXM+NTQyLTU1MjwvcGFnZXM+PHZvbHVtZT4xOTwvdm9sdW1lPjxudW1i
ZXI+NTwvbnVtYmVyPjxrZXl3b3Jkcz48a2V5d29yZD5hbnhpZXR5LCBBc3BlcmdlciZhcG9zO3Mg
c3luZHJvbWUsIGNvZ25pdGl2ZSBwcm9jZXNzZXMsIGV4cGVyaWVuY2Ugc2FtcGxpbmcgbWV0aG9k
b2xvZ3k8L2tleXdvcmQ+PGtleXdvcmQ+KkFueGlldHk8L2tleXdvcmQ+PGtleXdvcmQ+KkF1dGlz
bSBTcGVjdHJ1bSBEaXNvcmRlcnM8L2tleXdvcmQ+PGtleXdvcmQ+KkNvZ25pdGl2ZSBQcm9jZXNz
ZXM8L2tleXdvcmQ+PGtleXdvcmQ+Kk1lYXN1cmVtZW50PC9rZXl3b3JkPjxrZXl3b3JkPk5ldXJv
ZGV2ZWxvcG1lbnRhbCAmYW1wOyBBdXRpc20gU3BlY3RydW0gRGlzb3JkZXJzIFszMjUwXTwva2V5
d29yZD48a2V5d29yZD5BZG9sZXNjZW50PC9rZXl3b3JkPjxrZXl3b3JkPkFkdWx0PC9rZXl3b3Jk
PjxrZXl3b3JkPkFueGlldHk8L2tleXdvcmQ+PGtleXdvcmQ+QXNwZXJnZXIgU3luZHJvbWU8L2tl
eXdvcmQ+PGtleXdvcmQ+Q2FzZS1Db250cm9sIFN0dWRpZXM8L2tleXdvcmQ+PGtleXdvcmQ+Q29t
cHV0ZXJzLCBIYW5kaGVsZDwva2V5d29yZD48a2V5d29yZD5EZXByZXNzaW9uPC9rZXl3b3JkPjxr
ZXl3b3JkPkZlbWFsZTwva2V5d29yZD48a2V5d29yZD5IdW1hbnM8L2tleXdvcmQ+PGtleXdvcmQ+
TWFsZTwva2V5d29yZD48a2V5d29yZD5NaWRkbGUgQWdlZDwva2V5d29yZD48a2V5d29yZD5Qcm9z
cGVjdGl2ZSBTdHVkaWVzPC9rZXl3b3JkPjxrZXl3b3JkPlN1cnZleXMgYW5kIFF1ZXN0aW9ubmFp
cmVzPC9rZXl3b3JkPjxrZXl3b3JkPllvdW5nIEFkdWx0PC9rZXl3b3JkPjxrZXl3b3JkPkh1bWFu
PC9rZXl3b3JkPjxrZXl3b3JkPkZlbWFsZSBBZHVsdGhvb2QgKDE4IHlycyAmYW1wOyBvbGRlcik8
L2tleXdvcmQ+PGtleXdvcmQ+WW91bmcgQWR1bHRob29kICgxOC0yOSB5cnMpPC9rZXl3b3JkPjxr
ZXl3b3JkPlRoaXJ0aWVzICgzMC0zOSB5cnMpPC9rZXl3b3JkPjxrZXl3b3JkPk1pZGRsZSBBZ2Ug
KDQwLTY0IHlycyk8L2tleXdvcmQ+PGtleXdvcmQ+QWdlZCAoNjUgeXJzICZhbXA7IG9sZGVyKTwv
a2V5d29yZD48a2V5d29yZD51czwva2V5d29yZD48L2tleXdvcmRzPjxkYXRlcz48eWVhcj4yMDE1
PC95ZWFyPjxwdWItZGF0ZXM+PGRhdGU+SnVsPC9kYXRlPjwvcHViLWRhdGVzPjwvZGF0ZXM+PGlz
Ym4+MTM2Mi0zNjEzJiN4RDsxNDYxLTcwMDU8L2lzYm4+PGFjY2Vzc2lvbi1udW0+MjAxNS0yNjk1
OC0wMDQ8L2FjY2Vzc2lvbi1udW0+PGxhYmVsPklEMTc8L2xhYmVsPjx1cmxzPjxyZWxhdGVkLXVy
bHM+PHVybD5odHRwczovL292aWRzcC5vdmlkLmNvbS9vdmlkd2ViLmNnaT9UPUpTJmFtcDtDU0M9
WSZhbXA7TkVXUz1OJmFtcDtQQUdFPWZ1bGx0ZXh0JmFtcDtEPXBzeWMxNCZhbXA7QU49MjAxNS0y
Njk1OC0wMDQ8L3VybD48dXJsPmh0dHBzOi8vdWNsLW5ldy1wcmltby5ob3N0ZWQuZXhsaWJyaXNn
cm91cC5jb20vb3BlbnVybC9VQ0wvVUNMX1ZVMj9zaWQ9T1ZJRDpwc3ljZGImYW1wO2lkPXBtaWQ6
JmFtcDtpZD1kb2k6MTAuMTE3NyUyRjEzNjIzNjEzMTQ1MzEzNDAmYW1wO2lzc249MTM2Mi0zNjEz
JmFtcDtpc2JuPSZhbXA7dm9sdW1lPTE5JmFtcDtpc3N1ZT01JmFtcDtzcGFnZT01NDImYW1wO3Bh
Z2VzPTU0Mi01NTImYW1wO2RhdGU9MjAxNSZhbXA7dGl0bGU9QXV0aXNtJmFtcDthdGl0bGU9QW54
aWV0eStpbitBc3BlcmdlciUyN3Mrc3luZHJvbWUlM0ErQXNzZXNzbWVudCtpbityZWFsK3RpbWUu
JmFtcDthdWxhc3Q9SGFyZTwvdXJsPjwvcmVsYXRlZC11cmxzPjwvdXJscz48ZWxlY3Ryb25pYy1y
ZXNvdXJjZS1udW0+MTAuMTE3Ny8xMzYyMzYxMzE0NTMxMzQwPC9lbGVjdHJvbmljLXJlc291cmNl
LW51bT48cmVtb3RlLWRhdGFiYXNlLW5hbWU+QVBBIFBzeWNJbmZvPC9yZW1vdGUtZGF0YWJhc2Ut
bmFtZT48cmVtb3RlLWRhdGFiYXNlLXByb3ZpZGVyPk92aWQgVGVjaG5vbG9naWVzPC9yZW1vdGUt
ZGF0YWJhc2UtcHJvdmlkZXI+PHJlc2VhcmNoLW5vdGVzPnNpZ25hbDwvcmVzZWFyY2gtbm90ZXM+
PGxhbmd1YWdlPkVuZ2xpc2g8L2xhbmd1YWdlPjwvcmVjb3JkPjwvQ2l0ZT48L0VuZE5vdGU+AG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Hare et al. (2015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1F78DA0D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UK</w:t>
            </w:r>
          </w:p>
        </w:tc>
        <w:tc>
          <w:tcPr>
            <w:tcW w:w="1134" w:type="dxa"/>
            <w:shd w:val="clear" w:color="auto" w:fill="auto"/>
            <w:hideMark/>
          </w:tcPr>
          <w:p w14:paraId="7A51E0F6" w14:textId="1CF6DA18" w:rsidR="004D6F86" w:rsidRPr="00030D31" w:rsidRDefault="00CB2C5F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gridSpan w:val="2"/>
            <w:shd w:val="clear" w:color="auto" w:fill="auto"/>
            <w:hideMark/>
          </w:tcPr>
          <w:p w14:paraId="32303F12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auto"/>
            <w:hideMark/>
          </w:tcPr>
          <w:p w14:paraId="7FF05932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4/6</w:t>
            </w:r>
          </w:p>
        </w:tc>
        <w:tc>
          <w:tcPr>
            <w:tcW w:w="1418" w:type="dxa"/>
            <w:shd w:val="clear" w:color="auto" w:fill="auto"/>
            <w:hideMark/>
          </w:tcPr>
          <w:p w14:paraId="429AD431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8.0-59.0 (32.2, 12.2)</w:t>
            </w:r>
          </w:p>
        </w:tc>
        <w:tc>
          <w:tcPr>
            <w:tcW w:w="1985" w:type="dxa"/>
            <w:shd w:val="clear" w:color="auto" w:fill="auto"/>
            <w:hideMark/>
          </w:tcPr>
          <w:p w14:paraId="48CB2D8C" w14:textId="067C3718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nxiety, paranoia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359F3438" w14:textId="32F46385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M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=113.65 (91-128), fluent in English</w:t>
            </w:r>
          </w:p>
        </w:tc>
        <w:tc>
          <w:tcPr>
            <w:tcW w:w="1709" w:type="dxa"/>
            <w:shd w:val="clear" w:color="auto" w:fill="auto"/>
            <w:hideMark/>
          </w:tcPr>
          <w:p w14:paraId="37A31273" w14:textId="07ABF806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</w:tr>
      <w:tr w:rsidR="00030D31" w:rsidRPr="00030D31" w14:paraId="2997EE3C" w14:textId="77777777" w:rsidTr="00796B81">
        <w:trPr>
          <w:trHeight w:val="73"/>
        </w:trPr>
        <w:tc>
          <w:tcPr>
            <w:tcW w:w="13918" w:type="dxa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1B305E22" w14:textId="77777777" w:rsidR="00801EB2" w:rsidRPr="00030D31" w:rsidRDefault="00801EB2" w:rsidP="00796B81">
            <w:pPr>
              <w:widowControl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b/>
                <w:bCs/>
                <w:kern w:val="0"/>
                <w:sz w:val="20"/>
                <w:szCs w:val="20"/>
              </w:rPr>
              <w:lastRenderedPageBreak/>
              <w:t>Table S1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 </w:t>
            </w: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(continued)</w:t>
            </w:r>
          </w:p>
        </w:tc>
      </w:tr>
      <w:tr w:rsidR="00030D31" w:rsidRPr="00030D31" w14:paraId="3DC820C5" w14:textId="77777777" w:rsidTr="00796B81">
        <w:trPr>
          <w:gridAfter w:val="1"/>
          <w:wAfter w:w="17" w:type="dxa"/>
          <w:trHeight w:val="73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9B29E5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uthor (year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31594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7F8B01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im*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04A710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89FAD7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Gender (M/F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68BE7B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ge range (M/S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604D3F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Co-occurring condition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805E8C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Intelligence level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B819F1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utism traits</w:t>
            </w:r>
          </w:p>
        </w:tc>
      </w:tr>
      <w:tr w:rsidR="00030D31" w:rsidRPr="00030D31" w14:paraId="61224DBB" w14:textId="77777777" w:rsidTr="00207E8A">
        <w:trPr>
          <w:gridAfter w:val="1"/>
          <w:wAfter w:w="17" w:type="dxa"/>
          <w:trHeight w:val="718"/>
        </w:trPr>
        <w:tc>
          <w:tcPr>
            <w:tcW w:w="1696" w:type="dxa"/>
            <w:shd w:val="clear" w:color="auto" w:fill="auto"/>
            <w:hideMark/>
          </w:tcPr>
          <w:p w14:paraId="6B7539BC" w14:textId="75352048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TYW1zb248L0F1dGhvcj48WWVh
cj4yMDE1PC9ZZWFyPjxSZWNOdW0+MTU3NzI8L1JlY051bT48RGlzcGxheVRleHQ+U2Ftc29uIGV0
IGFsLiAoMjAxNSk8L0Rpc3BsYXlUZXh0PjxyZWNvcmQ+PHJlYy1udW1iZXI+MTU3NzI8L3JlYy1u
dW1iZXI+PGZvcmVpZ24ta2V5cz48a2V5IGFwcD0iRU4iIGRiLWlkPSJhd2RhZXJlcHVmd3p6bGVl
c3g3NWF2dnFmMHQ5emF3ZnZkOWYiIHRpbWVzdGFtcD0iMTY4MDA4NTQyNyIgZ3VpZD0iYzFkOTM1
NTAtNWQzNC00MWU1LTg1MTQtYjEwNzU3OWIzZjQxIj4xNTc3Mjwva2V5PjwvZm9yZWlnbi1rZXlz
PjxyZWYtdHlwZSBuYW1lPSJKb3VybmFsIEFydGljbGUiPjE3PC9yZWYtdHlwZT48Y29udHJpYnV0
b3JzPjxhdXRob3JzPjxhdXRob3I+U2Ftc29uLCBBbmRyZWEgQy48L2F1dGhvcj48YXV0aG9yPldl
bGxzLCBXaGl0bmV5IE0uPC9hdXRob3I+PGF1dGhvcj5QaGlsbGlwcywgSmVubmlmZXIgTS48L2F1
dGhvcj48YXV0aG9yPkhhcmRhbiwgQW50b25pbyBZLjwvYXV0aG9yPjxhdXRob3I+R3Jvc3MsIEph
bWVzIEouPC9hdXRob3I+PC9hdXRob3JzPjwvY29udHJpYnV0b3JzPjxhdXRoLWFkZHJlc3M+W1Nh
bXNvbiwgQW5kcmVhIEMuOyBXZWxscywgV2hpdG5leSBNLjsgR3Jvc3MsIEphbWVzIEouXSBTdGFu
Zm9yZCBVbml2LCBEZXB0IFBzeWNob2wsIFN0YW5mb3JkLCBDQSA5NDMwNSBVU0EuIFtQaGlsbGlw
cywgSmVubmlmZXIgTS47IEhhcmRhbiwgQW50b25pbyBZLl0gU3RhbmZvcmQgVW5pdiwgU2NoIE1l
ZCwgRGVwdCBQc3ljaGlhdCAmYW1wOyBCZWhhdiBTY2ksIFN0YW5mb3JkLCBDQSA5NDMwNSBVU0Eu
JiN4RDtTYW1zb24sIEFDIChjb3JyZXNwb25kaW5nIGF1dGhvciksIFN0YW5mb3JkIFVuaXYsIERl
cHQgUHN5Y2hvbCwgNDUwIFNlcnJhIE1hbGwsIFN0YW5mb3JkLCBDQSA5NDMwNSBVU0EuJiN4RDth
bmRyZWEuYy5zYW1zb25AZ21haWwuY29tPC9hdXRoLWFkZHJlc3M+PHRpdGxlcz48dGl0bGU+RW1v
dGlvbiByZWd1bGF0aW9uIGluIGF1dGlzbSBzcGVjdHJ1bSBkaXNvcmRlcjogZXZpZGVuY2UgZnJv
bSBwYXJlbnQgaW50ZXJ2aWV3cyBhbmQgY2hpbGRyZW4mYXBvcztzIGRhaWx5IGRpYXJpZXM8L3Rp
dGxlPjxzZWNvbmRhcnktdGl0bGU+Sm91cm5hbCBvZiBDaGlsZCBQc3ljaG9sb2d5IGFuZCBQc3lj
aGlhdHJ5PC9zZWNvbmRhcnktdGl0bGU+PGFsdC10aXRsZT5KLiBDaGlsZCBQc3ljaG9sLiBQc3lj
aGlhdHJ5PC9hbHQtdGl0bGU+PHNob3J0LXRpdGxlPlNhbXNvbiBldCBhbC4gKDIwMTUpPC9zaG9y
dC10aXRsZT48L3RpdGxlcz48cGVyaW9kaWNhbD48ZnVsbC10aXRsZT5Kb3VybmFsIG9mIENoaWxk
IFBzeWNob2xvZ3kgYW5kIFBzeWNoaWF0cnk8L2Z1bGwtdGl0bGU+PC9wZXJpb2RpY2FsPjxwYWdl
cz45MDMtOTEzPC9wYWdlcz48dm9sdW1lPjU2PC92b2x1bWU+PG51bWJlcj44PC9udW1iZXI+PGtl
eXdvcmRzPjxrZXl3b3JkPkF1dGlzbSBTcGVjdHJ1bSBEaXNvcmRlcjwva2V5d29yZD48a2V5d29y
ZD5jb3JlIGZlYXR1cmVzPC9rZXl3b3JkPjxrZXl3b3JkPmVtb3Rpb24gcmVndWxhdGlvbjwva2V5
d29yZD48a2V5d29yZD5yZXN0cmljdGVkPC9rZXl3b3JkPjxrZXl3b3JkPmFuZCByZXBldGl0aXZl
IGJlaGF2aW9yczwva2V5d29yZD48a2V5d29yZD5zb2NpYWw8L2tleXdvcmQ+PGtleXdvcmQ+Y29t
bXVuaWNhdGlvbiBkZWZpY2l0czwva2V5d29yZD48a2V5d29yZD5yZXBldGl0aXZlIGJlaGF2aW9y
czwva2V5d29yZD48a2V5d29yZD55b3VuZy1wZW9wbGU8L2tleXdvcmQ+PGtleXdvcmQ+YW54aWV0
eTwva2V5d29yZD48a2V5d29yZD5pbmRpdmlkdWFsczwva2V5d29yZD48a2V5d29yZD5zY2hlZHVs
ZTwva2V5d29yZD48a2V5d29yZD52ZXJzaW9uPC9rZXl3b3JkPjxrZXl3b3JkPlBzeWNob2xvZ3k8
L2tleXdvcmQ+PGtleXdvcmQ+UHN5Y2hpYXRyeTwva2V5d29yZD48L2tleXdvcmRzPjxkYXRlcz48
eWVhcj4yMDE1PC95ZWFyPjxwdWItZGF0ZXM+PGRhdGU+QXVnPC9kYXRlPjwvcHViLWRhdGVzPjwv
ZGF0ZXM+PGlzYm4+MDAyMS05NjMwPC9pc2JuPjxhY2Nlc3Npb24tbnVtPldPUzowMDAzNTc0NzI1
MDAwMDk8L2FjY2Vzc2lvbi1udW0+PGxhYmVsPklEMTg8L2xhYmVsPjx1cmxzPjxyZWxhdGVkLXVy
bHM+PHVybD5odHRwczovL3NlYXJjaC5lYnNjb2hvc3QuY29tL2xvZ2luLmFzcHg/ZGlyZWN0PXRy
dWUmYW1wO0F1dGhUeXBlPWlwLHNoaWImYW1wO2RiPWpsaCZhbXA7QU49MTA5ODE2MDQ0JmFtcDtz
aXRlPWVob3N0LWxpdmUmYW1wO3Njb3BlPXNpdGUmYW1wO2N1c3RpZD1zODQ1NDQ1MTwvdXJsPjx1
cmw+aHR0cHM6Ly9hY2FtaC5vbmxpbmVsaWJyYXJ5LndpbGV5LmNvbS9kb2kvMTAuMTExMS9qY3Bw
LjEyMzcwPC91cmw+PC9yZWxhdGVkLXVybHM+PC91cmxzPjxlbGVjdHJvbmljLXJlc291cmNlLW51
bT4xMC4xMTExL2pjcHAuMTIzNzA8L2VsZWN0cm9uaWMtcmVzb3VyY2UtbnVtPjxyZXNlYXJjaC1u
b3Rlcz5kaWFyeSAocyk8L3Jlc2VhcmNoLW5vdGVzPjxsYW5ndWFnZT5FbmdsaXNoPC9sYW5ndWFn
ZT48L3JlY29yZD48L0NpdGU+PC9FbmROb3RlPgB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TYW1zb248L0F1dGhvcj48WWVh
cj4yMDE1PC9ZZWFyPjxSZWNOdW0+MTU3NzI8L1JlY051bT48RGlzcGxheVRleHQ+U2Ftc29uIGV0
IGFsLiAoMjAxNSk8L0Rpc3BsYXlUZXh0PjxyZWNvcmQ+PHJlYy1udW1iZXI+MTU3NzI8L3JlYy1u
dW1iZXI+PGZvcmVpZ24ta2V5cz48a2V5IGFwcD0iRU4iIGRiLWlkPSJhd2RhZXJlcHVmd3p6bGVl
c3g3NWF2dnFmMHQ5emF3ZnZkOWYiIHRpbWVzdGFtcD0iMTY4MDA4NTQyNyIgZ3VpZD0iYzFkOTM1
NTAtNWQzNC00MWU1LTg1MTQtYjEwNzU3OWIzZjQxIj4xNTc3Mjwva2V5PjwvZm9yZWlnbi1rZXlz
PjxyZWYtdHlwZSBuYW1lPSJKb3VybmFsIEFydGljbGUiPjE3PC9yZWYtdHlwZT48Y29udHJpYnV0
b3JzPjxhdXRob3JzPjxhdXRob3I+U2Ftc29uLCBBbmRyZWEgQy48L2F1dGhvcj48YXV0aG9yPldl
bGxzLCBXaGl0bmV5IE0uPC9hdXRob3I+PGF1dGhvcj5QaGlsbGlwcywgSmVubmlmZXIgTS48L2F1
dGhvcj48YXV0aG9yPkhhcmRhbiwgQW50b25pbyBZLjwvYXV0aG9yPjxhdXRob3I+R3Jvc3MsIEph
bWVzIEouPC9hdXRob3I+PC9hdXRob3JzPjwvY29udHJpYnV0b3JzPjxhdXRoLWFkZHJlc3M+W1Nh
bXNvbiwgQW5kcmVhIEMuOyBXZWxscywgV2hpdG5leSBNLjsgR3Jvc3MsIEphbWVzIEouXSBTdGFu
Zm9yZCBVbml2LCBEZXB0IFBzeWNob2wsIFN0YW5mb3JkLCBDQSA5NDMwNSBVU0EuIFtQaGlsbGlw
cywgSmVubmlmZXIgTS47IEhhcmRhbiwgQW50b25pbyBZLl0gU3RhbmZvcmQgVW5pdiwgU2NoIE1l
ZCwgRGVwdCBQc3ljaGlhdCAmYW1wOyBCZWhhdiBTY2ksIFN0YW5mb3JkLCBDQSA5NDMwNSBVU0Eu
JiN4RDtTYW1zb24sIEFDIChjb3JyZXNwb25kaW5nIGF1dGhvciksIFN0YW5mb3JkIFVuaXYsIERl
cHQgUHN5Y2hvbCwgNDUwIFNlcnJhIE1hbGwsIFN0YW5mb3JkLCBDQSA5NDMwNSBVU0EuJiN4RDth
bmRyZWEuYy5zYW1zb25AZ21haWwuY29tPC9hdXRoLWFkZHJlc3M+PHRpdGxlcz48dGl0bGU+RW1v
dGlvbiByZWd1bGF0aW9uIGluIGF1dGlzbSBzcGVjdHJ1bSBkaXNvcmRlcjogZXZpZGVuY2UgZnJv
bSBwYXJlbnQgaW50ZXJ2aWV3cyBhbmQgY2hpbGRyZW4mYXBvcztzIGRhaWx5IGRpYXJpZXM8L3Rp
dGxlPjxzZWNvbmRhcnktdGl0bGU+Sm91cm5hbCBvZiBDaGlsZCBQc3ljaG9sb2d5IGFuZCBQc3lj
aGlhdHJ5PC9zZWNvbmRhcnktdGl0bGU+PGFsdC10aXRsZT5KLiBDaGlsZCBQc3ljaG9sLiBQc3lj
aGlhdHJ5PC9hbHQtdGl0bGU+PHNob3J0LXRpdGxlPlNhbXNvbiBldCBhbC4gKDIwMTUpPC9zaG9y
dC10aXRsZT48L3RpdGxlcz48cGVyaW9kaWNhbD48ZnVsbC10aXRsZT5Kb3VybmFsIG9mIENoaWxk
IFBzeWNob2xvZ3kgYW5kIFBzeWNoaWF0cnk8L2Z1bGwtdGl0bGU+PC9wZXJpb2RpY2FsPjxwYWdl
cz45MDMtOTEzPC9wYWdlcz48dm9sdW1lPjU2PC92b2x1bWU+PG51bWJlcj44PC9udW1iZXI+PGtl
eXdvcmRzPjxrZXl3b3JkPkF1dGlzbSBTcGVjdHJ1bSBEaXNvcmRlcjwva2V5d29yZD48a2V5d29y
ZD5jb3JlIGZlYXR1cmVzPC9rZXl3b3JkPjxrZXl3b3JkPmVtb3Rpb24gcmVndWxhdGlvbjwva2V5
d29yZD48a2V5d29yZD5yZXN0cmljdGVkPC9rZXl3b3JkPjxrZXl3b3JkPmFuZCByZXBldGl0aXZl
IGJlaGF2aW9yczwva2V5d29yZD48a2V5d29yZD5zb2NpYWw8L2tleXdvcmQ+PGtleXdvcmQ+Y29t
bXVuaWNhdGlvbiBkZWZpY2l0czwva2V5d29yZD48a2V5d29yZD5yZXBldGl0aXZlIGJlaGF2aW9y
czwva2V5d29yZD48a2V5d29yZD55b3VuZy1wZW9wbGU8L2tleXdvcmQ+PGtleXdvcmQ+YW54aWV0
eTwva2V5d29yZD48a2V5d29yZD5pbmRpdmlkdWFsczwva2V5d29yZD48a2V5d29yZD5zY2hlZHVs
ZTwva2V5d29yZD48a2V5d29yZD52ZXJzaW9uPC9rZXl3b3JkPjxrZXl3b3JkPlBzeWNob2xvZ3k8
L2tleXdvcmQ+PGtleXdvcmQ+UHN5Y2hpYXRyeTwva2V5d29yZD48L2tleXdvcmRzPjxkYXRlcz48
eWVhcj4yMDE1PC95ZWFyPjxwdWItZGF0ZXM+PGRhdGU+QXVnPC9kYXRlPjwvcHViLWRhdGVzPjwv
ZGF0ZXM+PGlzYm4+MDAyMS05NjMwPC9pc2JuPjxhY2Nlc3Npb24tbnVtPldPUzowMDAzNTc0NzI1
MDAwMDk8L2FjY2Vzc2lvbi1udW0+PGxhYmVsPklEMTg8L2xhYmVsPjx1cmxzPjxyZWxhdGVkLXVy
bHM+PHVybD5odHRwczovL3NlYXJjaC5lYnNjb2hvc3QuY29tL2xvZ2luLmFzcHg/ZGlyZWN0PXRy
dWUmYW1wO0F1dGhUeXBlPWlwLHNoaWImYW1wO2RiPWpsaCZhbXA7QU49MTA5ODE2MDQ0JmFtcDtz
aXRlPWVob3N0LWxpdmUmYW1wO3Njb3BlPXNpdGUmYW1wO2N1c3RpZD1zODQ1NDQ1MTwvdXJsPjx1
cmw+aHR0cHM6Ly9hY2FtaC5vbmxpbmVsaWJyYXJ5LndpbGV5LmNvbS9kb2kvMTAuMTExMS9qY3Bw
LjEyMzcwPC91cmw+PC9yZWxhdGVkLXVybHM+PC91cmxzPjxlbGVjdHJvbmljLXJlc291cmNlLW51
bT4xMC4xMTExL2pjcHAuMTIzNzA8L2VsZWN0cm9uaWMtcmVzb3VyY2UtbnVtPjxyZXNlYXJjaC1u
b3Rlcz5kaWFyeSAocyk8L3Jlc2VhcmNoLW5vdGVzPjxsYW5ndWFnZT5FbmdsaXNoPC9sYW5ndWFn
ZT48L3JlY29yZD48L0NpdGU+PC9FbmROb3RlPgB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Samson et al. (2015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0B34D3F1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04B374BC" w14:textId="7E4A52FD" w:rsidR="004D6F86" w:rsidRPr="00030D31" w:rsidRDefault="00CB2C5F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gridSpan w:val="2"/>
            <w:shd w:val="clear" w:color="auto" w:fill="auto"/>
            <w:hideMark/>
          </w:tcPr>
          <w:p w14:paraId="7391FBE7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31</w:t>
            </w:r>
          </w:p>
        </w:tc>
        <w:tc>
          <w:tcPr>
            <w:tcW w:w="850" w:type="dxa"/>
            <w:shd w:val="clear" w:color="auto" w:fill="auto"/>
            <w:hideMark/>
          </w:tcPr>
          <w:p w14:paraId="4279C22E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8/3</w:t>
            </w:r>
          </w:p>
        </w:tc>
        <w:tc>
          <w:tcPr>
            <w:tcW w:w="1418" w:type="dxa"/>
            <w:shd w:val="clear" w:color="auto" w:fill="auto"/>
            <w:hideMark/>
          </w:tcPr>
          <w:p w14:paraId="6EEE6F46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8.0-20.0 </w:t>
            </w:r>
          </w:p>
          <w:p w14:paraId="541B42E4" w14:textId="23BEEF48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(12.7, 3.3)</w:t>
            </w:r>
          </w:p>
        </w:tc>
        <w:tc>
          <w:tcPr>
            <w:tcW w:w="1985" w:type="dxa"/>
            <w:shd w:val="clear" w:color="auto" w:fill="auto"/>
            <w:hideMark/>
          </w:tcPr>
          <w:p w14:paraId="34E1F90C" w14:textId="452508C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5C1C217E" w14:textId="649AC632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M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=104.31 (64-129)</w:t>
            </w:r>
          </w:p>
        </w:tc>
        <w:tc>
          <w:tcPr>
            <w:tcW w:w="1709" w:type="dxa"/>
            <w:shd w:val="clear" w:color="auto" w:fill="auto"/>
            <w:hideMark/>
          </w:tcPr>
          <w:p w14:paraId="3E3DBA56" w14:textId="1E42886C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DI</w:t>
            </w:r>
            <w:r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030D31" w:rsidRPr="00030D31" w14:paraId="6B3CD198" w14:textId="77777777" w:rsidTr="00801EB2">
        <w:trPr>
          <w:gridAfter w:val="1"/>
          <w:wAfter w:w="17" w:type="dxa"/>
          <w:trHeight w:val="2012"/>
        </w:trPr>
        <w:tc>
          <w:tcPr>
            <w:tcW w:w="1696" w:type="dxa"/>
            <w:shd w:val="clear" w:color="auto" w:fill="auto"/>
            <w:hideMark/>
          </w:tcPr>
          <w:p w14:paraId="4E9029A5" w14:textId="6EC338FA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xNDwvWWVhcj48UmVjTnVtPjE1MzE3PC9SZWNOdW0+PERpc3BsYXlUZXh0PkNoZW4gZXQgYWwu
ICgyMDE0KTwvRGlzcGxheVRleHQ+PHJlY29yZD48cmVjLW51bWJlcj4xNTMxNzwvcmVjLW51bWJl
cj48Zm9yZWlnbi1rZXlzPjxrZXkgYXBwPSJFTiIgZGItaWQ9ImF3ZGFlcmVwdWZ3enpsZWVzeDc1
YXZ2cWYwdDl6YXdmdmQ5ZiIgdGltZXN0YW1wPSIxNjgwMDgzODI3IiBndWlkPSI3ZDU1YWFiYy00
Zjg4LTQwMDUtYjI2ZC0yYzMzZDI4ZDY3Y2IiPjE1MzE3PC9rZXk+PC9mb3JlaWduLWtleXM+PHJl
Zi10eXBlIG5hbWU9IkpvdXJuYWwgQXJ0aWNsZSI+MTc8L3JlZi10eXBlPjxjb250cmlidXRvcnM+
PGF1dGhvcnM+PGF1dGhvcj5DaGVuLCBZLiBXLjwvYXV0aG9yPjxhdXRob3I+QnVuZHksIEEuPC9h
dXRob3I+PGF1dGhvcj5Db3JkaWVyLCBSLjwvYXV0aG9yPjxhdXRob3I+RWluZmVsZCwgUy48L2F1
dGhvcj48L2F1dGhvcnM+PC9jb250cmlidXRvcnM+PGF1dGgtYWRkcmVzcz5DaGVuLCBZdS1XZWku
IEZhY3VsdHkgb2YgSGVhbHRoIFNjaWVuY2VzLCBUaGUgVW5pdmVyc2l0eSBvZiBTeWRuZXksIDc1
IEVhc3QgU3RyZWV0IExpZGNvbWJlLCBOZXcgU291dGggV2FsZXMgMjE0MSwgQXVzdHJhbGlhLiBF
bGVjdHJvbmljIGFkZHJlc3M6IHl1LXdlaS5jaGVuQHN5ZG5leS5lZHUuYXUuJiN4RDtCdW5keSwg
QW5pdGEuIEZhY3VsdHkgb2YgSGVhbHRoIFNjaWVuY2VzLCBUaGUgVW5pdmVyc2l0eSBvZiBTeWRu
ZXksIDc1IEVhc3QgU3RyZWV0IExpZGNvbWJlLCBOZXcgU291dGggV2FsZXMgMjE0MSwgQXVzdHJh
bGlhLiYjeEQ7Q29yZGllciwgUmVpbmllLiBTY2hvb2wgb2YgT2NjdXBhdGlvbmFsIFRoZXJhcHkg
YW5kIFNvY2lhbCBXb3JrLCBDdXJ0aW4gVW5pdmVyc2l0eSwgUGVydGgsIFdlc3Rlcm4gQXVzdHJh
bGlhLCBBdXN0cmFsaWEuJiN4RDtFaW5mZWxkLCBTdGV3YXJ0LiBGYWN1bHR5IG9mIEhlYWx0aCBT
Y2llbmNlcywgVGhlIFVuaXZlcnNpdHkgb2YgU3lkbmV5LCA3NSBFYXN0IFN0cmVldCBMaWRjb21i
ZSwgTmV3IFNvdXRoIFdhbGVzIDIxNDEsIEF1c3RyYWxpYTsgQnJhaW4gYW5kIE1pbmQgUmVzZWFy
Y2ggSW5zdGl0dXRlLCBUaGUgVW5pdmVyc2l0eSBvZiBTeWRuZXksIFN5ZG5leSwgTmV3IFNvdXRo
IFdhbGVzLCBBdXN0cmFsaWEuPC9hdXRoLWFkZHJlc3M+PHRpdGxlcz48dGl0bGU+RmVhc2liaWxp
dHkgYW5kIHVzYWJpbGl0eSBvZiBleHBlcmllbmNlIHNhbXBsaW5nIG1ldGhvZG9sb2d5IGZvciBj
YXB0dXJpbmcgZXZlcnlkYXkgZXhwZXJpZW5jZXMgb2YgaW5kaXZpZHVhbHMgd2l0aCBhdXRpc20g
c3BlY3RydW0gZGlzb3JkZXJzPC90aXRsZT48c2Vjb25kYXJ5LXRpdGxlPkRpc2FiaWxpdHkgJmFt
cDsgSGVhbHRoIEpvdXJuYWw8L3NlY29uZGFyeS10aXRsZT48YWx0LXRpdGxlPkRpc2FiaWwgSGVh
bHRoIEo8L2FsdC10aXRsZT48c2hvcnQtdGl0bGU+Q2hlbiBldCBhbC4gKDIwMTQpPC9zaG9ydC10
aXRsZT48L3RpdGxlcz48cGVyaW9kaWNhbD48ZnVsbC10aXRsZT5EaXNhYmlsaXR5ICZhbXA7IEhl
YWx0aCBKb3VybmFsPC9mdWxsLXRpdGxlPjxhYmJyLTE+RGlzYWJpbCBIZWFsdGggSjwvYWJici0x
PjwvcGVyaW9kaWNhbD48YWx0LXBlcmlvZGljYWw+PGZ1bGwtdGl0bGU+RGlzYWJpbGl0eSAmYW1w
OyBIZWFsdGggSm91cm5hbDwvZnVsbC10aXRsZT48YWJici0xPkRpc2FiaWwgSGVhbHRoIEo8L2Fi
YnItMT48L2FsdC1wZXJpb2RpY2FsPjxwYWdlcz4zNjEtMzY2PC9wYWdlcz48dm9sdW1lPjc8L3Zv
bHVtZT48bnVtYmVyPjM8L251bWJlcj48a2V5d29yZHM+PGtleXdvcmQ+QWRvbGVzY2VudDwva2V5
d29yZD48a2V5d29yZD5BZHVsdDwva2V5d29yZD48a2V5d29yZD4qQ2hpbGQgRGV2ZWxvcG1lbnQg
RGlzb3JkZXJzLCBQZXJ2YXNpdmUvcHggW1BzeWNob2xvZ3ldPC9rZXl3b3JkPjxrZXl3b3JkPipE
YXRhIENvbGxlY3Rpb24vbXQgW01ldGhvZHNdPC9rZXl3b3JkPjxrZXl3b3JkPkRhdGEgQ29sbGVj
dGlvbi9zdCBbU3RhbmRhcmRzXTwva2V5d29yZD48a2V5d29yZD4qRGlzYWJsZWQgUGVyc29uczwv
a2V5d29yZD48a2V5d29yZD5FbW90aW9uczwva2V5d29yZD48a2V5d29yZD5IdW1hbnM8L2tleXdv
cmQ+PGtleXdvcmQ+KkludGVycGVyc29uYWwgUmVsYXRpb25zPC9rZXl3b3JkPjxrZXl3b3JkPk1h
bGU8L2tleXdvcmQ+PGtleXdvcmQ+UGVyY2VwdGlvbjwva2V5d29yZD48a2V5d29yZD5Qc3ljaG9t
ZXRyaWNzL210IFtNZXRob2RzXTwva2V5d29yZD48a2V5d29yZD4qU3VydmV5cyBhbmQgUXVlc3Rp
b25uYWlyZXMvc3QgW1N0YW5kYXJkc108L2tleXdvcmQ+PGtleXdvcmQ+VGhpbmtpbmc8L2tleXdv
cmQ+PGtleXdvcmQ+WW91bmcgQWR1bHQ8L2tleXdvcmQ+PC9rZXl3b3Jkcz48ZGF0ZXM+PHllYXI+
MjAxNDwveWVhcj48cHViLWRhdGVzPjxkYXRlPkp1bDwvZGF0ZT48L3B1Yi1kYXRlcz48L2RhdGVz
Pjxpc2JuPjE4NzYtNzU4MzwvaXNibj48YWNjZXNzaW9uLW51bT4yNDk0NzU3OTwvYWNjZXNzaW9u
LW51bT48bGFiZWw+SUQxOTwvbGFiZWw+PHVybHM+PHJlbGF0ZWQtdXJscz48dXJsPmh0dHBzOi8v
b3ZpZHNwLm92aWQuY29tL292aWR3ZWIuY2dpP1Q9SlMmYW1wO0NTQz1ZJmFtcDtORVdTPU4mYW1w
O1BBR0U9ZnVsbHRleHQmYW1wO0Q9bWVkMTEmYW1wO0FOPTI0OTQ3NTc5PC91cmw+PHVybD5odHRw
czovL3VjbC1uZXctcHJpbW8uaG9zdGVkLmV4bGlicmlzZ3JvdXAuY29tL29wZW51cmwvVUNML1VD
TF9WVTI/c2lkPU9WSUQ6bWVkbGluZSZhbXA7aWQ9cG1pZDoyNDk0NzU3OSZhbXA7aWQ9ZG9pOjEw
LjEwMTYlMkZqLmRoam8uMjAxNC4wNC4wMDQmYW1wO2lzc249MTg3Ni03NTgzJmFtcDtpc2JuPSZh
bXA7dm9sdW1lPTcmYW1wO2lzc3VlPTMmYW1wO3NwYWdlPTM2MSZhbXA7cGFnZXM9MzYxLTYmYW1w
O2RhdGU9MjAxNCZhbXA7dGl0bGU9RGlzYWJpbGl0eSslMjYrSGVhbHRoK0pvdXJuYWwmYW1wO2F0
aXRsZT1GZWFzaWJpbGl0eSthbmQrdXNhYmlsaXR5K29mK2V4cGVyaWVuY2Urc2FtcGxpbmcrbWV0
aG9kb2xvZ3krZm9yK2NhcHR1cmluZytldmVyeWRheStleHBlcmllbmNlcytvZitpbmRpdmlkdWFs
cyt3aXRoK2F1dGlzbStzcGVjdHJ1bStkaXNvcmRlcnMuJmFtcDthdWxhc3Q9Q2hlbjwvdXJsPjwv
cmVsYXRlZC11cmxzPjwvdXJscz48ZWxlY3Ryb25pYy1yZXNvdXJjZS1udW0+MTAuMTAxNi9qLmRo
am8uMjAxNC4wNC4wMDQ8L2VsZWN0cm9uaWMtcmVzb3VyY2UtbnVtPjxyZW1vdGUtZGF0YWJhc2Ut
bmFtZT5NRURMSU5FPC9yZW1vdGUtZGF0YWJhc2UtbmFtZT48cmVtb3RlLWRhdGFiYXNlLXByb3Zp
ZGVyPk92aWQgVGVjaG5vbG9naWVzPC9yZW1vdGUtZGF0YWJhc2UtcHJvdmlkZXI+PHJlc2VhcmNo
LW5vdGVzPnNpZ25hbDwvcmVzZWFyY2gtbm90ZXM+PGxhbmd1YWdlPkVuZ2xpc2g8L2xhbmd1YWdl
PjwvcmVjb3JkPjwvQ2l0ZT48L0VuZE5vdGU+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xNDwvWWVhcj48UmVjTnVtPjE1MzE3PC9SZWNOdW0+PERpc3BsYXlUZXh0PkNoZW4gZXQgYWwu
ICgyMDE0KTwvRGlzcGxheVRleHQ+PHJlY29yZD48cmVjLW51bWJlcj4xNTMxNzwvcmVjLW51bWJl
cj48Zm9yZWlnbi1rZXlzPjxrZXkgYXBwPSJFTiIgZGItaWQ9ImF3ZGFlcmVwdWZ3enpsZWVzeDc1
YXZ2cWYwdDl6YXdmdmQ5ZiIgdGltZXN0YW1wPSIxNjgwMDgzODI3IiBndWlkPSI3ZDU1YWFiYy00
Zjg4LTQwMDUtYjI2ZC0yYzMzZDI4ZDY3Y2IiPjE1MzE3PC9rZXk+PC9mb3JlaWduLWtleXM+PHJl
Zi10eXBlIG5hbWU9IkpvdXJuYWwgQXJ0aWNsZSI+MTc8L3JlZi10eXBlPjxjb250cmlidXRvcnM+
PGF1dGhvcnM+PGF1dGhvcj5DaGVuLCBZLiBXLjwvYXV0aG9yPjxhdXRob3I+QnVuZHksIEEuPC9h
dXRob3I+PGF1dGhvcj5Db3JkaWVyLCBSLjwvYXV0aG9yPjxhdXRob3I+RWluZmVsZCwgUy48L2F1
dGhvcj48L2F1dGhvcnM+PC9jb250cmlidXRvcnM+PGF1dGgtYWRkcmVzcz5DaGVuLCBZdS1XZWku
IEZhY3VsdHkgb2YgSGVhbHRoIFNjaWVuY2VzLCBUaGUgVW5pdmVyc2l0eSBvZiBTeWRuZXksIDc1
IEVhc3QgU3RyZWV0IExpZGNvbWJlLCBOZXcgU291dGggV2FsZXMgMjE0MSwgQXVzdHJhbGlhLiBF
bGVjdHJvbmljIGFkZHJlc3M6IHl1LXdlaS5jaGVuQHN5ZG5leS5lZHUuYXUuJiN4RDtCdW5keSwg
QW5pdGEuIEZhY3VsdHkgb2YgSGVhbHRoIFNjaWVuY2VzLCBUaGUgVW5pdmVyc2l0eSBvZiBTeWRu
ZXksIDc1IEVhc3QgU3RyZWV0IExpZGNvbWJlLCBOZXcgU291dGggV2FsZXMgMjE0MSwgQXVzdHJh
bGlhLiYjeEQ7Q29yZGllciwgUmVpbmllLiBTY2hvb2wgb2YgT2NjdXBhdGlvbmFsIFRoZXJhcHkg
YW5kIFNvY2lhbCBXb3JrLCBDdXJ0aW4gVW5pdmVyc2l0eSwgUGVydGgsIFdlc3Rlcm4gQXVzdHJh
bGlhLCBBdXN0cmFsaWEuJiN4RDtFaW5mZWxkLCBTdGV3YXJ0LiBGYWN1bHR5IG9mIEhlYWx0aCBT
Y2llbmNlcywgVGhlIFVuaXZlcnNpdHkgb2YgU3lkbmV5LCA3NSBFYXN0IFN0cmVldCBMaWRjb21i
ZSwgTmV3IFNvdXRoIFdhbGVzIDIxNDEsIEF1c3RyYWxpYTsgQnJhaW4gYW5kIE1pbmQgUmVzZWFy
Y2ggSW5zdGl0dXRlLCBUaGUgVW5pdmVyc2l0eSBvZiBTeWRuZXksIFN5ZG5leSwgTmV3IFNvdXRo
IFdhbGVzLCBBdXN0cmFsaWEuPC9hdXRoLWFkZHJlc3M+PHRpdGxlcz48dGl0bGU+RmVhc2liaWxp
dHkgYW5kIHVzYWJpbGl0eSBvZiBleHBlcmllbmNlIHNhbXBsaW5nIG1ldGhvZG9sb2d5IGZvciBj
YXB0dXJpbmcgZXZlcnlkYXkgZXhwZXJpZW5jZXMgb2YgaW5kaXZpZHVhbHMgd2l0aCBhdXRpc20g
c3BlY3RydW0gZGlzb3JkZXJzPC90aXRsZT48c2Vjb25kYXJ5LXRpdGxlPkRpc2FiaWxpdHkgJmFt
cDsgSGVhbHRoIEpvdXJuYWw8L3NlY29uZGFyeS10aXRsZT48YWx0LXRpdGxlPkRpc2FiaWwgSGVh
bHRoIEo8L2FsdC10aXRsZT48c2hvcnQtdGl0bGU+Q2hlbiBldCBhbC4gKDIwMTQpPC9zaG9ydC10
aXRsZT48L3RpdGxlcz48cGVyaW9kaWNhbD48ZnVsbC10aXRsZT5EaXNhYmlsaXR5ICZhbXA7IEhl
YWx0aCBKb3VybmFsPC9mdWxsLXRpdGxlPjxhYmJyLTE+RGlzYWJpbCBIZWFsdGggSjwvYWJici0x
PjwvcGVyaW9kaWNhbD48YWx0LXBlcmlvZGljYWw+PGZ1bGwtdGl0bGU+RGlzYWJpbGl0eSAmYW1w
OyBIZWFsdGggSm91cm5hbDwvZnVsbC10aXRsZT48YWJici0xPkRpc2FiaWwgSGVhbHRoIEo8L2Fi
YnItMT48L2FsdC1wZXJpb2RpY2FsPjxwYWdlcz4zNjEtMzY2PC9wYWdlcz48dm9sdW1lPjc8L3Zv
bHVtZT48bnVtYmVyPjM8L251bWJlcj48a2V5d29yZHM+PGtleXdvcmQ+QWRvbGVzY2VudDwva2V5
d29yZD48a2V5d29yZD5BZHVsdDwva2V5d29yZD48a2V5d29yZD4qQ2hpbGQgRGV2ZWxvcG1lbnQg
RGlzb3JkZXJzLCBQZXJ2YXNpdmUvcHggW1BzeWNob2xvZ3ldPC9rZXl3b3JkPjxrZXl3b3JkPipE
YXRhIENvbGxlY3Rpb24vbXQgW01ldGhvZHNdPC9rZXl3b3JkPjxrZXl3b3JkPkRhdGEgQ29sbGVj
dGlvbi9zdCBbU3RhbmRhcmRzXTwva2V5d29yZD48a2V5d29yZD4qRGlzYWJsZWQgUGVyc29uczwv
a2V5d29yZD48a2V5d29yZD5FbW90aW9uczwva2V5d29yZD48a2V5d29yZD5IdW1hbnM8L2tleXdv
cmQ+PGtleXdvcmQ+KkludGVycGVyc29uYWwgUmVsYXRpb25zPC9rZXl3b3JkPjxrZXl3b3JkPk1h
bGU8L2tleXdvcmQ+PGtleXdvcmQ+UGVyY2VwdGlvbjwva2V5d29yZD48a2V5d29yZD5Qc3ljaG9t
ZXRyaWNzL210IFtNZXRob2RzXTwva2V5d29yZD48a2V5d29yZD4qU3VydmV5cyBhbmQgUXVlc3Rp
b25uYWlyZXMvc3QgW1N0YW5kYXJkc108L2tleXdvcmQ+PGtleXdvcmQ+VGhpbmtpbmc8L2tleXdv
cmQ+PGtleXdvcmQ+WW91bmcgQWR1bHQ8L2tleXdvcmQ+PC9rZXl3b3Jkcz48ZGF0ZXM+PHllYXI+
MjAxNDwveWVhcj48cHViLWRhdGVzPjxkYXRlPkp1bDwvZGF0ZT48L3B1Yi1kYXRlcz48L2RhdGVz
Pjxpc2JuPjE4NzYtNzU4MzwvaXNibj48YWNjZXNzaW9uLW51bT4yNDk0NzU3OTwvYWNjZXNzaW9u
LW51bT48bGFiZWw+SUQxOTwvbGFiZWw+PHVybHM+PHJlbGF0ZWQtdXJscz48dXJsPmh0dHBzOi8v
b3ZpZHNwLm92aWQuY29tL292aWR3ZWIuY2dpP1Q9SlMmYW1wO0NTQz1ZJmFtcDtORVdTPU4mYW1w
O1BBR0U9ZnVsbHRleHQmYW1wO0Q9bWVkMTEmYW1wO0FOPTI0OTQ3NTc5PC91cmw+PHVybD5odHRw
czovL3VjbC1uZXctcHJpbW8uaG9zdGVkLmV4bGlicmlzZ3JvdXAuY29tL29wZW51cmwvVUNML1VD
TF9WVTI/c2lkPU9WSUQ6bWVkbGluZSZhbXA7aWQ9cG1pZDoyNDk0NzU3OSZhbXA7aWQ9ZG9pOjEw
LjEwMTYlMkZqLmRoam8uMjAxNC4wNC4wMDQmYW1wO2lzc249MTg3Ni03NTgzJmFtcDtpc2JuPSZh
bXA7dm9sdW1lPTcmYW1wO2lzc3VlPTMmYW1wO3NwYWdlPTM2MSZhbXA7cGFnZXM9MzYxLTYmYW1w
O2RhdGU9MjAxNCZhbXA7dGl0bGU9RGlzYWJpbGl0eSslMjYrSGVhbHRoK0pvdXJuYWwmYW1wO2F0
aXRsZT1GZWFzaWJpbGl0eSthbmQrdXNhYmlsaXR5K29mK2V4cGVyaWVuY2Urc2FtcGxpbmcrbWV0
aG9kb2xvZ3krZm9yK2NhcHR1cmluZytldmVyeWRheStleHBlcmllbmNlcytvZitpbmRpdmlkdWFs
cyt3aXRoK2F1dGlzbStzcGVjdHJ1bStkaXNvcmRlcnMuJmFtcDthdWxhc3Q9Q2hlbjwvdXJsPjwv
cmVsYXRlZC11cmxzPjwvdXJscz48ZWxlY3Ryb25pYy1yZXNvdXJjZS1udW0+MTAuMTAxNi9qLmRo
am8uMjAxNC4wNC4wMDQ8L2VsZWN0cm9uaWMtcmVzb3VyY2UtbnVtPjxyZW1vdGUtZGF0YWJhc2Ut
bmFtZT5NRURMSU5FPC9yZW1vdGUtZGF0YWJhc2UtbmFtZT48cmVtb3RlLWRhdGFiYXNlLXByb3Zp
ZGVyPk92aWQgVGVjaG5vbG9naWVzPC9yZW1vdGUtZGF0YWJhc2UtcHJvdmlkZXI+PHJlc2VhcmNo
LW5vdGVzPnNpZ25hbDwvcmVzZWFyY2gtbm90ZXM+PGxhbmd1YWdlPkVuZ2xpc2g8L2xhbmd1YWdl
PjwvcmVjb3JkPjwvQ2l0ZT48L0VuZE5vdGU+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Chen et al. (2014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0B9A8DC4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134" w:type="dxa"/>
            <w:shd w:val="clear" w:color="auto" w:fill="auto"/>
            <w:hideMark/>
          </w:tcPr>
          <w:p w14:paraId="433D3E1E" w14:textId="3E08A71D" w:rsidR="004D6F86" w:rsidRPr="00030D31" w:rsidRDefault="00CB2C5F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</w:t>
            </w:r>
            <w:r w:rsidR="004D6F86" w:rsidRPr="00030D31">
              <w:rPr>
                <w:rFonts w:eastAsia="DengXian"/>
                <w:kern w:val="0"/>
                <w:sz w:val="20"/>
                <w:szCs w:val="20"/>
              </w:rPr>
              <w:t>&amp;5</w:t>
            </w:r>
          </w:p>
        </w:tc>
        <w:tc>
          <w:tcPr>
            <w:tcW w:w="993" w:type="dxa"/>
            <w:gridSpan w:val="2"/>
            <w:shd w:val="clear" w:color="auto" w:fill="auto"/>
            <w:hideMark/>
          </w:tcPr>
          <w:p w14:paraId="1F84DB4B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hideMark/>
          </w:tcPr>
          <w:p w14:paraId="46DD9048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/2</w:t>
            </w:r>
          </w:p>
        </w:tc>
        <w:tc>
          <w:tcPr>
            <w:tcW w:w="1418" w:type="dxa"/>
            <w:shd w:val="clear" w:color="auto" w:fill="auto"/>
            <w:hideMark/>
          </w:tcPr>
          <w:p w14:paraId="3CF4F14C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6.0-32.0 (22.5, 6.8)</w:t>
            </w:r>
          </w:p>
        </w:tc>
        <w:tc>
          <w:tcPr>
            <w:tcW w:w="1985" w:type="dxa"/>
            <w:shd w:val="clear" w:color="auto" w:fill="auto"/>
            <w:hideMark/>
          </w:tcPr>
          <w:p w14:paraId="1BD9D3F8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Depression, anxiety, ADHD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0EA57F07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Sufficient reading comprehension confirmed by a Woodcock Reading Mastery Test–Third edition, no difficulty comprehending or speaking English</w:t>
            </w:r>
          </w:p>
        </w:tc>
        <w:tc>
          <w:tcPr>
            <w:tcW w:w="1709" w:type="dxa"/>
            <w:shd w:val="clear" w:color="auto" w:fill="auto"/>
            <w:hideMark/>
          </w:tcPr>
          <w:p w14:paraId="7E06F047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</w:tr>
      <w:tr w:rsidR="00030D31" w:rsidRPr="00030D31" w14:paraId="2D8822F8" w14:textId="77777777" w:rsidTr="00207E8A">
        <w:trPr>
          <w:gridAfter w:val="1"/>
          <w:wAfter w:w="17" w:type="dxa"/>
          <w:trHeight w:val="1453"/>
        </w:trPr>
        <w:tc>
          <w:tcPr>
            <w:tcW w:w="1696" w:type="dxa"/>
            <w:shd w:val="clear" w:color="auto" w:fill="auto"/>
            <w:hideMark/>
          </w:tcPr>
          <w:p w14:paraId="51E9AEC8" w14:textId="3C682E04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LaG9yPC9BdXRob3I+PFllYXI+
MjAxNDwvWWVhcj48UmVjTnVtPjE1MzE5PC9SZWNOdW0+PERpc3BsYXlUZXh0Pktob3IsIEdyYXks
IGV0IGFsLiAoMjAxNCk8L0Rpc3BsYXlUZXh0PjxyZWNvcmQ+PHJlYy1udW1iZXI+MTUzMTk8L3Jl
Yy1udW1iZXI+PGZvcmVpZ24ta2V5cz48a2V5IGFwcD0iRU4iIGRiLWlkPSJhd2RhZXJlcHVmd3p6
bGVlc3g3NWF2dnFmMHQ5emF3ZnZkOWYiIHRpbWVzdGFtcD0iMTY4MDA4MzgyNyIgZ3VpZD0iMDM0
NGZiZWQtMzJhOC00MWE3LWFiNmMtOTgyNDkwZmU1NDJjIj4xNTMxOTwva2V5PjwvZm9yZWlnbi1r
ZXlzPjxyZWYtdHlwZSBuYW1lPSJKb3VybmFsIEFydGljbGUiPjE3PC9yZWYtdHlwZT48Y29udHJp
YnV0b3JzPjxhdXRob3JzPjxhdXRob3I+S2hvciwgQW5nZWxhIFMuPC9hdXRob3I+PGF1dGhvcj5H
cmF5LCBLeWxpZSBNLjwvYXV0aG9yPjxhdXRob3I+UmVpZCwgU29waGllIEMuPC9hdXRob3I+PGF1
dGhvcj5NZWx2aW4sIEdsZW5uIEEuPC9hdXRob3I+PC9hdXRob3JzPjwvY29udHJpYnV0b3JzPjxh
dXRoLWFkZHJlc3M+S2hvciwgQW5nZWxhIFMuIENlbnRyZSBmb3IgRGV2ZWxvcG1lbnRhbCBQc3lj
aGlhdHJ5IGFuZCBQc3ljaG9sb2d5LCBTY2hvb2wgb2YgUHN5Y2hvbG9neSAmYW1wOyBQc3ljaGlh
dHJ5LCBNb25hc2ggVW5pdmVyc2l0eSwgQXVzdHJhbGlhLiBFbGVjdHJvbmljIGFkZHJlc3M6IEFu
Z2VsYS5raG9yQGdtYWlsLmNvbS4mI3hEO0dyYXksIEt5bGllIE0uIENlbnRyZSBmb3IgRGV2ZWxv
cG1lbnRhbCBQc3ljaGlhdHJ5IGFuZCBQc3ljaG9sb2d5LCBTY2hvb2wgb2YgUHN5Y2hvbG9neSAm
YW1wOyBQc3ljaGlhdHJ5LCBNb25hc2ggVW5pdmVyc2l0eSwgQXVzdHJhbGlhLiBFbGVjdHJvbmlj
IGFkZHJlc3M6IEt5bGllLmdyYXlAbW9uYXNoLmVkdS4mI3hEO1JlaWQsIFNvcGhpZSBDLiBNdXJk
b2NoIENoaWxkcmVucyBSZXNlYXJjaCBJbnN0aXR1dGUsIFJveWFsIENoaWxkcmVuJmFwb3M7cyBI
b3NwaXRhbCwgRmxlbWluZ3RvbiBSb2FkLCBQYXJrdmlsbGUsIFZJQyAzMDUyLCBBdXN0cmFsaWEu
IEVsZWN0cm9uaWMgYWRkcmVzczogU29waGllLnJlaWRAbWNyaS5lZHUuYXUuJiN4RDtNZWx2aW4s
IEdsZW5uIEEuIENlbnRyZSBmb3IgRGV2ZWxvcG1lbnRhbCBQc3ljaGlhdHJ5IGFuZCBQc3ljaG9s
b2d5LCBTY2hvb2wgb2YgUHN5Y2hvbG9neSAmYW1wOyBQc3ljaGlhdHJ5LCBNb25hc2ggVW5pdmVy
c2l0eSwgQXVzdHJhbGlhLiBFbGVjdHJvbmljIGFkZHJlc3M6IEdsZW5uLm1lbHZpbkBtb25hc2gu
ZWR1LjwvYXV0aC1hZGRyZXNzPjx0aXRsZXM+PHRpdGxlPkZlYXNpYmlsaXR5IGFuZCB2YWxpZGl0
eSBvZiBlY29sb2dpY2FsIG1vbWVudGFyeSBhc3Nlc3NtZW50IGluIGFkb2xlc2NlbnRzIHdpdGgg
aGlnaC1mdW5jdGlvbmluZyBhdXRpc20gYW5kIEFzcGVyZ2VyJmFwb3M7cyBkaXNvcmRlcjwvdGl0
bGU+PHNlY29uZGFyeS10aXRsZT5Kb3VybmFsIG9mIEFkb2xlc2NlbmNlPC9zZWNvbmRhcnktdGl0
bGU+PGFsdC10aXRsZT5KIEFkb2xlc2M8L2FsdC10aXRsZT48c2hvcnQtdGl0bGU+S2hvciwgR3Jh
eSwgZXQgYWwuICgyMDE0KTwvc2hvcnQtdGl0bGU+PC90aXRsZXM+PHBlcmlvZGljYWw+PGZ1bGwt
dGl0bGU+Sm91cm5hbCBvZiBhZG9sZXNjZW5jZTwvZnVsbC10aXRsZT48L3BlcmlvZGljYWw+PHBh
Z2VzPjM3LTQ2PC9wYWdlcz48dm9sdW1lPjM3PC92b2x1bWU+PG51bWJlcj4xPC9udW1iZXI+PGtl
eXdvcmRzPjxrZXl3b3JkPipBZGFwdGF0aW9uLCBQc3ljaG9sb2dpY2FsPC9rZXl3b3JkPjxrZXl3
b3JkPkFkb2xlc2NlbnQ8L2tleXdvcmQ+PGtleXdvcmQ+KkNlbGwgUGhvbmU8L2tleXdvcmQ+PGtl
eXdvcmQ+Q2hpbGQ8L2tleXdvcmQ+PGtleXdvcmQ+Q2hpbGQgRGV2ZWxvcG1lbnQgRGlzb3JkZXJz
LCBQZXJ2YXNpdmUvZGkgW0RpYWdub3Npc108L2tleXdvcmQ+PGtleXdvcmQ+KkNoaWxkIERldmVs
b3BtZW50IERpc29yZGVycywgUGVydmFzaXZlL3B4IFtQc3ljaG9sb2d5XTwva2V5d29yZD48a2V5
d29yZD5GZWFzaWJpbGl0eSBTdHVkaWVzPC9rZXl3b3JkPjxrZXl3b3JkPkZlbWFsZTwva2V5d29y
ZD48a2V5d29yZD5IdW1hbnM8L2tleXdvcmQ+PGtleXdvcmQ+TWFsZTwva2V5d29yZD48a2V5d29y
ZD5QYXJlbnRzPC9rZXl3b3JkPjxrZXl3b3JkPipQc3ljaG9sb2dpY2FsIFRlc3RzPC9rZXl3b3Jk
PjxrZXl3b3JkPipTdHJlc3MsIFBzeWNob2xvZ2ljYWwvZGkgW0RpYWdub3Npc108L2tleXdvcmQ+
PGtleXdvcmQ+KlN1cnZleXMgYW5kIFF1ZXN0aW9ubmFpcmVzPC9rZXl3b3JkPjwva2V5d29yZHM+
PGRhdGVzPjx5ZWFyPjIwMTQ8L3llYXI+PHB1Yi1kYXRlcz48ZGF0ZT5KYW48L2RhdGU+PC9wdWIt
ZGF0ZXM+PC9kYXRlcz48aXNibj4xMDk1LTkyNTQ8L2lzYm4+PGFjY2Vzc2lvbi1udW0+MjQzMzEz
MDM8L2FjY2Vzc2lvbi1udW0+PGxhYmVsPklEMjA8L2xhYmVsPjx1cmxzPjxyZWxhdGVkLXVybHM+
PHVybD5odHRwczovL292aWRzcC5vdmlkLmNvbS9vdmlkd2ViLmNnaT9UPUpTJmFtcDtDU0M9WSZh
bXA7TkVXUz1OJmFtcDtQQUdFPWZ1bGx0ZXh0JmFtcDtEPW1lZDExJmFtcDtBTj0yNDMzMTMwMzwv
dXJsPjx1cmw+aHR0cHM6Ly91Y2wtbmV3LXByaW1vLmhvc3RlZC5leGxpYnJpc2dyb3VwLmNvbS9v
cGVudXJsL1VDTC9VQ0xfVlUyP3NpZD1PVklEOm1lZGxpbmUmYW1wO2lkPXBtaWQ6MjQzMzEzMDMm
YW1wO2lkPWRvaToxMC4xMDE2JTJGai5hZG9sZXNjZW5jZS4yMDEzLjEwLjAwNSZhbXA7aXNzbj0w
MTQwLTE5NzEmYW1wO2lzYm49JmFtcDt2b2x1bWU9MzcmYW1wO2lzc3VlPTEmYW1wO3NwYWdlPTM3
JmFtcDtwYWdlcz0zNy00NiZhbXA7ZGF0ZT0yMDE0JmFtcDt0aXRsZT1Kb3VybmFsK29mK0Fkb2xl
c2NlbmNlJmFtcDthdGl0bGU9RmVhc2liaWxpdHkrYW5kK3ZhbGlkaXR5K29mK2Vjb2xvZ2ljYWwr
bW9tZW50YXJ5K2Fzc2Vzc21lbnQraW4rYWRvbGVzY2VudHMrd2l0aCtoaWdoLWZ1bmN0aW9uaW5n
K2F1dGlzbSthbmQrQXNwZXJnZXIlMjdzK2Rpc29yZGVyLiZhbXA7YXVsYXN0PUtob3I8L3VybD48
dXJsPmh0dHBzOi8vb25saW5lbGlicmFyeS53aWxleS5jb20vZG9pLzEwLjEwMTYvai5hZG9sZXNj
ZW5jZS4yMDEzLjEwLjAwNTwvdXJsPjwvcmVsYXRlZC11cmxzPjwvdXJscz48ZWxlY3Ryb25pYy1y
ZXNvdXJjZS1udW0+MTAuMTAxNi9qLmFkb2xlc2NlbmNlLjIwMTMuMTAuMDA1PC9lbGVjdHJvbmlj
LXJlc291cmNlLW51bT48cmVtb3RlLWRhdGFiYXNlLW5hbWU+TUVETElORTwvcmVtb3RlLWRhdGFi
YXNlLW5hbWU+PHJlbW90ZS1kYXRhYmFzZS1wcm92aWRlcj5PdmlkIFRlY2hub2xvZ2llczwvcmVt
b3RlLWRhdGFiYXNlLXByb3ZpZGVyPjxyZXNlYXJjaC1ub3Rlcz5zaWduYWwgKHNhbXBsZSk8L3Jl
c2VhcmNoLW5vdGVzPjxsYW5ndWFnZT5FbmdsaXNoPC9sYW5ndWFnZT48L3JlY29yZD48L0NpdGU+
PC9FbmROb3RlPgB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LaG9yPC9BdXRob3I+PFllYXI+
MjAxNDwvWWVhcj48UmVjTnVtPjE1MzE5PC9SZWNOdW0+PERpc3BsYXlUZXh0Pktob3IsIEdyYXks
IGV0IGFsLiAoMjAxNCk8L0Rpc3BsYXlUZXh0PjxyZWNvcmQ+PHJlYy1udW1iZXI+MTUzMTk8L3Jl
Yy1udW1iZXI+PGZvcmVpZ24ta2V5cz48a2V5IGFwcD0iRU4iIGRiLWlkPSJhd2RhZXJlcHVmd3p6
bGVlc3g3NWF2dnFmMHQ5emF3ZnZkOWYiIHRpbWVzdGFtcD0iMTY4MDA4MzgyNyIgZ3VpZD0iMDM0
NGZiZWQtMzJhOC00MWE3LWFiNmMtOTgyNDkwZmU1NDJjIj4xNTMxOTwva2V5PjwvZm9yZWlnbi1r
ZXlzPjxyZWYtdHlwZSBuYW1lPSJKb3VybmFsIEFydGljbGUiPjE3PC9yZWYtdHlwZT48Y29udHJp
YnV0b3JzPjxhdXRob3JzPjxhdXRob3I+S2hvciwgQW5nZWxhIFMuPC9hdXRob3I+PGF1dGhvcj5H
cmF5LCBLeWxpZSBNLjwvYXV0aG9yPjxhdXRob3I+UmVpZCwgU29waGllIEMuPC9hdXRob3I+PGF1
dGhvcj5NZWx2aW4sIEdsZW5uIEEuPC9hdXRob3I+PC9hdXRob3JzPjwvY29udHJpYnV0b3JzPjxh
dXRoLWFkZHJlc3M+S2hvciwgQW5nZWxhIFMuIENlbnRyZSBmb3IgRGV2ZWxvcG1lbnRhbCBQc3lj
aGlhdHJ5IGFuZCBQc3ljaG9sb2d5LCBTY2hvb2wgb2YgUHN5Y2hvbG9neSAmYW1wOyBQc3ljaGlh
dHJ5LCBNb25hc2ggVW5pdmVyc2l0eSwgQXVzdHJhbGlhLiBFbGVjdHJvbmljIGFkZHJlc3M6IEFu
Z2VsYS5raG9yQGdtYWlsLmNvbS4mI3hEO0dyYXksIEt5bGllIE0uIENlbnRyZSBmb3IgRGV2ZWxv
cG1lbnRhbCBQc3ljaGlhdHJ5IGFuZCBQc3ljaG9sb2d5LCBTY2hvb2wgb2YgUHN5Y2hvbG9neSAm
YW1wOyBQc3ljaGlhdHJ5LCBNb25hc2ggVW5pdmVyc2l0eSwgQXVzdHJhbGlhLiBFbGVjdHJvbmlj
IGFkZHJlc3M6IEt5bGllLmdyYXlAbW9uYXNoLmVkdS4mI3hEO1JlaWQsIFNvcGhpZSBDLiBNdXJk
b2NoIENoaWxkcmVucyBSZXNlYXJjaCBJbnN0aXR1dGUsIFJveWFsIENoaWxkcmVuJmFwb3M7cyBI
b3NwaXRhbCwgRmxlbWluZ3RvbiBSb2FkLCBQYXJrdmlsbGUsIFZJQyAzMDUyLCBBdXN0cmFsaWEu
IEVsZWN0cm9uaWMgYWRkcmVzczogU29waGllLnJlaWRAbWNyaS5lZHUuYXUuJiN4RDtNZWx2aW4s
IEdsZW5uIEEuIENlbnRyZSBmb3IgRGV2ZWxvcG1lbnRhbCBQc3ljaGlhdHJ5IGFuZCBQc3ljaG9s
b2d5LCBTY2hvb2wgb2YgUHN5Y2hvbG9neSAmYW1wOyBQc3ljaGlhdHJ5LCBNb25hc2ggVW5pdmVy
c2l0eSwgQXVzdHJhbGlhLiBFbGVjdHJvbmljIGFkZHJlc3M6IEdsZW5uLm1lbHZpbkBtb25hc2gu
ZWR1LjwvYXV0aC1hZGRyZXNzPjx0aXRsZXM+PHRpdGxlPkZlYXNpYmlsaXR5IGFuZCB2YWxpZGl0
eSBvZiBlY29sb2dpY2FsIG1vbWVudGFyeSBhc3Nlc3NtZW50IGluIGFkb2xlc2NlbnRzIHdpdGgg
aGlnaC1mdW5jdGlvbmluZyBhdXRpc20gYW5kIEFzcGVyZ2VyJmFwb3M7cyBkaXNvcmRlcjwvdGl0
bGU+PHNlY29uZGFyeS10aXRsZT5Kb3VybmFsIG9mIEFkb2xlc2NlbmNlPC9zZWNvbmRhcnktdGl0
bGU+PGFsdC10aXRsZT5KIEFkb2xlc2M8L2FsdC10aXRsZT48c2hvcnQtdGl0bGU+S2hvciwgR3Jh
eSwgZXQgYWwuICgyMDE0KTwvc2hvcnQtdGl0bGU+PC90aXRsZXM+PHBlcmlvZGljYWw+PGZ1bGwt
dGl0bGU+Sm91cm5hbCBvZiBhZG9sZXNjZW5jZTwvZnVsbC10aXRsZT48L3BlcmlvZGljYWw+PHBh
Z2VzPjM3LTQ2PC9wYWdlcz48dm9sdW1lPjM3PC92b2x1bWU+PG51bWJlcj4xPC9udW1iZXI+PGtl
eXdvcmRzPjxrZXl3b3JkPipBZGFwdGF0aW9uLCBQc3ljaG9sb2dpY2FsPC9rZXl3b3JkPjxrZXl3
b3JkPkFkb2xlc2NlbnQ8L2tleXdvcmQ+PGtleXdvcmQ+KkNlbGwgUGhvbmU8L2tleXdvcmQ+PGtl
eXdvcmQ+Q2hpbGQ8L2tleXdvcmQ+PGtleXdvcmQ+Q2hpbGQgRGV2ZWxvcG1lbnQgRGlzb3JkZXJz
LCBQZXJ2YXNpdmUvZGkgW0RpYWdub3Npc108L2tleXdvcmQ+PGtleXdvcmQ+KkNoaWxkIERldmVs
b3BtZW50IERpc29yZGVycywgUGVydmFzaXZlL3B4IFtQc3ljaG9sb2d5XTwva2V5d29yZD48a2V5
d29yZD5GZWFzaWJpbGl0eSBTdHVkaWVzPC9rZXl3b3JkPjxrZXl3b3JkPkZlbWFsZTwva2V5d29y
ZD48a2V5d29yZD5IdW1hbnM8L2tleXdvcmQ+PGtleXdvcmQ+TWFsZTwva2V5d29yZD48a2V5d29y
ZD5QYXJlbnRzPC9rZXl3b3JkPjxrZXl3b3JkPipQc3ljaG9sb2dpY2FsIFRlc3RzPC9rZXl3b3Jk
PjxrZXl3b3JkPipTdHJlc3MsIFBzeWNob2xvZ2ljYWwvZGkgW0RpYWdub3Npc108L2tleXdvcmQ+
PGtleXdvcmQ+KlN1cnZleXMgYW5kIFF1ZXN0aW9ubmFpcmVzPC9rZXl3b3JkPjwva2V5d29yZHM+
PGRhdGVzPjx5ZWFyPjIwMTQ8L3llYXI+PHB1Yi1kYXRlcz48ZGF0ZT5KYW48L2RhdGU+PC9wdWIt
ZGF0ZXM+PC9kYXRlcz48aXNibj4xMDk1LTkyNTQ8L2lzYm4+PGFjY2Vzc2lvbi1udW0+MjQzMzEz
MDM8L2FjY2Vzc2lvbi1udW0+PGxhYmVsPklEMjA8L2xhYmVsPjx1cmxzPjxyZWxhdGVkLXVybHM+
PHVybD5odHRwczovL292aWRzcC5vdmlkLmNvbS9vdmlkd2ViLmNnaT9UPUpTJmFtcDtDU0M9WSZh
bXA7TkVXUz1OJmFtcDtQQUdFPWZ1bGx0ZXh0JmFtcDtEPW1lZDExJmFtcDtBTj0yNDMzMTMwMzwv
dXJsPjx1cmw+aHR0cHM6Ly91Y2wtbmV3LXByaW1vLmhvc3RlZC5leGxpYnJpc2dyb3VwLmNvbS9v
cGVudXJsL1VDTC9VQ0xfVlUyP3NpZD1PVklEOm1lZGxpbmUmYW1wO2lkPXBtaWQ6MjQzMzEzMDMm
YW1wO2lkPWRvaToxMC4xMDE2JTJGai5hZG9sZXNjZW5jZS4yMDEzLjEwLjAwNSZhbXA7aXNzbj0w
MTQwLTE5NzEmYW1wO2lzYm49JmFtcDt2b2x1bWU9MzcmYW1wO2lzc3VlPTEmYW1wO3NwYWdlPTM3
JmFtcDtwYWdlcz0zNy00NiZhbXA7ZGF0ZT0yMDE0JmFtcDt0aXRsZT1Kb3VybmFsK29mK0Fkb2xl
c2NlbmNlJmFtcDthdGl0bGU9RmVhc2liaWxpdHkrYW5kK3ZhbGlkaXR5K29mK2Vjb2xvZ2ljYWwr
bW9tZW50YXJ5K2Fzc2Vzc21lbnQraW4rYWRvbGVzY2VudHMrd2l0aCtoaWdoLWZ1bmN0aW9uaW5n
K2F1dGlzbSthbmQrQXNwZXJnZXIlMjdzK2Rpc29yZGVyLiZhbXA7YXVsYXN0PUtob3I8L3VybD48
dXJsPmh0dHBzOi8vb25saW5lbGlicmFyeS53aWxleS5jb20vZG9pLzEwLjEwMTYvai5hZG9sZXNj
ZW5jZS4yMDEzLjEwLjAwNTwvdXJsPjwvcmVsYXRlZC11cmxzPjwvdXJscz48ZWxlY3Ryb25pYy1y
ZXNvdXJjZS1udW0+MTAuMTAxNi9qLmFkb2xlc2NlbmNlLjIwMTMuMTAuMDA1PC9lbGVjdHJvbmlj
LXJlc291cmNlLW51bT48cmVtb3RlLWRhdGFiYXNlLW5hbWU+TUVETElORTwvcmVtb3RlLWRhdGFi
YXNlLW5hbWU+PHJlbW90ZS1kYXRhYmFzZS1wcm92aWRlcj5PdmlkIFRlY2hub2xvZ2llczwvcmVt
b3RlLWRhdGFiYXNlLXByb3ZpZGVyPjxyZXNlYXJjaC1ub3Rlcz5zaWduYWwgKHNhbXBsZSk8L3Jl
c2VhcmNoLW5vdGVzPjxsYW5ndWFnZT5FbmdsaXNoPC9sYW5ndWFnZT48L3JlY29yZD48L0NpdGU+
PC9FbmROb3RlPgB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Khor, Gray, et al. (2014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, 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LaG9yPC9BdXRob3I+PFllYXI+
MjAxNDwvWWVhcj48UmVjTnVtPjE1OTE1PC9SZWNOdW0+PERpc3BsYXlUZXh0Pktob3IsIE1lbHZp
biwgZXQgYWwuICgyMDE0KTwvRGlzcGxheVRleHQ+PHJlY29yZD48cmVjLW51bWJlcj4xNTkxNTwv
cmVjLW51bWJlcj48Zm9yZWlnbi1rZXlzPjxrZXkgYXBwPSJFTiIgZGItaWQ9ImF3ZGFlcmVwdWZ3
enpsZWVzeDc1YXZ2cWYwdDl6YXdmdmQ5ZiIgdGltZXN0YW1wPSIxNjgwMDg1Nzg2IiBndWlkPSI0
ZjZlMjE1ZC1kMWU3LTQxODMtYTMxYS05OGViYjYzNDYwMGUiPjE1OTE1PC9rZXk+PC9mb3JlaWdu
LWtleXM+PHJlZi10eXBlIG5hbWU9IkpvdXJuYWwgQXJ0aWNsZSI+MTc8L3JlZi10eXBlPjxjb250
cmlidXRvcnM+PGF1dGhvcnM+PGF1dGhvcj5LaG9yLCBBbmdlbGEgUy48L2F1dGhvcj48YXV0aG9y
Pk1lbHZpbiwgR2xlbm4gQS48L2F1dGhvcj48YXV0aG9yPlJlaWQsIFNvcGhpZSBDLjwvYXV0aG9y
PjxhdXRob3I+R3JheSwgS3lsaWUgTS48L2F1dGhvcj48L2F1dGhvcnM+PC9jb250cmlidXRvcnM+
PGF1dGgtYWRkcmVzcz5LaG9yLCBBbmdlbGEgUy46IGFuZ2VsYS5raG9yQGdtYWlsLmNvbTsgTWVs
dmluLCBHbGVubiBBLjogR2xlbm4ubWVsdmluQG1vbmFzaC5lZHU7IFJlaWQsIFNvcGhpZSBDLjog
U29waGllLnJlaWRAbWNyaS5lZHUuYXU7IEdyYXksIEt5bGllIE0uOiBLeWxpZS5ncmF5QG1vbmFz
aC5lZHUmI3hEO0dyYXksIEt5bGllIE0uOiBDZW50cmUgZm9yIERldmVsb3BtZW50YWwgUHN5Y2hp
YXRyeSBhbmQgUHN5Y2hvbG9neSwgU2Nob29sIG9mIFBzeWNob2xvZ3kgJmFtcDsgUHN5Y2hpYXRy
eSwgTW9uYXNoIFVuaXZlcnNpdHksIEVhcmx5IGluIExpZmUgTWVudGFsIEhlYWx0aCBTZXJ2aWNl
LCAyNDYgQ2xheXRvbiBSZCwgQ2xheXRvbiwgVklDLCBBdXN0cmFsaWEsIDMxNjgsIEt5bGllLmdy
YXlAbW9uYXNoLmVkdSYjeEQ7S2hvciwgQW5nZWxhIFMuOiBDZW50cmUgZm9yIERldmVsb3BtZW50
YWwgUHN5Y2hpYXRyeSBhbmQgUHN5Y2hvbG9neSwgU2Nob29sIG9mIFBzeWNob2xvZ3kgJmFtcDsg
UHN5Y2hpYXRyeSwgTW9uYXNoIFVuaXZlcnNpdHksIEVhcmx5IGluIExpZmUgTWVudGFsIEhlYWx0
aCBTZXJ2aWNlLCBDbGF5dG9uLCBWSUMsIEF1c3RyYWxpYSYjeEQ7TWVsdmluLCBHbGVubiBBLjog
Q2VudHJlIGZvciBEZXZlbG9wbWVudGFsIFBzeWNoaWF0cnkgYW5kIFBzeWNob2xvZ3ksIFNjaG9v
bCBvZiBQc3ljaG9sb2d5ICZhbXA7IFBzeWNoaWF0cnksIE1vbmFzaCBVbml2ZXJzaXR5LCBFYXJs
eSBpbiBMaWZlIE1lbnRhbCBIZWFsdGggU2VydmljZSwgQ2xheXRvbiwgVklDLCBBdXN0cmFsaWEm
I3hEO1JlaWQsIFNvcGhpZSBDLjogTXVyZG9jaCBDaGlsZHJlbnMgUmVzZWFyY2ggSW5zdGl0dXRl
LCBSb3lhbCBDaGlsZHJlbiZhcG9zO3MgSG9zcGl0YWwsIFBhcmt2aWxsZSwgVklDLCBBdXN0cmFs
aWEmI3hEO0dyYXksIEt5bGllIE0uOiBDZW50cmUgZm9yIERldmVsb3BtZW50YWwgUHN5Y2hpYXRy
eSBhbmQgUHN5Y2hvbG9neSwgU2Nob29sIG9mIFBzeWNob2xvZ3kgJmFtcDsgUHN5Y2hpYXRyeSwg
TW9uYXNoIFVuaXZlcnNpdHksIEVhcmx5IGluIExpZmUgTWVudGFsIEhlYWx0aCBTZXJ2aWNlLCBD
bGF5dG9uLCBWSUMsIEF1c3RyYWxpYTwvYXV0aC1hZGRyZXNzPjx0aXRsZXM+PHRpdGxlPkNvcGlu
ZywgZGFpbHkgaGFzc2xlcyBhbmQgYmVoYXZpb3IgYW5kIGVtb3Rpb25hbCBwcm9ibGVtcyBpbiBh
ZG9sZXNjZW50cyB3aXRoIGhpZ2gtZnVuY3Rpb25pbmcgYXV0aXNtL0FzcGVyZ2VyJmFwb3M7cyBk
aXNvcmRlcjwvdGl0bGU+PHNlY29uZGFyeS10aXRsZT5Kb3VybmFsIG9mIEF1dGlzbSBhbmQgRGV2
ZWxvcG1lbnRhbCBEaXNvcmRlcnM8L3NlY29uZGFyeS10aXRsZT48c2hvcnQtdGl0bGU+S2hvciwg
TWVsdmluLCBldCBhbC4gKDIwMTQpPC9zaG9ydC10aXRsZT48L3RpdGxlcz48cGVyaW9kaWNhbD48
ZnVsbC10aXRsZT5Kb3VybmFsIG9mIEF1dGlzbSBhbmQgRGV2ZWxvcG1lbnRhbCBEaXNvcmRlcnM8
L2Z1bGwtdGl0bGU+PC9wZXJpb2RpY2FsPjxwYWdlcz41OTMtNjA4PC9wYWdlcz48dm9sdW1lPjQ0
PC92b2x1bWU+PG51bWJlcj4zPC9udW1iZXI+PGtleXdvcmRzPjxrZXl3b3JkPmNvcGluZywgZGFp
bHkgaGFzc2xlcywgZW1vdGlvbmFsIHByb2JsZW1zLCBiZWhhdmlvciwgYWRvbGVzY2VudHMsIGhp
Z2ggZnVuY3Rpb25pbmcgYXV0aXNtLCBBc3BlcmdlciZhcG9zO3MgZGlzb3JkZXI8L2tleXdvcmQ+
PGtleXdvcmQ+KkF1dGlzbSBTcGVjdHJ1bSBEaXNvcmRlcnM8L2tleXdvcmQ+PGtleXdvcmQ+KkNv
cGluZyBCZWhhdmlvcjwva2V5d29yZD48a2V5d29yZD4qRGFpbHkgQWN0aXZpdGllczwva2V5d29y
ZD48a2V5d29yZD4qRW1vdGlvbmFsIERpc3R1cmJhbmNlczwva2V5d29yZD48a2V5d29yZD5BZG9s
ZXNjZW50IERldmVsb3BtZW50PC9rZXl3b3JkPjxrZXl3b3JkPkJlaGF2aW9yPC9rZXl3b3JkPjxr
ZXl3b3JkPk5ldXJvZGV2ZWxvcG1lbnRhbCAmYW1wOyBBdXRpc20gU3BlY3RydW0gRGlzb3JkZXJz
IFszMjUwXTwva2V5d29yZD48a2V5d29yZD5BZGFwdGF0aW9uLCBQc3ljaG9sb2dpY2FsPC9rZXl3
b3JkPjxrZXl3b3JkPkFkb2xlc2NlbnQ8L2tleXdvcmQ+PGtleXdvcmQ+QWRvbGVzY2VudCBCZWhh
dmlvcjwva2V5d29yZD48a2V5d29yZD5Bc3BlcmdlciBTeW5kcm9tZTwva2V5d29yZD48a2V5d29y
ZD5BdXRpc3RpYyBEaXNvcmRlcjwva2V5d29yZD48a2V5d29yZD5DaGlsZDwva2V5d29yZD48a2V5
d29yZD5GZW1hbGU8L2tleXdvcmQ+PGtleXdvcmQ+SHVtYW5zPC9rZXl3b3JkPjxrZXl3b3JkPk1h
bGU8L2tleXdvcmQ+PGtleXdvcmQ+U3RyZXNzLCBQc3ljaG9sb2dpY2FsPC9rZXl3b3JkPjxrZXl3
b3JkPlN1cnZleXMgYW5kIFF1ZXN0aW9ubmFpcmVzPC9rZXl3b3JkPjxrZXl3b3JkPkh1bWFuPC9r
ZXl3b3JkPjxrZXl3b3JkPkZlbWFsZSBDaGlsZGhvb2QgKGJpcnRoLTEyIHlycyk8L2tleXdvcmQ+
PGtleXdvcmQ+U2Nob29sIEFnZSAoNi0xMiB5cnMpPC9rZXl3b3JkPjxrZXl3b3JkPkFkb2xlc2Nl
bmNlICgxMy0xNyB5cnMpPC9rZXl3b3JkPjxrZXl3b3JkPkFkdWx0aG9vZCAoMTggeXJzICZhbXA7
IG9sZGVyKTwva2V5d29yZD48a2V5d29yZD5Zb3VuZyBBZHVsdGhvb2QgKDE4LTI5IHlycyk8L2tl
eXdvcmQ+PGtleXdvcmQ+QXVzdHJhbGlhPC9rZXl3b3JkPjwva2V5d29yZHM+PGRhdGVzPjx5ZWFy
PjIwMTQ8L3llYXI+PHB1Yi1kYXRlcz48ZGF0ZT5NYXI8L2RhdGU+PC9wdWItZGF0ZXM+PC9kYXRl
cz48aXNibj4wMTYyLTMyNTcmI3hEOzE1NzMtMzQzMjwvaXNibj48YWNjZXNzaW9uLW51bT4yMDEz
LTI5MTgxLTAwMTwvYWNjZXNzaW9uLW51bT48bGFiZWw+SUQyMDwvbGFiZWw+PHVybHM+PHJlbGF0
ZWQtdXJscz48dXJsPmh0dHBzOi8vb3ZpZHNwLm92aWQuY29tL292aWR3ZWIuY2dpP1Q9SlMmYW1w
O0NTQz1ZJmFtcDtORVdTPU4mYW1wO1BBR0U9ZnVsbHRleHQmYW1wO0Q9cHN5YzEzJmFtcDtBTj0y
MDEzLTI5MTgxLTAwMTwvdXJsPjx1cmw+aHR0cHM6Ly91Y2wtbmV3LXByaW1vLmhvc3RlZC5leGxp
YnJpc2dyb3VwLmNvbS9vcGVudXJsL1VDTC9VQ0xfVlUyP3NpZD1PVklEOnBzeWNkYiZhbXA7aWQ9
cG1pZDomYW1wO2lkPWRvaToxMC4xMDA3JTJGczEwODAzLTAxMy0xOTEyLXgmYW1wO2lzc249MDE2
Mi0zMjU3JmFtcDtpc2JuPSZhbXA7dm9sdW1lPTQ0JmFtcDtpc3N1ZT0zJmFtcDtzcGFnZT01OTMm
YW1wO3BhZ2VzPTU5My02MDgmYW1wO2RhdGU9MjAxNCZhbXA7dGl0bGU9Sm91cm5hbCtvZitBdXRp
c20rYW5kK0RldmVsb3BtZW50YWwrRGlzb3JkZXJzJmFtcDthdGl0bGU9Q29waW5nJTJDK2RhaWx5
K2hhc3NsZXMrYW5kK2JlaGF2aW9yK2FuZCtlbW90aW9uYWwrcHJvYmxlbXMraW4rYWRvbGVzY2Vu
dHMrd2l0aCtoaWdoLWZ1bmN0aW9uaW5nK2F1dGlzbSUyRkFzcGVyZ2VyJTI3cytkaXNvcmRlci4m
YW1wO2F1bGFzdD1LaG9yPC91cmw+PHVybD5odHRwczovL2xpbmsuc3ByaW5nZXIuY29tL2FydGlj
bGUvMTAuMTAwNy9zMTA4MDMtMDEzLTE5MTIteDwvdXJsPjwvcmVsYXRlZC11cmxzPjwvdXJscz48
ZWxlY3Ryb25pYy1yZXNvdXJjZS1udW0+MTAuMTAwNy9zMTA4MDMtMDEzLTE5MTIteDwvZWxlY3Ry
b25pYy1yZXNvdXJjZS1udW0+PHJlbW90ZS1kYXRhYmFzZS1uYW1lPkFQQSBQc3ljSW5mbzwvcmVt
b3RlLWRhdGFiYXNlLW5hbWU+PHJlbW90ZS1kYXRhYmFzZS1wcm92aWRlcj5PdmlkIFRlY2hub2xv
Z2llczwvcmVtb3RlLWRhdGFiYXNlLXByb3ZpZGVyPjxyZXNlYXJjaC1ub3Rlcz5zaWduYWw8L3Jl
c2VhcmNoLW5vdGVzPjxsYW5ndWFnZT5FbmdsaXNoPC9sYW5ndWFnZT48L3JlY29yZD48L0NpdGU+
PC9FbmROb3RlPgB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LaG9yPC9BdXRob3I+PFllYXI+
MjAxNDwvWWVhcj48UmVjTnVtPjE1OTE1PC9SZWNOdW0+PERpc3BsYXlUZXh0Pktob3IsIE1lbHZp
biwgZXQgYWwuICgyMDE0KTwvRGlzcGxheVRleHQ+PHJlY29yZD48cmVjLW51bWJlcj4xNTkxNTwv
cmVjLW51bWJlcj48Zm9yZWlnbi1rZXlzPjxrZXkgYXBwPSJFTiIgZGItaWQ9ImF3ZGFlcmVwdWZ3
enpsZWVzeDc1YXZ2cWYwdDl6YXdmdmQ5ZiIgdGltZXN0YW1wPSIxNjgwMDg1Nzg2IiBndWlkPSI0
ZjZlMjE1ZC1kMWU3LTQxODMtYTMxYS05OGViYjYzNDYwMGUiPjE1OTE1PC9rZXk+PC9mb3JlaWdu
LWtleXM+PHJlZi10eXBlIG5hbWU9IkpvdXJuYWwgQXJ0aWNsZSI+MTc8L3JlZi10eXBlPjxjb250
cmlidXRvcnM+PGF1dGhvcnM+PGF1dGhvcj5LaG9yLCBBbmdlbGEgUy48L2F1dGhvcj48YXV0aG9y
Pk1lbHZpbiwgR2xlbm4gQS48L2F1dGhvcj48YXV0aG9yPlJlaWQsIFNvcGhpZSBDLjwvYXV0aG9y
PjxhdXRob3I+R3JheSwgS3lsaWUgTS48L2F1dGhvcj48L2F1dGhvcnM+PC9jb250cmlidXRvcnM+
PGF1dGgtYWRkcmVzcz5LaG9yLCBBbmdlbGEgUy46IGFuZ2VsYS5raG9yQGdtYWlsLmNvbTsgTWVs
dmluLCBHbGVubiBBLjogR2xlbm4ubWVsdmluQG1vbmFzaC5lZHU7IFJlaWQsIFNvcGhpZSBDLjog
U29waGllLnJlaWRAbWNyaS5lZHUuYXU7IEdyYXksIEt5bGllIE0uOiBLeWxpZS5ncmF5QG1vbmFz
aC5lZHUmI3hEO0dyYXksIEt5bGllIE0uOiBDZW50cmUgZm9yIERldmVsb3BtZW50YWwgUHN5Y2hp
YXRyeSBhbmQgUHN5Y2hvbG9neSwgU2Nob29sIG9mIFBzeWNob2xvZ3kgJmFtcDsgUHN5Y2hpYXRy
eSwgTW9uYXNoIFVuaXZlcnNpdHksIEVhcmx5IGluIExpZmUgTWVudGFsIEhlYWx0aCBTZXJ2aWNl
LCAyNDYgQ2xheXRvbiBSZCwgQ2xheXRvbiwgVklDLCBBdXN0cmFsaWEsIDMxNjgsIEt5bGllLmdy
YXlAbW9uYXNoLmVkdSYjeEQ7S2hvciwgQW5nZWxhIFMuOiBDZW50cmUgZm9yIERldmVsb3BtZW50
YWwgUHN5Y2hpYXRyeSBhbmQgUHN5Y2hvbG9neSwgU2Nob29sIG9mIFBzeWNob2xvZ3kgJmFtcDsg
UHN5Y2hpYXRyeSwgTW9uYXNoIFVuaXZlcnNpdHksIEVhcmx5IGluIExpZmUgTWVudGFsIEhlYWx0
aCBTZXJ2aWNlLCBDbGF5dG9uLCBWSUMsIEF1c3RyYWxpYSYjeEQ7TWVsdmluLCBHbGVubiBBLjog
Q2VudHJlIGZvciBEZXZlbG9wbWVudGFsIFBzeWNoaWF0cnkgYW5kIFBzeWNob2xvZ3ksIFNjaG9v
bCBvZiBQc3ljaG9sb2d5ICZhbXA7IFBzeWNoaWF0cnksIE1vbmFzaCBVbml2ZXJzaXR5LCBFYXJs
eSBpbiBMaWZlIE1lbnRhbCBIZWFsdGggU2VydmljZSwgQ2xheXRvbiwgVklDLCBBdXN0cmFsaWEm
I3hEO1JlaWQsIFNvcGhpZSBDLjogTXVyZG9jaCBDaGlsZHJlbnMgUmVzZWFyY2ggSW5zdGl0dXRl
LCBSb3lhbCBDaGlsZHJlbiZhcG9zO3MgSG9zcGl0YWwsIFBhcmt2aWxsZSwgVklDLCBBdXN0cmFs
aWEmI3hEO0dyYXksIEt5bGllIE0uOiBDZW50cmUgZm9yIERldmVsb3BtZW50YWwgUHN5Y2hpYXRy
eSBhbmQgUHN5Y2hvbG9neSwgU2Nob29sIG9mIFBzeWNob2xvZ3kgJmFtcDsgUHN5Y2hpYXRyeSwg
TW9uYXNoIFVuaXZlcnNpdHksIEVhcmx5IGluIExpZmUgTWVudGFsIEhlYWx0aCBTZXJ2aWNlLCBD
bGF5dG9uLCBWSUMsIEF1c3RyYWxpYTwvYXV0aC1hZGRyZXNzPjx0aXRsZXM+PHRpdGxlPkNvcGlu
ZywgZGFpbHkgaGFzc2xlcyBhbmQgYmVoYXZpb3IgYW5kIGVtb3Rpb25hbCBwcm9ibGVtcyBpbiBh
ZG9sZXNjZW50cyB3aXRoIGhpZ2gtZnVuY3Rpb25pbmcgYXV0aXNtL0FzcGVyZ2VyJmFwb3M7cyBk
aXNvcmRlcjwvdGl0bGU+PHNlY29uZGFyeS10aXRsZT5Kb3VybmFsIG9mIEF1dGlzbSBhbmQgRGV2
ZWxvcG1lbnRhbCBEaXNvcmRlcnM8L3NlY29uZGFyeS10aXRsZT48c2hvcnQtdGl0bGU+S2hvciwg
TWVsdmluLCBldCBhbC4gKDIwMTQpPC9zaG9ydC10aXRsZT48L3RpdGxlcz48cGVyaW9kaWNhbD48
ZnVsbC10aXRsZT5Kb3VybmFsIG9mIEF1dGlzbSBhbmQgRGV2ZWxvcG1lbnRhbCBEaXNvcmRlcnM8
L2Z1bGwtdGl0bGU+PC9wZXJpb2RpY2FsPjxwYWdlcz41OTMtNjA4PC9wYWdlcz48dm9sdW1lPjQ0
PC92b2x1bWU+PG51bWJlcj4zPC9udW1iZXI+PGtleXdvcmRzPjxrZXl3b3JkPmNvcGluZywgZGFp
bHkgaGFzc2xlcywgZW1vdGlvbmFsIHByb2JsZW1zLCBiZWhhdmlvciwgYWRvbGVzY2VudHMsIGhp
Z2ggZnVuY3Rpb25pbmcgYXV0aXNtLCBBc3BlcmdlciZhcG9zO3MgZGlzb3JkZXI8L2tleXdvcmQ+
PGtleXdvcmQ+KkF1dGlzbSBTcGVjdHJ1bSBEaXNvcmRlcnM8L2tleXdvcmQ+PGtleXdvcmQ+KkNv
cGluZyBCZWhhdmlvcjwva2V5d29yZD48a2V5d29yZD4qRGFpbHkgQWN0aXZpdGllczwva2V5d29y
ZD48a2V5d29yZD4qRW1vdGlvbmFsIERpc3R1cmJhbmNlczwva2V5d29yZD48a2V5d29yZD5BZG9s
ZXNjZW50IERldmVsb3BtZW50PC9rZXl3b3JkPjxrZXl3b3JkPkJlaGF2aW9yPC9rZXl3b3JkPjxr
ZXl3b3JkPk5ldXJvZGV2ZWxvcG1lbnRhbCAmYW1wOyBBdXRpc20gU3BlY3RydW0gRGlzb3JkZXJz
IFszMjUwXTwva2V5d29yZD48a2V5d29yZD5BZGFwdGF0aW9uLCBQc3ljaG9sb2dpY2FsPC9rZXl3
b3JkPjxrZXl3b3JkPkFkb2xlc2NlbnQ8L2tleXdvcmQ+PGtleXdvcmQ+QWRvbGVzY2VudCBCZWhh
dmlvcjwva2V5d29yZD48a2V5d29yZD5Bc3BlcmdlciBTeW5kcm9tZTwva2V5d29yZD48a2V5d29y
ZD5BdXRpc3RpYyBEaXNvcmRlcjwva2V5d29yZD48a2V5d29yZD5DaGlsZDwva2V5d29yZD48a2V5
d29yZD5GZW1hbGU8L2tleXdvcmQ+PGtleXdvcmQ+SHVtYW5zPC9rZXl3b3JkPjxrZXl3b3JkPk1h
bGU8L2tleXdvcmQ+PGtleXdvcmQ+U3RyZXNzLCBQc3ljaG9sb2dpY2FsPC9rZXl3b3JkPjxrZXl3
b3JkPlN1cnZleXMgYW5kIFF1ZXN0aW9ubmFpcmVzPC9rZXl3b3JkPjxrZXl3b3JkPkh1bWFuPC9r
ZXl3b3JkPjxrZXl3b3JkPkZlbWFsZSBDaGlsZGhvb2QgKGJpcnRoLTEyIHlycyk8L2tleXdvcmQ+
PGtleXdvcmQ+U2Nob29sIEFnZSAoNi0xMiB5cnMpPC9rZXl3b3JkPjxrZXl3b3JkPkFkb2xlc2Nl
bmNlICgxMy0xNyB5cnMpPC9rZXl3b3JkPjxrZXl3b3JkPkFkdWx0aG9vZCAoMTggeXJzICZhbXA7
IG9sZGVyKTwva2V5d29yZD48a2V5d29yZD5Zb3VuZyBBZHVsdGhvb2QgKDE4LTI5IHlycyk8L2tl
eXdvcmQ+PGtleXdvcmQ+QXVzdHJhbGlhPC9rZXl3b3JkPjwva2V5d29yZHM+PGRhdGVzPjx5ZWFy
PjIwMTQ8L3llYXI+PHB1Yi1kYXRlcz48ZGF0ZT5NYXI8L2RhdGU+PC9wdWItZGF0ZXM+PC9kYXRl
cz48aXNibj4wMTYyLTMyNTcmI3hEOzE1NzMtMzQzMjwvaXNibj48YWNjZXNzaW9uLW51bT4yMDEz
LTI5MTgxLTAwMTwvYWNjZXNzaW9uLW51bT48bGFiZWw+SUQyMDwvbGFiZWw+PHVybHM+PHJlbGF0
ZWQtdXJscz48dXJsPmh0dHBzOi8vb3ZpZHNwLm92aWQuY29tL292aWR3ZWIuY2dpP1Q9SlMmYW1w
O0NTQz1ZJmFtcDtORVdTPU4mYW1wO1BBR0U9ZnVsbHRleHQmYW1wO0Q9cHN5YzEzJmFtcDtBTj0y
MDEzLTI5MTgxLTAwMTwvdXJsPjx1cmw+aHR0cHM6Ly91Y2wtbmV3LXByaW1vLmhvc3RlZC5leGxp
YnJpc2dyb3VwLmNvbS9vcGVudXJsL1VDTC9VQ0xfVlUyP3NpZD1PVklEOnBzeWNkYiZhbXA7aWQ9
cG1pZDomYW1wO2lkPWRvaToxMC4xMDA3JTJGczEwODAzLTAxMy0xOTEyLXgmYW1wO2lzc249MDE2
Mi0zMjU3JmFtcDtpc2JuPSZhbXA7dm9sdW1lPTQ0JmFtcDtpc3N1ZT0zJmFtcDtzcGFnZT01OTMm
YW1wO3BhZ2VzPTU5My02MDgmYW1wO2RhdGU9MjAxNCZhbXA7dGl0bGU9Sm91cm5hbCtvZitBdXRp
c20rYW5kK0RldmVsb3BtZW50YWwrRGlzb3JkZXJzJmFtcDthdGl0bGU9Q29waW5nJTJDK2RhaWx5
K2hhc3NsZXMrYW5kK2JlaGF2aW9yK2FuZCtlbW90aW9uYWwrcHJvYmxlbXMraW4rYWRvbGVzY2Vu
dHMrd2l0aCtoaWdoLWZ1bmN0aW9uaW5nK2F1dGlzbSUyRkFzcGVyZ2VyJTI3cytkaXNvcmRlci4m
YW1wO2F1bGFzdD1LaG9yPC91cmw+PHVybD5odHRwczovL2xpbmsuc3ByaW5nZXIuY29tL2FydGlj
bGUvMTAuMTAwNy9zMTA4MDMtMDEzLTE5MTIteDwvdXJsPjwvcmVsYXRlZC11cmxzPjwvdXJscz48
ZWxlY3Ryb25pYy1yZXNvdXJjZS1udW0+MTAuMTAwNy9zMTA4MDMtMDEzLTE5MTIteDwvZWxlY3Ry
b25pYy1yZXNvdXJjZS1udW0+PHJlbW90ZS1kYXRhYmFzZS1uYW1lPkFQQSBQc3ljSW5mbzwvcmVt
b3RlLWRhdGFiYXNlLW5hbWU+PHJlbW90ZS1kYXRhYmFzZS1wcm92aWRlcj5PdmlkIFRlY2hub2xv
Z2llczwvcmVtb3RlLWRhdGFiYXNlLXByb3ZpZGVyPjxyZXNlYXJjaC1ub3Rlcz5zaWduYWw8L3Jl
c2VhcmNoLW5vdGVzPjxsYW5ndWFnZT5FbmdsaXNoPC9sYW5ndWFnZT48L3JlY29yZD48L0NpdGU+
PC9FbmROb3RlPgB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Khor, Melvin, et al. (2014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0CE30D5E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134" w:type="dxa"/>
            <w:shd w:val="clear" w:color="auto" w:fill="auto"/>
            <w:hideMark/>
          </w:tcPr>
          <w:p w14:paraId="7D849966" w14:textId="2DAEAB21" w:rsidR="004D6F86" w:rsidRPr="00030D31" w:rsidRDefault="00CB2C5F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3</w:t>
            </w:r>
            <w:r w:rsidR="004D6F86" w:rsidRPr="00030D31">
              <w:rPr>
                <w:rFonts w:eastAsia="DengXian"/>
                <w:kern w:val="0"/>
                <w:sz w:val="20"/>
                <w:szCs w:val="20"/>
              </w:rPr>
              <w:t>&amp;5</w:t>
            </w:r>
            <w:r w:rsidR="004D6F86" w:rsidRPr="00030D31">
              <w:rPr>
                <w:rFonts w:eastAsia="DengXian"/>
                <w:kern w:val="0"/>
                <w:sz w:val="20"/>
                <w:szCs w:val="20"/>
              </w:rPr>
              <w:br/>
              <w:t>Coping and daily hassles</w:t>
            </w:r>
          </w:p>
        </w:tc>
        <w:tc>
          <w:tcPr>
            <w:tcW w:w="993" w:type="dxa"/>
            <w:gridSpan w:val="2"/>
            <w:shd w:val="clear" w:color="auto" w:fill="auto"/>
            <w:hideMark/>
          </w:tcPr>
          <w:p w14:paraId="62FDDE7B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31</w:t>
            </w:r>
          </w:p>
        </w:tc>
        <w:tc>
          <w:tcPr>
            <w:tcW w:w="850" w:type="dxa"/>
            <w:shd w:val="clear" w:color="auto" w:fill="auto"/>
            <w:hideMark/>
          </w:tcPr>
          <w:p w14:paraId="404CFB69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6/5</w:t>
            </w:r>
          </w:p>
        </w:tc>
        <w:tc>
          <w:tcPr>
            <w:tcW w:w="1418" w:type="dxa"/>
            <w:shd w:val="clear" w:color="auto" w:fill="auto"/>
            <w:hideMark/>
          </w:tcPr>
          <w:p w14:paraId="6455C61B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2.0-19.0 (14.5, 1.8)</w:t>
            </w:r>
          </w:p>
        </w:tc>
        <w:tc>
          <w:tcPr>
            <w:tcW w:w="1985" w:type="dxa"/>
            <w:shd w:val="clear" w:color="auto" w:fill="auto"/>
            <w:hideMark/>
          </w:tcPr>
          <w:p w14:paraId="499DE747" w14:textId="477F7F45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49BE7718" w14:textId="20B2670C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M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=99.87 (70-130), speak fluent English and possess basic emotional awareness</w:t>
            </w:r>
          </w:p>
        </w:tc>
        <w:tc>
          <w:tcPr>
            <w:tcW w:w="1709" w:type="dxa"/>
            <w:shd w:val="clear" w:color="auto" w:fill="auto"/>
            <w:hideMark/>
          </w:tcPr>
          <w:p w14:paraId="2AEBA791" w14:textId="7F18E39A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SCQ</w:t>
            </w:r>
            <w:r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>2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: 15.68; ADI</w:t>
            </w:r>
            <w:r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030D31" w:rsidRPr="00030D31" w14:paraId="63A7B94A" w14:textId="77777777" w:rsidTr="00207E8A">
        <w:trPr>
          <w:gridAfter w:val="1"/>
          <w:wAfter w:w="17" w:type="dxa"/>
          <w:trHeight w:val="718"/>
        </w:trPr>
        <w:tc>
          <w:tcPr>
            <w:tcW w:w="1696" w:type="dxa"/>
            <w:shd w:val="clear" w:color="auto" w:fill="auto"/>
            <w:hideMark/>
          </w:tcPr>
          <w:p w14:paraId="2D7575CD" w14:textId="19C03D8C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/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&lt;EndNote&gt;&lt;Cite AuthorYear="1"&gt;&lt;Author&gt;Abdullah&lt;/Author&gt;&lt;Year&gt;2012&lt;/Year&gt;&lt;RecNum&gt;15924&lt;/RecNum&gt;&lt;DisplayText&gt;Abdullah (2012)&lt;/DisplayText&gt;&lt;record&gt;&lt;rec-number&gt;15924&lt;/rec-number&gt;&lt;foreign-keys&gt;&lt;key app="EN" db-id="awdaerepufwzzleesx75avvqf0t9zawfvd9f" timestamp="1680085786" guid="89f9bef7-a63c-4308-bdb1-3f7fe0f857f4"&gt;15924&lt;/key&gt;&lt;/foreign-keys&gt;&lt;ref-type name="Thesis"&gt;32&lt;/ref-type&gt;&lt;contributors&gt;&lt;authors&gt;&lt;author&gt;Abdullah, Maryam M.&lt;/author&gt;&lt;/authors&gt;&lt;/contributors&gt;&lt;auth-address&gt;Abdullah, Maryam M.: U California, Irvine, US&lt;/auth-address&gt;&lt;titles&gt;&lt;title&gt;Quality of relationships in families of adolescents with and without autism spectrum disorders&lt;/title&gt;&lt;secondary-title&gt;Doctoral dissertation, University of California, Irvine&lt;/secondary-title&gt;&lt;short-title&gt;Abdullah (2012)&lt;/short-title&gt;&lt;/titles&gt;&lt;keywords&gt;&lt;keyword&gt;relationship quality, families, adolescent disorders, autism spectrum disorders, attachment behavior&lt;/keyword&gt;&lt;keyword&gt;*Adolescent Psychiatry&lt;/keyword&gt;&lt;keyword&gt;*Attachment Behavior&lt;/keyword&gt;&lt;keyword&gt;*Autism Spectrum Disorders&lt;/keyword&gt;&lt;keyword&gt;*Family&lt;/keyword&gt;&lt;keyword&gt;*Relationship Quality&lt;/keyword&gt;&lt;keyword&gt;Developmental Psychology [2800]&lt;/keyword&gt;&lt;keyword&gt;Human&lt;/keyword&gt;&lt;keyword&gt;Male&lt;/keyword&gt;&lt;keyword&gt;Female Adolescence (13-17 yrs)&lt;/keyword&gt;&lt;keyword&gt;Adulthood (18 yrs &amp;amp; older)&lt;/keyword&gt;&lt;/keywords&gt;&lt;dates&gt;&lt;year&gt;2012&lt;/year&gt;&lt;/dates&gt;&lt;isbn&gt;0419-4217&lt;/isbn&gt;&lt;accession-num&gt;2013-99140-081&lt;/accession-num&gt;&lt;label&gt;ID21&lt;/label&gt;&lt;urls&gt;&lt;related-urls&gt;&lt;url&gt;https://www.proquest.com/docview/1074792402/fulltextPDF/97B8FF563F754DCCPQ/1?accountid=14511&lt;/url&gt;&lt;/related-urls&gt;&lt;/urls&gt;&lt;remote-database-name&gt;[Doctoral dissertation, University of California, Irvine]. ProQuest Dissertations Publishing.&lt;/remote-database-name&gt;&lt;remote-database-provider&gt;Ovid Technologies&lt;/remote-database-provider&gt;&lt;research-notes&gt;diary (p/s)&amp;#xD;https://www.proquest.com/docview/1074792402&lt;/research-notes&gt;&lt;language&gt;English&lt;/language&gt;&lt;/record&gt;&lt;/Cite&gt;&lt;/EndNote&gt;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Abdullah (2012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0E350049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22589696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Family relationship</w:t>
            </w:r>
          </w:p>
        </w:tc>
        <w:tc>
          <w:tcPr>
            <w:tcW w:w="993" w:type="dxa"/>
            <w:gridSpan w:val="2"/>
            <w:shd w:val="clear" w:color="auto" w:fill="auto"/>
            <w:hideMark/>
          </w:tcPr>
          <w:p w14:paraId="3B95B675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31</w:t>
            </w:r>
          </w:p>
        </w:tc>
        <w:tc>
          <w:tcPr>
            <w:tcW w:w="850" w:type="dxa"/>
            <w:shd w:val="clear" w:color="auto" w:fill="auto"/>
            <w:hideMark/>
          </w:tcPr>
          <w:p w14:paraId="798588A8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8/3</w:t>
            </w:r>
          </w:p>
        </w:tc>
        <w:tc>
          <w:tcPr>
            <w:tcW w:w="1418" w:type="dxa"/>
            <w:shd w:val="clear" w:color="auto" w:fill="auto"/>
            <w:hideMark/>
          </w:tcPr>
          <w:p w14:paraId="12D8934A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2.0-18.0 (14.5, 1.9)</w:t>
            </w:r>
          </w:p>
        </w:tc>
        <w:tc>
          <w:tcPr>
            <w:tcW w:w="1985" w:type="dxa"/>
            <w:shd w:val="clear" w:color="auto" w:fill="auto"/>
            <w:hideMark/>
          </w:tcPr>
          <w:p w14:paraId="199733E9" w14:textId="00B03576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58AF23B2" w14:textId="77280D00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M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=95.48, fluent in English</w:t>
            </w:r>
          </w:p>
        </w:tc>
        <w:tc>
          <w:tcPr>
            <w:tcW w:w="1709" w:type="dxa"/>
            <w:shd w:val="clear" w:color="auto" w:fill="auto"/>
            <w:hideMark/>
          </w:tcPr>
          <w:p w14:paraId="51F94A64" w14:textId="1D00D724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SCQ</w:t>
            </w:r>
            <w:r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>2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: 19.16</w:t>
            </w:r>
          </w:p>
        </w:tc>
      </w:tr>
      <w:tr w:rsidR="00030D31" w:rsidRPr="00030D31" w14:paraId="521AA44F" w14:textId="77777777" w:rsidTr="00AC355D">
        <w:trPr>
          <w:gridAfter w:val="1"/>
          <w:wAfter w:w="17" w:type="dxa"/>
          <w:trHeight w:val="692"/>
        </w:trPr>
        <w:tc>
          <w:tcPr>
            <w:tcW w:w="1696" w:type="dxa"/>
            <w:shd w:val="clear" w:color="auto" w:fill="auto"/>
            <w:hideMark/>
          </w:tcPr>
          <w:p w14:paraId="40E6EB23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IaW50emVuPC9BdXRob3I+PFll
YXI+MjAxMDwvWWVhcj48UmVjTnVtPjE1MzM3PC9SZWNOdW0+PERpc3BsYXlUZXh0PkhpbnR6ZW4g
ZXQgYWwuICgyMDEwKTwvRGlzcGxheVRleHQ+PHJlY29yZD48cmVjLW51bWJlcj4xNTMzNzwvcmVj
LW51bWJlcj48Zm9yZWlnbi1rZXlzPjxrZXkgYXBwPSJFTiIgZGItaWQ9ImF3ZGFlcmVwdWZ3enps
ZWVzeDc1YXZ2cWYwdDl6YXdmdmQ5ZiIgdGltZXN0YW1wPSIxNjgwMDgzODI3IiBndWlkPSI4ZjA1
YzEwMy1lMjQ5LTQxMDUtYjE1Ni00MDQxNjdhOTEzY2YiPjE1MzM3PC9rZXk+PC9mb3JlaWduLWtl
eXM+PHJlZi10eXBlIG5hbWU9IkpvdXJuYWwgQXJ0aWNsZSI+MTc8L3JlZi10eXBlPjxjb250cmli
dXRvcnM+PGF1dGhvcnM+PGF1dGhvcj5IaW50emVuLCBBbm91azwvYXV0aG9yPjxhdXRob3I+RGVs
ZXNwYXVsLCBQaGlsaXBwZTwvYXV0aG9yPjxhdXRob3I+dmFuIE9zLCBKaW08L2F1dGhvcj48YXV0
aG9yPk15aW4tR2VybWV5cywgSW5lejwvYXV0aG9yPjwvYXV0aG9ycz48L2NvbnRyaWJ1dG9ycz48
YXV0aC1hZGRyZXNzPkhpbnR6ZW4sIEFub3VrLiBEZXBhcnRtZW50IG9mIFBzeWNoaWF0cnkgYW5k
IE5ldXJvcHN5Y2hvbG9neSwgU291dGggTGltYnVyZyBNZW50YWwgSGVhbHRoIFJlc2VhcmNoIGFu
ZCBUZWFjaGluZyBOZXR3b3JrLCBFVVJPTiwgUC5PLiBib3ggNjE2LCA2MjAwIE1ELCBNYWFzdHJp
Y2h0IFVuaXZlcnNpdHkgTWVkaWNhbCBDZW50cmUsIFRoZSBOZXRoZXJsYW5kcy48L2F1dGgtYWRk
cmVzcz48dGl0bGVzPjx0aXRsZT5Tb2NpYWwgbmVlZHMgaW4gZGFpbHkgbGlmZSBpbiBhZHVsdHMg
d2l0aCBQZXJ2YXNpdmUgRGV2ZWxvcG1lbnRhbCBEaXNvcmRlcnM8L3RpdGxlPjxzZWNvbmRhcnkt
dGl0bGU+UHN5Y2hpYXRyeSBSZXNlYXJjaDwvc2Vjb25kYXJ5LXRpdGxlPjxhbHQtdGl0bGU+UHN5
Y2hpYXRyeSBSZXM8L2FsdC10aXRsZT48c2hvcnQtdGl0bGU+SGludHplbiBldCBhbC4gKDIwMTAp
PC9zaG9ydC10aXRsZT48L3RpdGxlcz48cGVyaW9kaWNhbD48ZnVsbC10aXRsZT5Qc3ljaGlhdHJ5
IFJlc2VhcmNoPC9mdWxsLXRpdGxlPjxhYmJyLTE+UHN5Y2hpYXRyeSBSZXM8L2FiYnItMT48L3Bl
cmlvZGljYWw+PGFsdC1wZXJpb2RpY2FsPjxmdWxsLXRpdGxlPlBzeWNoaWF0cnkgUmVzPC9mdWxs
LXRpdGxlPjwvYWx0LXBlcmlvZGljYWw+PHBhZ2VzPjc1LTgwPC9wYWdlcz48dm9sdW1lPjE3OTwv
dm9sdW1lPjxudW1iZXI+MTwvbnVtYmVyPjxrZXl3b3Jkcz48a2V5d29yZD4qQWN0aXZpdGllcyBv
ZiBEYWlseSBMaXZpbmcvcHggW1BzeWNob2xvZ3ldPC9rZXl3b3JkPjxrZXl3b3JkPkFkb2xlc2Nl
bnQ8L2tleXdvcmQ+PGtleXdvcmQ+QWR1bHQ8L2tleXdvcmQ+PGtleXdvcmQ+QWZmZWN0L3BoIFtQ
aHlzaW9sb2d5XTwva2V5d29yZD48a2V5d29yZD5DaGktU3F1YXJlIERpc3RyaWJ1dGlvbjwva2V5
d29yZD48a2V5d29yZD5DaGlsZDwva2V5d29yZD48a2V5d29yZD5DaGlsZCBEZXZlbG9wbWVudCBE
aXNvcmRlcnMsIFBlcnZhc2l2ZS9wcCBbUGh5c2lvcGF0aG9sb2d5XTwva2V5d29yZD48a2V5d29y
ZD4qQ2hpbGQgRGV2ZWxvcG1lbnQgRGlzb3JkZXJzLCBQZXJ2YXNpdmUvcHggW1BzeWNob2xvZ3ld
PC9rZXl3b3JkPjxrZXl3b3JkPkZlbWFsZTwva2V5d29yZD48a2V5d29yZD5IdW1hbnM8L2tleXdv
cmQ+PGtleXdvcmQ+KkludGVycGVyc29uYWwgUmVsYXRpb25zPC9rZXl3b3JkPjxrZXl3b3JkPk1h
bGU8L2tleXdvcmQ+PGtleXdvcmQ+UmVncmVzc2lvbiBBbmFseXNpczwva2V5d29yZD48a2V5d29y
ZD5TZWxmIENvbmNlcHQ8L2tleXdvcmQ+PGtleXdvcmQ+KlNvY2lhbCBCZWhhdmlvcjwva2V5d29y
ZD48a2V5d29yZD5Tb2NpYWwgRW52aXJvbm1lbnQ8L2tleXdvcmQ+PGtleXdvcmQ+WW91bmcgQWR1
bHQ8L2tleXdvcmQ+PC9rZXl3b3Jkcz48ZGF0ZXM+PHllYXI+MjAxMDwveWVhcj48cHViLWRhdGVz
PjxkYXRlPkF1ZyAzMDwvZGF0ZT48L3B1Yi1kYXRlcz48L2RhdGVzPjxpc2JuPjAxNjUtMTc4MTwv
aXNibj48YWNjZXNzaW9uLW51bT4yMDYzODczMjwvYWNjZXNzaW9uLW51bT48bGFiZWw+SUQyMjwv
bGFiZWw+PHVybHM+PHJlbGF0ZWQtdXJscz48dXJsPmh0dHBzOi8vb3ZpZHNwLm92aWQuY29tL292
aWR3ZWIuY2dpP1Q9SlMmYW1wO0NTQz1ZJmFtcDtORVdTPU4mYW1wO1BBR0U9ZnVsbHRleHQmYW1w
O0Q9bWVkOCZhbXA7QU49MjA2Mzg3MzI8L3VybD48dXJsPmh0dHBzOi8vdWNsLW5ldy1wcmltby5o
b3N0ZWQuZXhsaWJyaXNncm91cC5jb20vb3BlbnVybC9VQ0wvVUNMX1ZVMj9zaWQ9T1ZJRDptZWRs
aW5lJmFtcDtpZD1wbWlkOjIwNjM4NzMyJmFtcDtpZD1kb2k6MTAuMTAxNiUyRmoucHN5Y2hyZXMu
MjAxMC4wNi4wMTQmYW1wO2lzc249MDE2NS0xNzgxJmFtcDtpc2JuPSZhbXA7dm9sdW1lPTE3OSZh
bXA7aXNzdWU9MSZhbXA7c3BhZ2U9NzUmYW1wO3BhZ2VzPTc1LTgwJmFtcDtkYXRlPTIwMTAmYW1w
O3RpdGxlPVBzeWNoaWF0cnkrUmVzZWFyY2gmYW1wO2F0aXRsZT1Tb2NpYWwrbmVlZHMraW4rZGFp
bHkrbGlmZStpbithZHVsdHMrd2l0aCtQZXJ2YXNpdmUrRGV2ZWxvcG1lbnRhbCtEaXNvcmRlcnMu
JmFtcDthdWxhc3Q9SGludHplbjwvdXJsPjwvcmVsYXRlZC11cmxzPjwvdXJscz48ZWxlY3Ryb25p
Yy1yZXNvdXJjZS1udW0+MTAuMTAxNi9qLnBzeWNocmVzLjIwMTAuMDYuMDE0PC9lbGVjdHJvbmlj
LXJlc291cmNlLW51bT48cmVtb3RlLWRhdGFiYXNlLW5hbWU+TUVETElORTwvcmVtb3RlLWRhdGFi
YXNlLW5hbWU+PHJlbW90ZS1kYXRhYmFzZS1wcm92aWRlcj5PdmlkIFRlY2hub2xvZ2llczwvcmVt
b3RlLWRhdGFiYXNlLXByb3ZpZGVyPjxyZXNlYXJjaC1ub3Rlcz5zaWduYWw8L3Jlc2VhcmNoLW5v
dGVzPjxsYW5ndWFnZT5FbmdsaXNoPC9sYW5ndWFnZT48L3JlY29yZD48L0NpdGU+PC9FbmROb3Rl
PgB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IaW50emVuPC9BdXRob3I+PFll
YXI+MjAxMDwvWWVhcj48UmVjTnVtPjE1MzM3PC9SZWNOdW0+PERpc3BsYXlUZXh0PkhpbnR6ZW4g
ZXQgYWwuICgyMDEwKTwvRGlzcGxheVRleHQ+PHJlY29yZD48cmVjLW51bWJlcj4xNTMzNzwvcmVj
LW51bWJlcj48Zm9yZWlnbi1rZXlzPjxrZXkgYXBwPSJFTiIgZGItaWQ9ImF3ZGFlcmVwdWZ3enps
ZWVzeDc1YXZ2cWYwdDl6YXdmdmQ5ZiIgdGltZXN0YW1wPSIxNjgwMDgzODI3IiBndWlkPSI4ZjA1
YzEwMy1lMjQ5LTQxMDUtYjE1Ni00MDQxNjdhOTEzY2YiPjE1MzM3PC9rZXk+PC9mb3JlaWduLWtl
eXM+PHJlZi10eXBlIG5hbWU9IkpvdXJuYWwgQXJ0aWNsZSI+MTc8L3JlZi10eXBlPjxjb250cmli
dXRvcnM+PGF1dGhvcnM+PGF1dGhvcj5IaW50emVuLCBBbm91azwvYXV0aG9yPjxhdXRob3I+RGVs
ZXNwYXVsLCBQaGlsaXBwZTwvYXV0aG9yPjxhdXRob3I+dmFuIE9zLCBKaW08L2F1dGhvcj48YXV0
aG9yPk15aW4tR2VybWV5cywgSW5lejwvYXV0aG9yPjwvYXV0aG9ycz48L2NvbnRyaWJ1dG9ycz48
YXV0aC1hZGRyZXNzPkhpbnR6ZW4sIEFub3VrLiBEZXBhcnRtZW50IG9mIFBzeWNoaWF0cnkgYW5k
IE5ldXJvcHN5Y2hvbG9neSwgU291dGggTGltYnVyZyBNZW50YWwgSGVhbHRoIFJlc2VhcmNoIGFu
ZCBUZWFjaGluZyBOZXR3b3JrLCBFVVJPTiwgUC5PLiBib3ggNjE2LCA2MjAwIE1ELCBNYWFzdHJp
Y2h0IFVuaXZlcnNpdHkgTWVkaWNhbCBDZW50cmUsIFRoZSBOZXRoZXJsYW5kcy48L2F1dGgtYWRk
cmVzcz48dGl0bGVzPjx0aXRsZT5Tb2NpYWwgbmVlZHMgaW4gZGFpbHkgbGlmZSBpbiBhZHVsdHMg
d2l0aCBQZXJ2YXNpdmUgRGV2ZWxvcG1lbnRhbCBEaXNvcmRlcnM8L3RpdGxlPjxzZWNvbmRhcnkt
dGl0bGU+UHN5Y2hpYXRyeSBSZXNlYXJjaDwvc2Vjb25kYXJ5LXRpdGxlPjxhbHQtdGl0bGU+UHN5
Y2hpYXRyeSBSZXM8L2FsdC10aXRsZT48c2hvcnQtdGl0bGU+SGludHplbiBldCBhbC4gKDIwMTAp
PC9zaG9ydC10aXRsZT48L3RpdGxlcz48cGVyaW9kaWNhbD48ZnVsbC10aXRsZT5Qc3ljaGlhdHJ5
IFJlc2VhcmNoPC9mdWxsLXRpdGxlPjxhYmJyLTE+UHN5Y2hpYXRyeSBSZXM8L2FiYnItMT48L3Bl
cmlvZGljYWw+PGFsdC1wZXJpb2RpY2FsPjxmdWxsLXRpdGxlPlBzeWNoaWF0cnkgUmVzPC9mdWxs
LXRpdGxlPjwvYWx0LXBlcmlvZGljYWw+PHBhZ2VzPjc1LTgwPC9wYWdlcz48dm9sdW1lPjE3OTwv
dm9sdW1lPjxudW1iZXI+MTwvbnVtYmVyPjxrZXl3b3Jkcz48a2V5d29yZD4qQWN0aXZpdGllcyBv
ZiBEYWlseSBMaXZpbmcvcHggW1BzeWNob2xvZ3ldPC9rZXl3b3JkPjxrZXl3b3JkPkFkb2xlc2Nl
bnQ8L2tleXdvcmQ+PGtleXdvcmQ+QWR1bHQ8L2tleXdvcmQ+PGtleXdvcmQ+QWZmZWN0L3BoIFtQ
aHlzaW9sb2d5XTwva2V5d29yZD48a2V5d29yZD5DaGktU3F1YXJlIERpc3RyaWJ1dGlvbjwva2V5
d29yZD48a2V5d29yZD5DaGlsZDwva2V5d29yZD48a2V5d29yZD5DaGlsZCBEZXZlbG9wbWVudCBE
aXNvcmRlcnMsIFBlcnZhc2l2ZS9wcCBbUGh5c2lvcGF0aG9sb2d5XTwva2V5d29yZD48a2V5d29y
ZD4qQ2hpbGQgRGV2ZWxvcG1lbnQgRGlzb3JkZXJzLCBQZXJ2YXNpdmUvcHggW1BzeWNob2xvZ3ld
PC9rZXl3b3JkPjxrZXl3b3JkPkZlbWFsZTwva2V5d29yZD48a2V5d29yZD5IdW1hbnM8L2tleXdv
cmQ+PGtleXdvcmQ+KkludGVycGVyc29uYWwgUmVsYXRpb25zPC9rZXl3b3JkPjxrZXl3b3JkPk1h
bGU8L2tleXdvcmQ+PGtleXdvcmQ+UmVncmVzc2lvbiBBbmFseXNpczwva2V5d29yZD48a2V5d29y
ZD5TZWxmIENvbmNlcHQ8L2tleXdvcmQ+PGtleXdvcmQ+KlNvY2lhbCBCZWhhdmlvcjwva2V5d29y
ZD48a2V5d29yZD5Tb2NpYWwgRW52aXJvbm1lbnQ8L2tleXdvcmQ+PGtleXdvcmQ+WW91bmcgQWR1
bHQ8L2tleXdvcmQ+PC9rZXl3b3Jkcz48ZGF0ZXM+PHllYXI+MjAxMDwveWVhcj48cHViLWRhdGVz
PjxkYXRlPkF1ZyAzMDwvZGF0ZT48L3B1Yi1kYXRlcz48L2RhdGVzPjxpc2JuPjAxNjUtMTc4MTwv
aXNibj48YWNjZXNzaW9uLW51bT4yMDYzODczMjwvYWNjZXNzaW9uLW51bT48bGFiZWw+SUQyMjwv
bGFiZWw+PHVybHM+PHJlbGF0ZWQtdXJscz48dXJsPmh0dHBzOi8vb3ZpZHNwLm92aWQuY29tL292
aWR3ZWIuY2dpP1Q9SlMmYW1wO0NTQz1ZJmFtcDtORVdTPU4mYW1wO1BBR0U9ZnVsbHRleHQmYW1w
O0Q9bWVkOCZhbXA7QU49MjA2Mzg3MzI8L3VybD48dXJsPmh0dHBzOi8vdWNsLW5ldy1wcmltby5o
b3N0ZWQuZXhsaWJyaXNncm91cC5jb20vb3BlbnVybC9VQ0wvVUNMX1ZVMj9zaWQ9T1ZJRDptZWRs
aW5lJmFtcDtpZD1wbWlkOjIwNjM4NzMyJmFtcDtpZD1kb2k6MTAuMTAxNiUyRmoucHN5Y2hyZXMu
MjAxMC4wNi4wMTQmYW1wO2lzc249MDE2NS0xNzgxJmFtcDtpc2JuPSZhbXA7dm9sdW1lPTE3OSZh
bXA7aXNzdWU9MSZhbXA7c3BhZ2U9NzUmYW1wO3BhZ2VzPTc1LTgwJmFtcDtkYXRlPTIwMTAmYW1w
O3RpdGxlPVBzeWNoaWF0cnkrUmVzZWFyY2gmYW1wO2F0aXRsZT1Tb2NpYWwrbmVlZHMraW4rZGFp
bHkrbGlmZStpbithZHVsdHMrd2l0aCtQZXJ2YXNpdmUrRGV2ZWxvcG1lbnRhbCtEaXNvcmRlcnMu
JmFtcDthdWxhc3Q9SGludHplbjwvdXJsPjwvcmVsYXRlZC11cmxzPjwvdXJscz48ZWxlY3Ryb25p
Yy1yZXNvdXJjZS1udW0+MTAuMTAxNi9qLnBzeWNocmVzLjIwMTAuMDYuMDE0PC9lbGVjdHJvbmlj
LXJlc291cmNlLW51bT48cmVtb3RlLWRhdGFiYXNlLW5hbWU+TUVETElORTwvcmVtb3RlLWRhdGFi
YXNlLW5hbWU+PHJlbW90ZS1kYXRhYmFzZS1wcm92aWRlcj5PdmlkIFRlY2hub2xvZ2llczwvcmVt
b3RlLWRhdGFiYXNlLXByb3ZpZGVyPjxyZXNlYXJjaC1ub3Rlcz5zaWduYWw8L3Jlc2VhcmNoLW5v
dGVzPjxsYW5ndWFnZT5FbmdsaXNoPC9sYW5ndWFnZT48L3JlY29yZD48L0NpdGU+PC9FbmROb3Rl
PgB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Hintzen et al. (2010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75D77F32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etherland</w:t>
            </w:r>
          </w:p>
        </w:tc>
        <w:tc>
          <w:tcPr>
            <w:tcW w:w="1134" w:type="dxa"/>
            <w:shd w:val="clear" w:color="auto" w:fill="auto"/>
            <w:hideMark/>
          </w:tcPr>
          <w:p w14:paraId="67378711" w14:textId="77F5890D" w:rsidR="004D6F86" w:rsidRPr="00030D31" w:rsidRDefault="00CB2C5F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gridSpan w:val="2"/>
            <w:shd w:val="clear" w:color="auto" w:fill="auto"/>
            <w:hideMark/>
          </w:tcPr>
          <w:p w14:paraId="58457236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  <w:hideMark/>
          </w:tcPr>
          <w:p w14:paraId="7B3B760D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7/1</w:t>
            </w:r>
          </w:p>
        </w:tc>
        <w:tc>
          <w:tcPr>
            <w:tcW w:w="1418" w:type="dxa"/>
            <w:shd w:val="clear" w:color="auto" w:fill="auto"/>
            <w:hideMark/>
          </w:tcPr>
          <w:p w14:paraId="332CDB44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9.0-43.0 (28.3, 9.1)</w:t>
            </w:r>
          </w:p>
        </w:tc>
        <w:tc>
          <w:tcPr>
            <w:tcW w:w="1985" w:type="dxa"/>
            <w:shd w:val="clear" w:color="auto" w:fill="auto"/>
            <w:hideMark/>
          </w:tcPr>
          <w:p w14:paraId="5AE493FF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0E0E84BE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M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=117 (100-129)</w:t>
            </w:r>
          </w:p>
        </w:tc>
        <w:tc>
          <w:tcPr>
            <w:tcW w:w="1709" w:type="dxa"/>
            <w:shd w:val="clear" w:color="auto" w:fill="auto"/>
            <w:hideMark/>
          </w:tcPr>
          <w:p w14:paraId="5E071E1A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</w:tr>
      <w:tr w:rsidR="00030D31" w:rsidRPr="00030D31" w14:paraId="5969B3EF" w14:textId="77777777" w:rsidTr="00002D75">
        <w:trPr>
          <w:gridAfter w:val="1"/>
          <w:wAfter w:w="17" w:type="dxa"/>
          <w:trHeight w:val="20"/>
        </w:trPr>
        <w:tc>
          <w:tcPr>
            <w:tcW w:w="1696" w:type="dxa"/>
            <w:shd w:val="clear" w:color="auto" w:fill="auto"/>
            <w:hideMark/>
          </w:tcPr>
          <w:p w14:paraId="347C395B" w14:textId="2C02217F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/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&lt;EndNote&gt;&lt;Cite AuthorYear="1"&gt;&lt;Author&gt;Rump&lt;/Author&gt;&lt;Year&gt;2010&lt;/Year&gt;&lt;RecNum&gt;15928&lt;/RecNum&gt;&lt;DisplayText&gt;Rump (2010)&lt;/DisplayText&gt;&lt;record&gt;&lt;rec-number&gt;15928&lt;/rec-number&gt;&lt;foreign-keys&gt;&lt;key app="EN" db-id="awdaerepufwzzleesx75avvqf0t9zawfvd9f" timestamp="1680085786" guid="04b33bbd-0f70-459d-8f1e-a9fa39e61b5f"&gt;15928&lt;/key&gt;&lt;/foreign-keys&gt;&lt;ref-type name="Thesis"&gt;32&lt;/ref-type&gt;&lt;contributors&gt;&lt;authors&gt;&lt;author&gt;Rump, Keiran May&lt;/author&gt;&lt;/authors&gt;&lt;/contributors&gt;&lt;auth-address&gt;Rump, Keiran May: U Pittsburgh, US&lt;/auth-address&gt;&lt;titles&gt;&lt;title&gt;Affective experiences in adolescents with autism: An EMA study&lt;/title&gt;&lt;secondary-title&gt;Doctoral dissertation, University of Pittsburgh&lt;/secondary-title&gt;&lt;short-title&gt;Rump (2010)&lt;/short-title&gt;&lt;/titles&gt;&lt;keywords&gt;&lt;keyword&gt;affective experiences, adolescent development, autism, emotional states&lt;/keyword&gt;&lt;keyword&gt;*Adolescent Development&lt;/keyword&gt;&lt;keyword&gt;*Autism Spectrum Disorders&lt;/keyword&gt;&lt;keyword&gt;*Emotional States&lt;/keyword&gt;&lt;keyword&gt;*Life Experiences&lt;/keyword&gt;&lt;keyword&gt;*Affective Valence&lt;/keyword&gt;&lt;keyword&gt;Developmental Psychology [2800]&lt;/keyword&gt;&lt;keyword&gt;Human Childhood (birth-12 yrs)&lt;/keyword&gt;&lt;keyword&gt;School Age (6-12 yrs)&lt;/keyword&gt;&lt;keyword&gt;Adolescence (13-17 yrs)&lt;/keyword&gt;&lt;/keywords&gt;&lt;dates&gt;&lt;year&gt;2010&lt;/year&gt;&lt;/dates&gt;&lt;isbn&gt;0419-4217&lt;/isbn&gt;&lt;accession-num&gt;2012-99100-030&lt;/accession-num&gt;&lt;label&gt;ID23&lt;/label&gt;&lt;urls&gt;&lt;related-urls&gt;&lt;url&gt;https://www.proquest.com/docview/890110703?parentSessionId=u7QqvOofb%2FP2A07%2FPXl9xrzWuVOUbUIsWbIB8CwKhgg%3D&amp;amp;pq-origsite=primo&amp;amp;accountid=14511&lt;/url&gt;&lt;/related-urls&gt;&lt;/urls&gt;&lt;remote-database-name&gt;[Doctoral dissertation, University of Pittsburgh]. ProQuest Dissertations Publishing.&lt;/remote-database-name&gt;&lt;remote-database-provider&gt;Ovid Technologies&lt;/remote-database-provider&gt;&lt;research-notes&gt;signal&lt;/research-notes&gt;&lt;language&gt;English&lt;/language&gt;&lt;/record&gt;&lt;/Cite&gt;&lt;/EndNote&gt;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Rump (2010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1CB119FF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US</w:t>
            </w:r>
          </w:p>
        </w:tc>
        <w:tc>
          <w:tcPr>
            <w:tcW w:w="1134" w:type="dxa"/>
            <w:shd w:val="clear" w:color="auto" w:fill="auto"/>
            <w:hideMark/>
          </w:tcPr>
          <w:p w14:paraId="513F1F7B" w14:textId="556945FB" w:rsidR="004D6F86" w:rsidRPr="00030D31" w:rsidRDefault="00CB2C5F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gridSpan w:val="2"/>
            <w:shd w:val="clear" w:color="auto" w:fill="auto"/>
            <w:hideMark/>
          </w:tcPr>
          <w:p w14:paraId="7DA79556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9</w:t>
            </w:r>
          </w:p>
        </w:tc>
        <w:tc>
          <w:tcPr>
            <w:tcW w:w="850" w:type="dxa"/>
            <w:shd w:val="clear" w:color="auto" w:fill="auto"/>
            <w:hideMark/>
          </w:tcPr>
          <w:p w14:paraId="2118F469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6/3</w:t>
            </w:r>
          </w:p>
        </w:tc>
        <w:tc>
          <w:tcPr>
            <w:tcW w:w="1418" w:type="dxa"/>
            <w:shd w:val="clear" w:color="auto" w:fill="auto"/>
            <w:hideMark/>
          </w:tcPr>
          <w:p w14:paraId="556536D6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1.0-17.0 (14.7, 1.9)</w:t>
            </w:r>
          </w:p>
        </w:tc>
        <w:tc>
          <w:tcPr>
            <w:tcW w:w="1985" w:type="dxa"/>
            <w:shd w:val="clear" w:color="auto" w:fill="auto"/>
            <w:hideMark/>
          </w:tcPr>
          <w:p w14:paraId="26F58FA7" w14:textId="6A180BC0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3594C054" w14:textId="5687AA71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M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=106 (87-127)</w:t>
            </w:r>
          </w:p>
        </w:tc>
        <w:tc>
          <w:tcPr>
            <w:tcW w:w="1709" w:type="dxa"/>
            <w:shd w:val="clear" w:color="auto" w:fill="auto"/>
            <w:hideMark/>
          </w:tcPr>
          <w:p w14:paraId="26A31502" w14:textId="79785280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DOS</w:t>
            </w:r>
            <w:r w:rsidRPr="00030D31">
              <w:rPr>
                <w:rFonts w:eastAsia="DengXian"/>
                <w:kern w:val="0"/>
                <w:sz w:val="20"/>
                <w:szCs w:val="20"/>
                <w:vertAlign w:val="superscript"/>
              </w:rPr>
              <w:t>8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: 14</w:t>
            </w:r>
          </w:p>
        </w:tc>
      </w:tr>
      <w:tr w:rsidR="00030D31" w:rsidRPr="00030D31" w14:paraId="3D782E91" w14:textId="77777777" w:rsidTr="00207E8A">
        <w:trPr>
          <w:gridAfter w:val="1"/>
          <w:wAfter w:w="17" w:type="dxa"/>
          <w:trHeight w:val="1087"/>
        </w:trPr>
        <w:tc>
          <w:tcPr>
            <w:tcW w:w="1696" w:type="dxa"/>
            <w:shd w:val="clear" w:color="auto" w:fill="auto"/>
            <w:hideMark/>
          </w:tcPr>
          <w:p w14:paraId="76BAC2E9" w14:textId="4128CC8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IdW1waHJleTwvQXV0aG9yPjxZ
ZWFyPjIwMDg8L1llYXI+PFJlY051bT4xNTU2MDwvUmVjTnVtPjxEaXNwbGF5VGV4dD5IdW1waHJl
eSBhbmQgTGV3aXMgKDIwMDgpPC9EaXNwbGF5VGV4dD48cmVjb3JkPjxyZWMtbnVtYmVyPjE1NTYw
PC9yZWMtbnVtYmVyPjxmb3JlaWduLWtleXM+PGtleSBhcHA9IkVOIiBkYi1pZD0iYXdkYWVyZXB1
Znd6emxlZXN4NzVhdnZxZjB0OXphd2Z2ZDlmIiB0aW1lc3RhbXA9IjE2ODAwODQ3MDEiIGd1aWQ9
IjUwZDcxYTQwLWFiNDktNDcyMS05ZGUxLWZmNWMxY2M1NTA4YSI+MTU1NjA8L2tleT48L2ZvcmVp
Z24ta2V5cz48cmVmLXR5cGUgbmFtZT0iSm91cm5hbCBBcnRpY2xlIj4xNzwvcmVmLXR5cGU+PGNv
bnRyaWJ1dG9ycz48YXV0aG9ycz48YXV0aG9yPkh1bXBocmV5LCBOLjwvYXV0aG9yPjxhdXRob3I+
TGV3aXMsIFMuPC9hdXRob3I+PC9hdXRob3JzPjwvY29udHJpYnV0b3JzPjxhdXRoLWFkZHJlc3M+
VW5pdmVyc2l0eSBvZiBNYW5jaGVzdGVyLCBVSy4gbmVpbC5odW1waHJleUBtYW5jaGVzdGVyLmFj
LnVrLjwvYXV0aC1hZGRyZXNzPjx0aXRsZXM+PHRpdGxlPiZhcG9zO01ha2UgbWUgbm9ybWFsJmFw
b3M7OiB0aGUgdmlld3MgYW5kIGV4cGVyaWVuY2VzIG9mIHB1cGlscyBvbiB0aGUgYXV0aXN0aWMg
c3BlY3RydW0gaW4gbWFpbnN0cmVhbSBzZWNvbmRhcnkgc2Nob29sczwvdGl0bGU+PHNlY29uZGFy
eS10aXRsZT5BdXRpc208L3NlY29uZGFyeS10aXRsZT48c2hvcnQtdGl0bGU+SHVtcGhyZXkgYW5k
IExld2lzICgyMDA4KTwvc2hvcnQtdGl0bGU+PC90aXRsZXM+PHBlcmlvZGljYWw+PGZ1bGwtdGl0
bGU+QXV0aXNtPC9mdWxsLXRpdGxlPjxhYmJyLTE+QXV0aXNtPC9hYmJyLTE+PC9wZXJpb2RpY2Fs
PjxwYWdlcz4yMy00NjwvcGFnZXM+PHZvbHVtZT4xMjwvdm9sdW1lPjxudW1iZXI+MTwvbnVtYmVy
PjxrZXl3b3Jkcz48a2V5d29yZD5Bc3BlcmdlciBTeW5kcm9tZSAtLSBQc3ljaG9zb2NpYWwgRmFj
dG9ycyAtLSBJbiBBZG9sZXNjZW5jZTwva2V5d29yZD48a2V5d29yZD5TdHVkZW50IEF0dGl0dWRl
czwva2V5d29yZD48a2V5d29yZD5TdHVkZW50IEV4cGVyaWVuY2VzPC9rZXl3b3JkPjxrZXl3b3Jk
PkFkb2xlc2NlbmNlPC9rZXl3b3JkPjxrZXl3b3JkPkFueGlldHk8L2tleXdvcmQ+PGtleXdvcmQ+
Q2hpbGQ8L2tleXdvcmQ+PGtleXdvcmQ+RGlhcmllczwva2V5d29yZD48a2V5d29yZD5EcmF3aW5n
PC9rZXl3b3JkPjxrZXl3b3JkPkVuZ2xhbmQ8L2tleXdvcmQ+PGtleXdvcmQ+TWFpbnN0cmVhbWlu
ZyAoRWR1Y2F0aW9uKTwva2V5d29yZD48a2V5d29yZD5QZWVyIEdyb3VwPC9rZXl3b3JkPjxrZXl3
b3JkPlBlcmNlcHRpb248L2tleXdvcmQ+PGtleXdvcmQ+UGhlbm9tZW5vbG9neTwva2V5d29yZD48
a2V5d29yZD5RdWFsaXRhdGl2ZSBTdHVkaWVzPC9rZXl3b3JkPjxrZXl3b3JkPlNlbWktU3RydWN0
dXJlZCBJbnRlcnZpZXc8L2tleXdvcmQ+PGtleXdvcmQ+U3RyZXNzPC9rZXl3b3JkPjxrZXl3b3Jk
PlN0dWRlbnRzLCBIaWdoIFNjaG9vbDwva2V5d29yZD48a2V5d29yZD5TdXBwb3J0LCBQc3ljaG9z
b2NpYWw8L2tleXdvcmQ+PGtleXdvcmQ+SHVtYW48L2tleXdvcmQ+PC9rZXl3b3Jkcz48ZGF0ZXM+
PHllYXI+MjAwODwveWVhcj48L2RhdGVzPjxwdWItbG9jYXRpb24+VGhvdXNhbmQgT2FrcywgQ2Fs
aWZvcm5pYTwvcHViLWxvY2F0aW9uPjxwdWJsaXNoZXI+U2FnZSBQdWJsaWNhdGlvbnMgSW5jLjwv
cHVibGlzaGVyPjxpc2JuPjEzNjItMzYxMzwvaXNibj48YWNjZXNzaW9uLW51bT4xMDU3MTc0NzMu
IExhbmd1YWdlOiBFbmdsaXNoLiBFbnRyeSBEYXRlOiAyMDA4MDUxNi4gUmV2aXNpb24gRGF0ZTog
MjAyMDA2MjMuIFB1YmxpY2F0aW9uIFR5cGU6IEpvdXJuYWwgQXJ0aWNsZTwvYWNjZXNzaW9uLW51
bT48bGFiZWw+SUQyNDwvbGFiZWw+PHVybHM+PHJlbGF0ZWQtdXJscz48dXJsPmh0dHBzOi8vc2Vh
cmNoLmVic2NvaG9zdC5jb20vbG9naW4uYXNweD9kaXJlY3Q9dHJ1ZSZhbXA7QXV0aFR5cGU9aXAs
c2hpYiZhbXA7ZGI9amxoJmFtcDtBTj0xMDU3MTc0NzMmYW1wO3NpdGU9ZWhvc3QtbGl2ZSZhbXA7
c2NvcGU9c2l0ZSZhbXA7Y3VzdGlkPXM4NDU0NDUxPC91cmw+PC9yZWxhdGVkLXVybHM+PC91cmxz
PjxlbGVjdHJvbmljLXJlc291cmNlLW51bT4xMC4xMTc3LzEzNjIzNjEzMDcwODUyNjc8L2VsZWN0
cm9uaWMtcmVzb3VyY2UtbnVtPjxyZW1vdGUtZGF0YWJhc2UtbmFtZT5DSU5BSEwgUGx1czwvcmVt
b3RlLWRhdGFiYXNlLW5hbWU+PHJlbW90ZS1kYXRhYmFzZS1wcm92aWRlcj5FQlNDT2hvc3Q8L3Jl
bW90ZS1kYXRhYmFzZS1wcm92aWRlcj48cmVzZWFyY2gtbm90ZXM+ZGlhcnkgKHMpPC9yZXNlYXJj
aC1ub3Rlcz48L3JlY29yZD48L0NpdGU+PC9FbmROb3RlPn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IdW1waHJleTwvQXV0aG9yPjxZ
ZWFyPjIwMDg8L1llYXI+PFJlY051bT4xNTU2MDwvUmVjTnVtPjxEaXNwbGF5VGV4dD5IdW1waHJl
eSBhbmQgTGV3aXMgKDIwMDgpPC9EaXNwbGF5VGV4dD48cmVjb3JkPjxyZWMtbnVtYmVyPjE1NTYw
PC9yZWMtbnVtYmVyPjxmb3JlaWduLWtleXM+PGtleSBhcHA9IkVOIiBkYi1pZD0iYXdkYWVyZXB1
Znd6emxlZXN4NzVhdnZxZjB0OXphd2Z2ZDlmIiB0aW1lc3RhbXA9IjE2ODAwODQ3MDEiIGd1aWQ9
IjUwZDcxYTQwLWFiNDktNDcyMS05ZGUxLWZmNWMxY2M1NTA4YSI+MTU1NjA8L2tleT48L2ZvcmVp
Z24ta2V5cz48cmVmLXR5cGUgbmFtZT0iSm91cm5hbCBBcnRpY2xlIj4xNzwvcmVmLXR5cGU+PGNv
bnRyaWJ1dG9ycz48YXV0aG9ycz48YXV0aG9yPkh1bXBocmV5LCBOLjwvYXV0aG9yPjxhdXRob3I+
TGV3aXMsIFMuPC9hdXRob3I+PC9hdXRob3JzPjwvY29udHJpYnV0b3JzPjxhdXRoLWFkZHJlc3M+
VW5pdmVyc2l0eSBvZiBNYW5jaGVzdGVyLCBVSy4gbmVpbC5odW1waHJleUBtYW5jaGVzdGVyLmFj
LnVrLjwvYXV0aC1hZGRyZXNzPjx0aXRsZXM+PHRpdGxlPiZhcG9zO01ha2UgbWUgbm9ybWFsJmFw
b3M7OiB0aGUgdmlld3MgYW5kIGV4cGVyaWVuY2VzIG9mIHB1cGlscyBvbiB0aGUgYXV0aXN0aWMg
c3BlY3RydW0gaW4gbWFpbnN0cmVhbSBzZWNvbmRhcnkgc2Nob29sczwvdGl0bGU+PHNlY29uZGFy
eS10aXRsZT5BdXRpc208L3NlY29uZGFyeS10aXRsZT48c2hvcnQtdGl0bGU+SHVtcGhyZXkgYW5k
IExld2lzICgyMDA4KTwvc2hvcnQtdGl0bGU+PC90aXRsZXM+PHBlcmlvZGljYWw+PGZ1bGwtdGl0
bGU+QXV0aXNtPC9mdWxsLXRpdGxlPjxhYmJyLTE+QXV0aXNtPC9hYmJyLTE+PC9wZXJpb2RpY2Fs
PjxwYWdlcz4yMy00NjwvcGFnZXM+PHZvbHVtZT4xMjwvdm9sdW1lPjxudW1iZXI+MTwvbnVtYmVy
PjxrZXl3b3Jkcz48a2V5d29yZD5Bc3BlcmdlciBTeW5kcm9tZSAtLSBQc3ljaG9zb2NpYWwgRmFj
dG9ycyAtLSBJbiBBZG9sZXNjZW5jZTwva2V5d29yZD48a2V5d29yZD5TdHVkZW50IEF0dGl0dWRl
czwva2V5d29yZD48a2V5d29yZD5TdHVkZW50IEV4cGVyaWVuY2VzPC9rZXl3b3JkPjxrZXl3b3Jk
PkFkb2xlc2NlbmNlPC9rZXl3b3JkPjxrZXl3b3JkPkFueGlldHk8L2tleXdvcmQ+PGtleXdvcmQ+
Q2hpbGQ8L2tleXdvcmQ+PGtleXdvcmQ+RGlhcmllczwva2V5d29yZD48a2V5d29yZD5EcmF3aW5n
PC9rZXl3b3JkPjxrZXl3b3JkPkVuZ2xhbmQ8L2tleXdvcmQ+PGtleXdvcmQ+TWFpbnN0cmVhbWlu
ZyAoRWR1Y2F0aW9uKTwva2V5d29yZD48a2V5d29yZD5QZWVyIEdyb3VwPC9rZXl3b3JkPjxrZXl3
b3JkPlBlcmNlcHRpb248L2tleXdvcmQ+PGtleXdvcmQ+UGhlbm9tZW5vbG9neTwva2V5d29yZD48
a2V5d29yZD5RdWFsaXRhdGl2ZSBTdHVkaWVzPC9rZXl3b3JkPjxrZXl3b3JkPlNlbWktU3RydWN0
dXJlZCBJbnRlcnZpZXc8L2tleXdvcmQ+PGtleXdvcmQ+U3RyZXNzPC9rZXl3b3JkPjxrZXl3b3Jk
PlN0dWRlbnRzLCBIaWdoIFNjaG9vbDwva2V5d29yZD48a2V5d29yZD5TdXBwb3J0LCBQc3ljaG9z
b2NpYWw8L2tleXdvcmQ+PGtleXdvcmQ+SHVtYW48L2tleXdvcmQ+PC9rZXl3b3Jkcz48ZGF0ZXM+
PHllYXI+MjAwODwveWVhcj48L2RhdGVzPjxwdWItbG9jYXRpb24+VGhvdXNhbmQgT2FrcywgQ2Fs
aWZvcm5pYTwvcHViLWxvY2F0aW9uPjxwdWJsaXNoZXI+U2FnZSBQdWJsaWNhdGlvbnMgSW5jLjwv
cHVibGlzaGVyPjxpc2JuPjEzNjItMzYxMzwvaXNibj48YWNjZXNzaW9uLW51bT4xMDU3MTc0NzMu
IExhbmd1YWdlOiBFbmdsaXNoLiBFbnRyeSBEYXRlOiAyMDA4MDUxNi4gUmV2aXNpb24gRGF0ZTog
MjAyMDA2MjMuIFB1YmxpY2F0aW9uIFR5cGU6IEpvdXJuYWwgQXJ0aWNsZTwvYWNjZXNzaW9uLW51
bT48bGFiZWw+SUQyNDwvbGFiZWw+PHVybHM+PHJlbGF0ZWQtdXJscz48dXJsPmh0dHBzOi8vc2Vh
cmNoLmVic2NvaG9zdC5jb20vbG9naW4uYXNweD9kaXJlY3Q9dHJ1ZSZhbXA7QXV0aFR5cGU9aXAs
c2hpYiZhbXA7ZGI9amxoJmFtcDtBTj0xMDU3MTc0NzMmYW1wO3NpdGU9ZWhvc3QtbGl2ZSZhbXA7
c2NvcGU9c2l0ZSZhbXA7Y3VzdGlkPXM4NDU0NDUxPC91cmw+PC9yZWxhdGVkLXVybHM+PC91cmxz
PjxlbGVjdHJvbmljLXJlc291cmNlLW51bT4xMC4xMTc3LzEzNjIzNjEzMDcwODUyNjc8L2VsZWN0
cm9uaWMtcmVzb3VyY2UtbnVtPjxyZW1vdGUtZGF0YWJhc2UtbmFtZT5DSU5BSEwgUGx1czwvcmVt
b3RlLWRhdGFiYXNlLW5hbWU+PHJlbW90ZS1kYXRhYmFzZS1wcm92aWRlcj5FQlNDT2hvc3Q8L3Jl
bW90ZS1kYXRhYmFzZS1wcm92aWRlcj48cmVzZWFyY2gtbm90ZXM+ZGlhcnkgKHMpPC9yZXNlYXJj
aC1ub3Rlcz48L3JlY29yZD48L0NpdGU+PC9FbmROb3RlPn=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Humphrey and Lewis (2008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75D46512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UK</w:t>
            </w:r>
          </w:p>
        </w:tc>
        <w:tc>
          <w:tcPr>
            <w:tcW w:w="1134" w:type="dxa"/>
            <w:shd w:val="clear" w:color="auto" w:fill="auto"/>
            <w:hideMark/>
          </w:tcPr>
          <w:p w14:paraId="70364A43" w14:textId="0F81F302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School experience</w:t>
            </w:r>
          </w:p>
        </w:tc>
        <w:tc>
          <w:tcPr>
            <w:tcW w:w="993" w:type="dxa"/>
            <w:gridSpan w:val="2"/>
            <w:shd w:val="clear" w:color="auto" w:fill="auto"/>
            <w:hideMark/>
          </w:tcPr>
          <w:p w14:paraId="6DCBEDBD" w14:textId="6F2FEFC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0 (9 did daily record)</w:t>
            </w:r>
          </w:p>
        </w:tc>
        <w:tc>
          <w:tcPr>
            <w:tcW w:w="850" w:type="dxa"/>
            <w:shd w:val="clear" w:color="auto" w:fill="auto"/>
            <w:hideMark/>
          </w:tcPr>
          <w:p w14:paraId="436C602C" w14:textId="3793FA51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1418" w:type="dxa"/>
            <w:shd w:val="clear" w:color="auto" w:fill="auto"/>
            <w:hideMark/>
          </w:tcPr>
          <w:p w14:paraId="2FB26335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1.0-17.0</w:t>
            </w:r>
          </w:p>
        </w:tc>
        <w:tc>
          <w:tcPr>
            <w:tcW w:w="1985" w:type="dxa"/>
            <w:shd w:val="clear" w:color="auto" w:fill="auto"/>
            <w:hideMark/>
          </w:tcPr>
          <w:p w14:paraId="6994BF52" w14:textId="590A758C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0A7C892E" w14:textId="34C7A21E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1709" w:type="dxa"/>
            <w:shd w:val="clear" w:color="auto" w:fill="auto"/>
            <w:hideMark/>
          </w:tcPr>
          <w:p w14:paraId="66A75BC3" w14:textId="69087F65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</w:tr>
      <w:tr w:rsidR="00030D31" w:rsidRPr="00030D31" w14:paraId="13BD35AC" w14:textId="77777777" w:rsidTr="00796B81">
        <w:trPr>
          <w:trHeight w:val="73"/>
        </w:trPr>
        <w:tc>
          <w:tcPr>
            <w:tcW w:w="13918" w:type="dxa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7473A63C" w14:textId="77777777" w:rsidR="00801EB2" w:rsidRPr="00030D31" w:rsidRDefault="00801EB2" w:rsidP="00796B81">
            <w:pPr>
              <w:widowControl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b/>
                <w:bCs/>
                <w:kern w:val="0"/>
                <w:sz w:val="20"/>
                <w:szCs w:val="20"/>
              </w:rPr>
              <w:lastRenderedPageBreak/>
              <w:t>Table S1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 xml:space="preserve"> </w:t>
            </w: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(continued)</w:t>
            </w:r>
          </w:p>
        </w:tc>
      </w:tr>
      <w:tr w:rsidR="00030D31" w:rsidRPr="00030D31" w14:paraId="4196732D" w14:textId="77777777" w:rsidTr="00796B81">
        <w:trPr>
          <w:gridAfter w:val="1"/>
          <w:wAfter w:w="17" w:type="dxa"/>
          <w:trHeight w:val="73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C0D449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uthor (year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9CD553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B0C511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im*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84F704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052621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Gender (M/F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947303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ge range (M/S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0D2EAF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Co-occurring condition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C494F6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Intelligence level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9393B6" w14:textId="77777777" w:rsidR="00801EB2" w:rsidRPr="00030D31" w:rsidRDefault="00801EB2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Autism traits</w:t>
            </w:r>
          </w:p>
        </w:tc>
      </w:tr>
      <w:tr w:rsidR="00030D31" w:rsidRPr="00030D31" w14:paraId="5FF2C0FF" w14:textId="77777777" w:rsidTr="00207E8A">
        <w:trPr>
          <w:gridAfter w:val="1"/>
          <w:wAfter w:w="17" w:type="dxa"/>
          <w:trHeight w:val="1414"/>
        </w:trPr>
        <w:tc>
          <w:tcPr>
            <w:tcW w:w="1696" w:type="dxa"/>
            <w:shd w:val="clear" w:color="auto" w:fill="auto"/>
            <w:hideMark/>
          </w:tcPr>
          <w:p w14:paraId="469F4BA3" w14:textId="59E08A82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7DmHlhbmU8L0F1dGhvcj48WWVh
cj4yMDA1PC9ZZWFyPjxSZWNOdW0+MTU1Mzc8L1JlY051bT48RGlzcGxheVRleHQ+w5h5YW5lIGFu
ZCBCam9ydmF0biAoMjAwNSk8L0Rpc3BsYXlUZXh0PjxyZWNvcmQ+PHJlYy1udW1iZXI+MTU1Mzc8
L3JlYy1udW1iZXI+PGZvcmVpZ24ta2V5cz48a2V5IGFwcD0iRU4iIGRiLWlkPSJhd2RhZXJlcHVm
d3p6bGVlc3g3NWF2dnFmMHQ5emF3ZnZkOWYiIHRpbWVzdGFtcD0iMTY4MDA4NDcwMSIgZ3VpZD0i
OWNlM2M3MGUtZjE4MS00ZjQ1LWEwYTQtZDNiZjFlYTU2OTA5Ij4xNTUzNzwva2V5PjwvZm9yZWln
bi1rZXlzPjxyZWYtdHlwZSBuYW1lPSJKb3VybmFsIEFydGljbGUiPjE3PC9yZWYtdHlwZT48Y29u
dHJpYnV0b3JzPjxhdXRob3JzPjxhdXRob3I+w5h5YW5lLCBOLiBNLiBGLjwvYXV0aG9yPjxhdXRo
b3I+QmpvcnZhdG4sIEIuPC9hdXRob3I+PC9hdXRob3JzPjwvY29udHJpYnV0b3JzPjxhdXRoLWFk
ZHJlc3M+VW5pdmVyc2l0eSBvZiBCZXJnZW4sIE5vcndheTwvYXV0aC1hZGRyZXNzPjx0aXRsZXM+
PHRpdGxlPlNsZWVwIGRpc3R1cmJhbmNlcyBpbiBhZG9sZXNjZW50cyBhbmQgeW91bmcgYWR1bHRz
IHdpdGggYXV0aXNtIGFuZCBBc3BlcmdlciBzeW5kcm9tZTwvdGl0bGU+PHNlY29uZGFyeS10aXRs
ZT5BdXRpc208L3NlY29uZGFyeS10aXRsZT48c2hvcnQtdGl0bGU+w5h5YW5lIGFuZCBCam9ydmF0
biAoMjAwNSk8L3Nob3J0LXRpdGxlPjwvdGl0bGVzPjxwZXJpb2RpY2FsPjxmdWxsLXRpdGxlPkF1
dGlzbTwvZnVsbC10aXRsZT48YWJici0xPkF1dGlzbTwvYWJici0xPjwvcGVyaW9kaWNhbD48cGFn
ZXM+ODMtOTQ8L3BhZ2VzPjx2b2x1bWU+OTwvdm9sdW1lPjxudW1iZXI+MTwvbnVtYmVyPjxrZXl3
b3Jkcz48a2V5d29yZD5Bc3BlcmdlciBTeW5kcm9tZTwva2V5d29yZD48a2V5d29yZD5BdXRpc3Rp
YyBEaXNvcmRlcjwva2V5d29yZD48a2V5d29yZD5TbGVlcCBEaXNvcmRlcnM8L2tleXdvcmQ+PGtl
eXdvcmQ+QWRvbGVzY2VuY2U8L2tleXdvcmQ+PGtleXdvcmQ+QWR1bHQ8L2tleXdvcmQ+PGtleXdv
cmQ+Q29ycmVsYXRpb24gQ29lZmZpY2llbnQ8L2tleXdvcmQ+PGtleXdvcmQ+RGlhcmllczwva2V5
d29yZD48a2V5d29yZD5GZW1hbGU8L2tleXdvcmQ+PGtleXdvcmQ+TWFsZTwva2V5d29yZD48a2V5
d29yZD5Ob3J3YXk8L2tleXdvcmQ+PGtleXdvcmQ+UHJvc3BlY3RpdmUgU3R1ZGllczwva2V5d29y
ZD48a2V5d29yZD5RdWVzdGlvbm5haXJlczwva2V5d29yZD48a2V5d29yZD5SZXRyb3NwZWN0aXZl
IERlc2lnbjwva2V5d29yZD48a2V5d29yZD5TY2FsZXM8L2tleXdvcmQ+PGtleXdvcmQ+UG9seXNv
bW5vZ3JhcGh5PC9rZXl3b3JkPjxrZXl3b3JkPkh1bWFuPC9rZXl3b3JkPjwva2V5d29yZHM+PGRh
dGVzPjx5ZWFyPjIwMDU8L3llYXI+PC9kYXRlcz48cHViLWxvY2F0aW9uPlRob3VzYW5kIE9ha3Ms
IENhbGlmb3JuaWE8L3B1Yi1sb2NhdGlvbj48cHVibGlzaGVyPlNhZ2UgUHVibGljYXRpb25zIElu
Yy48L3B1Ymxpc2hlcj48aXNibj4xMzYyLTM2MTM8L2lzYm4+PGFjY2Vzc2lvbi1udW0+MTA2NTE3
NTk2LiBMYW5ndWFnZTogRW5nbGlzaC4gRW50cnkgRGF0ZTogMjAwNTA5MjMuIFJldmlzaW9uIERh
dGU6IDIwMjAwNzA4LiBQdWJsaWNhdGlvbiBUeXBlOiBKb3VybmFsIEFydGljbGU8L2FjY2Vzc2lv
bi1udW0+PGxhYmVsPklEMjU8L2xhYmVsPjx1cmxzPjxyZWxhdGVkLXVybHM+PHVybD5odHRwczov
L3NlYXJjaC5lYnNjb2hvc3QuY29tL2xvZ2luLmFzcHg/ZGlyZWN0PXRydWUmYW1wO0F1dGhUeXBl
PWlwLHNoaWImYW1wO2RiPWpsaCZhbXA7QU49MTA2NTE3NTk2JmFtcDtzaXRlPWVob3N0LWxpdmUm
YW1wO3Njb3BlPXNpdGUmYW1wO2N1c3RpZD1zODQ1NDQ1MTwvdXJsPjx1cmw+aHR0cHM6Ly9vdmlk
c3Aub3ZpZC5jb20vb3ZpZHdlYi5jZ2k/VD1KUyZhbXA7Q1NDPVkmYW1wO05FV1M9TiZhbXA7UEFH
RT1mdWxsdGV4dCZhbXA7RD1lbWVkOSZhbXA7QU49NDAyMDE5MzE8L3VybD48dXJsPmh0dHBzOi8v
dWNsLW5ldy1wcmltby5ob3N0ZWQuZXhsaWJyaXNncm91cC5jb20vb3BlbnVybC9VQ0wvVUNMX1ZV
Mj9zaWQ9T1ZJRDplbWJhc2UmYW1wO2lkPXBtaWQ6MTU2MTgyNjQmYW1wO2lkPWRvaToxMC4xMTc3
JTJGMTM2MjM2MTMwNTA0OTAzMSZhbXA7aXNzbj0xMzYyLTM2MTMmYW1wO2lzYm49JmFtcDt2b2x1
bWU9OSZhbXA7aXNzdWU9MSZhbXA7c3BhZ2U9ODMmYW1wO3BhZ2VzPTgzLTk0JmFtcDtkYXRlPTIw
MDUmYW1wO3RpdGxlPUF1dGlzbSZhbXA7YXRpdGxlPVNsZWVwK2Rpc3R1cmJhbmNlcytpbithZG9s
ZXNjZW50cythbmQreW91bmcrYWR1bHRzK3dpdGgrYXV0aXNtK2FuZCtBc3BlcmdlcitzeW5kcm9t
ZSZhbXA7YXVsYXN0PU95YW5lPC91cmw+PC9yZWxhdGVkLXVybHM+PC91cmxzPjxlbGVjdHJvbmlj
LXJlc291cmNlLW51bT4xMC4xMTc3LzEzNjIzNjEzMDUwNDkwMzE8L2VsZWN0cm9uaWMtcmVzb3Vy
Y2UtbnVtPjxyZW1vdGUtZGF0YWJhc2UtbmFtZT5DSU5BSEwgUGx1czwvcmVtb3RlLWRhdGFiYXNl
LW5hbWU+PHJlbW90ZS1kYXRhYmFzZS1wcm92aWRlcj5FQlNDT2hvc3Q8L3JlbW90ZS1kYXRhYmFz
ZS1wcm92aWRlcj48cmVzZWFyY2gtbm90ZXM+ZGlhcnkgKHAvcykrYWN0aWdyYXBoeTwvcmVzZWFy
Y2gtbm90ZXM+PC9yZWNvcmQ+PC9DaXRlPjwvRW5kTm90ZT5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7DmHlhbmU8L0F1dGhvcj48WWVh
cj4yMDA1PC9ZZWFyPjxSZWNOdW0+MTU1Mzc8L1JlY051bT48RGlzcGxheVRleHQ+w5h5YW5lIGFu
ZCBCam9ydmF0biAoMjAwNSk8L0Rpc3BsYXlUZXh0PjxyZWNvcmQ+PHJlYy1udW1iZXI+MTU1Mzc8
L3JlYy1udW1iZXI+PGZvcmVpZ24ta2V5cz48a2V5IGFwcD0iRU4iIGRiLWlkPSJhd2RhZXJlcHVm
d3p6bGVlc3g3NWF2dnFmMHQ5emF3ZnZkOWYiIHRpbWVzdGFtcD0iMTY4MDA4NDcwMSIgZ3VpZD0i
OWNlM2M3MGUtZjE4MS00ZjQ1LWEwYTQtZDNiZjFlYTU2OTA5Ij4xNTUzNzwva2V5PjwvZm9yZWln
bi1rZXlzPjxyZWYtdHlwZSBuYW1lPSJKb3VybmFsIEFydGljbGUiPjE3PC9yZWYtdHlwZT48Y29u
dHJpYnV0b3JzPjxhdXRob3JzPjxhdXRob3I+w5h5YW5lLCBOLiBNLiBGLjwvYXV0aG9yPjxhdXRo
b3I+QmpvcnZhdG4sIEIuPC9hdXRob3I+PC9hdXRob3JzPjwvY29udHJpYnV0b3JzPjxhdXRoLWFk
ZHJlc3M+VW5pdmVyc2l0eSBvZiBCZXJnZW4sIE5vcndheTwvYXV0aC1hZGRyZXNzPjx0aXRsZXM+
PHRpdGxlPlNsZWVwIGRpc3R1cmJhbmNlcyBpbiBhZG9sZXNjZW50cyBhbmQgeW91bmcgYWR1bHRz
IHdpdGggYXV0aXNtIGFuZCBBc3BlcmdlciBzeW5kcm9tZTwvdGl0bGU+PHNlY29uZGFyeS10aXRs
ZT5BdXRpc208L3NlY29uZGFyeS10aXRsZT48c2hvcnQtdGl0bGU+w5h5YW5lIGFuZCBCam9ydmF0
biAoMjAwNSk8L3Nob3J0LXRpdGxlPjwvdGl0bGVzPjxwZXJpb2RpY2FsPjxmdWxsLXRpdGxlPkF1
dGlzbTwvZnVsbC10aXRsZT48YWJici0xPkF1dGlzbTwvYWJici0xPjwvcGVyaW9kaWNhbD48cGFn
ZXM+ODMtOTQ8L3BhZ2VzPjx2b2x1bWU+OTwvdm9sdW1lPjxudW1iZXI+MTwvbnVtYmVyPjxrZXl3
b3Jkcz48a2V5d29yZD5Bc3BlcmdlciBTeW5kcm9tZTwva2V5d29yZD48a2V5d29yZD5BdXRpc3Rp
YyBEaXNvcmRlcjwva2V5d29yZD48a2V5d29yZD5TbGVlcCBEaXNvcmRlcnM8L2tleXdvcmQ+PGtl
eXdvcmQ+QWRvbGVzY2VuY2U8L2tleXdvcmQ+PGtleXdvcmQ+QWR1bHQ8L2tleXdvcmQ+PGtleXdv
cmQ+Q29ycmVsYXRpb24gQ29lZmZpY2llbnQ8L2tleXdvcmQ+PGtleXdvcmQ+RGlhcmllczwva2V5
d29yZD48a2V5d29yZD5GZW1hbGU8L2tleXdvcmQ+PGtleXdvcmQ+TWFsZTwva2V5d29yZD48a2V5
d29yZD5Ob3J3YXk8L2tleXdvcmQ+PGtleXdvcmQ+UHJvc3BlY3RpdmUgU3R1ZGllczwva2V5d29y
ZD48a2V5d29yZD5RdWVzdGlvbm5haXJlczwva2V5d29yZD48a2V5d29yZD5SZXRyb3NwZWN0aXZl
IERlc2lnbjwva2V5d29yZD48a2V5d29yZD5TY2FsZXM8L2tleXdvcmQ+PGtleXdvcmQ+UG9seXNv
bW5vZ3JhcGh5PC9rZXl3b3JkPjxrZXl3b3JkPkh1bWFuPC9rZXl3b3JkPjwva2V5d29yZHM+PGRh
dGVzPjx5ZWFyPjIwMDU8L3llYXI+PC9kYXRlcz48cHViLWxvY2F0aW9uPlRob3VzYW5kIE9ha3Ms
IENhbGlmb3JuaWE8L3B1Yi1sb2NhdGlvbj48cHVibGlzaGVyPlNhZ2UgUHVibGljYXRpb25zIElu
Yy48L3B1Ymxpc2hlcj48aXNibj4xMzYyLTM2MTM8L2lzYm4+PGFjY2Vzc2lvbi1udW0+MTA2NTE3
NTk2LiBMYW5ndWFnZTogRW5nbGlzaC4gRW50cnkgRGF0ZTogMjAwNTA5MjMuIFJldmlzaW9uIERh
dGU6IDIwMjAwNzA4LiBQdWJsaWNhdGlvbiBUeXBlOiBKb3VybmFsIEFydGljbGU8L2FjY2Vzc2lv
bi1udW0+PGxhYmVsPklEMjU8L2xhYmVsPjx1cmxzPjxyZWxhdGVkLXVybHM+PHVybD5odHRwczov
L3NlYXJjaC5lYnNjb2hvc3QuY29tL2xvZ2luLmFzcHg/ZGlyZWN0PXRydWUmYW1wO0F1dGhUeXBl
PWlwLHNoaWImYW1wO2RiPWpsaCZhbXA7QU49MTA2NTE3NTk2JmFtcDtzaXRlPWVob3N0LWxpdmUm
YW1wO3Njb3BlPXNpdGUmYW1wO2N1c3RpZD1zODQ1NDQ1MTwvdXJsPjx1cmw+aHR0cHM6Ly9vdmlk
c3Aub3ZpZC5jb20vb3ZpZHdlYi5jZ2k/VD1KUyZhbXA7Q1NDPVkmYW1wO05FV1M9TiZhbXA7UEFH
RT1mdWxsdGV4dCZhbXA7RD1lbWVkOSZhbXA7QU49NDAyMDE5MzE8L3VybD48dXJsPmh0dHBzOi8v
dWNsLW5ldy1wcmltby5ob3N0ZWQuZXhsaWJyaXNncm91cC5jb20vb3BlbnVybC9VQ0wvVUNMX1ZV
Mj9zaWQ9T1ZJRDplbWJhc2UmYW1wO2lkPXBtaWQ6MTU2MTgyNjQmYW1wO2lkPWRvaToxMC4xMTc3
JTJGMTM2MjM2MTMwNTA0OTAzMSZhbXA7aXNzbj0xMzYyLTM2MTMmYW1wO2lzYm49JmFtcDt2b2x1
bWU9OSZhbXA7aXNzdWU9MSZhbXA7c3BhZ2U9ODMmYW1wO3BhZ2VzPTgzLTk0JmFtcDtkYXRlPTIw
MDUmYW1wO3RpdGxlPUF1dGlzbSZhbXA7YXRpdGxlPVNsZWVwK2Rpc3R1cmJhbmNlcytpbithZG9s
ZXNjZW50cythbmQreW91bmcrYWR1bHRzK3dpdGgrYXV0aXNtK2FuZCtBc3BlcmdlcitzeW5kcm9t
ZSZhbXA7YXVsYXN0PU95YW5lPC91cmw+PC9yZWxhdGVkLXVybHM+PC91cmxzPjxlbGVjdHJvbmlj
LXJlc291cmNlLW51bT4xMC4xMTc3LzEzNjIzNjEzMDUwNDkwMzE8L2VsZWN0cm9uaWMtcmVzb3Vy
Y2UtbnVtPjxyZW1vdGUtZGF0YWJhc2UtbmFtZT5DSU5BSEwgUGx1czwvcmVtb3RlLWRhdGFiYXNl
LW5hbWU+PHJlbW90ZS1kYXRhYmFzZS1wcm92aWRlcj5FQlNDT2hvc3Q8L3JlbW90ZS1kYXRhYmFz
ZS1wcm92aWRlcj48cmVzZWFyY2gtbm90ZXM+ZGlhcnkgKHAvcykrYWN0aWdyYXBoeTwvcmVzZWFy
Y2gtbm90ZXM+PC9yZWNvcmQ+PC9DaXRlPjwvRW5kTm90ZT5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 w:hint="eastAsia"/>
                <w:noProof/>
                <w:kern w:val="0"/>
                <w:sz w:val="20"/>
                <w:szCs w:val="20"/>
              </w:rPr>
              <w:t>Ø</w:t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yane and Bjorvatn (2005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</w:tcPr>
          <w:p w14:paraId="682599AF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rway</w:t>
            </w:r>
          </w:p>
        </w:tc>
        <w:tc>
          <w:tcPr>
            <w:tcW w:w="1134" w:type="dxa"/>
            <w:shd w:val="clear" w:color="auto" w:fill="auto"/>
            <w:hideMark/>
          </w:tcPr>
          <w:p w14:paraId="0585B6E1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gridSpan w:val="2"/>
            <w:shd w:val="clear" w:color="auto" w:fill="auto"/>
            <w:hideMark/>
          </w:tcPr>
          <w:p w14:paraId="75C58338" w14:textId="4AEC0884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5 (3 self-reported daily record)</w:t>
            </w:r>
          </w:p>
        </w:tc>
        <w:tc>
          <w:tcPr>
            <w:tcW w:w="850" w:type="dxa"/>
            <w:shd w:val="clear" w:color="auto" w:fill="auto"/>
            <w:hideMark/>
          </w:tcPr>
          <w:p w14:paraId="3547DF00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4/1</w:t>
            </w:r>
          </w:p>
        </w:tc>
        <w:tc>
          <w:tcPr>
            <w:tcW w:w="1418" w:type="dxa"/>
            <w:shd w:val="clear" w:color="auto" w:fill="auto"/>
            <w:hideMark/>
          </w:tcPr>
          <w:p w14:paraId="2142CCF5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15.0-25.0 (19.6, -)</w:t>
            </w:r>
          </w:p>
        </w:tc>
        <w:tc>
          <w:tcPr>
            <w:tcW w:w="1985" w:type="dxa"/>
            <w:shd w:val="clear" w:color="auto" w:fill="auto"/>
            <w:hideMark/>
          </w:tcPr>
          <w:p w14:paraId="1ABD9132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Epilepsy (but not epileptic seizures during the study period)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7577FBDC" w14:textId="351AAB9E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1709" w:type="dxa"/>
            <w:shd w:val="clear" w:color="auto" w:fill="auto"/>
            <w:hideMark/>
          </w:tcPr>
          <w:p w14:paraId="170618D1" w14:textId="1E330744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</w:tr>
      <w:tr w:rsidR="00030D31" w:rsidRPr="00030D31" w14:paraId="5BD41C4D" w14:textId="77777777" w:rsidTr="00002D75">
        <w:trPr>
          <w:gridAfter w:val="1"/>
          <w:wAfter w:w="17" w:type="dxa"/>
          <w:trHeight w:val="20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E2E3E1" w14:textId="0F0DBF30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IdXJsYnVydDwvQXV0aG9yPjxZ
ZWFyPjE5OTQ8L1llYXI+PFJlY051bT4xNTk1NzwvUmVjTnVtPjxEaXNwbGF5VGV4dD5IdXJsYnVy
dCBldCBhbC4gKDE5OTQpPC9EaXNwbGF5VGV4dD48cmVjb3JkPjxyZWMtbnVtYmVyPjE1OTU3PC9y
ZWMtbnVtYmVyPjxmb3JlaWduLWtleXM+PGtleSBhcHA9IkVOIiBkYi1pZD0iYXdkYWVyZXB1Znd6
emxlZXN4NzVhdnZxZjB0OXphd2Z2ZDlmIiB0aW1lc3RhbXA9IjE2ODAwODU3ODciIGd1aWQ9ImQ2
NjlmY2E0LTgzOWEtNGY0Mi1iZDg4LTcwM2VjM2IyN2M3MiI+MTU5NTc8L2tleT48L2ZvcmVpZ24t
a2V5cz48cmVmLXR5cGUgbmFtZT0iSm91cm5hbCBBcnRpY2xlIj4xNzwvcmVmLXR5cGU+PGNvbnRy
aWJ1dG9ycz48YXV0aG9ycz48YXV0aG9yPkh1cmxidXJ0LCBSLjwvYXV0aG9yPjxhdXRob3I+SGFw
cGUsIEYuPC9hdXRob3I+PGF1dGhvcj5Gcml0aCwgVS48L2F1dGhvcj48L2F1dGhvcnM+PC9jb250
cmlidXRvcnM+PGF1dGgtYWRkcmVzcz5UJiN4RDtIdXJsYnVydCwgUi4gVC46IFUgTmV2YWRhLCBM
YXMgVmVnYXMsIFVTPC9hdXRoLWFkZHJlc3M+PHRpdGxlcz48dGl0bGU+U2FtcGxpbmcgdGhlIGZv
cm0gb2YgaW5uZXIgZXhwZXJpZW5jZSBpbiB0aHJlZSBhZHVsdHMgd2l0aCBBc3BlcmdlciBzeW5k
cm9tZTwvdGl0bGU+PHNlY29uZGFyeS10aXRsZT5Qc3ljaG9sb2dpY2FsIE1lZGljaW5lPC9zZWNv
bmRhcnktdGl0bGU+PHNob3J0LXRpdGxlPkh1cmxidXJ0IGV0IGFsLiAoMTk5NCk8L3Nob3J0LXRp
dGxlPjwvdGl0bGVzPjxwZXJpb2RpY2FsPjxmdWxsLXRpdGxlPlBzeWNob2xvZ2ljYWwgTWVkaWNp
bmU8L2Z1bGwtdGl0bGU+PGFiYnItMT5Qc3ljaG9sIE1lZDwvYWJici0xPjwvcGVyaW9kaWNhbD48
cGFnZXM+Mzg1LTM5NTwvcGFnZXM+PHZvbHVtZT4yNDwvdm9sdW1lPjxudW1iZXI+MjwvbnVtYmVy
PjxrZXl3b3Jkcz48a2V5d29yZD5zYW1wbGluZyB0ZWNobmlxdWUgZm9yIHN0dWR5IG9mIGlubmVy
IGV4cGVyaWVuY2VzLCBhZHVsdHMgd2l0aCBBc3BlcmdlciZhcG9zO3Mgc3luZHJvbWU8L2tleXdv
cmQ+PGtleXdvcmQ+KkF1dGlzbSBTcGVjdHJ1bSBEaXNvcmRlcnM8L2tleXdvcmQ+PGtleXdvcmQ+
TmV1cm9kZXZlbG9wbWVudGFsICZhbXA7IEF1dGlzbSBTcGVjdHJ1bSBEaXNvcmRlcnMgWzMyNTBd
PC9rZXl3b3JkPjxrZXl3b3JkPkFkYXB0YXRpb24sIFBzeWNob2xvZ2ljYWw8L2tleXdvcmQ+PGtl
eXdvcmQ+QWR1bHQ8L2tleXdvcmQ+PGtleXdvcmQ+QWZmZWN0aXZlIFN5bXB0b21zPC9rZXl3b3Jk
PjxrZXl3b3JkPkF1dGlzdGljIERpc29yZGVyPC9rZXl3b3JkPjxrZXl3b3JkPkF3YXJlbmVzczwv
a2V5d29yZD48a2V5d29yZD5IdW1hbnM8L2tleXdvcmQ+PGtleXdvcmQ+SW1hZ2luYXRpb248L2tl
eXdvcmQ+PGtleXdvcmQ+TWFsZTwva2V5d29yZD48a2V5d29yZD5QZXJzb25hbGl0eSBBc3Nlc3Nt
ZW50PC9rZXl3b3JkPjxrZXl3b3JkPlBzeWNob21ldHJpY3M8L2tleXdvcmQ+PGtleXdvcmQ+UmVw
cm9kdWNpYmlsaXR5IG9mIFJlc3VsdHM8L2tleXdvcmQ+PGtleXdvcmQ+U2ljayBSb2xlPC9rZXl3
b3JkPjxrZXl3b3JkPlNwZWVjaCBQZXJjZXB0aW9uPC9rZXl3b3JkPjxrZXl3b3JkPlZpc3VhbCBQ
ZXJjZXB0aW9uPC9rZXl3b3JkPjxrZXl3b3JkPkh1bWFuIEFkdWx0aG9vZCAoMTggeXJzICZhbXA7
IG9sZGVyKTwva2V5d29yZD48L2tleXdvcmRzPjxkYXRlcz48eWVhcj4xOTk0PC95ZWFyPjxwdWIt
ZGF0ZXM+PGRhdGU+TWF5PC9kYXRlPjwvcHViLWRhdGVzPjwvZGF0ZXM+PGlzYm4+MDAzMy0yOTE3
JiN4RDsxNDY5LTg5Nzg8L2lzYm4+PGFjY2Vzc2lvbi1udW0+MTk5NS0wMjA1NS0wMDE8L2FjY2Vz
c2lvbi1udW0+PGxhYmVsPklEMjY8L2xhYmVsPjx1cmxzPjxyZWxhdGVkLXVybHM+PHVybD5odHRw
czovL292aWRzcC5vdmlkLmNvbS9vdmlkd2ViLmNnaT9UPUpTJmFtcDtDU0M9WSZhbXA7TkVXUz1O
JmFtcDtQQUdFPWZ1bGx0ZXh0JmFtcDtEPXBzeWMzJmFtcDtBTj0xOTk1LTAyMDU1LTAwMTwvdXJs
Pjx1cmw+aHR0cHM6Ly91Y2wtbmV3LXByaW1vLmhvc3RlZC5leGxpYnJpc2dyb3VwLmNvbS9vcGVu
dXJsL1VDTC9VQ0xfVlUyP3NpZD1PVklEOnBzeWNkYiZhbXA7aWQ9cG1pZDomYW1wO2lkPWRvaTox
MC4xMDE3JTJGUzAwMzMyOTE3MDAwMjczNjcmYW1wO2lzc249MDAzMy0yOTE3JmFtcDtpc2JuPSZh
bXA7dm9sdW1lPTI0JmFtcDtpc3N1ZT0yJmFtcDtzcGFnZT0zODUmYW1wO3BhZ2VzPTM4NS0zOTUm
YW1wO2RhdGU9MTk5NCZhbXA7dGl0bGU9UHN5Y2hvbG9naWNhbCtNZWRpY2luZSZhbXA7YXRpdGxl
PVNhbXBsaW5nK3RoZStmb3JtK29mK2lubmVyK2V4cGVyaWVuY2UraW4rdGhyZWUrYWR1bHRzK3dp
dGgrQXNwZXJnZXIrc3luZHJvbWUuJmFtcDthdWxhc3Q9SHVybGJ1cnQ8L3VybD48dXJsPmh0dHBz
Oi8vd3d3LmNhbWJyaWRnZS5vcmcvY29yZS9qb3VybmFscy9wc3ljaG9sb2dpY2FsLW1lZGljaW5l
L2FydGljbGUvYWJzL3NhbXBsaW5nLXRoZS1mb3JtLW9mLWlubmVyLWV4cGVyaWVuY2UtaW4tdGhy
ZWUtYWR1bHRzLXdpdGgtYXNwZXJnZXItc3luZHJvbWUvNUY1NDkwNUIyMjlCOTlCMTQ2REEyRDY0
N0RCODAwQkE8L3VybD48L3JlbGF0ZWQtdXJscz48L3VybHM+PGVsZWN0cm9uaWMtcmVzb3VyY2Ut
bnVtPjEwLjEwMTcvUzAwMzMyOTE3MDAwMjczNjc8L2VsZWN0cm9uaWMtcmVzb3VyY2UtbnVtPjxy
ZW1vdGUtZGF0YWJhc2UtbmFtZT5BUEEgUHN5Y0luZm88L3JlbW90ZS1kYXRhYmFzZS1uYW1lPjxy
ZW1vdGUtZGF0YWJhc2UtcHJvdmlkZXI+T3ZpZCBUZWNobm9sb2dpZXM8L3JlbW90ZS1kYXRhYmFz
ZS1wcm92aWRlcj48cmVzZWFyY2gtbm90ZXM+c2lnbmFsPC9yZXNlYXJjaC1ub3Rlcz48bGFuZ3Vh
Z2U+RW5nbGlzaDwvbGFuZ3VhZ2U+PC9yZWNvcmQ+PC9DaXRlPjwvRW5kTm90ZT5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IdXJsYnVydDwvQXV0aG9yPjxZ
ZWFyPjE5OTQ8L1llYXI+PFJlY051bT4xNTk1NzwvUmVjTnVtPjxEaXNwbGF5VGV4dD5IdXJsYnVy
dCBldCBhbC4gKDE5OTQpPC9EaXNwbGF5VGV4dD48cmVjb3JkPjxyZWMtbnVtYmVyPjE1OTU3PC9y
ZWMtbnVtYmVyPjxmb3JlaWduLWtleXM+PGtleSBhcHA9IkVOIiBkYi1pZD0iYXdkYWVyZXB1Znd6
emxlZXN4NzVhdnZxZjB0OXphd2Z2ZDlmIiB0aW1lc3RhbXA9IjE2ODAwODU3ODciIGd1aWQ9ImQ2
NjlmY2E0LTgzOWEtNGY0Mi1iZDg4LTcwM2VjM2IyN2M3MiI+MTU5NTc8L2tleT48L2ZvcmVpZ24t
a2V5cz48cmVmLXR5cGUgbmFtZT0iSm91cm5hbCBBcnRpY2xlIj4xNzwvcmVmLXR5cGU+PGNvbnRy
aWJ1dG9ycz48YXV0aG9ycz48YXV0aG9yPkh1cmxidXJ0LCBSLjwvYXV0aG9yPjxhdXRob3I+SGFw
cGUsIEYuPC9hdXRob3I+PGF1dGhvcj5Gcml0aCwgVS48L2F1dGhvcj48L2F1dGhvcnM+PC9jb250
cmlidXRvcnM+PGF1dGgtYWRkcmVzcz5UJiN4RDtIdXJsYnVydCwgUi4gVC46IFUgTmV2YWRhLCBM
YXMgVmVnYXMsIFVTPC9hdXRoLWFkZHJlc3M+PHRpdGxlcz48dGl0bGU+U2FtcGxpbmcgdGhlIGZv
cm0gb2YgaW5uZXIgZXhwZXJpZW5jZSBpbiB0aHJlZSBhZHVsdHMgd2l0aCBBc3BlcmdlciBzeW5k
cm9tZTwvdGl0bGU+PHNlY29uZGFyeS10aXRsZT5Qc3ljaG9sb2dpY2FsIE1lZGljaW5lPC9zZWNv
bmRhcnktdGl0bGU+PHNob3J0LXRpdGxlPkh1cmxidXJ0IGV0IGFsLiAoMTk5NCk8L3Nob3J0LXRp
dGxlPjwvdGl0bGVzPjxwZXJpb2RpY2FsPjxmdWxsLXRpdGxlPlBzeWNob2xvZ2ljYWwgTWVkaWNp
bmU8L2Z1bGwtdGl0bGU+PGFiYnItMT5Qc3ljaG9sIE1lZDwvYWJici0xPjwvcGVyaW9kaWNhbD48
cGFnZXM+Mzg1LTM5NTwvcGFnZXM+PHZvbHVtZT4yNDwvdm9sdW1lPjxudW1iZXI+MjwvbnVtYmVy
PjxrZXl3b3Jkcz48a2V5d29yZD5zYW1wbGluZyB0ZWNobmlxdWUgZm9yIHN0dWR5IG9mIGlubmVy
IGV4cGVyaWVuY2VzLCBhZHVsdHMgd2l0aCBBc3BlcmdlciZhcG9zO3Mgc3luZHJvbWU8L2tleXdv
cmQ+PGtleXdvcmQ+KkF1dGlzbSBTcGVjdHJ1bSBEaXNvcmRlcnM8L2tleXdvcmQ+PGtleXdvcmQ+
TmV1cm9kZXZlbG9wbWVudGFsICZhbXA7IEF1dGlzbSBTcGVjdHJ1bSBEaXNvcmRlcnMgWzMyNTBd
PC9rZXl3b3JkPjxrZXl3b3JkPkFkYXB0YXRpb24sIFBzeWNob2xvZ2ljYWw8L2tleXdvcmQ+PGtl
eXdvcmQ+QWR1bHQ8L2tleXdvcmQ+PGtleXdvcmQ+QWZmZWN0aXZlIFN5bXB0b21zPC9rZXl3b3Jk
PjxrZXl3b3JkPkF1dGlzdGljIERpc29yZGVyPC9rZXl3b3JkPjxrZXl3b3JkPkF3YXJlbmVzczwv
a2V5d29yZD48a2V5d29yZD5IdW1hbnM8L2tleXdvcmQ+PGtleXdvcmQ+SW1hZ2luYXRpb248L2tl
eXdvcmQ+PGtleXdvcmQ+TWFsZTwva2V5d29yZD48a2V5d29yZD5QZXJzb25hbGl0eSBBc3Nlc3Nt
ZW50PC9rZXl3b3JkPjxrZXl3b3JkPlBzeWNob21ldHJpY3M8L2tleXdvcmQ+PGtleXdvcmQ+UmVw
cm9kdWNpYmlsaXR5IG9mIFJlc3VsdHM8L2tleXdvcmQ+PGtleXdvcmQ+U2ljayBSb2xlPC9rZXl3
b3JkPjxrZXl3b3JkPlNwZWVjaCBQZXJjZXB0aW9uPC9rZXl3b3JkPjxrZXl3b3JkPlZpc3VhbCBQ
ZXJjZXB0aW9uPC9rZXl3b3JkPjxrZXl3b3JkPkh1bWFuIEFkdWx0aG9vZCAoMTggeXJzICZhbXA7
IG9sZGVyKTwva2V5d29yZD48L2tleXdvcmRzPjxkYXRlcz48eWVhcj4xOTk0PC95ZWFyPjxwdWIt
ZGF0ZXM+PGRhdGU+TWF5PC9kYXRlPjwvcHViLWRhdGVzPjwvZGF0ZXM+PGlzYm4+MDAzMy0yOTE3
JiN4RDsxNDY5LTg5Nzg8L2lzYm4+PGFjY2Vzc2lvbi1udW0+MTk5NS0wMjA1NS0wMDE8L2FjY2Vz
c2lvbi1udW0+PGxhYmVsPklEMjY8L2xhYmVsPjx1cmxzPjxyZWxhdGVkLXVybHM+PHVybD5odHRw
czovL292aWRzcC5vdmlkLmNvbS9vdmlkd2ViLmNnaT9UPUpTJmFtcDtDU0M9WSZhbXA7TkVXUz1O
JmFtcDtQQUdFPWZ1bGx0ZXh0JmFtcDtEPXBzeWMzJmFtcDtBTj0xOTk1LTAyMDU1LTAwMTwvdXJs
Pjx1cmw+aHR0cHM6Ly91Y2wtbmV3LXByaW1vLmhvc3RlZC5leGxpYnJpc2dyb3VwLmNvbS9vcGVu
dXJsL1VDTC9VQ0xfVlUyP3NpZD1PVklEOnBzeWNkYiZhbXA7aWQ9cG1pZDomYW1wO2lkPWRvaTox
MC4xMDE3JTJGUzAwMzMyOTE3MDAwMjczNjcmYW1wO2lzc249MDAzMy0yOTE3JmFtcDtpc2JuPSZh
bXA7dm9sdW1lPTI0JmFtcDtpc3N1ZT0yJmFtcDtzcGFnZT0zODUmYW1wO3BhZ2VzPTM4NS0zOTUm
YW1wO2RhdGU9MTk5NCZhbXA7dGl0bGU9UHN5Y2hvbG9naWNhbCtNZWRpY2luZSZhbXA7YXRpdGxl
PVNhbXBsaW5nK3RoZStmb3JtK29mK2lubmVyK2V4cGVyaWVuY2UraW4rdGhyZWUrYWR1bHRzK3dp
dGgrQXNwZXJnZXIrc3luZHJvbWUuJmFtcDthdWxhc3Q9SHVybGJ1cnQ8L3VybD48dXJsPmh0dHBz
Oi8vd3d3LmNhbWJyaWRnZS5vcmcvY29yZS9qb3VybmFscy9wc3ljaG9sb2dpY2FsLW1lZGljaW5l
L2FydGljbGUvYWJzL3NhbXBsaW5nLXRoZS1mb3JtLW9mLWlubmVyLWV4cGVyaWVuY2UtaW4tdGhy
ZWUtYWR1bHRzLXdpdGgtYXNwZXJnZXItc3luZHJvbWUvNUY1NDkwNUIyMjlCOTlCMTQ2REEyRDY0
N0RCODAwQkE8L3VybD48L3JlbGF0ZWQtdXJscz48L3VybHM+PGVsZWN0cm9uaWMtcmVzb3VyY2Ut
bnVtPjEwLjEwMTcvUzAwMzMyOTE3MDAwMjczNjc8L2VsZWN0cm9uaWMtcmVzb3VyY2UtbnVtPjxy
ZW1vdGUtZGF0YWJhc2UtbmFtZT5BUEEgUHN5Y0luZm88L3JlbW90ZS1kYXRhYmFzZS1uYW1lPjxy
ZW1vdGUtZGF0YWJhc2UtcHJvdmlkZXI+T3ZpZCBUZWNobm9sb2dpZXM8L3JlbW90ZS1kYXRhYmFz
ZS1wcm92aWRlcj48cmVzZWFyY2gtbm90ZXM+c2lnbmFsPC9yZXNlYXJjaC1ub3Rlcz48bGFuZ3Vh
Z2U+RW5nbGlzaDwvbGFuZ3VhZ2U+PC9yZWNvcmQ+PC9DaXRlPjwvRW5kTm90ZT5=
</w:fldData>
              </w:fldCha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030D31">
              <w:rPr>
                <w:rFonts w:eastAsia="DengXian"/>
                <w:kern w:val="0"/>
                <w:sz w:val="20"/>
                <w:szCs w:val="20"/>
              </w:rPr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030D31">
              <w:rPr>
                <w:rFonts w:eastAsia="DengXian"/>
                <w:noProof/>
                <w:kern w:val="0"/>
                <w:sz w:val="20"/>
                <w:szCs w:val="20"/>
              </w:rPr>
              <w:t>Hurlburt et al. (1994)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14D287F" w14:textId="5227168A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817706B" w14:textId="075450A6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Inner experience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6640A25E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A1E6C2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3/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1E8EEB" w14:textId="77777777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24.0-34.0 (27.7, 5.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5DC388" w14:textId="3985EE88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41232367" w14:textId="4D4147F4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i/>
                <w:iCs/>
                <w:kern w:val="0"/>
                <w:sz w:val="20"/>
                <w:szCs w:val="20"/>
              </w:rPr>
              <w:t>M</w:t>
            </w:r>
            <w:r w:rsidRPr="00030D31">
              <w:rPr>
                <w:rFonts w:eastAsia="DengXian"/>
                <w:kern w:val="0"/>
                <w:sz w:val="20"/>
                <w:szCs w:val="20"/>
              </w:rPr>
              <w:t>=100.67 (90-102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C120EF1" w14:textId="740D82A8" w:rsidR="004D6F86" w:rsidRPr="00030D31" w:rsidRDefault="004D6F86" w:rsidP="004D6F86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030D31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</w:tr>
    </w:tbl>
    <w:p w14:paraId="77D312E1" w14:textId="212B5A18" w:rsidR="00E727B2" w:rsidRPr="00030D31" w:rsidRDefault="00E727B2" w:rsidP="00EF051C">
      <w:pPr>
        <w:jc w:val="left"/>
        <w:rPr>
          <w:sz w:val="20"/>
          <w:szCs w:val="20"/>
        </w:rPr>
      </w:pPr>
      <w:r w:rsidRPr="00030D31">
        <w:rPr>
          <w:i/>
          <w:iCs/>
          <w:sz w:val="20"/>
          <w:szCs w:val="20"/>
        </w:rPr>
        <w:t>Note</w:t>
      </w:r>
      <w:r w:rsidR="00207E8A" w:rsidRPr="00030D31">
        <w:rPr>
          <w:sz w:val="20"/>
          <w:szCs w:val="20"/>
        </w:rPr>
        <w:t>.</w:t>
      </w:r>
      <w:r w:rsidRPr="00030D31">
        <w:rPr>
          <w:sz w:val="20"/>
          <w:szCs w:val="20"/>
        </w:rPr>
        <w:t xml:space="preserve"> Studies consisting at least partly of the same individuals are </w:t>
      </w:r>
      <w:r w:rsidR="00207E8A" w:rsidRPr="00030D31">
        <w:rPr>
          <w:sz w:val="20"/>
          <w:szCs w:val="20"/>
        </w:rPr>
        <w:t>in same row.</w:t>
      </w:r>
    </w:p>
    <w:p w14:paraId="42CC2542" w14:textId="2E7DAB28" w:rsidR="00EF051C" w:rsidRPr="00030D31" w:rsidRDefault="00002D75" w:rsidP="00EF051C">
      <w:pPr>
        <w:widowControl/>
        <w:jc w:val="left"/>
        <w:rPr>
          <w:rFonts w:eastAsia="宋体"/>
          <w:kern w:val="0"/>
          <w:sz w:val="20"/>
          <w:szCs w:val="20"/>
        </w:rPr>
      </w:pPr>
      <w:r w:rsidRPr="00030D31">
        <w:rPr>
          <w:sz w:val="20"/>
          <w:szCs w:val="20"/>
        </w:rPr>
        <w:t xml:space="preserve">*Aims are categorised into five groups: </w:t>
      </w:r>
      <w:r w:rsidR="00CB2C5F" w:rsidRPr="00030D31">
        <w:rPr>
          <w:sz w:val="20"/>
          <w:szCs w:val="20"/>
        </w:rPr>
        <w:t xml:space="preserve">1. Affect/emotion; 2. Social experiences; 3. </w:t>
      </w:r>
      <w:r w:rsidRPr="00030D31">
        <w:rPr>
          <w:rFonts w:eastAsia="宋体"/>
          <w:kern w:val="0"/>
          <w:sz w:val="20"/>
          <w:szCs w:val="20"/>
        </w:rPr>
        <w:t>Mental health conditions; 4. Sleeping problems; 5. Feasibility of Ecological momentary assessment.</w:t>
      </w:r>
      <w:r w:rsidR="00AA0995" w:rsidRPr="00030D31">
        <w:rPr>
          <w:rFonts w:eastAsia="宋体"/>
          <w:kern w:val="0"/>
          <w:sz w:val="20"/>
          <w:szCs w:val="20"/>
        </w:rPr>
        <w:t xml:space="preserve"> Studies aims that do not fit in all five groups were stated specifically. </w:t>
      </w:r>
    </w:p>
    <w:p w14:paraId="593E1113" w14:textId="1A82F398" w:rsidR="00EF051C" w:rsidRPr="00030D31" w:rsidRDefault="00EF051C" w:rsidP="00EF051C">
      <w:pPr>
        <w:widowControl/>
        <w:jc w:val="left"/>
        <w:rPr>
          <w:sz w:val="20"/>
          <w:szCs w:val="20"/>
        </w:rPr>
      </w:pPr>
      <w:r w:rsidRPr="00030D31">
        <w:rPr>
          <w:rFonts w:eastAsia="宋体"/>
          <w:kern w:val="0"/>
          <w:sz w:val="20"/>
          <w:szCs w:val="20"/>
          <w:vertAlign w:val="superscript"/>
        </w:rPr>
        <w:t>1</w:t>
      </w:r>
      <w:r w:rsidR="00AA0995" w:rsidRPr="00030D31">
        <w:rPr>
          <w:sz w:val="20"/>
          <w:szCs w:val="20"/>
        </w:rPr>
        <w:t>Autism Diagnostic Observation Schedule, second version</w:t>
      </w:r>
      <w:r w:rsidRPr="00030D31">
        <w:rPr>
          <w:sz w:val="20"/>
          <w:szCs w:val="20"/>
        </w:rPr>
        <w:t xml:space="preserve"> </w:t>
      </w:r>
      <w:r w:rsidRPr="00030D31">
        <w:rPr>
          <w:sz w:val="20"/>
          <w:szCs w:val="20"/>
        </w:rPr>
        <w:fldChar w:fldCharType="begin"/>
      </w:r>
      <w:r w:rsidRPr="00030D31">
        <w:rPr>
          <w:sz w:val="20"/>
          <w:szCs w:val="20"/>
        </w:rPr>
        <w:instrText xml:space="preserve"> ADDIN EN.CITE &lt;EndNote&gt;&lt;Cite&gt;&lt;Author&gt;Lord&lt;/Author&gt;&lt;Year&gt;2012&lt;/Year&gt;&lt;RecNum&gt;14579&lt;/RecNum&gt;&lt;DisplayText&gt;(Lord et al., 2012)&lt;/DisplayText&gt;&lt;record&gt;&lt;rec-number&gt;14579&lt;/rec-number&gt;&lt;foreign-keys&gt;&lt;key app="EN" db-id="awdaerepufwzzleesx75avvqf0t9zawfvd9f" timestamp="1676745895" guid="90169456-c220-4471-876d-cd72a1804ada"&gt;14579&lt;/key&gt;&lt;/foreign-keys&gt;&lt;ref-type name="Book"&gt;6&lt;/ref-type&gt;&lt;contributors&gt;&lt;authors&gt;&lt;author&gt;Lord, Catherine&lt;/author&gt;&lt;author&gt;Rutter, M&lt;/author&gt;&lt;author&gt;DiLavore, P&lt;/author&gt;&lt;author&gt;Risi, S&lt;/author&gt;&lt;author&gt;Gotham, K&lt;/author&gt;&lt;author&gt;Bishop, S&lt;/author&gt;&lt;/authors&gt;&lt;/contributors&gt;&lt;titles&gt;&lt;title&gt;Autism Diagnostic Observation Schedule, Second Edition&lt;/title&gt;&lt;/titles&gt;&lt;dates&gt;&lt;year&gt;2012&lt;/year&gt;&lt;/dates&gt;&lt;publisher&gt;Torrence, CA: Western Psychological Services&lt;/publisher&gt;&lt;urls&gt;&lt;/urls&gt;&lt;/record&gt;&lt;/Cite&gt;&lt;/EndNote&gt;</w:instrText>
      </w:r>
      <w:r w:rsidRPr="00030D31">
        <w:rPr>
          <w:sz w:val="20"/>
          <w:szCs w:val="20"/>
        </w:rPr>
        <w:fldChar w:fldCharType="separate"/>
      </w:r>
      <w:r w:rsidRPr="00030D31">
        <w:rPr>
          <w:noProof/>
          <w:sz w:val="20"/>
          <w:szCs w:val="20"/>
        </w:rPr>
        <w:t>(Lord et al., 2012)</w:t>
      </w:r>
      <w:r w:rsidRPr="00030D31">
        <w:rPr>
          <w:sz w:val="20"/>
          <w:szCs w:val="20"/>
        </w:rPr>
        <w:fldChar w:fldCharType="end"/>
      </w:r>
      <w:r w:rsidRPr="00030D31">
        <w:rPr>
          <w:sz w:val="20"/>
          <w:szCs w:val="20"/>
        </w:rPr>
        <w:t xml:space="preserve">, </w:t>
      </w:r>
      <w:r w:rsidRPr="00030D31">
        <w:rPr>
          <w:sz w:val="20"/>
          <w:szCs w:val="20"/>
          <w:vertAlign w:val="superscript"/>
        </w:rPr>
        <w:t>2</w:t>
      </w:r>
      <w:r w:rsidR="00AA0995" w:rsidRPr="00030D31">
        <w:rPr>
          <w:sz w:val="20"/>
          <w:szCs w:val="20"/>
        </w:rPr>
        <w:t xml:space="preserve">Social Communication Questionnaire </w:t>
      </w:r>
      <w:r w:rsidRPr="00030D31">
        <w:rPr>
          <w:sz w:val="20"/>
          <w:szCs w:val="20"/>
        </w:rPr>
        <w:fldChar w:fldCharType="begin"/>
      </w:r>
      <w:r w:rsidR="00BE7941" w:rsidRPr="00030D31">
        <w:rPr>
          <w:sz w:val="20"/>
          <w:szCs w:val="20"/>
        </w:rPr>
        <w:instrText xml:space="preserve"> ADDIN EN.CITE &lt;EndNote&gt;&lt;Cite&gt;&lt;Author&gt;Rutter&lt;/Author&gt;&lt;Year&gt;2003&lt;/Year&gt;&lt;RecNum&gt;17749&lt;/RecNum&gt;&lt;DisplayText&gt;(Rutter, Bailey, et al., 2003)&lt;/DisplayText&gt;&lt;record&gt;&lt;rec-number&gt;17749&lt;/rec-number&gt;&lt;foreign-keys&gt;&lt;key app="EN" db-id="awdaerepufwzzleesx75avvqf0t9zawfvd9f" timestamp="1689927480" guid="abc1587a-e0bc-43b7-917a-e669b77509ad"&gt;17749&lt;/key&gt;&lt;/foreign-keys&gt;&lt;ref-type name="Book"&gt;6&lt;/ref-type&gt;&lt;contributors&gt;&lt;authors&gt;&lt;author&gt;Rutter, M&lt;/author&gt;&lt;author&gt;Bailey, A&lt;/author&gt;&lt;author&gt;Lord, C&lt;/author&gt;&lt;/authors&gt;&lt;/contributors&gt;&lt;titles&gt;&lt;title&gt;The Social Communication Questionnaire: Manual&lt;/title&gt;&lt;/titles&gt;&lt;dates&gt;&lt;year&gt;2003&lt;/year&gt;&lt;/dates&gt;&lt;publisher&gt;Los Angeles, CA: Western Psychological Services&lt;/publisher&gt;&lt;urls&gt;&lt;/urls&gt;&lt;/record&gt;&lt;/Cite&gt;&lt;/EndNote&gt;</w:instrText>
      </w:r>
      <w:r w:rsidRPr="00030D31">
        <w:rPr>
          <w:sz w:val="20"/>
          <w:szCs w:val="20"/>
        </w:rPr>
        <w:fldChar w:fldCharType="separate"/>
      </w:r>
      <w:r w:rsidR="00BE7941" w:rsidRPr="00030D31">
        <w:rPr>
          <w:noProof/>
          <w:sz w:val="20"/>
          <w:szCs w:val="20"/>
        </w:rPr>
        <w:t>(Rutter, Bailey, et al., 2003)</w:t>
      </w:r>
      <w:r w:rsidRPr="00030D31">
        <w:rPr>
          <w:sz w:val="20"/>
          <w:szCs w:val="20"/>
        </w:rPr>
        <w:fldChar w:fldCharType="end"/>
      </w:r>
      <w:r w:rsidRPr="00030D31">
        <w:rPr>
          <w:sz w:val="20"/>
          <w:szCs w:val="20"/>
        </w:rPr>
        <w:t xml:space="preserve">, </w:t>
      </w:r>
      <w:r w:rsidRPr="00030D31">
        <w:rPr>
          <w:sz w:val="20"/>
          <w:szCs w:val="20"/>
          <w:vertAlign w:val="superscript"/>
        </w:rPr>
        <w:t>3</w:t>
      </w:r>
      <w:r w:rsidR="00980B3B" w:rsidRPr="00030D31">
        <w:rPr>
          <w:sz w:val="20"/>
          <w:szCs w:val="20"/>
        </w:rPr>
        <w:t>Autism Diagnostic Interview</w:t>
      </w:r>
      <w:r w:rsidR="00BE7941" w:rsidRPr="00030D31">
        <w:rPr>
          <w:sz w:val="20"/>
          <w:szCs w:val="20"/>
        </w:rPr>
        <w:t xml:space="preserve"> </w:t>
      </w:r>
      <w:r w:rsidR="00BE7941" w:rsidRPr="00030D31">
        <w:rPr>
          <w:sz w:val="20"/>
          <w:szCs w:val="20"/>
        </w:rPr>
        <w:fldChar w:fldCharType="begin"/>
      </w:r>
      <w:r w:rsidR="00A073F4" w:rsidRPr="00030D31">
        <w:rPr>
          <w:sz w:val="20"/>
          <w:szCs w:val="20"/>
        </w:rPr>
        <w:instrText xml:space="preserve"> ADDIN EN.CITE &lt;EndNote&gt;&lt;Cite&gt;&lt;Author&gt;Rutter&lt;/Author&gt;&lt;Year&gt;2003&lt;/Year&gt;&lt;RecNum&gt;18091&lt;/RecNum&gt;&lt;DisplayText&gt;(Lord et al., 1994; Rutter, Le Couteur, et al., 2003)&lt;/DisplayText&gt;&lt;record&gt;&lt;rec-number&gt;18091&lt;/rec-number&gt;&lt;foreign-keys&gt;&lt;key app="EN" db-id="awdaerepufwzzleesx75avvqf0t9zawfvd9f" timestamp="1722778898" guid="7c59cc54-fc65-4b42-bb78-b37d266de590"&gt;18091&lt;/key&gt;&lt;/foreign-keys&gt;&lt;ref-type name="Book"&gt;6&lt;/ref-type&gt;&lt;contributors&gt;&lt;authors&gt;&lt;author&gt;Rutter, M&lt;/author&gt;&lt;author&gt;Le Couteur, A&lt;/author&gt;&lt;author&gt;Lord, C&lt;/author&gt;&lt;/authors&gt;&lt;/contributors&gt;&lt;titles&gt;&lt;title&gt;Autism diagnostic interview-Revised manual&lt;/title&gt;&lt;/titles&gt;&lt;dates&gt;&lt;year&gt;2003&lt;/year&gt;&lt;/dates&gt;&lt;publisher&gt;Los Angeles, CA: Western Psychological Services&lt;/publisher&gt;&lt;urls&gt;&lt;/urls&gt;&lt;/record&gt;&lt;/Cite&gt;&lt;Cite&gt;&lt;Author&gt;Lord&lt;/Author&gt;&lt;Year&gt;1994&lt;/Year&gt;&lt;RecNum&gt;18092&lt;/RecNum&gt;&lt;record&gt;&lt;rec-number&gt;18092&lt;/rec-number&gt;&lt;foreign-keys&gt;&lt;key app="EN" db-id="awdaerepufwzzleesx75avvqf0t9zawfvd9f" timestamp="1722779426" guid="db52cb81-17fd-47bf-85b7-445dd7a7ff7d"&gt;18092&lt;/key&gt;&lt;/foreign-keys&gt;&lt;ref-type name="Journal Article"&gt;17&lt;/ref-type&gt;&lt;contributors&gt;&lt;authors&gt;&lt;author&gt;Lord, Catherine&lt;/author&gt;&lt;author&gt;Rutter, Michael&lt;/author&gt;&lt;author&gt;Le Couteur, Ann&lt;/author&gt;&lt;/authors&gt;&lt;/contributors&gt;&lt;titles&gt;&lt;title&gt;Autism Diagnostic Interview-Revised: a revised version of a diagnostic interview for caregivers of individuals with possible pervasive developmental disorders&lt;/title&gt;&lt;secondary-title&gt;Journal of autism and developmental disorders&lt;/secondary-title&gt;&lt;/titles&gt;&lt;periodical&gt;&lt;full-title&gt;Journal of Autism and Developmental Disorders&lt;/full-title&gt;&lt;/periodical&gt;&lt;pages&gt;659-685&lt;/pages&gt;&lt;volume&gt;24&lt;/volume&gt;&lt;number&gt;5&lt;/number&gt;&lt;dates&gt;&lt;year&gt;1994&lt;/year&gt;&lt;/dates&gt;&lt;isbn&gt;0162-3257&lt;/isbn&gt;&lt;urls&gt;&lt;/urls&gt;&lt;electronic-resource-num&gt;10.1007/BF02172145&lt;/electronic-resource-num&gt;&lt;/record&gt;&lt;/Cite&gt;&lt;/EndNote&gt;</w:instrText>
      </w:r>
      <w:r w:rsidR="00BE7941" w:rsidRPr="00030D31">
        <w:rPr>
          <w:sz w:val="20"/>
          <w:szCs w:val="20"/>
        </w:rPr>
        <w:fldChar w:fldCharType="separate"/>
      </w:r>
      <w:r w:rsidR="0043512C" w:rsidRPr="00030D31">
        <w:rPr>
          <w:noProof/>
          <w:sz w:val="20"/>
          <w:szCs w:val="20"/>
        </w:rPr>
        <w:t>(Lord et al., 1994; Rutter, Le Couteur, et al., 2003)</w:t>
      </w:r>
      <w:r w:rsidR="00BE7941" w:rsidRPr="00030D31">
        <w:rPr>
          <w:sz w:val="20"/>
          <w:szCs w:val="20"/>
        </w:rPr>
        <w:fldChar w:fldCharType="end"/>
      </w:r>
      <w:r w:rsidR="00980B3B" w:rsidRPr="00030D31">
        <w:rPr>
          <w:sz w:val="20"/>
          <w:szCs w:val="20"/>
        </w:rPr>
        <w:t xml:space="preserve">, </w:t>
      </w:r>
      <w:r w:rsidR="00BE7941" w:rsidRPr="00030D31">
        <w:rPr>
          <w:sz w:val="20"/>
          <w:szCs w:val="20"/>
          <w:vertAlign w:val="superscript"/>
        </w:rPr>
        <w:t>4</w:t>
      </w:r>
      <w:r w:rsidR="00AA0995" w:rsidRPr="00030D31">
        <w:rPr>
          <w:sz w:val="20"/>
          <w:szCs w:val="20"/>
        </w:rPr>
        <w:t xml:space="preserve">Autism Quotient-10 </w:t>
      </w:r>
      <w:r w:rsidRPr="00030D31">
        <w:rPr>
          <w:sz w:val="20"/>
          <w:szCs w:val="20"/>
        </w:rPr>
        <w:fldChar w:fldCharType="begin">
          <w:fldData xml:space="preserve">PEVuZE5vdGU+PENpdGU+PEF1dGhvcj5BbGxpc29uPC9BdXRob3I+PFllYXI+MjAxMjwvWWVhcj48
UmVjTnVtPjE3NzUyPC9SZWNOdW0+PERpc3BsYXlUZXh0PihBbGxpc29uIGV0IGFsLiwgMjAxMjsg
QmFyb24tQ29oZW4gZXQgYWwuLCAyMDAxKTwvRGlzcGxheVRleHQ+PHJlY29yZD48cmVjLW51bWJl
cj4xNzc1MjwvcmVjLW51bWJlcj48Zm9yZWlnbi1rZXlzPjxrZXkgYXBwPSJFTiIgZGItaWQ9ImF3
ZGFlcmVwdWZ3enpsZWVzeDc1YXZ2cWYwdDl6YXdmdmQ5ZiIgdGltZXN0YW1wPSIxNjg5OTI4MDEx
IiBndWlkPSI5YTdhZDc4My1kMTE3LTQ2NzItOGEzMy1jNGE5OTQ0YjJlYjYiPjE3NzUyPC9rZXk+
PC9mb3JlaWduLWtleXM+PHJlZi10eXBlIG5hbWU9IkpvdXJuYWwgQXJ0aWNsZSI+MTc8L3JlZi10
eXBlPjxjb250cmlidXRvcnM+PGF1dGhvcnM+PGF1dGhvcj5BbGxpc29uLCBDYXJyaWU8L2F1dGhv
cj48YXV0aG9yPkF1eWV1bmcsIEJvbm5pZTwvYXV0aG9yPjxhdXRob3I+QmFyb24tQ29oZW4sIFNp
bW9uPC9hdXRob3I+PC9hdXRob3JzPjwvY29udHJpYnV0b3JzPjx0aXRsZXM+PHRpdGxlPlRvd2Fy
ZCBCcmllZiDigJxSZWQgRmxhZ3PigJ0gZm9yIEF1dGlzbSBTY3JlZW5pbmc6IFRoZSBTaG9ydCBB
dXRpc20gU3BlY3RydW0gUXVvdGllbnQgYW5kIHRoZSBTaG9ydCBRdWFudGl0YXRpdmUgQ2hlY2ts
aXN0IGluIDEsMDAwIENhc2VzIGFuZCAzLDAwMCBDb250cm9sczwvdGl0bGU+PHNlY29uZGFyeS10
aXRsZT5Kb3VybmFsIG9mIHRoZSBBbWVyaWNhbiBBY2FkZW15IG9mIENoaWxkICZhbXA7IEFkb2xl
c2NlbnQgUHN5Y2hpYXRyeTwvc2Vjb25kYXJ5LXRpdGxlPjwvdGl0bGVzPjxwZXJpb2RpY2FsPjxm
dWxsLXRpdGxlPkpvdXJuYWwgb2YgdGhlIEFtZXJpY2FuIEFjYWRlbXkgb2YgQ2hpbGQgJmFtcDsg
QWRvbGVzY2VudCBQc3ljaGlhdHJ5PC9mdWxsLXRpdGxlPjxhYmJyLTE+SiBBbSBBY2FkIENoaWxk
IEFkb2xlc2MgUHN5Y2hpYXRyeTwvYWJici0xPjwvcGVyaW9kaWNhbD48cGFnZXM+MjAyLTIxMjwv
cGFnZXM+PHZvbHVtZT41MTwvdm9sdW1lPjxudW1iZXI+MjwvbnVtYmVyPjxrZXl3b3Jkcz48a2V5
d29yZD5hdXRpc20gc3BlY3RydW0gY29uZGl0aW9uczwva2V5d29yZD48a2V5d29yZD5yZWQgZmxh
Z3M8L2tleXdvcmQ+PGtleXdvcmQ+cmVmZXJyYWw8L2tleXdvcmQ+PGtleXdvcmQ+c2NyZWVuaW5n
PC9rZXl3b3JkPjxrZXl3b3JkPnF1ZXN0aW9ubmFpcmVzPC9rZXl3b3JkPjwva2V5d29yZHM+PGRh
dGVzPjx5ZWFyPjIwMTI8L3llYXI+PHB1Yi1kYXRlcz48ZGF0ZT4yMDEyLzAyLzAxLzwvZGF0ZT48
L3B1Yi1kYXRlcz48L2RhdGVzPjxpc2JuPjA4OTAtODU2NzwvaXNibj48dXJscz48cmVsYXRlZC11
cmxzPjx1cmw+aHR0cHM6Ly93d3cuc2NpZW5jZWRpcmVjdC5jb20vc2NpZW5jZS9hcnRpY2xlL3Bp
aS9TMDg5MDg1NjcxMTAxMDMzMTwvdXJsPjwvcmVsYXRlZC11cmxzPjwvdXJscz48ZWxlY3Ryb25p
Yy1yZXNvdXJjZS1udW0+MTAuMTAxNi9qLmphYWMuMjAxMS4xMS4wMDM8L2VsZWN0cm9uaWMtcmVz
b3VyY2UtbnVtPjwvcmVjb3JkPjwvQ2l0ZT48Q2l0ZT48QXV0aG9yPkJhcm9uLUNvaGVuPC9BdXRo
b3I+PFllYXI+MjAwMTwvWWVhcj48UmVjTnVtPjE3NzUwPC9SZWNOdW0+PHJlY29yZD48cmVjLW51
bWJlcj4xNzc1MDwvcmVjLW51bWJlcj48Zm9yZWlnbi1rZXlzPjxrZXkgYXBwPSJFTiIgZGItaWQ9
ImF3ZGFlcmVwdWZ3enpsZWVzeDc1YXZ2cWYwdDl6YXdmdmQ5ZiIgdGltZXN0YW1wPSIxNjg5OTI3
ODIwIiBndWlkPSJkMDJiMmQ0Ny03NjEwLTRhODYtYjFmMy0wMzkxOTMyOGI2MDQiPjE3NzUwPC9r
ZXk+PC9mb3JlaWduLWtleXM+PHJlZi10eXBlIG5hbWU9IkpvdXJuYWwgQXJ0aWNsZSI+MTc8L3Jl
Zi10eXBlPjxjb250cmlidXRvcnM+PGF1dGhvcnM+PGF1dGhvcj5CYXJvbi1Db2hlbiwgU2ltb248
L2F1dGhvcj48YXV0aG9yPldoZWVsd3JpZ2h0LCBTYWxseTwvYXV0aG9yPjxhdXRob3I+U2tpbm5l
ciwgUmljaGFyZDwvYXV0aG9yPjxhdXRob3I+TWFydGluLCBKb2FubmU8L2F1dGhvcj48YXV0aG9y
PkNsdWJsZXksIEVtbWE8L2F1dGhvcj48L2F1dGhvcnM+PC9jb250cmlidXRvcnM+PHRpdGxlcz48
dGl0bGU+VGhlIGF1dGlzbS1zcGVjdHJ1bSBxdW90aWVudCAoQVEpOiBFdmlkZW5jZSBmcm9tIGFz
cGVyZ2VyIHN5bmRyb21lL2hpZ2gtZnVuY3Rpb25pbmcgYXV0aXNtLCBtYWxlc2FuZCBmZW1hbGVz
LCBzY2llbnRpc3RzIGFuZCBtYXRoZW1hdGljaWFuczwvdGl0bGU+PHNlY29uZGFyeS10aXRsZT5K
b3VybmFsIG9mIGF1dGlzbSBhbmQgZGV2ZWxvcG1lbnRhbCBkaXNvcmRlcnM8L3NlY29uZGFyeS10
aXRsZT48L3RpdGxlcz48cGVyaW9kaWNhbD48ZnVsbC10aXRsZT5Kb3VybmFsIG9mIEF1dGlzbSBh
bmQgRGV2ZWxvcG1lbnRhbCBEaXNvcmRlcnM8L2Z1bGwtdGl0bGU+PC9wZXJpb2RpY2FsPjxwYWdl
cz41LTE3PC9wYWdlcz48dm9sdW1lPjMxPC92b2x1bWU+PGRhdGVzPjx5ZWFyPjIwMDE8L3llYXI+
PC9kYXRlcz48aXNibj4wMTYyLTMyNTc8L2lzYm4+PHVybHM+PC91cmxzPjxlbGVjdHJvbmljLXJl
c291cmNlLW51bT4xMC4xMDIzL0E6MTAwNTY1MzQxMTQ3MTwvZWxlY3Ryb25pYy1yZXNvdXJjZS1u
dW0+PC9yZWNvcmQ+PC9DaXRlPjwvRW5kTm90ZT4A
</w:fldData>
        </w:fldChar>
      </w:r>
      <w:r w:rsidR="0097305E" w:rsidRPr="00030D31">
        <w:rPr>
          <w:sz w:val="20"/>
          <w:szCs w:val="20"/>
        </w:rPr>
        <w:instrText xml:space="preserve"> ADDIN EN.CITE </w:instrText>
      </w:r>
      <w:r w:rsidR="0097305E" w:rsidRPr="00030D31">
        <w:rPr>
          <w:sz w:val="20"/>
          <w:szCs w:val="20"/>
        </w:rPr>
        <w:fldChar w:fldCharType="begin">
          <w:fldData xml:space="preserve">PEVuZE5vdGU+PENpdGU+PEF1dGhvcj5BbGxpc29uPC9BdXRob3I+PFllYXI+MjAxMjwvWWVhcj48
UmVjTnVtPjE3NzUyPC9SZWNOdW0+PERpc3BsYXlUZXh0PihBbGxpc29uIGV0IGFsLiwgMjAxMjsg
QmFyb24tQ29oZW4gZXQgYWwuLCAyMDAxKTwvRGlzcGxheVRleHQ+PHJlY29yZD48cmVjLW51bWJl
cj4xNzc1MjwvcmVjLW51bWJlcj48Zm9yZWlnbi1rZXlzPjxrZXkgYXBwPSJFTiIgZGItaWQ9ImF3
ZGFlcmVwdWZ3enpsZWVzeDc1YXZ2cWYwdDl6YXdmdmQ5ZiIgdGltZXN0YW1wPSIxNjg5OTI4MDEx
IiBndWlkPSI5YTdhZDc4My1kMTE3LTQ2NzItOGEzMy1jNGE5OTQ0YjJlYjYiPjE3NzUyPC9rZXk+
PC9mb3JlaWduLWtleXM+PHJlZi10eXBlIG5hbWU9IkpvdXJuYWwgQXJ0aWNsZSI+MTc8L3JlZi10
eXBlPjxjb250cmlidXRvcnM+PGF1dGhvcnM+PGF1dGhvcj5BbGxpc29uLCBDYXJyaWU8L2F1dGhv
cj48YXV0aG9yPkF1eWV1bmcsIEJvbm5pZTwvYXV0aG9yPjxhdXRob3I+QmFyb24tQ29oZW4sIFNp
bW9uPC9hdXRob3I+PC9hdXRob3JzPjwvY29udHJpYnV0b3JzPjx0aXRsZXM+PHRpdGxlPlRvd2Fy
ZCBCcmllZiDigJxSZWQgRmxhZ3PigJ0gZm9yIEF1dGlzbSBTY3JlZW5pbmc6IFRoZSBTaG9ydCBB
dXRpc20gU3BlY3RydW0gUXVvdGllbnQgYW5kIHRoZSBTaG9ydCBRdWFudGl0YXRpdmUgQ2hlY2ts
aXN0IGluIDEsMDAwIENhc2VzIGFuZCAzLDAwMCBDb250cm9sczwvdGl0bGU+PHNlY29uZGFyeS10
aXRsZT5Kb3VybmFsIG9mIHRoZSBBbWVyaWNhbiBBY2FkZW15IG9mIENoaWxkICZhbXA7IEFkb2xl
c2NlbnQgUHN5Y2hpYXRyeTwvc2Vjb25kYXJ5LXRpdGxlPjwvdGl0bGVzPjxwZXJpb2RpY2FsPjxm
dWxsLXRpdGxlPkpvdXJuYWwgb2YgdGhlIEFtZXJpY2FuIEFjYWRlbXkgb2YgQ2hpbGQgJmFtcDsg
QWRvbGVzY2VudCBQc3ljaGlhdHJ5PC9mdWxsLXRpdGxlPjxhYmJyLTE+SiBBbSBBY2FkIENoaWxk
IEFkb2xlc2MgUHN5Y2hpYXRyeTwvYWJici0xPjwvcGVyaW9kaWNhbD48cGFnZXM+MjAyLTIxMjwv
cGFnZXM+PHZvbHVtZT41MTwvdm9sdW1lPjxudW1iZXI+MjwvbnVtYmVyPjxrZXl3b3Jkcz48a2V5
d29yZD5hdXRpc20gc3BlY3RydW0gY29uZGl0aW9uczwva2V5d29yZD48a2V5d29yZD5yZWQgZmxh
Z3M8L2tleXdvcmQ+PGtleXdvcmQ+cmVmZXJyYWw8L2tleXdvcmQ+PGtleXdvcmQ+c2NyZWVuaW5n
PC9rZXl3b3JkPjxrZXl3b3JkPnF1ZXN0aW9ubmFpcmVzPC9rZXl3b3JkPjwva2V5d29yZHM+PGRh
dGVzPjx5ZWFyPjIwMTI8L3llYXI+PHB1Yi1kYXRlcz48ZGF0ZT4yMDEyLzAyLzAxLzwvZGF0ZT48
L3B1Yi1kYXRlcz48L2RhdGVzPjxpc2JuPjA4OTAtODU2NzwvaXNibj48dXJscz48cmVsYXRlZC11
cmxzPjx1cmw+aHR0cHM6Ly93d3cuc2NpZW5jZWRpcmVjdC5jb20vc2NpZW5jZS9hcnRpY2xlL3Bp
aS9TMDg5MDg1NjcxMTAxMDMzMTwvdXJsPjwvcmVsYXRlZC11cmxzPjwvdXJscz48ZWxlY3Ryb25p
Yy1yZXNvdXJjZS1udW0+MTAuMTAxNi9qLmphYWMuMjAxMS4xMS4wMDM8L2VsZWN0cm9uaWMtcmVz
b3VyY2UtbnVtPjwvcmVjb3JkPjwvQ2l0ZT48Q2l0ZT48QXV0aG9yPkJhcm9uLUNvaGVuPC9BdXRo
b3I+PFllYXI+MjAwMTwvWWVhcj48UmVjTnVtPjE3NzUwPC9SZWNOdW0+PHJlY29yZD48cmVjLW51
bWJlcj4xNzc1MDwvcmVjLW51bWJlcj48Zm9yZWlnbi1rZXlzPjxrZXkgYXBwPSJFTiIgZGItaWQ9
ImF3ZGFlcmVwdWZ3enpsZWVzeDc1YXZ2cWYwdDl6YXdmdmQ5ZiIgdGltZXN0YW1wPSIxNjg5OTI3
ODIwIiBndWlkPSJkMDJiMmQ0Ny03NjEwLTRhODYtYjFmMy0wMzkxOTMyOGI2MDQiPjE3NzUwPC9r
ZXk+PC9mb3JlaWduLWtleXM+PHJlZi10eXBlIG5hbWU9IkpvdXJuYWwgQXJ0aWNsZSI+MTc8L3Jl
Zi10eXBlPjxjb250cmlidXRvcnM+PGF1dGhvcnM+PGF1dGhvcj5CYXJvbi1Db2hlbiwgU2ltb248
L2F1dGhvcj48YXV0aG9yPldoZWVsd3JpZ2h0LCBTYWxseTwvYXV0aG9yPjxhdXRob3I+U2tpbm5l
ciwgUmljaGFyZDwvYXV0aG9yPjxhdXRob3I+TWFydGluLCBKb2FubmU8L2F1dGhvcj48YXV0aG9y
PkNsdWJsZXksIEVtbWE8L2F1dGhvcj48L2F1dGhvcnM+PC9jb250cmlidXRvcnM+PHRpdGxlcz48
dGl0bGU+VGhlIGF1dGlzbS1zcGVjdHJ1bSBxdW90aWVudCAoQVEpOiBFdmlkZW5jZSBmcm9tIGFz
cGVyZ2VyIHN5bmRyb21lL2hpZ2gtZnVuY3Rpb25pbmcgYXV0aXNtLCBtYWxlc2FuZCBmZW1hbGVz
LCBzY2llbnRpc3RzIGFuZCBtYXRoZW1hdGljaWFuczwvdGl0bGU+PHNlY29uZGFyeS10aXRsZT5K
b3VybmFsIG9mIGF1dGlzbSBhbmQgZGV2ZWxvcG1lbnRhbCBkaXNvcmRlcnM8L3NlY29uZGFyeS10
aXRsZT48L3RpdGxlcz48cGVyaW9kaWNhbD48ZnVsbC10aXRsZT5Kb3VybmFsIG9mIEF1dGlzbSBh
bmQgRGV2ZWxvcG1lbnRhbCBEaXNvcmRlcnM8L2Z1bGwtdGl0bGU+PC9wZXJpb2RpY2FsPjxwYWdl
cz41LTE3PC9wYWdlcz48dm9sdW1lPjMxPC92b2x1bWU+PGRhdGVzPjx5ZWFyPjIwMDE8L3llYXI+
PC9kYXRlcz48aXNibj4wMTYyLTMyNTc8L2lzYm4+PHVybHM+PC91cmxzPjxlbGVjdHJvbmljLXJl
c291cmNlLW51bT4xMC4xMDIzL0E6MTAwNTY1MzQxMTQ3MTwvZWxlY3Ryb25pYy1yZXNvdXJjZS1u
dW0+PC9yZWNvcmQ+PC9DaXRlPjwvRW5kTm90ZT4A
</w:fldData>
        </w:fldChar>
      </w:r>
      <w:r w:rsidR="0097305E" w:rsidRPr="00030D31">
        <w:rPr>
          <w:sz w:val="20"/>
          <w:szCs w:val="20"/>
        </w:rPr>
        <w:instrText xml:space="preserve"> ADDIN EN.CITE.DATA </w:instrText>
      </w:r>
      <w:r w:rsidR="0097305E" w:rsidRPr="00030D31">
        <w:rPr>
          <w:sz w:val="20"/>
          <w:szCs w:val="20"/>
        </w:rPr>
      </w:r>
      <w:r w:rsidR="0097305E" w:rsidRPr="00030D31">
        <w:rPr>
          <w:sz w:val="20"/>
          <w:szCs w:val="20"/>
        </w:rPr>
        <w:fldChar w:fldCharType="end"/>
      </w:r>
      <w:r w:rsidRPr="00030D31">
        <w:rPr>
          <w:sz w:val="20"/>
          <w:szCs w:val="20"/>
        </w:rPr>
      </w:r>
      <w:r w:rsidRPr="00030D31">
        <w:rPr>
          <w:sz w:val="20"/>
          <w:szCs w:val="20"/>
        </w:rPr>
        <w:fldChar w:fldCharType="separate"/>
      </w:r>
      <w:r w:rsidRPr="00030D31">
        <w:rPr>
          <w:noProof/>
          <w:sz w:val="20"/>
          <w:szCs w:val="20"/>
        </w:rPr>
        <w:t>(Allison et al., 2012; Baron-Cohen et al., 2001)</w:t>
      </w:r>
      <w:r w:rsidRPr="00030D31">
        <w:rPr>
          <w:sz w:val="20"/>
          <w:szCs w:val="20"/>
        </w:rPr>
        <w:fldChar w:fldCharType="end"/>
      </w:r>
      <w:r w:rsidRPr="00030D31">
        <w:rPr>
          <w:sz w:val="20"/>
          <w:szCs w:val="20"/>
        </w:rPr>
        <w:t xml:space="preserve">, </w:t>
      </w:r>
      <w:r w:rsidR="00BE7941" w:rsidRPr="00030D31">
        <w:rPr>
          <w:sz w:val="20"/>
          <w:szCs w:val="20"/>
          <w:vertAlign w:val="superscript"/>
        </w:rPr>
        <w:t>5</w:t>
      </w:r>
      <w:r w:rsidR="00BE7941" w:rsidRPr="00030D31">
        <w:rPr>
          <w:sz w:val="20"/>
          <w:szCs w:val="20"/>
        </w:rPr>
        <w:t xml:space="preserve">Autism Spectrum Quotient </w:t>
      </w:r>
      <w:r w:rsidR="00BE7941" w:rsidRPr="00030D31">
        <w:rPr>
          <w:sz w:val="20"/>
          <w:szCs w:val="20"/>
        </w:rPr>
        <w:fldChar w:fldCharType="begin"/>
      </w:r>
      <w:r w:rsidR="00BE7941" w:rsidRPr="00030D31">
        <w:rPr>
          <w:sz w:val="20"/>
          <w:szCs w:val="20"/>
        </w:rPr>
        <w:instrText xml:space="preserve"> ADDIN EN.CITE &lt;EndNote&gt;&lt;Cite&gt;&lt;Author&gt;Hoekstra&lt;/Author&gt;&lt;Year&gt;2011&lt;/Year&gt;&lt;RecNum&gt;17753&lt;/RecNum&gt;&lt;DisplayText&gt;(Hoekstra et al., 2011)&lt;/DisplayText&gt;&lt;record&gt;&lt;rec-number&gt;17753&lt;/rec-number&gt;&lt;foreign-keys&gt;&lt;key app="EN" db-id="awdaerepufwzzleesx75avvqf0t9zawfvd9f" timestamp="1689928090" guid="00562474-df78-4ebf-8d65-74c6639ca555"&gt;17753&lt;/key&gt;&lt;/foreign-keys&gt;&lt;ref-type name="Journal Article"&gt;17&lt;/ref-type&gt;&lt;contributors&gt;&lt;authors&gt;&lt;author&gt;Hoekstra, Rosa A&lt;/author&gt;&lt;author&gt;Vinkhuyzen, Anna AE&lt;/author&gt;&lt;author&gt;Wheelwright, Sally&lt;/author&gt;&lt;author&gt;Bartels, Meike&lt;/author&gt;&lt;author&gt;Boomsma, Dorret I&lt;/author&gt;&lt;author&gt;Baron-Cohen, Simon&lt;/author&gt;&lt;author&gt;Posthuma, Danielle&lt;/author&gt;&lt;author&gt;Van Der Sluis, Sophie&lt;/author&gt;&lt;/authors&gt;&lt;/contributors&gt;&lt;titles&gt;&lt;title&gt;The construction and validation of an abridged version of the autism-spectrum quotient (AQ-Short)&lt;/title&gt;&lt;secondary-title&gt;Journal of autism and developmental disorders&lt;/secondary-title&gt;&lt;/titles&gt;&lt;periodical&gt;&lt;full-title&gt;Journal of Autism and Developmental Disorders&lt;/full-title&gt;&lt;/periodical&gt;&lt;pages&gt;589-596&lt;/pages&gt;&lt;volume&gt;41&lt;/volume&gt;&lt;dates&gt;&lt;year&gt;2011&lt;/year&gt;&lt;/dates&gt;&lt;isbn&gt;0162-3257&lt;/isbn&gt;&lt;urls&gt;&lt;/urls&gt;&lt;electronic-resource-num&gt;10.1007/s10803-010-1073-0&lt;/electronic-resource-num&gt;&lt;/record&gt;&lt;/Cite&gt;&lt;/EndNote&gt;</w:instrText>
      </w:r>
      <w:r w:rsidR="00BE7941" w:rsidRPr="00030D31">
        <w:rPr>
          <w:sz w:val="20"/>
          <w:szCs w:val="20"/>
        </w:rPr>
        <w:fldChar w:fldCharType="separate"/>
      </w:r>
      <w:r w:rsidR="00BE7941" w:rsidRPr="00030D31">
        <w:rPr>
          <w:noProof/>
          <w:sz w:val="20"/>
          <w:szCs w:val="20"/>
        </w:rPr>
        <w:t>(Hoekstra et al., 2011)</w:t>
      </w:r>
      <w:r w:rsidR="00BE7941" w:rsidRPr="00030D31">
        <w:rPr>
          <w:sz w:val="20"/>
          <w:szCs w:val="20"/>
        </w:rPr>
        <w:fldChar w:fldCharType="end"/>
      </w:r>
      <w:r w:rsidR="00BE7941" w:rsidRPr="00030D31">
        <w:rPr>
          <w:sz w:val="20"/>
          <w:szCs w:val="20"/>
        </w:rPr>
        <w:t xml:space="preserve">, </w:t>
      </w:r>
      <w:r w:rsidR="00BE7941" w:rsidRPr="00030D31">
        <w:rPr>
          <w:sz w:val="20"/>
          <w:szCs w:val="20"/>
          <w:vertAlign w:val="superscript"/>
        </w:rPr>
        <w:t>6</w:t>
      </w:r>
      <w:r w:rsidR="00AA0995" w:rsidRPr="00030D31">
        <w:rPr>
          <w:sz w:val="20"/>
          <w:szCs w:val="20"/>
        </w:rPr>
        <w:t xml:space="preserve">Autism </w:t>
      </w:r>
      <w:r w:rsidRPr="00030D31">
        <w:rPr>
          <w:sz w:val="20"/>
          <w:szCs w:val="20"/>
        </w:rPr>
        <w:t>Q</w:t>
      </w:r>
      <w:r w:rsidR="00AA0995" w:rsidRPr="00030D31">
        <w:rPr>
          <w:sz w:val="20"/>
          <w:szCs w:val="20"/>
        </w:rPr>
        <w:t>uotient</w:t>
      </w:r>
      <w:r w:rsidRPr="00030D31">
        <w:rPr>
          <w:sz w:val="20"/>
          <w:szCs w:val="20"/>
        </w:rPr>
        <w:t xml:space="preserve"> </w:t>
      </w:r>
      <w:r w:rsidRPr="00030D31">
        <w:rPr>
          <w:sz w:val="20"/>
          <w:szCs w:val="20"/>
        </w:rPr>
        <w:fldChar w:fldCharType="begin"/>
      </w:r>
      <w:r w:rsidRPr="00030D31">
        <w:rPr>
          <w:sz w:val="20"/>
          <w:szCs w:val="20"/>
        </w:rPr>
        <w:instrText xml:space="preserve"> ADDIN EN.CITE &lt;EndNote&gt;&lt;Cite&gt;&lt;Author&gt;Baron-Cohen&lt;/Author&gt;&lt;Year&gt;2001&lt;/Year&gt;&lt;RecNum&gt;17750&lt;/RecNum&gt;&lt;DisplayText&gt;(Baron-Cohen et al., 2001)&lt;/DisplayText&gt;&lt;record&gt;&lt;rec-number&gt;17750&lt;/rec-number&gt;&lt;foreign-keys&gt;&lt;key app="EN" db-id="awdaerepufwzzleesx75avvqf0t9zawfvd9f" timestamp="1689927820" guid="d02b2d47-7610-4a86-b1f3-03919328b604"&gt;17750&lt;/key&gt;&lt;/foreign-keys&gt;&lt;ref-type name="Journal Article"&gt;17&lt;/ref-type&gt;&lt;contributors&gt;&lt;authors&gt;&lt;author&gt;Baron-Cohen, Simon&lt;/author&gt;&lt;author&gt;Wheelwright, Sally&lt;/author&gt;&lt;author&gt;Skinner, Richard&lt;/author&gt;&lt;author&gt;Martin, Joanne&lt;/author&gt;&lt;author&gt;Clubley, Emma&lt;/author&gt;&lt;/authors&gt;&lt;/contributors&gt;&lt;titles&gt;&lt;title&gt;The autism-spectrum quotient (AQ): Evidence from asperger syndrome/high-functioning autism, malesand females, scientists and mathematicians&lt;/title&gt;&lt;secondary-title&gt;Journal of autism and developmental disorders&lt;/secondary-title&gt;&lt;/titles&gt;&lt;periodical&gt;&lt;full-title&gt;Journal of Autism and Developmental Disorders&lt;/full-title&gt;&lt;/periodical&gt;&lt;pages&gt;5-17&lt;/pages&gt;&lt;volume&gt;31&lt;/volume&gt;&lt;dates&gt;&lt;year&gt;2001&lt;/year&gt;&lt;/dates&gt;&lt;isbn&gt;0162-3257&lt;/isbn&gt;&lt;urls&gt;&lt;/urls&gt;&lt;electronic-resource-num&gt;10.1023/A:1005653411471&lt;/electronic-resource-num&gt;&lt;/record&gt;&lt;/Cite&gt;&lt;/EndNote&gt;</w:instrText>
      </w:r>
      <w:r w:rsidRPr="00030D31">
        <w:rPr>
          <w:sz w:val="20"/>
          <w:szCs w:val="20"/>
        </w:rPr>
        <w:fldChar w:fldCharType="separate"/>
      </w:r>
      <w:r w:rsidRPr="00030D31">
        <w:rPr>
          <w:noProof/>
          <w:sz w:val="20"/>
          <w:szCs w:val="20"/>
        </w:rPr>
        <w:t>(Baron-Cohen et al., 2001)</w:t>
      </w:r>
      <w:r w:rsidRPr="00030D31">
        <w:rPr>
          <w:sz w:val="20"/>
          <w:szCs w:val="20"/>
        </w:rPr>
        <w:fldChar w:fldCharType="end"/>
      </w:r>
      <w:r w:rsidRPr="00030D31">
        <w:rPr>
          <w:sz w:val="20"/>
          <w:szCs w:val="20"/>
        </w:rPr>
        <w:t xml:space="preserve">, </w:t>
      </w:r>
      <w:r w:rsidR="00BE7941" w:rsidRPr="00030D31">
        <w:rPr>
          <w:sz w:val="20"/>
          <w:szCs w:val="20"/>
          <w:vertAlign w:val="superscript"/>
        </w:rPr>
        <w:t>7</w:t>
      </w:r>
      <w:r w:rsidR="00225326" w:rsidRPr="00030D31">
        <w:rPr>
          <w:sz w:val="20"/>
          <w:szCs w:val="20"/>
        </w:rPr>
        <w:t>Conners Comprehensive Rating Scale</w:t>
      </w:r>
      <w:r w:rsidRPr="00030D31">
        <w:rPr>
          <w:sz w:val="20"/>
          <w:szCs w:val="20"/>
        </w:rPr>
        <w:t xml:space="preserve"> </w:t>
      </w:r>
      <w:r w:rsidRPr="00030D31">
        <w:rPr>
          <w:sz w:val="20"/>
          <w:szCs w:val="20"/>
        </w:rPr>
        <w:fldChar w:fldCharType="begin"/>
      </w:r>
      <w:r w:rsidR="00D66124" w:rsidRPr="00030D31">
        <w:rPr>
          <w:sz w:val="20"/>
          <w:szCs w:val="20"/>
        </w:rPr>
        <w:instrText xml:space="preserve"> ADDIN EN.CITE &lt;EndNote&gt;&lt;Cite&gt;&lt;Author&gt;Conners&lt;/Author&gt;&lt;Year&gt;2008&lt;/Year&gt;&lt;RecNum&gt;17754&lt;/RecNum&gt;&lt;DisplayText&gt;(Conners, 2008)&lt;/DisplayText&gt;&lt;record&gt;&lt;rec-number&gt;17754&lt;/rec-number&gt;&lt;foreign-keys&gt;&lt;key app="EN" db-id="awdaerepufwzzleesx75avvqf0t9zawfvd9f" timestamp="1689928311" guid="362cda85-af73-438a-8943-355dc947804d"&gt;17754&lt;/key&gt;&lt;/foreign-keys&gt;&lt;ref-type name="Book"&gt;6&lt;/ref-type&gt;&lt;contributors&gt;&lt;authors&gt;&lt;author&gt;Conners, C Keith&lt;/author&gt;&lt;/authors&gt;&lt;/contributors&gt;&lt;titles&gt;&lt;title&gt;Conners comprehensive behavior rating scales: Manual&lt;/title&gt;&lt;/titles&gt;&lt;dates&gt;&lt;year&gt;2008&lt;/year&gt;&lt;/dates&gt;&lt;publisher&gt;Toronto: Multi-Health Systems&lt;/publisher&gt;&lt;urls&gt;&lt;/urls&gt;&lt;/record&gt;&lt;/Cite&gt;&lt;/EndNote&gt;</w:instrText>
      </w:r>
      <w:r w:rsidRPr="00030D31">
        <w:rPr>
          <w:sz w:val="20"/>
          <w:szCs w:val="20"/>
        </w:rPr>
        <w:fldChar w:fldCharType="separate"/>
      </w:r>
      <w:r w:rsidRPr="00030D31">
        <w:rPr>
          <w:noProof/>
          <w:sz w:val="20"/>
          <w:szCs w:val="20"/>
        </w:rPr>
        <w:t>(Conners, 2008)</w:t>
      </w:r>
      <w:r w:rsidRPr="00030D31">
        <w:rPr>
          <w:sz w:val="20"/>
          <w:szCs w:val="20"/>
        </w:rPr>
        <w:fldChar w:fldCharType="end"/>
      </w:r>
      <w:r w:rsidRPr="00030D31">
        <w:rPr>
          <w:sz w:val="20"/>
          <w:szCs w:val="20"/>
        </w:rPr>
        <w:t xml:space="preserve">, </w:t>
      </w:r>
      <w:r w:rsidR="00BE7941" w:rsidRPr="00030D31">
        <w:rPr>
          <w:sz w:val="20"/>
          <w:szCs w:val="20"/>
          <w:vertAlign w:val="superscript"/>
        </w:rPr>
        <w:t>8</w:t>
      </w:r>
      <w:r w:rsidR="0022458F" w:rsidRPr="00030D31">
        <w:rPr>
          <w:sz w:val="20"/>
          <w:szCs w:val="20"/>
        </w:rPr>
        <w:t xml:space="preserve">Autism Diagnostic Observation Schedule </w:t>
      </w:r>
      <w:r w:rsidRPr="00030D31">
        <w:rPr>
          <w:sz w:val="20"/>
          <w:szCs w:val="20"/>
        </w:rPr>
        <w:fldChar w:fldCharType="begin"/>
      </w:r>
      <w:r w:rsidR="00D66124" w:rsidRPr="00030D31">
        <w:rPr>
          <w:sz w:val="20"/>
          <w:szCs w:val="20"/>
        </w:rPr>
        <w:instrText xml:space="preserve"> ADDIN EN.CITE &lt;EndNote&gt;&lt;Cite&gt;&lt;Author&gt;Lord&lt;/Author&gt;&lt;Year&gt;2000&lt;/Year&gt;&lt;RecNum&gt;17755&lt;/RecNum&gt;&lt;DisplayText&gt;(Lord et al., 2000)&lt;/DisplayText&gt;&lt;record&gt;&lt;rec-number&gt;17755&lt;/rec-number&gt;&lt;foreign-keys&gt;&lt;key app="EN" db-id="awdaerepufwzzleesx75avvqf0t9zawfvd9f" timestamp="1689928389" guid="ae182857-97d0-4c8c-aa20-9e7407de5bca"&gt;17755&lt;/key&gt;&lt;/foreign-keys&gt;&lt;ref-type name="Journal Article"&gt;17&lt;/ref-type&gt;&lt;contributors&gt;&lt;authors&gt;&lt;author&gt;Lord, Catherine&lt;/author&gt;&lt;author&gt;Risi, Susan&lt;/author&gt;&lt;author&gt;Lambrecht, Linda&lt;/author&gt;&lt;author&gt;Cook, Edwin H&lt;/author&gt;&lt;author&gt;Leventhal, Bennett L&lt;/author&gt;&lt;author&gt;DiLavore, Pamela C&lt;/author&gt;&lt;author&gt;Pickles, Andrew&lt;/author&gt;&lt;author&gt;Rutter, Michael&lt;/author&gt;&lt;/authors&gt;&lt;/contributors&gt;&lt;titles&gt;&lt;title&gt;The Autism Diagnostic Observation Schedule—Generic: A standard measure of social and communication deficits associated with the spectrum of autism&lt;/title&gt;&lt;secondary-title&gt;Journal of autism and developmental disorders&lt;/secondary-title&gt;&lt;/titles&gt;&lt;periodical&gt;&lt;full-title&gt;Journal of Autism and Developmental Disorders&lt;/full-title&gt;&lt;/periodical&gt;&lt;pages&gt;205-223&lt;/pages&gt;&lt;volume&gt;30&lt;/volume&gt;&lt;dates&gt;&lt;year&gt;2000&lt;/year&gt;&lt;/dates&gt;&lt;isbn&gt;0162-3257&lt;/isbn&gt;&lt;urls&gt;&lt;/urls&gt;&lt;electronic-resource-num&gt;10.1023/A:1005592401947&lt;/electronic-resource-num&gt;&lt;/record&gt;&lt;/Cite&gt;&lt;/EndNote&gt;</w:instrText>
      </w:r>
      <w:r w:rsidRPr="00030D31">
        <w:rPr>
          <w:sz w:val="20"/>
          <w:szCs w:val="20"/>
        </w:rPr>
        <w:fldChar w:fldCharType="separate"/>
      </w:r>
      <w:r w:rsidRPr="00030D31">
        <w:rPr>
          <w:noProof/>
          <w:sz w:val="20"/>
          <w:szCs w:val="20"/>
        </w:rPr>
        <w:t>(Lord et al., 2000)</w:t>
      </w:r>
      <w:r w:rsidRPr="00030D31">
        <w:rPr>
          <w:sz w:val="20"/>
          <w:szCs w:val="20"/>
        </w:rPr>
        <w:fldChar w:fldCharType="end"/>
      </w:r>
      <w:r w:rsidRPr="00030D31">
        <w:rPr>
          <w:sz w:val="20"/>
          <w:szCs w:val="20"/>
        </w:rPr>
        <w:t>.</w:t>
      </w:r>
    </w:p>
    <w:p w14:paraId="15770BAF" w14:textId="77777777" w:rsidR="00EF051C" w:rsidRPr="00030D31" w:rsidRDefault="00EF051C" w:rsidP="00EF051C">
      <w:pPr>
        <w:widowControl/>
        <w:jc w:val="left"/>
        <w:rPr>
          <w:rFonts w:eastAsia="宋体"/>
          <w:kern w:val="0"/>
          <w:sz w:val="20"/>
          <w:szCs w:val="20"/>
        </w:rPr>
      </w:pPr>
      <w:r w:rsidRPr="00030D31">
        <w:rPr>
          <w:rFonts w:eastAsia="宋体"/>
          <w:kern w:val="0"/>
          <w:sz w:val="20"/>
          <w:szCs w:val="20"/>
        </w:rPr>
        <w:br w:type="page"/>
      </w:r>
    </w:p>
    <w:p w14:paraId="5E3C0578" w14:textId="30AF6F69" w:rsidR="00EF051C" w:rsidRPr="00030D31" w:rsidRDefault="00EB16FD" w:rsidP="00EB16FD">
      <w:pPr>
        <w:widowControl/>
        <w:jc w:val="center"/>
        <w:rPr>
          <w:rFonts w:eastAsia="宋体"/>
          <w:b/>
          <w:bCs/>
          <w:kern w:val="0"/>
          <w:sz w:val="20"/>
          <w:szCs w:val="20"/>
        </w:rPr>
      </w:pPr>
      <w:r w:rsidRPr="00030D31">
        <w:rPr>
          <w:rFonts w:eastAsia="宋体" w:hint="eastAsia"/>
          <w:b/>
          <w:bCs/>
          <w:kern w:val="0"/>
          <w:sz w:val="20"/>
          <w:szCs w:val="20"/>
        </w:rPr>
        <w:lastRenderedPageBreak/>
        <w:t>R</w:t>
      </w:r>
      <w:r w:rsidRPr="00030D31">
        <w:rPr>
          <w:rFonts w:eastAsia="宋体"/>
          <w:b/>
          <w:bCs/>
          <w:kern w:val="0"/>
          <w:sz w:val="20"/>
          <w:szCs w:val="20"/>
        </w:rPr>
        <w:t>eference</w:t>
      </w:r>
      <w:r w:rsidR="00B345C3" w:rsidRPr="00030D31">
        <w:rPr>
          <w:rFonts w:eastAsia="宋体"/>
          <w:b/>
          <w:bCs/>
          <w:kern w:val="0"/>
          <w:sz w:val="20"/>
          <w:szCs w:val="20"/>
        </w:rPr>
        <w:t>s</w:t>
      </w:r>
    </w:p>
    <w:p w14:paraId="306D7354" w14:textId="7AB51019" w:rsidR="001A4150" w:rsidRPr="00030D31" w:rsidRDefault="00EF051C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sz w:val="20"/>
          <w:szCs w:val="20"/>
        </w:rPr>
        <w:fldChar w:fldCharType="begin"/>
      </w:r>
      <w:r w:rsidRPr="00030D31">
        <w:rPr>
          <w:sz w:val="20"/>
          <w:szCs w:val="20"/>
        </w:rPr>
        <w:instrText xml:space="preserve"> ADDIN EN.REFLIST </w:instrText>
      </w:r>
      <w:r w:rsidRPr="00030D31">
        <w:rPr>
          <w:sz w:val="20"/>
          <w:szCs w:val="20"/>
        </w:rPr>
        <w:fldChar w:fldCharType="separate"/>
      </w:r>
      <w:r w:rsidR="001A4150" w:rsidRPr="00030D31">
        <w:rPr>
          <w:noProof/>
          <w:sz w:val="20"/>
          <w:szCs w:val="20"/>
        </w:rPr>
        <w:t xml:space="preserve">Abdullah, M. M. (2012). </w:t>
      </w:r>
      <w:r w:rsidR="001A4150" w:rsidRPr="00030D31">
        <w:rPr>
          <w:i/>
          <w:noProof/>
          <w:sz w:val="20"/>
          <w:szCs w:val="20"/>
        </w:rPr>
        <w:t>Quality of relationships in families of adolescents with and without autism spectrum disorders</w:t>
      </w:r>
      <w:r w:rsidR="001A4150" w:rsidRPr="00030D31">
        <w:rPr>
          <w:noProof/>
          <w:sz w:val="20"/>
          <w:szCs w:val="20"/>
        </w:rPr>
        <w:t xml:space="preserve"> [Doctoral dissertation, University of California, Irvine]. ProQuest Dissertations Publishing. </w:t>
      </w:r>
      <w:hyperlink r:id="rId5" w:history="1">
        <w:r w:rsidR="001A4150" w:rsidRPr="00030D31">
          <w:rPr>
            <w:rStyle w:val="a6"/>
            <w:noProof/>
            <w:color w:val="auto"/>
            <w:sz w:val="20"/>
            <w:szCs w:val="20"/>
          </w:rPr>
          <w:t>https://www.proquest.com/docview/1074792402/fulltextPDF/97B8FF563F754DCCPQ/1?accountid=14511</w:t>
        </w:r>
      </w:hyperlink>
    </w:p>
    <w:p w14:paraId="5878CE49" w14:textId="1A5F81FC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Allison, C., Auyeung, B., &amp; Baron-Cohen, S. (2012). Toward Brief “Red Flags” for Autism Screening: The Short Autism Spectrum Quotient and the Short Quantitative Checklist in 1,000 Cases and 3,000 Controls. </w:t>
      </w:r>
      <w:r w:rsidRPr="00030D31">
        <w:rPr>
          <w:i/>
          <w:noProof/>
          <w:sz w:val="20"/>
          <w:szCs w:val="20"/>
        </w:rPr>
        <w:t>Journal of the American Academy of Child &amp; Adolescent Psychiatry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51</w:t>
      </w:r>
      <w:r w:rsidRPr="00030D31">
        <w:rPr>
          <w:noProof/>
          <w:sz w:val="20"/>
          <w:szCs w:val="20"/>
        </w:rPr>
        <w:t xml:space="preserve">(2), 202-212. </w:t>
      </w:r>
      <w:hyperlink r:id="rId6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16/j.jaac.2011.11.003</w:t>
        </w:r>
      </w:hyperlink>
      <w:r w:rsidRPr="00030D31">
        <w:rPr>
          <w:noProof/>
          <w:sz w:val="20"/>
          <w:szCs w:val="20"/>
        </w:rPr>
        <w:t xml:space="preserve"> </w:t>
      </w:r>
    </w:p>
    <w:p w14:paraId="3813DFE9" w14:textId="1194ACAF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Baker, E. K., &amp; Richdale, A. L. (2017). Examining the Behavioural Sleep-Wake Rhythm in Adults with Autism Spectrum Disorder and No Comorbid Intellectual Disability. </w:t>
      </w:r>
      <w:r w:rsidRPr="00030D31">
        <w:rPr>
          <w:i/>
          <w:noProof/>
          <w:sz w:val="20"/>
          <w:szCs w:val="20"/>
        </w:rPr>
        <w:t>Journal of Autism and Developmental Disorders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47</w:t>
      </w:r>
      <w:r w:rsidRPr="00030D31">
        <w:rPr>
          <w:noProof/>
          <w:sz w:val="20"/>
          <w:szCs w:val="20"/>
        </w:rPr>
        <w:t xml:space="preserve">(4), 1207-1222. </w:t>
      </w:r>
      <w:hyperlink r:id="rId7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07/s10803-017-3042-3</w:t>
        </w:r>
      </w:hyperlink>
      <w:r w:rsidRPr="00030D31">
        <w:rPr>
          <w:noProof/>
          <w:sz w:val="20"/>
          <w:szCs w:val="20"/>
        </w:rPr>
        <w:t xml:space="preserve"> </w:t>
      </w:r>
    </w:p>
    <w:p w14:paraId="751BC6B2" w14:textId="225FCD3D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Bal, V. H., Mournet, A. M., Glascock, T., Shinall, J., Gunin, G., Jadav, N., Zhang, H., Brennan, E., Istvan, E., &amp; Kleiman, E. M. (2024). The emotional support plan: Feasibility trials of a brief, telehealth-based mobile intervention to support coping for autistic adults. </w:t>
      </w:r>
      <w:r w:rsidRPr="00030D31">
        <w:rPr>
          <w:i/>
          <w:noProof/>
          <w:sz w:val="20"/>
          <w:szCs w:val="20"/>
        </w:rPr>
        <w:t>Autism: The International Journal of Research &amp; Practice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28</w:t>
      </w:r>
      <w:r w:rsidRPr="00030D31">
        <w:rPr>
          <w:noProof/>
          <w:sz w:val="20"/>
          <w:szCs w:val="20"/>
        </w:rPr>
        <w:t xml:space="preserve">(4), 932-944. </w:t>
      </w:r>
      <w:hyperlink r:id="rId8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177/13623613231186035</w:t>
        </w:r>
      </w:hyperlink>
      <w:r w:rsidRPr="00030D31">
        <w:rPr>
          <w:noProof/>
          <w:sz w:val="20"/>
          <w:szCs w:val="20"/>
        </w:rPr>
        <w:t xml:space="preserve"> </w:t>
      </w:r>
    </w:p>
    <w:p w14:paraId="3948278D" w14:textId="178C5D59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Baron-Cohen, S., Wheelwright, S., Skinner, R., Martin, J., &amp; Clubley, E. (2001). The autism-spectrum quotient (AQ): Evidence from asperger syndrome/high-functioning autism, malesand females, scientists and mathematicians. </w:t>
      </w:r>
      <w:r w:rsidRPr="00030D31">
        <w:rPr>
          <w:i/>
          <w:noProof/>
          <w:sz w:val="20"/>
          <w:szCs w:val="20"/>
        </w:rPr>
        <w:t>Journal of Autism and Developmental Disorders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31</w:t>
      </w:r>
      <w:r w:rsidRPr="00030D31">
        <w:rPr>
          <w:noProof/>
          <w:sz w:val="20"/>
          <w:szCs w:val="20"/>
        </w:rPr>
        <w:t xml:space="preserve">, 5-17. </w:t>
      </w:r>
      <w:hyperlink r:id="rId9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23/A:1005653411471</w:t>
        </w:r>
      </w:hyperlink>
      <w:r w:rsidRPr="00030D31">
        <w:rPr>
          <w:noProof/>
          <w:sz w:val="20"/>
          <w:szCs w:val="20"/>
        </w:rPr>
        <w:t xml:space="preserve"> </w:t>
      </w:r>
    </w:p>
    <w:p w14:paraId="72ED90E6" w14:textId="6D54C9E1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Cai, R. Y., Richdale, A. L., Dissanayake, C., &amp; Uljarević, M. (2020). How Does Emotion Regulation Strategy Use and Psychological Wellbeing Predict Mood in Adults With and Without Autism Spectrum Disorder? A Naturalistic Assessment. </w:t>
      </w:r>
      <w:r w:rsidRPr="00030D31">
        <w:rPr>
          <w:i/>
          <w:noProof/>
          <w:sz w:val="20"/>
          <w:szCs w:val="20"/>
        </w:rPr>
        <w:t>Journal of Autism and Developmental Disorders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50</w:t>
      </w:r>
      <w:r w:rsidRPr="00030D31">
        <w:rPr>
          <w:noProof/>
          <w:sz w:val="20"/>
          <w:szCs w:val="20"/>
        </w:rPr>
        <w:t xml:space="preserve">(5), 1786-1799. </w:t>
      </w:r>
      <w:hyperlink r:id="rId10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07/s10803-019-03934-0</w:t>
        </w:r>
      </w:hyperlink>
      <w:r w:rsidRPr="00030D31">
        <w:rPr>
          <w:noProof/>
          <w:sz w:val="20"/>
          <w:szCs w:val="20"/>
        </w:rPr>
        <w:t xml:space="preserve"> </w:t>
      </w:r>
    </w:p>
    <w:p w14:paraId="7BD3E07E" w14:textId="00E71D0A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Chen, Y. R., Ng, D. Y., Tseng, M. H., Bundy, A., &amp; Cordier, R. (2024). The impact of coping behaviors on perceived competence and social anxiety in the everyday social engagement of autistic adolescents. </w:t>
      </w:r>
      <w:r w:rsidRPr="00030D31">
        <w:rPr>
          <w:i/>
          <w:noProof/>
          <w:sz w:val="20"/>
          <w:szCs w:val="20"/>
        </w:rPr>
        <w:t>Autism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28</w:t>
      </w:r>
      <w:r w:rsidRPr="00030D31">
        <w:rPr>
          <w:noProof/>
          <w:sz w:val="20"/>
          <w:szCs w:val="20"/>
        </w:rPr>
        <w:t xml:space="preserve">(5), 1268-1279. </w:t>
      </w:r>
      <w:hyperlink r:id="rId11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177/13623613231196773</w:t>
        </w:r>
      </w:hyperlink>
      <w:r w:rsidRPr="00030D31">
        <w:rPr>
          <w:noProof/>
          <w:sz w:val="20"/>
          <w:szCs w:val="20"/>
        </w:rPr>
        <w:t xml:space="preserve"> </w:t>
      </w:r>
    </w:p>
    <w:p w14:paraId="516CE49C" w14:textId="2FFFCB54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Chen, Y. W., Bundy, A., Cordier, R., Chien, Y. L., &amp; Einfeld, S. (2016). The experience of social participation in everyday contexts among individuals with autism spectrum disorders: An experience sampling study. </w:t>
      </w:r>
      <w:r w:rsidRPr="00030D31">
        <w:rPr>
          <w:i/>
          <w:noProof/>
          <w:sz w:val="20"/>
          <w:szCs w:val="20"/>
        </w:rPr>
        <w:t>Journal of Autism and Developmental Disorders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46</w:t>
      </w:r>
      <w:r w:rsidRPr="00030D31">
        <w:rPr>
          <w:noProof/>
          <w:sz w:val="20"/>
          <w:szCs w:val="20"/>
        </w:rPr>
        <w:t xml:space="preserve">(4), 1403-1414. </w:t>
      </w:r>
      <w:hyperlink r:id="rId12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07/s10803-015-2682-4</w:t>
        </w:r>
      </w:hyperlink>
      <w:r w:rsidRPr="00030D31">
        <w:rPr>
          <w:noProof/>
          <w:sz w:val="20"/>
          <w:szCs w:val="20"/>
        </w:rPr>
        <w:t xml:space="preserve"> </w:t>
      </w:r>
    </w:p>
    <w:p w14:paraId="34A1C82E" w14:textId="5EF13FAA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Chen, Y. W., Bundy, A., Cordier, R., &amp; Einfeld, S. (2014). Feasibility and usability of experience sampling methodology for capturing everyday experiences of individuals with autism spectrum disorders. </w:t>
      </w:r>
      <w:r w:rsidRPr="00030D31">
        <w:rPr>
          <w:i/>
          <w:noProof/>
          <w:sz w:val="20"/>
          <w:szCs w:val="20"/>
        </w:rPr>
        <w:t>Disability &amp; Health Journal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7</w:t>
      </w:r>
      <w:r w:rsidRPr="00030D31">
        <w:rPr>
          <w:noProof/>
          <w:sz w:val="20"/>
          <w:szCs w:val="20"/>
        </w:rPr>
        <w:t xml:space="preserve">(3), 361-366. </w:t>
      </w:r>
      <w:hyperlink r:id="rId13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16/j.dhjo.2014.04.004</w:t>
        </w:r>
      </w:hyperlink>
      <w:r w:rsidRPr="00030D31">
        <w:rPr>
          <w:noProof/>
          <w:sz w:val="20"/>
          <w:szCs w:val="20"/>
        </w:rPr>
        <w:t xml:space="preserve"> </w:t>
      </w:r>
    </w:p>
    <w:p w14:paraId="38A872CA" w14:textId="1DFBEAF7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Chen, Y. W., Bundy, A. C., Cordier, R., Chien, Y. L., &amp; Einfeld, S. L. (2015). Motivation for everyday social participation in cognitively able individuals with </w:t>
      </w:r>
      <w:r w:rsidRPr="00030D31">
        <w:rPr>
          <w:noProof/>
          <w:sz w:val="20"/>
          <w:szCs w:val="20"/>
        </w:rPr>
        <w:lastRenderedPageBreak/>
        <w:t xml:space="preserve">autism spectrum disorder. </w:t>
      </w:r>
      <w:r w:rsidRPr="00030D31">
        <w:rPr>
          <w:i/>
          <w:noProof/>
          <w:sz w:val="20"/>
          <w:szCs w:val="20"/>
        </w:rPr>
        <w:t>Neuropsychiatric Disease &amp; Treatment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11</w:t>
      </w:r>
      <w:r w:rsidRPr="00030D31">
        <w:rPr>
          <w:noProof/>
          <w:sz w:val="20"/>
          <w:szCs w:val="20"/>
        </w:rPr>
        <w:t xml:space="preserve">, 2699-2709. </w:t>
      </w:r>
      <w:hyperlink r:id="rId14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2147/NDT.S87844</w:t>
        </w:r>
      </w:hyperlink>
      <w:r w:rsidRPr="00030D31">
        <w:rPr>
          <w:noProof/>
          <w:sz w:val="20"/>
          <w:szCs w:val="20"/>
        </w:rPr>
        <w:t xml:space="preserve"> </w:t>
      </w:r>
    </w:p>
    <w:p w14:paraId="46A603AE" w14:textId="35EB33CD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Chen, Y. W., Bundy, A. C., Cordier, R., Chien, Y. L., &amp; Einfeld, S. L. (2017). A cross-cultural exploration of the everyday social participation of individuals with autism spectrum disorders in Australia and Taiwan: An experience sampling study. </w:t>
      </w:r>
      <w:r w:rsidRPr="00030D31">
        <w:rPr>
          <w:i/>
          <w:noProof/>
          <w:sz w:val="20"/>
          <w:szCs w:val="20"/>
        </w:rPr>
        <w:t>Autism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21</w:t>
      </w:r>
      <w:r w:rsidRPr="00030D31">
        <w:rPr>
          <w:noProof/>
          <w:sz w:val="20"/>
          <w:szCs w:val="20"/>
        </w:rPr>
        <w:t xml:space="preserve">(2), 231-241. </w:t>
      </w:r>
      <w:hyperlink r:id="rId15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177/1362361316636756</w:t>
        </w:r>
      </w:hyperlink>
      <w:r w:rsidRPr="00030D31">
        <w:rPr>
          <w:noProof/>
          <w:sz w:val="20"/>
          <w:szCs w:val="20"/>
        </w:rPr>
        <w:t xml:space="preserve"> </w:t>
      </w:r>
    </w:p>
    <w:p w14:paraId="3C60A343" w14:textId="42995BF0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Chen, Y. W., Cordier, R., &amp; Brown, N. (2015). A preliminary study on the reliability and validity of using experience sampling method in children with autism spectrum disorders. </w:t>
      </w:r>
      <w:r w:rsidRPr="00030D31">
        <w:rPr>
          <w:i/>
          <w:noProof/>
          <w:sz w:val="20"/>
          <w:szCs w:val="20"/>
        </w:rPr>
        <w:t>Developmental neurorehabilitation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18</w:t>
      </w:r>
      <w:r w:rsidRPr="00030D31">
        <w:rPr>
          <w:noProof/>
          <w:sz w:val="20"/>
          <w:szCs w:val="20"/>
        </w:rPr>
        <w:t xml:space="preserve">(6), 383-389. </w:t>
      </w:r>
      <w:hyperlink r:id="rId16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3109/17518423.2013.855274</w:t>
        </w:r>
      </w:hyperlink>
      <w:r w:rsidRPr="00030D31">
        <w:rPr>
          <w:noProof/>
          <w:sz w:val="20"/>
          <w:szCs w:val="20"/>
        </w:rPr>
        <w:t xml:space="preserve"> </w:t>
      </w:r>
    </w:p>
    <w:p w14:paraId="334E9517" w14:textId="77777777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Conners, C. K. (2008). </w:t>
      </w:r>
      <w:r w:rsidRPr="00030D31">
        <w:rPr>
          <w:i/>
          <w:noProof/>
          <w:sz w:val="20"/>
          <w:szCs w:val="20"/>
        </w:rPr>
        <w:t>Conners comprehensive behavior rating scales: Manual</w:t>
      </w:r>
      <w:r w:rsidRPr="00030D31">
        <w:rPr>
          <w:noProof/>
          <w:sz w:val="20"/>
          <w:szCs w:val="20"/>
        </w:rPr>
        <w:t xml:space="preserve">. Toronto: Multi-Health Systems. </w:t>
      </w:r>
    </w:p>
    <w:p w14:paraId="0A418007" w14:textId="57BAF77E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Cooper, K., Russell, A., Calley, S., Chen, H., Kramer, J., &amp; Verplanken, B. (2022). Cognitive processes in autism: Repetitive thinking in autistic versus non-autistic adults. </w:t>
      </w:r>
      <w:r w:rsidRPr="00030D31">
        <w:rPr>
          <w:i/>
          <w:noProof/>
          <w:sz w:val="20"/>
          <w:szCs w:val="20"/>
        </w:rPr>
        <w:t>Autism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26</w:t>
      </w:r>
      <w:r w:rsidRPr="00030D31">
        <w:rPr>
          <w:noProof/>
          <w:sz w:val="20"/>
          <w:szCs w:val="20"/>
        </w:rPr>
        <w:t xml:space="preserve">(4), 849-858. </w:t>
      </w:r>
      <w:hyperlink r:id="rId17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177/13623613211034380</w:t>
        </w:r>
      </w:hyperlink>
      <w:r w:rsidRPr="00030D31">
        <w:rPr>
          <w:noProof/>
          <w:sz w:val="20"/>
          <w:szCs w:val="20"/>
        </w:rPr>
        <w:t xml:space="preserve"> </w:t>
      </w:r>
    </w:p>
    <w:p w14:paraId="2169985D" w14:textId="25EB0497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Cordier, R., Brown, N., Chen, Y. W., Wilkes-Gillan, S., &amp; Falkmer, T. (2016). Piloting the use of experience sampling method to investigate the everyday social experiences of children with Asperger syndrome/high functioning autism. </w:t>
      </w:r>
      <w:r w:rsidRPr="00030D31">
        <w:rPr>
          <w:i/>
          <w:noProof/>
          <w:sz w:val="20"/>
          <w:szCs w:val="20"/>
        </w:rPr>
        <w:t>Developmental neurorehabilitation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19</w:t>
      </w:r>
      <w:r w:rsidRPr="00030D31">
        <w:rPr>
          <w:noProof/>
          <w:sz w:val="20"/>
          <w:szCs w:val="20"/>
        </w:rPr>
        <w:t xml:space="preserve">(2), 103-110. </w:t>
      </w:r>
      <w:hyperlink r:id="rId18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3109/17518423.2014.915244</w:t>
        </w:r>
      </w:hyperlink>
      <w:r w:rsidRPr="00030D31">
        <w:rPr>
          <w:noProof/>
          <w:sz w:val="20"/>
          <w:szCs w:val="20"/>
        </w:rPr>
        <w:t xml:space="preserve"> </w:t>
      </w:r>
    </w:p>
    <w:p w14:paraId="57849C5C" w14:textId="65660E72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Costache, M. E., Gioia, F., Vanello, N., Greco, A., Lefebvre, F., Capobianco, A., Weibel, S., &amp; Weiner, L. (2024). Exploring Emotion Control and Alexithymia in Autistic Adults: An Ecological Momentary Assessment Study. </w:t>
      </w:r>
      <w:r w:rsidRPr="00030D31">
        <w:rPr>
          <w:i/>
          <w:noProof/>
          <w:sz w:val="20"/>
          <w:szCs w:val="20"/>
        </w:rPr>
        <w:t>Journal of Autism &amp; Developmental Disorders</w:t>
      </w:r>
      <w:r w:rsidRPr="00030D31">
        <w:rPr>
          <w:noProof/>
          <w:sz w:val="20"/>
          <w:szCs w:val="20"/>
        </w:rPr>
        <w:t xml:space="preserve">. </w:t>
      </w:r>
      <w:hyperlink r:id="rId19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https://dx.doi.org/10.1007/s10803-024-06551-8</w:t>
        </w:r>
      </w:hyperlink>
      <w:r w:rsidRPr="00030D31">
        <w:rPr>
          <w:noProof/>
          <w:sz w:val="20"/>
          <w:szCs w:val="20"/>
        </w:rPr>
        <w:t xml:space="preserve"> </w:t>
      </w:r>
    </w:p>
    <w:p w14:paraId="0C383E42" w14:textId="56785EF5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Dallman, A. R., &amp; Bailliard, A. (2024). Subjective experiences of occupational participation in autistic adolescents in the US: A multiple-case study using experience sampling methodology. </w:t>
      </w:r>
      <w:r w:rsidRPr="00030D31">
        <w:rPr>
          <w:i/>
          <w:noProof/>
          <w:sz w:val="20"/>
          <w:szCs w:val="20"/>
        </w:rPr>
        <w:t>Journal of Occupational Science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31</w:t>
      </w:r>
      <w:r w:rsidRPr="00030D31">
        <w:rPr>
          <w:noProof/>
          <w:sz w:val="20"/>
          <w:szCs w:val="20"/>
        </w:rPr>
        <w:t xml:space="preserve">(3), 516-529. </w:t>
      </w:r>
      <w:hyperlink r:id="rId20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80/14427591.2024.2393163</w:t>
        </w:r>
      </w:hyperlink>
      <w:r w:rsidRPr="00030D31">
        <w:rPr>
          <w:noProof/>
          <w:sz w:val="20"/>
          <w:szCs w:val="20"/>
        </w:rPr>
        <w:t xml:space="preserve"> </w:t>
      </w:r>
    </w:p>
    <w:p w14:paraId="419E9DBC" w14:textId="346938D1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Dallman, A. R., Bailliard, A., &amp; Harrop, C. (2022). Identifying Predictors of Momentary Negative Affect and Depression Severity in Adolescents with Autism: An Exploratory Ecological Momentary Assessment Study. </w:t>
      </w:r>
      <w:r w:rsidRPr="00030D31">
        <w:rPr>
          <w:i/>
          <w:noProof/>
          <w:sz w:val="20"/>
          <w:szCs w:val="20"/>
        </w:rPr>
        <w:t>Journal of Autism &amp; Developmental Disorders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52</w:t>
      </w:r>
      <w:r w:rsidRPr="00030D31">
        <w:rPr>
          <w:noProof/>
          <w:sz w:val="20"/>
          <w:szCs w:val="20"/>
        </w:rPr>
        <w:t xml:space="preserve">(1), 291-303. </w:t>
      </w:r>
      <w:hyperlink r:id="rId21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07/s10803-021-04935-8</w:t>
        </w:r>
      </w:hyperlink>
      <w:r w:rsidRPr="00030D31">
        <w:rPr>
          <w:noProof/>
          <w:sz w:val="20"/>
          <w:szCs w:val="20"/>
        </w:rPr>
        <w:t xml:space="preserve"> </w:t>
      </w:r>
    </w:p>
    <w:p w14:paraId="627592A3" w14:textId="41F4743A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Feller, C., Ilen, L., Eliez, S., &amp; Schneider, M. (2023). Characterizing Daily-Life Social Interactions in Adolescents and Young Adults with Neurodevelopmental Disorders: A Comparison Between Individuals with Autism Spectrum Disorders and 22q11.2 Deletion Syndrome. </w:t>
      </w:r>
      <w:r w:rsidRPr="00030D31">
        <w:rPr>
          <w:i/>
          <w:noProof/>
          <w:sz w:val="20"/>
          <w:szCs w:val="20"/>
        </w:rPr>
        <w:t>Journal of Autism &amp; Developmental Disorders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53</w:t>
      </w:r>
      <w:r w:rsidRPr="00030D31">
        <w:rPr>
          <w:noProof/>
          <w:sz w:val="20"/>
          <w:szCs w:val="20"/>
        </w:rPr>
        <w:t xml:space="preserve">(1), 245-262. </w:t>
      </w:r>
      <w:hyperlink r:id="rId22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07/s10803-021-05423-9</w:t>
        </w:r>
      </w:hyperlink>
      <w:r w:rsidRPr="00030D31">
        <w:rPr>
          <w:noProof/>
          <w:sz w:val="20"/>
          <w:szCs w:val="20"/>
        </w:rPr>
        <w:t xml:space="preserve"> </w:t>
      </w:r>
    </w:p>
    <w:p w14:paraId="3A462510" w14:textId="6C439C33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Feller, C., Ilen, L., Eliez, S., &amp; Schneider, M. (2024). Loneliness in daily life: A comparison between youths with autism spectrum disorders and 22q11.2 deletion syndrome (22q11DS). </w:t>
      </w:r>
      <w:r w:rsidRPr="00030D31">
        <w:rPr>
          <w:i/>
          <w:noProof/>
          <w:sz w:val="20"/>
          <w:szCs w:val="20"/>
        </w:rPr>
        <w:t>Autism research: Official Journal of the International Society for Autism Research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17</w:t>
      </w:r>
      <w:r w:rsidRPr="00030D31">
        <w:rPr>
          <w:noProof/>
          <w:sz w:val="20"/>
          <w:szCs w:val="20"/>
        </w:rPr>
        <w:t xml:space="preserve">(10), 2004-2017. </w:t>
      </w:r>
      <w:hyperlink r:id="rId23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02/aur.3173</w:t>
        </w:r>
      </w:hyperlink>
      <w:r w:rsidRPr="00030D31">
        <w:rPr>
          <w:noProof/>
          <w:sz w:val="20"/>
          <w:szCs w:val="20"/>
        </w:rPr>
        <w:t xml:space="preserve"> </w:t>
      </w:r>
    </w:p>
    <w:p w14:paraId="74F1F4E2" w14:textId="4268FDF9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Gerber, A. H., Girard, J. M., Scott, S. B., &amp; Lerner, M. D. (2019). Alexithymia - Not autism - is associated with frequency of social interactions in adults. </w:t>
      </w:r>
      <w:r w:rsidRPr="00030D31">
        <w:rPr>
          <w:i/>
          <w:noProof/>
          <w:sz w:val="20"/>
          <w:szCs w:val="20"/>
        </w:rPr>
        <w:t>Behaviour Research &amp; Therapy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123</w:t>
      </w:r>
      <w:r w:rsidRPr="00030D31">
        <w:rPr>
          <w:noProof/>
          <w:sz w:val="20"/>
          <w:szCs w:val="20"/>
        </w:rPr>
        <w:t xml:space="preserve">, Article 103477. </w:t>
      </w:r>
      <w:hyperlink r:id="rId24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16/j.brat.2019.103477</w:t>
        </w:r>
      </w:hyperlink>
      <w:r w:rsidRPr="00030D31">
        <w:rPr>
          <w:noProof/>
          <w:sz w:val="20"/>
          <w:szCs w:val="20"/>
        </w:rPr>
        <w:t xml:space="preserve"> </w:t>
      </w:r>
    </w:p>
    <w:p w14:paraId="780D4663" w14:textId="38410BD0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Hare, D. J., Gracey, C., &amp; Wood, C. (2016). Anxiety in high-functioning autism: A pilot study of experience sampling using a mobile platform. </w:t>
      </w:r>
      <w:r w:rsidRPr="00030D31">
        <w:rPr>
          <w:i/>
          <w:noProof/>
          <w:sz w:val="20"/>
          <w:szCs w:val="20"/>
        </w:rPr>
        <w:t>Autism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20</w:t>
      </w:r>
      <w:r w:rsidRPr="00030D31">
        <w:rPr>
          <w:noProof/>
          <w:sz w:val="20"/>
          <w:szCs w:val="20"/>
        </w:rPr>
        <w:t xml:space="preserve">(6), 730-743. </w:t>
      </w:r>
      <w:hyperlink r:id="rId25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177/1362361315604817</w:t>
        </w:r>
      </w:hyperlink>
      <w:r w:rsidRPr="00030D31">
        <w:rPr>
          <w:noProof/>
          <w:sz w:val="20"/>
          <w:szCs w:val="20"/>
        </w:rPr>
        <w:t xml:space="preserve"> </w:t>
      </w:r>
    </w:p>
    <w:p w14:paraId="10FA15A8" w14:textId="2082873C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Hare, D. J., Wood, C., Wastell, S., &amp; Skirrow, P. (2015). Anxiety in Asperger's syndrome: Assessment in real time. </w:t>
      </w:r>
      <w:r w:rsidRPr="00030D31">
        <w:rPr>
          <w:i/>
          <w:noProof/>
          <w:sz w:val="20"/>
          <w:szCs w:val="20"/>
        </w:rPr>
        <w:t>Autism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19</w:t>
      </w:r>
      <w:r w:rsidRPr="00030D31">
        <w:rPr>
          <w:noProof/>
          <w:sz w:val="20"/>
          <w:szCs w:val="20"/>
        </w:rPr>
        <w:t xml:space="preserve">(5), 542-552. </w:t>
      </w:r>
      <w:hyperlink r:id="rId26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177/1362361314531340</w:t>
        </w:r>
      </w:hyperlink>
      <w:r w:rsidRPr="00030D31">
        <w:rPr>
          <w:noProof/>
          <w:sz w:val="20"/>
          <w:szCs w:val="20"/>
        </w:rPr>
        <w:t xml:space="preserve"> </w:t>
      </w:r>
    </w:p>
    <w:p w14:paraId="36603C86" w14:textId="25C00F25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Hintzen, A., Delespaul, P., van Os, J., &amp; Myin-Germeys, I. (2010). Social needs in daily life in adults with Pervasive Developmental Disorders. </w:t>
      </w:r>
      <w:r w:rsidRPr="00030D31">
        <w:rPr>
          <w:i/>
          <w:noProof/>
          <w:sz w:val="20"/>
          <w:szCs w:val="20"/>
        </w:rPr>
        <w:t>Psychiatry Research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179</w:t>
      </w:r>
      <w:r w:rsidRPr="00030D31">
        <w:rPr>
          <w:noProof/>
          <w:sz w:val="20"/>
          <w:szCs w:val="20"/>
        </w:rPr>
        <w:t xml:space="preserve">(1), 75-80. </w:t>
      </w:r>
      <w:hyperlink r:id="rId27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16/j.psychres.2010.06.014</w:t>
        </w:r>
      </w:hyperlink>
      <w:r w:rsidRPr="00030D31">
        <w:rPr>
          <w:noProof/>
          <w:sz w:val="20"/>
          <w:szCs w:val="20"/>
        </w:rPr>
        <w:t xml:space="preserve"> </w:t>
      </w:r>
    </w:p>
    <w:p w14:paraId="739EAFD3" w14:textId="01DDFE8D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Hoekstra, R. A., Vinkhuyzen, A. A., Wheelwright, S., Bartels, M., Boomsma, D. I., Baron-Cohen, S., Posthuma, D., &amp; Van Der Sluis, S. (2011). The construction and validation of an abridged version of the autism-spectrum quotient (AQ-Short). </w:t>
      </w:r>
      <w:r w:rsidRPr="00030D31">
        <w:rPr>
          <w:i/>
          <w:noProof/>
          <w:sz w:val="20"/>
          <w:szCs w:val="20"/>
        </w:rPr>
        <w:t>Journal of Autism and Developmental Disorders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41</w:t>
      </w:r>
      <w:r w:rsidRPr="00030D31">
        <w:rPr>
          <w:noProof/>
          <w:sz w:val="20"/>
          <w:szCs w:val="20"/>
        </w:rPr>
        <w:t xml:space="preserve">, 589-596. </w:t>
      </w:r>
      <w:hyperlink r:id="rId28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07/s10803-010-1073-0</w:t>
        </w:r>
      </w:hyperlink>
      <w:r w:rsidRPr="00030D31">
        <w:rPr>
          <w:noProof/>
          <w:sz w:val="20"/>
          <w:szCs w:val="20"/>
        </w:rPr>
        <w:t xml:space="preserve"> </w:t>
      </w:r>
    </w:p>
    <w:p w14:paraId="7AD2842A" w14:textId="693609B3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Humphrey, N., &amp; Lewis, S. (2008). 'Make me normal': the views and experiences of pupils on the autistic spectrum in mainstream secondary schools. </w:t>
      </w:r>
      <w:r w:rsidRPr="00030D31">
        <w:rPr>
          <w:i/>
          <w:noProof/>
          <w:sz w:val="20"/>
          <w:szCs w:val="20"/>
        </w:rPr>
        <w:t>Autism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12</w:t>
      </w:r>
      <w:r w:rsidRPr="00030D31">
        <w:rPr>
          <w:noProof/>
          <w:sz w:val="20"/>
          <w:szCs w:val="20"/>
        </w:rPr>
        <w:t xml:space="preserve">(1), 23-46. </w:t>
      </w:r>
      <w:hyperlink r:id="rId29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177/1362361307085267</w:t>
        </w:r>
      </w:hyperlink>
      <w:r w:rsidRPr="00030D31">
        <w:rPr>
          <w:noProof/>
          <w:sz w:val="20"/>
          <w:szCs w:val="20"/>
        </w:rPr>
        <w:t xml:space="preserve"> </w:t>
      </w:r>
    </w:p>
    <w:p w14:paraId="21460E8D" w14:textId="18B8FBC6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Hurlburt, R., Happe, F., &amp; Frith, U. (1994). Sampling the form of inner experience in three adults with Asperger syndrome. </w:t>
      </w:r>
      <w:r w:rsidRPr="00030D31">
        <w:rPr>
          <w:i/>
          <w:noProof/>
          <w:sz w:val="20"/>
          <w:szCs w:val="20"/>
        </w:rPr>
        <w:t>Psychological Medicine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24</w:t>
      </w:r>
      <w:r w:rsidRPr="00030D31">
        <w:rPr>
          <w:noProof/>
          <w:sz w:val="20"/>
          <w:szCs w:val="20"/>
        </w:rPr>
        <w:t xml:space="preserve">(2), 385-395. </w:t>
      </w:r>
      <w:hyperlink r:id="rId30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17/S0033291700027367</w:t>
        </w:r>
      </w:hyperlink>
      <w:r w:rsidRPr="00030D31">
        <w:rPr>
          <w:noProof/>
          <w:sz w:val="20"/>
          <w:szCs w:val="20"/>
        </w:rPr>
        <w:t xml:space="preserve"> </w:t>
      </w:r>
    </w:p>
    <w:p w14:paraId="170103A0" w14:textId="09E72861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Ilen, L., Feller, C., &amp; Schneider, M. (2024). Cognitive emotion regulation difficulties increase affective reactivity to daily-life stress in autistic adolescents and young adults. </w:t>
      </w:r>
      <w:r w:rsidRPr="00030D31">
        <w:rPr>
          <w:i/>
          <w:noProof/>
          <w:sz w:val="20"/>
          <w:szCs w:val="20"/>
        </w:rPr>
        <w:t>Autism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28</w:t>
      </w:r>
      <w:r w:rsidRPr="00030D31">
        <w:rPr>
          <w:noProof/>
          <w:sz w:val="20"/>
          <w:szCs w:val="20"/>
        </w:rPr>
        <w:t xml:space="preserve">(7), 1703-1718. </w:t>
      </w:r>
      <w:hyperlink r:id="rId31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177/13623613231204829</w:t>
        </w:r>
      </w:hyperlink>
      <w:r w:rsidRPr="00030D31">
        <w:rPr>
          <w:noProof/>
          <w:sz w:val="20"/>
          <w:szCs w:val="20"/>
        </w:rPr>
        <w:t xml:space="preserve"> </w:t>
      </w:r>
    </w:p>
    <w:p w14:paraId="54BA8CAD" w14:textId="645315CA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Jordan, A. L., Marczak, M., &amp; Knibbs, J. (2021). 'I Felt Like I was Floating in Space': Autistic Adults' Experiences of Low Mood and Depression. </w:t>
      </w:r>
      <w:r w:rsidRPr="00030D31">
        <w:rPr>
          <w:i/>
          <w:noProof/>
          <w:sz w:val="20"/>
          <w:szCs w:val="20"/>
        </w:rPr>
        <w:t>Journal of Autism &amp; Developmental Disorders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51</w:t>
      </w:r>
      <w:r w:rsidRPr="00030D31">
        <w:rPr>
          <w:noProof/>
          <w:sz w:val="20"/>
          <w:szCs w:val="20"/>
        </w:rPr>
        <w:t xml:space="preserve">(5), 1683-1694. </w:t>
      </w:r>
      <w:hyperlink r:id="rId32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07/s10803-020-04638-6</w:t>
        </w:r>
      </w:hyperlink>
      <w:r w:rsidRPr="00030D31">
        <w:rPr>
          <w:noProof/>
          <w:sz w:val="20"/>
          <w:szCs w:val="20"/>
        </w:rPr>
        <w:t xml:space="preserve"> </w:t>
      </w:r>
    </w:p>
    <w:p w14:paraId="715E11A0" w14:textId="7B42581A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Khor, A. S., Gray, K. M., Reid, S. C., &amp; Melvin, G. A. (2014). Feasibility and validity of ecological momentary assessment in adolescents with high-functioning autism and Asperger's disorder. </w:t>
      </w:r>
      <w:r w:rsidRPr="00030D31">
        <w:rPr>
          <w:i/>
          <w:noProof/>
          <w:sz w:val="20"/>
          <w:szCs w:val="20"/>
        </w:rPr>
        <w:t>Journal of adolescence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37</w:t>
      </w:r>
      <w:r w:rsidRPr="00030D31">
        <w:rPr>
          <w:noProof/>
          <w:sz w:val="20"/>
          <w:szCs w:val="20"/>
        </w:rPr>
        <w:t xml:space="preserve">(1), 37-46. </w:t>
      </w:r>
      <w:hyperlink r:id="rId33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16/j.adolescence.2013.10.005</w:t>
        </w:r>
      </w:hyperlink>
      <w:r w:rsidRPr="00030D31">
        <w:rPr>
          <w:noProof/>
          <w:sz w:val="20"/>
          <w:szCs w:val="20"/>
        </w:rPr>
        <w:t xml:space="preserve"> </w:t>
      </w:r>
    </w:p>
    <w:p w14:paraId="06B0C220" w14:textId="5C8067F5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Khor, A. S., Melvin, G. A., Reid, S. C., &amp; Gray, K. M. (2014). Coping, daily hassles and behavior and emotional problems in adolescents with high-functioning autism/Asperger's disorder. </w:t>
      </w:r>
      <w:r w:rsidRPr="00030D31">
        <w:rPr>
          <w:i/>
          <w:noProof/>
          <w:sz w:val="20"/>
          <w:szCs w:val="20"/>
        </w:rPr>
        <w:t>Journal of Autism and Developmental Disorders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44</w:t>
      </w:r>
      <w:r w:rsidRPr="00030D31">
        <w:rPr>
          <w:noProof/>
          <w:sz w:val="20"/>
          <w:szCs w:val="20"/>
        </w:rPr>
        <w:t xml:space="preserve">(3), 593-608. </w:t>
      </w:r>
      <w:hyperlink r:id="rId34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07/s10803-013-1912-x</w:t>
        </w:r>
      </w:hyperlink>
      <w:r w:rsidRPr="00030D31">
        <w:rPr>
          <w:noProof/>
          <w:sz w:val="20"/>
          <w:szCs w:val="20"/>
        </w:rPr>
        <w:t xml:space="preserve"> </w:t>
      </w:r>
    </w:p>
    <w:p w14:paraId="042190BD" w14:textId="5FA064AE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Kovac, M., Mosner, M., Miller, S., Hanna, E. K., &amp; Dichter, G. S. (2016). Experience sampling of positive affect in adolescents with autism: Feasibility and preliminary findings. </w:t>
      </w:r>
      <w:r w:rsidRPr="00030D31">
        <w:rPr>
          <w:i/>
          <w:noProof/>
          <w:sz w:val="20"/>
          <w:szCs w:val="20"/>
        </w:rPr>
        <w:t>Research in Autism Spectrum Disorders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29-30</w:t>
      </w:r>
      <w:r w:rsidRPr="00030D31">
        <w:rPr>
          <w:noProof/>
          <w:sz w:val="20"/>
          <w:szCs w:val="20"/>
        </w:rPr>
        <w:t xml:space="preserve">, 57-65. </w:t>
      </w:r>
      <w:hyperlink r:id="rId35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16/j.rasd.2016.06.003</w:t>
        </w:r>
      </w:hyperlink>
      <w:r w:rsidRPr="00030D31">
        <w:rPr>
          <w:noProof/>
          <w:sz w:val="20"/>
          <w:szCs w:val="20"/>
        </w:rPr>
        <w:t xml:space="preserve"> </w:t>
      </w:r>
    </w:p>
    <w:p w14:paraId="171E8680" w14:textId="693F4BD1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Kovac, M. L. (2015). </w:t>
      </w:r>
      <w:r w:rsidRPr="00030D31">
        <w:rPr>
          <w:i/>
          <w:noProof/>
          <w:sz w:val="20"/>
          <w:szCs w:val="20"/>
        </w:rPr>
        <w:t>Affect-modulated postauricular reflexes of children with Autism Spectrum Disorder</w:t>
      </w:r>
      <w:r w:rsidRPr="00030D31">
        <w:rPr>
          <w:noProof/>
          <w:sz w:val="20"/>
          <w:szCs w:val="20"/>
        </w:rPr>
        <w:t xml:space="preserve"> [Doctoral dissertation, The University of North Carolina at Chapel]. ProQuest Dissertations Publishing. </w:t>
      </w:r>
      <w:hyperlink r:id="rId36" w:history="1">
        <w:r w:rsidRPr="00030D31">
          <w:rPr>
            <w:rStyle w:val="a6"/>
            <w:noProof/>
            <w:color w:val="auto"/>
            <w:sz w:val="20"/>
            <w:szCs w:val="20"/>
          </w:rPr>
          <w:t>https://www.proquest.com/openview/65ee40d68a7a2ab39582bae49b2bfb77/1?pq-origsite=gscholar&amp;cbl=18750</w:t>
        </w:r>
      </w:hyperlink>
    </w:p>
    <w:p w14:paraId="164492D5" w14:textId="67B36BD4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Lawson, L. P., Richdale, A. L., Denney, K., &amp; Morris, E. M. J. (2023). ACT-i, an insomnia intervention for autistic adults: a pilot study. </w:t>
      </w:r>
      <w:r w:rsidRPr="00030D31">
        <w:rPr>
          <w:i/>
          <w:noProof/>
          <w:sz w:val="20"/>
          <w:szCs w:val="20"/>
        </w:rPr>
        <w:t>Behavioural &amp; Cognitive Psychotherapy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51</w:t>
      </w:r>
      <w:r w:rsidRPr="00030D31">
        <w:rPr>
          <w:noProof/>
          <w:sz w:val="20"/>
          <w:szCs w:val="20"/>
        </w:rPr>
        <w:t xml:space="preserve">(2), 146-163. </w:t>
      </w:r>
      <w:hyperlink r:id="rId37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17/S1352465822000571</w:t>
        </w:r>
      </w:hyperlink>
      <w:r w:rsidRPr="00030D31">
        <w:rPr>
          <w:noProof/>
          <w:sz w:val="20"/>
          <w:szCs w:val="20"/>
        </w:rPr>
        <w:t xml:space="preserve"> </w:t>
      </w:r>
    </w:p>
    <w:p w14:paraId="56782E0F" w14:textId="21A900A9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Lim, V. H. T., Chen, Y. R., Tseng, M. H., Bundy, A., &amp; Cordier, R. (2021). The impact of caregiver stigma on real-life social experience of Taiwanese adolescents with autism spectrum disorder. </w:t>
      </w:r>
      <w:r w:rsidRPr="00030D31">
        <w:rPr>
          <w:i/>
          <w:noProof/>
          <w:sz w:val="20"/>
          <w:szCs w:val="20"/>
        </w:rPr>
        <w:t>Autism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25</w:t>
      </w:r>
      <w:r w:rsidRPr="00030D31">
        <w:rPr>
          <w:noProof/>
          <w:sz w:val="20"/>
          <w:szCs w:val="20"/>
        </w:rPr>
        <w:t xml:space="preserve">(7), 1859-1871. </w:t>
      </w:r>
      <w:hyperlink r:id="rId38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177/13623613211004329</w:t>
        </w:r>
      </w:hyperlink>
      <w:r w:rsidRPr="00030D31">
        <w:rPr>
          <w:noProof/>
          <w:sz w:val="20"/>
          <w:szCs w:val="20"/>
        </w:rPr>
        <w:t xml:space="preserve"> </w:t>
      </w:r>
    </w:p>
    <w:p w14:paraId="2FDCAA1C" w14:textId="0B1606C8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Lord, C., Risi, S., Lambrecht, L., Cook, E. H., Leventhal, B. L., DiLavore, P. C., Pickles, A., &amp; Rutter, M. (2000). The Autism Diagnostic Observation Schedule—Generic: A standard measure of social and communication deficits associated with the spectrum of autism. </w:t>
      </w:r>
      <w:r w:rsidRPr="00030D31">
        <w:rPr>
          <w:i/>
          <w:noProof/>
          <w:sz w:val="20"/>
          <w:szCs w:val="20"/>
        </w:rPr>
        <w:t>Journal of Autism and Developmental Disorders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30</w:t>
      </w:r>
      <w:r w:rsidRPr="00030D31">
        <w:rPr>
          <w:noProof/>
          <w:sz w:val="20"/>
          <w:szCs w:val="20"/>
        </w:rPr>
        <w:t xml:space="preserve">, 205-223. </w:t>
      </w:r>
      <w:hyperlink r:id="rId39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23/A:1005592401947</w:t>
        </w:r>
      </w:hyperlink>
      <w:r w:rsidRPr="00030D31">
        <w:rPr>
          <w:noProof/>
          <w:sz w:val="20"/>
          <w:szCs w:val="20"/>
        </w:rPr>
        <w:t xml:space="preserve"> </w:t>
      </w:r>
    </w:p>
    <w:p w14:paraId="083579CE" w14:textId="77777777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Lord, C., Rutter, M., DiLavore, P., Risi, S., Gotham, K., &amp; Bishop, S. (2012). </w:t>
      </w:r>
      <w:r w:rsidRPr="00030D31">
        <w:rPr>
          <w:i/>
          <w:noProof/>
          <w:sz w:val="20"/>
          <w:szCs w:val="20"/>
        </w:rPr>
        <w:t>Autism Diagnostic Observation Schedule, Second Edition</w:t>
      </w:r>
      <w:r w:rsidRPr="00030D31">
        <w:rPr>
          <w:noProof/>
          <w:sz w:val="20"/>
          <w:szCs w:val="20"/>
        </w:rPr>
        <w:t xml:space="preserve">. Torrence, CA: Western Psychological Services. </w:t>
      </w:r>
    </w:p>
    <w:p w14:paraId="072C1988" w14:textId="19F3C8C6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Lord, C., Rutter, M., &amp; Le Couteur, A. (1994). Autism Diagnostic Interview-Revised: a revised version of a diagnostic interview for caregivers of individuals with possible pervasive developmental disorders. </w:t>
      </w:r>
      <w:r w:rsidRPr="00030D31">
        <w:rPr>
          <w:i/>
          <w:noProof/>
          <w:sz w:val="20"/>
          <w:szCs w:val="20"/>
        </w:rPr>
        <w:t>Journal of Autism and Developmental Disorders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24</w:t>
      </w:r>
      <w:r w:rsidRPr="00030D31">
        <w:rPr>
          <w:noProof/>
          <w:sz w:val="20"/>
          <w:szCs w:val="20"/>
        </w:rPr>
        <w:t xml:space="preserve">(5), 659-685. </w:t>
      </w:r>
      <w:hyperlink r:id="rId40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07/BF02172145</w:t>
        </w:r>
      </w:hyperlink>
      <w:r w:rsidRPr="00030D31">
        <w:rPr>
          <w:noProof/>
          <w:sz w:val="20"/>
          <w:szCs w:val="20"/>
        </w:rPr>
        <w:t xml:space="preserve"> </w:t>
      </w:r>
    </w:p>
    <w:p w14:paraId="2A23BB0B" w14:textId="0DA14B62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Mournet, A. M., Gunin, G., Shinall, J., Brennan, E., Jadav, N., Istvan, E., Kleiman, E. M., &amp; Bal, V. H. (2024). The impact of measurement on clinical trials: Comparison of preliminary outcomes of a brief mobile intervention for autistic adults using multiple measurement approaches. </w:t>
      </w:r>
      <w:r w:rsidRPr="00030D31">
        <w:rPr>
          <w:i/>
          <w:noProof/>
          <w:sz w:val="20"/>
          <w:szCs w:val="20"/>
        </w:rPr>
        <w:t>Autism research: Official Journal of the International Society for Autism Research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17</w:t>
      </w:r>
      <w:r w:rsidRPr="00030D31">
        <w:rPr>
          <w:noProof/>
          <w:sz w:val="20"/>
          <w:szCs w:val="20"/>
        </w:rPr>
        <w:t xml:space="preserve">(2), 432-442. </w:t>
      </w:r>
      <w:hyperlink r:id="rId41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02/aur.3095</w:t>
        </w:r>
      </w:hyperlink>
      <w:r w:rsidRPr="00030D31">
        <w:rPr>
          <w:noProof/>
          <w:sz w:val="20"/>
          <w:szCs w:val="20"/>
        </w:rPr>
        <w:t xml:space="preserve"> </w:t>
      </w:r>
    </w:p>
    <w:p w14:paraId="63D2B07D" w14:textId="3E9BCE9C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rFonts w:hint="eastAsia"/>
          <w:noProof/>
          <w:sz w:val="20"/>
          <w:szCs w:val="20"/>
        </w:rPr>
        <w:t>Ø</w:t>
      </w:r>
      <w:r w:rsidRPr="00030D31">
        <w:rPr>
          <w:noProof/>
          <w:sz w:val="20"/>
          <w:szCs w:val="20"/>
        </w:rPr>
        <w:t xml:space="preserve">yane, N. M. F., &amp; Bjorvatn, B. (2005). Sleep disturbances in adolescents and young adults with autism and Asperger syndrome. </w:t>
      </w:r>
      <w:r w:rsidRPr="00030D31">
        <w:rPr>
          <w:i/>
          <w:noProof/>
          <w:sz w:val="20"/>
          <w:szCs w:val="20"/>
        </w:rPr>
        <w:t>Autism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9</w:t>
      </w:r>
      <w:r w:rsidRPr="00030D31">
        <w:rPr>
          <w:noProof/>
          <w:sz w:val="20"/>
          <w:szCs w:val="20"/>
        </w:rPr>
        <w:t xml:space="preserve">(1), 83-94. </w:t>
      </w:r>
      <w:hyperlink r:id="rId42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177/1362361305049031</w:t>
        </w:r>
      </w:hyperlink>
      <w:r w:rsidRPr="00030D31">
        <w:rPr>
          <w:noProof/>
          <w:sz w:val="20"/>
          <w:szCs w:val="20"/>
        </w:rPr>
        <w:t xml:space="preserve"> </w:t>
      </w:r>
    </w:p>
    <w:p w14:paraId="78B054D0" w14:textId="5D743315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Rump, K. M. (2010). </w:t>
      </w:r>
      <w:r w:rsidRPr="00030D31">
        <w:rPr>
          <w:i/>
          <w:noProof/>
          <w:sz w:val="20"/>
          <w:szCs w:val="20"/>
        </w:rPr>
        <w:t>Affective experiences in adolescents with autism: An EMA study</w:t>
      </w:r>
      <w:r w:rsidRPr="00030D31">
        <w:rPr>
          <w:noProof/>
          <w:sz w:val="20"/>
          <w:szCs w:val="20"/>
        </w:rPr>
        <w:t xml:space="preserve"> [Doctoral dissertation, University of Pittsburgh]. ProQuest Dissertations Publishing. </w:t>
      </w:r>
      <w:hyperlink r:id="rId43" w:history="1">
        <w:r w:rsidRPr="00030D31">
          <w:rPr>
            <w:rStyle w:val="a6"/>
            <w:noProof/>
            <w:color w:val="auto"/>
            <w:sz w:val="20"/>
            <w:szCs w:val="20"/>
          </w:rPr>
          <w:t>https://www.proquest.com/docview/890110703?parentSessionId=u7QqvOofb%2FP2A07%2FPXl9xrzWuVOUbUIsWbIB8CwKhgg%3D&amp;pq-origsite=primo&amp;accountid=14511</w:t>
        </w:r>
      </w:hyperlink>
    </w:p>
    <w:p w14:paraId="256C9F9C" w14:textId="77777777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Rutter, M., Bailey, A., &amp; Lord, C. (2003). </w:t>
      </w:r>
      <w:r w:rsidRPr="00030D31">
        <w:rPr>
          <w:i/>
          <w:noProof/>
          <w:sz w:val="20"/>
          <w:szCs w:val="20"/>
        </w:rPr>
        <w:t>The Social Communication Questionnaire: Manual</w:t>
      </w:r>
      <w:r w:rsidRPr="00030D31">
        <w:rPr>
          <w:noProof/>
          <w:sz w:val="20"/>
          <w:szCs w:val="20"/>
        </w:rPr>
        <w:t xml:space="preserve">. Los Angeles, CA: Western Psychological Services. </w:t>
      </w:r>
    </w:p>
    <w:p w14:paraId="7B296CE3" w14:textId="77777777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Rutter, M., Le Couteur, A., &amp; Lord, C. (2003). </w:t>
      </w:r>
      <w:r w:rsidRPr="00030D31">
        <w:rPr>
          <w:i/>
          <w:noProof/>
          <w:sz w:val="20"/>
          <w:szCs w:val="20"/>
        </w:rPr>
        <w:t>Autism diagnostic interview-Revised manual</w:t>
      </w:r>
      <w:r w:rsidRPr="00030D31">
        <w:rPr>
          <w:noProof/>
          <w:sz w:val="20"/>
          <w:szCs w:val="20"/>
        </w:rPr>
        <w:t xml:space="preserve">. Los Angeles, CA: Western Psychological Services. </w:t>
      </w:r>
    </w:p>
    <w:p w14:paraId="0ADE3EE5" w14:textId="348F59E6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Samson, A. C., Wells, W. M., Phillips, J. M., Hardan, A. Y., &amp; Gross, J. J. (2015). Emotion regulation in autism spectrum disorder: evidence from parent interviews and children's daily diaries. </w:t>
      </w:r>
      <w:r w:rsidRPr="00030D31">
        <w:rPr>
          <w:i/>
          <w:noProof/>
          <w:sz w:val="20"/>
          <w:szCs w:val="20"/>
        </w:rPr>
        <w:t>Journal of Child Psychology and Psychiatry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56</w:t>
      </w:r>
      <w:r w:rsidRPr="00030D31">
        <w:rPr>
          <w:noProof/>
          <w:sz w:val="20"/>
          <w:szCs w:val="20"/>
        </w:rPr>
        <w:t xml:space="preserve">(8), 903-913. </w:t>
      </w:r>
      <w:hyperlink r:id="rId44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111/jcpp.12370</w:t>
        </w:r>
      </w:hyperlink>
      <w:r w:rsidRPr="00030D31">
        <w:rPr>
          <w:noProof/>
          <w:sz w:val="20"/>
          <w:szCs w:val="20"/>
        </w:rPr>
        <w:t xml:space="preserve"> </w:t>
      </w:r>
    </w:p>
    <w:p w14:paraId="09B00F01" w14:textId="64EBCC4A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Shyu, H. J., Ryan Chen, Y. W., Yih Ng, D., Bundy, A., Tseng, M. H., &amp; Cordier, R. (2024). Does the PedsQL reflect the real-time quality of life in autistic adolescents? A comparison with the experience sampling methodology. </w:t>
      </w:r>
      <w:r w:rsidRPr="00030D31">
        <w:rPr>
          <w:i/>
          <w:noProof/>
          <w:sz w:val="20"/>
          <w:szCs w:val="20"/>
        </w:rPr>
        <w:t>Disability &amp; Health Journal</w:t>
      </w:r>
      <w:r w:rsidRPr="00030D31">
        <w:rPr>
          <w:noProof/>
          <w:sz w:val="20"/>
          <w:szCs w:val="20"/>
        </w:rPr>
        <w:t xml:space="preserve">, Article 101690. </w:t>
      </w:r>
      <w:hyperlink r:id="rId45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16/j.dhjo.2024.101690</w:t>
        </w:r>
      </w:hyperlink>
      <w:r w:rsidRPr="00030D31">
        <w:rPr>
          <w:noProof/>
          <w:sz w:val="20"/>
          <w:szCs w:val="20"/>
        </w:rPr>
        <w:t xml:space="preserve"> </w:t>
      </w:r>
    </w:p>
    <w:p w14:paraId="7C86A5F0" w14:textId="50227915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Silver, K., &amp; Parsons, S. (2022). Perspectives of autistic adults on the strategies that help or hinder successful conversations. </w:t>
      </w:r>
      <w:r w:rsidRPr="00030D31">
        <w:rPr>
          <w:i/>
          <w:noProof/>
          <w:sz w:val="20"/>
          <w:szCs w:val="20"/>
        </w:rPr>
        <w:t>Autism &amp; Developmental Language Impairments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7</w:t>
      </w:r>
      <w:r w:rsidRPr="00030D31">
        <w:rPr>
          <w:noProof/>
          <w:sz w:val="20"/>
          <w:szCs w:val="20"/>
        </w:rPr>
        <w:t xml:space="preserve">, 1-14. </w:t>
      </w:r>
      <w:hyperlink r:id="rId46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177/23969415221101113</w:t>
        </w:r>
      </w:hyperlink>
      <w:r w:rsidRPr="00030D31">
        <w:rPr>
          <w:noProof/>
          <w:sz w:val="20"/>
          <w:szCs w:val="20"/>
        </w:rPr>
        <w:t xml:space="preserve"> </w:t>
      </w:r>
    </w:p>
    <w:p w14:paraId="1BD55897" w14:textId="15FFE094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Song, W., Zheng, L., Ticha, R., Abery, B., &amp; Nguyen-Feng, V. N. (2023). Leisure Participation of Autistic Adults: An Ecological Momentary Assessment Feasibility Study. </w:t>
      </w:r>
      <w:r w:rsidRPr="00030D31">
        <w:rPr>
          <w:i/>
          <w:noProof/>
          <w:sz w:val="20"/>
          <w:szCs w:val="20"/>
        </w:rPr>
        <w:t>American Journal on Intellectual &amp; Developmental Disabilities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128</w:t>
      </w:r>
      <w:r w:rsidRPr="00030D31">
        <w:rPr>
          <w:noProof/>
          <w:sz w:val="20"/>
          <w:szCs w:val="20"/>
        </w:rPr>
        <w:t xml:space="preserve">(4), 319-333. </w:t>
      </w:r>
      <w:hyperlink r:id="rId47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352/1944-7558-128.4.319</w:t>
        </w:r>
      </w:hyperlink>
      <w:r w:rsidRPr="00030D31">
        <w:rPr>
          <w:noProof/>
          <w:sz w:val="20"/>
          <w:szCs w:val="20"/>
        </w:rPr>
        <w:t xml:space="preserve"> </w:t>
      </w:r>
    </w:p>
    <w:p w14:paraId="02063597" w14:textId="2823A869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van der Linden, K., Simons, C., van Amelsvoort, T., &amp; Marcelis, M. (2020). Lifetime and Momentary Psychotic Experiences in Adult Males and Females With an Autism Spectrum Disorder. </w:t>
      </w:r>
      <w:r w:rsidRPr="00030D31">
        <w:rPr>
          <w:i/>
          <w:noProof/>
          <w:sz w:val="20"/>
          <w:szCs w:val="20"/>
        </w:rPr>
        <w:t>Frontiers in Psychiatry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11</w:t>
      </w:r>
      <w:r w:rsidRPr="00030D31">
        <w:rPr>
          <w:noProof/>
          <w:sz w:val="20"/>
          <w:szCs w:val="20"/>
        </w:rPr>
        <w:t xml:space="preserve">, Article 766. </w:t>
      </w:r>
      <w:hyperlink r:id="rId48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https://dx.doi.org/10.3389/fpsyt.2020.00766</w:t>
        </w:r>
      </w:hyperlink>
      <w:r w:rsidRPr="00030D31">
        <w:rPr>
          <w:noProof/>
          <w:sz w:val="20"/>
          <w:szCs w:val="20"/>
        </w:rPr>
        <w:t xml:space="preserve"> </w:t>
      </w:r>
    </w:p>
    <w:p w14:paraId="5D299FCB" w14:textId="169A3ADA" w:rsidR="001A4150" w:rsidRPr="00030D31" w:rsidRDefault="001A4150" w:rsidP="001A4150">
      <w:pPr>
        <w:pStyle w:val="EndNoteBibliography"/>
        <w:ind w:left="720" w:hanging="720"/>
        <w:rPr>
          <w:noProof/>
          <w:sz w:val="20"/>
          <w:szCs w:val="20"/>
        </w:rPr>
      </w:pPr>
      <w:r w:rsidRPr="00030D31">
        <w:rPr>
          <w:noProof/>
          <w:sz w:val="20"/>
          <w:szCs w:val="20"/>
        </w:rPr>
        <w:t xml:space="preserve">van der Linden, K., Simons, C., Viechtbauer, W., Ottenheijm, E., van Amelsvoort, T., &amp; Marcelis, M. (2021). A momentary assessment study on emotional and biological stress in adult males and females with autism spectrum disorder. </w:t>
      </w:r>
      <w:r w:rsidRPr="00030D31">
        <w:rPr>
          <w:i/>
          <w:noProof/>
          <w:sz w:val="20"/>
          <w:szCs w:val="20"/>
        </w:rPr>
        <w:t>Scientific Reports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11</w:t>
      </w:r>
      <w:r w:rsidRPr="00030D31">
        <w:rPr>
          <w:noProof/>
          <w:sz w:val="20"/>
          <w:szCs w:val="20"/>
        </w:rPr>
        <w:t xml:space="preserve">, Article 14160. </w:t>
      </w:r>
      <w:hyperlink r:id="rId49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https://dx.doi.org/10.1038/s41598-021-93159-y</w:t>
        </w:r>
      </w:hyperlink>
      <w:r w:rsidRPr="00030D31">
        <w:rPr>
          <w:noProof/>
          <w:sz w:val="20"/>
          <w:szCs w:val="20"/>
        </w:rPr>
        <w:t xml:space="preserve"> </w:t>
      </w:r>
    </w:p>
    <w:p w14:paraId="3BBD0047" w14:textId="38869C81" w:rsidR="00002D75" w:rsidRPr="00030D31" w:rsidRDefault="001A4150" w:rsidP="00B96365">
      <w:pPr>
        <w:pStyle w:val="EndNoteBibliography"/>
        <w:ind w:left="720" w:hanging="720"/>
        <w:rPr>
          <w:sz w:val="20"/>
          <w:szCs w:val="20"/>
        </w:rPr>
      </w:pPr>
      <w:r w:rsidRPr="00030D31">
        <w:rPr>
          <w:noProof/>
          <w:sz w:val="20"/>
          <w:szCs w:val="20"/>
        </w:rPr>
        <w:t xml:space="preserve">van Oosterhout, J., van der Linden, K., Simons, C. J. P., van Amelsvoort, T., &amp; Marcelis, M. (2022). Exploring the autism spectrum: Moderating effects of neuroticism on stress reactivity and on the association between social context and negative affect. </w:t>
      </w:r>
      <w:r w:rsidRPr="00030D31">
        <w:rPr>
          <w:i/>
          <w:noProof/>
          <w:sz w:val="20"/>
          <w:szCs w:val="20"/>
        </w:rPr>
        <w:t>Development &amp; Psychopathology</w:t>
      </w:r>
      <w:r w:rsidRPr="00030D31">
        <w:rPr>
          <w:noProof/>
          <w:sz w:val="20"/>
          <w:szCs w:val="20"/>
        </w:rPr>
        <w:t>,</w:t>
      </w:r>
      <w:r w:rsidRPr="00030D31">
        <w:rPr>
          <w:i/>
          <w:noProof/>
          <w:sz w:val="20"/>
          <w:szCs w:val="20"/>
        </w:rPr>
        <w:t xml:space="preserve"> 34</w:t>
      </w:r>
      <w:r w:rsidRPr="00030D31">
        <w:rPr>
          <w:noProof/>
          <w:sz w:val="20"/>
          <w:szCs w:val="20"/>
        </w:rPr>
        <w:t xml:space="preserve">(4), 1366-1375. </w:t>
      </w:r>
      <w:hyperlink r:id="rId50" w:history="1">
        <w:r w:rsidRPr="00030D31">
          <w:rPr>
            <w:rStyle w:val="a6"/>
            <w:noProof/>
            <w:color w:val="auto"/>
            <w:sz w:val="20"/>
            <w:szCs w:val="20"/>
          </w:rPr>
          <w:t>https://doi.org/10.1017/S0954579420002278</w:t>
        </w:r>
      </w:hyperlink>
      <w:r w:rsidRPr="00030D31">
        <w:rPr>
          <w:noProof/>
          <w:sz w:val="20"/>
          <w:szCs w:val="20"/>
        </w:rPr>
        <w:t xml:space="preserve"> </w:t>
      </w:r>
      <w:r w:rsidR="00EF051C" w:rsidRPr="00030D31">
        <w:rPr>
          <w:sz w:val="20"/>
          <w:szCs w:val="20"/>
        </w:rPr>
        <w:fldChar w:fldCharType="end"/>
      </w:r>
    </w:p>
    <w:sectPr w:rsidR="00002D75" w:rsidRPr="00030D31" w:rsidSect="004B4C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">
    <w:altName w:val="Cambria"/>
    <w:panose1 w:val="020206030504050203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680EB4"/>
    <w:multiLevelType w:val="hybridMultilevel"/>
    <w:tmpl w:val="1BC0F1C4"/>
    <w:lvl w:ilvl="0" w:tplc="FDBE028C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0D2095A"/>
    <w:multiLevelType w:val="hybridMultilevel"/>
    <w:tmpl w:val="822EC2FA"/>
    <w:lvl w:ilvl="0" w:tplc="C1EE603E">
      <w:start w:val="8"/>
      <w:numFmt w:val="bullet"/>
      <w:lvlText w:val="-"/>
      <w:lvlJc w:val="left"/>
      <w:pPr>
        <w:ind w:left="360" w:hanging="360"/>
      </w:pPr>
      <w:rPr>
        <w:rFonts w:ascii="STIX" w:eastAsia="宋体" w:hAnsi="STIX" w:cs="宋体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656688662">
    <w:abstractNumId w:val="0"/>
  </w:num>
  <w:num w:numId="2" w16cid:durableId="19787991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daerepufwzzleesx75avvqf0t9zawfvd9f&quot;&gt;My EndNote Library&lt;record-ids&gt;&lt;item&gt;14579&lt;/item&gt;&lt;item&gt;15254&lt;/item&gt;&lt;item&gt;15261&lt;/item&gt;&lt;item&gt;15264&lt;/item&gt;&lt;item&gt;15269&lt;/item&gt;&lt;item&gt;15279&lt;/item&gt;&lt;item&gt;15295&lt;/item&gt;&lt;item&gt;15308&lt;/item&gt;&lt;item&gt;15312&lt;/item&gt;&lt;item&gt;15317&lt;/item&gt;&lt;item&gt;15319&lt;/item&gt;&lt;item&gt;15327&lt;/item&gt;&lt;item&gt;15337&lt;/item&gt;&lt;item&gt;15474&lt;/item&gt;&lt;item&gt;15475&lt;/item&gt;&lt;item&gt;15480&lt;/item&gt;&lt;item&gt;15481&lt;/item&gt;&lt;item&gt;15490&lt;/item&gt;&lt;item&gt;15495&lt;/item&gt;&lt;item&gt;15509&lt;/item&gt;&lt;item&gt;15510&lt;/item&gt;&lt;item&gt;15537&lt;/item&gt;&lt;item&gt;15560&lt;/item&gt;&lt;item&gt;15772&lt;/item&gt;&lt;item&gt;15898&lt;/item&gt;&lt;item&gt;15901&lt;/item&gt;&lt;item&gt;15905&lt;/item&gt;&lt;item&gt;15906&lt;/item&gt;&lt;item&gt;15915&lt;/item&gt;&lt;item&gt;15924&lt;/item&gt;&lt;item&gt;15928&lt;/item&gt;&lt;item&gt;15957&lt;/item&gt;&lt;item&gt;17749&lt;/item&gt;&lt;item&gt;17750&lt;/item&gt;&lt;item&gt;17752&lt;/item&gt;&lt;item&gt;17753&lt;/item&gt;&lt;item&gt;17754&lt;/item&gt;&lt;item&gt;17755&lt;/item&gt;&lt;item&gt;18091&lt;/item&gt;&lt;item&gt;18092&lt;/item&gt;&lt;item&gt;19838&lt;/item&gt;&lt;item&gt;19841&lt;/item&gt;&lt;item&gt;19842&lt;/item&gt;&lt;item&gt;19844&lt;/item&gt;&lt;item&gt;19849&lt;/item&gt;&lt;item&gt;19851&lt;/item&gt;&lt;item&gt;19864&lt;/item&gt;&lt;item&gt;19878&lt;/item&gt;&lt;item&gt;19937&lt;/item&gt;&lt;item&gt;20013&lt;/item&gt;&lt;/record-ids&gt;&lt;/item&gt;&lt;/Libraries&gt;"/>
  </w:docVars>
  <w:rsids>
    <w:rsidRoot w:val="00C80FE8"/>
    <w:rsid w:val="00002D75"/>
    <w:rsid w:val="00021D0E"/>
    <w:rsid w:val="00030D31"/>
    <w:rsid w:val="000A0E89"/>
    <w:rsid w:val="000A66B9"/>
    <w:rsid w:val="000F6F99"/>
    <w:rsid w:val="0016028C"/>
    <w:rsid w:val="001A4150"/>
    <w:rsid w:val="001C0C9D"/>
    <w:rsid w:val="001D3E4B"/>
    <w:rsid w:val="001F3953"/>
    <w:rsid w:val="002056DB"/>
    <w:rsid w:val="00207E8A"/>
    <w:rsid w:val="0022458F"/>
    <w:rsid w:val="00225326"/>
    <w:rsid w:val="0022571C"/>
    <w:rsid w:val="00263498"/>
    <w:rsid w:val="00266A33"/>
    <w:rsid w:val="00294416"/>
    <w:rsid w:val="002D1447"/>
    <w:rsid w:val="003A7964"/>
    <w:rsid w:val="003C5275"/>
    <w:rsid w:val="003F107B"/>
    <w:rsid w:val="0043512C"/>
    <w:rsid w:val="004405D3"/>
    <w:rsid w:val="004531E7"/>
    <w:rsid w:val="004B4C07"/>
    <w:rsid w:val="004D6F86"/>
    <w:rsid w:val="004F6999"/>
    <w:rsid w:val="0050056B"/>
    <w:rsid w:val="00525BD7"/>
    <w:rsid w:val="00525E51"/>
    <w:rsid w:val="00552CFE"/>
    <w:rsid w:val="00596BF2"/>
    <w:rsid w:val="005E7C1A"/>
    <w:rsid w:val="00633D6D"/>
    <w:rsid w:val="00653B6B"/>
    <w:rsid w:val="006634F3"/>
    <w:rsid w:val="00670D33"/>
    <w:rsid w:val="006D2AD4"/>
    <w:rsid w:val="00730D0F"/>
    <w:rsid w:val="007B7BDA"/>
    <w:rsid w:val="007C5041"/>
    <w:rsid w:val="007D74C4"/>
    <w:rsid w:val="00801EB2"/>
    <w:rsid w:val="00803C54"/>
    <w:rsid w:val="00854CA2"/>
    <w:rsid w:val="0087403F"/>
    <w:rsid w:val="0097305E"/>
    <w:rsid w:val="00980B3B"/>
    <w:rsid w:val="0099001D"/>
    <w:rsid w:val="009A5102"/>
    <w:rsid w:val="009B3463"/>
    <w:rsid w:val="00A073F4"/>
    <w:rsid w:val="00A17DC8"/>
    <w:rsid w:val="00A216AA"/>
    <w:rsid w:val="00A91F16"/>
    <w:rsid w:val="00AA0995"/>
    <w:rsid w:val="00AA35BF"/>
    <w:rsid w:val="00AA4237"/>
    <w:rsid w:val="00AD4EF9"/>
    <w:rsid w:val="00B143C7"/>
    <w:rsid w:val="00B27ECA"/>
    <w:rsid w:val="00B345C3"/>
    <w:rsid w:val="00B36D00"/>
    <w:rsid w:val="00B40510"/>
    <w:rsid w:val="00B44751"/>
    <w:rsid w:val="00B61CD3"/>
    <w:rsid w:val="00B7183A"/>
    <w:rsid w:val="00B96365"/>
    <w:rsid w:val="00BE7941"/>
    <w:rsid w:val="00BF4C2E"/>
    <w:rsid w:val="00C025BB"/>
    <w:rsid w:val="00C80BB3"/>
    <w:rsid w:val="00C80FE8"/>
    <w:rsid w:val="00C85D90"/>
    <w:rsid w:val="00CB0A03"/>
    <w:rsid w:val="00CB2C5F"/>
    <w:rsid w:val="00CE7670"/>
    <w:rsid w:val="00D10E16"/>
    <w:rsid w:val="00D131F7"/>
    <w:rsid w:val="00D66124"/>
    <w:rsid w:val="00D8752D"/>
    <w:rsid w:val="00D91399"/>
    <w:rsid w:val="00D92420"/>
    <w:rsid w:val="00DC41CE"/>
    <w:rsid w:val="00E4066D"/>
    <w:rsid w:val="00E50850"/>
    <w:rsid w:val="00E705C2"/>
    <w:rsid w:val="00E727B2"/>
    <w:rsid w:val="00E87C25"/>
    <w:rsid w:val="00EB16FD"/>
    <w:rsid w:val="00EB79D7"/>
    <w:rsid w:val="00EC438A"/>
    <w:rsid w:val="00EC6AA6"/>
    <w:rsid w:val="00EF051C"/>
    <w:rsid w:val="00F335E7"/>
    <w:rsid w:val="00FD4BDB"/>
    <w:rsid w:val="00FE4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6DE3F"/>
  <w15:chartTrackingRefBased/>
  <w15:docId w15:val="{065A303A-30CF-4147-AD8D-3711FB196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kern w:val="2"/>
        <w:sz w:val="22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730D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semiHidden/>
    <w:unhideWhenUsed/>
    <w:rsid w:val="00E727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List Paragraph"/>
    <w:basedOn w:val="a"/>
    <w:uiPriority w:val="34"/>
    <w:qFormat/>
    <w:rsid w:val="00002D75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EF051C"/>
    <w:pPr>
      <w:jc w:val="center"/>
    </w:pPr>
  </w:style>
  <w:style w:type="character" w:customStyle="1" w:styleId="a4">
    <w:name w:val="普通(网站) 字符"/>
    <w:basedOn w:val="a0"/>
    <w:link w:val="a3"/>
    <w:uiPriority w:val="99"/>
    <w:semiHidden/>
    <w:rsid w:val="00EF051C"/>
    <w:rPr>
      <w:rFonts w:ascii="宋体" w:eastAsia="宋体" w:hAnsi="宋体" w:cs="宋体"/>
      <w:kern w:val="0"/>
      <w:sz w:val="24"/>
    </w:rPr>
  </w:style>
  <w:style w:type="character" w:customStyle="1" w:styleId="EndNoteBibliographyTitle0">
    <w:name w:val="EndNote Bibliography Title 字符"/>
    <w:basedOn w:val="a4"/>
    <w:link w:val="EndNoteBibliographyTitle"/>
    <w:rsid w:val="00EF051C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EF051C"/>
    <w:pPr>
      <w:jc w:val="left"/>
    </w:pPr>
  </w:style>
  <w:style w:type="character" w:customStyle="1" w:styleId="EndNoteBibliography0">
    <w:name w:val="EndNote Bibliography 字符"/>
    <w:basedOn w:val="a4"/>
    <w:link w:val="EndNoteBibliography"/>
    <w:rsid w:val="00EF051C"/>
    <w:rPr>
      <w:rFonts w:ascii="宋体" w:eastAsia="宋体" w:hAnsi="宋体" w:cs="宋体"/>
      <w:kern w:val="0"/>
      <w:sz w:val="24"/>
    </w:rPr>
  </w:style>
  <w:style w:type="character" w:styleId="a6">
    <w:name w:val="Hyperlink"/>
    <w:basedOn w:val="a0"/>
    <w:uiPriority w:val="99"/>
    <w:unhideWhenUsed/>
    <w:rsid w:val="00EF051C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EF051C"/>
    <w:rPr>
      <w:color w:val="605E5C"/>
      <w:shd w:val="clear" w:color="auto" w:fill="E1DFDD"/>
    </w:rPr>
  </w:style>
  <w:style w:type="paragraph" w:styleId="a8">
    <w:name w:val="Revision"/>
    <w:hidden/>
    <w:uiPriority w:val="99"/>
    <w:semiHidden/>
    <w:rsid w:val="00D8752D"/>
  </w:style>
  <w:style w:type="character" w:styleId="a9">
    <w:name w:val="annotation reference"/>
    <w:basedOn w:val="a0"/>
    <w:uiPriority w:val="99"/>
    <w:semiHidden/>
    <w:unhideWhenUsed/>
    <w:rsid w:val="000F6F99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F6F99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F6F9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F6F9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F6F99"/>
    <w:rPr>
      <w:b/>
      <w:bCs/>
      <w:sz w:val="20"/>
      <w:szCs w:val="20"/>
    </w:rPr>
  </w:style>
  <w:style w:type="character" w:styleId="ae">
    <w:name w:val="Placeholder Text"/>
    <w:basedOn w:val="a0"/>
    <w:uiPriority w:val="99"/>
    <w:semiHidden/>
    <w:rsid w:val="00EB79D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0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95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90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5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47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52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67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15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54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71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06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92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2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2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8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24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4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8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3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51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0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3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64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91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2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8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75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03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92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92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2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2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86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8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03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23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04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5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4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1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04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8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4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92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8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1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95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8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93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4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30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33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50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5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1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1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88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51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7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95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1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46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6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24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2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12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0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9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9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00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9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7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7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70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8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1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89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23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0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13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51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93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6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9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7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21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0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2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52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8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3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41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7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65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5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6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4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11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3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39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73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13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0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3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3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73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06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89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dhjo.2014.04.004" TargetMode="External"/><Relationship Id="rId18" Type="http://schemas.openxmlformats.org/officeDocument/2006/relationships/hyperlink" Target="https://doi.org/10.3109/17518423.2014.915244" TargetMode="External"/><Relationship Id="rId26" Type="http://schemas.openxmlformats.org/officeDocument/2006/relationships/hyperlink" Target="https://doi.org/10.1177/1362361314531340" TargetMode="External"/><Relationship Id="rId39" Type="http://schemas.openxmlformats.org/officeDocument/2006/relationships/hyperlink" Target="https://doi.org/10.1023/A:1005592401947" TargetMode="External"/><Relationship Id="rId21" Type="http://schemas.openxmlformats.org/officeDocument/2006/relationships/hyperlink" Target="https://doi.org/10.1007/s10803-021-04935-8" TargetMode="External"/><Relationship Id="rId34" Type="http://schemas.openxmlformats.org/officeDocument/2006/relationships/hyperlink" Target="https://doi.org/10.1007/s10803-013-1912-x" TargetMode="External"/><Relationship Id="rId42" Type="http://schemas.openxmlformats.org/officeDocument/2006/relationships/hyperlink" Target="https://doi.org/10.1177/1362361305049031" TargetMode="External"/><Relationship Id="rId47" Type="http://schemas.openxmlformats.org/officeDocument/2006/relationships/hyperlink" Target="https://doi.org/10.1352/1944-7558-128.4.319" TargetMode="External"/><Relationship Id="rId50" Type="http://schemas.openxmlformats.org/officeDocument/2006/relationships/hyperlink" Target="https://doi.org/10.1017/S0954579420002278" TargetMode="External"/><Relationship Id="rId7" Type="http://schemas.openxmlformats.org/officeDocument/2006/relationships/hyperlink" Target="https://doi.org/10.1007/s10803-017-3042-3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3109/17518423.2013.855274" TargetMode="External"/><Relationship Id="rId29" Type="http://schemas.openxmlformats.org/officeDocument/2006/relationships/hyperlink" Target="https://doi.org/10.1177/1362361307085267" TargetMode="External"/><Relationship Id="rId11" Type="http://schemas.openxmlformats.org/officeDocument/2006/relationships/hyperlink" Target="https://doi.org/10.1177/13623613231196773" TargetMode="External"/><Relationship Id="rId24" Type="http://schemas.openxmlformats.org/officeDocument/2006/relationships/hyperlink" Target="https://doi.org/10.1016/j.brat.2019.103477" TargetMode="External"/><Relationship Id="rId32" Type="http://schemas.openxmlformats.org/officeDocument/2006/relationships/hyperlink" Target="https://doi.org/10.1007/s10803-020-04638-6" TargetMode="External"/><Relationship Id="rId37" Type="http://schemas.openxmlformats.org/officeDocument/2006/relationships/hyperlink" Target="https://doi.org/10.1017/S1352465822000571" TargetMode="External"/><Relationship Id="rId40" Type="http://schemas.openxmlformats.org/officeDocument/2006/relationships/hyperlink" Target="https://doi.org/10.1007/BF02172145" TargetMode="External"/><Relationship Id="rId45" Type="http://schemas.openxmlformats.org/officeDocument/2006/relationships/hyperlink" Target="https://doi.org/10.1016/j.dhjo.2024.101690" TargetMode="External"/><Relationship Id="rId5" Type="http://schemas.openxmlformats.org/officeDocument/2006/relationships/hyperlink" Target="https://www.proquest.com/docview/1074792402/fulltextPDF/97B8FF563F754DCCPQ/1?accountid=14511" TargetMode="External"/><Relationship Id="rId15" Type="http://schemas.openxmlformats.org/officeDocument/2006/relationships/hyperlink" Target="https://doi.org/10.1177/1362361316636756" TargetMode="External"/><Relationship Id="rId23" Type="http://schemas.openxmlformats.org/officeDocument/2006/relationships/hyperlink" Target="https://doi.org/10.1002/aur.3173" TargetMode="External"/><Relationship Id="rId28" Type="http://schemas.openxmlformats.org/officeDocument/2006/relationships/hyperlink" Target="https://doi.org/10.1007/s10803-010-1073-0" TargetMode="External"/><Relationship Id="rId36" Type="http://schemas.openxmlformats.org/officeDocument/2006/relationships/hyperlink" Target="https://www.proquest.com/openview/65ee40d68a7a2ab39582bae49b2bfb77/1?pq-origsite=gscholar&amp;cbl=18750" TargetMode="External"/><Relationship Id="rId49" Type="http://schemas.openxmlformats.org/officeDocument/2006/relationships/hyperlink" Target="https://doi.org/https://dx.doi.org/10.1038/s41598-021-93159-y" TargetMode="External"/><Relationship Id="rId10" Type="http://schemas.openxmlformats.org/officeDocument/2006/relationships/hyperlink" Target="https://doi.org/10.1007/s10803-019-03934-0" TargetMode="External"/><Relationship Id="rId19" Type="http://schemas.openxmlformats.org/officeDocument/2006/relationships/hyperlink" Target="https://doi.org/https://dx.doi.org/10.1007/s10803-024-06551-8" TargetMode="External"/><Relationship Id="rId31" Type="http://schemas.openxmlformats.org/officeDocument/2006/relationships/hyperlink" Target="https://doi.org/10.1177/13623613231204829" TargetMode="External"/><Relationship Id="rId44" Type="http://schemas.openxmlformats.org/officeDocument/2006/relationships/hyperlink" Target="https://doi.org/10.1111/jcpp.12370" TargetMode="External"/><Relationship Id="rId5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23/A:1005653411471" TargetMode="External"/><Relationship Id="rId14" Type="http://schemas.openxmlformats.org/officeDocument/2006/relationships/hyperlink" Target="https://doi.org/10.2147/NDT.S87844" TargetMode="External"/><Relationship Id="rId22" Type="http://schemas.openxmlformats.org/officeDocument/2006/relationships/hyperlink" Target="https://doi.org/10.1007/s10803-021-05423-9" TargetMode="External"/><Relationship Id="rId27" Type="http://schemas.openxmlformats.org/officeDocument/2006/relationships/hyperlink" Target="https://doi.org/10.1016/j.psychres.2010.06.014" TargetMode="External"/><Relationship Id="rId30" Type="http://schemas.openxmlformats.org/officeDocument/2006/relationships/hyperlink" Target="https://doi.org/10.1017/S0033291700027367" TargetMode="External"/><Relationship Id="rId35" Type="http://schemas.openxmlformats.org/officeDocument/2006/relationships/hyperlink" Target="https://doi.org/10.1016/j.rasd.2016.06.003" TargetMode="External"/><Relationship Id="rId43" Type="http://schemas.openxmlformats.org/officeDocument/2006/relationships/hyperlink" Target="https://www.proquest.com/docview/890110703?parentSessionId=u7QqvOofb%2FP2A07%2FPXl9xrzWuVOUbUIsWbIB8CwKhgg%3D&amp;pq-origsite=primo&amp;accountid=14511" TargetMode="External"/><Relationship Id="rId48" Type="http://schemas.openxmlformats.org/officeDocument/2006/relationships/hyperlink" Target="https://doi.org/https://dx.doi.org/10.3389/fpsyt.2020.00766" TargetMode="External"/><Relationship Id="rId8" Type="http://schemas.openxmlformats.org/officeDocument/2006/relationships/hyperlink" Target="https://doi.org/10.1177/13623613231186035" TargetMode="External"/><Relationship Id="rId51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doi.org/10.1007/s10803-015-2682-4" TargetMode="External"/><Relationship Id="rId17" Type="http://schemas.openxmlformats.org/officeDocument/2006/relationships/hyperlink" Target="https://doi.org/10.1177/13623613211034380" TargetMode="External"/><Relationship Id="rId25" Type="http://schemas.openxmlformats.org/officeDocument/2006/relationships/hyperlink" Target="https://doi.org/10.1177/1362361315604817" TargetMode="External"/><Relationship Id="rId33" Type="http://schemas.openxmlformats.org/officeDocument/2006/relationships/hyperlink" Target="https://doi.org/10.1016/j.adolescence.2013.10.005" TargetMode="External"/><Relationship Id="rId38" Type="http://schemas.openxmlformats.org/officeDocument/2006/relationships/hyperlink" Target="https://doi.org/10.1177/13623613211004329" TargetMode="External"/><Relationship Id="rId46" Type="http://schemas.openxmlformats.org/officeDocument/2006/relationships/hyperlink" Target="https://doi.org/10.1177/23969415221101113" TargetMode="External"/><Relationship Id="rId20" Type="http://schemas.openxmlformats.org/officeDocument/2006/relationships/hyperlink" Target="https://doi.org/10.1080/14427591.2024.2393163" TargetMode="External"/><Relationship Id="rId41" Type="http://schemas.openxmlformats.org/officeDocument/2006/relationships/hyperlink" Target="https://doi.org/10.1002/aur.309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jaac.2011.11.00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32</TotalTime>
  <Pages>8</Pages>
  <Words>5845</Words>
  <Characters>33321</Characters>
  <Application>Microsoft Office Word</Application>
  <DocSecurity>0</DocSecurity>
  <Lines>277</Lines>
  <Paragraphs>78</Paragraphs>
  <ScaleCrop>false</ScaleCrop>
  <Company/>
  <LinksUpToDate>false</LinksUpToDate>
  <CharactersWithSpaces>39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in Chen</dc:creator>
  <cp:keywords/>
  <dc:description/>
  <cp:lastModifiedBy>Chen, Yixin</cp:lastModifiedBy>
  <cp:revision>31</cp:revision>
  <dcterms:created xsi:type="dcterms:W3CDTF">2023-09-15T07:02:00Z</dcterms:created>
  <dcterms:modified xsi:type="dcterms:W3CDTF">2024-11-13T09:42:00Z</dcterms:modified>
</cp:coreProperties>
</file>